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4454" w:type="dxa"/>
        <w:jc w:val="center"/>
        <w:tblLook w:val="04A0" w:firstRow="1" w:lastRow="0" w:firstColumn="1" w:lastColumn="0" w:noHBand="0" w:noVBand="1"/>
      </w:tblPr>
      <w:tblGrid>
        <w:gridCol w:w="2802"/>
        <w:gridCol w:w="2013"/>
        <w:gridCol w:w="2268"/>
        <w:gridCol w:w="2268"/>
        <w:gridCol w:w="2484"/>
        <w:gridCol w:w="2619"/>
      </w:tblGrid>
      <w:tr w:rsidR="001B5B5B" w:rsidRPr="00F34BBE" w14:paraId="528E5C34" w14:textId="77777777" w:rsidTr="002440E7">
        <w:trPr>
          <w:jc w:val="center"/>
        </w:trPr>
        <w:tc>
          <w:tcPr>
            <w:tcW w:w="14454" w:type="dxa"/>
            <w:gridSpan w:val="6"/>
            <w:tcBorders>
              <w:top w:val="nil"/>
              <w:left w:val="nil"/>
              <w:bottom w:val="single" w:sz="4" w:space="0" w:color="auto"/>
              <w:right w:val="nil"/>
            </w:tcBorders>
          </w:tcPr>
          <w:p w14:paraId="7EF83589" w14:textId="77777777" w:rsidR="00926F5F" w:rsidRDefault="0085454F" w:rsidP="00CC6DB0">
            <w:pPr>
              <w:spacing w:line="360" w:lineRule="auto"/>
              <w:jc w:val="both"/>
              <w:rPr>
                <w:rFonts w:ascii="Arial" w:hAnsi="Arial" w:cs="Arial"/>
                <w:b/>
                <w:bCs/>
              </w:rPr>
            </w:pPr>
            <w:r>
              <w:rPr>
                <w:rFonts w:ascii="Arial" w:hAnsi="Arial" w:cs="Arial"/>
                <w:b/>
                <w:bCs/>
              </w:rPr>
              <w:t xml:space="preserve">Additional File 2: </w:t>
            </w:r>
            <w:r w:rsidR="001B5B5B" w:rsidRPr="00CC6DB0">
              <w:rPr>
                <w:rFonts w:ascii="Arial" w:hAnsi="Arial" w:cs="Arial"/>
                <w:b/>
                <w:bCs/>
              </w:rPr>
              <w:t xml:space="preserve">Overview </w:t>
            </w:r>
            <w:r w:rsidR="00F502F1" w:rsidRPr="00CC6DB0">
              <w:rPr>
                <w:rFonts w:ascii="Arial" w:hAnsi="Arial" w:cs="Arial"/>
                <w:b/>
                <w:bCs/>
              </w:rPr>
              <w:t xml:space="preserve">of </w:t>
            </w:r>
            <w:r w:rsidR="001B5B5B" w:rsidRPr="00CC6DB0">
              <w:rPr>
                <w:rFonts w:ascii="Arial" w:hAnsi="Arial" w:cs="Arial"/>
                <w:b/>
                <w:bCs/>
              </w:rPr>
              <w:t xml:space="preserve">data </w:t>
            </w:r>
            <w:r w:rsidR="00F502F1" w:rsidRPr="00CC6DB0">
              <w:rPr>
                <w:rFonts w:ascii="Arial" w:hAnsi="Arial" w:cs="Arial"/>
                <w:b/>
                <w:bCs/>
              </w:rPr>
              <w:t xml:space="preserve">sources from realist review and illustrative examples of data </w:t>
            </w:r>
            <w:r w:rsidR="001B5B5B" w:rsidRPr="00CC6DB0">
              <w:rPr>
                <w:rFonts w:ascii="Arial" w:hAnsi="Arial" w:cs="Arial"/>
                <w:b/>
                <w:bCs/>
              </w:rPr>
              <w:t>that ha</w:t>
            </w:r>
            <w:r w:rsidR="00F502F1" w:rsidRPr="00CC6DB0">
              <w:rPr>
                <w:rFonts w:ascii="Arial" w:hAnsi="Arial" w:cs="Arial"/>
                <w:b/>
                <w:bCs/>
              </w:rPr>
              <w:t>ve</w:t>
            </w:r>
            <w:r w:rsidR="001B5B5B" w:rsidRPr="00CC6DB0">
              <w:rPr>
                <w:rFonts w:ascii="Arial" w:hAnsi="Arial" w:cs="Arial"/>
                <w:b/>
                <w:bCs/>
              </w:rPr>
              <w:t xml:space="preserve"> contributed to CMOC development</w:t>
            </w:r>
            <w:r w:rsidR="00E4386D">
              <w:rPr>
                <w:rFonts w:ascii="Arial" w:hAnsi="Arial" w:cs="Arial"/>
                <w:b/>
                <w:bCs/>
              </w:rPr>
              <w:t xml:space="preserve"> </w:t>
            </w:r>
          </w:p>
          <w:p w14:paraId="4FA04546" w14:textId="54E20C21" w:rsidR="001B5B5B" w:rsidRPr="00CC6DB0" w:rsidRDefault="00E4386D" w:rsidP="00CC6DB0">
            <w:pPr>
              <w:spacing w:line="360" w:lineRule="auto"/>
              <w:jc w:val="both"/>
              <w:rPr>
                <w:rFonts w:ascii="Arial" w:hAnsi="Arial" w:cs="Arial"/>
              </w:rPr>
            </w:pPr>
            <w:r w:rsidRPr="00E4386D">
              <w:rPr>
                <w:rFonts w:ascii="Arial" w:hAnsi="Arial" w:cs="Arial"/>
                <w:b/>
                <w:bCs/>
              </w:rPr>
              <w:t>Concept 1: Expectations of paramedics working in primary care</w:t>
            </w:r>
          </w:p>
        </w:tc>
      </w:tr>
      <w:tr w:rsidR="002440E7" w:rsidRPr="00F34BBE" w14:paraId="57CB6E36" w14:textId="77777777" w:rsidTr="002440E7">
        <w:trPr>
          <w:jc w:val="center"/>
        </w:trPr>
        <w:tc>
          <w:tcPr>
            <w:tcW w:w="14454" w:type="dxa"/>
            <w:gridSpan w:val="6"/>
            <w:tcBorders>
              <w:top w:val="single" w:sz="4" w:space="0" w:color="auto"/>
              <w:left w:val="single" w:sz="4" w:space="0" w:color="auto"/>
              <w:bottom w:val="single" w:sz="4" w:space="0" w:color="auto"/>
              <w:right w:val="single" w:sz="4" w:space="0" w:color="auto"/>
            </w:tcBorders>
          </w:tcPr>
          <w:p w14:paraId="1943C439" w14:textId="38183354" w:rsidR="002440E7" w:rsidRDefault="002440E7" w:rsidP="002440E7">
            <w:pPr>
              <w:spacing w:line="360" w:lineRule="auto"/>
              <w:jc w:val="center"/>
              <w:rPr>
                <w:rFonts w:ascii="Arial" w:hAnsi="Arial" w:cs="Arial"/>
                <w:b/>
                <w:bCs/>
              </w:rPr>
            </w:pPr>
            <w:r>
              <w:rPr>
                <w:rFonts w:ascii="Arial" w:hAnsi="Arial" w:cs="Arial"/>
                <w:b/>
                <w:bCs/>
              </w:rPr>
              <w:t>Patient Perspectives</w:t>
            </w:r>
          </w:p>
        </w:tc>
      </w:tr>
      <w:tr w:rsidR="00F502F1" w:rsidRPr="00F34BBE" w14:paraId="3F08F893" w14:textId="77777777" w:rsidTr="003A7D7A">
        <w:trPr>
          <w:jc w:val="center"/>
        </w:trPr>
        <w:tc>
          <w:tcPr>
            <w:tcW w:w="2802" w:type="dxa"/>
            <w:vMerge w:val="restart"/>
            <w:tcBorders>
              <w:top w:val="single" w:sz="4" w:space="0" w:color="auto"/>
            </w:tcBorders>
          </w:tcPr>
          <w:p w14:paraId="3100F7FF" w14:textId="6708E085" w:rsidR="00F502F1" w:rsidRPr="00F34BBE" w:rsidRDefault="00F502F1" w:rsidP="003D5460">
            <w:pPr>
              <w:spacing w:line="276" w:lineRule="auto"/>
              <w:rPr>
                <w:rFonts w:ascii="Arial" w:hAnsi="Arial" w:cs="Arial"/>
                <w:b/>
                <w:bCs/>
                <w:sz w:val="21"/>
                <w:szCs w:val="21"/>
              </w:rPr>
            </w:pPr>
            <w:r w:rsidRPr="00F34BBE">
              <w:rPr>
                <w:rFonts w:ascii="Arial" w:hAnsi="Arial" w:cs="Arial"/>
                <w:b/>
                <w:bCs/>
                <w:sz w:val="21"/>
                <w:szCs w:val="21"/>
              </w:rPr>
              <w:t>Initial CMOC</w:t>
            </w:r>
          </w:p>
        </w:tc>
        <w:tc>
          <w:tcPr>
            <w:tcW w:w="2013" w:type="dxa"/>
            <w:vMerge w:val="restart"/>
            <w:tcBorders>
              <w:top w:val="single" w:sz="4" w:space="0" w:color="auto"/>
            </w:tcBorders>
          </w:tcPr>
          <w:p w14:paraId="0D36CBC7" w14:textId="48194C0E" w:rsidR="00F502F1" w:rsidRPr="00F34BBE" w:rsidRDefault="00F502F1" w:rsidP="003D5460">
            <w:pPr>
              <w:spacing w:line="276" w:lineRule="auto"/>
              <w:rPr>
                <w:rFonts w:ascii="Arial" w:hAnsi="Arial" w:cs="Arial"/>
                <w:b/>
                <w:bCs/>
                <w:sz w:val="21"/>
                <w:szCs w:val="21"/>
              </w:rPr>
            </w:pPr>
            <w:r w:rsidRPr="00F34BBE">
              <w:rPr>
                <w:rFonts w:ascii="Arial" w:hAnsi="Arial" w:cs="Arial"/>
                <w:b/>
                <w:bCs/>
                <w:sz w:val="21"/>
                <w:szCs w:val="21"/>
              </w:rPr>
              <w:t>Realist Review</w:t>
            </w:r>
          </w:p>
        </w:tc>
        <w:tc>
          <w:tcPr>
            <w:tcW w:w="7020" w:type="dxa"/>
            <w:gridSpan w:val="3"/>
            <w:tcBorders>
              <w:top w:val="single" w:sz="4" w:space="0" w:color="auto"/>
            </w:tcBorders>
          </w:tcPr>
          <w:p w14:paraId="61F5C5CB" w14:textId="696AB3A2" w:rsidR="00F502F1" w:rsidRPr="00F34BBE" w:rsidRDefault="00F502F1" w:rsidP="00F502F1">
            <w:pPr>
              <w:spacing w:line="276" w:lineRule="auto"/>
              <w:jc w:val="center"/>
              <w:rPr>
                <w:rFonts w:ascii="Arial" w:hAnsi="Arial" w:cs="Arial"/>
                <w:b/>
                <w:bCs/>
                <w:sz w:val="21"/>
                <w:szCs w:val="21"/>
              </w:rPr>
            </w:pPr>
            <w:r w:rsidRPr="00F34BBE">
              <w:rPr>
                <w:rFonts w:ascii="Arial" w:hAnsi="Arial" w:cs="Arial"/>
                <w:b/>
                <w:bCs/>
                <w:sz w:val="21"/>
                <w:szCs w:val="21"/>
              </w:rPr>
              <w:t>Realist Evaluation</w:t>
            </w:r>
          </w:p>
        </w:tc>
        <w:tc>
          <w:tcPr>
            <w:tcW w:w="2619" w:type="dxa"/>
            <w:vMerge w:val="restart"/>
            <w:tcBorders>
              <w:top w:val="single" w:sz="4" w:space="0" w:color="auto"/>
            </w:tcBorders>
          </w:tcPr>
          <w:p w14:paraId="2CB1E0C7" w14:textId="4C715D44" w:rsidR="00F502F1" w:rsidRPr="00F34BBE" w:rsidRDefault="00F502F1" w:rsidP="003D5460">
            <w:pPr>
              <w:spacing w:line="276" w:lineRule="auto"/>
              <w:rPr>
                <w:rFonts w:ascii="Arial" w:hAnsi="Arial" w:cs="Arial"/>
                <w:b/>
                <w:bCs/>
                <w:sz w:val="21"/>
                <w:szCs w:val="21"/>
              </w:rPr>
            </w:pPr>
            <w:r w:rsidRPr="00F34BBE">
              <w:rPr>
                <w:rFonts w:ascii="Arial" w:hAnsi="Arial" w:cs="Arial"/>
                <w:b/>
                <w:bCs/>
                <w:sz w:val="21"/>
                <w:szCs w:val="21"/>
              </w:rPr>
              <w:t>Final CMOC</w:t>
            </w:r>
          </w:p>
        </w:tc>
      </w:tr>
      <w:tr w:rsidR="00F502F1" w:rsidRPr="00F34BBE" w14:paraId="69B5B110" w14:textId="4F897076" w:rsidTr="00B648BD">
        <w:trPr>
          <w:jc w:val="center"/>
        </w:trPr>
        <w:tc>
          <w:tcPr>
            <w:tcW w:w="2802" w:type="dxa"/>
            <w:vMerge/>
          </w:tcPr>
          <w:p w14:paraId="57ED08EE" w14:textId="1C904DE4" w:rsidR="00F502F1" w:rsidRPr="00F34BBE" w:rsidRDefault="00F502F1" w:rsidP="003D5460">
            <w:pPr>
              <w:spacing w:line="276" w:lineRule="auto"/>
              <w:rPr>
                <w:rFonts w:ascii="Arial" w:hAnsi="Arial" w:cs="Arial"/>
                <w:b/>
                <w:bCs/>
                <w:sz w:val="21"/>
                <w:szCs w:val="21"/>
              </w:rPr>
            </w:pPr>
          </w:p>
        </w:tc>
        <w:tc>
          <w:tcPr>
            <w:tcW w:w="2013" w:type="dxa"/>
            <w:vMerge/>
          </w:tcPr>
          <w:p w14:paraId="3B7C772A" w14:textId="4B138D1C" w:rsidR="00F502F1" w:rsidRPr="00F34BBE" w:rsidRDefault="00F502F1" w:rsidP="003D5460">
            <w:pPr>
              <w:spacing w:line="276" w:lineRule="auto"/>
              <w:rPr>
                <w:rFonts w:ascii="Arial" w:hAnsi="Arial" w:cs="Arial"/>
                <w:b/>
                <w:bCs/>
                <w:sz w:val="21"/>
                <w:szCs w:val="21"/>
              </w:rPr>
            </w:pPr>
          </w:p>
        </w:tc>
        <w:tc>
          <w:tcPr>
            <w:tcW w:w="2268" w:type="dxa"/>
          </w:tcPr>
          <w:p w14:paraId="30F464E5" w14:textId="381B4C4D" w:rsidR="00F502F1" w:rsidRPr="00F34BBE" w:rsidRDefault="00F502F1" w:rsidP="003D5460">
            <w:pPr>
              <w:spacing w:line="276" w:lineRule="auto"/>
              <w:rPr>
                <w:rFonts w:ascii="Arial" w:hAnsi="Arial" w:cs="Arial"/>
                <w:b/>
                <w:bCs/>
                <w:sz w:val="21"/>
                <w:szCs w:val="21"/>
              </w:rPr>
            </w:pPr>
            <w:r w:rsidRPr="00F34BBE">
              <w:rPr>
                <w:rFonts w:ascii="Arial" w:hAnsi="Arial" w:cs="Arial"/>
                <w:b/>
                <w:bCs/>
                <w:sz w:val="21"/>
                <w:szCs w:val="21"/>
              </w:rPr>
              <w:t>Phase I</w:t>
            </w:r>
          </w:p>
        </w:tc>
        <w:tc>
          <w:tcPr>
            <w:tcW w:w="2268" w:type="dxa"/>
          </w:tcPr>
          <w:p w14:paraId="2ACF687B" w14:textId="3EFF7E93" w:rsidR="00F502F1" w:rsidRPr="00F34BBE" w:rsidRDefault="00F502F1" w:rsidP="003D5460">
            <w:pPr>
              <w:spacing w:line="276" w:lineRule="auto"/>
              <w:rPr>
                <w:rFonts w:ascii="Arial" w:hAnsi="Arial" w:cs="Arial"/>
                <w:b/>
                <w:bCs/>
                <w:sz w:val="21"/>
                <w:szCs w:val="21"/>
              </w:rPr>
            </w:pPr>
            <w:r w:rsidRPr="00F34BBE">
              <w:rPr>
                <w:rFonts w:ascii="Arial" w:hAnsi="Arial" w:cs="Arial"/>
                <w:b/>
                <w:bCs/>
                <w:sz w:val="21"/>
                <w:szCs w:val="21"/>
              </w:rPr>
              <w:t>Phase II</w:t>
            </w:r>
          </w:p>
        </w:tc>
        <w:tc>
          <w:tcPr>
            <w:tcW w:w="2484" w:type="dxa"/>
          </w:tcPr>
          <w:p w14:paraId="71E7EE81" w14:textId="5EEB67B3" w:rsidR="00F502F1" w:rsidRPr="00F34BBE" w:rsidRDefault="00F502F1" w:rsidP="003D5460">
            <w:pPr>
              <w:spacing w:line="276" w:lineRule="auto"/>
              <w:rPr>
                <w:rFonts w:ascii="Arial" w:hAnsi="Arial" w:cs="Arial"/>
                <w:b/>
                <w:bCs/>
                <w:sz w:val="21"/>
                <w:szCs w:val="21"/>
              </w:rPr>
            </w:pPr>
            <w:r w:rsidRPr="00F34BBE">
              <w:rPr>
                <w:rFonts w:ascii="Arial" w:hAnsi="Arial" w:cs="Arial"/>
                <w:b/>
                <w:bCs/>
                <w:sz w:val="21"/>
                <w:szCs w:val="21"/>
              </w:rPr>
              <w:t>Phase III</w:t>
            </w:r>
          </w:p>
        </w:tc>
        <w:tc>
          <w:tcPr>
            <w:tcW w:w="2619" w:type="dxa"/>
            <w:vMerge/>
          </w:tcPr>
          <w:p w14:paraId="66AC33C2" w14:textId="1712EF41" w:rsidR="00F502F1" w:rsidRPr="00F34BBE" w:rsidRDefault="00F502F1" w:rsidP="003D5460">
            <w:pPr>
              <w:spacing w:line="276" w:lineRule="auto"/>
              <w:rPr>
                <w:rFonts w:ascii="Arial" w:hAnsi="Arial" w:cs="Arial"/>
                <w:b/>
                <w:bCs/>
                <w:sz w:val="21"/>
                <w:szCs w:val="21"/>
              </w:rPr>
            </w:pPr>
          </w:p>
        </w:tc>
      </w:tr>
      <w:tr w:rsidR="001B5B5B" w:rsidRPr="00F34BBE" w14:paraId="6A46374F" w14:textId="774A91F5" w:rsidTr="00B648BD">
        <w:trPr>
          <w:jc w:val="center"/>
        </w:trPr>
        <w:tc>
          <w:tcPr>
            <w:tcW w:w="2802" w:type="dxa"/>
          </w:tcPr>
          <w:p w14:paraId="7A56A9B8" w14:textId="038155D5" w:rsidR="001B5B5B" w:rsidRPr="00F34BBE" w:rsidRDefault="001B5B5B" w:rsidP="001B5B5B">
            <w:pPr>
              <w:spacing w:line="276" w:lineRule="auto"/>
              <w:rPr>
                <w:rFonts w:ascii="Arial" w:hAnsi="Arial" w:cs="Arial"/>
                <w:color w:val="000000" w:themeColor="text1"/>
                <w:sz w:val="21"/>
                <w:szCs w:val="21"/>
              </w:rPr>
            </w:pPr>
            <w:r w:rsidRPr="00F34BBE">
              <w:rPr>
                <w:rFonts w:ascii="Arial" w:hAnsi="Arial" w:cs="Arial"/>
                <w:color w:val="000000" w:themeColor="text1"/>
                <w:sz w:val="21"/>
                <w:szCs w:val="21"/>
              </w:rPr>
              <w:t>Patients want to know what paramedics do in their General Practice. When the paramedic role in General Practice is clear to patients (C) they understand how the role is appropriate in relation to their care needs (M), and so have increased confidence when they are treated by paramedics (O)</w:t>
            </w:r>
          </w:p>
        </w:tc>
        <w:tc>
          <w:tcPr>
            <w:tcW w:w="2013" w:type="dxa"/>
            <w:vMerge w:val="restart"/>
          </w:tcPr>
          <w:p w14:paraId="69BA0229" w14:textId="2102CEBD" w:rsidR="001B5B5B" w:rsidRPr="00F34BBE" w:rsidRDefault="00000000" w:rsidP="001B5B5B">
            <w:pPr>
              <w:spacing w:line="276" w:lineRule="auto"/>
              <w:jc w:val="both"/>
              <w:rPr>
                <w:rFonts w:ascii="Arial" w:hAnsi="Arial" w:cs="Arial"/>
                <w:color w:val="000000"/>
                <w:sz w:val="21"/>
                <w:szCs w:val="21"/>
              </w:rPr>
            </w:pPr>
            <w:sdt>
              <w:sdtPr>
                <w:rPr>
                  <w:rFonts w:ascii="Arial" w:hAnsi="Arial" w:cs="Arial"/>
                  <w:color w:val="000000"/>
                  <w:sz w:val="21"/>
                  <w:szCs w:val="21"/>
                </w:rPr>
                <w:tag w:val="MENDELEY_CITATION_v3_eyJjaXRhdGlvbklEIjoiTUVOREVMRVlfQ0lUQVRJT05fNjkwN2JmMTUtYWEwYi00MmQzLThkMGMtMzBiNmEzYzI5ZTMzIiwicHJvcGVydGllcyI6eyJub3RlSW5kZXgiOjB9LCJpc0VkaXRlZCI6ZmFsc2UsIm1hbnVhbE92ZXJyaWRlIjp7ImlzTWFudWFsbHlPdmVycmlkZGVuIjpmYWxzZSwiY2l0ZXByb2NUZXh0IjoiKERhaW50eSBldCBhbC4sIDIwMTg7IE1hcnRpbiBldCBhbC4sIDIwMTY7IE/igJlNZWFyYSBldCBhbC4sIDIwMTYpIiwibWFudWFsT3ZlcnJpZGVUZXh0IjoiIn0sImNpdGF0aW9uSXRlbXMiOlt7ImlkIjoiMTE3MjViMWMtMGFiYS0zMzA4LTgzMTMtYmRiZTIwYjNlZDM1IiwiaXRlbURhdGEiOnsidHlwZSI6ImFydGljbGUtam91cm5hbCIsImlkIjoiMTE3MjViMWMtMGFiYS0zMzA4LTgzMTMtYmRiZTIwYjNlZDM1IiwidGl0bGUiOiJDb25zdW1lciBwZXJzcGVjdGl2ZXMgb2YgYSBjb21tdW5pdHkgcGFyYW1lZGljaW5lIHByb2dyYW0gaW4gcnVyYWwgT250YXJpbyIsImF1dGhvciI6W3siZmFtaWx5IjoiTWFydGluIiwiZ2l2ZW4iOiJBbmdlbGEiLCJwYXJzZS1uYW1lcyI6ZmFsc2UsImRyb3BwaW5nLXBhcnRpY2xlIjoiIiwibm9uLWRyb3BwaW5nLXBhcnRpY2xlIjoiIn0seyJmYW1pbHkiOiJPJ01lYXJhIiwiZ2l2ZW4iOiJQZXRlciIsInBhcnNlLW5hbWVzIjpmYWxzZSwiZHJvcHBpbmctcGFydGljbGUiOiIiLCJub24tZHJvcHBpbmctcGFydGljbGUiOiIifSx7ImZhbWlseSI6IkZhcm1lciIsImdpdmVuIjoiSmFuZSIsInBhcnNlLW5hbWVzIjpmYWxzZSwiZHJvcHBpbmctcGFydGljbGUiOiIiLCJub24tZHJvcHBpbmctcGFydGljbGUiOiIifV0sImNvbnRhaW5lci10aXRsZSI6IkF1c3RyYWxpYW4gSm91cm5hbCBvZiBSdXJhbCBIZWFsdGgiLCJET0kiOiIxMC4xMTExL2Fqci4xMjI1OSIsIklTU04iOiIxNDQwMTU4NCIsImlzc3VlZCI6eyJkYXRlLXBhcnRzIjpbWzIwMTZdXX0sInBhZ2UiOiIyNzgtMjgzIiwiYWJzdHJhY3QiOiJPYmplY3RpdmU6IFRvIGV2YWx1YXRlIGEgY29tbXVuaXR5IHBhcmFtZWRpY2luZSBwcm9ncmFtIGluIHJ1cmFsIE9udGFyaW8sIENhbmFkYSwgdGhyb3VnaCB0aGUgcGVyY2VwdGlvbnMgYW5kIGV4cGVyaWVuY2VzIG9mIGNvbnN1bWVycy4gRGVzaWduOiBBbiBvYnNlcnZhdGlvbmFsIGV0aG5vZ3JhcGhpYyBhcHByb2FjaCB3YXMgdXNlZCB0byBhY3F1aXJlIHF1YWxpdGF0aXZlIGRhdGEgdGhyb3VnaCBpbmZvcm1hbCBkaXNjdXNzaW9ucywgc2VtaS1zdHJ1Y3R1cmVkIGludGVydmlld3MgYW5kIGRpcmVjdCBvYnNlcnZhdGlvbiBvZiBpbnRlcmFjdGlvbnMgYmV0d2VlbiBjb25zdW1lcnMgYW5kIGNvbW11bml0eSBwYXJhbWVkaWNzLiBTZXR0aW5nOiBUaGUgc3R1ZHkgd2FzIGNvbmR1Y3RlZCBpbiBydXJhbCBPbnRhcmlvIHdoZXJlIGEgY29tbXVuaXR5IHBhcmFtZWRpY2luZSBwcm9ncmFtIGhhcyBiZWVuIGVzdGFibGlzaGVkIGNvbnNpc3Rpbmcgb2YgZm91ciBjb21wb25lbnRzOiBhZCBob2MgaG9tZSB2aXNpdGluZywgYWdlaW5nIGF0IGhvbWUsIHBhcmFtZWRpYyB3ZWxsbmVzcyBjbGluaWNzIGFuZCBjb21tdW5pdHkgcGFyYW1lZGljIHJlc3BvbnNlIHVuaXQuIFBhcnRpY2lwYW50czogRm91cnRlZW4gYWR1bHQgY29uc3VtZXJzIHBhcnRpY2lwYXRlZCwgcmVwcmVzZW50aW5nIGFsbCBwcm9ncmFtIGNvbXBvbmVudHMuIE1haW4gb3V0Y29tZSBtZWFzdXJlczogQ29uc3VtZXIgc2F0aXNmYWN0aW9uIGFuZCBwZXJjZWl2ZWQgYmVuZWZpdHMuIFJlc3VsdHM6IFRocmVlIG1haW4gaW50ZXJsaW5rZWQgdGhlbWVzIHdlcmUgaWRlbnRpZmllZDogKGkpIGltcHJvdmVkIGhlYWx0aCBtb25pdG9yaW5nIGFuZCBwcmltYXJ5IGhlYWx0aCBjYXJlIGFjY2VzcyBjbG9zZSB0byBob21lOyAoaWkpIGltcHJvdmVkIHNlbnNlIG9mIHNlY3VyaXR5IGFuZCBzdXBwb3J0IGZvciB2dWxuZXJhYmxlIHJlc2lkZW50cyBpbiB0aGUgY29tbXVuaXR5OyBhbmQgKGlpaSkgaW1wcm92ZWQgY29uc3VtZXIgZWR1Y2F0aW9uIGFuZCBlbXBvd2VybWVudCBmb3IgZW5oYW5jZWQgaGVhbHRoIG1hbmFnZW1lbnQuIENvbmNsdXNpb25zOiBDb25zdW1lcnMnIHJlZmxlY3Rpb25zIG9uIHRoZWlyIGV4cGVyaWVuY2VzIGFuZCBwZXJjZXB0aW9ucyBvZiBhIHJ1cmFsIGNvbW11bml0eSBwYXJhbWVkaWNpbmUgcHJvZ3JhbSBpbmRpY2F0ZSBhY2NlcHRhbmNlIG9mIHBhcmFtZWRpY3MgaW4gbm9uLXRyYWRpdGlvbmFsIHByZXZlbnRhdGl2ZSBoZWFsdGggY2FyZSByb2xlcy4gVGhpcyBzdXBwb3J0cyB0aGUgZGVzaXJhYmlsaXR5IG9mIGludmVzdGlnYXRpbmcgdGhlIHBvdGVudGlhbCBkZXZlbG9wbWVudCBvZiBjb21tdW5pdHkgcGFyYW1lZGljaW5lIHByb2dyYW1zIGluIHJ1cmFsIEF1c3RyYWxpYSB0byBtZWV0IGlkZW50aWZpZWQgaGVhbHRoIHNlcnZpY2UgbmVlZHMuIiwiaXNzdWUiOiI0Iiwidm9sdW1lIjoiMjQiLCJjb250YWluZXItdGl0bGUtc2hvcnQiOiIifSwiaXNUZW1wb3JhcnkiOmZhbHNlfSx7ImlkIjoiMDU4OTBmZDQtMDVjZC0zOWMyLThkNzMtNjAwMjRmMDFkOTk3IiwiaXRlbURhdGEiOnsidHlwZSI6ImFydGljbGUtam91cm5hbCIsImlkIjoiMDU4OTBmZDQtMDVjZC0zOWMyLThkNzMtNjAwMjRmMDFkOTk3IiwidGl0bGUiOiJDb21tdW5pdHkgcGFyYW1lZGljaW5lIG1vZGVsIG9mIGNhcmU6IEFuIG9ic2VydmF0aW9uYWwsIGV0aG5vZ3JhcGhpYyBjYXNlIHN0dWR5IiwiYXV0aG9yIjpbeyJmYW1pbHkiOiJPJ01lYXJhIiwiZ2l2ZW4iOiJQZXRlciIsInBhcnNlLW5hbWVzIjpmYWxzZSwiZHJvcHBpbmctcGFydGljbGUiOiIiLCJub24tZHJvcHBpbmctcGFydGljbGUiOiIifSx7ImZhbWlseSI6IlN0aXJsaW5nIiwiZ2l2ZW4iOiJDaHJpc3RpbmUiLCJwYXJzZS1uYW1lcyI6ZmFsc2UsImRyb3BwaW5nLXBhcnRpY2xlIjoiIiwibm9uLWRyb3BwaW5nLXBhcnRpY2xlIjoiIn0seyJmYW1pbHkiOiJSdWVzdCIsImdpdmVuIjoiTWljaGVsIiwicGFyc2UtbmFtZXMiOmZhbHNlLCJkcm9wcGluZy1wYXJ0aWNsZSI6IiIsIm5vbi1kcm9wcGluZy1wYXJ0aWNsZSI6IiJ9LHsiZmFtaWx5IjoiTWFydGluIiwiZ2l2ZW4iOiJBbmdlbGEiLCJwYXJzZS1uYW1lcyI6ZmFsc2UsImRyb3BwaW5nLXBhcnRpY2xlIjoiIiwibm9uLWRyb3BwaW5nLXBhcnRpY2xlIjoiIn1dLCJjb250YWluZXItdGl0bGUiOiJCTUMgSGVhbHRoIFNlcnZpY2VzIFJlc2VhcmNoIiwiRE9JIjoiMTAuMTE4Ni9zMTI5MTMtMDE2LTEyODItMCIsIklTU04iOiIxNDcyNjk2MyIsIlVSTCI6Imh0dHA6Ly9keC5kb2kub3JnLzEwLjExODYvczEyOTEzLTAxNi0xMjgyLTAiLCJpc3N1ZWQiOnsiZGF0ZS1wYXJ0cyI6W1syMDE2XV19LCJwYWdlIjoiMS0xMSIsImFic3RyYWN0IjoiQmFja2dyb3VuZDogQ29tbXVuaXR5IHBhcmFtZWRpY2luZSBwcm9ncmFtcyBoYXZlIGVtZXJnZWQgdGhyb3VnaG91dCBOb3J0aCBBbWVyaWNhIGFuZCBiZXlvbmQgaW4gcmVzcG9uc2UgdG8gZGVtb2dyYXBoaWMgY2hhbmdlcyBhbmQgaGVhbHRoIHN5c3RlbSByZWZvcm0uIE91ciBhaW0gd2FzIHRvIGlkZW50aWZ5IGFuZCBhbmFseXNlIGhvdyBjb21tdW5pdHkgcGFyYW1lZGljcyBjcmVhdGUgYW5kIG1haW50YWluIG5ldyByb2xlIGJvdW5kYXJpZXMgYW5kIGlkZW50aXRpZXMgaW4gdGVybXMgb2YgZmxleGliaWxpdHkgYW5kIHBlcm1lYWJpbGl0eSBhbmQgdGhyb3VnaCB0aGlzIGRldmVsb3AgYW5kIGZyYW1lIGEgY29oZXJlbnQgY29tbXVuaXR5IHBhcmFtZWRpY2luZSBtb2RlbCBvZiBjYXJlIHRoYXQgZGlzdGluZ3Vpc2ggdGhlIG1vZGVsIGZyb20gb3RoZXIgaW5ub3ZhdGlvbnMgaW4gcGFyYW1lZGljIHNlcnZpY2UgZGVsaXZlcnkuIE1ldGhvZHM6IFVzaW5nIGFuIG9ic2VydmF0aW9uYWwgZXRobm9ncmFwaGljIGNhc2Ugc3R1ZHkgYXBwcm9hY2gsIHdlIGNvbGxlY3RlZCBkYXRhIHRocm91Z2ggaW50ZXJ2aWV3cywgZm9jdXMgZ3JvdXBzIGFuZCBmaWVsZCBvYnNlcnZhdGlvbnMuIFdlIHRoZW4gYXBwbGllZCBhIGNvbWJpbmF0aW9uIG9mIHRoZW1hdGljIGFuYWx5c2lzIHRlY2huaXF1ZXMgYW5kIGJvdW5kYXJ5IHRoZW9yeSB0byBkZXZlbG9wIGEgY29tbXVuaXR5IHBhcmFtZWRpY2luZSBtb2RlbCBvZiBjYXJlLiBSZXN1bHRzOiBBIG1vZGVsIG9mIGNhcmUgdGhhdCBkaXN0aW5ndWlzaGVzIGNvbW11bml0eSBwYXJhbWVkaWNpbmUgZnJvbSBvdGhlciBwYXJhbWVkaWMgc2VydmljZSBpbm5vdmF0aW9ucyBlbWVyZ2VkIHRoYXQgZm9sbG93cyB0aGUgbW5lbW9uaWMgUkVTUElHSFQ6IFJlc3BvbnNlIHRvIGVtZXJnZW5jaWVzOyBFbmdhZ2luZyB3aXRoIGNvbW11bml0aWVzOyBTaXR1YXRlZCBwcmFjdGljZTsgUHJpbWFyeSBoZWFsdGggY2FyZTsgSW50ZWdyYXRpb24gd2l0aCBoZWFsdGgsIGFnZWQgY2FyZSBhbmQgc29jaWFsIHNlcnZpY2VzOyBHb3Zlcm5hbmNlIGFuZCBsZWFkZXJzaGlwOyBIaWdoZXIgZWR1Y2F0aW9uOyBUcmVhdG1lbnQgYW5kIHRyYW5zcG9ydCBvcHRpb25zLiBDb25jbHVzaW9uczogQ29tbXVuaXR5IGVuZ2FnZW1lbnQgYW5kIHNpdHVhdGVkIHByYWN0aWNlIGRpc3Rpbmd1aXNoIGNvbW11bml0eSBwYXJhbWVkaWNpbmUgbW9kZWxzIG9mIGNhcmUgZnJvbSBvdGhlciBwYXJhbWVkaWNpbmUgYW5kIG91dC1vZi1ob3NwaXRhbCBoZWFsdGggY2FyZSBtb2RlbHMuIFN1Y2Nlc3NmdWwgY29tbXVuaXR5IHBhcmFtZWRpY2luZSBwcm9ncmFtcyBhcmUgaW50ZWdyYXRlZCB3aXRoIGhlYWx0aCwgYWdlZCBjYXJlIGFuZCBzb2NpYWwgc2VydmljZXMgYW5kIGJlbmVmaXQgZnJvbSBzdHJvbmcgZ292ZXJuYW5jZSBhbmQgcGFyYW1lZGljIGxlYWRlcnNoaXAuIiwicHVibGlzaGVyIjoiQk1DIEhlYWx0aCBTZXJ2aWNlcyBSZXNlYXJjaCIsImlzc3VlIjoiMSIsInZvbHVtZSI6IjE2IiwiY29udGFpbmVyLXRpdGxlLXNob3J0IjoiQk1DIEhlYWx0aCBTZXJ2IFJlcyJ9LCJpc1RlbXBvcmFyeSI6ZmFsc2V9LHsiaWQiOiI1YWE5Y2UwMy1kMDBiLTM5M2UtYWNiZS02YjE5NGNhOWM1ODkiLCJpdGVtRGF0YSI6eyJ0eXBlIjoiYXJ0aWNsZS1qb3VybmFsIiwiaWQiOiI1YWE5Y2UwMy1kMDBiLTM5M2UtYWNiZS02YjE5NGNhOWM1ODkiLCJ0aXRsZSI6IkhvbWUgVmlzaXQtQmFzZWQgQ29tbXVuaXR5IFBhcmFtZWRpY2luZSBhbmQgSXRzIFBvdGVudGlhbCBSb2xlIGluIEltcHJvdmluZyBQYXRpZW50LUNlbnRlcmVkIFByaW1hcnkgQ2FyZTogQSBHcm91bmRlZCBUaGVvcnkgU3R1ZHkgYW5kIEZyYW1ld29yayIsImF1dGhvciI6W3siZmFtaWx5IjoiRGFpbnR5IiwiZ2l2ZW4iOiJLYXRpZSBOLiIsInBhcnNlLW5hbWVzIjpmYWxzZSwiZHJvcHBpbmctcGFydGljbGUiOiIiLCJub24tZHJvcHBpbmctcGFydGljbGUiOiIifSx7ImZhbWlseSI6IlNlYXRvbiIsImdpdmVuIjoiTS4gQmlhbmNhIiwicGFyc2UtbmFtZXMiOmZhbHNlLCJkcm9wcGluZy1wYXJ0aWNsZSI6IiIsIm5vbi1kcm9wcGluZy1wYXJ0aWNsZSI6IiJ9LHsiZmFtaWx5IjoiRHJlbm5hbiIsImdpdmVuIjoiSWFuIFIuIiwicGFyc2UtbmFtZXMiOmZhbHNlLCJkcm9wcGluZy1wYXJ0aWNsZSI6IiIsIm5vbi1kcm9wcGluZy1wYXJ0aWNsZSI6IiJ9LHsiZmFtaWx5IjoiTW9ycmlzb24iLCJnaXZlbiI6IkxhdXJpZSBKLiIsInBhcnNlLW5hbWVzIjpmYWxzZSwiZHJvcHBpbmctcGFydGljbGUiOiIiLCJub24tZHJvcHBpbmctcGFydGljbGUiOiIifV0sImNvbnRhaW5lci10aXRsZSI6IkhlYWx0aCBTZXJ2aWNlcyBSZXNlYXJjaCIsIkRPSSI6IjEwLjExMTEvMTQ3NS02NzczLjEyODU1IiwiSVNTTiI6IjE0NzU2NzczIiwiaXNzdWVkIjp7ImRhdGUtcGFydHMiOltbMjAxOF1dfSwicGFnZSI6IjM0NTUtMzQ3MCIsImFic3RyYWN0IjoiT2JqZWN0aXZlOiBDb21tdW5pdHkgcGFyYW1lZGljaW5lIChDUCkgaXMgYSBtb2RlbCBvZiBjb21tdW5pdHktYmFzZWQgaGVhbHRoIGNhcmUgYmVpbmcgdXNlZCBhcm91bmQgdGhlIHdvcmxkLiBPdXIgb2JqZWN0aXZlIHdhcyB0byBzdHVkeSB0aGUgcGF0aWVudCBwZXJzcGVjdGl2ZSBhbmQgdmFsdWF0aW9uIG9mIHRoaXMgdHlwZSBvZiBwcm9ncmFtIHRvIHVuZGVyc3RhbmQgaXRzIHBvdGVudGlhbCB2YWx1ZSBmb3IgcHJpbWFyeSBjYXJlIGlubm92YXRpb24gaW4gdGhlIGZ1dHVyZS4gU3R1ZHkgU2V0dGluZzogVGhlIEVQSUMgY29tbXVuaXR5IHBhcmFtZWRpY2luZSBwcm9ncmFtIGlzIGEgcGFydG5lcnNoaXAgYmV0d2VlbiBwcmltYXJ5IGNhcmUgcGh5c2ljaWFucyBhbmQgc3BlY2lhbGx5IHRyYWluZWQgY29tbXVuaXR5IHBhcmFtZWRpY3MsIGRlc2lnbmVkIHRvIHByb3ZpZGUgaW4taG9tZSBzdXBwb3J0IGZvciBjb21wbGV4IGNocm9uaWMgZGlzZWFzZSBwYXRpZW50cyBpbiBPbnRhcmlvLCBDYW5hZGEuIFN0dWR5IERlc2lnbjogQXMgcGFydCBvZiBhbiBvbmdvaW5nIGNsaW5pY2FsIHRyaWFsIHdlIGRlc2lnbmVkIGFuIGVtYmVkZGVkIHF1YWxpdGF0aXZlIGV2YWx1YXRpb24gdXNpbmcgY29uc3RydWN0aW9uaXN0IGdyb3VuZGVkIHRoZW9yeSBtZXRob2RvbG9neS4gRGF0YSBDb2xsZWN0aW9uIE1ldGhvZHM6IERhdGEgY29sbGVjdGlvbiBpbmNsdWRlZCBpbi1kZXB0aCBpbnRlcnZpZXdzIHdpdGggMzAgcGF0aWVudHMgYW5kL29yIGZhbWlseSBtZW1iZXJzIGFuZCA2MCBob3VycyBvZiBvYnNlcnZhdGlvbi4gUHJpbmNpcGFsIEZpbmRpbmdzOiBUaGUgaGVhbHRoIGNhcmUgbmVlZHMgb2YgdGhpcyBjb21wbGV4IHBvcHVsYXRpb24gYXJlIGxhcmdlbHkgYXR0cmlidXRlcyB0aGF0IGltcGFjdCBhIHBhdGllbnQncyBxdWFsaXR5IG9mIGxpZmXigJRpbmNsdWRpbmcgcmVjb2duaXRpb24gb2YgdGhlaXIgdnVsbmVyYWJpbGl0eSwgcHJvdmlkaW5nIGEgc2FmZXR5LW5ldCBpbiB0aW1lcyBvZiBleGFjZXJiYXRpb24gYW5kIGhlYWx0aCBlZHVjYXRpb24gYW5kIGFjY291bnRhYmlsaXR5LiBUaGlzIHNlZW1zIHRvIGJlIGZhY2lsaXRhdGVkIGJ5IGEgcmVsYXRpb25zaGlwIHdpdGggYSBkZWRpY2F0ZWQgcHJvdmlkZXIgdGhhdCBpbmNyZWFzZXMgY29udGludWl0eSBvZiBjYXJlLiBDb25jbHVzaW9uczogSG9tZS1iYXNlZCBjb21tdW5pdHkgcGFyYW1lZGljaW5lIHByb2dyYW1zIGxpa2UgRVBJQyBhcHBlYXIgdG8gYmUgYWJsZSB0byBjcmVhdGUgYSBwYXRpZW50LWNlbnRlcmVkLCBzYWZlLCByZXNwb25zaXZlIHRoZXJhcGV1dGljIHJlbGF0aW9uc2hpcCB0aGF0IGlzIG9mdGVuIG5vdCBwb3NzaWJsZSB3aXRoaW4gdGhlIHN0YW5kYXJkIHByaW1hcnkgaGVhbHRoIGNhcmUgc3lzdGVtLiIsImlzc3VlIjoiNSIsInZvbHVtZSI6IjUzIiwiY29udGFpbmVyLXRpdGxlLXNob3J0IjoiSGVhbHRoIFNlcnYgUmVzIn0sImlzVGVtcG9yYXJ5IjpmYWxzZX1dfQ=="/>
                <w:id w:val="-491332731"/>
                <w:placeholder>
                  <w:docPart w:val="420F2F4F1ACD374C9E858CE396B1DDFE"/>
                </w:placeholder>
              </w:sdtPr>
              <w:sdtContent>
                <w:r w:rsidR="001B5B5B" w:rsidRPr="00F34BBE">
                  <w:rPr>
                    <w:rFonts w:ascii="Arial" w:hAnsi="Arial" w:cs="Arial"/>
                    <w:color w:val="000000"/>
                    <w:sz w:val="21"/>
                    <w:szCs w:val="21"/>
                  </w:rPr>
                  <w:t>(Dainty et al., 2018; Martin et al., 2016; O’Meara et al., 2016)</w:t>
                </w:r>
              </w:sdtContent>
            </w:sdt>
          </w:p>
        </w:tc>
        <w:tc>
          <w:tcPr>
            <w:tcW w:w="2268" w:type="dxa"/>
            <w:vMerge w:val="restart"/>
          </w:tcPr>
          <w:p w14:paraId="1FF1C493" w14:textId="77B94E2D" w:rsidR="001B5B5B" w:rsidRPr="00F34BBE" w:rsidRDefault="001B5B5B" w:rsidP="001B5B5B">
            <w:pPr>
              <w:spacing w:line="276" w:lineRule="auto"/>
              <w:rPr>
                <w:rFonts w:ascii="Arial" w:hAnsi="Arial" w:cs="Arial"/>
                <w:sz w:val="21"/>
                <w:szCs w:val="21"/>
              </w:rPr>
            </w:pPr>
            <w:r w:rsidRPr="00F34BBE">
              <w:rPr>
                <w:rFonts w:ascii="Arial" w:hAnsi="Arial" w:cs="Arial"/>
                <w:sz w:val="21"/>
                <w:szCs w:val="21"/>
              </w:rPr>
              <w:t>“</w:t>
            </w:r>
            <w:r w:rsidRPr="00F34BBE">
              <w:rPr>
                <w:rFonts w:ascii="Arial" w:hAnsi="Arial" w:cs="Arial"/>
                <w:i/>
                <w:iCs/>
                <w:sz w:val="21"/>
                <w:szCs w:val="21"/>
              </w:rPr>
              <w:t>Some patients do not understand my role/skill set and just want a GP</w:t>
            </w:r>
            <w:r w:rsidRPr="00F34BBE">
              <w:rPr>
                <w:rFonts w:ascii="Arial" w:hAnsi="Arial" w:cs="Arial"/>
                <w:sz w:val="21"/>
                <w:szCs w:val="21"/>
              </w:rPr>
              <w:t>” (RID 143; Advanced Paramedic),</w:t>
            </w:r>
          </w:p>
        </w:tc>
        <w:tc>
          <w:tcPr>
            <w:tcW w:w="2268" w:type="dxa"/>
          </w:tcPr>
          <w:p w14:paraId="190F018A" w14:textId="77777777" w:rsidR="001B5B5B" w:rsidRPr="00F34BBE" w:rsidRDefault="001B5B5B" w:rsidP="001B5B5B">
            <w:pPr>
              <w:spacing w:line="276" w:lineRule="auto"/>
              <w:rPr>
                <w:rFonts w:ascii="Arial" w:hAnsi="Arial" w:cs="Arial"/>
                <w:sz w:val="21"/>
                <w:szCs w:val="21"/>
              </w:rPr>
            </w:pPr>
          </w:p>
        </w:tc>
        <w:tc>
          <w:tcPr>
            <w:tcW w:w="2484" w:type="dxa"/>
            <w:vMerge w:val="restart"/>
          </w:tcPr>
          <w:p w14:paraId="77A188CD" w14:textId="77777777" w:rsidR="001B5B5B" w:rsidRPr="00F34BBE" w:rsidRDefault="001B5B5B" w:rsidP="001B5B5B">
            <w:pPr>
              <w:spacing w:line="276" w:lineRule="auto"/>
              <w:rPr>
                <w:rFonts w:ascii="Arial" w:hAnsi="Arial" w:cs="Arial"/>
                <w:sz w:val="21"/>
                <w:szCs w:val="21"/>
              </w:rPr>
            </w:pPr>
            <w:r w:rsidRPr="00F34BBE">
              <w:rPr>
                <w:rFonts w:ascii="Arial" w:hAnsi="Arial" w:cs="Arial"/>
                <w:i/>
                <w:iCs/>
                <w:sz w:val="21"/>
                <w:szCs w:val="21"/>
              </w:rPr>
              <w:t>“</w:t>
            </w:r>
            <w:proofErr w:type="gramStart"/>
            <w:r w:rsidRPr="00F34BBE">
              <w:rPr>
                <w:rFonts w:ascii="Arial" w:hAnsi="Arial" w:cs="Arial"/>
                <w:i/>
                <w:iCs/>
                <w:sz w:val="21"/>
                <w:szCs w:val="21"/>
              </w:rPr>
              <w:t>having</w:t>
            </w:r>
            <w:proofErr w:type="gramEnd"/>
            <w:r w:rsidRPr="00F34BBE">
              <w:rPr>
                <w:rFonts w:ascii="Arial" w:hAnsi="Arial" w:cs="Arial"/>
                <w:i/>
                <w:iCs/>
                <w:sz w:val="21"/>
                <w:szCs w:val="21"/>
              </w:rPr>
              <w:t xml:space="preserve"> a heads-up that they've got paramedics working there would be good”</w:t>
            </w:r>
            <w:r w:rsidRPr="00F34BBE">
              <w:rPr>
                <w:rFonts w:ascii="Arial" w:hAnsi="Arial" w:cs="Arial"/>
                <w:sz w:val="21"/>
                <w:szCs w:val="21"/>
              </w:rPr>
              <w:t xml:space="preserve"> (UK804: Patient)</w:t>
            </w:r>
          </w:p>
          <w:p w14:paraId="193DB90B" w14:textId="77777777" w:rsidR="001B5B5B" w:rsidRPr="00F34BBE" w:rsidRDefault="001B5B5B" w:rsidP="001B5B5B">
            <w:pPr>
              <w:spacing w:line="276" w:lineRule="auto"/>
              <w:rPr>
                <w:rFonts w:ascii="Arial" w:hAnsi="Arial" w:cs="Arial"/>
                <w:sz w:val="21"/>
                <w:szCs w:val="21"/>
              </w:rPr>
            </w:pPr>
          </w:p>
          <w:p w14:paraId="6FBABF35" w14:textId="530C4847" w:rsidR="001B5B5B" w:rsidRPr="00F34BBE" w:rsidRDefault="001B5B5B" w:rsidP="001B5B5B">
            <w:pPr>
              <w:spacing w:line="276" w:lineRule="auto"/>
              <w:rPr>
                <w:rFonts w:ascii="Arial" w:hAnsi="Arial" w:cs="Arial"/>
                <w:sz w:val="21"/>
                <w:szCs w:val="21"/>
              </w:rPr>
            </w:pPr>
            <w:r w:rsidRPr="00F34BBE">
              <w:rPr>
                <w:rFonts w:ascii="Arial" w:hAnsi="Arial" w:cs="Arial"/>
                <w:sz w:val="21"/>
                <w:szCs w:val="21"/>
              </w:rPr>
              <w:t xml:space="preserve"> </w:t>
            </w:r>
            <w:r w:rsidRPr="00F34BBE">
              <w:rPr>
                <w:rFonts w:ascii="Arial" w:hAnsi="Arial" w:cs="Arial"/>
                <w:i/>
                <w:iCs/>
                <w:sz w:val="21"/>
                <w:szCs w:val="21"/>
              </w:rPr>
              <w:t>“I suppose generally we’re very happy with our GP surgery. So yeah… I would be quite trusting of them anyway and whoever they sent”</w:t>
            </w:r>
            <w:r w:rsidRPr="00F34BBE">
              <w:rPr>
                <w:rFonts w:ascii="Arial" w:hAnsi="Arial" w:cs="Arial"/>
                <w:sz w:val="21"/>
                <w:szCs w:val="21"/>
              </w:rPr>
              <w:t xml:space="preserve"> (UK404: Patient carer)</w:t>
            </w:r>
          </w:p>
        </w:tc>
        <w:tc>
          <w:tcPr>
            <w:tcW w:w="2619" w:type="dxa"/>
            <w:vMerge w:val="restart"/>
          </w:tcPr>
          <w:p w14:paraId="02CE6735" w14:textId="7F46BA38" w:rsidR="001B5B5B" w:rsidRPr="00F34BBE" w:rsidRDefault="00FF2AE2" w:rsidP="001B5B5B">
            <w:pPr>
              <w:spacing w:line="276" w:lineRule="auto"/>
              <w:rPr>
                <w:rFonts w:ascii="Arial" w:hAnsi="Arial" w:cs="Arial"/>
                <w:sz w:val="21"/>
                <w:szCs w:val="21"/>
              </w:rPr>
            </w:pPr>
            <w:r w:rsidRPr="00F34BBE">
              <w:rPr>
                <w:rFonts w:ascii="Arial" w:hAnsi="Arial" w:cs="Arial"/>
                <w:sz w:val="21"/>
                <w:szCs w:val="21"/>
              </w:rPr>
              <w:t xml:space="preserve">CMOC 1: </w:t>
            </w:r>
            <w:r w:rsidR="001B5B5B" w:rsidRPr="00F34BBE">
              <w:rPr>
                <w:rFonts w:ascii="Arial" w:hAnsi="Arial" w:cs="Arial"/>
                <w:sz w:val="21"/>
                <w:szCs w:val="21"/>
              </w:rPr>
              <w:t>When a trusted source explains the role of a paramedic in primary care (C), patients understand how the role may be appropriate to their care needs (M), and are receptive to the introduction of paramedics in the primary care workforce (O)</w:t>
            </w:r>
          </w:p>
        </w:tc>
      </w:tr>
      <w:tr w:rsidR="001B5B5B" w:rsidRPr="00F34BBE" w14:paraId="35DAA55A" w14:textId="435A11D4" w:rsidTr="00B648BD">
        <w:trPr>
          <w:jc w:val="center"/>
        </w:trPr>
        <w:tc>
          <w:tcPr>
            <w:tcW w:w="2802" w:type="dxa"/>
          </w:tcPr>
          <w:p w14:paraId="22C4B07C" w14:textId="13C68720" w:rsidR="001B5B5B" w:rsidRPr="00F34BBE" w:rsidRDefault="001B5B5B" w:rsidP="001B5B5B">
            <w:pPr>
              <w:spacing w:line="276" w:lineRule="auto"/>
              <w:rPr>
                <w:rFonts w:ascii="Arial" w:hAnsi="Arial" w:cs="Arial"/>
                <w:sz w:val="21"/>
                <w:szCs w:val="21"/>
              </w:rPr>
            </w:pPr>
            <w:r w:rsidRPr="00F34BBE">
              <w:rPr>
                <w:rFonts w:ascii="Arial" w:hAnsi="Arial" w:cs="Arial"/>
                <w:sz w:val="21"/>
                <w:szCs w:val="21"/>
              </w:rPr>
              <w:t>When a trusted source explains the role and value of seeing a paramedic (C), patients understand how the role is appropriate in relation to their care needs (M), and so are supportive of the introduction of these new roles (O) and have increased confidence when they are treated by paramedics (O)</w:t>
            </w:r>
          </w:p>
        </w:tc>
        <w:tc>
          <w:tcPr>
            <w:tcW w:w="2013" w:type="dxa"/>
            <w:vMerge/>
          </w:tcPr>
          <w:p w14:paraId="6EB35644" w14:textId="77777777" w:rsidR="001B5B5B" w:rsidRPr="00F34BBE" w:rsidRDefault="001B5B5B" w:rsidP="001B5B5B">
            <w:pPr>
              <w:spacing w:line="276" w:lineRule="auto"/>
              <w:rPr>
                <w:rFonts w:ascii="Arial" w:hAnsi="Arial" w:cs="Arial"/>
                <w:sz w:val="21"/>
                <w:szCs w:val="21"/>
              </w:rPr>
            </w:pPr>
          </w:p>
        </w:tc>
        <w:tc>
          <w:tcPr>
            <w:tcW w:w="2268" w:type="dxa"/>
            <w:vMerge/>
          </w:tcPr>
          <w:p w14:paraId="71016B02" w14:textId="77777777" w:rsidR="001B5B5B" w:rsidRPr="00F34BBE" w:rsidRDefault="001B5B5B" w:rsidP="001B5B5B">
            <w:pPr>
              <w:spacing w:line="276" w:lineRule="auto"/>
              <w:rPr>
                <w:rFonts w:ascii="Arial" w:hAnsi="Arial" w:cs="Arial"/>
                <w:sz w:val="21"/>
                <w:szCs w:val="21"/>
              </w:rPr>
            </w:pPr>
          </w:p>
        </w:tc>
        <w:tc>
          <w:tcPr>
            <w:tcW w:w="2268" w:type="dxa"/>
          </w:tcPr>
          <w:p w14:paraId="5E7312C0" w14:textId="77777777" w:rsidR="001B5B5B" w:rsidRPr="00F34BBE" w:rsidRDefault="001B5B5B" w:rsidP="001B5B5B">
            <w:pPr>
              <w:spacing w:line="276" w:lineRule="auto"/>
              <w:rPr>
                <w:rFonts w:ascii="Arial" w:hAnsi="Arial" w:cs="Arial"/>
                <w:sz w:val="21"/>
                <w:szCs w:val="21"/>
              </w:rPr>
            </w:pPr>
          </w:p>
        </w:tc>
        <w:tc>
          <w:tcPr>
            <w:tcW w:w="2484" w:type="dxa"/>
            <w:vMerge/>
          </w:tcPr>
          <w:p w14:paraId="7FA346A8" w14:textId="77777777" w:rsidR="001B5B5B" w:rsidRPr="00F34BBE" w:rsidRDefault="001B5B5B" w:rsidP="001B5B5B">
            <w:pPr>
              <w:spacing w:line="276" w:lineRule="auto"/>
              <w:rPr>
                <w:rFonts w:ascii="Arial" w:hAnsi="Arial" w:cs="Arial"/>
                <w:sz w:val="21"/>
                <w:szCs w:val="21"/>
              </w:rPr>
            </w:pPr>
          </w:p>
        </w:tc>
        <w:tc>
          <w:tcPr>
            <w:tcW w:w="2619" w:type="dxa"/>
            <w:vMerge/>
          </w:tcPr>
          <w:p w14:paraId="716AC6FC" w14:textId="77777777" w:rsidR="001B5B5B" w:rsidRPr="00F34BBE" w:rsidRDefault="001B5B5B" w:rsidP="001B5B5B">
            <w:pPr>
              <w:spacing w:line="276" w:lineRule="auto"/>
              <w:rPr>
                <w:rFonts w:ascii="Arial" w:hAnsi="Arial" w:cs="Arial"/>
                <w:sz w:val="21"/>
                <w:szCs w:val="21"/>
              </w:rPr>
            </w:pPr>
          </w:p>
        </w:tc>
      </w:tr>
      <w:tr w:rsidR="001B5B5B" w:rsidRPr="00F34BBE" w14:paraId="6A6A45F4" w14:textId="2860A1A4" w:rsidTr="00B648BD">
        <w:trPr>
          <w:jc w:val="center"/>
        </w:trPr>
        <w:tc>
          <w:tcPr>
            <w:tcW w:w="2802" w:type="dxa"/>
          </w:tcPr>
          <w:p w14:paraId="20062D03" w14:textId="42FED7A4" w:rsidR="001B5B5B" w:rsidRPr="00F34BBE" w:rsidRDefault="00902453" w:rsidP="001B5B5B">
            <w:pPr>
              <w:spacing w:line="276" w:lineRule="auto"/>
              <w:rPr>
                <w:rFonts w:ascii="Arial" w:hAnsi="Arial" w:cs="Arial"/>
                <w:sz w:val="21"/>
                <w:szCs w:val="21"/>
              </w:rPr>
            </w:pPr>
            <w:r w:rsidRPr="00F34BBE">
              <w:rPr>
                <w:rFonts w:ascii="Arial" w:hAnsi="Arial" w:cs="Arial"/>
                <w:sz w:val="21"/>
                <w:szCs w:val="21"/>
              </w:rPr>
              <w:lastRenderedPageBreak/>
              <w:t xml:space="preserve">When the care provided by paramedics meets patients’ expectations (C), they will be more willing to be seen by a paramedic in the future (O) and more satisfied with the appointment outcome (O) because they are reassured with the level of care provided (M)  </w:t>
            </w:r>
          </w:p>
        </w:tc>
        <w:tc>
          <w:tcPr>
            <w:tcW w:w="2013" w:type="dxa"/>
          </w:tcPr>
          <w:p w14:paraId="27F99239" w14:textId="44924D46" w:rsidR="00902453" w:rsidRPr="00F34BBE" w:rsidRDefault="00000000" w:rsidP="00902453">
            <w:pPr>
              <w:rPr>
                <w:rFonts w:ascii="Arial" w:hAnsi="Arial" w:cs="Arial"/>
                <w:sz w:val="21"/>
                <w:szCs w:val="21"/>
              </w:rPr>
            </w:pPr>
            <w:sdt>
              <w:sdtPr>
                <w:rPr>
                  <w:rFonts w:ascii="Arial" w:hAnsi="Arial" w:cs="Arial"/>
                  <w:color w:val="000000"/>
                  <w:sz w:val="21"/>
                  <w:szCs w:val="21"/>
                </w:rPr>
                <w:tag w:val="MENDELEY_CITATION_v3_eyJjaXRhdGlvbklEIjoiTUVOREVMRVlfQ0lUQVRJT05fOGE2OGUyNjUtM2MwNS00MmVmLTlmYTEtYTc0OWE4ZGNhMmE3IiwicHJvcGVydGllcyI6eyJub3RlSW5kZXgiOjB9LCJpc0VkaXRlZCI6ZmFsc2UsIm1hbnVhbE92ZXJyaWRlIjp7ImlzTWFudWFsbHlPdmVycmlkZGVuIjpmYWxzZSwiY2l0ZXByb2NUZXh0IjoiKEJyeWRnZXMgZXQgYWwuLCAyMDE2OyBEYWxnYXJubywgMjAxNjsgTWFydGluIGV0IGFsLiwgMjAxNjsgUHJvY3RvciwgMjAxOSkiLCJtYW51YWxPdmVycmlkZVRleHQiOiIifSwiY2l0YXRpb25JdGVtcyI6W3siaWQiOiI5NjdmNDIyZS0xMDA4LTMzNmQtODczYy0zOGEwMGM5MTk0ZDEiLCJpdGVtRGF0YSI6eyJ0eXBlIjoiYXJ0aWNsZS1qb3VybmFsIiwiaWQiOiI5NjdmNDIyZS0xMDA4LTMzNmQtODczYy0zOGEwMGM5MTk0ZDEiLCJ0aXRsZSI6IkhvbWUgdmlzaXRzIGZyb20gcGFyYW1lZGljIHByYWN0aXRpb25lcnMgaW4gZ2VuZXJhbCBwcmFjdGljZTogcGF0aWVudCBwZXJjZXB0aW9ucyIsImF1dGhvciI6W3siZmFtaWx5IjoiUHJvY3RvciIsImdpdmVuIjoiQWx5ZXNoYSIsInBhcnNlLW5hbWVzIjpmYWxzZSwiZHJvcHBpbmctcGFydGljbGUiOiIiLCJub24tZHJvcHBpbmctcGFydGljbGUiOiIifV0sImNvbnRhaW5lci10aXRsZSI6IkpvdXJuYWwgb2YgUGFyYW1lZGljIFByYWN0aWNlIiwiRE9JIjoiMTAuMTI5NjgvanBhci4yMDE5LjExLjMuMTE1IiwiSVNTTiI6IjE3NTktMTM3NiIsIlVSTCI6Imh0dHA6Ly93d3cubWFnb25saW5lbGlicmFyeS5jb20vZG9pLzEwLjEyOTY4L2pwYXIuMjAxOS4xMS4zLjExNSIsImlzc3VlZCI6eyJkYXRlLXBhcnRzIjpbWzIwMTksMywyXV19LCJwYWdlIjoiMTE1LTEyMSIsImFic3RyYWN0IjoiQmFja2dyb3VuZDogQXMgc2V0IG91dCBpbiB0aGUgR2VuZXJhbCBQcmFjdGljZSBGb3J3YXJkIFZpZXcgKE5IUyBFbmdsYW5kLCAyMDE2KSwgdGhlIHN1Y2Nlc3Mgb2YgZ2VuZXJhbCBwcmFjdGljZSB3aWxsIHJlbHkgb24gbmV3IHdheXMgb2Ygd29ya2luZywgaW5jbHVkaW5nIGhhdmluZyBhIG11bHRpZGlzY2lwbGluYXJ5IHdvcmtmb3JjZS4gVGguLi4iLCJpc3N1ZSI6IjMiLCJ2b2x1bWUiOiIxMSIsImNvbnRhaW5lci10aXRsZS1zaG9ydCI6IiJ9LCJpc1RlbXBvcmFyeSI6ZmFsc2V9LHsiaWQiOiIwOWFiOGQzNS0wNzBiLTMxODMtOWQ2Mi1jMmU1NWMxZTE5ZjEiLCJpdGVtRGF0YSI6eyJ0eXBlIjoiYXJ0aWNsZS1qb3VybmFsIiwiaWQiOiIwOWFiOGQzNS0wNzBiLTMxODMtOWQ2Mi1jMmU1NWMxZTE5ZjEiLCJ0aXRsZSI6IlRoZSBDSEFQLUVNUyBoZWFsdGggcHJvbW90aW9uIHByb2dyYW06IEEgcXVhbGl0YXRpdmUgc3R1ZHkgb24gcGFydGljaXBhbnRzJyB2aWV3cyBvZiB0aGUgcm9sZSBvZiBwYXJhbWVkaWNzIiwiYXV0aG9yIjpbeyJmYW1pbHkiOiJCcnlkZ2VzIiwiZ2l2ZW4iOiJNYWRpc29uIiwicGFyc2UtbmFtZXMiOmZhbHNlLCJkcm9wcGluZy1wYXJ0aWNsZSI6IiIsIm5vbi1kcm9wcGluZy1wYXJ0aWNsZSI6IiJ9LHsiZmFtaWx5IjoiRGVudG9uIiwiZ2l2ZW4iOiJNYXJnYXJldCIsInBhcnNlLW5hbWVzIjpmYWxzZSwiZHJvcHBpbmctcGFydGljbGUiOiIiLCJub24tZHJvcHBpbmctcGFydGljbGUiOiIifSx7ImZhbWlseSI6IkFnYXJ3YWwiLCJnaXZlbiI6IkdpbmEiLCJwYXJzZS1uYW1lcyI6ZmFsc2UsImRyb3BwaW5nLXBhcnRpY2xlIjoiIiwibm9uLWRyb3BwaW5nLXBhcnRpY2xlIjoiIn1dLCJjb250YWluZXItdGl0bGUiOiJCTUMgSGVhbHRoIFNlcnZpY2VzIFJlc2VhcmNoIiwiRE9JIjoiMTAuMTE4Ni9zMTI5MTMtMDE2LTE2ODctOSIsIklTU04iOiIxNDcyNjk2MyIsIlVSTCI6Imh0dHA6Ly9keC5kb2kub3JnLzEwLjExODYvczEyOTEzLTAxNi0xNjg3LTkiLCJpc3N1ZWQiOnsiZGF0ZS1wYXJ0cyI6W1syMDE2XV19LCJwYWdlIjoiMS05IiwiYWJzdHJhY3QiOiJCYWNrZ3JvdW5kOiBFeHBhbmRlZCByb2xlcyBmb3IgcGFyYW1lZGljcywgY29tbW9ubHkgdGVybWVkIGNvbW11bml0eSBwYXJhbWVkaWNpbmUsIGFyZSBiZWNvbWluZyBpbmNyZWFzaW5nbHkgY29tbW9uLiBQYXJhbWVkaWNzIHdvcmtpbmcgaW4gY29tbXVuaXR5IHBhcmFtZWRpY2luZSByb2xlcyByZXByZXNlbnQgYSBkaXN0aW5jdCBkZXBhcnR1cmUgYXdheSBmcm9tIHRoZSB0cmFkaXRpb25hbCBlbWVyZ2VuY3kgcGFyYWRpZ20gb2YgcGFyYW1lZGljIHNlcnZpY2VzLiBEZXNwaXRlIHRoaXMsIGxpdHRsZSByZXNlYXJjaCBoYXMgYWRkcmVzc2VkIGhvdyBjb21tdW5pdHkgcGFyYW1lZGljcyBhcmUgcGVyY2VpdmVkIGJ5IHRoZWlyIGNsaWVudHMuIE1ldGhvZHM6IFRoaXMgc3R1ZHkgdG9vayBhbiBpbnRlcnByZXRpdmlzdCBxdWFsaXRhdGl2ZSBhcHByb2FjaCB0byBleGFtaW5lIHBhcnRpY2lwYW50cycgcGVyY2VwdGlvbnMgb2YgcGFyYW1lZGljcyBwcm92aWRpbmcgYSBjb21tdW5pdHkgcGFyYW1lZGljaW5lIHByb2dyYW0sIG5hbWVkIHRoZSBDb21tdW5pdHkgSGVhbHRoIEFzc2Vzc21lbnQgUHJvZ3JhbSB0aHJvdWdoIEVtZXJnZW5jeSBNZWRpY2FsIFNlcnZpY2VzIChDSEFQLUVNUykuIEJvdGggcGFydGljaXBhbnQgb2JzZXJ2YXRpb24gYW5kIHNlbWktc3RydWN0dXJlZCBpbnRlcnZpZXdzIGNvbmR1Y3RlZCB3aXRoIHByb2dyYW0gcGFydGljaXBhbnRzIHdlcmUgdXNlZCB0byBnYWluIGluc2lnaHQgaW50byB0aGUgb24tdGhlLWdyb3VuZCBleHBlcmllbmNlcyBvZiB0aGUgcHJvZ3JhbS4gVGhlbWF0aWMgYW5hbHlzaXMgd2FzIGVtcGxveWVkIHRvIGFuYWx5emUgYWxsIGRhdGEuIFJlc3VsdHM6IFRocmVlIHRoZW1lcyBlbWVyZ2VkOiBpKSBDYXJpbmcgYW5kIHRydXN0aW5nIHJlbGF0aW9uc2hpcHM7IGlpKSBwYXJhbWVkaWNzIGFzIGhlYWx0aCBhZHZvY2F0ZXM7IGlpaSkgdGhlIGFkZGVkIHZhbHVlIG9mIEVNUyBza2lsbHMuIFBhcmFtZWRpY3Mgd2VyZSBwZXJjZWl2ZWQgYnkgcmVzaWRlbnRzIGFzIGhhdmluZyBkdWFsIGlkZW50aXRpZXM6IGZpcnN0IGluIGEgbm92ZWwgcm9sZSBhcyBoZWFsdGggYWR2b2NhdGVzIGFuZCBzZWNvbmRseSBpbiBhIHRyYWRpdGlvbmFsIHJvbGUgYXMgZW1lcmdlbmN5IGV4cGVydHMgZGVzcGl0ZSBsYWNraW5nIGNvbnRleHR1YWwgZmVhdHVyZXMgYXNzb2NpYXRlZCB3aXRoIGVtZXJnZW5jeSByZXNwb25zZS4gQ29uY2x1c2lvbnM6IEZyb20gdGhpcyBleHBsb3JhdG9yeSwgcXVhbGl0YXRpdmUgc3R1ZHkgd2UgcHJlc2VudCBhbiBlbWVyZ2luZyBmcmFtZXdvcmsgaW4gd2hpY2ggdG8gY29uY2VwdHVhbGl6ZSBwYXJhbWVkaWMgcm9sZXMgaW4gY29tbXVuaXR5IHBhcmFtZWRpY2luZSBzZXR0aW5ncy4gRnV0dXJlIHJlc2VhcmNoIHNob3VsZCBhZGRyZXNzIHRoZSBzYWxpZW5jeSBvZiB0aGVzZSByb2xlcyBpbiBkaWZmZXJlbnQgY29udGV4dHMgYW5kIGhvdyB0aGVzZSByb2xlcyByZWxhdGUgdG8gcGFyYW1lZGljIHByYWN0aWNlLiIsInB1Ymxpc2hlciI6IkJNQyBIZWFsdGggU2VydmljZXMgUmVzZWFyY2giLCJpc3N1ZSI6IjEiLCJ2b2x1bWUiOiIxNiIsImNvbnRhaW5lci10aXRsZS1zaG9ydCI6IkJNQyBIZWFsdGggU2VydiBSZXMifSwiaXNUZW1wb3JhcnkiOmZhbHNlfSx7ImlkIjoiOWJlNmI1Y2UtMzM3ZS0zZmQ4LWI2YjctMGFmZGI2OWEzNzRhIiwiaXRlbURhdGEiOnsidHlwZSI6InBhcGVyLWNvbmZlcmVuY2UiLCJpZCI6IjliZTZiNWNlLTMzN2UtM2ZkOC1iNmI3LTBhZmRiNjlhMzc0YSIsInRpdGxlIjoiQ29tbXVuaXR5IFBhcmFtZWRpYyBpbiBIb21lIEJsb29kIFRyYW5zZnVzaW9ucyIsImF1dGhvciI6W3siZmFtaWx5IjoiRGFsZ2Fybm8iLCJnaXZlbiI6IkRhbmEiLCJwYXJzZS1uYW1lcyI6ZmFsc2UsImRyb3BwaW5nLXBhcnRpY2xlIjoiIiwibm9uLWRyb3BwaW5nLXBhcnRpY2xlIjoiIn1dLCJjb250YWluZXItdGl0bGUiOiJJbnRlcm5hdGlvbmFsIFJvdW5kdGFibGUgb2YgQ29tbXVuaXR5IFBhcmFtZWRpY2luZSIsImlzc3VlZCI6eyJkYXRlLXBhcnRzIjpbWzIwMTZdXX0sInB1Ymxpc2hlci1wbGFjZSI6IlNhc2thdG9vbiwgQ2FuYWRhIiwiY29udGFpbmVyLXRpdGxlLXNob3J0IjoiIn0sImlzVGVtcG9yYXJ5IjpmYWxzZX0seyJpZCI6IjExNzI1YjFjLTBhYmEtMzMwOC04MzEzLWJkYmUyMGIzZWQzNSIsIml0ZW1EYXRhIjp7InR5cGUiOiJhcnRpY2xlLWpvdXJuYWwiLCJpZCI6IjExNzI1YjFjLTBhYmEtMzMwOC04MzEzLWJkYmUyMGIzZWQzNSIsInRpdGxlIjoiQ29uc3VtZXIgcGVyc3BlY3RpdmVzIG9mIGEgY29tbXVuaXR5IHBhcmFtZWRpY2luZSBwcm9ncmFtIGluIHJ1cmFsIE9udGFyaW8iLCJhdXRob3IiOlt7ImZhbWlseSI6Ik1hcnRpbiIsImdpdmVuIjoiQW5nZWxhIiwicGFyc2UtbmFtZXMiOmZhbHNlLCJkcm9wcGluZy1wYXJ0aWNsZSI6IiIsIm5vbi1kcm9wcGluZy1wYXJ0aWNsZSI6IiJ9LHsiZmFtaWx5IjoiTydNZWFyYSIsImdpdmVuIjoiUGV0ZXIiLCJwYXJzZS1uYW1lcyI6ZmFsc2UsImRyb3BwaW5nLXBhcnRpY2xlIjoiIiwibm9uLWRyb3BwaW5nLXBhcnRpY2xlIjoiIn0seyJmYW1pbHkiOiJGYXJtZXIiLCJnaXZlbiI6IkphbmUiLCJwYXJzZS1uYW1lcyI6ZmFsc2UsImRyb3BwaW5nLXBhcnRpY2xlIjoiIiwibm9uLWRyb3BwaW5nLXBhcnRpY2xlIjoiIn1dLCJjb250YWluZXItdGl0bGUiOiJBdXN0cmFsaWFuIEpvdXJuYWwgb2YgUnVyYWwgSGVhbHRoIiwiRE9JIjoiMTAuMTExMS9hanIuMTIyNTkiLCJJU1NOIjoiMTQ0MDE1ODQiLCJpc3N1ZWQiOnsiZGF0ZS1wYXJ0cyI6W1syMDE2XV19LCJwYWdlIjoiMjc4LTI4MyIsImFic3RyYWN0IjoiT2JqZWN0aXZlOiBUbyBldmFsdWF0ZSBhIGNvbW11bml0eSBwYXJhbWVkaWNpbmUgcHJvZ3JhbSBpbiBydXJhbCBPbnRhcmlvLCBDYW5hZGEsIHRocm91Z2ggdGhlIHBlcmNlcHRpb25zIGFuZCBleHBlcmllbmNlcyBvZiBjb25zdW1lcnMuIERlc2lnbjogQW4gb2JzZXJ2YXRpb25hbCBldGhub2dyYXBoaWMgYXBwcm9hY2ggd2FzIHVzZWQgdG8gYWNxdWlyZSBxdWFsaXRhdGl2ZSBkYXRhIHRocm91Z2ggaW5mb3JtYWwgZGlzY3Vzc2lvbnMsIHNlbWktc3RydWN0dXJlZCBpbnRlcnZpZXdzIGFuZCBkaXJlY3Qgb2JzZXJ2YXRpb24gb2YgaW50ZXJhY3Rpb25zIGJldHdlZW4gY29uc3VtZXJzIGFuZCBjb21tdW5pdHkgcGFyYW1lZGljcy4gU2V0dGluZzogVGhlIHN0dWR5IHdhcyBjb25kdWN0ZWQgaW4gcnVyYWwgT250YXJpbyB3aGVyZSBhIGNvbW11bml0eSBwYXJhbWVkaWNpbmUgcHJvZ3JhbSBoYXMgYmVlbiBlc3RhYmxpc2hlZCBjb25zaXN0aW5nIG9mIGZvdXIgY29tcG9uZW50czogYWQgaG9jIGhvbWUgdmlzaXRpbmcsIGFnZWluZyBhdCBob21lLCBwYXJhbWVkaWMgd2VsbG5lc3MgY2xpbmljcyBhbmQgY29tbXVuaXR5IHBhcmFtZWRpYyByZXNwb25zZSB1bml0LiBQYXJ0aWNpcGFudHM6IEZvdXJ0ZWVuIGFkdWx0IGNvbnN1bWVycyBwYXJ0aWNpcGF0ZWQsIHJlcHJlc2VudGluZyBhbGwgcHJvZ3JhbSBjb21wb25lbnRzLiBNYWluIG91dGNvbWUgbWVhc3VyZXM6IENvbnN1bWVyIHNhdGlzZmFjdGlvbiBhbmQgcGVyY2VpdmVkIGJlbmVmaXRzLiBSZXN1bHRzOiBUaHJlZSBtYWluIGludGVybGlua2VkIHRoZW1lcyB3ZXJlIGlkZW50aWZpZWQ6IChpKSBpbXByb3ZlZCBoZWFsdGggbW9uaXRvcmluZyBhbmQgcHJpbWFyeSBoZWFsdGggY2FyZSBhY2Nlc3MgY2xvc2UgdG8gaG9tZTsgKGlpKSBpbXByb3ZlZCBzZW5zZSBvZiBzZWN1cml0eSBhbmQgc3VwcG9ydCBmb3IgdnVsbmVyYWJsZSByZXNpZGVudHMgaW4gdGhlIGNvbW11bml0eTsgYW5kIChpaWkpIGltcHJvdmVkIGNvbnN1bWVyIGVkdWNhdGlvbiBhbmQgZW1wb3dlcm1lbnQgZm9yIGVuaGFuY2VkIGhlYWx0aCBtYW5hZ2VtZW50LiBDb25jbHVzaW9uczogQ29uc3VtZXJzJyByZWZsZWN0aW9ucyBvbiB0aGVpciBleHBlcmllbmNlcyBhbmQgcGVyY2VwdGlvbnMgb2YgYSBydXJhbCBjb21tdW5pdHkgcGFyYW1lZGljaW5lIHByb2dyYW0gaW5kaWNhdGUgYWNjZXB0YW5jZSBvZiBwYXJhbWVkaWNzIGluIG5vbi10cmFkaXRpb25hbCBwcmV2ZW50YXRpdmUgaGVhbHRoIGNhcmUgcm9sZXMuIFRoaXMgc3VwcG9ydHMgdGhlIGRlc2lyYWJpbGl0eSBvZiBpbnZlc3RpZ2F0aW5nIHRoZSBwb3RlbnRpYWwgZGV2ZWxvcG1lbnQgb2YgY29tbXVuaXR5IHBhcmFtZWRpY2luZSBwcm9ncmFtcyBpbiBydXJhbCBBdXN0cmFsaWEgdG8gbWVldCBpZGVudGlmaWVkIGhlYWx0aCBzZXJ2aWNlIG5lZWRzLiIsImlzc3VlIjoiNCIsInZvbHVtZSI6IjI0IiwiY29udGFpbmVyLXRpdGxlLXNob3J0IjoiIn0sImlzVGVtcG9yYXJ5IjpmYWxzZX1dfQ=="/>
                <w:id w:val="-1825957685"/>
                <w:placeholder>
                  <w:docPart w:val="4E39A97FB771434C8C57BCCB0060839A"/>
                </w:placeholder>
              </w:sdtPr>
              <w:sdtContent>
                <w:r w:rsidR="00902453" w:rsidRPr="00F34BBE">
                  <w:rPr>
                    <w:rFonts w:ascii="Arial" w:hAnsi="Arial" w:cs="Arial"/>
                    <w:color w:val="000000"/>
                    <w:sz w:val="21"/>
                    <w:szCs w:val="21"/>
                  </w:rPr>
                  <w:t>(Brydges et al., 2016; Dalgarno, 2016; Martin et al., 2016; Proctor, 2019)</w:t>
                </w:r>
              </w:sdtContent>
            </w:sdt>
          </w:p>
        </w:tc>
        <w:tc>
          <w:tcPr>
            <w:tcW w:w="2268" w:type="dxa"/>
          </w:tcPr>
          <w:p w14:paraId="2C6B6F26" w14:textId="7AB29425" w:rsidR="001B5B5B" w:rsidRPr="00F34BBE" w:rsidRDefault="001B5B5B" w:rsidP="001B5B5B">
            <w:pPr>
              <w:spacing w:line="276" w:lineRule="auto"/>
              <w:rPr>
                <w:rFonts w:ascii="Arial" w:hAnsi="Arial" w:cs="Arial"/>
                <w:sz w:val="21"/>
                <w:szCs w:val="21"/>
              </w:rPr>
            </w:pPr>
          </w:p>
        </w:tc>
        <w:tc>
          <w:tcPr>
            <w:tcW w:w="2268" w:type="dxa"/>
          </w:tcPr>
          <w:p w14:paraId="3093C17F" w14:textId="2FEA503F" w:rsidR="001B5B5B" w:rsidRPr="00F34BBE" w:rsidRDefault="001B5B5B" w:rsidP="001B5B5B">
            <w:pPr>
              <w:spacing w:line="276" w:lineRule="auto"/>
              <w:rPr>
                <w:rFonts w:ascii="Arial" w:hAnsi="Arial" w:cs="Arial"/>
                <w:sz w:val="21"/>
                <w:szCs w:val="21"/>
              </w:rPr>
            </w:pPr>
          </w:p>
        </w:tc>
        <w:tc>
          <w:tcPr>
            <w:tcW w:w="2484" w:type="dxa"/>
          </w:tcPr>
          <w:p w14:paraId="2F7303EC" w14:textId="7E24F903" w:rsidR="001B5B5B" w:rsidRPr="00F34BBE" w:rsidRDefault="00902453" w:rsidP="001B5B5B">
            <w:pPr>
              <w:spacing w:line="276" w:lineRule="auto"/>
              <w:rPr>
                <w:rFonts w:ascii="Arial" w:hAnsi="Arial" w:cs="Arial"/>
                <w:sz w:val="21"/>
                <w:szCs w:val="21"/>
              </w:rPr>
            </w:pPr>
            <w:r w:rsidRPr="00F34BBE">
              <w:rPr>
                <w:rFonts w:ascii="Arial" w:hAnsi="Arial" w:cs="Arial"/>
                <w:i/>
                <w:iCs/>
                <w:sz w:val="21"/>
                <w:szCs w:val="21"/>
              </w:rPr>
              <w:t>“…when you walk away, have you been dealt with properly or are you not very happy? You know, that's the main thing. And ((name)) certainly consoled me, you know. Put my mind at rest anyway.”</w:t>
            </w:r>
            <w:r w:rsidRPr="00F34BBE">
              <w:rPr>
                <w:rFonts w:ascii="Arial" w:hAnsi="Arial" w:cs="Arial"/>
                <w:sz w:val="21"/>
                <w:szCs w:val="21"/>
              </w:rPr>
              <w:t xml:space="preserve"> (UK1004: Patient)</w:t>
            </w:r>
          </w:p>
        </w:tc>
        <w:tc>
          <w:tcPr>
            <w:tcW w:w="2619" w:type="dxa"/>
          </w:tcPr>
          <w:p w14:paraId="1E25E03B" w14:textId="68770EBC" w:rsidR="001B5B5B" w:rsidRPr="00F34BBE" w:rsidRDefault="00FF2AE2" w:rsidP="001B5B5B">
            <w:pPr>
              <w:spacing w:line="276" w:lineRule="auto"/>
              <w:rPr>
                <w:rFonts w:ascii="Arial" w:hAnsi="Arial" w:cs="Arial"/>
                <w:sz w:val="21"/>
                <w:szCs w:val="21"/>
              </w:rPr>
            </w:pPr>
            <w:r w:rsidRPr="00F34BBE">
              <w:rPr>
                <w:rFonts w:ascii="Arial" w:hAnsi="Arial" w:cs="Arial"/>
                <w:sz w:val="21"/>
                <w:szCs w:val="21"/>
              </w:rPr>
              <w:t xml:space="preserve">CMOC 2: </w:t>
            </w:r>
            <w:r w:rsidR="00902453" w:rsidRPr="00F34BBE">
              <w:rPr>
                <w:rFonts w:ascii="Arial" w:hAnsi="Arial" w:cs="Arial"/>
                <w:sz w:val="21"/>
                <w:szCs w:val="21"/>
              </w:rPr>
              <w:t xml:space="preserve">When the care provided by paramedics meets patients’ expectations (C), they will be more willing to be seen by a paramedic in the future (O) and more satisfied with the appointment outcome (O) because they are reassured with the level of care provided (M)  </w:t>
            </w:r>
          </w:p>
        </w:tc>
      </w:tr>
      <w:tr w:rsidR="00902453" w:rsidRPr="00F34BBE" w14:paraId="7AC80DFA" w14:textId="77777777" w:rsidTr="00B648BD">
        <w:trPr>
          <w:jc w:val="center"/>
        </w:trPr>
        <w:tc>
          <w:tcPr>
            <w:tcW w:w="2802" w:type="dxa"/>
          </w:tcPr>
          <w:p w14:paraId="7F90E9D9" w14:textId="0269E361" w:rsidR="00902453" w:rsidRPr="00F34BBE" w:rsidRDefault="00902453" w:rsidP="001B5B5B">
            <w:pPr>
              <w:spacing w:line="276" w:lineRule="auto"/>
              <w:rPr>
                <w:rFonts w:ascii="Arial" w:hAnsi="Arial" w:cs="Arial"/>
                <w:sz w:val="21"/>
                <w:szCs w:val="21"/>
              </w:rPr>
            </w:pPr>
            <w:r w:rsidRPr="00F34BBE">
              <w:rPr>
                <w:rFonts w:ascii="Arial" w:hAnsi="Arial" w:cs="Arial"/>
                <w:sz w:val="21"/>
                <w:szCs w:val="21"/>
              </w:rPr>
              <w:t>When a paramedic uses their longer appointment time to listen and understand a patient’s problem (C), patients are more willing to see them again (O), because they value this approach (M)</w:t>
            </w:r>
          </w:p>
        </w:tc>
        <w:tc>
          <w:tcPr>
            <w:tcW w:w="2013" w:type="dxa"/>
          </w:tcPr>
          <w:p w14:paraId="7568374B" w14:textId="70E938DC" w:rsidR="00902453" w:rsidRPr="00F34BBE" w:rsidRDefault="00000000" w:rsidP="00902453">
            <w:pPr>
              <w:rPr>
                <w:rFonts w:ascii="Arial" w:hAnsi="Arial" w:cs="Arial"/>
                <w:color w:val="000000"/>
                <w:sz w:val="21"/>
                <w:szCs w:val="21"/>
              </w:rPr>
            </w:pPr>
            <w:sdt>
              <w:sdtPr>
                <w:rPr>
                  <w:rFonts w:ascii="Arial" w:hAnsi="Arial" w:cs="Arial"/>
                  <w:color w:val="000000"/>
                  <w:sz w:val="21"/>
                  <w:szCs w:val="21"/>
                </w:rPr>
                <w:tag w:val="MENDELEY_CITATION_v3_eyJjaXRhdGlvbklEIjoiTUVOREVMRVlfQ0lUQVRJT05fYzQwMWZkNWYtODU3ZC00ZjIzLTlhOTUtMjBlNjgzYjI5YzIxIiwicHJvcGVydGllcyI6eyJub3RlSW5kZXgiOjB9LCJpc0VkaXRlZCI6ZmFsc2UsIm1hbnVhbE92ZXJyaWRlIjp7ImlzTWFudWFsbHlPdmVycmlkZGVuIjp0cnVlLCJjaXRlcHJvY1RleHQiOiIoQnJ5ZGdlcyBldCBhbC4sIDIwMTY7IE1hcnRpbiBldCBhbC4sIDIwMTY7IE/igJlNZWFyYSBldCBhbC4sIDIwMTY7IFNpYmxleSBldCBhbC4sIDIwMTgpIiwibWFudWFsT3ZlcnJpZGVUZXh0IjoiKEJyeWRnZXMgZXQgYWwuLCAyMDE2OyBNYXJ0aW4gZXQgYWwuLCAyMDE2OyBP4oCZTWVhcmEgZXQgYWwuLCAyMDE2OyBTaWJsZXkgZXQgYWwuLCAyMDE4KS4ifSwiY2l0YXRpb25JdGVtcyI6W3siaWQiOiIxMTcyNWIxYy0wYWJhLTMzMDgtODMxMy1iZGJlMjBiM2VkMzUiLCJpdGVtRGF0YSI6eyJ0eXBlIjoiYXJ0aWNsZS1qb3VybmFsIiwiaWQiOiIxMTcyNWIxYy0wYWJhLTMzMDgtODMxMy1iZGJlMjBiM2VkMzUiLCJ0aXRsZSI6IkNvbnN1bWVyIHBlcnNwZWN0aXZlcyBvZiBhIGNvbW11bml0eSBwYXJhbWVkaWNpbmUgcHJvZ3JhbSBpbiBydXJhbCBPbnRhcmlvIiwiYXV0aG9yIjpbeyJmYW1pbHkiOiJNYXJ0aW4iLCJnaXZlbiI6IkFuZ2VsYSIsInBhcnNlLW5hbWVzIjpmYWxzZSwiZHJvcHBpbmctcGFydGljbGUiOiIiLCJub24tZHJvcHBpbmctcGFydGljbGUiOiIifSx7ImZhbWlseSI6Ik8nTWVhcmEiLCJnaXZlbiI6IlBldGVyIiwicGFyc2UtbmFtZXMiOmZhbHNlLCJkcm9wcGluZy1wYXJ0aWNsZSI6IiIsIm5vbi1kcm9wcGluZy1wYXJ0aWNsZSI6IiJ9LHsiZmFtaWx5IjoiRmFybWVyIiwiZ2l2ZW4iOiJKYW5lIiwicGFyc2UtbmFtZXMiOmZhbHNlLCJkcm9wcGluZy1wYXJ0aWNsZSI6IiIsIm5vbi1kcm9wcGluZy1wYXJ0aWNsZSI6IiJ9XSwiY29udGFpbmVyLXRpdGxlIjoiQXVzdHJhbGlhbiBKb3VybmFsIG9mIFJ1cmFsIEhlYWx0aCIsIkRPSSI6IjEwLjExMTEvYWpyLjEyMjU5IiwiSVNTTiI6IjE0NDAxNTg0IiwiaXNzdWVkIjp7ImRhdGUtcGFydHMiOltbMjAxNl1dfSwicGFnZSI6IjI3OC0yODMiLCJhYnN0cmFjdCI6Ik9iamVjdGl2ZTogVG8gZXZhbHVhdGUgYSBjb21tdW5pdHkgcGFyYW1lZGljaW5lIHByb2dyYW0gaW4gcnVyYWwgT250YXJpbywgQ2FuYWRhLCB0aHJvdWdoIHRoZSBwZXJjZXB0aW9ucyBhbmQgZXhwZXJpZW5jZXMgb2YgY29uc3VtZXJzLiBEZXNpZ246IEFuIG9ic2VydmF0aW9uYWwgZXRobm9ncmFwaGljIGFwcHJvYWNoIHdhcyB1c2VkIHRvIGFjcXVpcmUgcXVhbGl0YXRpdmUgZGF0YSB0aHJvdWdoIGluZm9ybWFsIGRpc2N1c3Npb25zLCBzZW1pLXN0cnVjdHVyZWQgaW50ZXJ2aWV3cyBhbmQgZGlyZWN0IG9ic2VydmF0aW9uIG9mIGludGVyYWN0aW9ucyBiZXR3ZWVuIGNvbnN1bWVycyBhbmQgY29tbXVuaXR5IHBhcmFtZWRpY3MuIFNldHRpbmc6IFRoZSBzdHVkeSB3YXMgY29uZHVjdGVkIGluIHJ1cmFsIE9udGFyaW8gd2hlcmUgYSBjb21tdW5pdHkgcGFyYW1lZGljaW5lIHByb2dyYW0gaGFzIGJlZW4gZXN0YWJsaXNoZWQgY29uc2lzdGluZyBvZiBmb3VyIGNvbXBvbmVudHM6IGFkIGhvYyBob21lIHZpc2l0aW5nLCBhZ2VpbmcgYXQgaG9tZSwgcGFyYW1lZGljIHdlbGxuZXNzIGNsaW5pY3MgYW5kIGNvbW11bml0eSBwYXJhbWVkaWMgcmVzcG9uc2UgdW5pdC4gUGFydGljaXBhbnRzOiBGb3VydGVlbiBhZHVsdCBjb25zdW1lcnMgcGFydGljaXBhdGVkLCByZXByZXNlbnRpbmcgYWxsIHByb2dyYW0gY29tcG9uZW50cy4gTWFpbiBvdXRjb21lIG1lYXN1cmVzOiBDb25zdW1lciBzYXRpc2ZhY3Rpb24gYW5kIHBlcmNlaXZlZCBiZW5lZml0cy4gUmVzdWx0czogVGhyZWUgbWFpbiBpbnRlcmxpbmtlZCB0aGVtZXMgd2VyZSBpZGVudGlmaWVkOiAoaSkgaW1wcm92ZWQgaGVhbHRoIG1vbml0b3JpbmcgYW5kIHByaW1hcnkgaGVhbHRoIGNhcmUgYWNjZXNzIGNsb3NlIHRvIGhvbWU7IChpaSkgaW1wcm92ZWQgc2Vuc2Ugb2Ygc2VjdXJpdHkgYW5kIHN1cHBvcnQgZm9yIHZ1bG5lcmFibGUgcmVzaWRlbnRzIGluIHRoZSBjb21tdW5pdHk7IGFuZCAoaWlpKSBpbXByb3ZlZCBjb25zdW1lciBlZHVjYXRpb24gYW5kIGVtcG93ZXJtZW50IGZvciBlbmhhbmNlZCBoZWFsdGggbWFuYWdlbWVudC4gQ29uY2x1c2lvbnM6IENvbnN1bWVycycgcmVmbGVjdGlvbnMgb24gdGhlaXIgZXhwZXJpZW5jZXMgYW5kIHBlcmNlcHRpb25zIG9mIGEgcnVyYWwgY29tbXVuaXR5IHBhcmFtZWRpY2luZSBwcm9ncmFtIGluZGljYXRlIGFjY2VwdGFuY2Ugb2YgcGFyYW1lZGljcyBpbiBub24tdHJhZGl0aW9uYWwgcHJldmVudGF0aXZlIGhlYWx0aCBjYXJlIHJvbGVzLiBUaGlzIHN1cHBvcnRzIHRoZSBkZXNpcmFiaWxpdHkgb2YgaW52ZXN0aWdhdGluZyB0aGUgcG90ZW50aWFsIGRldmVsb3BtZW50IG9mIGNvbW11bml0eSBwYXJhbWVkaWNpbmUgcHJvZ3JhbXMgaW4gcnVyYWwgQXVzdHJhbGlhIHRvIG1lZXQgaWRlbnRpZmllZCBoZWFsdGggc2VydmljZSBuZWVkcy4iLCJpc3N1ZSI6IjQiLCJ2b2x1bWUiOiIyNCIsImNvbnRhaW5lci10aXRsZS1zaG9ydCI6IiJ9LCJpc1RlbXBvcmFyeSI6ZmFsc2V9LHsiaWQiOiIwNTg5MGZkNC0wNWNkLTM5YzItOGQ3My02MDAyNGYwMWQ5OTciLCJpdGVtRGF0YSI6eyJ0eXBlIjoiYXJ0aWNsZS1qb3VybmFsIiwiaWQiOiIwNTg5MGZkNC0wNWNkLTM5YzItOGQ3My02MDAyNGYwMWQ5OTciLCJ0aXRsZSI6IkNvbW11bml0eSBwYXJhbWVkaWNpbmUgbW9kZWwgb2YgY2FyZTogQW4gb2JzZXJ2YXRpb25hbCwgZXRobm9ncmFwaGljIGNhc2Ugc3R1ZHkiLCJhdXRob3IiOlt7ImZhbWlseSI6Ik8nTWVhcmEiLCJnaXZlbiI6IlBldGVyIiwicGFyc2UtbmFtZXMiOmZhbHNlLCJkcm9wcGluZy1wYXJ0aWNsZSI6IiIsIm5vbi1kcm9wcGluZy1wYXJ0aWNsZSI6IiJ9LHsiZmFtaWx5IjoiU3RpcmxpbmciLCJnaXZlbiI6IkNocmlzdGluZSIsInBhcnNlLW5hbWVzIjpmYWxzZSwiZHJvcHBpbmctcGFydGljbGUiOiIiLCJub24tZHJvcHBpbmctcGFydGljbGUiOiIifSx7ImZhbWlseSI6IlJ1ZXN0IiwiZ2l2ZW4iOiJNaWNoZWwiLCJwYXJzZS1uYW1lcyI6ZmFsc2UsImRyb3BwaW5nLXBhcnRpY2xlIjoiIiwibm9uLWRyb3BwaW5nLXBhcnRpY2xlIjoiIn0seyJmYW1pbHkiOiJNYXJ0aW4iLCJnaXZlbiI6IkFuZ2VsYSIsInBhcnNlLW5hbWVzIjpmYWxzZSwiZHJvcHBpbmctcGFydGljbGUiOiIiLCJub24tZHJvcHBpbmctcGFydGljbGUiOiIifV0sImNvbnRhaW5lci10aXRsZSI6IkJNQyBIZWFsdGggU2VydmljZXMgUmVzZWFyY2giLCJET0kiOiIxMC4xMTg2L3MxMjkxMy0wMTYtMTI4Mi0wIiwiSVNTTiI6IjE0NzI2OTYzIiwiVVJMIjoiaHR0cDovL2R4LmRvaS5vcmcvMTAuMTE4Ni9zMTI5MTMtMDE2LTEyODItMCIsImlzc3VlZCI6eyJkYXRlLXBhcnRzIjpbWzIwMTZdXX0sInBhZ2UiOiIxLTExIiwiYWJzdHJhY3QiOiJCYWNrZ3JvdW5kOiBDb21tdW5pdHkgcGFyYW1lZGljaW5lIHByb2dyYW1zIGhhdmUgZW1lcmdlZCB0aHJvdWdob3V0IE5vcnRoIEFtZXJpY2EgYW5kIGJleW9uZCBpbiByZXNwb25zZSB0byBkZW1vZ3JhcGhpYyBjaGFuZ2VzIGFuZCBoZWFsdGggc3lzdGVtIHJlZm9ybS4gT3VyIGFpbSB3YXMgdG8gaWRlbnRpZnkgYW5kIGFuYWx5c2UgaG93IGNvbW11bml0eSBwYXJhbWVkaWNzIGNyZWF0ZSBhbmQgbWFpbnRhaW4gbmV3IHJvbGUgYm91bmRhcmllcyBhbmQgaWRlbnRpdGllcyBpbiB0ZXJtcyBvZiBmbGV4aWJpbGl0eSBhbmQgcGVybWVhYmlsaXR5IGFuZCB0aHJvdWdoIHRoaXMgZGV2ZWxvcCBhbmQgZnJhbWUgYSBjb2hlcmVudCBjb21tdW5pdHkgcGFyYW1lZGljaW5lIG1vZGVsIG9mIGNhcmUgdGhhdCBkaXN0aW5ndWlzaCB0aGUgbW9kZWwgZnJvbSBvdGhlciBpbm5vdmF0aW9ucyBpbiBwYXJhbWVkaWMgc2VydmljZSBkZWxpdmVyeS4gTWV0aG9kczogVXNpbmcgYW4gb2JzZXJ2YXRpb25hbCBldGhub2dyYXBoaWMgY2FzZSBzdHVkeSBhcHByb2FjaCwgd2UgY29sbGVjdGVkIGRhdGEgdGhyb3VnaCBpbnRlcnZpZXdzLCBmb2N1cyBncm91cHMgYW5kIGZpZWxkIG9ic2VydmF0aW9ucy4gV2UgdGhlbiBhcHBsaWVkIGEgY29tYmluYXRpb24gb2YgdGhlbWF0aWMgYW5hbHlzaXMgdGVjaG5pcXVlcyBhbmQgYm91bmRhcnkgdGhlb3J5IHRvIGRldmVsb3AgYSBjb21tdW5pdHkgcGFyYW1lZGljaW5lIG1vZGVsIG9mIGNhcmUuIFJlc3VsdHM6IEEgbW9kZWwgb2YgY2FyZSB0aGF0IGRpc3Rpbmd1aXNoZXMgY29tbXVuaXR5IHBhcmFtZWRpY2luZSBmcm9tIG90aGVyIHBhcmFtZWRpYyBzZXJ2aWNlIGlubm92YXRpb25zIGVtZXJnZWQgdGhhdCBmb2xsb3dzIHRoZSBtbmVtb25pYyBSRVNQSUdIVDogUmVzcG9uc2UgdG8gZW1lcmdlbmNpZXM7IEVuZ2FnaW5nIHdpdGggY29tbXVuaXRpZXM7IFNpdHVhdGVkIHByYWN0aWNlOyBQcmltYXJ5IGhlYWx0aCBjYXJlOyBJbnRlZ3JhdGlvbiB3aXRoIGhlYWx0aCwgYWdlZCBjYXJlIGFuZCBzb2NpYWwgc2VydmljZXM7IEdvdmVybmFuY2UgYW5kIGxlYWRlcnNoaXA7IEhpZ2hlciBlZHVjYXRpb247IFRyZWF0bWVudCBhbmQgdHJhbnNwb3J0IG9wdGlvbnMuIENvbmNsdXNpb25zOiBDb21tdW5pdHkgZW5nYWdlbWVudCBhbmQgc2l0dWF0ZWQgcHJhY3RpY2UgZGlzdGluZ3Vpc2ggY29tbXVuaXR5IHBhcmFtZWRpY2luZSBtb2RlbHMgb2YgY2FyZSBmcm9tIG90aGVyIHBhcmFtZWRpY2luZSBhbmQgb3V0LW9mLWhvc3BpdGFsIGhlYWx0aCBjYXJlIG1vZGVscy4gU3VjY2Vzc2Z1bCBjb21tdW5pdHkgcGFyYW1lZGljaW5lIHByb2dyYW1zIGFyZSBpbnRlZ3JhdGVkIHdpdGggaGVhbHRoLCBhZ2VkIGNhcmUgYW5kIHNvY2lhbCBzZXJ2aWNlcyBhbmQgYmVuZWZpdCBmcm9tIHN0cm9uZyBnb3Zlcm5hbmNlIGFuZCBwYXJhbWVkaWMgbGVhZGVyc2hpcC4iLCJwdWJsaXNoZXIiOiJCTUMgSGVhbHRoIFNlcnZpY2VzIFJlc2VhcmNoIiwiaXNzdWUiOiIxIiwidm9sdW1lIjoiMTYiLCJjb250YWluZXItdGl0bGUtc2hvcnQiOiJCTUMgSGVhbHRoIFNlcnYgUmVzIn0sImlzVGVtcG9yYXJ5IjpmYWxzZX0seyJpZCI6IjQ3NTExNGY4LWNhZjItMzNiYi04NTNkLTc3YjcxZDk4ZDgwMSIsIml0ZW1EYXRhIjp7InR5cGUiOiJyZXBvcnQiLCJpZCI6IjQ3NTExNGY4LWNhZjItMzNiYi04NTNkLTc3YjcxZDk4ZDgwMSIsInRpdGxlIjoiSW5kZXBlbmRlbnQgZXZhbHVhdGlvbiBvZiB0aGUgTm9ydGggRWFzdCBIYW1wc2hpcmUgYW5kIEZhcm5oYW0gVmFuZ3VhcmQgRmxlZXQgUmFwaWQgSG9tZSBWaXNpdGluZyBTZXJ2aWNlIiwiYXV0aG9yIjpbeyJmYW1pbHkiOiJTaWJsZXkiLCJnaXZlbiI6IkEiLCJwYXJzZS1uYW1lcyI6ZmFsc2UsImRyb3BwaW5nLXBhcnRpY2xlIjoiIiwibm9uLWRyb3BwaW5nLXBhcnRpY2xlIjoiIn0seyJmYW1pbHkiOiJEYXJudG9uIiwiZ2l2ZW4iOiJQIiwicGFyc2UtbmFtZXMiOmZhbHNlLCJkcm9wcGluZy1wYXJ0aWNsZSI6IiIsIm5vbi1kcm9wcGluZy1wYXJ0aWNsZSI6IiJ9LHsiZmFtaWx5IjoiTGlsZXMiLCJnaXZlbiI6IkEiLCJwYXJzZS1uYW1lcyI6ZmFsc2UsImRyb3BwaW5nLXBhcnRpY2xlIjoiIiwibm9uLWRyb3BwaW5nLXBhcnRpY2xlIjoiIn0seyJmYW1pbHkiOiJLcnlsIiwiZ2l2ZW4iOiJEIiwicGFyc2UtbmFtZXMiOmZhbHNlLCJkcm9wcGluZy1wYXJ0aWNsZSI6IiIsIm5vbi1kcm9wcGluZy1wYXJ0aWNsZSI6IiJ9XSwiaXNzdWVkIjp7ImRhdGUtcGFydHMiOltbMjAxOF1dfSwibnVtYmVyLW9mLXBhZ2VzIjoiMS0xNyIsImlzc3VlIjoiTWF5IiwiY29udGFpbmVyLXRpdGxlLXNob3J0IjoiIn0sImlzVGVtcG9yYXJ5IjpmYWxzZX0seyJpZCI6IjA5YWI4ZDM1LTA3MGItMzE4My05ZDYyLWMyZTU1YzFlMTlmMSIsIml0ZW1EYXRhIjp7InR5cGUiOiJhcnRpY2xlLWpvdXJuYWwiLCJpZCI6IjA5YWI4ZDM1LTA3MGItMzE4My05ZDYyLWMyZTU1YzFlMTlmMSIsInRpdGxlIjoiVGhlIENIQVAtRU1TIGhlYWx0aCBwcm9tb3Rpb24gcHJvZ3JhbTogQSBxdWFsaXRhdGl2ZSBzdHVkeSBvbiBwYXJ0aWNpcGFudHMnIHZpZXdzIG9mIHRoZSByb2xlIG9mIHBhcmFtZWRpY3MiLCJhdXRob3IiOlt7ImZhbWlseSI6IkJyeWRnZXMiLCJnaXZlbiI6Ik1hZGlzb24iLCJwYXJzZS1uYW1lcyI6ZmFsc2UsImRyb3BwaW5nLXBhcnRpY2xlIjoiIiwibm9uLWRyb3BwaW5nLXBhcnRpY2xlIjoiIn0seyJmYW1pbHkiOiJEZW50b24iLCJnaXZlbiI6Ik1hcmdhcmV0IiwicGFyc2UtbmFtZXMiOmZhbHNlLCJkcm9wcGluZy1wYXJ0aWNsZSI6IiIsIm5vbi1kcm9wcGluZy1wYXJ0aWNsZSI6IiJ9LHsiZmFtaWx5IjoiQWdhcndhbCIsImdpdmVuIjoiR2luYSIsInBhcnNlLW5hbWVzIjpmYWxzZSwiZHJvcHBpbmctcGFydGljbGUiOiIiLCJub24tZHJvcHBpbmctcGFydGljbGUiOiIifV0sImNvbnRhaW5lci10aXRsZSI6IkJNQyBIZWFsdGggU2VydmljZXMgUmVzZWFyY2giLCJET0kiOiIxMC4xMTg2L3MxMjkxMy0wMTYtMTY4Ny05IiwiSVNTTiI6IjE0NzI2OTYzIiwiVVJMIjoiaHR0cDovL2R4LmRvaS5vcmcvMTAuMTE4Ni9zMTI5MTMtMDE2LTE2ODctOSIsImlzc3VlZCI6eyJkYXRlLXBhcnRzIjpbWzIwMTZdXX0sInBhZ2UiOiIxLTkiLCJhYnN0cmFjdCI6IkJhY2tncm91bmQ6IEV4cGFuZGVkIHJvbGVzIGZvciBwYXJhbWVkaWNzLCBjb21tb25seSB0ZXJtZWQgY29tbXVuaXR5IHBhcmFtZWRpY2luZSwgYXJlIGJlY29taW5nIGluY3JlYXNpbmdseSBjb21tb24uIFBhcmFtZWRpY3Mgd29ya2luZyBpbiBjb21tdW5pdHkgcGFyYW1lZGljaW5lIHJvbGVzIHJlcHJlc2VudCBhIGRpc3RpbmN0IGRlcGFydHVyZSBhd2F5IGZyb20gdGhlIHRyYWRpdGlvbmFsIGVtZXJnZW5jeSBwYXJhZGlnbSBvZiBwYXJhbWVkaWMgc2VydmljZXMuIERlc3BpdGUgdGhpcywgbGl0dGxlIHJlc2VhcmNoIGhhcyBhZGRyZXNzZWQgaG93IGNvbW11bml0eSBwYXJhbWVkaWNzIGFyZSBwZXJjZWl2ZWQgYnkgdGhlaXIgY2xpZW50cy4gTWV0aG9kczogVGhpcyBzdHVkeSB0b29rIGFuIGludGVycHJldGl2aXN0IHF1YWxpdGF0aXZlIGFwcHJvYWNoIHRvIGV4YW1pbmUgcGFydGljaXBhbnRzJyBwZXJjZXB0aW9ucyBvZiBwYXJhbWVkaWNzIHByb3ZpZGluZyBhIGNvbW11bml0eSBwYXJhbWVkaWNpbmUgcHJvZ3JhbSwgbmFtZWQgdGhlIENvbW11bml0eSBIZWFsdGggQXNzZXNzbWVudCBQcm9ncmFtIHRocm91Z2ggRW1lcmdlbmN5IE1lZGljYWwgU2VydmljZXMgKENIQVAtRU1TKS4gQm90aCBwYXJ0aWNpcGFudCBvYnNlcnZhdGlvbiBhbmQgc2VtaS1zdHJ1Y3R1cmVkIGludGVydmlld3MgY29uZHVjdGVkIHdpdGggcHJvZ3JhbSBwYXJ0aWNpcGFudHMgd2VyZSB1c2VkIHRvIGdhaW4gaW5zaWdodCBpbnRvIHRoZSBvbi10aGUtZ3JvdW5kIGV4cGVyaWVuY2VzIG9mIHRoZSBwcm9ncmFtLiBUaGVtYXRpYyBhbmFseXNpcyB3YXMgZW1wbG95ZWQgdG8gYW5hbHl6ZSBhbGwgZGF0YS4gUmVzdWx0czogVGhyZWUgdGhlbWVzIGVtZXJnZWQ6IGkpIENhcmluZyBhbmQgdHJ1c3RpbmcgcmVsYXRpb25zaGlwczsgaWkpIHBhcmFtZWRpY3MgYXMgaGVhbHRoIGFkdm9jYXRlczsgaWlpKSB0aGUgYWRkZWQgdmFsdWUgb2YgRU1TIHNraWxscy4gUGFyYW1lZGljcyB3ZXJlIHBlcmNlaXZlZCBieSByZXNpZGVudHMgYXMgaGF2aW5nIGR1YWwgaWRlbnRpdGllczogZmlyc3QgaW4gYSBub3ZlbCByb2xlIGFzIGhlYWx0aCBhZHZvY2F0ZXMgYW5kIHNlY29uZGx5IGluIGEgdHJhZGl0aW9uYWwgcm9sZSBhcyBlbWVyZ2VuY3kgZXhwZXJ0cyBkZXNwaXRlIGxhY2tpbmcgY29udGV4dHVhbCBmZWF0dXJlcyBhc3NvY2lhdGVkIHdpdGggZW1lcmdlbmN5IHJlc3BvbnNlLiBDb25jbHVzaW9uczogRnJvbSB0aGlzIGV4cGxvcmF0b3J5LCBxdWFsaXRhdGl2ZSBzdHVkeSB3ZSBwcmVzZW50IGFuIGVtZXJnaW5nIGZyYW1ld29yayBpbiB3aGljaCB0byBjb25jZXB0dWFsaXplIHBhcmFtZWRpYyByb2xlcyBpbiBjb21tdW5pdHkgcGFyYW1lZGljaW5lIHNldHRpbmdzLiBGdXR1cmUgcmVzZWFyY2ggc2hvdWxkIGFkZHJlc3MgdGhlIHNhbGllbmN5IG9mIHRoZXNlIHJvbGVzIGluIGRpZmZlcmVudCBjb250ZXh0cyBhbmQgaG93IHRoZXNlIHJvbGVzIHJlbGF0ZSB0byBwYXJhbWVkaWMgcHJhY3RpY2UuIiwicHVibGlzaGVyIjoiQk1DIEhlYWx0aCBTZXJ2aWNlcyBSZXNlYXJjaCIsImlzc3VlIjoiMSIsInZvbHVtZSI6IjE2IiwiY29udGFpbmVyLXRpdGxlLXNob3J0IjoiQk1DIEhlYWx0aCBTZXJ2IFJlcyJ9LCJpc1RlbXBvcmFyeSI6ZmFsc2V9XX0="/>
                <w:id w:val="1147244367"/>
                <w:placeholder>
                  <w:docPart w:val="E7F873512D97D649A4E9D814435EAE29"/>
                </w:placeholder>
              </w:sdtPr>
              <w:sdtContent>
                <w:r w:rsidR="00902453" w:rsidRPr="00F34BBE">
                  <w:rPr>
                    <w:rFonts w:ascii="Arial" w:hAnsi="Arial" w:cs="Arial"/>
                    <w:color w:val="000000"/>
                    <w:sz w:val="21"/>
                    <w:szCs w:val="21"/>
                  </w:rPr>
                  <w:t>(Brydges et al., 2016; Martin et al., 2016; O’Meara et al., 2016; Sibley et al., 2018).</w:t>
                </w:r>
              </w:sdtContent>
            </w:sdt>
          </w:p>
        </w:tc>
        <w:tc>
          <w:tcPr>
            <w:tcW w:w="2268" w:type="dxa"/>
          </w:tcPr>
          <w:p w14:paraId="3A1E360D" w14:textId="77777777" w:rsidR="00902453" w:rsidRPr="00F34BBE" w:rsidRDefault="00902453" w:rsidP="001B5B5B">
            <w:pPr>
              <w:spacing w:line="276" w:lineRule="auto"/>
              <w:rPr>
                <w:rFonts w:ascii="Arial" w:hAnsi="Arial" w:cs="Arial"/>
                <w:sz w:val="21"/>
                <w:szCs w:val="21"/>
              </w:rPr>
            </w:pPr>
          </w:p>
        </w:tc>
        <w:tc>
          <w:tcPr>
            <w:tcW w:w="2268" w:type="dxa"/>
          </w:tcPr>
          <w:p w14:paraId="340C69AA" w14:textId="77777777" w:rsidR="00902453" w:rsidRPr="00F34BBE" w:rsidRDefault="00902453" w:rsidP="001B5B5B">
            <w:pPr>
              <w:spacing w:line="276" w:lineRule="auto"/>
              <w:rPr>
                <w:rFonts w:ascii="Arial" w:hAnsi="Arial" w:cs="Arial"/>
                <w:sz w:val="21"/>
                <w:szCs w:val="21"/>
              </w:rPr>
            </w:pPr>
          </w:p>
        </w:tc>
        <w:tc>
          <w:tcPr>
            <w:tcW w:w="2484" w:type="dxa"/>
          </w:tcPr>
          <w:p w14:paraId="66F546A9" w14:textId="77777777" w:rsidR="00902453" w:rsidRPr="00F34BBE" w:rsidRDefault="00902453" w:rsidP="00902453">
            <w:pPr>
              <w:spacing w:line="276" w:lineRule="auto"/>
              <w:rPr>
                <w:rFonts w:ascii="Arial" w:hAnsi="Arial" w:cs="Arial"/>
                <w:sz w:val="21"/>
                <w:szCs w:val="21"/>
              </w:rPr>
            </w:pPr>
            <w:r w:rsidRPr="00F34BBE">
              <w:rPr>
                <w:rFonts w:ascii="Arial" w:hAnsi="Arial" w:cs="Arial"/>
                <w:i/>
                <w:iCs/>
                <w:sz w:val="21"/>
                <w:szCs w:val="21"/>
              </w:rPr>
              <w:t xml:space="preserve">“…if they’re like he is and can give you that five minutes extra time and can answer your questions without constantly looking at the screen, then yes I would be more than happy to go to any paramedic.” </w:t>
            </w:r>
            <w:r w:rsidRPr="00F34BBE">
              <w:rPr>
                <w:rFonts w:ascii="Arial" w:hAnsi="Arial" w:cs="Arial"/>
                <w:sz w:val="21"/>
                <w:szCs w:val="21"/>
              </w:rPr>
              <w:t>(Uk1503: Patient).</w:t>
            </w:r>
          </w:p>
          <w:p w14:paraId="5B3E6989" w14:textId="77777777" w:rsidR="00902453" w:rsidRPr="00F34BBE" w:rsidRDefault="00902453" w:rsidP="001B5B5B">
            <w:pPr>
              <w:spacing w:line="276" w:lineRule="auto"/>
              <w:rPr>
                <w:rFonts w:ascii="Arial" w:hAnsi="Arial" w:cs="Arial"/>
                <w:i/>
                <w:iCs/>
                <w:sz w:val="21"/>
                <w:szCs w:val="21"/>
              </w:rPr>
            </w:pPr>
          </w:p>
        </w:tc>
        <w:tc>
          <w:tcPr>
            <w:tcW w:w="2619" w:type="dxa"/>
          </w:tcPr>
          <w:p w14:paraId="04639141" w14:textId="40B03F6D" w:rsidR="00902453" w:rsidRPr="00F34BBE" w:rsidRDefault="00FF2AE2" w:rsidP="001B5B5B">
            <w:pPr>
              <w:spacing w:line="276" w:lineRule="auto"/>
              <w:rPr>
                <w:rFonts w:ascii="Arial" w:hAnsi="Arial" w:cs="Arial"/>
                <w:sz w:val="21"/>
                <w:szCs w:val="21"/>
              </w:rPr>
            </w:pPr>
            <w:r w:rsidRPr="00F34BBE">
              <w:rPr>
                <w:rFonts w:ascii="Arial" w:hAnsi="Arial" w:cs="Arial"/>
                <w:sz w:val="21"/>
                <w:szCs w:val="21"/>
              </w:rPr>
              <w:t xml:space="preserve">CMOC 3: </w:t>
            </w:r>
            <w:r w:rsidR="00902453" w:rsidRPr="00F34BBE">
              <w:rPr>
                <w:rFonts w:ascii="Arial" w:hAnsi="Arial" w:cs="Arial"/>
                <w:sz w:val="21"/>
                <w:szCs w:val="21"/>
              </w:rPr>
              <w:t>When a paramedic uses their longer appointment time to listen and understand a patient’s problem (C), patients are more willing to see them again (O), because they value this approach (M)</w:t>
            </w:r>
          </w:p>
        </w:tc>
      </w:tr>
      <w:tr w:rsidR="00FF2AE2" w:rsidRPr="00F34BBE" w14:paraId="41C5C96B" w14:textId="77777777" w:rsidTr="00B648BD">
        <w:trPr>
          <w:jc w:val="center"/>
        </w:trPr>
        <w:tc>
          <w:tcPr>
            <w:tcW w:w="2802" w:type="dxa"/>
          </w:tcPr>
          <w:p w14:paraId="5E9AFB14" w14:textId="5AAF3759" w:rsidR="00FF2AE2" w:rsidRPr="00F34BBE" w:rsidRDefault="00B648BD" w:rsidP="001B5B5B">
            <w:pPr>
              <w:spacing w:line="276" w:lineRule="auto"/>
              <w:rPr>
                <w:rFonts w:ascii="Arial" w:hAnsi="Arial" w:cs="Arial"/>
                <w:sz w:val="21"/>
                <w:szCs w:val="21"/>
              </w:rPr>
            </w:pPr>
            <w:r w:rsidRPr="00F34BBE">
              <w:rPr>
                <w:rFonts w:ascii="Arial" w:hAnsi="Arial" w:cs="Arial"/>
                <w:sz w:val="21"/>
                <w:szCs w:val="21"/>
              </w:rPr>
              <w:t xml:space="preserve">When paramedics have a therapeutic relationship with the patients they see (C), these patients are reassured with the level of care provided (M) so are more willing to be seen by a paramedic in the future (O) and are more satisfied </w:t>
            </w:r>
            <w:r w:rsidRPr="00F34BBE">
              <w:rPr>
                <w:rFonts w:ascii="Arial" w:hAnsi="Arial" w:cs="Arial"/>
                <w:sz w:val="21"/>
                <w:szCs w:val="21"/>
              </w:rPr>
              <w:lastRenderedPageBreak/>
              <w:t>with the appointment outcome (O)</w:t>
            </w:r>
          </w:p>
        </w:tc>
        <w:tc>
          <w:tcPr>
            <w:tcW w:w="2013" w:type="dxa"/>
          </w:tcPr>
          <w:p w14:paraId="7A9F1896" w14:textId="59338714" w:rsidR="00FF2AE2" w:rsidRPr="00F34BBE" w:rsidRDefault="00000000" w:rsidP="00902453">
            <w:pPr>
              <w:rPr>
                <w:rFonts w:ascii="Arial" w:hAnsi="Arial" w:cs="Arial"/>
                <w:color w:val="000000"/>
                <w:sz w:val="21"/>
                <w:szCs w:val="21"/>
              </w:rPr>
            </w:pPr>
            <w:sdt>
              <w:sdtPr>
                <w:rPr>
                  <w:rFonts w:ascii="Arial" w:hAnsi="Arial" w:cs="Arial"/>
                  <w:color w:val="000000"/>
                  <w:sz w:val="21"/>
                  <w:szCs w:val="21"/>
                </w:rPr>
                <w:tag w:val="MENDELEY_CITATION_v3_eyJjaXRhdGlvbklEIjoiTUVOREVMRVlfQ0lUQVRJT05fYWQ4YjExNjUtNmYzYy00NWFhLTg2ZTMtNmMyNjI2OWFiZjczIiwicHJvcGVydGllcyI6eyJub3RlSW5kZXgiOjB9LCJpc0VkaXRlZCI6ZmFsc2UsIm1hbnVhbE92ZXJyaWRlIjp7ImlzTWFudWFsbHlPdmVycmlkZGVuIjpmYWxzZSwiY2l0ZXByb2NUZXh0IjoiKEsuIEFicmFzaGtpbiBldCBhbC4sIDIwMTg7IERhbGdhcm5vLCAyMDE2OyBQcm9jdG9yLCAyMDE5OyBSYXNrdSBldCBhbC4sIDIwMjEpIiwibWFudWFsT3ZlcnJpZGVUZXh0IjoiIn0sImNpdGF0aW9uSXRlbXMiOlt7ImlkIjoiOTY3ZjQyMmUtMTAwOC0zMzZkLTg3M2MtMzhhMDBjOTE5NGQxIiwiaXRlbURhdGEiOnsidHlwZSI6ImFydGljbGUtam91cm5hbCIsImlkIjoiOTY3ZjQyMmUtMTAwOC0zMzZkLTg3M2MtMzhhMDBjOTE5NGQxIiwidGl0bGUiOiJIb21lIHZpc2l0cyBmcm9tIHBhcmFtZWRpYyBwcmFjdGl0aW9uZXJzIGluIGdlbmVyYWwgcHJhY3RpY2U6IHBhdGllbnQgcGVyY2VwdGlvbnMiLCJhdXRob3IiOlt7ImZhbWlseSI6IlByb2N0b3IiLCJnaXZlbiI6IkFseWVzaGEiLCJwYXJzZS1uYW1lcyI6ZmFsc2UsImRyb3BwaW5nLXBhcnRpY2xlIjoiIiwibm9uLWRyb3BwaW5nLXBhcnRpY2xlIjoiIn1dLCJjb250YWluZXItdGl0bGUiOiJKb3VybmFsIG9mIFBhcmFtZWRpYyBQcmFjdGljZSIsIkRPSSI6IjEwLjEyOTY4L2pwYXIuMjAxOS4xMS4zLjExNSIsIklTU04iOiIxNzU5LTEzNzYiLCJVUkwiOiJodHRwOi8vd3d3Lm1hZ29ubGluZWxpYnJhcnkuY29tL2RvaS8xMC4xMjk2OC9qcGFyLjIwMTkuMTEuMy4xMTUiLCJpc3N1ZWQiOnsiZGF0ZS1wYXJ0cyI6W1syMDE5LDMsMl1dfSwicGFnZSI6IjExNS0xMjEiLCJhYnN0cmFjdCI6IkJhY2tncm91bmQ6IEFzIHNldCBvdXQgaW4gdGhlIEdlbmVyYWwgUHJhY3RpY2UgRm9yd2FyZCBWaWV3IChOSFMgRW5nbGFuZCwgMjAxNiksIHRoZSBzdWNjZXNzIG9mIGdlbmVyYWwgcHJhY3RpY2Ugd2lsbCByZWx5IG9uIG5ldyB3YXlzIG9mIHdvcmtpbmcsIGluY2x1ZGluZyBoYXZpbmcgYSBtdWx0aWRpc2NpcGxpbmFyeSB3b3JrZm9yY2UuIFRoLi4uIiwiaXNzdWUiOiIzIiwidm9sdW1lIjoiMTEiLCJjb250YWluZXItdGl0bGUtc2hvcnQiOiIifSwiaXNUZW1wb3JhcnkiOmZhbHNlfSx7ImlkIjoiOWJlNmI1Y2UtMzM3ZS0zZmQ4LWI2YjctMGFmZGI2OWEzNzRhIiwiaXRlbURhdGEiOnsidHlwZSI6InBhcGVyLWNvbmZlcmVuY2UiLCJpZCI6IjliZTZiNWNlLTMzN2UtM2ZkOC1iNmI3LTBhZmRiNjlhMzc0YSIsInRpdGxlIjoiQ29tbXVuaXR5IFBhcmFtZWRpYyBpbiBIb21lIEJsb29kIFRyYW5zZnVzaW9ucyIsImF1dGhvciI6W3siZmFtaWx5IjoiRGFsZ2Fybm8iLCJnaXZlbiI6IkRhbmEiLCJwYXJzZS1uYW1lcyI6ZmFsc2UsImRyb3BwaW5nLXBhcnRpY2xlIjoiIiwibm9uLWRyb3BwaW5nLXBhcnRpY2xlIjoiIn1dLCJjb250YWluZXItdGl0bGUiOiJJbnRlcm5hdGlvbmFsIFJvdW5kdGFibGUgb2YgQ29tbXVuaXR5IFBhcmFtZWRpY2luZSIsImlzc3VlZCI6eyJkYXRlLXBhcnRzIjpbWzIwMTZdXX0sInB1Ymxpc2hlci1wbGFjZSI6IlNhc2thdG9vbiwgQ2FuYWRhIiwiY29udGFpbmVyLXRpdGxlLXNob3J0IjoiIn0sImlzVGVtcG9yYXJ5IjpmYWxzZX0seyJpZCI6ImI0NjhhN2QxLTk0OTMtMzg5ZS04MzdhLTc0NmZhZTJkMmZjZCIsIml0ZW1EYXRhIjp7InR5cGUiOiJhcnRpY2xlLWpvdXJuYWwiLCJpZCI6ImI0NjhhN2QxLTk0OTMtMzg5ZS04MzdhLTc0NmZhZTJkMmZjZCIsInRpdGxlIjoiQ29tbXVuaXR5IG51cnNlLXBhcmFtZWRpY3PigJkgc3BoZXJlIG9mIHByYWN0aWNlIGluIHByaW1hcnkgY2FyZTsgYW4gZXRobm9ncmFwaGljIHN0dWR5IiwiYXV0aG9yIjpbeyJmYW1pbHkiOiJSYXNrdSIsImdpdmVuIjoiVHVpamEiLCJwYXJzZS1uYW1lcyI6ZmFsc2UsImRyb3BwaW5nLXBhcnRpY2xlIjoiIiwibm9uLWRyb3BwaW5nLXBhcnRpY2xlIjoiIn0seyJmYW1pbHkiOiJLYXVub25lbiIsImdpdmVuIjoiTWFyamEiLCJwYXJzZS1uYW1lcyI6ZmFsc2UsImRyb3BwaW5nLXBhcnRpY2xlIjoiIiwibm9uLWRyb3BwaW5nLXBhcnRpY2xlIjoiIn0seyJmYW1pbHkiOiJUaHllciIsImdpdmVuIjoiRWxpemFiZXRoIiwicGFyc2UtbmFtZXMiOmZhbHNlLCJkcm9wcGluZy1wYXJ0aWNsZSI6IiIsIm5vbi1kcm9wcGluZy1wYXJ0aWNsZSI6IiJ9LHsiZmFtaWx5IjoiUGFhdmlsYWluZW4iLCJnaXZlbiI6IkVpamEiLCJwYXJzZS1uYW1lcyI6ZmFsc2UsImRyb3BwaW5nLXBhcnRpY2xlIjoiIiwibm9uLWRyb3BwaW5nLXBhcnRpY2xlIjoiIn0seyJmYW1pbHkiOiJKb3JvbmVuIiwiZ2l2ZW4iOiJLYXRqYSIsInBhcnNlLW5hbWVzIjpmYWxzZSwiZHJvcHBpbmctcGFydGljbGUiOiIiLCJub24tZHJvcHBpbmctcGFydGljbGUiOiIifV0sImNvbnRhaW5lci10aXRsZSI6IkJNQyBIZWFsdGggU2VydmljZXMgUmVzZWFyY2giLCJhY2Nlc3NlZCI6eyJkYXRlLXBhcnRzIjpbWzIwMjIsNiwzMF1dfSwiRE9JIjoiMTAuMTE4Ni9TMTI5MTMtMDIxLTA2NjkxLVkiLCJJU1NOIjoiMTQ3MjY5NjMiLCJQTUlEIjoiMzQyNzU0MzYiLCJpc3N1ZWQiOnsiZGF0ZS1wYXJ0cyI6W1syMDIxLDEyLDFdXX0sImFic3RyYWN0IjoiQmFja2dyb3VuZDogUHJpbWFyeSBjYXJlLCB0aGUgcHJpbmNpcGFsIGZ1bmN0aW9uIG9mIHRoZSBoZWFsdGggY2FyZSBzeXN0ZW0sIHJlcXVpcmVzIGVmZm9ydCBmcm9tIGFsbCBsb2NhbCBwcmltYXJ5IGhlYWx0aCBjYXJlIHRlYW1zLiBDb21tdW5pdHkgUGFyYW1lZGljaW5lIChDUCkgaGFzIG1hbmFnZWQgdG8gcmVkdWNlIHRoZSB1c2Ugb2YgRW1lcmdlbmN5IE1lZGljYWwgU2VydmljZXMgKEVNUykgZm9yIG5vbi1lbWVyZ2VuY3kgY2FsbHMsIGJ1dCBmb3IgdGhlIHBhcmFtZWRpYyB0byBtb3ZlIGZyb20gdHJhZGl0aW9uYWwgZW1lcmdlbmN5IGNhbGxzIHRvIG5vbi1lbWVyZ2VuY3kgY2FyZSB3aWxsIG1lYW4gbmV3IGRlbWFuZHMuIFRoZXJlIGlzIGEgcGF1Y2l0eSBvZiByZXNlYXJjaCBleHBsb3JpbmcgbnVyc2UtcGFyYW1lZGljc+KAmSBleHBlcmllbmNlcyBhbmQgcGVyY2VwdGlvbnMgb2YgdGhlaXIgbm92ZWwgcm9sZXMgYXMgY29tbXVuaXR5IHBhcmFtZWRpY3MgaW4gRmlubGFuZC4gVGhpcyBzdHVkeSBhaW1zIHRvIGV4cGxvcmUgdGhlIGNvbW11bml0eSBudXJzZS1wYXJhbWVkaWNz4oCZIChDTlApIGV4cGVyaWVuY2VzIGluIHRoZWlyIG5ldyBzcGhlcmUgb2YgcHJhY3RpY2UuIE1ldGhvZHM6IEEgZGVzY3JpcHRpdmUgZXRobm9ncmFwaGljIHN0dWR5IHdhcyBjb25kdWN0ZWQsIHRvIGNvbGxlY3QgZGF0YSB0aHJvdWdoIHBhcnRpY2lwYW50IG9ic2VydmF0aW9uICgzMTcgaCB0b3RhbCkgYW5kIHNlbWktc3RydWN0dXJlZCBpbnRlcnZpZXdzIChOID0gMjIpIGluIHRocmVlIGhvc3BpdGFsIGRpc3RyaWN0cyAoSEQpIHdoZXJlIHRoZSBDTlBzIGhhdmUgd29ya2VkIGZvciBhdCBsZWFzdCAxwqB5ZWFyLiBCb3RoIGRhdGEgc2V0cyB3ZXJlIGNvbWJpbmVkLCBvcmdhbmlzZWQsIGFuZCBhbmFseXNlZCB1c2luZyBpbmR1Y3RpdmUgY29udGVudCBhbmFseXNpcy4gUmVzdWx0czogRml2ZSBtYWluIGNhdGVnb3JpZXMgd2VyZSBkZXZlbG9wZWQgYnkgYXBwbHlpbmcgaW5kdWN0aXZlIGNvbnRlbnQgYW5hbHlzaXM6IHRoZSBuZXcgd2F5IG9mIHRoaW5raW5nLCB0aGUgYnJvYWQgZ3JvdXAgb2YgcGF0aWVudHMsIHRoZSB3YXkgdG8gcHJvdmlkZSBjYXJlLCB0aGUgZGl2ZXJzaXR5IG9mIG11bHRpZGlzY2lwbGluYXJ5IGNvbGxhYm9yYXRpb24sIGFuZCB0YWlsb3JlZCBzdXBwb3J0IGZyb20gdGhlIG9yZ2FuaXNhdGlvbi4gVGhlIENOUCB3YXMgaWRlbnRpZmllZCBhcyBuZWVkaW5nIGFuIGFwcHJvcHJpYXRlIGF0dGl0dWRlIHRvd2FyZHMgY2FyZSBhbmQgYSBicm9hZGVyIHdheSBvZiB0aGlua2luZyBjb21wYXJlZCB0byB0aGUgdHJhZGl0aW9uYWwgcHJhY3RpY2Ugb2YgdGFraW5nIGNhcmUgb2YgdGhlIHBhdGllbnQgYW5kIHRoZSBmYW1pbHkgbWVtYmVycy4gVGhlIGRpdmVyc2l0eSBvZiBtdWx0aWRpc2NpcGxpbmFyeSBjb2xsYWJvcmF0aW9uIHRlYW1zIGNhbiBiZSBhIHNlbnNpdGl2ZSBidXQgd29ydGh3aGlsZSB0b3BpYyBmb3Igb2ZmZXJpbmcgbmV3IHBvc3NpYmlsaXRpZXMuIFRhaWxvcmVkIHN1cHBvcnQgZnJvbSB0aGUgb3JnYW5pc2F0aW9uIGluY2x1ZGVzIHRvb2xzIGZvciBmdXR1cmUgQ1AgbW9kZWxzLiBDb25jbHVzaW9uczogT3VyIHJlc3VsdHMgaW5kaWNhdGUgdGhlIENOUHPigJkgZGVlcCBpbnZvbHZlbWVudCBpbiBwYXRpZW50c+KAmSBhbmQgZmFtaWxpZXPigJkgY2FyZSBuZWVkcyBhbmQgY2hhbGxlbmdlcyB3aXRoIHRoZWlyIHNraWxscyBhbmQgY29tcGV0ZW5jaWVzLiBUaGVpciBwcm9mZXNzaW9uYWwgYXR0aXR1ZGVzIGFuZCBlYWdlcm5lc3MgdG8gZGV2ZWxvcCBhbmQgbWFpbnRhaW4gbXVsdGlkaXNjaXBsaW5hcnkgY29sbGFib3JhdGlvbiBjYW4gb2ZmZXIgcHJldmVudGl2ZSBhbmQgbG9uZy10ZXJtIGNhcmluZyBzb2x1dGlvbnMgZnJvbSB3aGljaCBjaXRpemVucywgYWxsaWVkIGhlYWx0aCwgc2FmZXR5LCBhbmQgc29jaWFsIGNhcmUgcHJvdmlkZXJzIGJlbmVmaXQgbG9jYWxseSBhbmQgZ2xvYmFsbHkuIiwicHVibGlzaGVyIjoiQmlvTWVkIENlbnRyYWwgTHRkIiwiaXNzdWUiOiIxIiwidm9sdW1lIjoiMjEiLCJjb250YWluZXItdGl0bGUtc2hvcnQiOiJCTUMgSGVhbHRoIFNlcnYgUmVzIn0sImlzVGVtcG9yYXJ5IjpmYWxzZX0seyJpZCI6ImY3Y2ZkOWRjLTYxNDctM2ZlMy1iOWFiLTNiMjM2MDhmNDYzMCIsIml0ZW1EYXRhIjp7InR5cGUiOiJhcnRpY2xlLWpvdXJuYWwiLCJpZCI6ImY3Y2ZkOWRjLTYxNDctM2ZlMy1iOWFiLTNiMjM2MDhmNDYzMCIsInRpdGxlIjoiQWJzdHJhY3RzIGZyb20gQ2VudGVyIHRvIEFkdmFuY2UgUGFsbGlhdGl2ZSBDYXJlIE5hdGlvbmFsIFNlbWluYXIgUHJhY3RpY2FsIFRvb2xzIGZvciBNYWtpbmcgQ2hhbmdlIE5vdmVtYmVyIDnigJMxMSwgMjAxNyBQaG9lbml4LCBBcml6b25hIiwiYXV0aG9yIjpbeyJmYW1pbHkiOiJBYnJhc2hraW4iLCJnaXZlbiI6IksiLCJwYXJzZS1uYW1lcyI6ZmFsc2UsImRyb3BwaW5nLXBhcnRpY2xlIjoiIiwibm9uLWRyb3BwaW5nLXBhcnRpY2xlIjoiIn0seyJmYW1pbHkiOiJXYXNoa28iLCJnaXZlbiI6IkoiLCJwYXJzZS1uYW1lcyI6ZmFsc2UsImRyb3BwaW5nLXBhcnRpY2xlIjoiIiwibm9uLWRyb3BwaW5nLXBhcnRpY2xlIjoiIn0seyJmYW1pbHkiOiJSYW1qaXQiLCJnaXZlbiI6IkEiLCJwYXJzZS1uYW1lcyI6ZmFsc2UsImRyb3BwaW5nLXBhcnRpY2xlIjoiIiwibm9uLWRyb3BwaW5nLXBhcnRpY2xlIjoiIn0seyJmYW1pbHkiOiJBdHRpdmlzc2ltbyIsImdpdmVuIjoiTCIsInBhcnNlLW5hbWVzIjpmYWxzZSwiZHJvcHBpbmctcGFydGljbGUiOiIiLCJub24tZHJvcHBpbmctcGFydGljbGUiOiIifSx7ImZhbWlseSI6IkhpbmtlbG1hbiIsImdpdmVuIjoiTSIsInBhcnNlLW5hbWVzIjpmYWxzZSwiZHJvcHBpbmctcGFydGljbGUiOiIiLCJub24tZHJvcHBpbmctcGFydGljbGUiOiIifSx7ImZhbWlseSI6Ikd1dHRlbmJlcmciLCJnaXZlbiI6Ik0iLCJwYXJzZS1uYW1lcyI6ZmFsc2UsImRyb3BwaW5nLXBhcnRpY2xlIjoiIiwibm9uLWRyb3BwaW5nLXBhcnRpY2xlIjoiIn0seyJmYW1pbHkiOiJTbWl0aCIsImdpdmVuIjoiSyIsInBhcnNlLW5hbWVzIjpmYWxzZSwiZHJvcHBpbmctcGFydGljbGUiOiIiLCJub24tZHJvcHBpbmctcGFydGljbGUiOiIifV0sImNvbnRhaW5lci10aXRsZSI6IkpvdXJuYWwgb2YgUGFsbGlhdGl2ZSBNZWRpY2luZSIsIkRPSSI6IjEwLjEwODkvanBtLjIwMTguMjkwMDcuYWJzdHJhY3QiLCJJU1NOIjoiMTA5Ni02MjE4IiwiVVJMIjoiaHR0cDovL3d3dy5saWViZXJ0cHViLmNvbS9kb2kvMTAuMTA4OS9qcG0uMjAxOC4yOTAwNy5hYnN0cmFjdCIsImlzc3VlZCI6eyJkYXRlLXBhcnRzIjpbWzIwMTgsNV1dfSwicGFnZSI6IkEtMS1BLTUwIiwiaXNzdWUiOiI1Iiwidm9sdW1lIjoiMjEiLCJjb250YWluZXItdGl0bGUtc2hvcnQiOiJKIFBhbGxpYXQgTWVkIn0sImlzVGVtcG9yYXJ5IjpmYWxzZX1dfQ=="/>
                <w:id w:val="1243153661"/>
                <w:placeholder>
                  <w:docPart w:val="53548438BDABF440A2866AF19D0DD6BF"/>
                </w:placeholder>
              </w:sdtPr>
              <w:sdtContent>
                <w:r w:rsidR="00B648BD" w:rsidRPr="00F34BBE">
                  <w:rPr>
                    <w:rFonts w:ascii="Arial" w:hAnsi="Arial" w:cs="Arial"/>
                    <w:color w:val="000000"/>
                    <w:sz w:val="21"/>
                    <w:szCs w:val="21"/>
                  </w:rPr>
                  <w:t xml:space="preserve">(K. </w:t>
                </w:r>
                <w:proofErr w:type="spellStart"/>
                <w:r w:rsidR="00B648BD" w:rsidRPr="00F34BBE">
                  <w:rPr>
                    <w:rFonts w:ascii="Arial" w:hAnsi="Arial" w:cs="Arial"/>
                    <w:color w:val="000000"/>
                    <w:sz w:val="21"/>
                    <w:szCs w:val="21"/>
                  </w:rPr>
                  <w:t>Abrashkin</w:t>
                </w:r>
                <w:proofErr w:type="spellEnd"/>
                <w:r w:rsidR="00B648BD" w:rsidRPr="00F34BBE">
                  <w:rPr>
                    <w:rFonts w:ascii="Arial" w:hAnsi="Arial" w:cs="Arial"/>
                    <w:color w:val="000000"/>
                    <w:sz w:val="21"/>
                    <w:szCs w:val="21"/>
                  </w:rPr>
                  <w:t xml:space="preserve"> et al., 2018; Dalgarno, 2016; Proctor, 2019; </w:t>
                </w:r>
                <w:proofErr w:type="spellStart"/>
                <w:r w:rsidR="00B648BD" w:rsidRPr="00F34BBE">
                  <w:rPr>
                    <w:rFonts w:ascii="Arial" w:hAnsi="Arial" w:cs="Arial"/>
                    <w:color w:val="000000"/>
                    <w:sz w:val="21"/>
                    <w:szCs w:val="21"/>
                  </w:rPr>
                  <w:t>Rasku</w:t>
                </w:r>
                <w:proofErr w:type="spellEnd"/>
                <w:r w:rsidR="00B648BD" w:rsidRPr="00F34BBE">
                  <w:rPr>
                    <w:rFonts w:ascii="Arial" w:hAnsi="Arial" w:cs="Arial"/>
                    <w:color w:val="000000"/>
                    <w:sz w:val="21"/>
                    <w:szCs w:val="21"/>
                  </w:rPr>
                  <w:t xml:space="preserve"> et al., 2021)</w:t>
                </w:r>
              </w:sdtContent>
            </w:sdt>
          </w:p>
        </w:tc>
        <w:tc>
          <w:tcPr>
            <w:tcW w:w="2268" w:type="dxa"/>
          </w:tcPr>
          <w:p w14:paraId="447F2907" w14:textId="77777777" w:rsidR="00FF2AE2" w:rsidRPr="00F34BBE" w:rsidRDefault="00FF2AE2" w:rsidP="001B5B5B">
            <w:pPr>
              <w:spacing w:line="276" w:lineRule="auto"/>
              <w:rPr>
                <w:rFonts w:ascii="Arial" w:hAnsi="Arial" w:cs="Arial"/>
                <w:sz w:val="21"/>
                <w:szCs w:val="21"/>
              </w:rPr>
            </w:pPr>
          </w:p>
        </w:tc>
        <w:tc>
          <w:tcPr>
            <w:tcW w:w="2268" w:type="dxa"/>
          </w:tcPr>
          <w:p w14:paraId="5D55D904" w14:textId="77777777" w:rsidR="00FF2AE2" w:rsidRPr="00F34BBE" w:rsidRDefault="00FF2AE2" w:rsidP="001B5B5B">
            <w:pPr>
              <w:spacing w:line="276" w:lineRule="auto"/>
              <w:rPr>
                <w:rFonts w:ascii="Arial" w:hAnsi="Arial" w:cs="Arial"/>
                <w:sz w:val="21"/>
                <w:szCs w:val="21"/>
              </w:rPr>
            </w:pPr>
          </w:p>
        </w:tc>
        <w:tc>
          <w:tcPr>
            <w:tcW w:w="2484" w:type="dxa"/>
          </w:tcPr>
          <w:p w14:paraId="417368BD" w14:textId="1ED0187B" w:rsidR="00FF2AE2" w:rsidRPr="00F34BBE" w:rsidRDefault="00B648BD" w:rsidP="00902453">
            <w:pPr>
              <w:spacing w:line="276" w:lineRule="auto"/>
              <w:rPr>
                <w:rFonts w:ascii="Arial" w:hAnsi="Arial" w:cs="Arial"/>
                <w:i/>
                <w:iCs/>
                <w:sz w:val="21"/>
                <w:szCs w:val="21"/>
              </w:rPr>
            </w:pPr>
            <w:r w:rsidRPr="00F34BBE">
              <w:rPr>
                <w:rFonts w:ascii="Arial" w:hAnsi="Arial" w:cs="Arial"/>
                <w:i/>
                <w:iCs/>
                <w:sz w:val="21"/>
                <w:szCs w:val="21"/>
              </w:rPr>
              <w:t xml:space="preserve">“I have no qualms about seeing him again, in fact I wanted to see him again today because it was my second </w:t>
            </w:r>
            <w:proofErr w:type="gramStart"/>
            <w:r w:rsidRPr="00F34BBE">
              <w:rPr>
                <w:rFonts w:ascii="Arial" w:hAnsi="Arial" w:cs="Arial"/>
                <w:i/>
                <w:iCs/>
                <w:sz w:val="21"/>
                <w:szCs w:val="21"/>
              </w:rPr>
              <w:t>appointment</w:t>
            </w:r>
            <w:proofErr w:type="gramEnd"/>
            <w:r w:rsidRPr="00F34BBE">
              <w:rPr>
                <w:rFonts w:ascii="Arial" w:hAnsi="Arial" w:cs="Arial"/>
                <w:i/>
                <w:iCs/>
                <w:sz w:val="21"/>
                <w:szCs w:val="21"/>
              </w:rPr>
              <w:t xml:space="preserve"> and I felt it was good to stay with the same person… If he was going to be my GP </w:t>
            </w:r>
            <w:r w:rsidRPr="00F34BBE">
              <w:rPr>
                <w:rFonts w:ascii="Arial" w:hAnsi="Arial" w:cs="Arial"/>
                <w:i/>
                <w:iCs/>
                <w:sz w:val="21"/>
                <w:szCs w:val="21"/>
              </w:rPr>
              <w:lastRenderedPageBreak/>
              <w:t xml:space="preserve">for the rest of my </w:t>
            </w:r>
            <w:proofErr w:type="gramStart"/>
            <w:r w:rsidRPr="00F34BBE">
              <w:rPr>
                <w:rFonts w:ascii="Arial" w:hAnsi="Arial" w:cs="Arial"/>
                <w:i/>
                <w:iCs/>
                <w:sz w:val="21"/>
                <w:szCs w:val="21"/>
              </w:rPr>
              <w:t>life</w:t>
            </w:r>
            <w:proofErr w:type="gramEnd"/>
            <w:r w:rsidRPr="00F34BBE">
              <w:rPr>
                <w:rFonts w:ascii="Arial" w:hAnsi="Arial" w:cs="Arial"/>
                <w:i/>
                <w:iCs/>
                <w:sz w:val="21"/>
                <w:szCs w:val="21"/>
              </w:rPr>
              <w:t xml:space="preserve"> I’d be really happy…” </w:t>
            </w:r>
            <w:r w:rsidRPr="00F34BBE">
              <w:rPr>
                <w:rFonts w:ascii="Arial" w:hAnsi="Arial" w:cs="Arial"/>
                <w:sz w:val="21"/>
                <w:szCs w:val="21"/>
              </w:rPr>
              <w:t>(UK1402: Patient).</w:t>
            </w:r>
          </w:p>
        </w:tc>
        <w:tc>
          <w:tcPr>
            <w:tcW w:w="2619" w:type="dxa"/>
          </w:tcPr>
          <w:p w14:paraId="0385DEED" w14:textId="00E9005C" w:rsidR="00FF2AE2" w:rsidRPr="00F34BBE" w:rsidRDefault="00B648BD" w:rsidP="001B5B5B">
            <w:pPr>
              <w:spacing w:line="276" w:lineRule="auto"/>
              <w:rPr>
                <w:rFonts w:ascii="Arial" w:hAnsi="Arial" w:cs="Arial"/>
                <w:sz w:val="21"/>
                <w:szCs w:val="21"/>
              </w:rPr>
            </w:pPr>
            <w:r w:rsidRPr="00F34BBE">
              <w:rPr>
                <w:rFonts w:ascii="Arial" w:hAnsi="Arial" w:cs="Arial"/>
                <w:sz w:val="21"/>
                <w:szCs w:val="21"/>
              </w:rPr>
              <w:lastRenderedPageBreak/>
              <w:t xml:space="preserve">CMOC 4: When paramedics have a therapeutic relationship with the patients they see (C), these patients are reassured with the level of care provided (M) so are more willing to be seen by a paramedic in </w:t>
            </w:r>
            <w:r w:rsidRPr="00F34BBE">
              <w:rPr>
                <w:rFonts w:ascii="Arial" w:hAnsi="Arial" w:cs="Arial"/>
                <w:sz w:val="21"/>
                <w:szCs w:val="21"/>
              </w:rPr>
              <w:lastRenderedPageBreak/>
              <w:t>the future (O) and are more satisfied with the appointment outcome (O)</w:t>
            </w:r>
          </w:p>
        </w:tc>
      </w:tr>
      <w:tr w:rsidR="00B648BD" w:rsidRPr="00F34BBE" w14:paraId="054290CB" w14:textId="77777777" w:rsidTr="00B648BD">
        <w:trPr>
          <w:jc w:val="center"/>
        </w:trPr>
        <w:tc>
          <w:tcPr>
            <w:tcW w:w="2802" w:type="dxa"/>
          </w:tcPr>
          <w:p w14:paraId="568BDA7C" w14:textId="4671A862" w:rsidR="00B648BD" w:rsidRPr="00F34BBE" w:rsidRDefault="00B648BD" w:rsidP="001B5B5B">
            <w:pPr>
              <w:spacing w:line="276" w:lineRule="auto"/>
              <w:rPr>
                <w:rFonts w:ascii="Arial" w:hAnsi="Arial" w:cs="Arial"/>
                <w:sz w:val="21"/>
                <w:szCs w:val="21"/>
              </w:rPr>
            </w:pPr>
            <w:r w:rsidRPr="00F34BBE">
              <w:rPr>
                <w:rFonts w:ascii="Arial" w:hAnsi="Arial" w:cs="Arial"/>
                <w:sz w:val="21"/>
                <w:szCs w:val="21"/>
              </w:rPr>
              <w:lastRenderedPageBreak/>
              <w:t>When patients want to be seen by their usual GP (C), they do not wish to be seen by a paramedic (O) as this is not what they expect (M)</w:t>
            </w:r>
          </w:p>
        </w:tc>
        <w:tc>
          <w:tcPr>
            <w:tcW w:w="2013" w:type="dxa"/>
          </w:tcPr>
          <w:p w14:paraId="4E499DE3" w14:textId="5C49E12F" w:rsidR="00B648BD" w:rsidRPr="00F34BBE" w:rsidRDefault="00000000" w:rsidP="00902453">
            <w:pPr>
              <w:rPr>
                <w:rFonts w:ascii="Arial" w:hAnsi="Arial" w:cs="Arial"/>
                <w:color w:val="000000"/>
                <w:sz w:val="21"/>
                <w:szCs w:val="21"/>
              </w:rPr>
            </w:pPr>
            <w:sdt>
              <w:sdtPr>
                <w:rPr>
                  <w:rFonts w:ascii="Arial" w:hAnsi="Arial" w:cs="Arial"/>
                  <w:color w:val="000000"/>
                  <w:sz w:val="21"/>
                  <w:szCs w:val="21"/>
                </w:rPr>
                <w:tag w:val="MENDELEY_CITATION_v3_eyJjaXRhdGlvbklEIjoiTUVOREVMRVlfQ0lUQVRJT05fNGI3ZDI0MGYtMDI0Yy00ZjY4LWFhNmEtYzI1MGY4ZWY1ZTE0IiwicHJvcGVydGllcyI6eyJub3RlSW5kZXgiOjB9LCJpc0VkaXRlZCI6ZmFsc2UsIm1hbnVhbE92ZXJyaWRlIjp7ImlzTWFudWFsbHlPdmVycmlkZGVuIjpmYWxzZSwiY2l0ZXByb2NUZXh0IjoiKEhhbHRlciBldCBhbC4sIDIwMDc7IFByb2N0b3IsIDIwMTk7IFJTTSBVSyBHcm91cCwgMjAxNykiLCJtYW51YWxPdmVycmlkZVRleHQiOiIifSwiY2l0YXRpb25JdGVtcyI6W3siaWQiOiI5MjIzZGRmYy03YmI1LTM3MTMtYTI4NC04NGNiZDFlMmVmZDYiLCJpdGVtRGF0YSI6eyJ0eXBlIjoicmVwb3J0IiwiaWQiOiI5MjIzZGRmYy03YmI1LTM3MTMtYTI4NC04NGNiZDFlMmVmZDYiLCJ0aXRsZSI6IkJldHRlciBMb2NhbCBDYXJlIEhhbXBzaGlyZSBDb21tdW5pdHkgUHJvdmlkZXIgVmFuZ3VhcmQgTXVsdGlzcGVjaWFsdHkgRGVlcCBEaXZlIEV2YWx1YXRpb24gUmVwb3J0IDogUGFyYW1lZGljIEhvbWUgVmlzaXRpbmcgU2VydmljZSIsImF1dGhvciI6W3siZmFtaWx5IjoiUlNNIFVLIEdyb3VwIiwiZ2l2ZW4iOiIiLCJwYXJzZS1uYW1lcyI6ZmFsc2UsImRyb3BwaW5nLXBhcnRpY2xlIjoiIiwibm9uLWRyb3BwaW5nLXBhcnRpY2xlIjoiIn1dLCJpc3N1ZWQiOnsiZGF0ZS1wYXJ0cyI6W1syMDE3XV19LCJudW1iZXItb2YtcGFnZXMiOiI2NSIsImlzc3VlIjoiSnVuZSIsImNvbnRhaW5lci10aXRsZS1zaG9ydCI6IiJ9LCJpc1RlbXBvcmFyeSI6ZmFsc2V9LHsiaWQiOiI5NjdmNDIyZS0xMDA4LTMzNmQtODczYy0zOGEwMGM5MTk0ZDEiLCJpdGVtRGF0YSI6eyJ0eXBlIjoiYXJ0aWNsZS1qb3VybmFsIiwiaWQiOiI5NjdmNDIyZS0xMDA4LTMzNmQtODczYy0zOGEwMGM5MTk0ZDEiLCJ0aXRsZSI6IkhvbWUgdmlzaXRzIGZyb20gcGFyYW1lZGljIHByYWN0aXRpb25lcnMgaW4gZ2VuZXJhbCBwcmFjdGljZTogcGF0aWVudCBwZXJjZXB0aW9ucyIsImF1dGhvciI6W3siZmFtaWx5IjoiUHJvY3RvciIsImdpdmVuIjoiQWx5ZXNoYSIsInBhcnNlLW5hbWVzIjpmYWxzZSwiZHJvcHBpbmctcGFydGljbGUiOiIiLCJub24tZHJvcHBpbmctcGFydGljbGUiOiIifV0sImNvbnRhaW5lci10aXRsZSI6IkpvdXJuYWwgb2YgUGFyYW1lZGljIFByYWN0aWNlIiwiRE9JIjoiMTAuMTI5NjgvanBhci4yMDE5LjExLjMuMTE1IiwiSVNTTiI6IjE3NTktMTM3NiIsIlVSTCI6Imh0dHA6Ly93d3cubWFnb25saW5lbGlicmFyeS5jb20vZG9pLzEwLjEyOTY4L2pwYXIuMjAxOS4xMS4zLjExNSIsImlzc3VlZCI6eyJkYXRlLXBhcnRzIjpbWzIwMTksMywyXV19LCJwYWdlIjoiMTE1LTEyMSIsImFic3RyYWN0IjoiQmFja2dyb3VuZDogQXMgc2V0IG91dCBpbiB0aGUgR2VuZXJhbCBQcmFjdGljZSBGb3J3YXJkIFZpZXcgKE5IUyBFbmdsYW5kLCAyMDE2KSwgdGhlIHN1Y2Nlc3Mgb2YgZ2VuZXJhbCBwcmFjdGljZSB3aWxsIHJlbHkgb24gbmV3IHdheXMgb2Ygd29ya2luZywgaW5jbHVkaW5nIGhhdmluZyBhIG11bHRpZGlzY2lwbGluYXJ5IHdvcmtmb3JjZS4gVGguLi4iLCJpc3N1ZSI6IjMiLCJ2b2x1bWUiOiIxMSIsImNvbnRhaW5lci10aXRsZS1zaG9ydCI6IiJ9LCJpc1RlbXBvcmFyeSI6ZmFsc2V9LHsiaWQiOiJhNTczYmY1MS0zNTAyLTM1Y2MtYWYzZS1mODljOGI5NDA0YWQiLCJpdGVtRGF0YSI6eyJ0eXBlIjoiYXJ0aWNsZS1qb3VybmFsIiwiaWQiOiJhNTczYmY1MS0zNTAyLTM1Y2MtYWYzZS1mODljOGI5NDA0YWQiLCJ0aXRsZSI6IkEgcGF0aWVudCBzdXJ2ZXkgb2Ygb3V0LW9mLWhvdXJzIGNhcmUgcHJvdmlkZWQgYnkgRW1lcmdlbmN5IENhcmUgUHJhY3RpdGlvbmVycyIsImF1dGhvciI6W3siZmFtaWx5IjoiSGFsdGVyIiwiZ2l2ZW4iOiJNYXJ5IiwicGFyc2UtbmFtZXMiOmZhbHNlLCJkcm9wcGluZy1wYXJ0aWNsZSI6IiIsIm5vbi1kcm9wcGluZy1wYXJ0aWNsZSI6IiJ9LHsiZmFtaWx5IjoiTWFybG93IiwiZ2l2ZW4iOiJUb20iLCJwYXJzZS1uYW1lcyI6ZmFsc2UsImRyb3BwaW5nLXBhcnRpY2xlIjoiIiwibm9uLWRyb3BwaW5nLXBhcnRpY2xlIjoiIn0seyJmYW1pbHkiOiJNb2hhbW1lZCIsImdpdmVuIjoiRGFyeWwiLCJwYXJzZS1uYW1lcyI6ZmFsc2UsImRyb3BwaW5nLXBhcnRpY2xlIjoiIiwibm9uLWRyb3BwaW5nLXBhcnRpY2xlIjoiIn0seyJmYW1pbHkiOiJFbGxpc29uIiwiZ2l2ZW4iOiJHZW9yZ2UgVC5ILiIsInBhcnNlLW5hbWVzIjpmYWxzZSwiZHJvcHBpbmctcGFydGljbGUiOiIiLCJub24tZHJvcHBpbmctcGFydGljbGUiOiIifV0sImNvbnRhaW5lci10aXRsZSI6IkJNQyBFbWVyZ2VuY3kgTWVkaWNpbmUiLCJET0kiOiIxMC4xMTg2LzE0NzEtMjI3WC03LTQiLCJJU1NOIjoiMTQ3MTIyN1giLCJpc3N1ZWQiOnsiZGF0ZS1wYXJ0cyI6W1syMDA3XV19LCJwYWdlIjoiMS03IiwiYWJzdHJhY3QiOiJCYWNrZ3JvdW5kOiBFbWVyZ2VuY3kgQ2FyZSBQcmFjdGl0aW9uZXJzIChFQ1BzKSBoYXZlIHJlY2VudGx5IGJlZW4gZGVwbG95ZWQgdG8gcHJvdmlkZSBvdXQtb2YtaG91cnMgcHJpbWFyeSBjYXJlIGhvbWUgdmlzaXRzIC0gYSBwcmFjdGljZSBkZXZlbG9wbWVudCB0aGF0IGhhcyBiZWVuIHN1cHBvcnRlZCBieSBwb2xpY3kgbWFrZXJzLiBUaGUgYWltIG9mIHRoZSBzdHVkeSB3YXMgdG8gZXZhbHVhdGUgdGhlIGNhcmUgcHJvdmlkZWQgdG8gcGF0aWVudHMgcmVjZWl2aW5nIG91dC1vZi1ob3VycyBob21lIHZpc2l0cyBmcm9tIEVDUHMgaW4gTG9uZG9uIGZyb20gdGhlIHBhdGllbnRzJyBwZXJzcGVjdGl2ZSBhbmQgdG8gYXNzZXNzIHRoZWlyIHdlbGxiZWluZyBmb2xsb3dpbmcgdGhlIHZpc2l0LiBNZXRob2RzOiBBIGJlc3Bva2UgdGVsZXBob25lLWFkbWluaXN0ZXJlZCBxdWVzdGlvbm5haXJlIHdhcyBkZXNpZ25lZCB0byBzdXJ2ZXkgYWxsIHBhdGllbnRzIHdobyBoYWQgcmVjZWl2ZWQgb3V0LW9mLWhvdXJzIGNhcmUgaW4gQnJvbWxleSBQcmltYXJ5IENhcmUgVHJ1c3QgZnJvbSBFQ1BzIGR1cmluZyBhIHRlbiB3ZWVrIHBlcmlvZCBpbiAyMDA1IChuID0gMTc0KS4gUmVzdWx0czogU2l4dHkgdGhyZWUgcGF0aWVudHMgKDM2LjIlKSB3ZXJlIGV4Y2x1ZGVkIGJlY2F1c2U6IG5vIHRlbGVwaG9uZSBudW1iZXIgd2FzIGF2YWlsYWJsZTsgdGhleSBoYWQgYSBkaWFnbm9zaXMgb2YgZGVtZW50aWE7IG9yIGhhZCBub3QgcmVjZWl2ZWQgYSBzdHVkeSBpbmZvcm1hdGlvbiBzaGVldC4gVGhlIHJlbWFpbmRlciAobiA9IDExMSkgd2VyZSBjb250YWN0ZWQgMy01IGRheXMgYWZ0ZXIgdGhlIGhvbWUgdmlzaXQsIGFuZCA4MSBvZiB0aGVzZSAoNzMuMCUpIGNvbXBsZXRlZCB0aGUgc3VydmV5LiBPZiB0aG9zZSByZXNwb25kZW50cyB0cmVhdGVkIGF0IGhvbWUgd2hvIGdhdmUgdW5lcXVpdm9jYWwgYW5zd2VycyAobiA9IDYwKSwgYWxsIGJ1dCBvbmUgKDguMyUpIHJlcG9ydGVkIHRoYXQgdGhleSBmZWx0IHRoYXQgdGhlaXIgdHJlYXRtZW50IGhhZCBiZWVuICdyaWdodCcgYW5kL29yIGhhZCBmb2xsb3dlZCBhbnkgYWR2aWNlIGdpdmVuLiBIb3dldmVyLCBvdmVyYWxsIG9ubHkgODYuNCUgcmVwb3J0ZWQgdGhhdCB0aGV5IGhhZCBiZWVuIGNsZWFyIGFib3V0IHRoZWlyIEVDUCdzIGFzc2Vzc21lbnQsIGFuZCBvbmx5IDU4LjAlIHJlcG9ydGVkIHRoYXQgdGhlaXIgaGVhbHRoIHdhcyBub3cgJ2JldHRlcicuIFRob3NlIHdobyByZXBvcnRlZCB0aGF0IHRoZXkgd2VyZSBub3QgY2xlYXIgYWJvdXQgdGhlaXIgYXNzZXNzbWVudCB3ZXJlIGxlc3MgbGlrZWx5IHRvIHJlcG9ydCB0aGF0IHRoZWlyIGhlYWx0aCB3YXMgJ2JldHRlcicgKHAgPSAwLjAzKSBhbmQgbW9yZSBsaWtlbHkgdG8gaGF2ZSBzdWJzZXF1ZW50bHkgdXNlZCBob3NwaXRhbC1iYXNlZCBoZWFsdGggc2VydmljZXMgKHAgPSAwLjAzKS4gQ29uY2x1c2lvbjogTW9zdCBwYXRpZW50cyB0cmVhdGVkIGF0IGhvbWUgYnkgRUNQcyBhcHBlYXJlZCBzYXRpc2ZpZWQgYW5kIGNvbXBsaWFudCB3aXRoIHRoZSBjYXJlIHByb3ZpZGVkLCBhY2NvcmRpbmcgdG8gdGhlIG1lYXN1cmVzIHVzZWQgaW4gdGhpcyBzdHVkeS4gSG93ZXZlciwgaXQgYXBwZWFycyB0aGF0IGEgc2l6ZWFibGUgbWlub3JpdHkgb2YgcGF0aWVudHMgd2VyZSB1bmNsZWFyIGFib3V0IEVDUCBhc3Nlc3NtZW50cyBhbmQgaXQgcmVtYWlucyB0byBiZSBzZWVuIHdoZXRoZXIgdGhlc2UgcGF0aWVudHMgaGFkIHByZS1leGlzdGluZyBoZWFsdGggY29tcGxhaW50cyB3aGljaCBtYWRlIHRoZW0gbGVzcyBsaWtlbHkgdG8gcmVjb3ZlciBhbmQgbW9yZSBsaWtlbHkgdG8gc2VlayBob3NwaXRhbCBjYXJlLCBvciB3aGV0aGVyIHRoZSBsYWNrIG9mIGNsYXJpdHkgYWJvdXQgdGhlaXIgYXNzZXNzbWVudCB1bmRlcm1pbmVkIHRoZWlyIHN1YnNlcXVlbnQgcmVjb3ZlcnkgYW5kIG5lY2Vzc2l0YXRlZCBob3NwaXRhbCBjYXJlLiBGdXJ0aGVyIHJlc2VhcmNoIGlzIHJlcXVpcmVkIHRvIGVzdGFibGlzaCBpZiB0aGUgYXNzZXNzbWVudHMgcHJvdmlkZWQgYnkgRUNQcyBhcmUgbGVzcyBjbGVhciB0aGFuIHRob3NlIHByb3ZpZGVkIGJ5IG90aGVyIHByYWN0aXRpb25lcnMsIGFuZCB3aGV0aGVyIGl0IGlzIHBvc3NpYmxlIHRvIGVuc3VyZSB0aGF0IGFsbCBzdWNoIGFzc2Vzc21lbnRzIGFyZSBjbGVhciB0byBhbGwgcGF0aWVudHMuIFBhdGllbnRzIGhvbGQgYSBtYWlubHkgcG9zaXRpdmUgdmlldyBvZiBvdXQtb2YtaG91cnMgaG9tZSB2aXNpdCBjYXJlIHByb3ZpZGVkIGJ5IEVDUHMsIGFsdGhvdWdoIGEgbGFjayBvZiBjbGFyaXR5IGFib3V0IHRoZWlyIGFzc2Vzc21lbnQgd2FzIGV2aWRlbnQsIHdpdGggYSBwb3NzaWJsZSBpbXBhY3Qgb24gdGhlaXIgY29udGludWluZyBoZWFsdGguIMKpIDIwMDcgSGFsdGVyIGV0IGFsOyBsaWNlbnNlZSBCaW9NZWQgQ2VudHJhbCBMdGQuIiwiaXNzdWUiOiI0Iiwidm9sdW1lIjoiNyIsImNvbnRhaW5lci10aXRsZS1zaG9ydCI6IkJNQyBFbWVyZyBNZWQifSwiaXNUZW1wb3JhcnkiOmZhbHNlfV19"/>
                <w:id w:val="-1737082704"/>
                <w:placeholder>
                  <w:docPart w:val="AF352F29A7D2CD45963D537C9463C98B"/>
                </w:placeholder>
              </w:sdtPr>
              <w:sdtContent>
                <w:r w:rsidR="00B648BD" w:rsidRPr="00F34BBE">
                  <w:rPr>
                    <w:rFonts w:ascii="Arial" w:hAnsi="Arial" w:cs="Arial"/>
                    <w:color w:val="000000"/>
                    <w:sz w:val="21"/>
                    <w:szCs w:val="21"/>
                  </w:rPr>
                  <w:t>(Halter et al., 2007; Proctor, 2019; RSM UK Group, 2017)</w:t>
                </w:r>
              </w:sdtContent>
            </w:sdt>
          </w:p>
        </w:tc>
        <w:tc>
          <w:tcPr>
            <w:tcW w:w="2268" w:type="dxa"/>
          </w:tcPr>
          <w:p w14:paraId="045EE131" w14:textId="77777777" w:rsidR="00B648BD" w:rsidRPr="00F34BBE" w:rsidRDefault="00B648BD" w:rsidP="00B648BD">
            <w:pPr>
              <w:spacing w:line="276" w:lineRule="auto"/>
              <w:rPr>
                <w:rFonts w:ascii="Arial" w:hAnsi="Arial" w:cs="Arial"/>
                <w:sz w:val="21"/>
                <w:szCs w:val="21"/>
              </w:rPr>
            </w:pPr>
            <w:r w:rsidRPr="00F34BBE">
              <w:rPr>
                <w:rFonts w:ascii="Arial" w:hAnsi="Arial" w:cs="Arial"/>
                <w:sz w:val="21"/>
                <w:szCs w:val="21"/>
              </w:rPr>
              <w:t>Ten paramedics (3% of participants) who responded to the survey outlined sentiments such as “</w:t>
            </w:r>
            <w:r w:rsidRPr="00F34BBE">
              <w:rPr>
                <w:rFonts w:ascii="Arial" w:hAnsi="Arial" w:cs="Arial"/>
                <w:i/>
                <w:iCs/>
                <w:sz w:val="21"/>
                <w:szCs w:val="21"/>
              </w:rPr>
              <w:t>patients still question why they are being seen by a paramedic</w:t>
            </w:r>
            <w:r w:rsidRPr="00F34BBE">
              <w:rPr>
                <w:rFonts w:ascii="Arial" w:hAnsi="Arial" w:cs="Arial"/>
                <w:sz w:val="21"/>
                <w:szCs w:val="21"/>
              </w:rPr>
              <w:t>” (RID 76; Advanced Paramedic Practitioner) and “s</w:t>
            </w:r>
            <w:r w:rsidRPr="00F34BBE">
              <w:rPr>
                <w:rFonts w:ascii="Arial" w:hAnsi="Arial" w:cs="Arial"/>
                <w:i/>
                <w:iCs/>
                <w:sz w:val="21"/>
                <w:szCs w:val="21"/>
              </w:rPr>
              <w:t>ome are only reassured once they see a doctor</w:t>
            </w:r>
            <w:r w:rsidRPr="00F34BBE">
              <w:rPr>
                <w:rFonts w:ascii="Arial" w:hAnsi="Arial" w:cs="Arial"/>
                <w:sz w:val="21"/>
                <w:szCs w:val="21"/>
              </w:rPr>
              <w:t xml:space="preserve">” (RID 270; Primary Care Practitioner).  </w:t>
            </w:r>
          </w:p>
          <w:p w14:paraId="793AFB4E" w14:textId="77777777" w:rsidR="00B648BD" w:rsidRPr="00F34BBE" w:rsidRDefault="00B648BD" w:rsidP="001B5B5B">
            <w:pPr>
              <w:spacing w:line="276" w:lineRule="auto"/>
              <w:rPr>
                <w:rFonts w:ascii="Arial" w:hAnsi="Arial" w:cs="Arial"/>
                <w:sz w:val="21"/>
                <w:szCs w:val="21"/>
              </w:rPr>
            </w:pPr>
          </w:p>
        </w:tc>
        <w:tc>
          <w:tcPr>
            <w:tcW w:w="2268" w:type="dxa"/>
          </w:tcPr>
          <w:p w14:paraId="66C7EA7A" w14:textId="77777777" w:rsidR="00B648BD" w:rsidRPr="00F34BBE" w:rsidRDefault="00B648BD" w:rsidP="001B5B5B">
            <w:pPr>
              <w:spacing w:line="276" w:lineRule="auto"/>
              <w:rPr>
                <w:rFonts w:ascii="Arial" w:hAnsi="Arial" w:cs="Arial"/>
                <w:sz w:val="21"/>
                <w:szCs w:val="21"/>
              </w:rPr>
            </w:pPr>
          </w:p>
        </w:tc>
        <w:tc>
          <w:tcPr>
            <w:tcW w:w="2484" w:type="dxa"/>
          </w:tcPr>
          <w:p w14:paraId="1E7B3000" w14:textId="77777777" w:rsidR="00B648BD" w:rsidRPr="00F34BBE" w:rsidRDefault="00B648BD" w:rsidP="00902453">
            <w:pPr>
              <w:spacing w:line="276" w:lineRule="auto"/>
              <w:rPr>
                <w:rFonts w:ascii="Arial" w:hAnsi="Arial" w:cs="Arial"/>
                <w:i/>
                <w:iCs/>
                <w:sz w:val="21"/>
                <w:szCs w:val="21"/>
              </w:rPr>
            </w:pPr>
          </w:p>
        </w:tc>
        <w:tc>
          <w:tcPr>
            <w:tcW w:w="2619" w:type="dxa"/>
          </w:tcPr>
          <w:p w14:paraId="76ED3621" w14:textId="5251FAB4" w:rsidR="00B648BD" w:rsidRPr="00F34BBE" w:rsidRDefault="00B648BD" w:rsidP="001B5B5B">
            <w:pPr>
              <w:spacing w:line="276" w:lineRule="auto"/>
              <w:rPr>
                <w:rFonts w:ascii="Arial" w:hAnsi="Arial" w:cs="Arial"/>
                <w:sz w:val="21"/>
                <w:szCs w:val="21"/>
              </w:rPr>
            </w:pPr>
            <w:r w:rsidRPr="00F34BBE">
              <w:rPr>
                <w:rFonts w:ascii="Arial" w:hAnsi="Arial" w:cs="Arial"/>
                <w:sz w:val="21"/>
                <w:szCs w:val="21"/>
              </w:rPr>
              <w:t>CMOC 5: When patients want to be seen by their usual GP (C), they do not wish to be seen by a paramedic (O) as this is not what they expect (M)</w:t>
            </w:r>
          </w:p>
        </w:tc>
      </w:tr>
      <w:tr w:rsidR="00B648BD" w:rsidRPr="00F34BBE" w14:paraId="73A3C980" w14:textId="77777777" w:rsidTr="00B648BD">
        <w:trPr>
          <w:jc w:val="center"/>
        </w:trPr>
        <w:tc>
          <w:tcPr>
            <w:tcW w:w="2802" w:type="dxa"/>
          </w:tcPr>
          <w:p w14:paraId="742BB834" w14:textId="2E0BA0F6" w:rsidR="00B648BD" w:rsidRPr="00F34BBE" w:rsidRDefault="00B648BD" w:rsidP="001B5B5B">
            <w:pPr>
              <w:spacing w:line="276" w:lineRule="auto"/>
              <w:rPr>
                <w:rFonts w:ascii="Arial" w:hAnsi="Arial" w:cs="Arial"/>
                <w:sz w:val="21"/>
                <w:szCs w:val="21"/>
              </w:rPr>
            </w:pPr>
            <w:r w:rsidRPr="00F34BBE">
              <w:rPr>
                <w:rFonts w:ascii="Arial" w:hAnsi="Arial" w:cs="Arial"/>
                <w:sz w:val="21"/>
                <w:szCs w:val="21"/>
              </w:rPr>
              <w:t>Patients develop confidence and trust in paramedics (O) when paramedics need to seek advice about their care if needed (C), because they understand there is clinical oversight from a GP (M)</w:t>
            </w:r>
          </w:p>
        </w:tc>
        <w:tc>
          <w:tcPr>
            <w:tcW w:w="2013" w:type="dxa"/>
          </w:tcPr>
          <w:p w14:paraId="4C46A2DE" w14:textId="77777777" w:rsidR="00B648BD" w:rsidRPr="00F34BBE" w:rsidRDefault="00B648BD" w:rsidP="00902453">
            <w:pPr>
              <w:rPr>
                <w:rFonts w:ascii="Arial" w:hAnsi="Arial" w:cs="Arial"/>
                <w:color w:val="000000"/>
                <w:sz w:val="21"/>
                <w:szCs w:val="21"/>
              </w:rPr>
            </w:pPr>
          </w:p>
        </w:tc>
        <w:tc>
          <w:tcPr>
            <w:tcW w:w="2268" w:type="dxa"/>
          </w:tcPr>
          <w:p w14:paraId="4CE301C7" w14:textId="77777777" w:rsidR="00B648BD" w:rsidRPr="00F34BBE" w:rsidRDefault="00B648BD" w:rsidP="00B648BD">
            <w:pPr>
              <w:spacing w:line="276" w:lineRule="auto"/>
              <w:rPr>
                <w:rFonts w:ascii="Arial" w:hAnsi="Arial" w:cs="Arial"/>
                <w:sz w:val="21"/>
                <w:szCs w:val="21"/>
              </w:rPr>
            </w:pPr>
          </w:p>
        </w:tc>
        <w:tc>
          <w:tcPr>
            <w:tcW w:w="2268" w:type="dxa"/>
          </w:tcPr>
          <w:p w14:paraId="3BC8150C" w14:textId="77777777" w:rsidR="00B648BD" w:rsidRPr="00F34BBE" w:rsidRDefault="00B648BD" w:rsidP="001B5B5B">
            <w:pPr>
              <w:spacing w:line="276" w:lineRule="auto"/>
              <w:rPr>
                <w:rFonts w:ascii="Arial" w:hAnsi="Arial" w:cs="Arial"/>
                <w:sz w:val="21"/>
                <w:szCs w:val="21"/>
              </w:rPr>
            </w:pPr>
          </w:p>
        </w:tc>
        <w:tc>
          <w:tcPr>
            <w:tcW w:w="2484" w:type="dxa"/>
          </w:tcPr>
          <w:p w14:paraId="2D920F2A" w14:textId="77777777" w:rsidR="00B648BD" w:rsidRPr="00F34BBE" w:rsidRDefault="00B648BD" w:rsidP="00B648BD">
            <w:pPr>
              <w:spacing w:line="276" w:lineRule="auto"/>
              <w:rPr>
                <w:rFonts w:ascii="Arial" w:hAnsi="Arial" w:cs="Arial"/>
                <w:i/>
                <w:iCs/>
                <w:sz w:val="21"/>
                <w:szCs w:val="21"/>
              </w:rPr>
            </w:pPr>
            <w:r w:rsidRPr="00F34BBE">
              <w:rPr>
                <w:rFonts w:ascii="Arial" w:hAnsi="Arial" w:cs="Arial"/>
                <w:i/>
                <w:iCs/>
                <w:sz w:val="21"/>
                <w:szCs w:val="21"/>
              </w:rPr>
              <w:t xml:space="preserve">“Interviewer: And you don't mind that she </w:t>
            </w:r>
            <w:proofErr w:type="gramStart"/>
            <w:r w:rsidRPr="00F34BBE">
              <w:rPr>
                <w:rFonts w:ascii="Arial" w:hAnsi="Arial" w:cs="Arial"/>
                <w:i/>
                <w:iCs/>
                <w:sz w:val="21"/>
                <w:szCs w:val="21"/>
              </w:rPr>
              <w:t>has to</w:t>
            </w:r>
            <w:proofErr w:type="gramEnd"/>
            <w:r w:rsidRPr="00F34BBE">
              <w:rPr>
                <w:rFonts w:ascii="Arial" w:hAnsi="Arial" w:cs="Arial"/>
                <w:i/>
                <w:iCs/>
                <w:sz w:val="21"/>
                <w:szCs w:val="21"/>
              </w:rPr>
              <w:t xml:space="preserve"> go to the GP and chat before she might be able to give you a treatment? </w:t>
            </w:r>
          </w:p>
          <w:p w14:paraId="3C9B5A83" w14:textId="77777777" w:rsidR="00B648BD" w:rsidRPr="00F34BBE" w:rsidRDefault="00B648BD" w:rsidP="00902453">
            <w:pPr>
              <w:spacing w:line="276" w:lineRule="auto"/>
              <w:rPr>
                <w:rFonts w:ascii="Arial" w:hAnsi="Arial" w:cs="Arial"/>
                <w:i/>
                <w:iCs/>
                <w:sz w:val="21"/>
                <w:szCs w:val="21"/>
              </w:rPr>
            </w:pPr>
            <w:r w:rsidRPr="00F34BBE">
              <w:rPr>
                <w:rFonts w:ascii="Arial" w:hAnsi="Arial" w:cs="Arial"/>
                <w:i/>
                <w:iCs/>
                <w:sz w:val="21"/>
                <w:szCs w:val="21"/>
              </w:rPr>
              <w:t xml:space="preserve">Participant: Not at all. Not at all, no because at least you've got to talk to somebody who knows what they're talking about you know.” </w:t>
            </w:r>
          </w:p>
          <w:p w14:paraId="05DC3A77" w14:textId="59055504" w:rsidR="00B648BD" w:rsidRPr="00F34BBE" w:rsidRDefault="00B648BD" w:rsidP="00902453">
            <w:pPr>
              <w:spacing w:line="276" w:lineRule="auto"/>
              <w:rPr>
                <w:rFonts w:ascii="Arial" w:hAnsi="Arial" w:cs="Arial"/>
                <w:sz w:val="21"/>
                <w:szCs w:val="21"/>
              </w:rPr>
            </w:pPr>
            <w:r w:rsidRPr="00F34BBE">
              <w:rPr>
                <w:rFonts w:ascii="Arial" w:hAnsi="Arial" w:cs="Arial"/>
                <w:sz w:val="21"/>
                <w:szCs w:val="21"/>
              </w:rPr>
              <w:lastRenderedPageBreak/>
              <w:t>(UK104: Patient).</w:t>
            </w:r>
          </w:p>
        </w:tc>
        <w:tc>
          <w:tcPr>
            <w:tcW w:w="2619" w:type="dxa"/>
          </w:tcPr>
          <w:p w14:paraId="6CBB972F" w14:textId="55EEFFD7" w:rsidR="00B648BD" w:rsidRPr="00F34BBE" w:rsidRDefault="00B648BD" w:rsidP="001B5B5B">
            <w:pPr>
              <w:spacing w:line="276" w:lineRule="auto"/>
              <w:rPr>
                <w:rFonts w:ascii="Arial" w:hAnsi="Arial" w:cs="Arial"/>
                <w:sz w:val="21"/>
                <w:szCs w:val="21"/>
              </w:rPr>
            </w:pPr>
            <w:r w:rsidRPr="00F34BBE">
              <w:rPr>
                <w:rFonts w:ascii="Arial" w:hAnsi="Arial" w:cs="Arial"/>
                <w:sz w:val="21"/>
                <w:szCs w:val="21"/>
              </w:rPr>
              <w:lastRenderedPageBreak/>
              <w:t>CMOC 6: Patients develop confidence and trust in paramedics (O) when paramedics need to seek advice about their care if needed (C), because they understand there is clinical oversight from a GP (M)</w:t>
            </w:r>
          </w:p>
        </w:tc>
      </w:tr>
    </w:tbl>
    <w:p w14:paraId="54EDFE0B" w14:textId="77777777" w:rsidR="00E541A7" w:rsidRPr="001B5B5B" w:rsidRDefault="00E541A7">
      <w:pPr>
        <w:rPr>
          <w:rFonts w:ascii="Arial" w:hAnsi="Arial" w:cs="Arial"/>
          <w:sz w:val="20"/>
          <w:szCs w:val="20"/>
        </w:rPr>
      </w:pPr>
    </w:p>
    <w:tbl>
      <w:tblPr>
        <w:tblStyle w:val="TableGrid"/>
        <w:tblW w:w="14454" w:type="dxa"/>
        <w:jc w:val="center"/>
        <w:tblLook w:val="04A0" w:firstRow="1" w:lastRow="0" w:firstColumn="1" w:lastColumn="0" w:noHBand="0" w:noVBand="1"/>
      </w:tblPr>
      <w:tblGrid>
        <w:gridCol w:w="2802"/>
        <w:gridCol w:w="2013"/>
        <w:gridCol w:w="2268"/>
        <w:gridCol w:w="2268"/>
        <w:gridCol w:w="2484"/>
        <w:gridCol w:w="2619"/>
      </w:tblGrid>
      <w:tr w:rsidR="00E541A7" w:rsidRPr="00BC0359" w14:paraId="682C3F17" w14:textId="77777777" w:rsidTr="00181DE5">
        <w:trPr>
          <w:jc w:val="center"/>
        </w:trPr>
        <w:tc>
          <w:tcPr>
            <w:tcW w:w="14454" w:type="dxa"/>
            <w:gridSpan w:val="6"/>
          </w:tcPr>
          <w:p w14:paraId="4951F4E1" w14:textId="09801E98" w:rsidR="00E541A7" w:rsidRPr="00E541A7" w:rsidRDefault="00E541A7" w:rsidP="00AC45F2">
            <w:pPr>
              <w:spacing w:line="360" w:lineRule="auto"/>
              <w:jc w:val="center"/>
              <w:rPr>
                <w:rFonts w:ascii="Arial" w:hAnsi="Arial" w:cs="Arial"/>
              </w:rPr>
            </w:pPr>
            <w:r w:rsidRPr="00E541A7">
              <w:rPr>
                <w:rFonts w:ascii="Arial" w:hAnsi="Arial" w:cs="Arial"/>
                <w:b/>
                <w:bCs/>
              </w:rPr>
              <w:t>GP Perspectives</w:t>
            </w:r>
          </w:p>
        </w:tc>
      </w:tr>
      <w:tr w:rsidR="00E541A7" w:rsidRPr="00BC0359" w14:paraId="2EF57024" w14:textId="77777777" w:rsidTr="00181DE5">
        <w:trPr>
          <w:jc w:val="center"/>
        </w:trPr>
        <w:tc>
          <w:tcPr>
            <w:tcW w:w="2802" w:type="dxa"/>
            <w:vMerge w:val="restart"/>
          </w:tcPr>
          <w:p w14:paraId="047D5004" w14:textId="77777777" w:rsidR="00E541A7" w:rsidRPr="00BC0359" w:rsidRDefault="00E541A7" w:rsidP="00181DE5">
            <w:pPr>
              <w:spacing w:line="276" w:lineRule="auto"/>
              <w:rPr>
                <w:rFonts w:ascii="Arial" w:hAnsi="Arial" w:cs="Arial"/>
                <w:b/>
                <w:bCs/>
                <w:sz w:val="21"/>
                <w:szCs w:val="21"/>
              </w:rPr>
            </w:pPr>
            <w:r w:rsidRPr="00BC0359">
              <w:rPr>
                <w:rFonts w:ascii="Arial" w:hAnsi="Arial" w:cs="Arial"/>
                <w:b/>
                <w:bCs/>
                <w:sz w:val="21"/>
                <w:szCs w:val="21"/>
              </w:rPr>
              <w:t>Initial CMOC</w:t>
            </w:r>
          </w:p>
        </w:tc>
        <w:tc>
          <w:tcPr>
            <w:tcW w:w="2013" w:type="dxa"/>
            <w:vMerge w:val="restart"/>
          </w:tcPr>
          <w:p w14:paraId="56736A31" w14:textId="77777777" w:rsidR="00E541A7" w:rsidRPr="00BC0359" w:rsidRDefault="00E541A7" w:rsidP="00181DE5">
            <w:pPr>
              <w:spacing w:line="276" w:lineRule="auto"/>
              <w:rPr>
                <w:rFonts w:ascii="Arial" w:hAnsi="Arial" w:cs="Arial"/>
                <w:b/>
                <w:bCs/>
                <w:sz w:val="21"/>
                <w:szCs w:val="21"/>
              </w:rPr>
            </w:pPr>
            <w:r w:rsidRPr="00BC0359">
              <w:rPr>
                <w:rFonts w:ascii="Arial" w:hAnsi="Arial" w:cs="Arial"/>
                <w:b/>
                <w:bCs/>
                <w:sz w:val="21"/>
                <w:szCs w:val="21"/>
              </w:rPr>
              <w:t>Realist Review</w:t>
            </w:r>
          </w:p>
        </w:tc>
        <w:tc>
          <w:tcPr>
            <w:tcW w:w="7020" w:type="dxa"/>
            <w:gridSpan w:val="3"/>
          </w:tcPr>
          <w:p w14:paraId="24BDB13E" w14:textId="77777777" w:rsidR="00E541A7" w:rsidRPr="00BC0359" w:rsidRDefault="00E541A7" w:rsidP="00181DE5">
            <w:pPr>
              <w:spacing w:line="276" w:lineRule="auto"/>
              <w:jc w:val="center"/>
              <w:rPr>
                <w:rFonts w:ascii="Arial" w:hAnsi="Arial" w:cs="Arial"/>
                <w:b/>
                <w:bCs/>
                <w:sz w:val="21"/>
                <w:szCs w:val="21"/>
              </w:rPr>
            </w:pPr>
            <w:r w:rsidRPr="00BC0359">
              <w:rPr>
                <w:rFonts w:ascii="Arial" w:hAnsi="Arial" w:cs="Arial"/>
                <w:b/>
                <w:bCs/>
                <w:sz w:val="21"/>
                <w:szCs w:val="21"/>
              </w:rPr>
              <w:t>Realist Evaluation</w:t>
            </w:r>
          </w:p>
        </w:tc>
        <w:tc>
          <w:tcPr>
            <w:tcW w:w="2619" w:type="dxa"/>
            <w:vMerge w:val="restart"/>
          </w:tcPr>
          <w:p w14:paraId="1C457064" w14:textId="77777777" w:rsidR="00E541A7" w:rsidRPr="00BC0359" w:rsidRDefault="00E541A7" w:rsidP="00181DE5">
            <w:pPr>
              <w:spacing w:line="276" w:lineRule="auto"/>
              <w:rPr>
                <w:rFonts w:ascii="Arial" w:hAnsi="Arial" w:cs="Arial"/>
                <w:b/>
                <w:bCs/>
                <w:sz w:val="21"/>
                <w:szCs w:val="21"/>
              </w:rPr>
            </w:pPr>
            <w:r w:rsidRPr="00BC0359">
              <w:rPr>
                <w:rFonts w:ascii="Arial" w:hAnsi="Arial" w:cs="Arial"/>
                <w:b/>
                <w:bCs/>
                <w:sz w:val="21"/>
                <w:szCs w:val="21"/>
              </w:rPr>
              <w:t>Final CMOC</w:t>
            </w:r>
          </w:p>
        </w:tc>
      </w:tr>
      <w:tr w:rsidR="00E541A7" w:rsidRPr="00BC0359" w14:paraId="3CFADC8B" w14:textId="77777777" w:rsidTr="00181DE5">
        <w:trPr>
          <w:jc w:val="center"/>
        </w:trPr>
        <w:tc>
          <w:tcPr>
            <w:tcW w:w="2802" w:type="dxa"/>
            <w:vMerge/>
          </w:tcPr>
          <w:p w14:paraId="18DBD751" w14:textId="77777777" w:rsidR="00E541A7" w:rsidRPr="00BC0359" w:rsidRDefault="00E541A7" w:rsidP="00181DE5">
            <w:pPr>
              <w:spacing w:line="276" w:lineRule="auto"/>
              <w:rPr>
                <w:rFonts w:ascii="Arial" w:hAnsi="Arial" w:cs="Arial"/>
                <w:b/>
                <w:bCs/>
                <w:sz w:val="21"/>
                <w:szCs w:val="21"/>
              </w:rPr>
            </w:pPr>
          </w:p>
        </w:tc>
        <w:tc>
          <w:tcPr>
            <w:tcW w:w="2013" w:type="dxa"/>
            <w:vMerge/>
          </w:tcPr>
          <w:p w14:paraId="44E007C8" w14:textId="77777777" w:rsidR="00E541A7" w:rsidRPr="00BC0359" w:rsidRDefault="00E541A7" w:rsidP="00181DE5">
            <w:pPr>
              <w:spacing w:line="276" w:lineRule="auto"/>
              <w:rPr>
                <w:rFonts w:ascii="Arial" w:hAnsi="Arial" w:cs="Arial"/>
                <w:b/>
                <w:bCs/>
                <w:sz w:val="21"/>
                <w:szCs w:val="21"/>
              </w:rPr>
            </w:pPr>
          </w:p>
        </w:tc>
        <w:tc>
          <w:tcPr>
            <w:tcW w:w="2268" w:type="dxa"/>
          </w:tcPr>
          <w:p w14:paraId="619756D3" w14:textId="77777777" w:rsidR="00E541A7" w:rsidRPr="00BC0359" w:rsidRDefault="00E541A7" w:rsidP="00181DE5">
            <w:pPr>
              <w:spacing w:line="276" w:lineRule="auto"/>
              <w:rPr>
                <w:rFonts w:ascii="Arial" w:hAnsi="Arial" w:cs="Arial"/>
                <w:b/>
                <w:bCs/>
                <w:sz w:val="21"/>
                <w:szCs w:val="21"/>
              </w:rPr>
            </w:pPr>
            <w:r w:rsidRPr="00BC0359">
              <w:rPr>
                <w:rFonts w:ascii="Arial" w:hAnsi="Arial" w:cs="Arial"/>
                <w:b/>
                <w:bCs/>
                <w:sz w:val="21"/>
                <w:szCs w:val="21"/>
              </w:rPr>
              <w:t>Phase I</w:t>
            </w:r>
          </w:p>
        </w:tc>
        <w:tc>
          <w:tcPr>
            <w:tcW w:w="2268" w:type="dxa"/>
          </w:tcPr>
          <w:p w14:paraId="05EACE53" w14:textId="77777777" w:rsidR="00E541A7" w:rsidRPr="00BC0359" w:rsidRDefault="00E541A7" w:rsidP="00181DE5">
            <w:pPr>
              <w:spacing w:line="276" w:lineRule="auto"/>
              <w:rPr>
                <w:rFonts w:ascii="Arial" w:hAnsi="Arial" w:cs="Arial"/>
                <w:b/>
                <w:bCs/>
                <w:sz w:val="21"/>
                <w:szCs w:val="21"/>
              </w:rPr>
            </w:pPr>
            <w:r w:rsidRPr="00BC0359">
              <w:rPr>
                <w:rFonts w:ascii="Arial" w:hAnsi="Arial" w:cs="Arial"/>
                <w:b/>
                <w:bCs/>
                <w:sz w:val="21"/>
                <w:szCs w:val="21"/>
              </w:rPr>
              <w:t>Phase II</w:t>
            </w:r>
          </w:p>
        </w:tc>
        <w:tc>
          <w:tcPr>
            <w:tcW w:w="2484" w:type="dxa"/>
          </w:tcPr>
          <w:p w14:paraId="1BF9E852" w14:textId="77777777" w:rsidR="00E541A7" w:rsidRPr="00BC0359" w:rsidRDefault="00E541A7" w:rsidP="00181DE5">
            <w:pPr>
              <w:spacing w:line="276" w:lineRule="auto"/>
              <w:rPr>
                <w:rFonts w:ascii="Arial" w:hAnsi="Arial" w:cs="Arial"/>
                <w:b/>
                <w:bCs/>
                <w:sz w:val="21"/>
                <w:szCs w:val="21"/>
              </w:rPr>
            </w:pPr>
            <w:r w:rsidRPr="00BC0359">
              <w:rPr>
                <w:rFonts w:ascii="Arial" w:hAnsi="Arial" w:cs="Arial"/>
                <w:b/>
                <w:bCs/>
                <w:sz w:val="21"/>
                <w:szCs w:val="21"/>
              </w:rPr>
              <w:t>Phase III</w:t>
            </w:r>
          </w:p>
        </w:tc>
        <w:tc>
          <w:tcPr>
            <w:tcW w:w="2619" w:type="dxa"/>
            <w:vMerge/>
          </w:tcPr>
          <w:p w14:paraId="5D526508" w14:textId="77777777" w:rsidR="00E541A7" w:rsidRPr="00BC0359" w:rsidRDefault="00E541A7" w:rsidP="00181DE5">
            <w:pPr>
              <w:spacing w:line="276" w:lineRule="auto"/>
              <w:rPr>
                <w:rFonts w:ascii="Arial" w:hAnsi="Arial" w:cs="Arial"/>
                <w:b/>
                <w:bCs/>
                <w:sz w:val="21"/>
                <w:szCs w:val="21"/>
              </w:rPr>
            </w:pPr>
          </w:p>
        </w:tc>
      </w:tr>
      <w:tr w:rsidR="00E541A7" w:rsidRPr="00BC0359" w14:paraId="4110A63B" w14:textId="77777777" w:rsidTr="00181DE5">
        <w:trPr>
          <w:jc w:val="center"/>
        </w:trPr>
        <w:tc>
          <w:tcPr>
            <w:tcW w:w="2802" w:type="dxa"/>
          </w:tcPr>
          <w:p w14:paraId="7EEB84E7" w14:textId="77777777" w:rsidR="00E541A7" w:rsidRPr="00BC0359" w:rsidRDefault="00E541A7" w:rsidP="00181DE5">
            <w:pPr>
              <w:spacing w:line="276" w:lineRule="auto"/>
              <w:rPr>
                <w:rFonts w:ascii="Arial" w:hAnsi="Arial" w:cs="Arial"/>
                <w:sz w:val="21"/>
                <w:szCs w:val="21"/>
              </w:rPr>
            </w:pPr>
            <w:r w:rsidRPr="00BC0359">
              <w:rPr>
                <w:rFonts w:ascii="Arial" w:hAnsi="Arial" w:cs="Arial"/>
                <w:sz w:val="21"/>
                <w:szCs w:val="21"/>
              </w:rPr>
              <w:t>When primary care providers do not regard paramedics as diagnosticians (O) they employ them in assessment-only roles (C) until they develop trust in the paramedic’s capabilities to function effectively in primary care (M)</w:t>
            </w:r>
          </w:p>
        </w:tc>
        <w:tc>
          <w:tcPr>
            <w:tcW w:w="2013" w:type="dxa"/>
          </w:tcPr>
          <w:p w14:paraId="2C568BE7" w14:textId="77777777" w:rsidR="00E541A7" w:rsidRPr="00BC0359" w:rsidRDefault="00000000" w:rsidP="00181DE5">
            <w:pPr>
              <w:rPr>
                <w:rFonts w:ascii="Arial" w:hAnsi="Arial" w:cs="Arial"/>
                <w:sz w:val="21"/>
                <w:szCs w:val="21"/>
              </w:rPr>
            </w:pPr>
            <w:sdt>
              <w:sdtPr>
                <w:rPr>
                  <w:rFonts w:ascii="Arial" w:hAnsi="Arial" w:cs="Arial"/>
                  <w:color w:val="000000"/>
                  <w:sz w:val="21"/>
                  <w:szCs w:val="21"/>
                </w:rPr>
                <w:tag w:val="MENDELEY_CITATION_v3_eyJjaXRhdGlvbklEIjoiTUVOREVMRVlfQ0lUQVRJT05fY2I3NjIzNmItYjMxMy00YzQ4LWFlNTYtNGM5MWViODBiNjc1IiwicHJvcGVydGllcyI6eyJub3RlSW5kZXgiOjB9LCJpc0VkaXRlZCI6ZmFsc2UsIm1hbnVhbE92ZXJyaWRlIjp7ImlzTWFudWFsbHlPdmVycmlkZGVuIjp0cnVlLCJjaXRlcHJvY1RleHQiOiIoQWJyYW1zIGV0IGFsLiwgMjAyMDsgQWJyYXNoa2luIGV0IGFsLiwgMjAxNjsgQ2xheSAmIzM4OyBTdGVybiwgMjAxNTsgQ29wZSwgMjAxNTsgRmxvbWVuYmF1bSwgMjAxNzsgSGFtYmxldG9uIFJpY2htb25kc2hpcmUgYW5kIFdoaXRieSBDbGluaWNhbCBDb21taXNzaW9uaW5nIEdyb3VwLCAyMDE0OyBIdWFuZyBldCBhbC4sIDIwMTg7IE1vdWxlIGV0IGFsLiwgMjAxODsgTkhTIFNhbGZvcmQgQ2xpbmljYWwgQ29tbWlzc2lvbmluZyBHcm91cCwgMjAxNjsgTm9ydGggRGFrb3RhIENlbnRlciBGb3IgTnVyc2luZywgMjAxNDsgUnVlc3QgZXQgYWwuLCAyMDE3OyBTY2hvZmllbGQgZXQgYWwuLCAyMDIwKSIsIm1hbnVhbE92ZXJyaWRlVGV4dCI6IihBYnJhbXMgZXQgYWwuLCAyMDIwOyBLLiBBLiBBYnJhc2hraW4gZXQgYWwuLCAyMDE2OyBCdXJucywgMjAxODsgQ2xheSAmIFN0ZXJuLCAyMDE1OyBDb3BlLCAyMDE1OyBGbG9tZW5iYXVtLCAyMDE3OyBIYW1ibGV0b24gUmljaG1vbmRzaGlyZSBhbmQgV2hpdGJ5IENsaW5pY2FsIENvbW1pc3Npb25pbmcgR3JvdXAsIDIwMTQ7IEh1YW5nIGV0IGFsLiwgMjAxODsgTW91bGUgZXQgYWwuLCAyMDE4OyBOSFMgU2FsZm9yZCBDbGluaWNhbCBDb21taXNzaW9uaW5nIEdyb3VwLCAyMDE2OyBOb3J0aCBEYWtvdGEgQ2VudGVyIEZvciBOdXJzaW5nLCAyMDE0OyBSdWVzdCBldCBhbC4sIDIwMTc7IFNjaG9maWVsZCBldCBhbC4sIDIwMjApIn0sImNpdGF0aW9uSXRlbXMiOlt7ImlkIjoiNWU0MzU2OWMtZDViYS0zN2U0LTk4MzgtYWFjOTNhNmEzMTNiIiwiaXRlbURhdGEiOnsidHlwZSI6InJlcG9ydCIsImlkIjoiNWU0MzU2OWMtZDViYS0zN2U0LTk4MzgtYWFjOTNhNmEzMTNiIiwidGl0bGUiOiJDb21tdW5pdHkgUGFyYW1lZGljIFByYWN0aXRpb25lcnMiLCJhdXRob3IiOlt7ImZhbWlseSI6IkhhbWJsZXRvbiBSaWNobW9uZHNoaXJlIGFuZCBXaGl0YnkgQ2xpbmljYWwgQ29tbWlzc2lvbmluZyBHcm91cCIsImdpdmVuIjoiIiwicGFyc2UtbmFtZXMiOmZhbHNlLCJkcm9wcGluZy1wYXJ0aWNsZSI6IiIsIm5vbi1kcm9wcGluZy1wYXJ0aWNsZSI6IiJ9XSwiaXNzdWVkIjp7ImRhdGUtcGFydHMiOltbMjAxNF1dfSwiY29udGFpbmVyLXRpdGxlLXNob3J0IjoiIn0sImlzVGVtcG9yYXJ5IjpmYWxzZX0seyJpZCI6ImE2MGMxMWJhLWNhNjktM2ZiOC1iNmViLWM3NmJlMWM1YjM4NiIsIml0ZW1EYXRhIjp7InR5cGUiOiJyZXBvcnQiLCJpZCI6ImE2MGMxMWJhLWNhNjktM2ZiOC1iNmViLWM3NmJlMWM1YjM4NiIsInRpdGxlIjoiUG9saWN5IEJyaWVmIENvbW11bml0eSBQYXJhbWVkaWMgUGlsb3QgU3R1ZHkgUmVjb21tZW5kYXRpb25zLiIsImF1dGhvciI6W3siZmFtaWx5IjoiTm9ydGggRGFrb3RhIENlbnRlciBGb3IgTnVyc2luZyIsImdpdmVuIjoiIiwicGFyc2UtbmFtZXMiOmZhbHNlLCJkcm9wcGluZy1wYXJ0aWNsZSI6IiIsIm5vbi1kcm9wcGluZy1wYXJ0aWNsZSI6IiJ9XSwiVVJMIjoiaHR0cDovL215YWNjZXNzLmxpYnJhcnkudXRvcm9udG8uY2EvbG9naW4/dXJsPWh0dHA6Ly9zZWFyY2guZWJzY29ob3N0LmNvbS9sb2dpbi5hc3B4P2RpcmVjdD10cnVlJmRiPXJ6aCZBTj0xMDM5MTk1OTcmc2l0ZT1laG9zdC1saXZlIE5TICAtIiwiaXNzdWVkIjp7ImRhdGUtcGFydHMiOltbMjAxNF1dfSwibnVtYmVyLW9mLXBhZ2VzIjoiNiIsImNvbnRhaW5lci10aXRsZS1zaG9ydCI6IiJ9LCJpc1RlbXBvcmFyeSI6ZmFsc2V9LHsiaWQiOiIwNWE3ZTg4Mi0yNjEyLTM0NDUtYmIzZi0yZGMyOTE3NzU5MzAiLCJpdGVtRGF0YSI6eyJ0eXBlIjoicmVwb3J0IiwiaWQiOiIwNWE3ZTg4Mi0yNjEyLTM0NDUtYmIzZi0yZGMyOTE3NzU5MzAiLCJ0aXRsZSI6Ik1ha2luZyBUaW1lIGluIEdlbmVyYWwgUHJhY3RpY2UiLCJhdXRob3IiOlt7ImZhbWlseSI6IkNsYXkiLCJnaXZlbiI6IkhlbnJ5IiwicGFyc2UtbmFtZXMiOmZhbHNlLCJkcm9wcGluZy1wYXJ0aWNsZSI6IiIsIm5vbi1kcm9wcGluZy1wYXJ0aWNsZSI6IiJ9LHsiZmFtaWx5IjoiU3Rlcm4iLCJnaXZlbiI6IlJpY2siLCJwYXJzZS1uYW1lcyI6ZmFsc2UsImRyb3BwaW5nLXBhcnRpY2xlIjoiIiwibm9uLWRyb3BwaW5nLXBhcnRpY2xlIjoiIn1dLCJpc3N1ZWQiOnsiZGF0ZS1wYXJ0cyI6W1syMDE1XV19LCJudW1iZXItb2YtcGFnZXMiOiIxLTgzIiwiaXNzdWUiOiJPY3RvYmVyIiwiY29udGFpbmVyLXRpdGxlLXNob3J0IjoiIn0sImlzVGVtcG9yYXJ5IjpmYWxzZX0seyJpZCI6IjA3YjI0NTJhLTdjNTctMzZhMS1iODJiLWMzM2Q4NTc2OWIyYSIsIml0ZW1EYXRhIjp7InR5cGUiOiJ3ZWJwYWdlIiwiaWQiOiIwN2IyNDUyYS03YzU3LTM2YTEtYjgyYi1jMzNkODU3NjliMmEiLCJ0aXRsZSI6IkhvdyBlbXBsb3lpbmcgYSBwYXJhbWVkaWMgc29sdmVkIG91ciByZWNydWl0bWVudCBwcm9ibGVtIiwiYXV0aG9yIjpbeyJmYW1pbHkiOiJDb3BlIiwiZ2l2ZW4iOiJKb25hdGhhbiIsInBhcnNlLW5hbWVzIjpmYWxzZSwiZHJvcHBpbmctcGFydGljbGUiOiIiLCJub24tZHJvcHBpbmctcGFydGljbGUiOiIifV0sImNvbnRhaW5lci10aXRsZSI6IlB1bHNlIFRvZGF5IiwiYWNjZXNzZWQiOnsiZGF0ZS1wYXJ0cyI6W1syMDIwLDYsMjBdXX0sIlVSTCI6Ind3dy5wdWxzZXRvZGF5LmNvLnVrL25ld3MvZ3AtdG9waWNzL2VtcGxveW1lbnQvaG93LWVtcGxveWluZy1hLXBhcmFtZWRpYy1zb2x2ZWQtb3VyLXJlY3J1aXRtZW50LXByb2JsZW0vMjAwMTA4MjAuYXJ0aWNsZSIsImlzc3VlZCI6eyJkYXRlLXBhcnRzIjpbWzIwMTVdXX0sImNvbnRhaW5lci10aXRsZS1zaG9ydCI6IiJ9LCJpc1RlbXBvcmFyeSI6ZmFsc2V9LHsiaWQiOiI2MjQxMDQ0NS0xYWUyLTNlNzQtOTZiNS04ZTcxMmM0YzQwZDIiLCJpdGVtRGF0YSI6eyJ0eXBlIjoiYXJ0aWNsZS1qb3VybmFsIiwiaWQiOiI2MjQxMDQ0NS0xYWUyLTNlNzQtOTZiNS04ZTcxMmM0YzQwZDIiLCJ0aXRsZSI6IlByb3ZpZGluZyBBY3V0ZSBDYXJlIGF0IEhvbWU6IENvbW11bml0eSBQYXJhbWVkaWNzIEVuaGFuY2UgYW4gQWR2YW5jZWQgSWxsbmVzcyBNYW5hZ2VtZW50IFByb2dyYW3igJRQcmVsaW1pbmFyeSBEYXRhIiwiYXV0aG9yIjpbeyJmYW1pbHkiOiJBYnJhc2hraW4iLCJnaXZlbiI6IkthcmVuIEEuIiwicGFyc2UtbmFtZXMiOmZhbHNlLCJkcm9wcGluZy1wYXJ0aWNsZSI6IiIsIm5vbi1kcm9wcGluZy1wYXJ0aWNsZSI6IiJ9LHsiZmFtaWx5IjoiV2FzaGtvIiwiZ2l2ZW4iOiJKb25hdGhhbiIsInBhcnNlLW5hbWVzIjpmYWxzZSwiZHJvcHBpbmctcGFydGljbGUiOiIiLCJub24tZHJvcHBpbmctcGFydGljbGUiOiIifSx7ImZhbWlseSI6IlpoYW5nIiwiZ2l2ZW4iOiJKZW5ueSIsInBhcnNlLW5hbWVzIjpmYWxzZSwiZHJvcHBpbmctcGFydGljbGUiOiIiLCJub24tZHJvcHBpbmctcGFydGljbGUiOiIifSx7ImZhbWlseSI6IlBva3UiLCJnaXZlbiI6IkFzYW50ZXdhYSIsInBhcnNlLW5hbWVzIjpmYWxzZSwiZHJvcHBpbmctcGFydGljbGUiOiIiLCJub24tZHJvcHBpbmctcGFydGljbGUiOiIifSx7ImZhbWlseSI6IktpbSIsImdpdmVuIjoiSHl1biIsInBhcnNlLW5hbWVzIjpmYWxzZSwiZHJvcHBpbmctcGFydGljbGUiOiIiLCJub24tZHJvcHBpbmctcGFydGljbGUiOiIifSx7ImZhbWlseSI6IlNtaXRoIiwiZ2l2ZW4iOiJLcmlzdG9mZXIgTC4iLCJwYXJzZS1uYW1lcyI6ZmFsc2UsImRyb3BwaW5nLXBhcnRpY2xlIjoiIiwibm9uLWRyb3BwaW5nLXBhcnRpY2xlIjoiIn1dLCJjb250YWluZXItdGl0bGUiOiJKb3VybmFsIG9mIHRoZSBBbWVyaWNhbiBHZXJpYXRyaWNzIFNvY2lldHkiLCJET0kiOiIxMC4xMTExL2pncy4xNDQ4NCIsIklTU04iOiIxNTMyNTQxNSIsImlzc3VlZCI6eyJkYXRlLXBhcnRzIjpbWzIwMTZdXX0sInBhZ2UiOiIyNTcyLTI1NzYiLCJhYnN0cmFjdCI6Ik1vZGVscyBhZGRyZXNzaW5nIHVyZ2VudCBjbGluaWNhbCBuZWVkcyBmb3Igb2xkZXIgYWR1bHRzIHdpdGggbXVsdGlwbGUgYWR2YW5jZWQgY2hyb25pYyBjb25kaXRpb25zIGFyZSBsYWNraW5nLiBUaGlzIG9ic2VydmF0aW9uYWwgc3R1ZHkgZGVzY3JpYmVzIGEgQ29tbXVuaXR5IFBhcmFtZWRpY2luZSAoQ1ApIG1vZGVsIGZvciB0cmVhdG1lbnQgb2YgYWN1dGUgbWVkaWNhbCBjb25kaXRpb25zIHdpdGhpbiBhbiBBZHZhbmNlZCBJbGxuZXNzIE1hbmFnZW1lbnQgKEFJTSkgcHJvZ3JhbSwgYW5kIGNvbXBhcmVzIGl0cyBlZmZlY3Qgb24gZW1lcmdlbmN5IGRlcGFydG1lbnQgKEVEKSB1c2UgYW5kIHN1YnNlcXVlbnQgaG9zcGl0YWxpemF0aW9uIHdpdGggdGhhdCBvZiB0cmFkaXRpb25hbCBlbWVyZ2VuY3kgbWVkaWNhbCBzZXJ2aWNlcyAoRU1TKS4gQ29tbXVuaXR5IHBhcmFtZWRpY3Mgd2VyZSB0cmFpbmVkIHRvIGV2YWx1YXRlIGFuZCwgd2l0aCB0ZWxlbWVkaWNpbmUtZW5oYW5jZWQgcGh5c2ljaWFuIGd1aWRhbmNlLCB0cmVhdCBhY3V0ZSBpbGxuZXNzZXMgaW4gaW5kaXZpZHVhbHPigJkgaG9tZXMuIFRoZXkgd2VyZSBhbHNvIGFibGUgdG8gdHJhbnNwb3J0IHRvIHRoZSBFRCBpZiBuZWVkZWQuIFRoZSBDUCBtb2RlbCB3YXMgaW1wbGVtZW50ZWQgYmV0d2VlbiBKYW51YXJ5IDEsIDIwMTQsIGFuZCBBcHJpbCAzMCwgMjAxNSBpbiBhIHN1YnVyYmFu4oCTdXJiYW4gQUlNIHByb2dyYW0uIFBhcnRpY2lwYW50cyBpbmNsdWRlZCAxLDYwMiBpbmRpdmlkdWFscyBlbnJvbGxlZCBpbiB0aGUgQUlNIHByb2dyYW0gd2l0aCBoaWdoIHJhdGVzIG9mIGRlbWVudGlhLCBkZWN1Yml0dXMgdWxjZXJzLCBkaWFiZXRlcyBtZWxsaXR1cywgY29uZ2VzdGl2ZSBoZWFydCBmYWlsdXJlLCBhbmQgY2hyb25pYyBvYnN0cnVjdGl2ZSBwdWxtb25hcnkgZGlzZWFzZS4gUGFydGljaXBhbnRzIGhhZCBhIG1lZGlhbiBhZ2Ugb2YgODMgYW5kIGFuIGF2ZXJhZ2Ugb2YgZml2ZSBhY3Rpdml0eSBvZiBkYWlseSBsaXZpbmcgZGVwZW5kZW5jaWVzIChyYW5nZSAw4oCTNikuIER1cmluZyB0aGUgc3R1ZHkgcGVyaW9kLCB0aGVyZSB3ZXJlIDY2NCBDUCByZXNwb25zZXMgYW5kIDEsMDkxIHRyYWRpdGlvbmFsIEVNUyB0cmFuc3BvcnRzIHRvIHRoZSBFRCBhbW9uZyA3NzMgaW5kaXZpZHVhbHMuIE9ubHkgMjIlIG9mIENQIHJlc3BvbnNlcyByZXF1aXJlZCB0cmFuc3BvcnQ7IDc4JSB3ZXJlIGV2YWx1YXRlZCBhbmQgdHJlYXRlZCBpbiB0aGUgaG9tZS4gSW5kaXZpZHVhbHMgdGhhdCBjb21tdW5pdHkgcGFyYW1lZGljcyB0cmFuc3BvcnRlZCB0byB0aGUgRUQgaGFkIGhpZ2hlciByYXRlcyBvZiBob3NwaXRhbGl6YXRpb24gKDgyLjIlKSB0aGFuIHRob3NlIHVzaW5nIHRyYWRpdGlvbmFsIEVNUyAoNjguOSUpIChQIDwuMDAxKS4gUG9zdC1DUCBzdXJ2ZXlzIHNob3dlZCB0aGF0IGFsbCByZXNwb25kZW50cyBmZWx0IHRoZSBwcm9ncmFtIHdhcyBvZiBoaWdoIHF1YWxpdHkuIFJlc3VsdHMgc3VwcG9ydCB0aGUgcG90ZW50aWFsIGJlbmVmaXRzIG9mIENQIGFuZCBpbnZpdGUgZnVydGhlciBldmFsdWF0aW9uIG9mIHRoaXMgaW5ub3ZhdGl2ZSBjYXJlIG1vZGVsLiIsImlzc3VlIjoiMTIiLCJ2b2x1bWUiOiI2NCIsImNvbnRhaW5lci10aXRsZS1zaG9ydCI6IkogQW0gR2VyaWF0ciBTb2MifSwiaXNUZW1wb3JhcnkiOmZhbHNlfSx7ImlkIjoiOGE3NWJkNjItYmJkNS0zMzdkLWExZmQtZDdiYTM5Yjk0NjI0IiwiaXRlbURhdGEiOnsidHlwZSI6InJlcG9ydCIsImlkIjoiOGE3NWJkNjItYmJkNS0zMzdkLWExZmQtZDdiYTM5Yjk0NjI0IiwidGl0bGUiOiJQcmltYXJ5IENhcmUgKEdlbmVyYWwgUHJhY3RpY2UpIFdvcmtmb3JjZSBEZXZlbG9wbWVudCBTdHJhdGVneSIsImF1dGhvciI6W3siZmFtaWx5IjoiTkhTIFNhbGZvcmQgQ2xpbmljYWwgQ29tbWlzc2lvbmluZyBHcm91cCIsImdpdmVuIjoiIiwicGFyc2UtbmFtZXMiOmZhbHNlLCJkcm9wcGluZy1wYXJ0aWNsZSI6IiIsIm5vbi1kcm9wcGluZy1wYXJ0aWNsZSI6IiJ9XSwiaXNzdWVkIjp7ImRhdGUtcGFydHMiOltbMjAxNl1dfSwicHVibGlzaGVyLXBsYWNlIjoiU2FsZm9yZCIsIm51bWJlci1vZi1wYWdlcyI6IjU1IiwiY29udGFpbmVyLXRpdGxlLXNob3J0IjoiIn0sImlzVGVtcG9yYXJ5IjpmYWxzZX0seyJpZCI6ImYwZGFhYWYxLWQ1MzctMzliZC05NDcwLWRiZDVmYjQ4YWFlOSIsIml0ZW1EYXRhIjp7InR5cGUiOiJhcnRpY2xlLWpvdXJuYWwiLCJpZCI6ImYwZGFhYWYxLWQ1MzctMzliZC05NDcwLWRiZDVmYjQ4YWFlOSIsInRpdGxlIjoiQmFjayB0byB0aGUgZnV0dXJlLCBwYXJ0IDI6IENvbW11bml0eSBwYXJhbWVkaWNpbmUiLCJhdXRob3IiOlt7ImZhbWlseSI6IkZsb21lbmJhdW0iLCJnaXZlbiI6Ik5lYWwiLCJwYXJzZS1uYW1lcyI6ZmFsc2UsImRyb3BwaW5nLXBhcnRpY2xlIjoiIiwibm9uLWRyb3BwaW5nLXBhcnRpY2xlIjoiIn1dLCJjb250YWluZXItdGl0bGUiOiJFbWVyZ2VuY3kgTWVkaWNpbmUiLCJET0kiOiIxMC4xMjc4OC9lbWVkLjIwMTcuMDA1NyIsIklTU04iOiIwMDEzNjY1NCIsImlzc3VlZCI6eyJkYXRlLXBhcnRzIjpbWzIwMTddXX0sInBhZ2UiOiIzODgiLCJpc3N1ZSI6IjkiLCJ2b2x1bWUiOiI0OSIsImNvbnRhaW5lci10aXRsZS1zaG9ydCI6IkVtZXJnIE1lZCAoTiBZKSJ9LCJpc1RlbXBvcmFyeSI6ZmFsc2V9LHsiaWQiOiI4Y2M4MTdkNy1kZDNhLTM3MjItYmUwNy0yZGJlMTBjYjQ3ZDkiLCJpdGVtRGF0YSI6eyJ0eXBlIjoiYXJ0aWNsZS1qb3VybmFsIiwiaWQiOiI4Y2M4MTdkNy1kZDNhLTM3MjItYmUwNy0yZGJlMTBjYjQ3ZDkiLCJ0aXRsZSI6IkNvbW11bml0eSBIZWFsdGggRXZhbHVhdGlvbnMgQ29tcGxldGVkIHVzaW5nIFBhcmFtZWRpYyBTZXJ2aWNlIChDSEVDVVBTKTogRGVzaWduIGFuZCBJbXBsZW1lbnRhdGlvbiBvZiBhIE5ldyBDb21tdW5pdHktQmFzZWQgSGVhbHRoIFByb2dyYW0iLCJhdXRob3IiOlt7ImZhbWlseSI6IlJ1ZXN0IiwiZ2l2ZW4iOiJNaWNoZWwgUiIsInBhcnNlLW5hbWVzIjpmYWxzZSwiZHJvcHBpbmctcGFydGljbGUiOiIiLCJub24tZHJvcHBpbmctcGFydGljbGUiOiIifSx7ImZhbWlseSI6IkFzaHRvbiIsImdpdmVuIjoiQ2hyaXMgVyIsInBhcnNlLW5hbWVzIjpmYWxzZSwiZHJvcHBpbmctcGFydGljbGUiOiIiLCJub24tZHJvcHBpbmctcGFydGljbGUiOiIifSx7ImZhbWlseSI6Ik1pbGxhciIsImdpdmVuIjoiSmVmZnJleSIsInBhcnNlLW5hbWVzIjpmYWxzZSwiZHJvcHBpbmctcGFydGljbGUiOiIiLCJub24tZHJvcHBpbmctcGFydGljbGUiOiIifV0sImNvbnRhaW5lci10aXRsZSI6IkpvdXJuYWwgZm9mIEhlYWx0aCBhbmQgSHVtYW4gU2VydmljZXMgQWRtaW5pc3RyYXRpb24iLCJpc3N1ZWQiOnsiZGF0ZS1wYXJ0cyI6W1syMDE3XV19LCJwYWdlIjoiMTg2LTIxOCIsImlzc3VlIjoiMiIsInZvbHVtZSI6IjQwIiwiY29udGFpbmVyLXRpdGxlLXNob3J0IjoiIn0sImlzVGVtcG9yYXJ5IjpmYWxzZX0seyJpZCI6Ijc2OTBkOTU0LTc1YmYtMzIxOS05MzhjLWM1MjY0ZmE3MDdlNiIsIml0ZW1EYXRhIjp7InR5cGUiOiJhcnRpY2xlLWpvdXJuYWwiLCJpZCI6Ijc2OTBkOTU0LTc1YmYtMzIxOS05MzhjLWM1MjY0ZmE3MDdlNiIsInRpdGxlIjoiRGV2ZWxvcG1lbnQgb2Ygc3VzdGFpbmFibGUgY29tbXVuaXR5IHBhcmFtZWRpY2luZSBwcm9ncmFtbWVzOiBBIGNhc2Ugc3R1ZHkgaW4gUGVubnN5bHZhbmlhIiwiYXV0aG9yIjpbeyJmYW1pbHkiOiJIdWFuZyIsImdpdmVuIjoiWXVhbiBIYW4iLCJwYXJzZS1uYW1lcyI6ZmFsc2UsImRyb3BwaW5nLXBhcnRpY2xlIjoiIiwibm9uLWRyb3BwaW5nLXBhcnRpY2xlIjoiIn0seyJmYW1pbHkiOiJNYSIsImdpdmVuIjoiTGlubGluIiwicGFyc2UtbmFtZXMiOmZhbHNlLCJkcm9wcGluZy1wYXJ0aWNsZSI6IiIsIm5vbi1kcm9wcGluZy1wYXJ0aWNsZSI6IiJ9LHsiZmFtaWx5IjoiU2FibGphayIsImdpdmVuIjoiTHVrZSBBLiIsInBhcnNlLW5hbWVzIjpmYWxzZSwiZHJvcHBpbmctcGFydGljbGUiOiIiLCJub24tZHJvcHBpbmctcGFydGljbGUiOiIifSx7ImZhbWlseSI6IlB1aGFsYSIsImdpdmVuIjoiWmFjaGFyeSBBLiIsInBhcnNlLW5hbWVzIjpmYWxzZSwiZHJvcHBpbmctcGFydGljbGUiOiIiLCJub24tZHJvcHBpbmctcGFydGljbGUiOiIifV0sImNvbnRhaW5lci10aXRsZSI6IkVtZXJnZW5jeSBNZWRpY2luZSBKb3VybmFsIiwiRE9JIjoiMTAuMTEzNi9lbWVybWVkLTIwMTctMjA3MjExIiwiSVNTTiI6IjE0NzIwMjEzIiwiaXNzdWVkIjp7ImRhdGUtcGFydHMiOltbMjAxOF1dfSwicGFnZSI6IjM3Mi0zNzgiLCJhYnN0cmFjdCI6IkJhY2tncm91bmQgQ29tbXVuaXR5IHBhcmFtZWRpY2luZSAoQ1ApIG1vZGVscyBoYXZlIGJlZW4gYXBwbGllZCBhY3Jvc3MgcnVyYWwgYW5kIHVyYmFuIGNvbW11bml0aWVzIGluIHN1cHBvcnQgb2YgaGVhbHRoY2FyZSBkZWxpdmVyeSBzeXN0ZW1zIGZvciBuZWFybHkgdHdvIGRlY2FkZXMuIEhvd2V2ZXIsIHRoZXJlIGlzIHN0aWxsIGluc3VmZmljaWVudCBpbmZvcm1hdGlvbiByZWdhcmRpbmcgdGhlIGRldmVsb3BtZW50IG9mIHN1c3RhaW5hYmxlIENQIHByb2dyYW1tZXMuIFRoaXMgc3R1ZHkgZXhwbG9yZXMgdGhlIHN0cmF0ZWdpZXMgdXNlZCBieSBhY3RpdmUgQ1AgcHJvZ3JhbW1lcyBhbmQgaW52ZXN0aWdhdGVzIHRoZWlyIG9wZXJhdGlvbmFsIHN0YXR1c2VzLCBjb21tdW5pdHkgZGVtb2dyYXBoaWNzLCBmaW5hbmNpYWwgbW9kZWxzIGFuZCBjaGFsbGVuZ2VzIGZvciBwcm9ncmFtbWUgZGV2ZWxvcG1lbnQuIE1ldGhvZHMgQSBzZXJpZXMgb2YgaW50ZXJ2aWV3cyB3YXMgY29uZHVjdGVkIHdpdGggZm91ciBDUCBwcm9ncmFtbWVzIGluIFBlbm5zeWx2YW5pYSwgVVNBLCB3aGljaCBhcmUgYWZmaWxpYXRlZCB3aXRoIGEgbG9jYWwgZ292ZXJubWVudCwgYSBoZWFsdGggc3lzdGVtLCBhbiBhbWJ1bGFuY2Ugc2VydmljZSBhbmQgYW4gZW1lcmdlbmN5IG1lZGljYWwgc2VydmljZSwgcmVzcGVjdGl2ZWx5LiBFYWNoIENQIHByb2dyYW1tZSB1c2VzIGl0cyBvd24gbW9kZWwgd2l0aCB1bmlxdWUgZ29hbHMsIGFzIHdlbGwgYXMgcHJvdmlkaW5nIGNvcnJlc3BvbmRpbmcgc2VydmljZXMvY2FyZSBiYXNlZCBvbiB0aGUgZGVtYW5kcyBmcm9tIHRoZWlyIGNvbW11bml0aWVzLiBSZXN1bHRzIFRocmVlIENQIHByb2dyYW1tZXMgaW4gdGhlIHN0dWR5IHdlcmUgbWFpbmx5IGFpbWVkIGF0IHJlZHVjaW5nIGhlYWx0aGNhcmUgcmVzb3VyY2UgdXRpbGlzYXRpb24gKGllLCByZWR1Y2UgcmVhZG1pc3Npb25zIG9yIEVEIHV0aWxpc2F0aW9uKSwgYnV0IG9uZSBvZiB0aGUgcHJvZ3JhbW1lcyBkZXZlbG9wZWQgYSBzdXN0YWluYWJsZSBtb2RlbCBhaWRpbmcgbmV3Ym9ybiBjYXJlIGluIHRoZSBjb21tdW5pdHkuIEVzdGFibGlzaGluZyBhIHNvbGlkIHJlaW1idXJzZW1lbnQgbWVjaGFuaXNtIGFuZCB3b3JraW5nIGNsb3NlbHkgd2l0aCBjb2xsYWJvcmF0b3JzIGFyZSB0d28gbWFqb3Igc3RyYXRlZ2llcyBmb3IgZGV2ZWxvcGluZyBzdXN0YWluYWJsZSBDUCBwcm9ncmFtbWVzLiBDb21wbGV0ZSBkYXRhIGNvbGxlY3Rpb24gYW5kIGEgcHJvZ3JhbW1lIGV2YWx1YXRpb24gcHJvY2VzcyB3aWxsIGFsc28gYmUgaW1wb3J0YW50IHRvIGRlbW9uc3RyYXRlIHRoZSB2YWx1ZSBvZiBpdHMgQ1AgbW9kZWxzIHRvIHBvdGVudGlhbCBjb2xsYWJvcmF0b3JzIGFuZCBwb2xpY3ktbWFrZXJzLiBIb3dldmVyLCB0aGUgY29zdC1lZmZlY3RpdmVuZXNzIG9mIGEgQ1AgbW9kZWwgaXMgc3RpbGwgbm90IGVhc3kgdG8gaWRlbnRpZnkgZHVlIHRvIHRoZSBzZXBhcmF0ZSBwcm9ncmFtbWVzIGJlaW5nIGRldmVsb3BlZCB3aXRob3V0IHVuaWZvcm0gZ29hbHMuIENvbmNsdXNpb24gVGhlIGNoYWxsZW5nZXMgYW5kIHNvbHV0aW9ucyBmcm9tIHRoZSBmb3VyIHByb2dyYW1tZXMgdW5kZXIgc3R1ZHkgY2FuIHByb3ZpZGUgYSByb2FkIG1hcCBmb3IgdGhlIGRldmVsb3BtZW50IG9mIENQIHByb2dyYW1tZXMgZm9yIG90aGVyIGNvbW11bml0aWVzLiIsImlzc3VlIjoiNiIsInZvbHVtZSI6IjM1IiwiY29udGFpbmVyLXRpdGxlLXNob3J0IjoiIn0sImlzVGVtcG9yYXJ5IjpmYWxzZX0seyJpZCI6IjI3ZGVmMDVhLWUyNjEtM2RhNS05ZjBiLTAzYzUxMzI0ZjJmOSIsIml0ZW1EYXRhIjp7InR5cGUiOiJhcnRpY2xlLWpvdXJuYWwiLCJpZCI6IjI3ZGVmMDVhLWUyNjEtM2RhNS05ZjBiLTAzYzUxMzI0ZjJmOSIsInRpdGxlIjoiUHJlcGFyaW5nIG5vbi1tZWRpY2FsIGNsaW5pY2lhbnMgdG8gZGVsaXZlciBHUCBvdXQtb2YtaG91cnMgc2VydmljZXM6IGxlc3NvbnMgbGVhcm5lZCBmcm9tIGFuIGlubm92YXRpdmUgYXBwcm9hY2giLCJhdXRob3IiOlt7ImZhbWlseSI6Ik1vdWxlIiwiZ2l2ZW4iOiJQYW0iLCJwYXJzZS1uYW1lcyI6ZmFsc2UsImRyb3BwaW5nLXBhcnRpY2xlIjoiIiwibm9uLWRyb3BwaW5nLXBhcnRpY2xlIjoiIn0seyJmYW1pbHkiOiJDbG9tcHVzIiwiZ2l2ZW4iOiJTdXNhbiIsInBhcnNlLW5hbWVzIjpmYWxzZSwiZHJvcHBpbmctcGFydGljbGUiOiIiLCJub24tZHJvcHBpbmctcGFydGljbGUiOiIifSx7ImZhbWlseSI6IkxvY2t5ZXIiLCJnaXZlbiI6Ikxlc2xleSIsInBhcnNlLW5hbWVzIjpmYWxzZSwiZHJvcHBpbmctcGFydGljbGUiOiIiLCJub24tZHJvcHBpbmctcGFydGljbGUiOiIifSx7ImZhbWlseSI6IkNvYXRlcyIsImdpdmVuIjoiRGF2aWQiLCJwYXJzZS1uYW1lcyI6ZmFsc2UsImRyb3BwaW5nLXBhcnRpY2xlIjoiIiwibm9uLWRyb3BwaW5nLXBhcnRpY2xlIjoiIn0seyJmYW1pbHkiOiJSeWFuIiwiZ2l2ZW4iOiJLYXRoeSIsInBhcnNlLW5hbWVzIjpmYWxzZSwiZHJvcHBpbmctcGFydGljbGUiOiIiLCJub24tZHJvcHBpbmctcGFydGljbGUiOiIifV0sImNvbnRhaW5lci10aXRsZSI6IkVkdWNhdGlvbiBmb3IgUHJpbWFyeSBDYXJlIiwiRE9JIjoiMTAuMTA4MC8xNDczOTg3OS4yMDE4LjE1MTY1MTciLCJJU1NOIjoiMTQ3NTk5MFgiLCJVUkwiOiJodHRwczovL2RvaS5vcmcvMTAuMTA4MC8xNDczOTg3OS4yMDE4LjE1MTY1MTciLCJpc3N1ZWQiOnsiZGF0ZS1wYXJ0cyI6W1syMDE4XV19LCJwYWdlIjoiMzc2LTM4MCIsImFic3RyYWN0IjoiRGVzcGl0ZSB0aGUgbmVlZCB0byBkZXZlbG9wIGEgbm9uLW1lZGljYWwgb3V0LW9mLWhvdXJzIChPT0hzKSB3b3JrZm9yY2UgdG8gYWRkcmVzcyBpbmNyZWFzaW5nIGhlYWx0aGNhcmUgZGVtYW5kcyBhbmQgdG8gc3VwcG9ydCBhIHN0cmFpbmVkIEdQIHdvcmtmb3JjZSwgdGhlcmUgaXMgbm8gY29uc2Vuc3VzIG9uIHRoZSByZXF1aXJlZCB0cmFpbmluZyBhbmQgY2xpbmljYWwgY29tcGV0ZW5jaWVzIG5lZWRlZCBmb3IgbnVyc2VzIGFuZCBwYXJhbWVkaWNzIHRvIGJlIGRldmVsb3BlZCBhcyBzYWZlIE9PSCBwcmFjdGl0aW9uZXJzLiBUaGlzIHBhcGVyIHByZXNlbnRzIHRoZSBkZXZlbG9wbWVudCBhbmQgZXZhbHVhdGlvbiBvZiBvbmUgcHJvZ3JhbW1lIGRlbGl2ZXJlZCBpbiAyMDE3IHRvIHBhcmFtZWRpY3Mgc2Vla2luZyB0byB3b3JrIGluIE9PSHMgc2VydmljZXMuIERldGFpbHMgb2YgdGhlIGNvdXJzZSBkZWxpdmVyeSBhcmUgb3V0bGluZWQgYW5kIHRoZSBtaXhlZC1tZXRob2RzIGV2YWx1YXRpb24gcHJlc2VudGVkLiBGb2xsb3dpbmcgc3VjY2Vzc2Z1bCB1bml2ZXJzaXR5IGV0aGljYWwgYXBwcm92YWwsIHN0dWRlbnQgYW5kIHN0YWZmIGV4cGVyaWVuY2VzIHdlcmUgcmV2aWV3ZWQgdGhyb3VnaCBpbnRlcnZpZXdzLCBxdWVzdGlvbm5haXJlcyBhbmQgZ3JhZGVkIGZlZWRiYWNrIG9mIGNvbXBsZXRlZCBlbGVjdHJvbmljIHBhdGllbnQgY2FzZSByZWNvcmRzLiBUaGUgZmluZGluZ3MgcHJvdmlkZWQgdXNlZnVsIGxlYXJuaW5nIHRoYXQgY2FuIGJlIHRyYW5zZmVycmVkIHRvIG90aGVyIG9yZ2FuaXNhdGlvbnMgc2Vla2luZyB0byBkZXZlbG9wIHN1Y2ggdHJhaW5pbmcuIEluIHBhcnRpY3VsYXIsIHRoZSBmaW5kaW5ncyBzdWdnZXN0IHRoZSBjb3Vyc2Ugd2FzIGFibGUgdG8gcHJvdmlkZSB0aGUgc3R1ZGVudHMgd2l0aCB0aGUgc2tpbGxzLCBrbm93bGVkZ2UgYW5kIGNvbmZpZGVuY2UgdG8gYmVjb21lIHNhZmUgcHJhY3RpdGlvbmVycyBpbiB0aGUgT09IcyBzZXJ2aWNlLiBDaGFsbGVuZ2VzIGluIGNvdXJzZSBkZWxpdmVyeSB3ZXJlIGhpZ2hsaWdodGVkLiBJdCB3YXMgc3VnZ2VzdGVkIHRoYXQgY291cnNlIG9yZ2FuaXNhdGlvbiwgZHVyYXRpb24gYW5kIHNjb3BlIHJlcXVpcmUgY2FyZWZ1bCBjb25zaWRlcmF0aW9uIHRvIGVuYWJsZSBzdHVkZW50cyB0byBjb21wbGV0ZSBhbmQgcHJhY3Rpc2Ugc3VjY2Vzc2Z1bGx5LiIsInB1Ymxpc2hlciI6IlRheWxvciAmIEZyYW5jaXMiLCJpc3N1ZSI6IjYiLCJ2b2x1bWUiOiIyOSIsImNvbnRhaW5lci10aXRsZS1zaG9ydCI6IiJ9LCJpc1RlbXBvcmFyeSI6ZmFsc2V9LHsiaWQiOiIzNTZiZjJhZi02N2FhLTNhYmYtYmM3Zi1kYmYwZDgwMWQ3MWQiLCJpdGVtRGF0YSI6eyJ0eXBlIjoiYXJ0aWNsZS1qb3VybmFsIiwiaWQiOiIzNTZiZjJhZi02N2FhLTNhYmYtYmM3Zi1kYmYwZDgwMWQ3MWQiLCJ0aXRsZSI6IkRlbGVnYXRpbmcgaG9tZSB2aXNpdHMgaW4gZ2VuZXJhbCBwcmFjdGljZTogYSByZWFsaXN0IHJldmlldyBvbiB0aGUgaW1wYWN0IG9uIEdQIHdvcmtsb2FkIGFuZCBwYXRpZW50IGNhcmUiLCJhdXRob3IiOlt7ImZhbWlseSI6IkFicmFtcyIsImdpdmVuIjoiUnV0aCIsInBhcnNlLW5hbWVzIjpmYWxzZSwiZHJvcHBpbmctcGFydGljbGUiOiIiLCJub24tZHJvcHBpbmctcGFydGljbGUiOiIifSx7ImZhbWlseSI6IldvbmciLCJnaXZlbiI6Ikdlb2ZmIiwicGFyc2UtbmFtZXMiOmZhbHNlLCJkcm9wcGluZy1wYXJ0aWNsZSI6IiIsIm5vbi1kcm9wcGluZy1wYXJ0aWNsZSI6IiJ9LHsiZmFtaWx5IjoiTWFodGFuaSIsImdpdmVuIjoiS2FtYWwgUi4iLCJwYXJzZS1uYW1lcyI6ZmFsc2UsImRyb3BwaW5nLXBhcnRpY2xlIjoiIiwibm9uLWRyb3BwaW5nLXBhcnRpY2xlIjoiIn0seyJmYW1pbHkiOiJUaWVybmV5IiwiZ2l2ZW4iOiJTdGVwaGFuaWUiLCJwYXJzZS1uYW1lcyI6ZmFsc2UsImRyb3BwaW5nLXBhcnRpY2xlIjoiIiwibm9uLWRyb3BwaW5nLXBhcnRpY2xlIjoiIn0seyJmYW1pbHkiOiJCb3lsYW4iLCJnaXZlbiI6IkFubmUgTWFyaWUiLCJwYXJzZS1uYW1lcyI6ZmFsc2UsImRyb3BwaW5nLXBhcnRpY2xlIjoiIiwibm9uLWRyb3BwaW5nLXBhcnRpY2xlIjoiIn0seyJmYW1pbHkiOiJSb2JlcnRzIiwiZ2l2ZW4iOiJOaWEiLCJwYXJzZS1uYW1lcyI6ZmFsc2UsImRyb3BwaW5nLXBhcnRpY2xlIjoiIiwibm9uLWRyb3BwaW5nLXBhcnRpY2xlIjoiIn0seyJmYW1pbHkiOiJQYXJrIiwiZ2l2ZW4iOiJTb3BoaWUiLCJwYXJzZS1uYW1lcyI6ZmFsc2UsImRyb3BwaW5nLXBhcnRpY2xlIjoiIiwibm9uLWRyb3BwaW5nLXBhcnRpY2xlIjoiIn1dLCJjb250YWluZXItdGl0bGUiOiJUaGUgQnJpdGlzaCBqb3VybmFsIG9mIGdlbmVyYWwgcHJhY3RpY2UgOiB0aGUgam91cm5hbCBvZiB0aGUgUm95YWwgQ29sbGVnZSBvZiBHZW5lcmFsIFByYWN0aXRpb25lcnMiLCJET0kiOiIxMC4zMzk5L2JqZ3AyMFg3MTAxNTMiLCJJU1NOIjoiMTQ3ODUyNDIiLCJQTUlEIjoiMzI0MjQwNDYiLCJpc3N1ZWQiOnsiZGF0ZS1wYXJ0cyI6W1syMDIwXV19LCJwYWdlIjoiZTQxMi1lNDIwIiwiYWJzdHJhY3QiOiJCQUNLR1JPVU5EOiBVSyBnZW5lcmFsIHByYWN0aWNlIGlzIGJlaW5nIHNoYXBlZCBieSBuZXcgd2F5cyBvZiB3b3JraW5nLiBUcmFkaXRpb25hbCBHUCB0YXNrcyBhcmUgYmVpbmcgZGVsZWdhdGVkIHRvIG90aGVyIHN0YWZmIHdpdGggdGhlIGludGVudGlvbiBvZiByZWR1Y2luZyBHUHMnIHdvcmtsb2FkIGFuZCBob3NwaXRhbCBhZG1pc3Npb25zLCBhbmQgaW1wcm92aW5nIHBhdGllbnRzJyBhY2Nlc3MgdG8gY2FyZS4gT25lIHN1Y2ggdGFzayBpcyBwYXRpZW50LXJlcXVlc3RlZCBob21lIHZpc2l0cy4gSG93ZXZlciwgaXQgaXMgdW5jbGVhciB3aGF0IGltcGFjdCBkZWxlZ2F0ZWQgaG9tZSB2aXNpdHMgbWF5IGhhdmUsIHdobyBtaWdodCBiZW5lZml0LCBhbmQgdW5kZXIgd2hhdCBjaXJjdW1zdGFuY2VzLiBBSU06IFRvIGV4cGxvcmUgaG93IHRoZSBwcm9jZXNzIG9mIGRlbGVnYXRpbmcgaG9tZSB2aXNpdHMgd29ya3MsIGZvciB3aG9tLCBhbmQgaW4gd2hhdCBjb250ZXh0cy4gREVTSUdOIEFORCBTRVRUSU5HOiBBIHJldmlldyBvZiBzZWNvbmRhcnkgZGF0YSBvbiBob21lIHZpc2l0IGRlbGVnYXRpb24gcHJvY2Vzc2VzIGluIFVLIHByaW1hcnkgY2FyZSBzZXR0aW5ncy4gTUVUSE9EOiBBIHJlYWxpc3QgYXBwcm9hY2ggd2FzIHRha2VuIHRvIHJldmlld2luZyBkYXRhLCB3aGljaCBhaW1zIHRvIHByb3ZpZGUgY2F1c2FsIGV4cGxhbmF0aW9ucyB0aHJvdWdoIHRoZSBnZW5lcmF0aW9uIGFuZCBhcnRpY3VsYXRpb24gb2YgY29udGV4dHMsIG1lY2hhbmlzbXMsIGFuZCBvdXRjb21lcy4gQSByYW5nZSBvZiBkYXRhIGhhcyBiZWVuIHVzZWQgaW5jbHVkaW5nIG5ld3MgaXRlbXMsIGdyZXkgbGl0ZXJhdHVyZSwgYW5kIGFjYWRlbWljIGFydGljbGVzLiBSRVNVTFRTOiBEYXRhIHdlcmUgc3ludGhlc2lzZWQgZnJvbSA3MCBkb2N1bWVudHMuIEdQcyBtYXkgYmVsaWV2ZSB0aGF0IGRlbGVnYXRpbmcgaG9tZSB2aXNpdHMgaXMgYSByaXNreSBvcHRpb24gdW5sZXNzIHRoZXkgaGF2ZSB0cnVzdCBhbmQgZXhwZXJpZW5jZSB3aXRoIHRoZSB3aWRlciBtdWx0aWRpc2NpcGxpbmFyeSB0ZWFtLiBJbnRlcm5hbCBzeXN0ZW1zIHN1Y2ggYXMgdGVjaG5vbG9naWNhbCBpbmZyYXN0cnVjdHVyZSBtaWdodCBoZWxwIG9yIGhpbmRlciB0aGUgZGVsZWdhdGlvbiBwcm9jZXNzLiBIZWFsdGhjYXJlIHByb2Zlc3Npb25hbHMgY2Fycnlpbmcgb3V0IGRlbGVnYXRlZCBob21lIHZpc2l0cyBtaWdodCBiZW5lZml0IGZyb20gYmVpbmcgaW50ZWdyYXRlZCBpbnRvIGdlbmVyYWwgcHJhY3RpY2UgYnV0IG1heSBmZWVsIHRoYXQgdGhlaXIgY2xpbmljYWwgYXV0b25vbXkgaXMgbGltaXRlZCBieSB0aGUgZGVsZWdhdGlvbiBwcm9jZXNzLiBQYXRpZW50cyByZXBvcnQgc2hvcnQtdGVybSBzYXRpc2ZhY3Rpb24gd2hlbiB2aXNpdGVkIGJ5IGEgaGVhbHRoY2FyZSBwcm9mZXNzaW9uYWwgb3RoZXIgdGhhbiBhIEdQLiBUaGUgaW1wYWN0IHRoaXMgaGFzIG9uIGxvbmctdGVybSBoZWFsdGggb3V0Y29tZXMgYW5kIGNvc3QgaXMgbGVzcyBjbGVhci4gQ09OQ0xVU0lPTjogVGhlIGRlbGVnYXRpb24gb2YgaG9tZSB2aXNpdHMgbWF5IHJlcXVpcmUgYSBzaGlmdCBpbiBwYXRpZW50IGV4cGVjdGF0aW9uIGFib3V0IHdobyB1bmRlcnRha2VzIGNhcmUuIFByb2Zlc3Npb25hbCBleHBlY3RhdGlvbnMgbWF5IGFsc28gcmVxdWlyZSBhIHNoaWZ0LCBoYXZpbmcgaW1wbGljYXRpb25zIGZvciB0aGUgYmFsYW5jZSBvZiBzdGFmZmluZyBiZXR3ZWVuIHByaW1hcnkgYW5kIHNlY29uZGFyeSBjYXJlLCBhbmQgdGhlIHRyYWluaW5nIG9mIGhlYWx0aGNhcmUgcHJvZmVzc2lvbmFscy4iLCJpc3N1ZSI6IjY5NSIsInZvbHVtZSI6IjcwIiwiY29udGFpbmVyLXRpdGxlLXNob3J0IjoiQnIgSiBHZW4gUHJhY3QifSwiaXNUZW1wb3JhcnkiOmZhbHNlfSx7ImlkIjoiMDU2ZTNkZGMtMTQ1NC0zNmVjLWE0MmMtODk1YjIyZjA5YmRjIiwiaXRlbURhdGEiOnsidHlwZSI6ImFydGljbGUtam91cm5hbCIsImlkIjoiMDU2ZTNkZGMtMTQ1NC0zNmVjLWE0MmMtODk1YjIyZjA5YmRjIiwidGl0bGUiOiJFeHBsb3JpbmcgaG93IHBhcmFtZWRpY3MgYXJlIGRlcGxveWVkIGluIGdlbmVyYWwgcHJhY3RpY2UgYW5kIHRoZSBwZXJjZWl2ZWQgYmVuZWZpdHMgYW5kIGRyYXdiYWNrczogYSBtaXhlZC1tZXRob2RzIHNjb3Bpbmcgc3R1ZHkiLCJhdXRob3IiOlt7ImZhbWlseSI6IlNjaG9maWVsZCIsImdpdmVuIjoiQmVobmF6IiwicGFyc2UtbmFtZXMiOmZhbHNlLCJkcm9wcGluZy1wYXJ0aWNsZSI6IiIsIm5vbi1kcm9wcGluZy1wYXJ0aWNsZSI6IiJ9LHsiZmFtaWx5IjoiVm9zcyIsImdpdmVuIjoiU2FyYWgiLCJwYXJzZS1uYW1lcyI6ZmFsc2UsImRyb3BwaW5nLXBhcnRpY2xlIjoiIiwibm9uLWRyb3BwaW5nLXBhcnRpY2xlIjoiIn0seyJmYW1pbHkiOiJQcm9jdG9yIiwiZ2l2ZW4iOiJBbHllc2hhIiwicGFyc2UtbmFtZXMiOmZhbHNlLCJkcm9wcGluZy1wYXJ0aWNsZSI6IiIsIm5vbi1kcm9wcGluZy1wYXJ0aWNsZSI6IiJ9LHsiZmFtaWx5IjoiQmVuZ2VyIiwiZ2l2ZW4iOiJKb25hdGhhbiIsInBhcnNlLW5hbWVzIjpmYWxzZSwiZHJvcHBpbmctcGFydGljbGUiOiIiLCJub24tZHJvcHBpbmctcGFydGljbGUiOiIifSx7ImZhbWlseSI6IkNvYXRlcyIsImdpdmVuIjoiRGF2aWQiLCJwYXJzZS1uYW1lcyI6ZmFsc2UsImRyb3BwaW5nLXBhcnRpY2xlIjoiIiwibm9uLWRyb3BwaW5nLXBhcnRpY2xlIjoiIn0seyJmYW1pbHkiOiJLaXJieSIsImdpdmVuIjoiS2ltIiwicGFyc2UtbmFtZXMiOmZhbHNlLCJkcm9wcGluZy1wYXJ0aWNsZSI6IiIsIm5vbi1kcm9wcGluZy1wYXJ0aWNsZSI6IiJ9LHsiZmFtaWx5IjoiUHVyZHkiLCJnaXZlbiI6IlNhcmFoIiwicGFyc2UtbmFtZXMiOmZhbHNlLCJkcm9wcGluZy1wYXJ0aWNsZSI6IiIsIm5vbi1kcm9wcGluZy1wYXJ0aWNsZSI6IiJ9LHsiZmFtaWx5IjoiQm9va2VyIiwiZ2l2ZW4iOiJNYXR0aGV3IiwicGFyc2UtbmFtZXMiOmZhbHNlLCJkcm9wcGluZy1wYXJ0aWNsZSI6IiIsIm5vbi1kcm9wcGluZy1wYXJ0aWNsZSI6IiJ9XSwiY29udGFpbmVyLXRpdGxlIjoiQkpHUCBPcGVuIiwiRE9JIjoiMTAuMzM5OS9iamdwb3BlbjIweDEwMTAzNyIsIklTU04iOiIyMzk4LTM3OTUiLCJpc3N1ZWQiOnsiZGF0ZS1wYXJ0cyI6W1syMDIwXV19LCJwYWdlIjoiYmpncG9wZW4yMFgxMDEwMzciLCJhYnN0cmFjdCI6IkJhY2tncm91bmQ6IEdlbmVyYWwgcHJhY3RpY2UgaW4gdGhlIFVLIGZhY2VzIGNvbnRpbnVpbmcgY2hhbGxlbmdlcyB0byBiYWxhbmNlIGEgd29ya2ZvcmNlIHNob3J0YWdlIGFnYWluc3QgcmlzaW5nIGRlbWFuZC4gVGhlIE5IUyBFbmdsYW5kIEdQIEZvcndhcmQgVmlldyBwcm9wb3NlcyBkZXZlbG9wbWVudCBvZiB0aGUgbXVsdGlkaXNjaXBsaW5hcnksIGludGVncmF0ZWQgcHJpbWFyeSBjYXJlIHdvcmtmb3JjZSB0byBzdXBwb3J0IGZyb250bGluZSBzZXJ2aWNlIGRlbGl2ZXJ5LCBpbmNsdWRpbmcgdGhlIGVtcGxveW1lbnQgb2YgcGFyYW1lZGljcy4gSG93ZXZlciwgdmVyeSBsaXR0bGUgaXMga25vd24gYWJvdXQgdGhlIHNhZmV0eSwgY2xpbmljYWwgZWZmZWN0aXZlbmVzcywgb3IgY29zdC1lZmZlY3RpdmVuZXNzIG9mIHBhcmFtZWRpY3Mgd29ya2luZyBpbiBnZW5lcmFsIHByYWN0aWNlLiBSZXNlYXJjaCBpcyBuZWVkZWQgdG8gdW5kZXJzdGFuZCB0aGUgcG90ZW50aWFsIGJlbmVmaXRzIGFuZCBkcmF3YmFja3Mgb2YgdGhpcyBtb2RlbCBvZiB3b3JrZm9yY2Ugb3JnYW5pc2F0aW9uLiIsImNvbnRhaW5lci10aXRsZS1zaG9ydCI6IkJKR1AgT3BlbiJ9LCJpc1RlbXBvcmFyeSI6ZmFsc2V9XX0="/>
                <w:id w:val="795337521"/>
                <w:placeholder>
                  <w:docPart w:val="6764CA4A79EE3E4E97BC4CA061A1E3D6"/>
                </w:placeholder>
              </w:sdtPr>
              <w:sdtContent>
                <w:r w:rsidR="00E541A7" w:rsidRPr="00BC0359">
                  <w:rPr>
                    <w:rFonts w:ascii="Arial" w:eastAsia="Times New Roman" w:hAnsi="Arial" w:cs="Arial"/>
                    <w:sz w:val="21"/>
                    <w:szCs w:val="21"/>
                  </w:rPr>
                  <w:t xml:space="preserve">(Abrams et al., 2020; K. A. </w:t>
                </w:r>
                <w:proofErr w:type="spellStart"/>
                <w:r w:rsidR="00E541A7" w:rsidRPr="00BC0359">
                  <w:rPr>
                    <w:rFonts w:ascii="Arial" w:eastAsia="Times New Roman" w:hAnsi="Arial" w:cs="Arial"/>
                    <w:sz w:val="21"/>
                    <w:szCs w:val="21"/>
                  </w:rPr>
                  <w:t>Abrashkin</w:t>
                </w:r>
                <w:proofErr w:type="spellEnd"/>
                <w:r w:rsidR="00E541A7" w:rsidRPr="00BC0359">
                  <w:rPr>
                    <w:rFonts w:ascii="Arial" w:eastAsia="Times New Roman" w:hAnsi="Arial" w:cs="Arial"/>
                    <w:sz w:val="21"/>
                    <w:szCs w:val="21"/>
                  </w:rPr>
                  <w:t xml:space="preserve"> et al., 2016; Burns, 2018; Clay &amp; Stern, 2015; Cope, 2015; </w:t>
                </w:r>
                <w:proofErr w:type="spellStart"/>
                <w:r w:rsidR="00E541A7" w:rsidRPr="00BC0359">
                  <w:rPr>
                    <w:rFonts w:ascii="Arial" w:eastAsia="Times New Roman" w:hAnsi="Arial" w:cs="Arial"/>
                    <w:sz w:val="21"/>
                    <w:szCs w:val="21"/>
                  </w:rPr>
                  <w:t>Flomenbaum</w:t>
                </w:r>
                <w:proofErr w:type="spellEnd"/>
                <w:r w:rsidR="00E541A7" w:rsidRPr="00BC0359">
                  <w:rPr>
                    <w:rFonts w:ascii="Arial" w:eastAsia="Times New Roman" w:hAnsi="Arial" w:cs="Arial"/>
                    <w:sz w:val="21"/>
                    <w:szCs w:val="21"/>
                  </w:rPr>
                  <w:t xml:space="preserve">, 2017; Hambleton </w:t>
                </w:r>
                <w:proofErr w:type="spellStart"/>
                <w:r w:rsidR="00E541A7" w:rsidRPr="00BC0359">
                  <w:rPr>
                    <w:rFonts w:ascii="Arial" w:eastAsia="Times New Roman" w:hAnsi="Arial" w:cs="Arial"/>
                    <w:sz w:val="21"/>
                    <w:szCs w:val="21"/>
                  </w:rPr>
                  <w:t>Richmondshire</w:t>
                </w:r>
                <w:proofErr w:type="spellEnd"/>
                <w:r w:rsidR="00E541A7" w:rsidRPr="00BC0359">
                  <w:rPr>
                    <w:rFonts w:ascii="Arial" w:eastAsia="Times New Roman" w:hAnsi="Arial" w:cs="Arial"/>
                    <w:sz w:val="21"/>
                    <w:szCs w:val="21"/>
                  </w:rPr>
                  <w:t xml:space="preserve"> and Whitby Clinical Commissioning Group, 2014; Huang et al., 2018; Moule et al., 2018; NHS Salford Clinical Commissioning Group, 2016; North Dakota </w:t>
                </w:r>
                <w:proofErr w:type="spellStart"/>
                <w:r w:rsidR="00E541A7" w:rsidRPr="00BC0359">
                  <w:rPr>
                    <w:rFonts w:ascii="Arial" w:eastAsia="Times New Roman" w:hAnsi="Arial" w:cs="Arial"/>
                    <w:sz w:val="21"/>
                    <w:szCs w:val="21"/>
                  </w:rPr>
                  <w:t>Center</w:t>
                </w:r>
                <w:proofErr w:type="spellEnd"/>
                <w:r w:rsidR="00E541A7" w:rsidRPr="00BC0359">
                  <w:rPr>
                    <w:rFonts w:ascii="Arial" w:eastAsia="Times New Roman" w:hAnsi="Arial" w:cs="Arial"/>
                    <w:sz w:val="21"/>
                    <w:szCs w:val="21"/>
                  </w:rPr>
                  <w:t xml:space="preserve"> For Nursing, 2014; Ruest et al., 2017; Schofield et al., 2020)</w:t>
                </w:r>
              </w:sdtContent>
            </w:sdt>
            <w:r w:rsidR="00E541A7" w:rsidRPr="00BC0359">
              <w:rPr>
                <w:rFonts w:ascii="Arial" w:hAnsi="Arial" w:cs="Arial"/>
                <w:sz w:val="21"/>
                <w:szCs w:val="21"/>
              </w:rPr>
              <w:t>.</w:t>
            </w:r>
          </w:p>
        </w:tc>
        <w:tc>
          <w:tcPr>
            <w:tcW w:w="2268" w:type="dxa"/>
          </w:tcPr>
          <w:p w14:paraId="0F41EBAC" w14:textId="77777777" w:rsidR="00E541A7" w:rsidRPr="00BC0359" w:rsidRDefault="00E541A7" w:rsidP="00181DE5">
            <w:pPr>
              <w:spacing w:line="276" w:lineRule="auto"/>
              <w:rPr>
                <w:rFonts w:ascii="Arial" w:hAnsi="Arial" w:cs="Arial"/>
                <w:sz w:val="21"/>
                <w:szCs w:val="21"/>
              </w:rPr>
            </w:pPr>
          </w:p>
        </w:tc>
        <w:tc>
          <w:tcPr>
            <w:tcW w:w="2268" w:type="dxa"/>
          </w:tcPr>
          <w:p w14:paraId="6EFAD549" w14:textId="77777777" w:rsidR="00E541A7" w:rsidRPr="00BC0359" w:rsidRDefault="00E541A7" w:rsidP="00181DE5">
            <w:pPr>
              <w:spacing w:line="276" w:lineRule="auto"/>
              <w:rPr>
                <w:rFonts w:ascii="Arial" w:hAnsi="Arial" w:cs="Arial"/>
                <w:sz w:val="21"/>
                <w:szCs w:val="21"/>
              </w:rPr>
            </w:pPr>
          </w:p>
        </w:tc>
        <w:tc>
          <w:tcPr>
            <w:tcW w:w="2484" w:type="dxa"/>
          </w:tcPr>
          <w:p w14:paraId="27D54D61" w14:textId="77777777" w:rsidR="00E541A7" w:rsidRPr="00BC0359" w:rsidRDefault="00E541A7" w:rsidP="00181DE5">
            <w:pPr>
              <w:spacing w:line="276" w:lineRule="auto"/>
              <w:rPr>
                <w:rFonts w:ascii="Arial" w:hAnsi="Arial" w:cs="Arial"/>
                <w:sz w:val="21"/>
                <w:szCs w:val="21"/>
              </w:rPr>
            </w:pPr>
            <w:r w:rsidRPr="00BC0359">
              <w:rPr>
                <w:rFonts w:ascii="Arial" w:hAnsi="Arial" w:cs="Arial"/>
                <w:i/>
                <w:iCs/>
                <w:sz w:val="21"/>
                <w:szCs w:val="21"/>
              </w:rPr>
              <w:t>“…some of the stuff that they come in for with the GP, the tricky stuff, I don’t think [the paramedic would] have experience</w:t>
            </w:r>
            <w:r w:rsidRPr="00BC0359">
              <w:rPr>
                <w:rFonts w:ascii="Arial" w:hAnsi="Arial" w:cs="Arial"/>
                <w:sz w:val="21"/>
                <w:szCs w:val="21"/>
              </w:rPr>
              <w:t>…” (UK403: Administrative Support Staff).</w:t>
            </w:r>
          </w:p>
          <w:p w14:paraId="3D063F75" w14:textId="77777777" w:rsidR="00E541A7" w:rsidRPr="00BC0359" w:rsidRDefault="00E541A7" w:rsidP="00181DE5">
            <w:pPr>
              <w:spacing w:line="276" w:lineRule="auto"/>
              <w:rPr>
                <w:rFonts w:ascii="Arial" w:hAnsi="Arial" w:cs="Arial"/>
                <w:sz w:val="21"/>
                <w:szCs w:val="21"/>
              </w:rPr>
            </w:pPr>
          </w:p>
          <w:p w14:paraId="33BD2E57" w14:textId="77777777" w:rsidR="00E541A7" w:rsidRPr="007E5EA0" w:rsidRDefault="00E541A7" w:rsidP="00181DE5">
            <w:pPr>
              <w:spacing w:line="276" w:lineRule="auto"/>
              <w:rPr>
                <w:rFonts w:ascii="Arial" w:hAnsi="Arial" w:cs="Arial"/>
                <w:sz w:val="21"/>
                <w:szCs w:val="21"/>
              </w:rPr>
            </w:pPr>
            <w:r w:rsidRPr="007E5EA0">
              <w:rPr>
                <w:rFonts w:ascii="Arial" w:hAnsi="Arial" w:cs="Arial"/>
                <w:i/>
                <w:iCs/>
                <w:sz w:val="21"/>
                <w:szCs w:val="21"/>
              </w:rPr>
              <w:t>“</w:t>
            </w:r>
            <w:r w:rsidRPr="007E5EA0">
              <w:rPr>
                <w:rFonts w:ascii="Arial" w:hAnsi="Arial" w:cs="Arial"/>
                <w:sz w:val="21"/>
                <w:szCs w:val="21"/>
              </w:rPr>
              <w:t xml:space="preserve">[the paramedic] </w:t>
            </w:r>
            <w:r w:rsidRPr="007E5EA0">
              <w:rPr>
                <w:rFonts w:ascii="Arial" w:hAnsi="Arial" w:cs="Arial"/>
                <w:i/>
                <w:iCs/>
                <w:sz w:val="21"/>
                <w:szCs w:val="21"/>
              </w:rPr>
              <w:t xml:space="preserve">can take some patients but then they still need to be discussed afterwards.” </w:t>
            </w:r>
            <w:r w:rsidRPr="007E5EA0">
              <w:rPr>
                <w:rFonts w:ascii="Arial" w:hAnsi="Arial" w:cs="Arial"/>
                <w:sz w:val="21"/>
                <w:szCs w:val="21"/>
              </w:rPr>
              <w:t>(UK802: Practice Manager).</w:t>
            </w:r>
          </w:p>
          <w:p w14:paraId="7BA79A57" w14:textId="77777777" w:rsidR="00E541A7" w:rsidRPr="00BC0359" w:rsidRDefault="00E541A7" w:rsidP="00181DE5">
            <w:pPr>
              <w:spacing w:line="276" w:lineRule="auto"/>
              <w:rPr>
                <w:rFonts w:ascii="Arial" w:hAnsi="Arial" w:cs="Arial"/>
                <w:sz w:val="21"/>
                <w:szCs w:val="21"/>
              </w:rPr>
            </w:pPr>
          </w:p>
          <w:p w14:paraId="67D8FA88" w14:textId="77777777" w:rsidR="00E541A7" w:rsidRPr="007E5EA0" w:rsidRDefault="00E541A7" w:rsidP="00181DE5">
            <w:pPr>
              <w:spacing w:line="276" w:lineRule="auto"/>
              <w:rPr>
                <w:rFonts w:ascii="Arial" w:hAnsi="Arial" w:cs="Arial"/>
                <w:sz w:val="21"/>
                <w:szCs w:val="21"/>
              </w:rPr>
            </w:pPr>
            <w:r w:rsidRPr="007E5EA0">
              <w:rPr>
                <w:rFonts w:ascii="Arial" w:hAnsi="Arial" w:cs="Arial"/>
                <w:i/>
                <w:iCs/>
                <w:sz w:val="21"/>
                <w:szCs w:val="21"/>
              </w:rPr>
              <w:t>“I can't be in two places at the same time, but they allow me to effectively by having assessed the patient on my behalf.”</w:t>
            </w:r>
            <w:r w:rsidRPr="007E5EA0">
              <w:rPr>
                <w:rFonts w:ascii="Arial" w:hAnsi="Arial" w:cs="Arial"/>
                <w:sz w:val="21"/>
                <w:szCs w:val="21"/>
              </w:rPr>
              <w:t xml:space="preserve"> (UK702: Practice Partner).</w:t>
            </w:r>
          </w:p>
          <w:p w14:paraId="0A102813" w14:textId="77777777" w:rsidR="00E541A7" w:rsidRPr="00BC0359" w:rsidRDefault="00E541A7" w:rsidP="00181DE5">
            <w:pPr>
              <w:spacing w:line="276" w:lineRule="auto"/>
              <w:rPr>
                <w:rFonts w:ascii="Arial" w:hAnsi="Arial" w:cs="Arial"/>
                <w:sz w:val="21"/>
                <w:szCs w:val="21"/>
              </w:rPr>
            </w:pPr>
          </w:p>
          <w:p w14:paraId="28DE0D43" w14:textId="77777777" w:rsidR="00E541A7" w:rsidRPr="007E5EA0" w:rsidRDefault="00E541A7" w:rsidP="00181DE5">
            <w:pPr>
              <w:spacing w:line="276" w:lineRule="auto"/>
              <w:rPr>
                <w:rFonts w:ascii="Arial" w:hAnsi="Arial" w:cs="Arial"/>
                <w:sz w:val="21"/>
                <w:szCs w:val="21"/>
              </w:rPr>
            </w:pPr>
            <w:r w:rsidRPr="007E5EA0">
              <w:rPr>
                <w:rFonts w:ascii="Arial" w:hAnsi="Arial" w:cs="Arial"/>
                <w:i/>
                <w:iCs/>
                <w:sz w:val="21"/>
                <w:szCs w:val="21"/>
              </w:rPr>
              <w:t xml:space="preserve">“…when you’re talking to a physician and, if </w:t>
            </w:r>
            <w:r w:rsidRPr="007E5EA0">
              <w:rPr>
                <w:rFonts w:ascii="Arial" w:hAnsi="Arial" w:cs="Arial"/>
                <w:i/>
                <w:iCs/>
                <w:sz w:val="21"/>
                <w:szCs w:val="21"/>
              </w:rPr>
              <w:lastRenderedPageBreak/>
              <w:t xml:space="preserve">you have the proper training for a skill – you’re explaining the medical procedure – medication that you would like to give a client – and they’re confident in your skills… sky’s the limit, and they could write you a prescription for whatever you need, or support you in </w:t>
            </w:r>
            <w:proofErr w:type="spellStart"/>
            <w:r w:rsidRPr="007E5EA0">
              <w:rPr>
                <w:rFonts w:ascii="Arial" w:hAnsi="Arial" w:cs="Arial"/>
                <w:i/>
                <w:iCs/>
                <w:sz w:val="21"/>
                <w:szCs w:val="21"/>
              </w:rPr>
              <w:t>anyway</w:t>
            </w:r>
            <w:proofErr w:type="spellEnd"/>
            <w:r w:rsidRPr="007E5EA0">
              <w:rPr>
                <w:rFonts w:ascii="Arial" w:hAnsi="Arial" w:cs="Arial"/>
                <w:i/>
                <w:iCs/>
                <w:sz w:val="21"/>
                <w:szCs w:val="21"/>
              </w:rPr>
              <w:t xml:space="preserve"> you need for patient care</w:t>
            </w:r>
            <w:r w:rsidRPr="007E5EA0">
              <w:rPr>
                <w:rFonts w:ascii="Arial" w:hAnsi="Arial" w:cs="Arial"/>
                <w:sz w:val="21"/>
                <w:szCs w:val="21"/>
              </w:rPr>
              <w:t>.” (CAN303: CP Supervisor)</w:t>
            </w:r>
          </w:p>
          <w:p w14:paraId="69AF8B32" w14:textId="77777777" w:rsidR="00E541A7" w:rsidRPr="00BC0359" w:rsidRDefault="00E541A7" w:rsidP="00181DE5">
            <w:pPr>
              <w:spacing w:line="276" w:lineRule="auto"/>
              <w:rPr>
                <w:rFonts w:ascii="Arial" w:hAnsi="Arial" w:cs="Arial"/>
                <w:sz w:val="21"/>
                <w:szCs w:val="21"/>
              </w:rPr>
            </w:pPr>
          </w:p>
        </w:tc>
        <w:tc>
          <w:tcPr>
            <w:tcW w:w="2619" w:type="dxa"/>
          </w:tcPr>
          <w:p w14:paraId="0E7BDE6D" w14:textId="77777777" w:rsidR="00E541A7" w:rsidRPr="00BC0359" w:rsidRDefault="00E541A7" w:rsidP="00181DE5">
            <w:pPr>
              <w:spacing w:line="276" w:lineRule="auto"/>
              <w:rPr>
                <w:rFonts w:ascii="Arial" w:hAnsi="Arial" w:cs="Arial"/>
                <w:sz w:val="21"/>
                <w:szCs w:val="21"/>
              </w:rPr>
            </w:pPr>
            <w:r w:rsidRPr="00BC0359">
              <w:rPr>
                <w:rFonts w:ascii="Arial" w:hAnsi="Arial" w:cs="Arial"/>
                <w:sz w:val="21"/>
                <w:szCs w:val="21"/>
              </w:rPr>
              <w:lastRenderedPageBreak/>
              <w:t>CMOC 7: When primary care providers do not regard paramedics as diagnosticians (O) they employ them in assessment-only roles (C) until they develop trust in the paramedic’s capabilities to function effectively in primary care (M)</w:t>
            </w:r>
          </w:p>
        </w:tc>
      </w:tr>
      <w:tr w:rsidR="00E541A7" w:rsidRPr="00BC0359" w14:paraId="519BB20A" w14:textId="77777777" w:rsidTr="00181DE5">
        <w:trPr>
          <w:jc w:val="center"/>
        </w:trPr>
        <w:tc>
          <w:tcPr>
            <w:tcW w:w="2802" w:type="dxa"/>
          </w:tcPr>
          <w:p w14:paraId="36C60CD6" w14:textId="77777777" w:rsidR="00E541A7" w:rsidRPr="00BC0359" w:rsidRDefault="00E541A7" w:rsidP="00181DE5">
            <w:pPr>
              <w:spacing w:line="276" w:lineRule="auto"/>
              <w:rPr>
                <w:rFonts w:ascii="Arial" w:hAnsi="Arial" w:cs="Arial"/>
                <w:sz w:val="21"/>
                <w:szCs w:val="21"/>
              </w:rPr>
            </w:pPr>
            <w:r w:rsidRPr="00BC0359">
              <w:rPr>
                <w:rFonts w:ascii="Arial" w:hAnsi="Arial" w:cs="Arial"/>
                <w:sz w:val="21"/>
                <w:szCs w:val="21"/>
              </w:rPr>
              <w:t>When the employer does not consider the paramedic to have the skills and competencies relevant for their needs (C) employers may be less likely to employ paramedics (O) because they do not consider them to be useful (M)</w:t>
            </w:r>
          </w:p>
        </w:tc>
        <w:tc>
          <w:tcPr>
            <w:tcW w:w="2013" w:type="dxa"/>
          </w:tcPr>
          <w:p w14:paraId="66E73AB1" w14:textId="77777777" w:rsidR="00E541A7" w:rsidRPr="00BC0359" w:rsidRDefault="00000000" w:rsidP="00181DE5">
            <w:pPr>
              <w:rPr>
                <w:rFonts w:ascii="Arial" w:hAnsi="Arial" w:cs="Arial"/>
                <w:color w:val="000000"/>
                <w:sz w:val="21"/>
                <w:szCs w:val="21"/>
              </w:rPr>
            </w:pPr>
            <w:sdt>
              <w:sdtPr>
                <w:rPr>
                  <w:rFonts w:ascii="Arial" w:hAnsi="Arial" w:cs="Arial"/>
                  <w:sz w:val="21"/>
                  <w:szCs w:val="21"/>
                </w:rPr>
                <w:tag w:val="MENDELEY_CITATION_v3_eyJjaXRhdGlvbklEIjoiTUVOREVMRVlfQ0lUQVRJT05fOGRmNTg3ZDMtMjg1Ni00MjBiLWIwOTQtNGI3YTQxNzA0NDJmIiwicHJvcGVydGllcyI6eyJub3RlSW5kZXgiOjB9LCJpc0VkaXRlZCI6ZmFsc2UsIm1hbnVhbE92ZXJyaWRlIjp7ImlzTWFudWFsbHlPdmVycmlkZGVuIjpmYWxzZSwiY2l0ZXByb2NUZXh0IjoiKEJhcnIsIDIwMTE7IEJ1cm5zLCAyMDE4OyBDYW1lcm9uICYjMzg7IENhcnRlciwgMjAxOTsgSW1pc29uIGV0IGFsLiwgMjAxNjsgTG9uZywgMjAxNzsgTWFydGluICYjMzg7IE/igJlNZWFyYSwgMjAxOTsgTWFzb24gZXQgYWwuLCAyMDEyOyBNb3VsZSBldCBhbC4sIDIwMTg7IFNhd3llciAmIzM4OyBDb2J1cm4sIDIwMTc7IFNjb3R0ICYjMzg7IENhcm5leSwgMjAwNDsgV2Fnc3RhZmYgJiMzODsgTWlzdHJ5LCAyMDIwKSIsIm1hbnVhbE92ZXJyaWRlVGV4dCI6IiJ9LCJjaXRhdGlvbkl0ZW1zIjpbeyJpZCI6IjI3ZGVmMDVhLWUyNjEtM2RhNS05ZjBiLTAzYzUxMzI0ZjJmOSIsIml0ZW1EYXRhIjp7InR5cGUiOiJhcnRpY2xlLWpvdXJuYWwiLCJpZCI6IjI3ZGVmMDVhLWUyNjEtM2RhNS05ZjBiLTAzYzUxMzI0ZjJmOSIsInRpdGxlIjoiUHJlcGFyaW5nIG5vbi1tZWRpY2FsIGNsaW5pY2lhbnMgdG8gZGVsaXZlciBHUCBvdXQtb2YtaG91cnMgc2VydmljZXM6IGxlc3NvbnMgbGVhcm5lZCBmcm9tIGFuIGlubm92YXRpdmUgYXBwcm9hY2giLCJhdXRob3IiOlt7ImZhbWlseSI6Ik1vdWxlIiwiZ2l2ZW4iOiJQYW0iLCJwYXJzZS1uYW1lcyI6ZmFsc2UsImRyb3BwaW5nLXBhcnRpY2xlIjoiIiwibm9uLWRyb3BwaW5nLXBhcnRpY2xlIjoiIn0seyJmYW1pbHkiOiJDbG9tcHVzIiwiZ2l2ZW4iOiJTdXNhbiIsInBhcnNlLW5hbWVzIjpmYWxzZSwiZHJvcHBpbmctcGFydGljbGUiOiIiLCJub24tZHJvcHBpbmctcGFydGljbGUiOiIifSx7ImZhbWlseSI6IkxvY2t5ZXIiLCJnaXZlbiI6Ikxlc2xleSIsInBhcnNlLW5hbWVzIjpmYWxzZSwiZHJvcHBpbmctcGFydGljbGUiOiIiLCJub24tZHJvcHBpbmctcGFydGljbGUiOiIifSx7ImZhbWlseSI6IkNvYXRlcyIsImdpdmVuIjoiRGF2aWQiLCJwYXJzZS1uYW1lcyI6ZmFsc2UsImRyb3BwaW5nLXBhcnRpY2xlIjoiIiwibm9uLWRyb3BwaW5nLXBhcnRpY2xlIjoiIn0seyJmYW1pbHkiOiJSeWFuIiwiZ2l2ZW4iOiJLYXRoeSIsInBhcnNlLW5hbWVzIjpmYWxzZSwiZHJvcHBpbmctcGFydGljbGUiOiIiLCJub24tZHJvcHBpbmctcGFydGljbGUiOiIifV0sImNvbnRhaW5lci10aXRsZSI6IkVkdWNhdGlvbiBmb3IgUHJpbWFyeSBDYXJlIiwiRE9JIjoiMTAuMTA4MC8xNDczOTg3OS4yMDE4LjE1MTY1MTciLCJJU1NOIjoiMTQ3NTk5MFgiLCJVUkwiOiJodHRwczovL2RvaS5vcmcvMTAuMTA4MC8xNDczOTg3OS4yMDE4LjE1MTY1MTciLCJpc3N1ZWQiOnsiZGF0ZS1wYXJ0cyI6W1syMDE4XV19LCJwYWdlIjoiMzc2LTM4MCIsImFic3RyYWN0IjoiRGVzcGl0ZSB0aGUgbmVlZCB0byBkZXZlbG9wIGEgbm9uLW1lZGljYWwgb3V0LW9mLWhvdXJzIChPT0hzKSB3b3JrZm9yY2UgdG8gYWRkcmVzcyBpbmNyZWFzaW5nIGhlYWx0aGNhcmUgZGVtYW5kcyBhbmQgdG8gc3VwcG9ydCBhIHN0cmFpbmVkIEdQIHdvcmtmb3JjZSwgdGhlcmUgaXMgbm8gY29uc2Vuc3VzIG9uIHRoZSByZXF1aXJlZCB0cmFpbmluZyBhbmQgY2xpbmljYWwgY29tcGV0ZW5jaWVzIG5lZWRlZCBmb3IgbnVyc2VzIGFuZCBwYXJhbWVkaWNzIHRvIGJlIGRldmVsb3BlZCBhcyBzYWZlIE9PSCBwcmFjdGl0aW9uZXJzLiBUaGlzIHBhcGVyIHByZXNlbnRzIHRoZSBkZXZlbG9wbWVudCBhbmQgZXZhbHVhdGlvbiBvZiBvbmUgcHJvZ3JhbW1lIGRlbGl2ZXJlZCBpbiAyMDE3IHRvIHBhcmFtZWRpY3Mgc2Vla2luZyB0byB3b3JrIGluIE9PSHMgc2VydmljZXMuIERldGFpbHMgb2YgdGhlIGNvdXJzZSBkZWxpdmVyeSBhcmUgb3V0bGluZWQgYW5kIHRoZSBtaXhlZC1tZXRob2RzIGV2YWx1YXRpb24gcHJlc2VudGVkLiBGb2xsb3dpbmcgc3VjY2Vzc2Z1bCB1bml2ZXJzaXR5IGV0aGljYWwgYXBwcm92YWwsIHN0dWRlbnQgYW5kIHN0YWZmIGV4cGVyaWVuY2VzIHdlcmUgcmV2aWV3ZWQgdGhyb3VnaCBpbnRlcnZpZXdzLCBxdWVzdGlvbm5haXJlcyBhbmQgZ3JhZGVkIGZlZWRiYWNrIG9mIGNvbXBsZXRlZCBlbGVjdHJvbmljIHBhdGllbnQgY2FzZSByZWNvcmRzLiBUaGUgZmluZGluZ3MgcHJvdmlkZWQgdXNlZnVsIGxlYXJuaW5nIHRoYXQgY2FuIGJlIHRyYW5zZmVycmVkIHRvIG90aGVyIG9yZ2FuaXNhdGlvbnMgc2Vla2luZyB0byBkZXZlbG9wIHN1Y2ggdHJhaW5pbmcuIEluIHBhcnRpY3VsYXIsIHRoZSBmaW5kaW5ncyBzdWdnZXN0IHRoZSBjb3Vyc2Ugd2FzIGFibGUgdG8gcHJvdmlkZSB0aGUgc3R1ZGVudHMgd2l0aCB0aGUgc2tpbGxzLCBrbm93bGVkZ2UgYW5kIGNvbmZpZGVuY2UgdG8gYmVjb21lIHNhZmUgcHJhY3RpdGlvbmVycyBpbiB0aGUgT09IcyBzZXJ2aWNlLiBDaGFsbGVuZ2VzIGluIGNvdXJzZSBkZWxpdmVyeSB3ZXJlIGhpZ2hsaWdodGVkLiBJdCB3YXMgc3VnZ2VzdGVkIHRoYXQgY291cnNlIG9yZ2FuaXNhdGlvbiwgZHVyYXRpb24gYW5kIHNjb3BlIHJlcXVpcmUgY2FyZWZ1bCBjb25zaWRlcmF0aW9uIHRvIGVuYWJsZSBzdHVkZW50cyB0byBjb21wbGV0ZSBhbmQgcHJhY3Rpc2Ugc3VjY2Vzc2Z1bGx5LiIsInB1Ymxpc2hlciI6IlRheWxvciAmIEZyYW5jaXMiLCJpc3N1ZSI6IjYiLCJ2b2x1bWUiOiIyOSIsImNvbnRhaW5lci10aXRsZS1zaG9ydCI6IiJ9LCJpc1RlbXBvcmFyeSI6ZmFsc2V9LHsiaWQiOiI2ZGJlYjhjZS01NGFkLTNiY2QtYjFjOC0zY2FkZGUwZmRkMjMiLCJpdGVtRGF0YSI6eyJ0eXBlIjoiYXJ0aWNsZS1qb3VybmFsIiwiaWQiOiI2ZGJlYjhjZS01NGFkLTNiY2QtYjFjOC0zY2FkZGUwZmRkMjMiLCJ0aXRsZSI6IkdQIHBlcnNwZWN0aXZlcyBvZiBwYXJhbWVkaWMgcmVmZXJyYWxzIHRvIHVyZ2VudCBhbmQgcHJpbWFyeSBjYXJlIiwiYXV0aG9yIjpbeyJmYW1pbHkiOiJCdXJucyIsImdpdmVuIjoiSm9obiIsInBhcnNlLW5hbWVzIjpmYWxzZSwiZHJvcHBpbmctcGFydGljbGUiOiIiLCJub24tZHJvcHBpbmctcGFydGljbGUiOiIifV0sImNvbnRhaW5lci10aXRsZSI6IkpvdXJuYWwgb2YgUGFyYW1lZGljIFByYWN0aWNlIiwiRE9JIjoiMTAuMTI5NjgvanBhci4yMDE4LjEwLjcuMjg0IiwiSVNTTiI6IjE3NTktMTM3NiIsImlzc3VlZCI6eyJkYXRlLXBhcnRzIjpbWzIwMThdXX0sInBhZ2UiOiIyODQtMjg5IiwiYWJzdHJhY3QiOiJCYWNrZ3JvdW5kOiBUaGlzIGFydGljbGUgc3RlbW1lZCBmcm9tIGEgc2VhcmNoIGZvciBtb3JlIHVuZGVyc3RhbmRpbmcgXHJcbmFib3V0IGhvdyBwYXJhbWVkaWNzIHJlbGF0ZSB0byB1cmdlbnQgYW5kIHByaW1hcnkgY2FyZSAoVSZQQykuIE1ldGhvZHM6IFxyXG5UaGUgY3VycmVudCBzdHVkeSBpcyBxdWFsaXRhdGl2ZSwgaW52b2x2aW5nIGludGVydmlldyB3aXRoIHNldmVuIGdlbmVyYWwgcHJhY3RpdGlvbmVycyAoR1BzKSBpbiBXaXJyYWwsIE1lcnNleXNpZGUuIFRoZWlyIHZlcmJhdGltIGV2aWRlbmNlIHdhcyBhdWRpby1yZWNvcmRlZCwgdHJhbnNjcmliZWQgYW5kIGFuYWx5c2VkLiBGaW5kaW5nczogVGhlcmUgd2VyZSB0aHJlZSBzdXBlcm9yZGluYXRlIHRoZW1lcyBlc3RhYmxpc2hlZDogdmFyaWFiaWxpdHkgb2YgcmVmZXJyYWxzOyB0aGUgdmFsdWUgb2YgcmVmZXJyYWxzIHNvbWV0aW1lcyBiZWluZyBvdmVybG9va2VkOyBhbmQgdGhlIG5lZWQgZm9yIHNraWxscyBkZXZlbG9wbWVudCB0byBpbXByb3ZlIHJlZmVycmFscy4gQ29uY2x1c2lvbjogVGhlIHBhcmFtZWRpYyBza2lsbHNldCBpcyBlc3NlbnRpYWwgZm9yIGFwcHJvcHJpYXRlIHJlZmVycmFscyBhcyBsb25nIFxyXG5hcyB0aGVpciBsaW1pdGF0aW9ucyBhcmUgY29uc2lkZXJlZCBieSBHUHMsIHdoaWxlIGZ1dHVyZSByZXNlYXJjaCBzaG91bGQgZm9jdXMgb24gaG93IHBhcmFtZWRpYyBza2lsbCBiYXNlcyBjYW4gZXZvbHZlIGluIHRoZSBVJlBDIGNvbW11bml0eS4gIiwiaXNzdWUiOiI3Iiwidm9sdW1lIjoiMTAiLCJjb250YWluZXItdGl0bGUtc2hvcnQiOiIifSwiaXNUZW1wb3JhcnkiOmZhbHNlfSx7ImlkIjoiOWRkZDEyYmYtY2E5Zi0zNTZkLThjMWYtYWU1Y2NhODBkOWFiIiwiaXRlbURhdGEiOnsidHlwZSI6ImFydGljbGUtam91cm5hbCIsImlkIjoiOWRkZDEyYmYtY2E5Zi0zNTZkLThjMWYtYWU1Y2NhODBkOWFiIiwidGl0bGUiOiJQZXJzcGVjdGl2ZXMgZnJvbSB0aGUgZnJvbnRsaW5lIG9mIHR3byBOb3J0aCBBbWVyaWNhbiBjb21tdW5pdHkgcGFyYW1lZGljaW5lIHByb2dyYW1zOiBhbiBvYnNlcnZhdGlvbmFsLCBldGhub2dyYXBoaWMgc3R1ZHkiLCJhdXRob3IiOlt7ImZhbWlseSI6Ik1hcnRpbiIsImdpdmVuIjoiQUMiLCJwYXJzZS1uYW1lcyI6ZmFsc2UsImRyb3BwaW5nLXBhcnRpY2xlIjoiIiwibm9uLWRyb3BwaW5nLXBhcnRpY2xlIjoiIn0seyJmYW1pbHkiOiJPJ01lYXJhIiwiZ2l2ZW4iOiJQZXRlciIsInBhcnNlLW5hbWVzIjpmYWxzZSwiZHJvcHBpbmctcGFydGljbGUiOiIiLCJub24tZHJvcHBpbmctcGFydGljbGUiOiIifV0sImNvbnRhaW5lci10aXRsZSI6IlJ1cmFsIGFuZCBSZW1vdGUgSGVhbHRoIiwiVVJMIjoiaHR0cHM6Ly9kb2kub3JnLzEwLjIyNjA1L1JSSDQ4ODgiLCJpc3N1ZWQiOnsiZGF0ZS1wYXJ0cyI6W1syMDE5XV19LCJwYWdlIjoiOSIsImlzc3VlIjoiMSIsInZvbHVtZSI6IjE5IiwiY29udGFpbmVyLXRpdGxlLXNob3J0IjoiUnVyYWwgUmVtb3RlIEhlYWx0aCJ9LCJpc1RlbXBvcmFyeSI6ZmFsc2V9LHsiaWQiOiJhMDMxYjE0YS01YmQ1LTM0NDUtOTJhMS1kZjA3YmY4Yjc3NWIiLCJpdGVtRGF0YSI6eyJ0eXBlIjoiYXJ0aWNsZS1qb3VybmFsIiwiaWQiOiJhMDMxYjE0YS01YmQ1LTM0NDUtOTJhMS1kZjA3YmY4Yjc3NWIiLCJ0aXRsZSI6IkNvbW11bml0eSBwYXJhbWVkaWNpbmU6IDkxMSBBbHRlcm5hdGl2ZSBkZXN0aW5hdGlvbnMgYXJlIGEgcGF0aWVudCBzYWZldHkgaXNzdWUiLCJhdXRob3IiOlt7ImZhbWlseSI6IlNhd3llciIsImdpdmVuIjoiTmljayBULiIsInBhcnNlLW5hbWVzIjpmYWxzZSwiZHJvcHBpbmctcGFydGljbGUiOiIiLCJub24tZHJvcHBpbmctcGFydGljbGUiOiIifSx7ImZhbWlseSI6IkNvYnVybiIsImdpdmVuIjoiSm9obiBELiIsInBhcnNlLW5hbWVzIjpmYWxzZSwiZHJvcHBpbmctcGFydGljbGUiOiIiLCJub24tZHJvcHBpbmctcGFydGljbGUiOiIifV0sImNvbnRhaW5lci10aXRsZSI6Ildlc3Rlcm4gSm91cm5hbCBvZiBFbWVyZ2VuY3kgTWVkaWNpbmUiLCJET0kiOiIxMC41ODExL3dlc3RqZW0uMjAxNi4xMS4zMjc1OCIsIklTU04iOiIxOTM2OTAxOCIsImlzc3VlZCI6eyJkYXRlLXBhcnRzIjpbWzIwMTddXX0sInBhZ2UiOiIyMTktMjIxIiwiaXNzdWUiOiIyIiwidm9sdW1lIjoiMTgiLCJjb250YWluZXItdGl0bGUtc2hvcnQiOiIifSwiaXNUZW1wb3JhcnkiOmZhbHNlfSx7ImlkIjoiYWRlNGM5YmQtMDUxZS0zMTk2LWI2OTctMGQxNzFhNzAzZjA5IiwiaXRlbURhdGEiOnsidHlwZSI6ImFydGljbGUtam91cm5hbCIsImlkIjoiYWRlNGM5YmQtMDUxZS0zMTk2LWI2OTctMGQxNzFhNzAzZjA5IiwidGl0bGUiOiJFbWVyZ2VuY3kgY2FyZSBwcmFjdGl0aW9uZXJzIiwiYXV0aG9yIjpbeyJmYW1pbHkiOiJTY290dCIsImdpdmVuIjoiSm9obiIsInBhcnNlLW5hbWVzIjpmYWxzZSwiZHJvcHBpbmctcGFydGljbGUiOiIiLCJub24tZHJvcHBpbmctcGFydGljbGUiOiIifSx7ImZhbWlseSI6IkNhcm5leSIsImdpdmVuIjoiQy4iLCJwYXJzZS1uYW1lcyI6ZmFsc2UsImRyb3BwaW5nLXBhcnRpY2xlIjoiIiwibm9uLWRyb3BwaW5nLXBhcnRpY2xlIjoiIn1dLCJjb250YWluZXItdGl0bGUiOiJFbWVyZ2VuY3kgTWVkaWNpbmUgSm91cm5hbCIsImFjY2Vzc2VkIjp7ImRhdGUtcGFydHMiOltbMjAyMSwzLDI1XV19LCJET0kiOiIxMC4xMTM2L2Vtai4yMDA0LjAxNDM4MSIsIklTU04iOiIxNDcyMDIwNSIsIlBNSUQiOiIxNTEwNzM2MSIsIlVSTCI6Ind3dy5lbWpvbmxpbmUuY29tIiwiaXNzdWVkIjp7ImRhdGUtcGFydHMiOltbMjAwNCw1LDFdXX0sInBhZ2UiOiIyNzMtMjc0IiwiYWJzdHJhY3QiOiJJbXBvcnRhbnQgZGV2ZWxvcG1lbnRzIGluIHRoZSBkZWxpdmVyeSBvZiBlbWVyZ2VuY3kgY2FyZVxuXG5XaXRoIHJhcGlkbHkgY2hhbmdpbmcgaGVhbHRoY2FyZSBwcm92aXNpb24sIG1hbnkgbmV3IGpvYiByb2xlcyBhbmQgdGl0bGVzIGFyZSBhcHBlYXJpbmcgaW4gZW1lcmdlbmN5LCBwcmltYXJ5LCBhbmQgc2Vjb25kYXJ5IGNhcmUuIFRoaXMgcHJvbGlmZXJhdGlvbiBoYXMgbGVkIHRvIGEgZGVncmVlIG9mIGNvbmZ1c2lvbiB0aGF0IG1heSBoYXZlIGRldHJhY3RlZCBmcm9tIHNvbWUgdmVyeSBpbXBvcnRhbnQgZGV2ZWxvcG1lbnRzIHRoYXQgYXJlIHRha2luZyBwbGFjZSBpbiB0aGUgZGVsaXZlcnkgb2Ygb3V0IG9mIGhvc3BpdGFsIGVtZXJnZW5jeSBhbmQgdW5zY2hlZHVsZWQgKHVyZ2VudCkgY2FyZS5cblxuSW4gb3V0IG9mIGhvc3BpdGFsIGNhcmUsIHRoZSBwcmV2aW91cyBkZXNjcmlwdG9ycyBvZiB0ZWNobmljaWFuLCBwYXJhbWVkaWMsIGFuZCBpbW1lZGlhdGUgY2FyZSBkb2N0b3Igd2VyZSBib3JuIG91dCBvZiBhIGhpZXJhcmNoaWMgc3RydWN0dXJlLCBob3dldmVyIGFzIGVkdWNhdGlvbiBhbmQgdHJhaW5pbmcgb3Bwb3J0dW5pdGllcyBoYXZlIG9jY3VycmVkIHRoZXJlIGhhcyBiZWVuIGEgYmx1cnJpbmcgb2YgdGhlIGVkZ2VzIGJldHdlZW4gYWxsIHRoZXNlIGdyb3Vwcy5cblxuV2l0aGluIHByaW1hcnkgY2FyZSBhbmQgQSZFIHVuaXRzLCB0aGUgaW50cm9kdWN0aW9uIG9mIG5ldyB0YXJnZXRzIGFuZCB3YXlzIG9mIHdvcmtpbmcgYXJlIGRlbWFuZGluZyB0aGUgaW50cm9kdWN0aW9uIG9mIGNsaW5pY2lhbnMgd2l0aCBuZXcgc2tpbGxzIGFuZCBjb21wZXRlbmNpZXMuXG5cbkluIHRyYWNpbmcgdGhlIG9yaWdpbnMgb2YgdGhlc2UgbmV3IGRldmVsb3BtZW50cywgdGhlIGZpcnN0IGlkZWFzIG9uIHByYWN0aXRpb25lciBkZXZlbG9wbWVudCBpbiBwcmVob3NwaXRhbCBjYXJlIHdlcmUgcHV0IGZvcndhcmQgYnkgRG91Z2xhcyBDaGFtYmVybGFpbiwgdGhlIHRoZW4gQ2hhaXJtYW4gb2YgdGhlIEpvaW50IFJveWFsIENvbGxlZ2VzIEFtYnVsYW5jZSBMaWFpc29uIENvbW1pdHRlZSAoSlJDQUxDKSBhbmQgdGhlIEFtYnVsYW5jZSBTZXJ2aWNlcyBBc3NvY2lhdGlvbiAoQVNBKSBpbiBKYW51YXJ5IDIwMDAuMSBUaGUgcmVzdWx0aW5nIOKAnHByYWN0aXRpb25lciBpbiBlbWVyZ2VuY3kgY2FyZeKAnSAoUEVDKSBjb25jZXB0IHN0YXJ0ZWQgdGhlIGRlYmF0ZSB0aGF0IGhhcyBldm9sdmVkIG9yIG1ldGFtb3JwaG9zZWQgdG8gYmVjb21lIHRoZSBtb3JlIGVsZWdhbnQgc291bmRpbmcgZW1lcmdlbmN5IGNhcmUgcHJhY3RpdGlvbmVyIChFQ1ApLlxuXG5XaGF0IGRvZXMgdGhpcyB0aXRsZSBtZWFuIGFuZCB3aGF0IGFyZWFzIOKApiIsInB1Ymxpc2hlciI6IkJyaXRpc2ggQXNzb2NpYXRpb24gZm9yIEFjY2lkZW50IGFuZCBFbWVyZ2VuY3kgTWVkaWNpbmUiLCJpc3N1ZSI6IjMiLCJ2b2x1bWUiOiIyMSIsImNvbnRhaW5lci10aXRsZS1zaG9ydCI6IiJ9LCJpc1RlbXBvcmFyeSI6ZmFsc2V9LHsiaWQiOiIxMDJiMWQzNy1hNjdlLTNmM2UtYjNmNi0xNTc3NDMzMjQ3ODciLCJpdGVtRGF0YSI6eyJ0eXBlIjoiYXJ0aWNsZS1qb3VybmFsIiwiaWQiOiIxMDJiMWQzNy1hNjdlLTNmM2UtYjNmNi0xNTc3NDMzMjQ3ODciLCJ0aXRsZSI6IkEgcHJhZ21hdGljIHF1YXNpLWV4cGVyaW1lbnRhbCBtdWx0aS1zaXRlIGNvbW11bml0eSBpbnRlcnZlbnRpb24gdHJpYWwgZXZhbHVhdGluZyB0aGUgaW1wYWN0IG9mIEVtZXJnZW5jeSBDYXJlIFByYWN0aXRpb25lcnMgaW4gZGlmZmVyZW50IFVLIGhlYWx0aCBzZXR0aW5ncyBvbiBwYXRpZW50IHBhdGh3YXlzIChORUVDYVAgVHJpYWwpIiwiYXV0aG9yIjpbeyJmYW1pbHkiOiJNYXNvbiIsImdpdmVuIjoiU3V6YW5uZSIsInBhcnNlLW5hbWVzIjpmYWxzZSwiZHJvcHBpbmctcGFydGljbGUiOiIiLCJub24tZHJvcHBpbmctcGFydGljbGUiOiIifSx7ImZhbWlseSI6Ik8nS2VlZmZlIiwiZ2l2ZW4iOiJDb2xpbiIsInBhcnNlLW5hbWVzIjpmYWxzZSwiZHJvcHBpbmctcGFydGljbGUiOiIiLCJub24tZHJvcHBpbmctcGFydGljbGUiOiIifSx7ImZhbWlseSI6Iktub3dsZXMiLCJnaXZlbiI6IkVtbWEiLCJwYXJzZS1uYW1lcyI6ZmFsc2UsImRyb3BwaW5nLXBhcnRpY2xlIjoiIiwibm9uLWRyb3BwaW5nLXBhcnRpY2xlIjoiIn0seyJmYW1pbHkiOiJCcmFkYnVybiIsImdpdmVuIjoiTWlrZSIsInBhcnNlLW5hbWVzIjpmYWxzZSwiZHJvcHBpbmctcGFydGljbGUiOiIiLCJub24tZHJvcHBpbmctcGFydGljbGUiOiIifSx7ImZhbWlseSI6IkNhbXBiZWxsIiwiZ2l2ZW4iOiJNaWtlIiwicGFyc2UtbmFtZXMiOmZhbHNlLCJkcm9wcGluZy1wYXJ0aWNsZSI6IiIsIm5vbi1kcm9wcGluZy1wYXJ0aWNsZSI6IiJ9LHsiZmFtaWx5IjoiQ29sZW1hbiIsImdpdmVuIjoiUGF0cmljaWEiLCJwYXJzZS1uYW1lcyI6ZmFsc2UsImRyb3BwaW5nLXBhcnRpY2xlIjoiIiwibm9uLWRyb3BwaW5nLXBhcnRpY2xlIjoiIn0seyJmYW1pbHkiOiJTdHJpZGUiLCJnaXZlbiI6IkNocmlzIiwicGFyc2UtbmFtZXMiOmZhbHNlLCJkcm9wcGluZy1wYXJ0aWNsZSI6IiIsIm5vbi1kcm9wcGluZy1wYXJ0aWNsZSI6IiJ9LHsiZmFtaWx5IjoiTydIYXJhIiwiZ2l2ZW4iOiJSYWNoZWwiLCJwYXJzZS1uYW1lcyI6ZmFsc2UsImRyb3BwaW5nLXBhcnRpY2xlIjoiIiwibm9uLWRyb3BwaW5nLXBhcnRpY2xlIjoiIn0seyJmYW1pbHkiOiJSaWNrIiwiZ2l2ZW4iOiJKbyIsInBhcnNlLW5hbWVzIjpmYWxzZSwiZHJvcHBpbmctcGFydGljbGUiOiIiLCJub24tZHJvcHBpbmctcGFydGljbGUiOiIifSx7ImZhbWlseSI6IlBhdHRlcnNvbiIsImdpdmVuIjoiTWFsY29sbSIsInBhcnNlLW5hbWVzIjpmYWxzZSwiZHJvcHBpbmctcGFydGljbGUiOiIiLCJub24tZHJvcHBpbmctcGFydGljbGUiOiIifV0sImNvbnRhaW5lci10aXRsZSI6IkVtZXJnZW5jeSBNZWRpY2luZSBKb3VybmFsIiwiYWNjZXNzZWQiOnsiZGF0ZS1wYXJ0cyI6W1syMDE4LDQsMl1dfSwiRE9JIjoiMTAuMTEzNi9lbWouMjAxMC4xMDM1NzIiLCJJU1NOIjoiMTQ3Mi0wMjA1IiwiUE1JRCI6IjIyMTg2MjYyIiwiVVJMIjoiaHR0cDovL3d3dy5uY2JpLm5sbS5uaWguZ292L3B1Ym1lZC8yMjE4NjI2MiIsImlzc3VlZCI6eyJkYXRlLXBhcnRzIjpbWzIwMTIsMSwyMF1dfSwicGFnZSI6IjQ3LTUzIiwiYWJzdHJhY3QiOiJCQUNLR1JPVU5EIEVtZXJnZW5jeSBDYXJlIFByYWN0aXRpb25lcnMgKEVDUHMpIGFyZSBvcGVyYXRpb25hbCBpbiB0aGUgVUsgaW4gYSB2YXJpZXR5IG9mIGVtZXJnZW5jeSBhbmQgdXJnZW50IGNhcmUgc2V0dGluZ3MuIEhvd2V2ZXIsIHRoZXJlIGlzIGxpdHRsZSBldmlkZW5jZSBvZiB0aGUgZWZmZWN0aXZlbmVzcyBvZiBFQ1BzIHdpdGhpbiB0aGVzZSBkaWZmZXJlbnQgc2V0dGluZ3MuIFRoZSBhaW0gb2YgdGhpcyBzdHVkeSB3YXMgdG8gZXZhbHVhdGUgdGhlIGltcGFjdCBvZiBFQ1BzIG9uIHBhdGllbnQgcGF0aHdheXMgYW5kIGNhcmUgaW4gZGlmZmVyZW50IGVtZXJnZW5jeSBjYXJlIHNldHRpbmdzLiBNRVRIT0RTIEEgcHJhZ21hdGljIHF1YXNpLWV4cGVyaW1lbnRhbCBtdWx0aS1zaXRlIGNvbW11bml0eSBpbnRlcnZlbnRpb24gdHJpYWwgY29tcHJpc2luZyBmaXZlIG1hdGNoZWQgcGFpcnMgb2YgaW50ZXJ2ZW50aW9uIChFQ1ApIGFuZCBjb250cm9sIHNlcnZpY2VzICh1c3VhbCBjYXJlIHByb3ZpZGVycyk6IGFtYnVsYW5jZSwgY2FyZSBob21lLCBtaW5vciBpbmp1cnkgdW5pdCwgdXJnZW50IGNhcmUgY2VudHJlIGFuZCBHUCBvdXQtb2YtaG91cnMuIFRoZSBtYWluIG91dGNvbWUgYmVpbmcgYXNzZXNzZWQgd2FzIHBhdGllbnQgZGlzcG9zYWwgcGF0aHdheSBmb2xsb3dpbmcgdGhlIGNhcmUgZXBpc29kZS4gUkVTVUxUUyA1NTI1IHBhdGllbnQgZXBpc29kZXMgKG49MjM2MyBpbnRlcnZlbnRpb24gYW5kIG49MzE2MiBjb250cm9sKSB3ZXJlIGluY2x1ZGVkIGluIHRoZSBzdHVkeS4gQSBzaWduaWZpY2FudGx5IGdyZWF0ZXIgcGVyY2VudGFnZSBvZiBwYXRpZW50cyB3ZXJlIGRpc2NoYXJnZWQgYnkgRUNQcyB3b3JraW5nIGluIG1vYmlsZSBzZXR0aW5ncyBzdWNoIGFzIHRoZSBhbWJ1bGFuY2Ugc2VydmljZSAocGVyY2VudGFnZSBkaWZmLiAzNi43JSwgOTUlIENJIDMwLjglIHRvIDQyLjclKSBhbmQgY2FyZSBob21lIHNlcnZpY2UgKDM2LjglLCAyNi43JSB0byA0Ni44JSkuIEluIHN0YXRpYyBzZXJ2aWNlcyBzdWNoIGFzIG91dC1vZi1ob3VycyAoLTE3LjklLCAtMzAuOCUgdG8gLTQyLjclKSBhbmQgdXJnZW50IGNhcmUgY2VudHJlcyAoLTExLjUlLCAtMTguMCUgdG8gLTUuMSUpLCBhIHNpZ25pZmljYW50bHkgZ3JlYXRlciBwZXJjZW50YWdlIG9mIHBhdGllbnRzIHdlcmUgZGlzY2hhcmdlZCBieSB1c3VhbCBjYXJlIHByb3ZpZGVycy4gQ09OQ0xVU0lPTlMgRUNQcyBoYXZlIGEgZGlmZmVyZW50aWFsIGltcGFjdCBjb21wYXJlZCB3aXRoIHVzdWFsIGNhcmUgcHJvdmlkZXJzIGRlcGVuZGVudCBvbiB0aGUgb3BlcmF0aW9uYWwgc2VydmljZSBzZXR0aW5ncy4gTWF4aW1hbCBpbXBhY3Qgb2NjdXJzIHdoZW4gdGhleSBvcGVyYXRlIGluIG1vYmlsZSBzZXR0aW5ncyB3aGVuIGNhcmUgaXMgdGFrZW4gdG8gdGhlIHBhdGllbnQuIEluIHRoZXNlIHNldHRpbmdzIEVDUHMgaGF2ZSBhIGJyb2FkZXIgcmFuZ2Ugb2Ygc2tpbGxzIHRoYW4gdGhlIHVzdWFsIGNhcmUgcHJvdmlkZXJzIChlZywgcGFyYW1lZGljKSwgYW5kIGFyZSB0YXJnZXRlZCB0byBzcGVjaWZpYyBjbGluaWNhbCBncm91cHMgd2hvIGNhbiBiZW5lZml0IGZyb20gYWx0ZXJuYXRpdmUgcGF0aHdheXMgb2YgY2FyZSAoc3VjaCBhcyBvbGRlciBwZW9wbGUgd2hvIGhhdmUgZmFsbGVuKS4gVHJpYWwgUmVnaXN0cmF0aW9uIE5vIElTUkNUTjIyMDg1MjgyIChDb250cm9sbGVkIHRyaWFscy5jb20pLiIsImlzc3VlIjoiMSIsInZvbHVtZSI6IjI5IiwiY29udGFpbmVyLXRpdGxlLXNob3J0IjoiIn0sImlzVGVtcG9yYXJ5IjpmYWxzZX0seyJpZCI6IjVkNWM3NjRmLTdiMzYtM2MxMy05OGQzLTllNTBhMTA2ODg2YSIsIml0ZW1EYXRhIjp7InR5cGUiOiJhcnRpY2xlLWpvdXJuYWwiLCJpZCI6IjVkNWM3NjRmLTdiMzYtM2MxMy05OGQzLTllNTBhMTA2ODg2YSIsInRpdGxlIjoiQ29tbXVuaXR5IHBhcmFtZWRpY2luZTogQSBwYXRjaCwgb3IgYSByZWFsIHN5c3RlbSBpbXByb3ZlbWVudD8iLCJhdXRob3IiOlt7ImZhbWlseSI6IkNhbWVyb24iLCJnaXZlbiI6IlBldGVyIiwicGFyc2UtbmFtZXMiOmZhbHNlLCJkcm9wcGluZy1wYXJ0aWNsZSI6IiIsIm5vbi1kcm9wcGluZy1wYXJ0aWNsZSI6IiJ9LHsiZmFtaWx5IjoiQ2FydGVyIiwiZ2l2ZW4iOiJBbGl4IiwicGFyc2UtbmFtZXMiOmZhbHNlLCJkcm9wcGluZy1wYXJ0aWNsZSI6IiIsIm5vbi1kcm9wcGluZy1wYXJ0aWNsZSI6IiJ9XSwiY29udGFpbmVyLXRpdGxlIjoiQ2FuYWRpYW4gSm91cm5hbCBvZiBFbWVyZ2VuY3kgTWVkaWNpbmUiLCJET0kiOiIxMC4xMDE3L2NlbS4yMDE5LjQzOSIsIklTU04iOiIxNDgxODA0MyIsImlzc3VlZCI6eyJkYXRlLXBhcnRzIjpbWzIwMTldXX0sInBhZ2UiOiI2OTEtNjkzIiwiaXNzdWUiOiI2Iiwidm9sdW1lIjoiMjEiLCJjb250YWluZXItdGl0bGUtc2hvcnQiOiIifSwiaXNUZW1wb3JhcnkiOmZhbHNlfSx7ImlkIjoiZDliMjg3MDItM2FjYy0zMzZlLTg5ODAtY2RlNTZlNDg0ZjUyIiwiaXRlbURhdGEiOnsidHlwZSI6ImFydGljbGUtam91cm5hbCIsImlkIjoiZDliMjg3MDItM2FjYy0zMzZlLTg5ODAtY2RlNTZlNDg0ZjUyIiwidGl0bGUiOiJUaGUgaW50ZWdyYXRpb24gb2YgcGFyYW1lZGljcyBpbnRvIHByaW1hcnkgY2FyZSIsImF1dGhvciI6W3siZmFtaWx5IjoiV2Fnc3RhZmYiLCJnaXZlbiI6IkJyaWFuIiwicGFyc2UtbmFtZXMiOmZhbHNlLCJkcm9wcGluZy1wYXJ0aWNsZSI6IiIsIm5vbi1kcm9wcGluZy1wYXJ0aWNsZSI6IiJ9LHsiZmFtaWx5IjoiTWlzdHJ5IiwiZ2l2ZW4iOiJWaW5lc2giLCJwYXJzZS1uYW1lcyI6ZmFsc2UsImRyb3BwaW5nLXBhcnRpY2xlIjoiIiwibm9uLWRyb3BwaW5nLXBhcnRpY2xlIjoiIn1dLCJjb250YWluZXItdGl0bGUiOiJCcml0aXNoIEpvdXJuYWwgb2YgR2VuZXJhbCBQcmFjdGljZSIsIkRPSSI6IjEwLjMzOTkvYmpncDIwWDcwODU0NSIsIklTU04iOiIxNDc4NTI0MiIsIlBNSUQiOiIzMjEwNzIyOSIsImlzc3VlZCI6eyJkYXRlLXBhcnRzIjpbWzIwMjBdXX0sInBhZ2UiOiIxMjMiLCJpc3N1ZSI6IjY5MiIsInZvbHVtZSI6IjcwIiwiY29udGFpbmVyLXRpdGxlLXNob3J0IjoiIn0sImlzVGVtcG9yYXJ5IjpmYWxzZX0seyJpZCI6IjAxZGJlMTA5LTkwMDQtMzBlOC1hOGU2LWJkMjlhZGE0MjZjOCIsIml0ZW1EYXRhIjp7InR5cGUiOiJyZXBvcnQiLCJpZCI6IjAxZGJlMTA5LTkwMDQtMzBlOC1hOGU2LWJkMjlhZGE0MjZjOCIsInRpdGxlIjoiUmVzaGFwaW5nIHRoZSB3b3JrZm9yY2UgdG8gZGVsaXZlciB0aGUgY2FyZSBwYXRpZW50cyBuZWVkOiBSZXNlYXJjaCByZXBvcnQiLCJhdXRob3IiOlt7ImZhbWlseSI6IkltaXNvbiIsImdpdmVuIjoiQ2FuZGFjZSIsInBhcnNlLW5hbWVzIjpmYWxzZSwiZHJvcHBpbmctcGFydGljbGUiOiIiLCJub24tZHJvcHBpbmctcGFydGljbGUiOiIifSx7ImZhbWlseSI6IkNhc3RsZS1DbGFya2UiLCJnaXZlbiI6IlNvcGhpZSIsInBhcnNlLW5hbWVzIjpmYWxzZSwiZHJvcHBpbmctcGFydGljbGUiOiIiLCJub24tZHJvcHBpbmctcGFydGljbGUiOiIifSx7ImZhbWlseSI6IldhdHNvbiIsImdpdmVuIjoiUm9iZXJ0IiwicGFyc2UtbmFtZXMiOmZhbHNlLCJkcm9wcGluZy1wYXJ0aWNsZSI6IiIsIm5vbi1kcm9wcGluZy1wYXJ0aWNsZSI6IiJ9LHsiZmFtaWx5IjoiTW9ydGltZXIiLCJnaXZlbiI6IkRhbmllbCIsInBhcnNlLW5hbWVzIjpmYWxzZSwiZHJvcHBpbmctcGFydGljbGUiOiIiLCJub24tZHJvcHBpbmctcGFydGljbGUiOiIifSx7ImZhbWlseSI6IlN0ZXBoZW4iLCJnaXZlbiI6IlByb2YiLCJwYXJzZS1uYW1lcyI6ZmFsc2UsImRyb3BwaW5nLXBhcnRpY2xlIjoiIiwibm9uLWRyb3BwaW5nLXBhcnRpY2xlIjoiIn1dLCJVUkwiOiJ3d3cubnVmZmllbGR0cnVzdC5vcmcudWsvcHVibGljYXRpb25zL3Jlc2hhcGluZy10aGUtd29ya2ZvcmNlIiwiaXNzdWVkIjp7ImRhdGUtcGFydHMiOltbMjAxNl1dfSwibnVtYmVyLW9mLXBhZ2VzIjoiOTIiLCJhYnN0cmFjdCI6IkluIGFzc29jaWF0aW9uIHdpdGggQWJvdXQgdGhpcyByZXBvcnQgSGF2aW5nIHRoZSByaWdodCBudW1iZXIgb2YgYXBwcm9wcmlhdGVseSBza2lsbGVkIHN0YWZmIGlzIGEgY3JpdGljYWwgZGV0ZXJtaW5hbnQgb2YgdGhlIHF1YWxpdHkgYW5kIGVmZmljaWVuY3kgb2YgaGVhbHRoIGNhcmUuIFlldCB0aGVyZSBpcyBhIGdyb3dpbmcgZ2FwIGJldHdlZW4gcGF0aWVudCBuZWVkcyBhbmQgdGhlIHNraWxscyBhbmQga25vd2xlZGdlIG9mIHRoZSB3b3JrZm9yY2UgdGhhdCBjYXJlcyBmb3IgdGhlbS4gVGhpcyByZXBvcnQsIHdoaWNoIHdhcyBjb21taXNzaW9uZWQgYnkgTkhTIEVtcGxveWVycywgZ2l2ZXMgcHJhY3RpY2FsIGd1aWRhbmNlIHRvIHRob3NlIHdpc2hpbmcgdG8gcmVzaGFwZSB0aGVpciB3b3JrZm9yY2U7IGlkZW50aWZpZXMga2V5IGVuYWJsZXJzIGFuZCBvYnN0YWNsZXMgdG8gY2hhbmdlLCB3aXRoIGxlc3NvbnMgZm9yIGxvY2FsIGxlYWRlcnM7IGFuZCBwcm92aWRlcyByZWNvbW1lbmRhdGlvbnMgZm9yIG5hdGlvbmFsIGFuZCBsb2NhbCBib2RpZXMgYWJvdXQga2V5IGFjdGlvbnMgdG8gc3VwcG9ydCBjaGFuZ2UuIFRoZSByZXBvcnQgZHJhd3Mgb24gYSByZXZpZXcgb2YgcmVsZXZhbnQgbGl0ZXJhdHVyZSwgaW50ZXJ2aWV3cyB3aXRoIGEgd2lkZSByYW5nZSBvZiBzdGFrZWhvbGRlcnMsIGEgc3VydmV5IG9mIGxvY2FsIEhlYWx0aCBFZHVjYXRpb24gRW5nbGFuZCBsZWFkZXJzIGFuZCBhIG51bWJlciBvZiBzaG9ydCBjYXNlIHN0dWRpZXMuIEZpbmQgb3V0IG1vcmUgb25saW5lIGF0OiB3d3cubnVmZmllbGR0cnVzdC5vcmcudWsvcHVibGljYXRpb25zL3Jlc2hhcGluZy10aGUtd29ya2ZvcmNlIEFja25vd2xlZGdlbWVudHMgV2UgdGhhbmsgdGhlIHByb2plY3Qgc3RlZXJpbmcgZ3JvdXAgd2hvIHdlcmUgdmVyeSBnZW5lcm91cyB3aXRoIHRoZWlyIHRpbWUgYW5kIGluc2lnaHRzLCBhbmQgd2hvIG9mZmVyZWQgc3VnZ2VzdGlvbnMgdG8gaW1wcm92ZSB0aGUgcmVwb3J0IGluIGl0cyBuZWFyIGZpbmFsIHN0YWdlczoiLCJpc3N1ZSI6Ik1heSJ9LCJpc1RlbXBvcmFyeSI6ZmFsc2V9LHsiaWQiOiI5NjI3MTVlZC1mOTdjLTM0MTktYmIwMi01MTkxYTZjYTBlYzgiLCJpdGVtRGF0YSI6eyJ0eXBlIjoiYXJ0aWNsZS1qb3VybmFsIiwiaWQiOiI5NjI3MTVlZC1mOTdjLTM0MTktYmIwMi01MTkxYTZjYTBlYzgiLCJ0aXRsZSI6IkRvY3RvciA5MTEgUnVyYWwgYXJlYXMgc2VlayBleHBhbmRlZCByb2xlcyBmb3IgcGFyYW1lZGljcyAuIERvY3RvciA5MTEgUnVyYWwgYXJlYXMgc2VlayBleHBhbmRlZCByb2xlcyBmb3IgcGFyYW1lZGljcyIsImF1dGhvciI6W3siZmFtaWx5IjoiQmFyciIsImdpdmVuIjoiUCIsInBhcnNlLW5hbWVzIjpmYWxzZSwiZHJvcHBpbmctcGFydGljbGUiOiIiLCJub24tZHJvcHBpbmctcGFydGljbGUiOiIifV0sImNvbnRhaW5lci10aXRsZSI6Ik1vZGVybiBIZWFsdGhjYXJlIiwiY29udGFpbmVyLXRpdGxlLXNob3J0IjoiTW9kIEhlYWx0aGMiLCJpc3N1ZWQiOnsiZGF0ZS1wYXJ0cyI6W1syMDExXV19LCJwYWdlIjoiMjgtMjkiLCJpc3N1ZSI6IjM0Iiwidm9sdW1lIjoiNDEifSwiaXNUZW1wb3JhcnkiOmZhbHNlfSx7ImlkIjoiYjdkYzI5YzktZjYxNy0zMzJjLTlkZGQtODk4NTU0ZTQwMWFiIiwiaXRlbURhdGEiOnsidHlwZSI6InRoZXNpcyIsImlkIjoiYjdkYzI5YzktZjYxNy0zMzJjLTlkZGQtODk4NTU0ZTQwMWFiIiwidGl0bGUiOiJPdXQgb2YgdGhlIHNpbG8tIEEgcXVhbGl0YXRpdmUgc3R1ZHkgb2YgcGFyYW1lZGljIHRyYW5zaXRpb24gdG8gYSBzcGVjaWFsaXN0IHJvbGUgaW4gY29tbXVuaXR5IHBhcmFtZWRpY2luZSIsImF1dGhvciI6W3siZmFtaWx5IjoiTG9uZyIsImdpdmVuIjoiRGF2aWQgTi4iLCJwYXJzZS1uYW1lcyI6ZmFsc2UsImRyb3BwaW5nLXBhcnRpY2xlIjoiIiwibm9uLWRyb3BwaW5nLXBhcnRpY2xlIjoiIn1dLCJET0kiOiIxMC4xODg2NS9lZC4yNy40LjM3OS5LZXl3b3JkcyIsImlzc3VlZCI6eyJkYXRlLXBhcnRzIjpbWzIwMTddXX0sIm51bWJlci1vZi1wYWdlcyI6IjI5MCIsInB1Ymxpc2hlciI6IlF1ZWVuc2xhbmQgVW5pdmVyc2l0eSBvZiBUZWNobm9sb2d5In0sImlzVGVtcG9yYXJ5IjpmYWxzZX1dfQ=="/>
                <w:id w:val="-1178570538"/>
                <w:placeholder>
                  <w:docPart w:val="D5598CE80E819A4EBCF7E1911C8264EA"/>
                </w:placeholder>
              </w:sdtPr>
              <w:sdtContent>
                <w:r w:rsidR="00E541A7" w:rsidRPr="00BC0359">
                  <w:rPr>
                    <w:rFonts w:ascii="Arial" w:eastAsia="Times New Roman" w:hAnsi="Arial" w:cs="Arial"/>
                    <w:sz w:val="21"/>
                    <w:szCs w:val="21"/>
                  </w:rPr>
                  <w:t xml:space="preserve">(Barr, 2011; Burns, 2018; Cameron &amp; Carter, 2019; </w:t>
                </w:r>
                <w:proofErr w:type="spellStart"/>
                <w:r w:rsidR="00E541A7" w:rsidRPr="00BC0359">
                  <w:rPr>
                    <w:rFonts w:ascii="Arial" w:eastAsia="Times New Roman" w:hAnsi="Arial" w:cs="Arial"/>
                    <w:sz w:val="21"/>
                    <w:szCs w:val="21"/>
                  </w:rPr>
                  <w:t>Imison</w:t>
                </w:r>
                <w:proofErr w:type="spellEnd"/>
                <w:r w:rsidR="00E541A7" w:rsidRPr="00BC0359">
                  <w:rPr>
                    <w:rFonts w:ascii="Arial" w:eastAsia="Times New Roman" w:hAnsi="Arial" w:cs="Arial"/>
                    <w:sz w:val="21"/>
                    <w:szCs w:val="21"/>
                  </w:rPr>
                  <w:t xml:space="preserve"> et al., 2016; Long, 2017; Martin &amp; O’Meara, 2019; Mason et al., 2012; Moule et al., 2018; Sawyer &amp; Coburn, 2017; Scott &amp; Carney, 2004; Wagstaff &amp; Mistry, 2020)</w:t>
                </w:r>
              </w:sdtContent>
            </w:sdt>
            <w:r w:rsidR="00E541A7" w:rsidRPr="00BC0359">
              <w:rPr>
                <w:rFonts w:ascii="Arial" w:hAnsi="Arial" w:cs="Arial"/>
                <w:sz w:val="21"/>
                <w:szCs w:val="21"/>
              </w:rPr>
              <w:t>.</w:t>
            </w:r>
          </w:p>
        </w:tc>
        <w:tc>
          <w:tcPr>
            <w:tcW w:w="2268" w:type="dxa"/>
          </w:tcPr>
          <w:p w14:paraId="4FC3870B" w14:textId="77777777" w:rsidR="00E541A7" w:rsidRPr="00BC0359" w:rsidRDefault="00E541A7" w:rsidP="00181DE5">
            <w:pPr>
              <w:spacing w:line="276" w:lineRule="auto"/>
              <w:rPr>
                <w:rFonts w:ascii="Arial" w:hAnsi="Arial" w:cs="Arial"/>
                <w:sz w:val="21"/>
                <w:szCs w:val="21"/>
              </w:rPr>
            </w:pPr>
          </w:p>
        </w:tc>
        <w:tc>
          <w:tcPr>
            <w:tcW w:w="2268" w:type="dxa"/>
          </w:tcPr>
          <w:p w14:paraId="1B209CAC" w14:textId="77777777" w:rsidR="00E541A7" w:rsidRPr="00BC0359" w:rsidRDefault="00E541A7" w:rsidP="00181DE5">
            <w:pPr>
              <w:spacing w:line="276" w:lineRule="auto"/>
              <w:rPr>
                <w:rFonts w:ascii="Arial" w:hAnsi="Arial" w:cs="Arial"/>
                <w:sz w:val="21"/>
                <w:szCs w:val="21"/>
              </w:rPr>
            </w:pPr>
          </w:p>
        </w:tc>
        <w:tc>
          <w:tcPr>
            <w:tcW w:w="2484" w:type="dxa"/>
          </w:tcPr>
          <w:p w14:paraId="4D2726A2" w14:textId="77777777" w:rsidR="00E541A7" w:rsidRPr="00BC0359" w:rsidRDefault="00E541A7" w:rsidP="00181DE5">
            <w:pPr>
              <w:spacing w:line="276" w:lineRule="auto"/>
              <w:rPr>
                <w:rFonts w:ascii="Arial" w:hAnsi="Arial" w:cs="Arial"/>
                <w:i/>
                <w:iCs/>
                <w:sz w:val="21"/>
                <w:szCs w:val="21"/>
              </w:rPr>
            </w:pPr>
          </w:p>
        </w:tc>
        <w:tc>
          <w:tcPr>
            <w:tcW w:w="2619" w:type="dxa"/>
          </w:tcPr>
          <w:p w14:paraId="7201FEDF" w14:textId="77777777" w:rsidR="00E541A7" w:rsidRPr="00BC0359" w:rsidRDefault="00E541A7" w:rsidP="00181DE5">
            <w:pPr>
              <w:spacing w:line="276" w:lineRule="auto"/>
              <w:rPr>
                <w:rFonts w:ascii="Arial" w:hAnsi="Arial" w:cs="Arial"/>
                <w:sz w:val="21"/>
                <w:szCs w:val="21"/>
              </w:rPr>
            </w:pPr>
            <w:r w:rsidRPr="00BC0359">
              <w:rPr>
                <w:rFonts w:ascii="Arial" w:hAnsi="Arial" w:cs="Arial"/>
                <w:sz w:val="21"/>
                <w:szCs w:val="21"/>
              </w:rPr>
              <w:t>CMOC 8: When the employer does not consider the paramedic to have the skills and competencies relevant for their needs (C) employers may be less likely to employ paramedics (O) because they do not consider them to be useful (M)</w:t>
            </w:r>
          </w:p>
        </w:tc>
      </w:tr>
      <w:tr w:rsidR="00E541A7" w:rsidRPr="00BC0359" w14:paraId="6F987FCA" w14:textId="77777777" w:rsidTr="00181DE5">
        <w:trPr>
          <w:jc w:val="center"/>
        </w:trPr>
        <w:tc>
          <w:tcPr>
            <w:tcW w:w="2802" w:type="dxa"/>
          </w:tcPr>
          <w:p w14:paraId="5D09FB3A" w14:textId="77777777" w:rsidR="00E541A7" w:rsidRPr="00BC0359" w:rsidRDefault="00E541A7" w:rsidP="00181DE5">
            <w:pPr>
              <w:spacing w:line="276" w:lineRule="auto"/>
              <w:rPr>
                <w:rFonts w:ascii="Arial" w:hAnsi="Arial" w:cs="Arial"/>
                <w:sz w:val="21"/>
                <w:szCs w:val="21"/>
              </w:rPr>
            </w:pPr>
            <w:r w:rsidRPr="00BC0359">
              <w:rPr>
                <w:rFonts w:ascii="Arial" w:hAnsi="Arial" w:cs="Arial"/>
                <w:sz w:val="21"/>
                <w:szCs w:val="21"/>
              </w:rPr>
              <w:t xml:space="preserve">When paramedics can demonstrate that they can help to reduce the workload of GPs (C), because this is </w:t>
            </w:r>
            <w:r w:rsidRPr="00BC0359">
              <w:rPr>
                <w:rFonts w:ascii="Arial" w:hAnsi="Arial" w:cs="Arial"/>
                <w:sz w:val="21"/>
                <w:szCs w:val="21"/>
              </w:rPr>
              <w:lastRenderedPageBreak/>
              <w:t>valued by GPs (M), paramedics continue to be actively recruited into primary care (O)</w:t>
            </w:r>
          </w:p>
        </w:tc>
        <w:tc>
          <w:tcPr>
            <w:tcW w:w="2013" w:type="dxa"/>
          </w:tcPr>
          <w:p w14:paraId="62F7D8DA" w14:textId="77777777" w:rsidR="00E541A7" w:rsidRPr="00BC0359" w:rsidRDefault="00000000" w:rsidP="00181DE5">
            <w:pPr>
              <w:rPr>
                <w:rFonts w:ascii="Arial" w:hAnsi="Arial" w:cs="Arial"/>
                <w:color w:val="000000"/>
                <w:sz w:val="21"/>
                <w:szCs w:val="21"/>
              </w:rPr>
            </w:pPr>
            <w:sdt>
              <w:sdtPr>
                <w:rPr>
                  <w:rFonts w:ascii="Arial" w:hAnsi="Arial" w:cs="Arial"/>
                  <w:color w:val="000000"/>
                  <w:sz w:val="21"/>
                  <w:szCs w:val="21"/>
                </w:rPr>
                <w:tag w:val="MENDELEY_CITATION_v3_eyJjaXRhdGlvbklEIjoiTUVOREVMRVlfQ0lUQVRJT05fNGMyMDQxNTgtYmJlZC00ZmJkLTk3MjItOTVjODY3NjQ0NDE3IiwicHJvcGVydGllcyI6eyJub3RlSW5kZXgiOjB9LCJpc0VkaXRlZCI6ZmFsc2UsIm1hbnVhbE92ZXJyaWRlIjp7ImlzTWFudWFsbHlPdmVycmlkZGVuIjpmYWxzZSwiY2l0ZXByb2NUZXh0IjoiKERpeG9uLCAyMDIwOyBNaWQgRXNzZXggQ2xpbmljYWwgQ29tbWlzc2lvbmluZyBHcm91cCwgMjAyMDsgTW9ncmlkZ2UsIDIwMTc7IE5IUyBDYXN0bGUgUG9pbnQgYW5kIFJvY2hmb3JkIENsaW5pY2FsIENvbW1pc3Npb25pbmcgR3JvdXAgYW5kIE5IUyBTb3V0aGVuZCBDbGluaWNhbCBDb21taXNzaW9uaW5nIEdyb3VwLCAyMDE5OyBOb3J0aHVtYmVybGFuZCBDbGluaWNhbCBDb21taXNzaW9uaW5nIEdyb3VwLCAyMDE2OyBQcm9jdG9yLCAyMDE5OyBSU00gVUsgR3JvdXAsIDIwMTc7IFNjaG9maWVsZCBldCBhbC4sIDIwMjA7IFNpYmxleSBldCBhbC4sIDIwMTg7IFNwZW5jZSwgMjAxNzsgVWxpbnR6LCAyMDE3OyBXYXRraW5zLCAyMDIwKSIsIm1hbnVhbE92ZXJyaWRlVGV4dCI6IiJ9LCJjaXRhdGlvbkl0ZW1zIjpbeyJpZCI6IjQ3NTExNGY4LWNhZjItMzNiYi04NTNkLTc3YjcxZDk4ZDgwMSIsIml0ZW1EYXRhIjp7InR5cGUiOiJyZXBvcnQiLCJpZCI6IjQ3NTExNGY4LWNhZjItMzNiYi04NTNkLTc3YjcxZDk4ZDgwMSIsInRpdGxlIjoiSW5kZXBlbmRlbnQgZXZhbHVhdGlvbiBvZiB0aGUgTm9ydGggRWFzdCBIYW1wc2hpcmUgYW5kIEZhcm5oYW0gVmFuZ3VhcmQgRmxlZXQgUmFwaWQgSG9tZSBWaXNpdGluZyBTZXJ2aWNlIiwiYXV0aG9yIjpbeyJmYW1pbHkiOiJTaWJsZXkiLCJnaXZlbiI6IkEiLCJwYXJzZS1uYW1lcyI6ZmFsc2UsImRyb3BwaW5nLXBhcnRpY2xlIjoiIiwibm9uLWRyb3BwaW5nLXBhcnRpY2xlIjoiIn0seyJmYW1pbHkiOiJEYXJudG9uIiwiZ2l2ZW4iOiJQIiwicGFyc2UtbmFtZXMiOmZhbHNlLCJkcm9wcGluZy1wYXJ0aWNsZSI6IiIsIm5vbi1kcm9wcGluZy1wYXJ0aWNsZSI6IiJ9LHsiZmFtaWx5IjoiTGlsZXMiLCJnaXZlbiI6IkEiLCJwYXJzZS1uYW1lcyI6ZmFsc2UsImRyb3BwaW5nLXBhcnRpY2xlIjoiIiwibm9uLWRyb3BwaW5nLXBhcnRpY2xlIjoiIn0seyJmYW1pbHkiOiJLcnlsIiwiZ2l2ZW4iOiJEIiwicGFyc2UtbmFtZXMiOmZhbHNlLCJkcm9wcGluZy1wYXJ0aWNsZSI6IiIsIm5vbi1kcm9wcGluZy1wYXJ0aWNsZSI6IiJ9XSwiaXNzdWVkIjp7ImRhdGUtcGFydHMiOltbMjAxOF1dfSwibnVtYmVyLW9mLXBhZ2VzIjoiMS0xNyIsImlzc3VlIjoiTWF5IiwiY29udGFpbmVyLXRpdGxlLXNob3J0IjoiIn0sImlzVGVtcG9yYXJ5IjpmYWxzZX0seyJpZCI6IjA1MDk5ZGE4LWRiZTktMzJlZi05OWExLTYwNjg1NGM1Y2NlMiIsIml0ZW1EYXRhIjp7InR5cGUiOiJhcnRpY2xlLWpvdXJuYWwiLCJpZCI6IjA1MDk5ZGE4LWRiZTktMzJlZi05OWExLTYwNjg1NGM1Y2NlMiIsInRpdGxlIjoiVGhlIGRldmVsb3Bpbmcgcm9sZSBvZiB0aGUgcGFyYW1lZGljIHByZXNjcmliZXIiLCJhdXRob3IiOlt7ImZhbWlseSI6IkRpeG9uIiwiZ2l2ZW4iOiJNYXR0aGV3IiwicGFyc2UtbmFtZXMiOmZhbHNlLCJkcm9wcGluZy1wYXJ0aWNsZSI6IiIsIm5vbi1kcm9wcGluZy1wYXJ0aWNsZSI6IiJ9XSwiY29udGFpbmVyLXRpdGxlIjoiSm91cm5hbCBvZiBQcmVzY3JpYmluZyBQcmFjdGljZSIsImlzc3VlZCI6eyJkYXRlLXBhcnRzIjpbWzIwMjBdXX0sInBhZ2UiOiI5OC0xMDEiLCJpc3N1ZSI6IjIiLCJ2b2x1bWUiOiIyIiwiY29udGFpbmVyLXRpdGxlLXNob3J0IjoiIn0sImlzVGVtcG9yYXJ5IjpmYWxzZX0seyJpZCI6IjAzOWQ1ZTZhLTk2YjktMzNiNC1iOTQxLTI0MGViMzRlZWFiMCIsIml0ZW1EYXRhIjp7InR5cGUiOiJwYXBlci1jb25mZXJlbmNlIiwiaWQiOiIwMzlkNWU2YS05NmI5LTMzYjQtYjk0MS0yNDBlYjM0ZWVhYjAiLCJ0aXRsZSI6IkNvbW11bml0eSBQYXJhbWVkaWNpbmUgaW4gYSBQcmltYXJ5IENhcmUgR3JvdXAgUHJhY3RpY2UiLCJhdXRob3IiOlt7ImZhbWlseSI6IlVsaW50eiIsImdpdmVuIjoiQWxleGFuZGVyIiwicGFyc2UtbmFtZXMiOmZhbHNlLCJkcm9wcGluZy1wYXJ0aWNsZSI6IiIsIm5vbi1kcm9wcGluZy1wYXJ0aWNsZSI6IiJ9XSwiY29udGFpbmVyLXRpdGxlIjoiSW50ZXJuYXRpb25hbCBSb3VuZHRhYmxlIG9uIENvbW11bml0eSBQYXJhbWVkaWNpbmUgTGFzIFZlZ2FzLCBOViBPY3RvYmVyIDE3LCAyMDE3IiwiaXNzdWVkIjp7ImRhdGUtcGFydHMiOltbMjAxN11dfSwicGFnZSI6IjE5IiwiY29udGFpbmVyLXRpdGxlLXNob3J0IjoiIn0sImlzVGVtcG9yYXJ5IjpmYWxzZX0seyJpZCI6IjA1NmUzZGRjLTE0NTQtMzZlYy1hNDJjLTg5NWIyMmYwOWJkYyIsIml0ZW1EYXRhIjp7InR5cGUiOiJhcnRpY2xlLWpvdXJuYWwiLCJpZCI6IjA1NmUzZGRjLTE0NTQtMzZlYy1hNDJjLTg5NWIyMmYwOWJkYyIsInRpdGxlIjoiRXhwbG9yaW5nIGhvdyBwYXJhbWVkaWNzIGFyZSBkZXBsb3llZCBpbiBnZW5lcmFsIHByYWN0aWNlIGFuZCB0aGUgcGVyY2VpdmVkIGJlbmVmaXRzIGFuZCBkcmF3YmFja3M6IGEgbWl4ZWQtbWV0aG9kcyBzY29waW5nIHN0dWR5IiwiYXV0aG9yIjpbeyJmYW1pbHkiOiJTY2hvZmllbGQiLCJnaXZlbiI6IkJlaG5heiIsInBhcnNlLW5hbWVzIjpmYWxzZSwiZHJvcHBpbmctcGFydGljbGUiOiIiLCJub24tZHJvcHBpbmctcGFydGljbGUiOiIifSx7ImZhbWlseSI6IlZvc3MiLCJnaXZlbiI6IlNhcmFoIiwicGFyc2UtbmFtZXMiOmZhbHNlLCJkcm9wcGluZy1wYXJ0aWNsZSI6IiIsIm5vbi1kcm9wcGluZy1wYXJ0aWNsZSI6IiJ9LHsiZmFtaWx5IjoiUHJvY3RvciIsImdpdmVuIjoiQWx5ZXNoYSIsInBhcnNlLW5hbWVzIjpmYWxzZSwiZHJvcHBpbmctcGFydGljbGUiOiIiLCJub24tZHJvcHBpbmctcGFydGljbGUiOiIifSx7ImZhbWlseSI6IkJlbmdlciIsImdpdmVuIjoiSm9uYXRoYW4iLCJwYXJzZS1uYW1lcyI6ZmFsc2UsImRyb3BwaW5nLXBhcnRpY2xlIjoiIiwibm9uLWRyb3BwaW5nLXBhcnRpY2xlIjoiIn0seyJmYW1pbHkiOiJDb2F0ZXMiLCJnaXZlbiI6IkRhdmlkIiwicGFyc2UtbmFtZXMiOmZhbHNlLCJkcm9wcGluZy1wYXJ0aWNsZSI6IiIsIm5vbi1kcm9wcGluZy1wYXJ0aWNsZSI6IiJ9LHsiZmFtaWx5IjoiS2lyYnkiLCJnaXZlbiI6IktpbSIsInBhcnNlLW5hbWVzIjpmYWxzZSwiZHJvcHBpbmctcGFydGljbGUiOiIiLCJub24tZHJvcHBpbmctcGFydGljbGUiOiIifSx7ImZhbWlseSI6IlB1cmR5IiwiZ2l2ZW4iOiJTYXJhaCIsInBhcnNlLW5hbWVzIjpmYWxzZSwiZHJvcHBpbmctcGFydGljbGUiOiIiLCJub24tZHJvcHBpbmctcGFydGljbGUiOiIifSx7ImZhbWlseSI6IkJvb2tlciIsImdpdmVuIjoiTWF0dGhldyIsInBhcnNlLW5hbWVzIjpmYWxzZSwiZHJvcHBpbmctcGFydGljbGUiOiIiLCJub24tZHJvcHBpbmctcGFydGljbGUiOiIifV0sImNvbnRhaW5lci10aXRsZSI6IkJKR1AgT3BlbiIsIkRPSSI6IjEwLjMzOTkvYmpncG9wZW4yMHgxMDEwMzciLCJJU1NOIjoiMjM5OC0zNzk1IiwiaXNzdWVkIjp7ImRhdGUtcGFydHMiOltbMjAyMF1dfSwicGFnZSI6ImJqZ3BvcGVuMjBYMTAxMDM3IiwiYWJzdHJhY3QiOiJCYWNrZ3JvdW5kOiBHZW5lcmFsIHByYWN0aWNlIGluIHRoZSBVSyBmYWNlcyBjb250aW51aW5nIGNoYWxsZW5nZXMgdG8gYmFsYW5jZSBhIHdvcmtmb3JjZSBzaG9ydGFnZSBhZ2FpbnN0IHJpc2luZyBkZW1hbmQuIFRoZSBOSFMgRW5nbGFuZCBHUCBGb3J3YXJkIFZpZXcgcHJvcG9zZXMgZGV2ZWxvcG1lbnQgb2YgdGhlIG11bHRpZGlzY2lwbGluYXJ5LCBpbnRlZ3JhdGVkIHByaW1hcnkgY2FyZSB3b3JrZm9yY2UgdG8gc3VwcG9ydCBmcm9udGxpbmUgc2VydmljZSBkZWxpdmVyeSwgaW5jbHVkaW5nIHRoZSBlbXBsb3ltZW50IG9mIHBhcmFtZWRpY3MuIEhvd2V2ZXIsIHZlcnkgbGl0dGxlIGlzIGtub3duIGFib3V0IHRoZSBzYWZldHksIGNsaW5pY2FsIGVmZmVjdGl2ZW5lc3MsIG9yIGNvc3QtZWZmZWN0aXZlbmVzcyBvZiBwYXJhbWVkaWNzIHdvcmtpbmcgaW4gZ2VuZXJhbCBwcmFjdGljZS4gUmVzZWFyY2ggaXMgbmVlZGVkIHRvIHVuZGVyc3RhbmQgdGhlIHBvdGVudGlhbCBiZW5lZml0cyBhbmQgZHJhd2JhY2tzIG9mIHRoaXMgbW9kZWwgb2Ygd29ya2ZvcmNlIG9yZ2FuaXNhdGlvbi4iLCJjb250YWluZXItdGl0bGUtc2hvcnQiOiJCSkdQIE9wZW4ifSwiaXNUZW1wb3JhcnkiOmZhbHNlfSx7ImlkIjoiNGUyNzgwYjktNzdiNi0zOGQ1LWFiMWUtM2UyMWI2OGZkZTc2IiwiaXRlbURhdGEiOnsidHlwZSI6InJlcG9ydCIsImlkIjoiNGUyNzgwYjktNzdiNi0zOGQ1LWFiMWUtM2UyMWI2OGZkZTc2IiwidGl0bGUiOiJQYXJhbWVkaWMgUHJhY3RpdGlvbmVycyBpbiBQcmltYXJ5IENhcmUiLCJhdXRob3IiOlt7ImZhbWlseSI6Ik1vZ3JpZGdlIiwiZ2l2ZW4iOiJBYmkiLCJwYXJzZS1uYW1lcyI6ZmFsc2UsImRyb3BwaW5nLXBhcnRpY2xlIjoiIiwibm9uLWRyb3BwaW5nLXBhcnRpY2xlIjoiIn1dLCJpc3N1ZWQiOnsiZGF0ZS1wYXJ0cyI6W1syMDE3XV19LCJjb250YWluZXItdGl0bGUtc2hvcnQiOiIifSwiaXNUZW1wb3JhcnkiOmZhbHNlfSx7ImlkIjoiOTIyM2RkZmMtN2JiNS0zNzEzLWEyODQtODRjYmQxZTJlZmQ2IiwiaXRlbURhdGEiOnsidHlwZSI6InJlcG9ydCIsImlkIjoiOTIyM2RkZmMtN2JiNS0zNzEzLWEyODQtODRjYmQxZTJlZmQ2IiwidGl0bGUiOiJCZXR0ZXIgTG9jYWwgQ2FyZSBIYW1wc2hpcmUgQ29tbXVuaXR5IFByb3ZpZGVyIFZhbmd1YXJkIE11bHRpc3BlY2lhbHR5IERlZXAgRGl2ZSBFdmFsdWF0aW9uIFJlcG9ydCA6IFBhcmFtZWRpYyBIb21lIFZpc2l0aW5nIFNlcnZpY2UiLCJhdXRob3IiOlt7ImZhbWlseSI6IlJTTSBVSyBHcm91cCIsImdpdmVuIjoiIiwicGFyc2UtbmFtZXMiOmZhbHNlLCJkcm9wcGluZy1wYXJ0aWNsZSI6IiIsIm5vbi1kcm9wcGluZy1wYXJ0aWNsZSI6IiJ9XSwiaXNzdWVkIjp7ImRhdGUtcGFydHMiOltbMjAxN11dfSwibnVtYmVyLW9mLXBhZ2VzIjoiNjUiLCJpc3N1ZSI6Ikp1bmUiLCJjb250YWluZXItdGl0bGUtc2hvcnQiOiIifSwiaXNUZW1wb3JhcnkiOmZhbHNlfSx7ImlkIjoiOTY3ZjQyMmUtMTAwOC0zMzZkLTg3M2MtMzhhMDBjOTE5NGQxIiwiaXRlbURhdGEiOnsidHlwZSI6ImFydGljbGUtam91cm5hbCIsImlkIjoiOTY3ZjQyMmUtMTAwOC0zMzZkLTg3M2MtMzhhMDBjOTE5NGQxIiwidGl0bGUiOiJIb21lIHZpc2l0cyBmcm9tIHBhcmFtZWRpYyBwcmFjdGl0aW9uZXJzIGluIGdlbmVyYWwgcHJhY3RpY2U6IHBhdGllbnQgcGVyY2VwdGlvbnMiLCJhdXRob3IiOlt7ImZhbWlseSI6IlByb2N0b3IiLCJnaXZlbiI6IkFseWVzaGEiLCJwYXJzZS1uYW1lcyI6ZmFsc2UsImRyb3BwaW5nLXBhcnRpY2xlIjoiIiwibm9uLWRyb3BwaW5nLXBhcnRpY2xlIjoiIn1dLCJjb250YWluZXItdGl0bGUiOiJKb3VybmFsIG9mIFBhcmFtZWRpYyBQcmFjdGljZSIsIkRPSSI6IjEwLjEyOTY4L2pwYXIuMjAxOS4xMS4zLjExNSIsIklTU04iOiIxNzU5LTEzNzYiLCJVUkwiOiJodHRwOi8vd3d3Lm1hZ29ubGluZWxpYnJhcnkuY29tL2RvaS8xMC4xMjk2OC9qcGFyLjIwMTkuMTEuMy4xMTUiLCJpc3N1ZWQiOnsiZGF0ZS1wYXJ0cyI6W1syMDE5LDMsMl1dfSwicGFnZSI6IjExNS0xMjEiLCJhYnN0cmFjdCI6IkJhY2tncm91bmQ6IEFzIHNldCBvdXQgaW4gdGhlIEdlbmVyYWwgUHJhY3RpY2UgRm9yd2FyZCBWaWV3IChOSFMgRW5nbGFuZCwgMjAxNiksIHRoZSBzdWNjZXNzIG9mIGdlbmVyYWwgcHJhY3RpY2Ugd2lsbCByZWx5IG9uIG5ldyB3YXlzIG9mIHdvcmtpbmcsIGluY2x1ZGluZyBoYXZpbmcgYSBtdWx0aWRpc2NpcGxpbmFyeSB3b3JrZm9yY2UuIFRoLi4uIiwiaXNzdWUiOiIzIiwidm9sdW1lIjoiMTEiLCJjb250YWluZXItdGl0bGUtc2hvcnQiOiIifSwiaXNUZW1wb3JhcnkiOmZhbHNlfSx7ImlkIjoiMjFkOGE0MGEtZDFiYi0zMzI4LWE4OTItNDZjNDJhZTkwYzI3IiwiaXRlbURhdGEiOnsidHlwZSI6IndlYnBhZ2UiLCJpZCI6IjIxZDhhNDBhLWQxYmItMzMyOC1hODkyLTQ2YzQyYWU5MGMyNyIsInRpdGxlIjoiU2VydmljZXMgYXZhaWxhYmxlIGZyb20geW91ciBHUCBzdXJnZXJ5IHByb2Zlc3Npb25hbHMgd2l0aCB0aGUgZXhwZXJ0aXNlIHRvIGhlbHAgeW91IHdpdGggeW91ciBoZWFsdGggbmVlZHMgLiIsImF1dGhvciI6W3siZmFtaWx5IjoiTWlkIEVzc2V4IENsaW5pY2FsIENvbW1pc3Npb25pbmcgR3JvdXAiLCJnaXZlbiI6IiIsInBhcnNlLW5hbWVzIjpmYWxzZSwiZHJvcHBpbmctcGFydGljbGUiOiIiLCJub24tZHJvcHBpbmctcGFydGljbGUiOiIifV0sImFjY2Vzc2VkIjp7ImRhdGUtcGFydHMiOltbMjAyMCw3LDEyXV19LCJVUkwiOiJodHRwczovL21pZGVzc2V4Y2NnLm5ocy51ay9saXZld2VsbC9maW5kLXRoZS1yaWdodC1zZXJ2aWNlL2dwLXNlcnZpY2VzL3NlcnZpY2VzLWF2YWlsYWJsZS1mcm9tLXlvdXItZ3Atc3VyZ2VyeSIsImlzc3VlZCI6eyJkYXRlLXBhcnRzIjpbWzIwMjBdXX0sImNvbnRhaW5lci10aXRsZS1zaG9ydCI6IiJ9LCJpc1RlbXBvcmFyeSI6ZmFsc2V9LHsiaWQiOiIxMmE4ZDA3ZS03OWU3LTM5MmUtYjBlNC1hODlmNWNhMzJiZWQiLCJpdGVtRGF0YSI6eyJ0eXBlIjoiYXJ0aWNsZSIsImlkIjoiMTJhOGQwN2UtNzllNy0zOTJlLWIwZTQtYTg5ZjVjYTMyYmVkIiwidGl0bGUiOiJQYXJhbWVkaWNzIGhlbHAgZW5zdXJlIHlvdSBnZXQgdGhlIHJpZ2h0IGNhcmUgdGhpcyBXaW50ZXIiLCJhdXRob3IiOlt7ImZhbWlseSI6Ik5IUyBDYXN0bGUgUG9pbnQgYW5kIFJvY2hmb3JkIENsaW5pY2FsIENvbW1pc3Npb25pbmcgR3JvdXAgYW5kIE5IUyBTb3V0aGVuZCBDbGluaWNhbCBDb21taXNzaW9uaW5nIEdyb3VwIiwiZ2l2ZW4iOiIiLCJwYXJzZS1uYW1lcyI6ZmFsc2UsImRyb3BwaW5nLXBhcnRpY2xlIjoiIiwibm9uLWRyb3BwaW5nLXBhcnRpY2xlIjoiIn1dLCJVUkwiOiJodHRwczovL3NvdXRoZW5kY2NnLm5ocy51ay9uZXdzLWV2ZW50cy81MjQtZ2V0LXRoZS1yaWdodC1jYXJlLWVjcCIsImlzc3VlZCI6eyJkYXRlLXBhcnRzIjpbWzIwMTldXX0sImlzc3VlIjoiRGVjZW1iZXIiLCJjb250YWluZXItdGl0bGUtc2hvcnQiOiIifSwiaXNUZW1wb3JhcnkiOmZhbHNlfSx7ImlkIjoiZTJhOGQ4YTctNDA5NC0zMjYyLWFlMjItYjkzMTA0MzIzMjE3IiwiaXRlbURhdGEiOnsidHlwZSI6ImFydGljbGUtam91cm5hbCIsImlkIjoiZTJhOGQ4YTctNDA5NC0zMjYyLWFlMjItYjkzMTA0MzIzMjE3IiwidGl0bGUiOiJBIFByaW1hcnkgQ2FyZSBTdHJhdGVneSBmb3IgTm9ydGh1bWJlcmxhbmQgMjAxNi0yMDIwIEEgdmlzaW9uIGZvciBhIHZpYnJhbnQgYW5kIHN1c3RhaW5hYmxlIGZ1dHVyZSBmb3IgcHJpbWFyeSBjYXJlIiwiYXV0aG9yIjpbeyJmYW1pbHkiOiJOb3J0aHVtYmVybGFuZCBDbGluaWNhbCBDb21taXNzaW9uaW5nIEdyb3VwIiwiZ2l2ZW4iOiIiLCJwYXJzZS1uYW1lcyI6ZmFsc2UsImRyb3BwaW5nLXBhcnRpY2xlIjoiIiwibm9uLWRyb3BwaW5nLXBhcnRpY2xlIjoiIn1dLCJpc3N1ZWQiOnsiZGF0ZS1wYXJ0cyI6W1syMDE2XV19LCJwYWdlIjoiMS0zMSIsImNvbnRhaW5lci10aXRsZS1zaG9ydCI6IiJ9LCJpc1RlbXBvcmFyeSI6ZmFsc2V9LHsiaWQiOiJiZDAwY2Q2Yy01MWI5LTMyNmQtYjQxMi0yOWRjMDQxY2UwYTUiLCJpdGVtRGF0YSI6eyJ0eXBlIjoiYXJ0aWNsZS1qb3VybmFsIiwiaWQiOiJiZDAwY2Q2Yy01MWI5LTMyNmQtYjQxMi0yOWRjMDQxY2UwYTUiLCJ0aXRsZSI6Ikdvb2QgbWVkaWNpbmUg4oCUIHRoZSBHUCBwYXJhbWVkaWMiLCJhdXRob3IiOlt7ImZhbWlseSI6IlNwZW5jZSIsImdpdmVuIjoiRGVzIiwicGFyc2UtbmFtZXMiOmZhbHNlLCJkcm9wcGluZy1wYXJ0aWNsZSI6IiIsIm5vbi1kcm9wcGluZy1wYXJ0aWNsZSI6IiJ9XSwiY29udGFpbmVyLXRpdGxlIjoiQnJpdGlzaCBKb3VybmFsIG9mIEdlbmVyYWwgUHJhY3RpY2UsIiwiaXNzdWVkIjp7ImRhdGUtcGFydHMiOltbMjAxN11dfSwicGFnZSI6IjMxNCIsImlzc3VlIjoiNjYwIiwidm9sdW1lIjoiNjciLCJjb250YWluZXItdGl0bGUtc2hvcnQiOiIifSwiaXNUZW1wb3JhcnkiOmZhbHNlfSx7ImlkIjoiYWU3MjU0Y2UtMDBkYy0zY2MyLTgxOGMtMmJjNGE4OTU5YTM0IiwiaXRlbURhdGEiOnsidHlwZSI6IndlYnBhZ2UiLCJpZCI6ImFlNzI1NGNlLTAwZGMtM2NjMi04MThjLTJiYzRhODk1OWEzNCIsInRpdGxlIjoiUGFyYW1lZGljIHVzZXMgaGVyIHNraWxscyB0byBtYWtlIGEgZGlmZmVyZW5jZSBpbiB0aGUgY29tbXVuaXR5IiwiYXV0aG9yIjpbeyJmYW1pbHkiOiJXYXRraW5zIiwiZ2l2ZW4iOiJBbGlzb24iLCJwYXJzZS1uYW1lcyI6ZmFsc2UsImRyb3BwaW5nLXBhcnRpY2xlIjoiIiwibm9uLWRyb3BwaW5nLXBhcnRpY2xlIjoiIn1dLCJjb250YWluZXItdGl0bGUiOiJDd20gVGFmIE1vcmdhbm53ZyBVbml2ZXJzaXR5IEhlYWx0aCBCb2FyZCIsImlzc3VlZCI6eyJkYXRlLXBhcnRzIjpbWzIwMjBdXX0sImNvbnRhaW5lci10aXRsZS1zaG9ydCI6IiJ9LCJpc1RlbXBvcmFyeSI6ZmFsc2V9XX0="/>
                <w:id w:val="763878446"/>
                <w:placeholder>
                  <w:docPart w:val="4B20222DF558F9419AF2896A669213C6"/>
                </w:placeholder>
              </w:sdtPr>
              <w:sdtContent>
                <w:r w:rsidR="00E541A7" w:rsidRPr="00BC0359">
                  <w:rPr>
                    <w:rFonts w:ascii="Arial" w:hAnsi="Arial" w:cs="Arial"/>
                    <w:color w:val="000000"/>
                    <w:sz w:val="21"/>
                    <w:szCs w:val="21"/>
                  </w:rPr>
                  <w:t xml:space="preserve">(Dixon, 2020; Mid Essex Clinical Commissioning Group, 2020; </w:t>
                </w:r>
                <w:proofErr w:type="spellStart"/>
                <w:r w:rsidR="00E541A7" w:rsidRPr="00BC0359">
                  <w:rPr>
                    <w:rFonts w:ascii="Arial" w:hAnsi="Arial" w:cs="Arial"/>
                    <w:color w:val="000000"/>
                    <w:sz w:val="21"/>
                    <w:szCs w:val="21"/>
                  </w:rPr>
                  <w:lastRenderedPageBreak/>
                  <w:t>Mogridge</w:t>
                </w:r>
                <w:proofErr w:type="spellEnd"/>
                <w:r w:rsidR="00E541A7" w:rsidRPr="00BC0359">
                  <w:rPr>
                    <w:rFonts w:ascii="Arial" w:hAnsi="Arial" w:cs="Arial"/>
                    <w:color w:val="000000"/>
                    <w:sz w:val="21"/>
                    <w:szCs w:val="21"/>
                  </w:rPr>
                  <w:t xml:space="preserve">, 2017; NHS Castle Point and Rochford Clinical Commissioning Group and NHS Southend Clinical Commissioning Group, 2019; Northumberland Clinical Commissioning Group, 2016; Proctor, 2019; RSM UK Group, 2017; Schofield et al., 2020; Sibley et al., 2018; Spence, 2017; </w:t>
                </w:r>
                <w:proofErr w:type="spellStart"/>
                <w:r w:rsidR="00E541A7" w:rsidRPr="00BC0359">
                  <w:rPr>
                    <w:rFonts w:ascii="Arial" w:hAnsi="Arial" w:cs="Arial"/>
                    <w:color w:val="000000"/>
                    <w:sz w:val="21"/>
                    <w:szCs w:val="21"/>
                  </w:rPr>
                  <w:t>Ulintz</w:t>
                </w:r>
                <w:proofErr w:type="spellEnd"/>
                <w:r w:rsidR="00E541A7" w:rsidRPr="00BC0359">
                  <w:rPr>
                    <w:rFonts w:ascii="Arial" w:hAnsi="Arial" w:cs="Arial"/>
                    <w:color w:val="000000"/>
                    <w:sz w:val="21"/>
                    <w:szCs w:val="21"/>
                  </w:rPr>
                  <w:t>, 2017; Watkins, 2020)</w:t>
                </w:r>
              </w:sdtContent>
            </w:sdt>
            <w:r w:rsidR="00E541A7" w:rsidRPr="00BC0359">
              <w:rPr>
                <w:rFonts w:ascii="Arial" w:hAnsi="Arial" w:cs="Arial"/>
                <w:color w:val="000000"/>
                <w:sz w:val="21"/>
                <w:szCs w:val="21"/>
              </w:rPr>
              <w:t>.</w:t>
            </w:r>
          </w:p>
        </w:tc>
        <w:tc>
          <w:tcPr>
            <w:tcW w:w="2268" w:type="dxa"/>
          </w:tcPr>
          <w:p w14:paraId="59471BE7" w14:textId="77777777" w:rsidR="00E541A7" w:rsidRPr="00BC0359" w:rsidRDefault="00E541A7" w:rsidP="00181DE5">
            <w:pPr>
              <w:spacing w:line="276" w:lineRule="auto"/>
              <w:rPr>
                <w:rFonts w:ascii="Arial" w:hAnsi="Arial" w:cs="Arial"/>
                <w:sz w:val="21"/>
                <w:szCs w:val="21"/>
              </w:rPr>
            </w:pPr>
          </w:p>
        </w:tc>
        <w:tc>
          <w:tcPr>
            <w:tcW w:w="2268" w:type="dxa"/>
          </w:tcPr>
          <w:p w14:paraId="18065EA9" w14:textId="77777777" w:rsidR="00E541A7" w:rsidRPr="00BC0359" w:rsidRDefault="00E541A7" w:rsidP="00181DE5">
            <w:pPr>
              <w:spacing w:line="276" w:lineRule="auto"/>
              <w:rPr>
                <w:rFonts w:ascii="Arial" w:hAnsi="Arial" w:cs="Arial"/>
                <w:sz w:val="21"/>
                <w:szCs w:val="21"/>
              </w:rPr>
            </w:pPr>
          </w:p>
        </w:tc>
        <w:tc>
          <w:tcPr>
            <w:tcW w:w="2484" w:type="dxa"/>
          </w:tcPr>
          <w:p w14:paraId="476A48E5" w14:textId="77777777" w:rsidR="00E541A7" w:rsidRPr="004341DD" w:rsidRDefault="00E541A7" w:rsidP="00181DE5">
            <w:pPr>
              <w:spacing w:line="276" w:lineRule="auto"/>
              <w:rPr>
                <w:rFonts w:ascii="Arial" w:hAnsi="Arial" w:cs="Arial"/>
                <w:i/>
                <w:iCs/>
                <w:sz w:val="21"/>
                <w:szCs w:val="21"/>
              </w:rPr>
            </w:pPr>
            <w:r w:rsidRPr="004341DD">
              <w:rPr>
                <w:rFonts w:ascii="Arial" w:hAnsi="Arial" w:cs="Arial"/>
                <w:i/>
                <w:iCs/>
                <w:sz w:val="21"/>
                <w:szCs w:val="21"/>
              </w:rPr>
              <w:t xml:space="preserve">“We're glad to have them because there’s a limit to how much we ourselves and our </w:t>
            </w:r>
            <w:r w:rsidRPr="004341DD">
              <w:rPr>
                <w:rFonts w:ascii="Arial" w:hAnsi="Arial" w:cs="Arial"/>
                <w:i/>
                <w:iCs/>
                <w:sz w:val="21"/>
                <w:szCs w:val="21"/>
              </w:rPr>
              <w:lastRenderedPageBreak/>
              <w:t xml:space="preserve">salaried doctors </w:t>
            </w:r>
            <w:proofErr w:type="gramStart"/>
            <w:r w:rsidRPr="004341DD">
              <w:rPr>
                <w:rFonts w:ascii="Arial" w:hAnsi="Arial" w:cs="Arial"/>
                <w:i/>
                <w:iCs/>
                <w:sz w:val="21"/>
                <w:szCs w:val="21"/>
              </w:rPr>
              <w:t>are able to</w:t>
            </w:r>
            <w:proofErr w:type="gramEnd"/>
            <w:r w:rsidRPr="004341DD">
              <w:rPr>
                <w:rFonts w:ascii="Arial" w:hAnsi="Arial" w:cs="Arial"/>
                <w:i/>
                <w:iCs/>
                <w:sz w:val="21"/>
                <w:szCs w:val="21"/>
              </w:rPr>
              <w:t xml:space="preserve"> assess patients and some patients just need to be assessed as to, you know, have they got heart failure, have they got chest infection or is it a combination of both. </w:t>
            </w:r>
            <w:proofErr w:type="gramStart"/>
            <w:r w:rsidRPr="004341DD">
              <w:rPr>
                <w:rFonts w:ascii="Arial" w:hAnsi="Arial" w:cs="Arial"/>
                <w:i/>
                <w:iCs/>
                <w:sz w:val="21"/>
                <w:szCs w:val="21"/>
              </w:rPr>
              <w:t>So</w:t>
            </w:r>
            <w:proofErr w:type="gramEnd"/>
            <w:r w:rsidRPr="004341DD">
              <w:rPr>
                <w:rFonts w:ascii="Arial" w:hAnsi="Arial" w:cs="Arial"/>
                <w:i/>
                <w:iCs/>
                <w:sz w:val="21"/>
                <w:szCs w:val="21"/>
              </w:rPr>
              <w:t xml:space="preserve"> we value them” </w:t>
            </w:r>
            <w:r w:rsidRPr="004341DD">
              <w:rPr>
                <w:rFonts w:ascii="Arial" w:hAnsi="Arial" w:cs="Arial"/>
                <w:sz w:val="21"/>
                <w:szCs w:val="21"/>
              </w:rPr>
              <w:t>(UK702: Practice Partner).</w:t>
            </w:r>
          </w:p>
          <w:p w14:paraId="537B4851" w14:textId="77777777" w:rsidR="00E541A7" w:rsidRPr="00BC0359" w:rsidRDefault="00E541A7" w:rsidP="00181DE5">
            <w:pPr>
              <w:spacing w:line="276" w:lineRule="auto"/>
              <w:rPr>
                <w:rFonts w:ascii="Arial" w:hAnsi="Arial" w:cs="Arial"/>
                <w:i/>
                <w:iCs/>
                <w:sz w:val="21"/>
                <w:szCs w:val="21"/>
              </w:rPr>
            </w:pPr>
          </w:p>
        </w:tc>
        <w:tc>
          <w:tcPr>
            <w:tcW w:w="2619" w:type="dxa"/>
          </w:tcPr>
          <w:p w14:paraId="3B921E13" w14:textId="77777777" w:rsidR="00E541A7" w:rsidRPr="00BC0359" w:rsidRDefault="00E541A7" w:rsidP="00181DE5">
            <w:pPr>
              <w:spacing w:line="276" w:lineRule="auto"/>
              <w:rPr>
                <w:rFonts w:ascii="Arial" w:hAnsi="Arial" w:cs="Arial"/>
                <w:sz w:val="21"/>
                <w:szCs w:val="21"/>
              </w:rPr>
            </w:pPr>
            <w:r w:rsidRPr="00BC0359">
              <w:rPr>
                <w:rFonts w:ascii="Arial" w:hAnsi="Arial" w:cs="Arial"/>
                <w:sz w:val="21"/>
                <w:szCs w:val="21"/>
              </w:rPr>
              <w:lastRenderedPageBreak/>
              <w:t xml:space="preserve">CMOC 9: When paramedics can demonstrate that they can help to reduce the </w:t>
            </w:r>
            <w:r w:rsidRPr="00BC0359">
              <w:rPr>
                <w:rFonts w:ascii="Arial" w:hAnsi="Arial" w:cs="Arial"/>
                <w:sz w:val="21"/>
                <w:szCs w:val="21"/>
              </w:rPr>
              <w:lastRenderedPageBreak/>
              <w:t>workload of GPs (C), because this is valued by GPs (M), paramedics continue to be actively recruited into primary care (O)</w:t>
            </w:r>
          </w:p>
        </w:tc>
      </w:tr>
      <w:tr w:rsidR="00E541A7" w:rsidRPr="00BC0359" w14:paraId="18986986" w14:textId="77777777" w:rsidTr="00181DE5">
        <w:trPr>
          <w:jc w:val="center"/>
        </w:trPr>
        <w:tc>
          <w:tcPr>
            <w:tcW w:w="2802" w:type="dxa"/>
          </w:tcPr>
          <w:p w14:paraId="486B4DC3" w14:textId="77777777" w:rsidR="00E541A7" w:rsidRPr="00BC0359" w:rsidRDefault="00E541A7" w:rsidP="00181DE5">
            <w:pPr>
              <w:spacing w:line="276" w:lineRule="auto"/>
              <w:rPr>
                <w:rFonts w:ascii="Arial" w:hAnsi="Arial" w:cs="Arial"/>
                <w:sz w:val="21"/>
                <w:szCs w:val="21"/>
              </w:rPr>
            </w:pPr>
            <w:r w:rsidRPr="00BC0359">
              <w:rPr>
                <w:rFonts w:ascii="Arial" w:hAnsi="Arial" w:cs="Arial"/>
                <w:sz w:val="21"/>
                <w:szCs w:val="21"/>
              </w:rPr>
              <w:lastRenderedPageBreak/>
              <w:t>Paramedics are actively recruited into primary care (O) when gaps within the workforce exist (C) because they are perceived to be able to support general practice (M)</w:t>
            </w:r>
          </w:p>
        </w:tc>
        <w:tc>
          <w:tcPr>
            <w:tcW w:w="2013" w:type="dxa"/>
          </w:tcPr>
          <w:p w14:paraId="57930289" w14:textId="77777777" w:rsidR="00E541A7" w:rsidRPr="00BC0359" w:rsidRDefault="00000000" w:rsidP="00181DE5">
            <w:pPr>
              <w:rPr>
                <w:rFonts w:ascii="Arial" w:hAnsi="Arial" w:cs="Arial"/>
                <w:color w:val="000000"/>
                <w:sz w:val="21"/>
                <w:szCs w:val="21"/>
              </w:rPr>
            </w:pPr>
            <w:sdt>
              <w:sdtPr>
                <w:rPr>
                  <w:rFonts w:ascii="Arial" w:hAnsi="Arial" w:cs="Arial"/>
                  <w:color w:val="000000"/>
                  <w:sz w:val="21"/>
                  <w:szCs w:val="21"/>
                </w:rPr>
                <w:tag w:val="MENDELEY_CITATION_v3_eyJjaXRhdGlvbklEIjoiTUVOREVMRVlfQ0lUQVRJT05fYzQ5NjY3YzQtNTZlZS00MDM4LWFmNjQtMDdmM2Y4ZmFmZGJkIiwicHJvcGVydGllcyI6eyJub3RlSW5kZXgiOjB9LCJpc0VkaXRlZCI6ZmFsc2UsIm1hbnVhbE92ZXJyaWRlIjp7ImlzTWFudWFsbHlPdmVycmlkZGVuIjpmYWxzZSwiY2l0ZXByb2NUZXh0IjoiKENhbWVyb24gJiMzODsgQ2FydGVyLCAyMDE5OyBHb2xkYmVyZywgMjAxNDsgTXVsaG9sbGFuZCBldCBhbC4sIDIwMDk7IFBhbmcgZXQgYWwuLCAyMDE5OyBUdXJuZXIgJiMzODsgV2lsbGlhbXMsIDIwMTgpIiwibWFudWFsT3ZlcnJpZGVUZXh0IjoiIn0sImNpdGF0aW9uSXRlbXMiOlt7ImlkIjoiMjVjMzI0OTEtMGExNS0zODA3LTgzN2UtNDk3Nzg5NTJiNTE1IiwiaXRlbURhdGEiOnsidHlwZSI6ImFydGljbGUtam91cm5hbCIsImlkIjoiMjVjMzI0OTEtMGExNS0zODA3LTgzN2UtNDk3Nzg5NTJiNTE1IiwidGl0bGUiOiJMaW1pdGVkIGRhdGEgdG8gc3VwcG9ydCBpbXByb3ZlZCBvdXRjb21lcyBhZnRlciBjb21tdW5pdHkgcGFyYW1lZGljaW5lIGludGVydmVudGlvbjogQSBzeXN0ZW1hdGljIHJldmlldyIsImF1dGhvciI6W3siZmFtaWx5IjoiUGFuZyIsImdpdmVuIjoiUGV0ZXIgUy4iLCJwYXJzZS1uYW1lcyI6ZmFsc2UsImRyb3BwaW5nLXBhcnRpY2xlIjoiIiwibm9uLWRyb3BwaW5nLXBhcnRpY2xlIjoiIn0seyJmYW1pbHkiOiJMaXR6YXUiLCJnaXZlbiI6Ik1lZ2FuIiwicGFyc2UtbmFtZXMiOmZhbHNlLCJkcm9wcGluZy1wYXJ0aWNsZSI6IiIsIm5vbi1kcm9wcGluZy1wYXJ0aWNsZSI6IiJ9LHsiZmFtaWx5IjoiTGlhbyIsImdpdmVuIjoiTWFyayIsInBhcnNlLW5hbWVzIjpmYWxzZSwiZHJvcHBpbmctcGFydGljbGUiOiIiLCJub24tZHJvcHBpbmctcGFydGljbGUiOiIifSx7ImZhbWlseSI6IkhlcnJvbiIsImdpdmVuIjoiSmVubmlmZXIiLCJwYXJzZS1uYW1lcyI6ZmFsc2UsImRyb3BwaW5nLXBhcnRpY2xlIjoiIiwibm9uLWRyb3BwaW5nLXBhcnRpY2xlIjoiIn0seyJmYW1pbHkiOiJXZWluc3RlaW4iLCJnaXZlbiI6IkVsaXphYmV0aCIsInBhcnNlLW5hbWVzIjpmYWxzZSwiZHJvcHBpbmctcGFydGljbGUiOiIiLCJub24tZHJvcHBpbmctcGFydGljbGUiOiIifSx7ImZhbWlseSI6IldlYXZlciIsImdpdmVuIjoiQ2hyaXN0b3BoZXIiLCJwYXJzZS1uYW1lcyI6ZmFsc2UsImRyb3BwaW5nLXBhcnRpY2xlIjoiIiwibm9uLWRyb3BwaW5nLXBhcnRpY2xlIjoiIn0seyJmYW1pbHkiOiJEYW5pZWwiLCJnaXZlbiI6IkRhbiIsInBhcnNlLW5hbWVzIjpmYWxzZSwiZHJvcHBpbmctcGFydGljbGUiOiIiLCJub24tZHJvcHBpbmctcGFydGljbGUiOiIifSx7ImZhbWlseSI6Ik1pcmFtb250aSIsImdpdmVuIjoiQ2hhcmxlcyIsInBhcnNlLW5hbWVzIjpmYWxzZSwiZHJvcHBpbmctcGFydGljbGUiOiIiLCJub24tZHJvcHBpbmctcGFydGljbGUiOiIifV0sImNvbnRhaW5lci10aXRsZSI6IkFtZXJpY2FuIEpvdXJuYWwgb2YgRW1lcmdlbmN5IE1lZGljaW5lIiwiRE9JIjoiMTAuMTAxNi9qLmFqZW0uMjAxOS4wMi4wMzYiLCJJU1NOIjoiMTUzMjgxNzEiLCJQTUlEIjoiMzA4NTc5MTEiLCJpc3N1ZWQiOnsiZGF0ZS1wYXJ0cyI6W1syMDE5XV19LCJwYWdlIjoiOTYwLTk2NCIsImFic3RyYWN0IjoiQmFja2dyb3VuZDogQ29tbXVuaXR5IHBhcmFtZWRpY2luZSAoQ1ApIGxldmVyYWdlcyB0cmFpbmVkIGVtZXJnZW5jeSBtZWRpY2FsIHNlcnZpY2VzIHBlcnNvbm5lbCBvdXRzaWRlIG9mIGVtZXJnZW5jeSByZXNwb25zZSBhcyBhbiBpbm5vdmF0aXZlIG1vZGVsIG9mIGhlYWx0aCBjYXJlIGRlbGl2ZXJ5LiBPZnRlbiB1c2VkIHRvIGJyaWRnZSBsb2NhbCBnYXBzIGluIGhlYWx0aGNhcmUgZGVsaXZlcnksIHRoZSBDUCBtb2RlbCBoYXMgZXhpc3RlZCBmb3IgZGVjYWRlcy4gUmVjZW50bHksIHRoZSBudW1iZXIgb2YgcHJvZ3JhbXMgaGFzIGluY3JlYXNlZC4gSG93ZXZlciwgdGhlIGxldmVsIG9mIHJvYnVzdCBkYXRhIHRvIHN1cHBvcnQgdGhpcyBtb2RlbCBpcyBsZXNzIHdlbGwga25vd24uIE9iamVjdGl2ZTogVG8gZGVzY3JpYmUgdGhlIGV2aWRlbmNlIHN1cHBvcnRpbmcgY29tbXVuaXR5IHBhcmFtZWRpY2luZSBwcmFjdGljZS4gRGF0YSBzb3VyY2VzOiBPVklELCBQdWJNZWQsIFNDT1BVUywgRU1CQVNFLCBHb29nbGUgU2Nob2xhci1Xb3JsZENhdCwgT3BlbkdyZXkuIFN0dWR5IGFwcHJhaXNhbCBhbmQgc3ludGhlc2lzIG1ldGhvZHM6IFRocmVlIHBlb3BsZSBpbmRlcGVuZGVudGx5IHJldmlld2VkIGVhY2ggYWJzdHJhY3QgYW5kIHN1YnNlcXVlbnRseSBlbGlnaWJsZSBtYW51c2NyaXB0IHVzaW5nIHByZXNwZWNpZmllZCBjcml0ZXJpYS4gQSBuYXJyYXRpdmUgc3ludGhlc2lzIG9mIHRoZSBmaW5kaW5ncyBmcm9tIHRoZSBpbmNsdWRlZCBzdHVkaWVzLCBzdHJ1Y3R1cmVkIGFyb3VuZCB0aGUgdHlwZSBvZiBpbnRlcnZlbnRpb24sIHRhcmdldCBwb3B1bGF0aW9uIGNoYXJhY3RlcmlzdGljcywgdHlwZSBvZiBvdXRjb21lIGFuZCBpbnRlcnZlbnRpb24gY29udGVudCBpcyBwcmVzZW50ZWQuIFJlc3VsdHM6IEEgdG90YWwgb2YgMTA5OCB0aXRsZXMvYWJzdHJhY3RzIHdlcmUgaWRlbnRpZmllZC4gT2YgdGhlc2UgMjEgbWFudXNjcmlwdHMgbWV0IG91ciBlbGlnaWJpbGl0eSBjcml0ZXJpYSBmb3IgZnVsbCBtYW51c2NyaXB0IHJldmlldy4gQWZ0ZXIgZnVsbCBtYW51c2NyaXB0IHJldmlldywgb25seSA2IHVsdGltYXRlbHkgbWV0IGFsbCBlbGlnaWJpbGl0eSBjcml0ZXJpYS4gR2l2ZW4gdGhlIGhldGVyb2dlbmVpdHkgb2Ygc3R1ZHkgZGVzaWduIGFuZCBvdXRjb21lcywgd2UgcmVwb3J0IGEgZGVzY3JpcHRpb24gb2YgZWFjaCBzdHVkeS4gT3ZlcmFsbCwgdGhpcyByZXZpZXcgc3VnZ2VzdHMgQ1AgaXMgZWZmZWN0aXZlIGF0IHJlZHVjaW5nIGFjdXRlIGNhcmUgdXRpbGl6YXRpb24uIExpbWl0YXRpb25zOiBUaGUgc21hbGwgbnVtYmVyIG9mIGF2YWlsYWJsZSBtYW51c2NyaXB0cywgY29tYmluZWQgd2l0aCB0aGUgbGFjayBvZiByb2J1c3Qgc3R1ZHkgZGVzaWducyAob25seSBvbmUgcmFuZG9taXplZCBjb250cm9sbGVkIHRyaWFsKSBsaW1pdHMgb3VyIGZpbmRpbmdzLiBDb25jbHVzaW9uczogSW5pdGlhbCBzdHVkaWVzIHN1Z2dlc3QgYmVuZWZpdHMgb2YgdGhlIENQIG1vZGVsOyBob3dldmVyLCBub3RhYmxlIGV2aWRlbmNlIGdhcHMgcmVtYWluLiIsInB1Ymxpc2hlciI6IkVsc2V2aWVyIEluYy4iLCJpc3N1ZSI6IjUiLCJ2b2x1bWUiOiIzNyIsImNvbnRhaW5lci10aXRsZS1zaG9ydCI6IiJ9LCJpc1RlbXBvcmFyeSI6ZmFsc2V9LHsiaWQiOiIxMWI2NTljMS04MmEwLTM5NTYtOWJhNi1mMGY1MTk3NjIyOWIiLCJpdGVtRGF0YSI6eyJ0eXBlIjoidGhlc2lzIiwiaWQiOiIxMWI2NTljMS04MmEwLTM5NTYtOWJhNi1mMGY1MTk3NjIyOWIiLCJ0aXRsZSI6Ik1vYmlsZSBJbnRlZ3JhdGVkIEhlYWx0aGNhcmU6IFVzaW5nIGV4aXN0aW5nIG91dCBvZiBob3NwaXRhbCByZXNvdXJjZXMgdG8gYnJpZGdlIGdhcHMgaW4gaGVhbHRoY2FyZSBzZXJ2aWNlcyIsImF1dGhvciI6W3siZmFtaWx5IjoiR29sZGJlcmciLCJnaXZlbiI6IlNjb3R0IiwicGFyc2UtbmFtZXMiOmZhbHNlLCJkcm9wcGluZy1wYXJ0aWNsZSI6IiIsIm5vbi1kcm9wcGluZy1wYXJ0aWNsZSI6IiJ9XSwiaXNzdWVkIjp7ImRhdGUtcGFydHMiOltbMjAxNF1dfSwibnVtYmVyLW9mLXBhZ2VzIjoiNTAiLCJwdWJsaXNoZXIiOiJVbml2ZXJzaXR5IG9mIFRleGFzIiwiY29udGFpbmVyLXRpdGxlLXNob3J0IjoiIn0sImlzVGVtcG9yYXJ5IjpmYWxzZX0seyJpZCI6ImVlNmFhMDJlLTllMjktM2RhNC1hOTJjLTlmZTlkMTkzZmU2YiIsIml0ZW1EYXRhIjp7InR5cGUiOiJyZXBvcnQiLCJpZCI6ImVlNmFhMDJlLTllMjktM2RhNC1hOTJjLTlmZTlkMTkzZmU2YiIsInRpdGxlIjoiQW4gRXZhbHVhdGlvbiBvZiBlYXJseSBzdGFnZSBkZXZlbG9wbWVudCBvZiByb3RhdGluZyBwYXJhbWVkaWMgbW9kZWwgcGlsb3Qgc2l0ZXMiLCJhdXRob3IiOlt7ImZhbWlseSI6IlR1cm5lciIsImdpdmVuIjoiSmFuZXR0ZSIsInBhcnNlLW5hbWVzIjpmYWxzZSwiZHJvcHBpbmctcGFydGljbGUiOiIiLCJub24tZHJvcHBpbmctcGFydGljbGUiOiIifSx7ImZhbWlseSI6IldpbGxpYW1zIiwiZ2l2ZW4iOiJKdWxpYSIsInBhcnNlLW5hbWVzIjpmYWxzZSwiZHJvcHBpbmctcGFydGljbGUiOiIiLCJub24tZHJvcHBpbmctcGFydGljbGUiOiIifV0sImlzc3VlZCI6eyJkYXRlLXBhcnRzIjpbWzIwMThdXX0sIm51bWJlci1vZi1wYWdlcyI6IjY1IiwiY29udGFpbmVyLXRpdGxlLXNob3J0IjoiIn0sImlzVGVtcG9yYXJ5IjpmYWxzZX0seyJpZCI6IjNmMDYyZDI5LTU5MDItM2U2MC1hOGJkLWFiNzU3ODY0ZjM4NyIsIml0ZW1EYXRhIjp7InR5cGUiOiJhcnRpY2xlLWpvdXJuYWwiLCJpZCI6IjNmMDYyZDI5LTU5MDItM2U2MC1hOGJkLWFiNzU3ODY0ZjM4NyIsInRpdGxlIjoiTXVsdGlkaXNjaXBsaW5hcnkgUHJhY3RpY2UgaW4gQWN0aW9uOiBUaGUgUnVyYWwgUGFyYW1lZGljIOKAkyBJdOKAmXMgTm90IE9ubHkgTGlnaHRzIGFuZCBTaXJlbnMiLCJhdXRob3IiOlt7ImZhbWlseSI6Ik11bGhvbGxhbmQiLCJnaXZlbiI6IlAiLCJwYXJzZS1uYW1lcyI6ZmFsc2UsImRyb3BwaW5nLXBhcnRpY2xlIjoiIiwibm9uLWRyb3BwaW5nLXBhcnRpY2xlIjoiIn0seyJmYW1pbHkiOiJPJ01lYXJhIiwiZ2l2ZW4iOiJQIiwicGFyc2UtbmFtZXMiOmZhbHNlLCJkcm9wcGluZy1wYXJ0aWNsZSI6IiIsIm5vbi1kcm9wcGluZy1wYXJ0aWNsZSI6IiJ9LHsiZmFtaWx5IjoiV2Fsa2VyIiwiZ2l2ZW4iOiJKIiwicGFyc2UtbmFtZXMiOmZhbHNlLCJkcm9wcGluZy1wYXJ0aWNsZSI6IiIsIm5vbi1kcm9wcGluZy1wYXJ0aWNsZSI6IiJ9LHsiZmFtaWx5IjoiU3RpcmxpbmciLCJnaXZlbiI6IkMiLCJwYXJzZS1uYW1lcyI6ZmFsc2UsImRyb3BwaW5nLXBhcnRpY2xlIjoiIiwibm9uLWRyb3BwaW5nLXBhcnRpY2xlIjoiIn0seyJmYW1pbHkiOiJUb3VybGUiLCJnaXZlbiI6IlYiLCJwYXJzZS1uYW1lcyI6ZmFsc2UsImRyb3BwaW5nLXBhcnRpY2xlIjoiIiwibm9uLWRyb3BwaW5nLXBhcnRpY2xlIjoiIn1dLCJjb250YWluZXItdGl0bGUiOiJKb3VybmFsIG9mIEVtZXJnZW5jeSBQcmltYXJ5IEhlYWx0aCBDYXJlIiwiRE9JIjoiMTAuMTAxNy9DQk85NzgxMTA3NDE1MzI0LjAwNCIsIklTQk4iOiI5Nzg4NTc4MTEwNzk2IiwiSVNTTiI6IjEwOTgtNjU5NiIsIlBNSUQiOiIyNTI0NjQwMyIsImlzc3VlZCI6eyJkYXRlLXBhcnRzIjpbWzIwMDldXX0sInBhZ2UiOiIxLTExIiwiYWJzdHJhY3QiOiJPYmplY3RpdmVzIFRoaXMgcGFwZXIgZXhhbWluZXMgdGhlIFRhc21hbmlhbiBwb3J0aW9uIG9mIGEgZm91ciBzdGF0ZSBzdHVkeSBjb21taXNzaW9uZWQgYnkgdGhlIEF1c3RyYWxpYW4gQ291bmNpbCBvZiBBbWJ1bGFuY2UgQXV0aG9yaXRpZXMgaW4gb3JkZXIgdG8gZXhhbWluZSB0aGUgZXhwYW5kZWQgc2NvcGUgb2YgcHJhY3RpY2UgZm9yIEF1c3RyYWxpYW4gcnVyYWwgcGFyYW1lZGljcy4gVGhlIG9iamVjdGl2ZXMgb2YgdGhpcyBwYXBlciB3ZXJlIHRvIGRlc2NyaWJlIHRoZSBleHBhbmRlZCByb2xlIGZvciB0aGUgcnVyYWwgcGFyYW1lZGljIG9uIHRoZSBFYXN0IENvYXN0IG9mIFRhc21hbmlhIGFuZCBkZXRlcm1pbmUgd2hhdCBmYWN0b3JzIGZhY2lsaXRhdGUgdGhpcyByb2xlLiBNZXRob2RzIFRoaXMgc3R1ZHkgdXNlcyBxdWFsaXRhdGl2ZSBtZXRob2RzLiBUaHJlZSBzb3VyY2VzIG9mIGRhdGEgd2VyZSB1c2VkIGZvciB0aGlzIHN0dWR5OiBhKSBzZW1pLXN0cnVjdHVyZWQgaW50ZXJ2aWV3cyB3aXRoIGtleSBpbmZvcm1hbnRzOyBiKSBkaXJlY3Qgb2JzZXJ2YXRpb24gb2Yga2V5IHByb2Nlc3NlcyBhbmQgZXZlbnRzLCBhbmQgYykgcmV2aWV3IG9mIGRvY3VtZW50cyBkZXNjcmliaW5nIHRoZSBwYXJhbWVkaWMgcm9sZSBhbmQgcmVxdWlyZWQgb3JnYW5pc2F0aW9uYWwgYW5kIGVkdWNhdGlvbmFsIHN1cHBvcnQuIFRoZSBzZW1pLXN0cnVjdHVyZWQgaW50ZXJ2aWV3cyBpbmNsdWRlZCBxdWVzdGlvbnMgcmVsYXRpbmcgdG8gdGhlIHJvbGUgb2YgdGhlIHBhcmFtZWRpYywgaW52b2x2ZW1lbnQgd2l0aCBvdGhlciBoZWFsdGggZGlzY2lwbGluZXMsIGFuZCBpbnRlcmFjdGlvbnMgd2l0aGluIHRoZSBnZW5lcmFsIGNvbW11bml0eS4gRmluZGluZ3MgVGhlIHN0dWR5IHJldmVhbGVkIGhvdyBwYXJhbWVkaWNzIG9uIHRoZSBFYXN0IENvYXN0IG9mIFRhc21hbmlhIGhhdmUgZGV2ZWxvcGVkIGEgbXVsdGlkaXNjaXBsaW5hcnkgYW5kIG11bHRpZmFjZXRlZCBhcHByb2FjaCB0byBoZWFsdGggY2FyZS4gRW1lcmdlbmN5IGNhcmUgZG9lcyBub3QgZW5kIGF0IHRoZSBob3NwaXRhbCBkb29yc3RlcCBhbmQgaW52b2x2ZXMgY28tb3BlcmF0aW9uIGJldHdlZW4gcGFyYW1lZGljcyBhbmQgaG9zcGl0YWwgc3RhZmYgaW4gb25nb2luZyBjYXJlLiBEb2N0b3JzIGFuZCBvdGhlciBoZWFsdGggcHJvZmVzc2lvbmFscyB3aG8gaGF2ZSBwcmV2aW91c2x5IGJlZW4gaW52b2x2ZWQgaW4gYWZ0ZXIgaG91cnMgY2FsbCBvdXRzLCB0cmFpbmluZyBvZiB2b2x1bnRlZXIgYW1idWxhbmNlIHBlcnNvbm5lbCBhcmUgbm93IGZyZWUgZnJvbSB0aGVzZSBhZGRpdGlvbmFsIGFuZCBvZnRlbiB0aW1lLWNvbnN1bWluZyB0YXNrcy4gUGFyYW1lZGljcyBoYXZlIGJlZW4gd2VsY29tZWQgYXMgcGFydCBvZiB0aGUgaGVhbHRoIGNhcmUgdGVhbSBpbiB0aGUgYXJlYSBhbmQgaGF2ZSBiZWVuIHJlc3BvbnNpYmxlIGZvciBkZXZlbG9wbWVudCBvZiBlZmZlY3RpdmUgd29ya2luZyByZWxhdGlvbnNoaXBzIHdpdGggaG9zcGl0YWwgc3RhZmYgYW5kIGRvY3RvcnMsIHZvbHVudGVlcnMgYW5kIGNvbW11bml0eSBtZW1iZXJzLiBBbiBpbXBvcnRhbnQgcGFydCBvZiB0aGVzZSByZWxhdGlvbnNoaXBzIGlzIHRoZSBoZWFsdGggZWR1Y2F0aW9uIHByb3ZpZGVkIGJ5IHBhcmFtZWRpY3MuIENvbmNsdXNpb24gRW1lcmdlbmN5IHJlc3BvbnNlIGluIHJ1cmFsIGFyZWFzIGlzIG9ubHkgYSBzbWFsbCBwYXJ0IG9mIHBhcmFtZWRpYyBwcmFjdGljZS4gVGhpcyBzdHVkeSBoYXMgaWRlbnRpZmllZCBlbGVtZW50cyBvZiBydXJhbCBwYXJhbWVkaWMgcHJhY3RpY2UgdGhhdCBoaWdobGlnaHQgdGhlIGltcG9ydGFuY2Ugb2YgYSBtdWx0aWRpc2NpcGxpbmFyeSBhbmQgY29tbXVuaXR5IGJhc2VkIHJlc3BvbnNlIHRvIHBhdGllbnQgY2FyZSBpbiBydXJhbCBhcmVhcyBuYW1lbHkgY29tbXVuaXR5IGludm9sdmVtZW50LCBvcmdhbmlzYXRpb25hbCBzdXBwb3J0LCBwcm9mZXNzaW9uYWwgc3VwcG9ydCwgYW5kIGFwcHJvcHJpYXRlIGVkdWNhdGlvbiBhbmQgdHJhaW5pbmcuIE11Y2ggb2YgdGhlc2UgYXJlIHJvb3RlZCBpbiBhIGZvb3Rpbmcgb2YgaW5mb3JtYWxpdHkuIFRoZSBtb3ZlIGZyb20gaW5mb3JtYWxpdHkgdG8gYSBtb3JlIGZvcm1hbCBmcmFtZXdvcmsgd2lsbCBwZXJoYXBzIGVuYWJsZSBydXJhbCBwYXJhbWVkaWMgcHJhY3RpY2UgdG8gZW1lcmdlIGFzIGEgZGlzY2lwbGluZSBpbiBpdHMgb3duIHJpZ2h0LCBhcyBhbiBpbnRlZ3JhbCBwYXJ0IG9mIGEgcnVyYWwgbXVsdGlkaXNjaXBsaW5hcnkgaGVhbHRoIGNhcmUgdGVhbS4iLCJpc3N1ZSI6IjIiLCJ2b2x1bWUiOiI3IiwiY29udGFpbmVyLXRpdGxlLXNob3J0IjoiIn0sImlzVGVtcG9yYXJ5IjpmYWxzZX0seyJpZCI6IjVkNWM3NjRmLTdiMzYtM2MxMy05OGQzLTllNTBhMTA2ODg2YSIsIml0ZW1EYXRhIjp7InR5cGUiOiJhcnRpY2xlLWpvdXJuYWwiLCJpZCI6IjVkNWM3NjRmLTdiMzYtM2MxMy05OGQzLTllNTBhMTA2ODg2YSIsInRpdGxlIjoiQ29tbXVuaXR5IHBhcmFtZWRpY2luZTogQSBwYXRjaCwgb3IgYSByZWFsIHN5c3RlbSBpbXByb3ZlbWVudD8iLCJhdXRob3IiOlt7ImZhbWlseSI6IkNhbWVyb24iLCJnaXZlbiI6IlBldGVyIiwicGFyc2UtbmFtZXMiOmZhbHNlLCJkcm9wcGluZy1wYXJ0aWNsZSI6IiIsIm5vbi1kcm9wcGluZy1wYXJ0aWNsZSI6IiJ9LHsiZmFtaWx5IjoiQ2FydGVyIiwiZ2l2ZW4iOiJBbGl4IiwicGFyc2UtbmFtZXMiOmZhbHNlLCJkcm9wcGluZy1wYXJ0aWNsZSI6IiIsIm5vbi1kcm9wcGluZy1wYXJ0aWNsZSI6IiJ9XSwiY29udGFpbmVyLXRpdGxlIjoiQ2FuYWRpYW4gSm91cm5hbCBvZiBFbWVyZ2VuY3kgTWVkaWNpbmUiLCJET0kiOiIxMC4xMDE3L2NlbS4yMDE5LjQzOSIsIklTU04iOiIxNDgxODA0MyIsImlzc3VlZCI6eyJkYXRlLXBhcnRzIjpbWzIwMTldXX0sInBhZ2UiOiI2OTEtNjkzIiwiaXNzdWUiOiI2Iiwidm9sdW1lIjoiMjEiLCJjb250YWluZXItdGl0bGUtc2hvcnQiOiIifSwiaXNUZW1wb3JhcnkiOmZhbHNlfV19"/>
                <w:id w:val="715554469"/>
                <w:placeholder>
                  <w:docPart w:val="0E9C2696DFCF5A4DA0F8D74F4D8F4942"/>
                </w:placeholder>
              </w:sdtPr>
              <w:sdtContent>
                <w:r w:rsidR="00E541A7" w:rsidRPr="00BC0359">
                  <w:rPr>
                    <w:rFonts w:ascii="Arial" w:eastAsia="Times New Roman" w:hAnsi="Arial" w:cs="Arial"/>
                    <w:sz w:val="21"/>
                    <w:szCs w:val="21"/>
                  </w:rPr>
                  <w:t>(Cameron &amp; Carter, 2019; Goldberg, 2014; Mulholland et al., 2009; Pang et al., 2019; Turner &amp; Williams, 2018)</w:t>
                </w:r>
              </w:sdtContent>
            </w:sdt>
            <w:r w:rsidR="00E541A7" w:rsidRPr="00BC0359">
              <w:rPr>
                <w:rFonts w:ascii="Arial" w:hAnsi="Arial" w:cs="Arial"/>
                <w:color w:val="000000"/>
                <w:sz w:val="21"/>
                <w:szCs w:val="21"/>
              </w:rPr>
              <w:t>.</w:t>
            </w:r>
          </w:p>
        </w:tc>
        <w:tc>
          <w:tcPr>
            <w:tcW w:w="2268" w:type="dxa"/>
          </w:tcPr>
          <w:p w14:paraId="3DD533A9" w14:textId="77777777" w:rsidR="00E541A7" w:rsidRPr="00BC0359" w:rsidRDefault="00E541A7" w:rsidP="00181DE5">
            <w:pPr>
              <w:spacing w:line="276" w:lineRule="auto"/>
              <w:rPr>
                <w:rFonts w:ascii="Arial" w:hAnsi="Arial" w:cs="Arial"/>
                <w:sz w:val="21"/>
                <w:szCs w:val="21"/>
              </w:rPr>
            </w:pPr>
          </w:p>
        </w:tc>
        <w:tc>
          <w:tcPr>
            <w:tcW w:w="2268" w:type="dxa"/>
          </w:tcPr>
          <w:p w14:paraId="372BB7D5" w14:textId="77777777" w:rsidR="00E541A7" w:rsidRPr="00BC0359" w:rsidRDefault="00E541A7" w:rsidP="00181DE5">
            <w:pPr>
              <w:spacing w:line="276" w:lineRule="auto"/>
              <w:rPr>
                <w:rFonts w:ascii="Arial" w:hAnsi="Arial" w:cs="Arial"/>
                <w:sz w:val="21"/>
                <w:szCs w:val="21"/>
              </w:rPr>
            </w:pPr>
          </w:p>
        </w:tc>
        <w:tc>
          <w:tcPr>
            <w:tcW w:w="2484" w:type="dxa"/>
          </w:tcPr>
          <w:p w14:paraId="23382D43" w14:textId="77777777" w:rsidR="00E541A7" w:rsidRPr="004341DD" w:rsidRDefault="00E541A7" w:rsidP="00181DE5">
            <w:pPr>
              <w:spacing w:line="276" w:lineRule="auto"/>
              <w:rPr>
                <w:rFonts w:ascii="Arial" w:hAnsi="Arial" w:cs="Arial"/>
                <w:sz w:val="21"/>
                <w:szCs w:val="21"/>
              </w:rPr>
            </w:pPr>
            <w:r w:rsidRPr="004341DD">
              <w:rPr>
                <w:rFonts w:ascii="Arial" w:hAnsi="Arial" w:cs="Arial"/>
                <w:i/>
                <w:iCs/>
                <w:sz w:val="21"/>
                <w:szCs w:val="21"/>
              </w:rPr>
              <w:t>“If I was looking to fill a GP slot within the partnership, I’d be looking for a GP, if I was looking for maybe a salaried GP and couldn’t get one but I could get a paramedic practitioner, then I’d quite happily take one.”</w:t>
            </w:r>
            <w:r w:rsidRPr="004341DD">
              <w:rPr>
                <w:rFonts w:ascii="Arial" w:hAnsi="Arial" w:cs="Arial"/>
                <w:sz w:val="21"/>
                <w:szCs w:val="21"/>
              </w:rPr>
              <w:t xml:space="preserve"> (UK1302: GP Trainer).</w:t>
            </w:r>
          </w:p>
          <w:p w14:paraId="3D2D36BC" w14:textId="77777777" w:rsidR="00E541A7" w:rsidRPr="00BC0359" w:rsidRDefault="00E541A7" w:rsidP="00181DE5">
            <w:pPr>
              <w:spacing w:line="276" w:lineRule="auto"/>
              <w:rPr>
                <w:rFonts w:ascii="Arial" w:hAnsi="Arial" w:cs="Arial"/>
                <w:sz w:val="21"/>
                <w:szCs w:val="21"/>
              </w:rPr>
            </w:pPr>
          </w:p>
          <w:p w14:paraId="0A99AA82" w14:textId="77777777" w:rsidR="00E541A7" w:rsidRPr="004341DD" w:rsidRDefault="00E541A7" w:rsidP="00181DE5">
            <w:pPr>
              <w:spacing w:line="276" w:lineRule="auto"/>
              <w:rPr>
                <w:rFonts w:ascii="Arial" w:hAnsi="Arial" w:cs="Arial"/>
                <w:sz w:val="21"/>
                <w:szCs w:val="21"/>
              </w:rPr>
            </w:pPr>
            <w:r w:rsidRPr="004341DD">
              <w:rPr>
                <w:rFonts w:ascii="Arial" w:hAnsi="Arial" w:cs="Arial"/>
                <w:i/>
                <w:iCs/>
                <w:sz w:val="21"/>
                <w:szCs w:val="21"/>
              </w:rPr>
              <w:t xml:space="preserve">“…the NHS is </w:t>
            </w:r>
            <w:proofErr w:type="gramStart"/>
            <w:r w:rsidRPr="004341DD">
              <w:rPr>
                <w:rFonts w:ascii="Arial" w:hAnsi="Arial" w:cs="Arial"/>
                <w:i/>
                <w:iCs/>
                <w:sz w:val="21"/>
                <w:szCs w:val="21"/>
              </w:rPr>
              <w:t>changing</w:t>
            </w:r>
            <w:proofErr w:type="gramEnd"/>
            <w:r w:rsidRPr="004341DD">
              <w:rPr>
                <w:rFonts w:ascii="Arial" w:hAnsi="Arial" w:cs="Arial"/>
                <w:i/>
                <w:iCs/>
                <w:sz w:val="21"/>
                <w:szCs w:val="21"/>
              </w:rPr>
              <w:t xml:space="preserve"> and I think we have to go with it and increase </w:t>
            </w:r>
            <w:r w:rsidRPr="004341DD">
              <w:rPr>
                <w:rFonts w:ascii="Arial" w:hAnsi="Arial" w:cs="Arial"/>
                <w:i/>
                <w:iCs/>
                <w:sz w:val="21"/>
                <w:szCs w:val="21"/>
              </w:rPr>
              <w:lastRenderedPageBreak/>
              <w:t xml:space="preserve">care and capacity to patients in whatever way we can. I don’t think, oh god I’m a GP, you shouldn’t be doing my work, because I think at the end of the day if we can see more patients and treat them better, I think that’s what we’re here to do really.” </w:t>
            </w:r>
            <w:r w:rsidRPr="004341DD">
              <w:rPr>
                <w:rFonts w:ascii="Arial" w:hAnsi="Arial" w:cs="Arial"/>
                <w:sz w:val="21"/>
                <w:szCs w:val="21"/>
              </w:rPr>
              <w:t>(UK603: Salaried GP).</w:t>
            </w:r>
          </w:p>
          <w:p w14:paraId="442EF965" w14:textId="77777777" w:rsidR="00E541A7" w:rsidRPr="00BC0359" w:rsidRDefault="00E541A7" w:rsidP="00181DE5">
            <w:pPr>
              <w:spacing w:line="276" w:lineRule="auto"/>
              <w:rPr>
                <w:rFonts w:ascii="Arial" w:hAnsi="Arial" w:cs="Arial"/>
                <w:sz w:val="21"/>
                <w:szCs w:val="21"/>
              </w:rPr>
            </w:pPr>
          </w:p>
        </w:tc>
        <w:tc>
          <w:tcPr>
            <w:tcW w:w="2619" w:type="dxa"/>
          </w:tcPr>
          <w:p w14:paraId="59226C0F" w14:textId="77777777" w:rsidR="00E541A7" w:rsidRPr="00BC0359" w:rsidRDefault="00E541A7" w:rsidP="00181DE5">
            <w:pPr>
              <w:spacing w:line="276" w:lineRule="auto"/>
              <w:rPr>
                <w:rFonts w:ascii="Arial" w:hAnsi="Arial" w:cs="Arial"/>
                <w:sz w:val="21"/>
                <w:szCs w:val="21"/>
              </w:rPr>
            </w:pPr>
            <w:r w:rsidRPr="00BC0359">
              <w:rPr>
                <w:rFonts w:ascii="Arial" w:hAnsi="Arial" w:cs="Arial"/>
                <w:sz w:val="21"/>
                <w:szCs w:val="21"/>
              </w:rPr>
              <w:lastRenderedPageBreak/>
              <w:t>CMOC 10: Paramedics are actively recruited into primary care (O) when gaps within the workforce exist (C) because they are perceived to be able to support general practice (M)</w:t>
            </w:r>
          </w:p>
        </w:tc>
      </w:tr>
      <w:tr w:rsidR="00E541A7" w:rsidRPr="00BC0359" w14:paraId="10A3922C" w14:textId="77777777" w:rsidTr="00181DE5">
        <w:trPr>
          <w:jc w:val="center"/>
        </w:trPr>
        <w:tc>
          <w:tcPr>
            <w:tcW w:w="2802" w:type="dxa"/>
          </w:tcPr>
          <w:p w14:paraId="2A14E6A3" w14:textId="77777777" w:rsidR="00E541A7" w:rsidRPr="00BC0359" w:rsidRDefault="00E541A7" w:rsidP="00181DE5">
            <w:pPr>
              <w:spacing w:line="276" w:lineRule="auto"/>
              <w:rPr>
                <w:rFonts w:ascii="Arial" w:hAnsi="Arial" w:cs="Arial"/>
                <w:sz w:val="21"/>
                <w:szCs w:val="21"/>
              </w:rPr>
            </w:pPr>
            <w:r w:rsidRPr="00BC0359">
              <w:rPr>
                <w:rFonts w:ascii="Arial" w:hAnsi="Arial" w:cs="Arial"/>
                <w:sz w:val="21"/>
                <w:szCs w:val="21"/>
              </w:rPr>
              <w:t>When GPs are provided with allocated during their working day to provide support to paramedics in primary care roles (C), they are more likely to offer clinical supervision (O) because they are empowered to do so (M)</w:t>
            </w:r>
          </w:p>
        </w:tc>
        <w:tc>
          <w:tcPr>
            <w:tcW w:w="2013" w:type="dxa"/>
          </w:tcPr>
          <w:p w14:paraId="7EE0D473" w14:textId="77777777" w:rsidR="00E541A7" w:rsidRPr="00BC0359" w:rsidRDefault="00E541A7" w:rsidP="00181DE5">
            <w:pPr>
              <w:rPr>
                <w:rFonts w:ascii="Arial" w:hAnsi="Arial" w:cs="Arial"/>
                <w:color w:val="000000"/>
                <w:sz w:val="21"/>
                <w:szCs w:val="21"/>
              </w:rPr>
            </w:pPr>
          </w:p>
        </w:tc>
        <w:tc>
          <w:tcPr>
            <w:tcW w:w="2268" w:type="dxa"/>
          </w:tcPr>
          <w:p w14:paraId="12434CCC" w14:textId="77777777" w:rsidR="00E541A7" w:rsidRPr="00BC0359" w:rsidRDefault="00E541A7" w:rsidP="00181DE5">
            <w:pPr>
              <w:spacing w:line="276" w:lineRule="auto"/>
              <w:rPr>
                <w:rFonts w:ascii="Arial" w:hAnsi="Arial" w:cs="Arial"/>
                <w:sz w:val="21"/>
                <w:szCs w:val="21"/>
              </w:rPr>
            </w:pPr>
          </w:p>
        </w:tc>
        <w:tc>
          <w:tcPr>
            <w:tcW w:w="2268" w:type="dxa"/>
          </w:tcPr>
          <w:p w14:paraId="3AE5DBBE" w14:textId="77777777" w:rsidR="00E541A7" w:rsidRPr="00BC0359" w:rsidRDefault="00E541A7" w:rsidP="00181DE5">
            <w:pPr>
              <w:spacing w:line="276" w:lineRule="auto"/>
              <w:rPr>
                <w:rFonts w:ascii="Arial" w:hAnsi="Arial" w:cs="Arial"/>
                <w:sz w:val="21"/>
                <w:szCs w:val="21"/>
              </w:rPr>
            </w:pPr>
          </w:p>
        </w:tc>
        <w:tc>
          <w:tcPr>
            <w:tcW w:w="2484" w:type="dxa"/>
          </w:tcPr>
          <w:p w14:paraId="1F2BD341" w14:textId="77777777" w:rsidR="00E541A7" w:rsidRPr="00BC0359" w:rsidRDefault="00E541A7" w:rsidP="00181DE5">
            <w:pPr>
              <w:spacing w:line="276" w:lineRule="auto"/>
              <w:rPr>
                <w:rFonts w:ascii="Arial" w:hAnsi="Arial" w:cs="Arial"/>
                <w:sz w:val="21"/>
                <w:szCs w:val="21"/>
              </w:rPr>
            </w:pPr>
            <w:r w:rsidRPr="00BC0359">
              <w:rPr>
                <w:rFonts w:ascii="Arial" w:hAnsi="Arial" w:cs="Arial"/>
                <w:i/>
                <w:iCs/>
                <w:sz w:val="21"/>
                <w:szCs w:val="21"/>
              </w:rPr>
              <w:t>“</w:t>
            </w:r>
            <w:proofErr w:type="gramStart"/>
            <w:r w:rsidRPr="00BC0359">
              <w:rPr>
                <w:rFonts w:ascii="Arial" w:hAnsi="Arial" w:cs="Arial"/>
                <w:i/>
                <w:iCs/>
                <w:sz w:val="21"/>
                <w:szCs w:val="21"/>
              </w:rPr>
              <w:t>So</w:t>
            </w:r>
            <w:proofErr w:type="gramEnd"/>
            <w:r w:rsidRPr="00BC0359">
              <w:rPr>
                <w:rFonts w:ascii="Arial" w:hAnsi="Arial" w:cs="Arial"/>
                <w:i/>
                <w:iCs/>
                <w:sz w:val="21"/>
                <w:szCs w:val="21"/>
              </w:rPr>
              <w:t xml:space="preserve"> I think [paramedics] supplements </w:t>
            </w:r>
            <w:r w:rsidRPr="00E657C6">
              <w:rPr>
                <w:rFonts w:ascii="Arial" w:hAnsi="Arial" w:cs="Arial"/>
                <w:sz w:val="21"/>
                <w:szCs w:val="21"/>
              </w:rPr>
              <w:t xml:space="preserve">[primary care] </w:t>
            </w:r>
            <w:r w:rsidRPr="00BC0359">
              <w:rPr>
                <w:rFonts w:ascii="Arial" w:hAnsi="Arial" w:cs="Arial"/>
                <w:i/>
                <w:iCs/>
                <w:sz w:val="21"/>
                <w:szCs w:val="21"/>
              </w:rPr>
              <w:t>really well as long as the support is there…”</w:t>
            </w:r>
            <w:r w:rsidRPr="00BC0359">
              <w:rPr>
                <w:rFonts w:ascii="Arial" w:hAnsi="Arial" w:cs="Arial"/>
                <w:sz w:val="21"/>
                <w:szCs w:val="21"/>
              </w:rPr>
              <w:t xml:space="preserve"> (UK603: Salaried GP).</w:t>
            </w:r>
          </w:p>
          <w:p w14:paraId="6F54262C" w14:textId="77777777" w:rsidR="00E541A7" w:rsidRPr="00BC0359" w:rsidRDefault="00E541A7" w:rsidP="00181DE5">
            <w:pPr>
              <w:spacing w:line="276" w:lineRule="auto"/>
              <w:rPr>
                <w:rFonts w:ascii="Arial" w:hAnsi="Arial" w:cs="Arial"/>
                <w:sz w:val="21"/>
                <w:szCs w:val="21"/>
              </w:rPr>
            </w:pPr>
          </w:p>
          <w:p w14:paraId="0A4963B8" w14:textId="77777777" w:rsidR="00E541A7" w:rsidRPr="00BC0359" w:rsidRDefault="00E541A7" w:rsidP="00181DE5">
            <w:pPr>
              <w:spacing w:line="276" w:lineRule="auto"/>
              <w:rPr>
                <w:rFonts w:ascii="Arial" w:hAnsi="Arial" w:cs="Arial"/>
                <w:sz w:val="21"/>
                <w:szCs w:val="21"/>
              </w:rPr>
            </w:pPr>
            <w:r w:rsidRPr="00BC0359">
              <w:rPr>
                <w:rFonts w:ascii="Arial" w:hAnsi="Arial" w:cs="Arial"/>
                <w:i/>
                <w:iCs/>
                <w:sz w:val="21"/>
                <w:szCs w:val="21"/>
              </w:rPr>
              <w:t xml:space="preserve">“I think it’s important that there’s actually some time allocated in the working week for the paramedic to actually discuss cases that they found difficult or challenging, with an experienced GP.” </w:t>
            </w:r>
            <w:r w:rsidRPr="00BC0359">
              <w:rPr>
                <w:rFonts w:ascii="Arial" w:hAnsi="Arial" w:cs="Arial"/>
                <w:sz w:val="21"/>
                <w:szCs w:val="21"/>
              </w:rPr>
              <w:t>(UK502: Salaried GP).</w:t>
            </w:r>
          </w:p>
        </w:tc>
        <w:tc>
          <w:tcPr>
            <w:tcW w:w="2619" w:type="dxa"/>
          </w:tcPr>
          <w:p w14:paraId="3C833561" w14:textId="77777777" w:rsidR="00E541A7" w:rsidRPr="00BC0359" w:rsidRDefault="00E541A7" w:rsidP="00181DE5">
            <w:pPr>
              <w:spacing w:line="276" w:lineRule="auto"/>
              <w:rPr>
                <w:rFonts w:ascii="Arial" w:hAnsi="Arial" w:cs="Arial"/>
                <w:sz w:val="21"/>
                <w:szCs w:val="21"/>
              </w:rPr>
            </w:pPr>
            <w:r w:rsidRPr="00BC0359">
              <w:rPr>
                <w:rFonts w:ascii="Arial" w:hAnsi="Arial" w:cs="Arial"/>
                <w:sz w:val="21"/>
                <w:szCs w:val="21"/>
              </w:rPr>
              <w:t>CMOC 11: When GPs are provided with allocated during their working day to provide support to paramedics in primary care roles (C), they are more likely to offer clinical supervision (O) because they are empowered to do so (M)</w:t>
            </w:r>
          </w:p>
        </w:tc>
      </w:tr>
      <w:tr w:rsidR="00E541A7" w:rsidRPr="00BC0359" w14:paraId="0D196CD2" w14:textId="77777777" w:rsidTr="00181DE5">
        <w:trPr>
          <w:jc w:val="center"/>
        </w:trPr>
        <w:tc>
          <w:tcPr>
            <w:tcW w:w="2802" w:type="dxa"/>
          </w:tcPr>
          <w:p w14:paraId="6E2B63D8" w14:textId="77777777" w:rsidR="00E541A7" w:rsidRPr="00BC0359" w:rsidRDefault="00E541A7" w:rsidP="00181DE5">
            <w:pPr>
              <w:spacing w:line="276" w:lineRule="auto"/>
              <w:rPr>
                <w:rFonts w:ascii="Arial" w:hAnsi="Arial" w:cs="Arial"/>
                <w:sz w:val="21"/>
                <w:szCs w:val="21"/>
              </w:rPr>
            </w:pPr>
            <w:r w:rsidRPr="00BC0359">
              <w:rPr>
                <w:rFonts w:ascii="Arial" w:hAnsi="Arial" w:cs="Arial"/>
                <w:sz w:val="21"/>
                <w:szCs w:val="21"/>
              </w:rPr>
              <w:lastRenderedPageBreak/>
              <w:t>GPs believe (O) that paramedics with substantial experience in the ambulance service (C) are better prepared to make a successful transition and work effectively in the primary care workforce (M)</w:t>
            </w:r>
          </w:p>
        </w:tc>
        <w:tc>
          <w:tcPr>
            <w:tcW w:w="2013" w:type="dxa"/>
          </w:tcPr>
          <w:p w14:paraId="11A248B6" w14:textId="77777777" w:rsidR="00E541A7" w:rsidRPr="00BC0359" w:rsidRDefault="00E541A7" w:rsidP="00181DE5">
            <w:pPr>
              <w:rPr>
                <w:rFonts w:ascii="Arial" w:hAnsi="Arial" w:cs="Arial"/>
                <w:color w:val="000000"/>
                <w:sz w:val="21"/>
                <w:szCs w:val="21"/>
              </w:rPr>
            </w:pPr>
          </w:p>
        </w:tc>
        <w:tc>
          <w:tcPr>
            <w:tcW w:w="2268" w:type="dxa"/>
          </w:tcPr>
          <w:p w14:paraId="19CC2F88" w14:textId="77777777" w:rsidR="00E541A7" w:rsidRPr="00BC0359" w:rsidRDefault="00E541A7" w:rsidP="00181DE5">
            <w:pPr>
              <w:spacing w:line="276" w:lineRule="auto"/>
              <w:rPr>
                <w:rFonts w:ascii="Arial" w:hAnsi="Arial" w:cs="Arial"/>
                <w:sz w:val="21"/>
                <w:szCs w:val="21"/>
              </w:rPr>
            </w:pPr>
            <w:r w:rsidRPr="00BC0359">
              <w:rPr>
                <w:rFonts w:ascii="Arial" w:hAnsi="Arial" w:cs="Arial"/>
                <w:sz w:val="21"/>
                <w:szCs w:val="21"/>
              </w:rPr>
              <w:t>This idea of substantive experience was found in job descriptions included in the realist review, where an essential criterion commonly outlined the need for five years of experience as a paramedic (Eaton et al., 2021). In phase I of this research (Chapter 4), most respondents had 3–5 years (n=93) or 6–10 years (n=93) experience of working as a paramedic prior to working in primary care.</w:t>
            </w:r>
          </w:p>
        </w:tc>
        <w:tc>
          <w:tcPr>
            <w:tcW w:w="2268" w:type="dxa"/>
          </w:tcPr>
          <w:p w14:paraId="49483DD6" w14:textId="77777777" w:rsidR="00E541A7" w:rsidRPr="00BC0359" w:rsidRDefault="00E541A7" w:rsidP="00181DE5">
            <w:pPr>
              <w:spacing w:line="276" w:lineRule="auto"/>
              <w:rPr>
                <w:rFonts w:ascii="Arial" w:hAnsi="Arial" w:cs="Arial"/>
                <w:sz w:val="21"/>
                <w:szCs w:val="21"/>
              </w:rPr>
            </w:pPr>
          </w:p>
        </w:tc>
        <w:tc>
          <w:tcPr>
            <w:tcW w:w="2484" w:type="dxa"/>
          </w:tcPr>
          <w:p w14:paraId="737914E1" w14:textId="77777777" w:rsidR="00E541A7" w:rsidRPr="00BC0359" w:rsidRDefault="00E541A7" w:rsidP="00181DE5">
            <w:pPr>
              <w:spacing w:line="276" w:lineRule="auto"/>
              <w:rPr>
                <w:rFonts w:ascii="Arial" w:hAnsi="Arial" w:cs="Arial"/>
                <w:sz w:val="21"/>
                <w:szCs w:val="21"/>
              </w:rPr>
            </w:pPr>
            <w:r w:rsidRPr="00BC0359">
              <w:rPr>
                <w:rFonts w:ascii="Arial" w:hAnsi="Arial" w:cs="Arial"/>
                <w:i/>
                <w:iCs/>
                <w:sz w:val="21"/>
                <w:szCs w:val="21"/>
              </w:rPr>
              <w:t xml:space="preserve">“…[experience] in emergency medicine is more helpful for, you know, to work as a GP… and I'm sure the ambulance service is the same. You know you get </w:t>
            </w:r>
            <w:proofErr w:type="gramStart"/>
            <w:r w:rsidRPr="00BC0359">
              <w:rPr>
                <w:rFonts w:ascii="Arial" w:hAnsi="Arial" w:cs="Arial"/>
                <w:i/>
                <w:iCs/>
                <w:sz w:val="21"/>
                <w:szCs w:val="21"/>
              </w:rPr>
              <w:t>that,</w:t>
            </w:r>
            <w:proofErr w:type="gramEnd"/>
            <w:r w:rsidRPr="00BC0359">
              <w:rPr>
                <w:rFonts w:ascii="Arial" w:hAnsi="Arial" w:cs="Arial"/>
                <w:i/>
                <w:iCs/>
                <w:sz w:val="21"/>
                <w:szCs w:val="21"/>
              </w:rPr>
              <w:t xml:space="preserve"> you know you learn so much. You just encounter so many different problems in a short space of time.” </w:t>
            </w:r>
            <w:r w:rsidRPr="00BC0359">
              <w:rPr>
                <w:rFonts w:ascii="Arial" w:hAnsi="Arial" w:cs="Arial"/>
                <w:sz w:val="21"/>
                <w:szCs w:val="21"/>
              </w:rPr>
              <w:t>(UK203: Practice Partner)</w:t>
            </w:r>
          </w:p>
          <w:p w14:paraId="0722E94A" w14:textId="77777777" w:rsidR="00E541A7" w:rsidRPr="00BC0359" w:rsidRDefault="00E541A7" w:rsidP="00181DE5">
            <w:pPr>
              <w:spacing w:line="276" w:lineRule="auto"/>
              <w:rPr>
                <w:rFonts w:ascii="Arial" w:hAnsi="Arial" w:cs="Arial"/>
                <w:i/>
                <w:iCs/>
                <w:sz w:val="21"/>
                <w:szCs w:val="21"/>
              </w:rPr>
            </w:pPr>
          </w:p>
          <w:p w14:paraId="615C5E6C" w14:textId="77777777" w:rsidR="00E541A7" w:rsidRPr="00BC0359" w:rsidRDefault="00E541A7" w:rsidP="00181DE5">
            <w:pPr>
              <w:spacing w:line="276" w:lineRule="auto"/>
              <w:rPr>
                <w:rFonts w:ascii="Arial" w:hAnsi="Arial" w:cs="Arial"/>
                <w:sz w:val="21"/>
                <w:szCs w:val="21"/>
              </w:rPr>
            </w:pPr>
            <w:r w:rsidRPr="00900DA6">
              <w:rPr>
                <w:rFonts w:ascii="Arial" w:hAnsi="Arial" w:cs="Arial"/>
                <w:i/>
                <w:iCs/>
                <w:sz w:val="21"/>
                <w:szCs w:val="21"/>
              </w:rPr>
              <w:t xml:space="preserve">“a paramedic who's been working for a good 5/10 years you know on the ambulances so has had lots of experience.” </w:t>
            </w:r>
            <w:r w:rsidRPr="00900DA6">
              <w:rPr>
                <w:rFonts w:ascii="Arial" w:hAnsi="Arial" w:cs="Arial"/>
                <w:sz w:val="21"/>
                <w:szCs w:val="21"/>
              </w:rPr>
              <w:t>(UK304: Practice Partner)</w:t>
            </w:r>
          </w:p>
        </w:tc>
        <w:tc>
          <w:tcPr>
            <w:tcW w:w="2619" w:type="dxa"/>
          </w:tcPr>
          <w:p w14:paraId="2F9F4B53" w14:textId="77777777" w:rsidR="00E541A7" w:rsidRPr="00BC0359" w:rsidRDefault="00E541A7" w:rsidP="00181DE5">
            <w:pPr>
              <w:spacing w:line="276" w:lineRule="auto"/>
              <w:rPr>
                <w:rFonts w:ascii="Arial" w:hAnsi="Arial" w:cs="Arial"/>
                <w:sz w:val="21"/>
                <w:szCs w:val="21"/>
              </w:rPr>
            </w:pPr>
            <w:r w:rsidRPr="00BC0359">
              <w:rPr>
                <w:rFonts w:ascii="Arial" w:hAnsi="Arial" w:cs="Arial"/>
                <w:sz w:val="21"/>
                <w:szCs w:val="21"/>
              </w:rPr>
              <w:t>CMOC 12: Paramedics with substantial experience in the ambulance service (C) are perceived to be better prepared by GPs (M) to make a successful transition into the primary care workforce (O)</w:t>
            </w:r>
          </w:p>
        </w:tc>
      </w:tr>
    </w:tbl>
    <w:p w14:paraId="0E87A2A8" w14:textId="77777777" w:rsidR="001B5B5B" w:rsidRDefault="001B5B5B">
      <w:pPr>
        <w:rPr>
          <w:rFonts w:ascii="Arial" w:hAnsi="Arial" w:cs="Arial"/>
          <w:sz w:val="20"/>
          <w:szCs w:val="20"/>
        </w:rPr>
      </w:pPr>
    </w:p>
    <w:p w14:paraId="2D4CBA4F" w14:textId="77777777" w:rsidR="00E541A7" w:rsidRDefault="00E541A7">
      <w:pPr>
        <w:rPr>
          <w:rFonts w:ascii="Arial" w:hAnsi="Arial" w:cs="Arial"/>
          <w:sz w:val="20"/>
          <w:szCs w:val="20"/>
        </w:rPr>
      </w:pPr>
    </w:p>
    <w:p w14:paraId="1A28558A" w14:textId="77777777" w:rsidR="00E541A7" w:rsidRDefault="00E541A7">
      <w:pPr>
        <w:rPr>
          <w:rFonts w:ascii="Arial" w:hAnsi="Arial" w:cs="Arial"/>
          <w:sz w:val="20"/>
          <w:szCs w:val="20"/>
        </w:rPr>
      </w:pPr>
    </w:p>
    <w:p w14:paraId="28A58EDC" w14:textId="77777777" w:rsidR="00E541A7" w:rsidRDefault="00E541A7">
      <w:pPr>
        <w:rPr>
          <w:rFonts w:ascii="Arial" w:hAnsi="Arial" w:cs="Arial"/>
          <w:sz w:val="20"/>
          <w:szCs w:val="20"/>
        </w:rPr>
      </w:pPr>
    </w:p>
    <w:p w14:paraId="5AC1D6E0" w14:textId="77777777" w:rsidR="00E541A7" w:rsidRDefault="00E541A7">
      <w:pPr>
        <w:rPr>
          <w:rFonts w:ascii="Arial" w:hAnsi="Arial" w:cs="Arial"/>
          <w:sz w:val="20"/>
          <w:szCs w:val="20"/>
        </w:rPr>
      </w:pPr>
    </w:p>
    <w:p w14:paraId="6A0DC618" w14:textId="77777777" w:rsidR="00E541A7" w:rsidRDefault="00E541A7">
      <w:pPr>
        <w:rPr>
          <w:rFonts w:ascii="Arial" w:hAnsi="Arial" w:cs="Arial"/>
          <w:sz w:val="20"/>
          <w:szCs w:val="20"/>
        </w:rPr>
      </w:pPr>
    </w:p>
    <w:p w14:paraId="0CD7CAAC" w14:textId="77777777" w:rsidR="00E541A7" w:rsidRDefault="00E541A7">
      <w:pPr>
        <w:rPr>
          <w:rFonts w:ascii="Arial" w:hAnsi="Arial" w:cs="Arial"/>
          <w:sz w:val="20"/>
          <w:szCs w:val="20"/>
        </w:rPr>
      </w:pPr>
    </w:p>
    <w:p w14:paraId="4D0F973E" w14:textId="77777777" w:rsidR="00E541A7" w:rsidRDefault="00E541A7">
      <w:pPr>
        <w:rPr>
          <w:rFonts w:ascii="Arial" w:hAnsi="Arial" w:cs="Arial"/>
          <w:sz w:val="20"/>
          <w:szCs w:val="20"/>
        </w:rPr>
      </w:pPr>
    </w:p>
    <w:p w14:paraId="66D7B43C" w14:textId="77777777" w:rsidR="00E541A7" w:rsidRDefault="00E541A7">
      <w:pPr>
        <w:rPr>
          <w:rFonts w:ascii="Arial" w:hAnsi="Arial" w:cs="Arial"/>
          <w:sz w:val="20"/>
          <w:szCs w:val="20"/>
        </w:rPr>
      </w:pPr>
    </w:p>
    <w:p w14:paraId="17DFA275" w14:textId="77777777" w:rsidR="00E541A7" w:rsidRDefault="00E541A7">
      <w:pPr>
        <w:rPr>
          <w:rFonts w:ascii="Arial" w:hAnsi="Arial" w:cs="Arial"/>
          <w:sz w:val="20"/>
          <w:szCs w:val="20"/>
        </w:rPr>
      </w:pPr>
    </w:p>
    <w:p w14:paraId="2BB2523E" w14:textId="77777777" w:rsidR="00E541A7" w:rsidRDefault="00E541A7">
      <w:pPr>
        <w:rPr>
          <w:rFonts w:ascii="Arial" w:hAnsi="Arial" w:cs="Arial"/>
          <w:sz w:val="20"/>
          <w:szCs w:val="20"/>
        </w:rPr>
      </w:pPr>
    </w:p>
    <w:tbl>
      <w:tblPr>
        <w:tblStyle w:val="TableGrid"/>
        <w:tblW w:w="14454" w:type="dxa"/>
        <w:jc w:val="center"/>
        <w:tblLook w:val="04A0" w:firstRow="1" w:lastRow="0" w:firstColumn="1" w:lastColumn="0" w:noHBand="0" w:noVBand="1"/>
      </w:tblPr>
      <w:tblGrid>
        <w:gridCol w:w="2802"/>
        <w:gridCol w:w="2013"/>
        <w:gridCol w:w="2268"/>
        <w:gridCol w:w="2268"/>
        <w:gridCol w:w="2484"/>
        <w:gridCol w:w="2619"/>
      </w:tblGrid>
      <w:tr w:rsidR="00E541A7" w:rsidRPr="00BC0359" w14:paraId="0F51A92F" w14:textId="77777777" w:rsidTr="00181DE5">
        <w:trPr>
          <w:jc w:val="center"/>
        </w:trPr>
        <w:tc>
          <w:tcPr>
            <w:tcW w:w="14454" w:type="dxa"/>
            <w:gridSpan w:val="6"/>
          </w:tcPr>
          <w:p w14:paraId="3BDC5911" w14:textId="40C7D834" w:rsidR="00E541A7" w:rsidRPr="00E541A7" w:rsidRDefault="00E541A7" w:rsidP="00AC45F2">
            <w:pPr>
              <w:spacing w:line="360" w:lineRule="auto"/>
              <w:jc w:val="center"/>
              <w:rPr>
                <w:rFonts w:ascii="Arial" w:hAnsi="Arial" w:cs="Arial"/>
              </w:rPr>
            </w:pPr>
            <w:r w:rsidRPr="00E541A7">
              <w:rPr>
                <w:rFonts w:ascii="Arial" w:hAnsi="Arial" w:cs="Arial"/>
                <w:b/>
                <w:bCs/>
              </w:rPr>
              <w:lastRenderedPageBreak/>
              <w:t>Paramedic Perspectives</w:t>
            </w:r>
          </w:p>
        </w:tc>
      </w:tr>
      <w:tr w:rsidR="00E541A7" w:rsidRPr="00BC0359" w14:paraId="6302D3F9" w14:textId="77777777" w:rsidTr="00181DE5">
        <w:trPr>
          <w:jc w:val="center"/>
        </w:trPr>
        <w:tc>
          <w:tcPr>
            <w:tcW w:w="2802" w:type="dxa"/>
            <w:vMerge w:val="restart"/>
          </w:tcPr>
          <w:p w14:paraId="4AD438E7" w14:textId="77777777" w:rsidR="00E541A7" w:rsidRPr="00BC0359" w:rsidRDefault="00E541A7" w:rsidP="00181DE5">
            <w:pPr>
              <w:spacing w:line="276" w:lineRule="auto"/>
              <w:rPr>
                <w:rFonts w:ascii="Arial" w:hAnsi="Arial" w:cs="Arial"/>
                <w:b/>
                <w:bCs/>
                <w:sz w:val="21"/>
                <w:szCs w:val="21"/>
              </w:rPr>
            </w:pPr>
            <w:r w:rsidRPr="00BC0359">
              <w:rPr>
                <w:rFonts w:ascii="Arial" w:hAnsi="Arial" w:cs="Arial"/>
                <w:b/>
                <w:bCs/>
                <w:sz w:val="21"/>
                <w:szCs w:val="21"/>
              </w:rPr>
              <w:t>Initial CMOC</w:t>
            </w:r>
          </w:p>
        </w:tc>
        <w:tc>
          <w:tcPr>
            <w:tcW w:w="2013" w:type="dxa"/>
            <w:vMerge w:val="restart"/>
          </w:tcPr>
          <w:p w14:paraId="4A97E509" w14:textId="77777777" w:rsidR="00E541A7" w:rsidRPr="00BC0359" w:rsidRDefault="00E541A7" w:rsidP="00181DE5">
            <w:pPr>
              <w:spacing w:line="276" w:lineRule="auto"/>
              <w:rPr>
                <w:rFonts w:ascii="Arial" w:hAnsi="Arial" w:cs="Arial"/>
                <w:b/>
                <w:bCs/>
                <w:sz w:val="21"/>
                <w:szCs w:val="21"/>
              </w:rPr>
            </w:pPr>
            <w:r w:rsidRPr="00BC0359">
              <w:rPr>
                <w:rFonts w:ascii="Arial" w:hAnsi="Arial" w:cs="Arial"/>
                <w:b/>
                <w:bCs/>
                <w:sz w:val="21"/>
                <w:szCs w:val="21"/>
              </w:rPr>
              <w:t>Realist Review</w:t>
            </w:r>
          </w:p>
        </w:tc>
        <w:tc>
          <w:tcPr>
            <w:tcW w:w="7020" w:type="dxa"/>
            <w:gridSpan w:val="3"/>
          </w:tcPr>
          <w:p w14:paraId="403A726C" w14:textId="77777777" w:rsidR="00E541A7" w:rsidRPr="00BC0359" w:rsidRDefault="00E541A7" w:rsidP="00181DE5">
            <w:pPr>
              <w:spacing w:line="276" w:lineRule="auto"/>
              <w:jc w:val="center"/>
              <w:rPr>
                <w:rFonts w:ascii="Arial" w:hAnsi="Arial" w:cs="Arial"/>
                <w:b/>
                <w:bCs/>
                <w:sz w:val="21"/>
                <w:szCs w:val="21"/>
              </w:rPr>
            </w:pPr>
            <w:r w:rsidRPr="00BC0359">
              <w:rPr>
                <w:rFonts w:ascii="Arial" w:hAnsi="Arial" w:cs="Arial"/>
                <w:b/>
                <w:bCs/>
                <w:sz w:val="21"/>
                <w:szCs w:val="21"/>
              </w:rPr>
              <w:t>Realist Evaluation</w:t>
            </w:r>
          </w:p>
        </w:tc>
        <w:tc>
          <w:tcPr>
            <w:tcW w:w="2619" w:type="dxa"/>
            <w:vMerge w:val="restart"/>
          </w:tcPr>
          <w:p w14:paraId="1D445F25" w14:textId="77777777" w:rsidR="00E541A7" w:rsidRPr="00BC0359" w:rsidRDefault="00E541A7" w:rsidP="00181DE5">
            <w:pPr>
              <w:spacing w:line="276" w:lineRule="auto"/>
              <w:rPr>
                <w:rFonts w:ascii="Arial" w:hAnsi="Arial" w:cs="Arial"/>
                <w:b/>
                <w:bCs/>
                <w:sz w:val="21"/>
                <w:szCs w:val="21"/>
              </w:rPr>
            </w:pPr>
            <w:r w:rsidRPr="00BC0359">
              <w:rPr>
                <w:rFonts w:ascii="Arial" w:hAnsi="Arial" w:cs="Arial"/>
                <w:b/>
                <w:bCs/>
                <w:sz w:val="21"/>
                <w:szCs w:val="21"/>
              </w:rPr>
              <w:t>Final CMOC</w:t>
            </w:r>
          </w:p>
        </w:tc>
      </w:tr>
      <w:tr w:rsidR="00E541A7" w:rsidRPr="00BC0359" w14:paraId="15436527" w14:textId="77777777" w:rsidTr="00181DE5">
        <w:trPr>
          <w:jc w:val="center"/>
        </w:trPr>
        <w:tc>
          <w:tcPr>
            <w:tcW w:w="2802" w:type="dxa"/>
            <w:vMerge/>
          </w:tcPr>
          <w:p w14:paraId="7E8AE6DF" w14:textId="77777777" w:rsidR="00E541A7" w:rsidRPr="00BC0359" w:rsidRDefault="00E541A7" w:rsidP="00181DE5">
            <w:pPr>
              <w:spacing w:line="276" w:lineRule="auto"/>
              <w:rPr>
                <w:rFonts w:ascii="Arial" w:hAnsi="Arial" w:cs="Arial"/>
                <w:b/>
                <w:bCs/>
                <w:sz w:val="21"/>
                <w:szCs w:val="21"/>
              </w:rPr>
            </w:pPr>
          </w:p>
        </w:tc>
        <w:tc>
          <w:tcPr>
            <w:tcW w:w="2013" w:type="dxa"/>
            <w:vMerge/>
          </w:tcPr>
          <w:p w14:paraId="31C7FD09" w14:textId="77777777" w:rsidR="00E541A7" w:rsidRPr="00BC0359" w:rsidRDefault="00E541A7" w:rsidP="00181DE5">
            <w:pPr>
              <w:spacing w:line="276" w:lineRule="auto"/>
              <w:rPr>
                <w:rFonts w:ascii="Arial" w:hAnsi="Arial" w:cs="Arial"/>
                <w:b/>
                <w:bCs/>
                <w:sz w:val="21"/>
                <w:szCs w:val="21"/>
              </w:rPr>
            </w:pPr>
          </w:p>
        </w:tc>
        <w:tc>
          <w:tcPr>
            <w:tcW w:w="2268" w:type="dxa"/>
          </w:tcPr>
          <w:p w14:paraId="60431E0E" w14:textId="77777777" w:rsidR="00E541A7" w:rsidRPr="00BC0359" w:rsidRDefault="00E541A7" w:rsidP="00181DE5">
            <w:pPr>
              <w:spacing w:line="276" w:lineRule="auto"/>
              <w:rPr>
                <w:rFonts w:ascii="Arial" w:hAnsi="Arial" w:cs="Arial"/>
                <w:b/>
                <w:bCs/>
                <w:sz w:val="21"/>
                <w:szCs w:val="21"/>
              </w:rPr>
            </w:pPr>
            <w:r w:rsidRPr="00BC0359">
              <w:rPr>
                <w:rFonts w:ascii="Arial" w:hAnsi="Arial" w:cs="Arial"/>
                <w:b/>
                <w:bCs/>
                <w:sz w:val="21"/>
                <w:szCs w:val="21"/>
              </w:rPr>
              <w:t>Phase I</w:t>
            </w:r>
          </w:p>
        </w:tc>
        <w:tc>
          <w:tcPr>
            <w:tcW w:w="2268" w:type="dxa"/>
          </w:tcPr>
          <w:p w14:paraId="09E4EC7C" w14:textId="77777777" w:rsidR="00E541A7" w:rsidRPr="00BC0359" w:rsidRDefault="00E541A7" w:rsidP="00181DE5">
            <w:pPr>
              <w:spacing w:line="276" w:lineRule="auto"/>
              <w:rPr>
                <w:rFonts w:ascii="Arial" w:hAnsi="Arial" w:cs="Arial"/>
                <w:b/>
                <w:bCs/>
                <w:sz w:val="21"/>
                <w:szCs w:val="21"/>
              </w:rPr>
            </w:pPr>
            <w:r w:rsidRPr="00BC0359">
              <w:rPr>
                <w:rFonts w:ascii="Arial" w:hAnsi="Arial" w:cs="Arial"/>
                <w:b/>
                <w:bCs/>
                <w:sz w:val="21"/>
                <w:szCs w:val="21"/>
              </w:rPr>
              <w:t>Phase II</w:t>
            </w:r>
          </w:p>
        </w:tc>
        <w:tc>
          <w:tcPr>
            <w:tcW w:w="2484" w:type="dxa"/>
          </w:tcPr>
          <w:p w14:paraId="2E510C04" w14:textId="77777777" w:rsidR="00E541A7" w:rsidRPr="00BC0359" w:rsidRDefault="00E541A7" w:rsidP="00181DE5">
            <w:pPr>
              <w:spacing w:line="276" w:lineRule="auto"/>
              <w:rPr>
                <w:rFonts w:ascii="Arial" w:hAnsi="Arial" w:cs="Arial"/>
                <w:b/>
                <w:bCs/>
                <w:sz w:val="21"/>
                <w:szCs w:val="21"/>
              </w:rPr>
            </w:pPr>
            <w:r w:rsidRPr="00BC0359">
              <w:rPr>
                <w:rFonts w:ascii="Arial" w:hAnsi="Arial" w:cs="Arial"/>
                <w:b/>
                <w:bCs/>
                <w:sz w:val="21"/>
                <w:szCs w:val="21"/>
              </w:rPr>
              <w:t>Phase III</w:t>
            </w:r>
          </w:p>
        </w:tc>
        <w:tc>
          <w:tcPr>
            <w:tcW w:w="2619" w:type="dxa"/>
            <w:vMerge/>
          </w:tcPr>
          <w:p w14:paraId="7646CD6A" w14:textId="77777777" w:rsidR="00E541A7" w:rsidRPr="00BC0359" w:rsidRDefault="00E541A7" w:rsidP="00181DE5">
            <w:pPr>
              <w:spacing w:line="276" w:lineRule="auto"/>
              <w:rPr>
                <w:rFonts w:ascii="Arial" w:hAnsi="Arial" w:cs="Arial"/>
                <w:b/>
                <w:bCs/>
                <w:sz w:val="21"/>
                <w:szCs w:val="21"/>
              </w:rPr>
            </w:pPr>
          </w:p>
        </w:tc>
      </w:tr>
      <w:tr w:rsidR="00E541A7" w:rsidRPr="00BC0359" w14:paraId="0C53B63F" w14:textId="77777777" w:rsidTr="00181DE5">
        <w:trPr>
          <w:jc w:val="center"/>
        </w:trPr>
        <w:tc>
          <w:tcPr>
            <w:tcW w:w="2802" w:type="dxa"/>
          </w:tcPr>
          <w:p w14:paraId="558C5691" w14:textId="77777777" w:rsidR="00E541A7" w:rsidRPr="00F35D21" w:rsidRDefault="00E541A7" w:rsidP="00181DE5">
            <w:pPr>
              <w:spacing w:line="276" w:lineRule="auto"/>
              <w:rPr>
                <w:rFonts w:ascii="Arial" w:hAnsi="Arial" w:cs="Arial"/>
                <w:sz w:val="21"/>
                <w:szCs w:val="21"/>
              </w:rPr>
            </w:pPr>
            <w:r w:rsidRPr="00F35D21">
              <w:rPr>
                <w:rFonts w:ascii="Arial" w:hAnsi="Arial" w:cs="Arial"/>
                <w:sz w:val="21"/>
                <w:szCs w:val="21"/>
              </w:rPr>
              <w:t>Paramedics who perceive their role as a generalist (C), will look for opportunities for employment in primary care (O) because they believe they can enjoy and work in that environment (M)</w:t>
            </w:r>
          </w:p>
        </w:tc>
        <w:tc>
          <w:tcPr>
            <w:tcW w:w="2013" w:type="dxa"/>
          </w:tcPr>
          <w:p w14:paraId="03E1EADF" w14:textId="77777777" w:rsidR="00E541A7" w:rsidRPr="00BC0359" w:rsidRDefault="00000000" w:rsidP="00181DE5">
            <w:pPr>
              <w:rPr>
                <w:rFonts w:ascii="Arial" w:hAnsi="Arial" w:cs="Arial"/>
                <w:sz w:val="21"/>
                <w:szCs w:val="21"/>
              </w:rPr>
            </w:pPr>
            <w:sdt>
              <w:sdtPr>
                <w:rPr>
                  <w:rFonts w:ascii="Arial" w:hAnsi="Arial" w:cs="Arial"/>
                  <w:color w:val="000000"/>
                </w:rPr>
                <w:tag w:val="MENDELEY_CITATION_v3_eyJjaXRhdGlvbklEIjoiTUVOREVMRVlfQ0lUQVRJT05fNjgxOWNlODAtMTYxYy00NTlmLThiOWQtMjkwYTQyYTIzYWM2IiwicHJvcGVydGllcyI6eyJub3RlSW5kZXgiOjB9LCJpc0VkaXRlZCI6ZmFsc2UsIm1hbnVhbE92ZXJyaWRlIjp7ImlzTWFudWFsbHlPdmVycmlkZGVuIjpmYWxzZSwiY2l0ZXByb2NUZXh0IjoiKEJvb2tlciAmIzM4OyBWb3NzLCAyMDE5OyBCcm93biwgMjAxNzsgQ2xhcmtlLCAyMDE4OyBEYWx5LCAyMDEyOyBFYXRvbiBldCBhbC4sIDIwMTg7IEhlYWx0aCBFZHVjYXRpb24gRW5nbGFuZCwgMjAxOGI7IE5vbGFuLCAyMDEzKSIsIm1hbnVhbE92ZXJyaWRlVGV4dCI6IiJ9LCJjaXRhdGlvbkl0ZW1zIjpbeyJpZCI6IjNlYmZmZDBmLTAwM2UtMzhmZS1hNzM5LWEwYzIxYTQ0MzdmNCIsIml0ZW1EYXRhIjp7InR5cGUiOiJ3ZWJwYWdlIiwiaWQiOiIzZWJmZmQwZi0wMDNlLTM4ZmUtYTczOS1hMGMyMWE0NDM3ZjQiLCJ0aXRsZSI6IlRoZSBwb3RlbnRpYWwgY29udHJpYnV0aW9uIG9mIHBhcmFtZWRpY3MgaW4gcHJpbWFyeSBjYXJlOiBhIHN5c3RlbWF0aWMgcmV2aWVXIiwiYXV0aG9yIjpbeyJmYW1pbHkiOiJFYXRvbiIsImdpdmVuIjoiRyIsInBhcnNlLW5hbWVzIjpmYWxzZSwiZHJvcHBpbmctcGFydGljbGUiOiIiLCJub24tZHJvcHBpbmctcGFydGljbGUiOiIifSx7ImZhbWlseSI6IldvbmciLCJnaXZlbiI6IkciLCJwYXJzZS1uYW1lcyI6ZmFsc2UsImRyb3BwaW5nLXBhcnRpY2xlIjoiIiwibm9uLWRyb3BwaW5nLXBhcnRpY2xlIjoiIn0seyJmYW1pbHkiOiJXaWxsaWFtcyIsImdpdmVuIjoiViIsInBhcnNlLW5hbWVzIjpmYWxzZSwiZHJvcHBpbmctcGFydGljbGUiOiIiLCJub24tZHJvcHBpbmctcGFydGljbGUiOiIifSx7ImZhbWlseSI6IlJvYmVydHMiLCJnaXZlbiI6Ik4iLCJwYXJzZS1uYW1lcyI6ZmFsc2UsImRyb3BwaW5nLXBhcnRpY2xlIjoiIiwibm9uLWRyb3BwaW5nLXBhcnRpY2xlIjoiIn0seyJmYW1pbHkiOiJNYWh0YW5pIiwiZ2l2ZW4iOiJLIiwicGFyc2UtbmFtZXMiOmZhbHNlLCJkcm9wcGluZy1wYXJ0aWNsZSI6IiIsIm5vbi1kcm9wcGluZy1wYXJ0aWNsZSI6IiJ9XSwiY29udGFpbmVyLXRpdGxlIjoiUFJPU1BFUk8gMjAxOCBDUkQ0MjAxODEwOTQxNCIsImFjY2Vzc2VkIjp7ImRhdGUtcGFydHMiOltbMjAxOCwxMiw1XV19LCJVUkwiOiJodHRwOi8vd3d3LmNyZC55b3JrLmFjLnVrL1BST1NQRVJPL2Rpc3BsYXlfcmVjb3JkLnBocD9JRD1DUkQ0MjAxODEwOTQxNCIsImlzc3VlZCI6eyJkYXRlLXBhcnRzIjpbWzIwMThdXX0sImNvbnRhaW5lci10aXRsZS1zaG9ydCI6IiJ9LCJpc1RlbXBvcmFyeSI6ZmFsc2V9LHsiaWQiOiIzZDgwNDEwZi02Y2YzLTNiMTgtYjFkMS0yOGFiZmQ3NjY4N2YiLCJpdGVtRGF0YSI6eyJ0eXBlIjoiYXJ0aWNsZS1qb3VybmFsIiwiaWQiOiIzZDgwNDEwZi02Y2YzLTNiMTgtYjFkMS0yOGFiZmQ3NjY4N2YiLCJ0aXRsZSI6Ik1vZGVscyBvZiBwYXJhbWVkaWMgaW52b2x2ZW1lbnQgaW4gZ2VuZXJhbCBwcmFjdGljZSIsImF1dGhvciI6W3siZmFtaWx5IjoiQm9va2VyIiwiZ2l2ZW4iOiJNYXR0aGV3IiwicGFyc2UtbmFtZXMiOmZhbHNlLCJkcm9wcGluZy1wYXJ0aWNsZSI6IiIsIm5vbi1kcm9wcGluZy1wYXJ0aWNsZSI6IiJ9LHsiZmFtaWx5IjoiVm9zcyIsImdpdmVuIjoiU2FyYWgiLCJwYXJzZS1uYW1lcyI6ZmFsc2UsImRyb3BwaW5nLXBhcnRpY2xlIjoiIiwibm9uLWRyb3BwaW5nLXBhcnRpY2xlIjoiIn1dLCJjb250YWluZXItdGl0bGUiOiJCcml0aXNoIEpvdXJuYWwgb2YgR2VuZXJhbCBQcmFjdGljZSIsIkRPSSI6IjEwLjMzOTkvYmpncDE5WDcwNTYwNSIsIklTU04iOiIxNDc4NTI0MiIsImlzc3VlZCI6eyJkYXRlLXBhcnRzIjpbWzIwMTldXX0sInBhZ2UiOiI0NzctNDc4IiwiaXNzdWUiOiI2ODciLCJ2b2x1bWUiOiI2OSIsImNvbnRhaW5lci10aXRsZS1zaG9ydCI6IiJ9LCJpc1RlbXBvcmFyeSI6ZmFsc2V9LHsiaWQiOiI2NzcxMGEyOS1jYjk2LTM1YTUtOTVmMy04NDM1YTI5YTBiNTAiLCJpdGVtRGF0YSI6eyJ0eXBlIjoicmVwb3J0IiwiaWQiOiI2NzcxMGEyOS1jYjk2LTM1YTUtOTVmMy04NDM1YTI5YTBiNTAiLCJ0aXRsZSI6IlBhcmFtZWRpYyBTcGVjaWFsaXN0IGluIFByaW1hcnkgYW5kIFVyZ2VudCBDYXJlIENvcmUgQ2FwYWJpbGl0aWVzIEZyYW1ld29yayIsImF1dGhvciI6W3siZmFtaWx5IjoiSGVhbHRoIEVkdWNhdGlvbiBFbmdsYW5kIiwiZ2l2ZW4iOiIiLCJwYXJzZS1uYW1lcyI6ZmFsc2UsImRyb3BwaW5nLXBhcnRpY2xlIjoiIiwibm9uLWRyb3BwaW5nLXBhcnRpY2xlIjoiIn1dLCJhY2Nlc3NlZCI6eyJkYXRlLXBhcnRzIjpbWzIwMjAsMTAsMjZdXX0sIlVSTCI6Imh0dHBzOi8vd3d3LmhlZS5uaHMudWsvc2l0ZXMvZGVmYXVsdC9maWxlcy9kb2N1bWVudHMvUGFyYW1lZGljJTIwU3BlY2lhbGlzdCUyMGluJTIwUHJpbWFyeSUyMGFuZCUyMFVyZ2VudCUyMENhcmUlMjBDb3JlJTIwQ2FwYWJpbGl0aWVzJTIwRnJhbWV3b3JrLnBkZiIsImlzc3VlZCI6eyJkYXRlLXBhcnRzIjpbWzIwMThdXX0sImNvbnRhaW5lci10aXRsZS1zaG9ydCI6IiJ9LCJpc1RlbXBvcmFyeSI6ZmFsc2V9LHsiaWQiOiIzMDNiOWY3Zi04NWVkLTNiOGUtYTkxOS1mZTkzNWViOTk5ZDYiLCJpdGVtRGF0YSI6eyJ0eXBlIjoicmVwb3J0IiwiaWQiOiIzMDNiOWY3Zi04NWVkLTNiOGUtYTkxOS1mZTkzNWViOTk5ZDYiLCJ0aXRsZSI6IkEgU3VydmV5IG9mIENvbW11bml0eSBQYXJhbWVkaWMgUHJvZ3JhbXMgaW4gT250YXJpbyIsImF1dGhvciI6W3siZmFtaWx5IjoiTm9sYW4iLCJnaXZlbiI6Ik1pY2hhZWwiLCJwYXJzZS1uYW1lcyI6ZmFsc2UsImRyb3BwaW5nLXBhcnRpY2xlIjoiIiwibm9uLWRyb3BwaW5nLXBhcnRpY2xlIjoiIn1dLCJhY2Nlc3NlZCI6eyJkYXRlLXBhcnRzIjpbWzIwMjAsNSwxNV1dfSwiVVJMIjoiaHR0cHM6Ly9lbXNvbnRhcmlvLmNhL2Ntcy9pbmRleC5waHA/b3B0aW9uPWNvbV9jb250ZW50JnZpZXc9YXJ0aWNsZSZpZD0xMzgmSXRlbWlkPTExNSIsImlzc3VlZCI6eyJkYXRlLXBhcnRzIjpbWzIwMTNdXX0sInB1Ymxpc2hlci1wbGFjZSI6Ik90dGF3YSIsImNvbnRhaW5lci10aXRsZS1zaG9ydCI6IiJ9LCJpc1RlbXBvcmFyeSI6ZmFsc2V9LHsiaWQiOiJjZjE1Y2U0NC1iZGI4LTNjMzQtOTA5OC0yNWZiOWVmODk4OTQiLCJpdGVtRGF0YSI6eyJ0eXBlIjoiYXJ0aWNsZS1qb3VybmFsIiwiaWQiOiJjZjE1Y2U0NC1iZGI4LTNjMzQtOTA5OC0yNWZiOWVmODk4OTQiLCJ0aXRsZSI6IlRoZSBwYXJhbWVkaWMgaW4gdGhlIGNvbW11bml0eTogbXkgc3RvcnkiLCJhdXRob3IiOlt7ImZhbWlseSI6IkRhbHkiLCJnaXZlbiI6IkpvaG4iLCJwYXJzZS1uYW1lcyI6ZmFsc2UsImRyb3BwaW5nLXBhcnRpY2xlIjoiIiwibm9uLWRyb3BwaW5nLXBhcnRpY2xlIjoiIn1dLCJjb250YWluZXItdGl0bGUiOiJQcmltYXJ5IEhlYWx0aCBDYXJlIiwiRE9JIjoiMTAuNzc0OC9waGMyMDEyLjExLjIyLjkuMTYuYzkzNjkiLCJJU1NOIjoiMDI2NC01MDMzIiwiaXNzdWVkIjp7ImRhdGUtcGFydHMiOltbMjAxMl1dfSwicGFnZSI6IjE2LTE5IiwiYWJzdHJhY3QiOiJUaGlzIGFydGljbGUgYWltcyB0byBwcm92aWRlIGEgY2xlYXIgcGljdHVyZSBvZiB0aGUgcm9sZSBvZiBwYXJhbWVkaWNzIGJhc2VkIGluIHRoZSBjb21tdW5pdHkgYW5kIHNob3cgaG93IHRoaXMgcm9sZSBoYXMgZGV2ZWxvcGVkIHRocm91Z2ggdGhlIHBpb25lZXJpbmcgcGVyc29uYWwgZXhwZXJpZW5jZXMgb2YgYSBwYXJhbWVkaWMgd29ya2luZyBpbiBhIG1lZGljYWwgcHJhY3RpY2UuIEl0IGhpZ2hsaWdodHMsIHRocm91Z2ggdGhlIHJlc3BvbnNlcyB0byBhIHF1ZXN0aW9ubmFpcmUsIGhvdyBwYXJhbWVkaWNzIGNvdWxkIGJlIGFuIGVmZmVjdGl2ZSBhZGRpdGlvbmFsIHJlc291cmNlIHRvIGFuIGVzdGFibGlzaGVkIHByaW1hcnkgY2FyZSB0ZWFtLiBGdXJ0aGVyIGJlbmVmaXRzIGFuZCBvYnN0YWNsZXMgdG8gZGV2ZWxvcGluZyB0aGUgcGFyYW1lZGljIHJvbGUgYXJlIGV4cGxvcmVkLiBUSEVSRSBIQVMgYmVlbiBhIHBhcmFtZWRpYyBhbWJ1bGFuY2UgcHJlc2VuY2UgaW4gV2F0dG9uIHN1cmdlcnkgaW4gTm9yZm9sayBmb3IgdGhlIHBhc3QgdGVuIHllYXJzLiBEdXJpbmcgdGhlIHRpbWUgdGhhdCB0aGUgYW1idWxhbmNlIHRydXN0IHByb3ZpZGVkIHRoaXMgc2VydmljZSwgdGhlIHJvbGVzIGFuZCBmdW5jdGlvbnMgb2Ygc3RFaWZmIHZhcmllZCwgZnJvbSBhbiBhbWJ1bGFuY2UgdGVjaG5pY2lhbiAoQVQpIHRocm91Z2ggdG8gYSBwYXJhbWVkaWMgYW5kIGFuIGVtZXJnZW5jeSBjYXJlIHByYWN0aXRpb25lciAoRUNQKS4gRm9yIHRoZSBwYXN0IHR3byB5ZWFycyBhIHBhcmFtZWRpYyBoYXMgYmVlbiBlbXBsb3llZCBieSB0aGUgcHJhY3RpY2UuIEluIHRoZSBwYXN0IHRoZSBhbWJ1bGFuY2Ugc3RhZmYgaW4gdGhpcyByb2xlIHdlcmUgcGVybWFuZW50bHkgb24gYWxlcnQgdG8gcmVzcG9uZCB0byA5OTkgY2FsbHMgYW5kIHdlcmUgbmV2ZXIgYWJsZSB0byBpbnRlZ3JhdGUgZnVsbHkgaW50byB0aGUgcHJpbWFyeSBjYXJlIHRlYW0uIFRoZXkgd291bGQgc29tZXRpbWVzIG1ha2UgaG9tZSB2aXNpdHMgb24gYmVoYWxmIG9mIHRoZSBHUHMgdG8gc2VsZWN0ZWQgcGF0aWVudHMsIGdlbmVyYWxseSB3aXRoIGFjdXRlIGNvbXBsYWludHMsIHBhcnRpY3VsYXJseSBjaGVzdCBwYWlucyBhbmQgYnJlYXRoaW5nIHByb2JsZW1zLiBUaGVzZSBwYXRpZW50cyBtZXQgdGhlIGNyaXRlcmlhIG9mIGFuIGVtZXJnZW5jeSBjYWxsLiBXaXRoIHRoZSBhZHZlbnQgb2YgdGhlIHBhcmFtZWRpYyByb2xlIHRoaXMgc2l0dWF0aW9uIGhhcyBjaGFuZ2VkLiBOb3cgaG9tZSB2aXNpdHMgZG8gbm90IGhhdmUgdG8gbWVldCBvdXRzaWRlIGFnZW5jeSBjcml0ZXJpYSwgc3VjaCBhcyBlbWVyZ2VuY3kgcmVzcG9uc2UsIGFuZCBhcmUgc2VsZWN0ZWQgb24gdGhlaXIgc3VpdGFiaWxpdHkgZm9yIHRoZSBjbGluaWNpYW4uIEFmdGVyIGVhY2ggdmlzaXQgdGhlIHBhcmFtZWRpYyBlbnRlcnMgYW4gYXNzZXNzbWVudCBhbmQgb2JzZXJ2YXRpb25zIG9uIHRvIHRoZSBwYXRpZW50IHJlY29yZCwgd2hpY2ggaXMgdGhlbiByZXZpZXdlZCBieSB0aGUgZHV0eSBkb2N0b3IsIHdobyB3aWxsIGNvbnNpZGVyIGFueSByZWNvbW1lbmRhdGlvbnMgYW5kIHdpbGwgd3JpdGUgYSBwcmVzY3JpcHRpb24gaWYgb25lIGlzIHJlcXVpcmVkLiBUaGUgZHV0eSBkb2N0b3IgcmV0YWlucyBwYXRpZW50IHJlc3BvbnNpYmlsaXR5LiBJZiBhIGhvdXNlIHZpc2l0IGlzIG1vcmUgY29tcGxpY2F0ZWQgdGhhbiB0aGUgaW5pdGlhbCBjYWxsIHdvdWxkIGluZGljYXRlLCBpdCBpcyByZWZlcnJlZCBiYWNrIGZvciBvbmUgb2YgdGhlIEdQcyB0byB2aXNpdC4gUGFyYW1lZGljcyBjYW4gYWN0IGluZGVwZW5kZW50bHkgaW4gYW4gZW1lcmdlbmN5LCBhZG1pdHRpbmcgcGF0aWVudHMgdG8gYW4gYXBwcm9wcmlhdGUgaG9zcGl0YWwgd2l0aG91dCBjb25zdWx0YXRpb24gd2l0aCB0aGUgZHV0eSBkb2N0b3IuIFRoZXkgYWxzbyBhc3Npc3QgdGhlIGR1dHkgZG9jdG9yIHdpdGggZW1lcmdlbmNpZXMgaW4gdGhlIHByYWN0aWNlLCBnaXZlbiB0aGVpciB0cmFpbmluZyBhcyBhbiBlbWVyZ2VuY3kgcHJhY3RpdGlvbmVyIGFuZCB0aGUgZHJ1ZyBhZG1pbmlzdHJhdGlvbiByZXF1aXJlZCBpbiB0aGVzZSBzaXR1YXRpb25zLCB3aGljaCBhcmUgb3ZlciBhbmQgYWJvdmUgbWVkaWNpbmVzIHByZXNjcmliZWQgaW4gZ2VuZXJhbCBwcmFjdGljZS4iLCJpc3N1ZSI6IjkiLCJ2b2x1bWUiOiIyMiIsImNvbnRhaW5lci10aXRsZS1zaG9ydCI6IiJ9LCJpc1RlbXBvcmFyeSI6ZmFsc2V9LHsiaWQiOiJlNGVmMjVhNy0xMzJmLTNlNjAtODI4NS04MzQ1ZDM1ZGI3MmMiLCJpdGVtRGF0YSI6eyJ0eXBlIjoiYXJ0aWNsZS1qb3VybmFsIiwiaWQiOiJlNGVmMjVhNy0xMzJmLTNlNjAtODI4NS04MzQ1ZDM1ZGI3MmMiLCJ0aXRsZSI6IkEgZGF5IGluIHRoZSBsaWZlIG9mIGEgcGFyYW1lZGljIGFkdmFuY2VkIGNsaW5pY2FsIHByYWN0aXRpb25lciBpbiBwcmltYXJ5IGNhcmUiLCJhdXRob3IiOlt7ImZhbWlseSI6IkJyb3duIiwiZ2l2ZW4iOiJQaGlsaXAiLCJwYXJzZS1uYW1lcyI6ZmFsc2UsImRyb3BwaW5nLXBhcnRpY2xlIjoiIiwibm9uLWRyb3BwaW5nLXBhcnRpY2xlIjoiIn1dLCJjb250YWluZXItdGl0bGUiOiJKb3VybmFsIG9mIFBhcmFtZWRpYyBQcmFjdGljZSIsIkRPSSI6IjEwLjEyOTY4L2pwYXIuMjAxNy45LjkuMzc4IiwiSVNTTiI6IjE3NTktMTM3NiIsImlzc3VlZCI6eyJkYXRlLXBhcnRzIjpbWzIwMTddXX0sInBhZ2UiOiIzNzgtMzg2IiwiYWJzdHJhY3QiOiJUaGlzICdkYXktaW4tdGhlLWxpZmUnIGFydGljbGUgaXMgdGhlIGF1dGhvcidzIGZpcnN0LXBlcnNvbiBhY2NvdW50IG9mIGhpcyBleHBlcmllbmNlcyBhcyBhIHBhcmFtZWRpYyB3b3JraW5nIGluIGFuIGlubmVyLWNpdHkgR1AgcHJhY3RpY2UsIHdoaWxlIHRyYWluaW5nIHRvIGJlIGFuIGFkdmFuY2VkIGNsaW5pY2FsIHByYWN0aXRpb25lci4gVGhlIGF1dGhvciBhaW1zIHRvIGlsbHVzdHJhdGUgdGhlIHJhbmdlIGFuZCBjb21wbGV4aXR5IG9mIHRoZSByb2xlIG9mIHBhcmFtZWRpY3MgYmFzZWQgaW4gcHJpbWFyeSBjYXJlLCBhbmQgaG93IHRoaXMgcm9sZSBpcyBkZXZlbG9waW5nIGJleW9uZCB0aGUgdHJhZGl0aW9uYWwgc2NvcGUgb2YgcGFyYW1lZGljIHByYWN0aWNlLiBUaGUgYXJ0aWNsZSBwcmVzZW50cyBhY3R1YWwgcGF0aWVudCBlbmNvdW50ZXJzLCB3aGljaCByZWZsZWN0IGEgdHlwaWNhbCB3b3JraW5nIGRheSBpbiBwcmltYXJ5IGNhcmUuIFRocm91Z2ggdGhpcyBhcHByb2FjaCwgdGhlIGF1dGhvciBob3BlcyB0byBkZW1vbnN0cmF0ZSBob3cgcGFyYW1lZGljcyBjYW4gY29tcGxlbWVudCBhbmQgZXh0ZW5kIHRoZSBza2lsbHMgb2YgYW4gZXN0YWJsaXNoZWQgcHJpbWFyeSBjYXJlIHRlYW0uIEZ1cnRoZXJtb3JlLCBzdHVkeWluZyBhZHZhbmNlZCBjbGluaWNhbCBwcmFjdGljZSBhdCBwb3N0Z3JhZHVhdGUgbGV2ZWwgcHJvdmlkZXMgbmV3IGFuZCBleHRlbmRlZCBjbGluaWNhbCBza2lsbHMgYW5kIGtub3dsZWRnZSwgYWxsb3dpbmcgcGFyYW1lZGljcyB0byB3b3JrIHdpdGggZ3JlYXRlciBhdXRvbm9teS4gQSBkdmFuY2VkIHBhcmFtZWRpYyByb2xlcyBhcmUgc3RpbGwgaW4gdGhlaXIgcmVsYXRpdmUgaW5mYW5jeSwgYW5kIGFkdmFuY2VkIHJvbGVzIGZvciBwYXJhbWVkaWNzIG91dHNpZGUgdGhlIGFtYnVsYW5jZSBzZXJ2aWNlIGFyZSBldmVuIGxlc3MgY29tbW9ucGxhY2UuIEkgYW0gYW4gZXhwZXJpZW5jZWQgcGFyYW1lZGljIGVuZ2FnZWQgb24gYSBwaWxvdCAyLXllYXIgdHJhaW5pbmcgcHJvZ3JhbW1lIHRvIGRldmVsb3AgYSBzbWFsbCBncm91cCBvZiAxNCBhZHZhbmNlZCBjbGluaWNhbCBwcmFjdGl0aW9uZXJzIChBQ1BzKSwgd29ya2luZyBpbiBhIHByaW1hcnkgY2FyZSBzZXR0aW5nLiBBbGwgMTQgdHJhaW5lZXMgYXJlIGV4cGVyaWVuY2VkIGNsaW5pY2lhbnMgaW4gdGhlaXIgb3duIHJpZ2h0LCBjb21pbmcgZnJvbSBhIHZhcmlldHkgb2YgY2xpbmljYWwgYmFja2dyb3VuZHMsIGluY2x1ZGluZyBhY2NpZGVudCBhbmQgZW1lcmdlbmN5IChBJkUpLCBkaXN0cmljdCBudXJzaW5nLCBhbmQgcGh5c2lvdGhlcmFweSwgYXMgd2VsbCBhcyBvbmUgb3RoZXIgcGFyYW1lZGljLiBJIGxlZnQgdGhlIGxvY2FsIGFtYnVsYW5jZSBzZXJ2aWNlIGluIG9yZGVyIHRvIGpvaW4gdGhlIHRyYWluaW5nIHByb2dyYW1tZSwgd2hpY2ggaGFzIGJlZW4gZnVuZGVkIGJ5IHRoZSBsb2NhbCBjbGluaWNhbCBjb21taXNzaW9uaW5nIGdyb3VwIChDQ0cpIGFuZCBpcyBjb29yZGluYXRlZCBieSBTYWxmb3JkIEhlYWx0aCBNYXR0ZXJz4oCUYSBjb21tdW5pdHktaW50ZXJlc3QgY29tcGFueSB0aGF0IGFjdHMgYXMgdGhlIHRyYWluaW5nIGh1Yi4gU3R1ZGVudHMgYXR0ZW5kIGFuIGV4aXN0aW5nIHVuaXZlcnNpdHkgTVNjIHByb2dyYW1tZSBpbiBBZHZhbmNlZCBDbGluaWNhbCBQcmFjdGljZSBhdCBTYWxmb3JkIFVuaXZlcnNpdHkgZm9yIDIgZGF5cyBlYWNoIHdlZWsuIFRoZSBjb3Vyc2UgaW5jbHVkZXMgbW9kdWxlcyBvbiBwYXRob3BoeXNpb2xvZ3ksIGFkdmFuY2VkIGNsaW5pY2FsIGV4YW1pbmF0aW9uIGFuZCBoaXN0b3J5LXRha2luZywgY2xpbmljYWwgcmVhc29uaW5nIGFuZCBwcm9qZWN0IG1hbmFnZW1lbnQuIFN0dWRlbnRzIGFyZSBhbGxvY2F0ZWQgYSBwcmltYXJ5IGNhcmUgcGxhY2VtZW50IGZvciB0aGUgZHVyYXRpb24gb2YgdGhlIDIteWVhciBwcm9ncmFtbWUsIHdoZXJlIHRoZXkgd29yayBmb3IgdGhlIHJlbWFpbmluZyAzIGRheXMgZWFjaCB3ZWVrLCB3aXRoIGFuIGFzc2lnbmVkIG1lZGljYWwgbWVudG9yLCBhbGwgb2Ygd2hvbSBhcmUgZXhwZXJpZW5jZWQgZ2VuZXJhbCBwcmFjdGl0aW9uZXIgKEdQKSB0cmFpbmVycy4gVGhpcyBhcnRpY2xlIHVzZXMgYSBmaXJzdC1wZXJzb24gJ2RheSBpbiB0aGUgbGlmZScgbW9kZWwgdG8gaWxsdXN0cmF0ZSB0aGUgcmFuZ2UgYW5kIGNvbXBsZXhpdHkgb2Ygd29yayB0aGF0IGEgZ2VuZXJhbCBwcmFjdGljZSBBQ1AgZXhwZXJpZW5jZXMuIFRoaXMgbW9kZWwgaGFzIHByZXZpb3VzbHkgYmVlbiBzdWNjZXNzZnVsbHkgdXNlZCB0byBpbGx1c3RyYXRlIHRoZSByb2xlIG9mIGFkdmFuY2VkIG51cnNpbmcgcHJhY3RpY2UgaW4gYW4gZW1lcmdlbmN5IGRlcGFydG1lbnQgKEplbmtpbnMgMjAxNikuIFRoZSBkaWFyeSB3aWxsIHByZXNlbnQgYWN0dWFsIHBhdGllbnQgZW5jb3VudGVycywgd2l0aCBhbGwgcGF0aWVudC1pZGVudGlmaWFibGUgaW5mb3JtYXRpb24gcmVtb3ZlZC4gRWFjaCBlbnRyeSB3aWxsIGluY2x1ZGUgYSBzdW1tYXJ5IG9mIHRoZSBwYXRpZW50IGFzc2Vzc21lbnQsIGV4YW1pbmF0aW9ucywgaW52ZXN0aWdhdGlvbnMsIGFuZCByZWZlcnJhbHMsIGFuZCBpbGx1c3RyYXRlIGV4YW1wbGVzIG9mIG11bHRpZGlzY2lwbGluYXJ5IHdvcmtpbmcuIEVhY2ggY2FzZSBpcyBub3QgaW50ZW5kZWQgYXMgYW4gaW4tZGVwdGggZGlzY3Vzc2lvbiBvZiBhIHBhcnRpY3VsYXIgcGF0aG9sb2d54oCUYnV0IHJhdGhlciBhbiBpbGx1c3RyYXRpb24gb2YgdGhlIGFjdGl2aXRpZXMgb2YgdGhlIEFDUCByb2xlLiBUaGUgYWltIGlzIHRvIGRlbW9uc3RyYXRlIGhvdyB0aGUgZXhwZXJpZW5jZSBhbmQgc2tpbGxzIG9mIHBhcmFtZWRpY3MgYXJlIHZhbHVlZCBhY3Jvc3MgdGhlIE5IUywgYmV5b25kIHRyYWRpdGlvbmFsIGFtYnVsYW5jZSBzZXJ2aWNlIHJvbGVzLiBCYWNrZ3JvdW5kIiwiaXNzdWUiOiI5Iiwidm9sdW1lIjoiOSIsImNvbnRhaW5lci10aXRsZS1zaG9ydCI6IiJ9LCJpc1RlbXBvcmFyeSI6ZmFsc2V9LHsiaWQiOiI5NjNmMTUwYi04MzdiLTM4MGEtYjEzNy1mNGE2MGI1OWYyYmUiLCJpdGVtRGF0YSI6eyJ0eXBlIjoicmVwb3J0IiwiaWQiOiI5NjNmMTUwYi04MzdiLTM4MGEtYjEzNy1mNGE2MGI1OWYyYmUiLCJ0aXRsZSI6IkEgR3VpZGUgZm9yIEdlbmVyYWwgUHJhY3RpY2UgRW1wbG95aW5nIGEgUGFyYW1lZGljIiwiYXV0aG9yIjpbeyJmYW1pbHkiOiJDbGFya2UiLCJnaXZlbiI6IlN1ZSIsInBhcnNlLW5hbWVzIjpmYWxzZSwiZHJvcHBpbmctcGFydGljbGUiOiIiLCJub24tZHJvcHBpbmctcGFydGljbGUiOiIifV0sImlzc3VlZCI6eyJkYXRlLXBhcnRzIjpbWzIwMThdXX0sIm51bWJlci1vZi1wYWdlcyI6IjEtMTgiLCJpc3N1ZSI6Ikp1bmUiLCJjb250YWluZXItdGl0bGUtc2hvcnQiOiIifSwiaXNUZW1wb3JhcnkiOmZhbHNlfV19"/>
                <w:id w:val="2078708572"/>
                <w:placeholder>
                  <w:docPart w:val="F7206E6157C45B48A3EEFD851CA55B29"/>
                </w:placeholder>
              </w:sdtPr>
              <w:sdtContent>
                <w:r w:rsidR="00E541A7">
                  <w:rPr>
                    <w:rFonts w:ascii="Arial" w:hAnsi="Arial" w:cs="Arial"/>
                    <w:color w:val="000000"/>
                  </w:rPr>
                  <w:t xml:space="preserve"> </w:t>
                </w:r>
                <w:r w:rsidR="00E541A7">
                  <w:rPr>
                    <w:rFonts w:eastAsia="Times New Roman"/>
                  </w:rPr>
                  <w:t>(Booker &amp; Voss, 2019; Brown, 2017; Clarke, 2018; Daly, 2012; Eaton et al., 2018; Health Education England, 2018b; Nolan, 2013)</w:t>
                </w:r>
              </w:sdtContent>
            </w:sdt>
          </w:p>
        </w:tc>
        <w:tc>
          <w:tcPr>
            <w:tcW w:w="2268" w:type="dxa"/>
          </w:tcPr>
          <w:p w14:paraId="0CFC1999" w14:textId="77777777" w:rsidR="00E541A7" w:rsidRPr="00F35D21" w:rsidRDefault="00E541A7" w:rsidP="00181DE5">
            <w:pPr>
              <w:spacing w:line="276" w:lineRule="auto"/>
              <w:rPr>
                <w:rFonts w:ascii="Arial" w:hAnsi="Arial" w:cs="Arial"/>
                <w:sz w:val="21"/>
                <w:szCs w:val="21"/>
              </w:rPr>
            </w:pPr>
            <w:r w:rsidRPr="00F35D21">
              <w:rPr>
                <w:rFonts w:ascii="Arial" w:hAnsi="Arial" w:cs="Arial"/>
                <w:sz w:val="21"/>
                <w:szCs w:val="21"/>
              </w:rPr>
              <w:t>“</w:t>
            </w:r>
            <w:r w:rsidRPr="00F35D21">
              <w:rPr>
                <w:rFonts w:ascii="Arial" w:hAnsi="Arial" w:cs="Arial"/>
                <w:i/>
                <w:iCs/>
                <w:sz w:val="21"/>
                <w:szCs w:val="21"/>
              </w:rPr>
              <w:t>Paramedics are very competent primary care practitioners due to their generalist backgrounds</w:t>
            </w:r>
            <w:r w:rsidRPr="00F35D21">
              <w:rPr>
                <w:rFonts w:ascii="Arial" w:hAnsi="Arial" w:cs="Arial"/>
                <w:sz w:val="21"/>
                <w:szCs w:val="21"/>
              </w:rPr>
              <w:t xml:space="preserve">” (RID </w:t>
            </w:r>
            <w:proofErr w:type="gramStart"/>
            <w:r w:rsidRPr="00F35D21">
              <w:rPr>
                <w:rFonts w:ascii="Arial" w:hAnsi="Arial" w:cs="Arial"/>
                <w:sz w:val="21"/>
                <w:szCs w:val="21"/>
              </w:rPr>
              <w:t>11;</w:t>
            </w:r>
            <w:proofErr w:type="gramEnd"/>
            <w:r w:rsidRPr="00F35D21">
              <w:rPr>
                <w:rFonts w:ascii="Arial" w:hAnsi="Arial" w:cs="Arial"/>
                <w:sz w:val="21"/>
                <w:szCs w:val="21"/>
              </w:rPr>
              <w:t xml:space="preserve"> Advanced Paramedic)</w:t>
            </w:r>
          </w:p>
          <w:p w14:paraId="3E6EB8FB" w14:textId="77777777" w:rsidR="00E541A7" w:rsidRPr="00BC0359" w:rsidRDefault="00E541A7" w:rsidP="00181DE5">
            <w:pPr>
              <w:spacing w:line="276" w:lineRule="auto"/>
              <w:rPr>
                <w:rFonts w:ascii="Arial" w:hAnsi="Arial" w:cs="Arial"/>
                <w:sz w:val="21"/>
                <w:szCs w:val="21"/>
              </w:rPr>
            </w:pPr>
          </w:p>
        </w:tc>
        <w:tc>
          <w:tcPr>
            <w:tcW w:w="2268" w:type="dxa"/>
          </w:tcPr>
          <w:p w14:paraId="38BB4A14" w14:textId="77777777" w:rsidR="00E541A7" w:rsidRPr="00F35D21" w:rsidRDefault="00E541A7" w:rsidP="00181DE5">
            <w:pPr>
              <w:spacing w:line="276" w:lineRule="auto"/>
              <w:rPr>
                <w:rFonts w:ascii="Arial" w:hAnsi="Arial" w:cs="Arial"/>
                <w:sz w:val="21"/>
                <w:szCs w:val="21"/>
              </w:rPr>
            </w:pPr>
            <w:r w:rsidRPr="00F35D21">
              <w:rPr>
                <w:rFonts w:ascii="Arial" w:hAnsi="Arial" w:cs="Arial"/>
                <w:i/>
                <w:iCs/>
                <w:sz w:val="21"/>
                <w:szCs w:val="21"/>
              </w:rPr>
              <w:t xml:space="preserve">“…it's the origins of paramedics that enable them to work in an advanced practice capacity </w:t>
            </w:r>
            <w:r w:rsidRPr="00F35D21">
              <w:rPr>
                <w:rFonts w:ascii="Arial" w:hAnsi="Arial" w:cs="Arial"/>
                <w:sz w:val="21"/>
                <w:szCs w:val="21"/>
              </w:rPr>
              <w:t>[in primary care]</w:t>
            </w:r>
            <w:r w:rsidRPr="00F35D21">
              <w:rPr>
                <w:rFonts w:ascii="Arial" w:hAnsi="Arial" w:cs="Arial"/>
                <w:i/>
                <w:iCs/>
                <w:sz w:val="21"/>
                <w:szCs w:val="21"/>
              </w:rPr>
              <w:t xml:space="preserve"> and be effective at it.”</w:t>
            </w:r>
            <w:bookmarkStart w:id="0" w:name="OLE_LINK5"/>
            <w:bookmarkStart w:id="1" w:name="OLE_LINK6"/>
            <w:r w:rsidRPr="00F35D21">
              <w:rPr>
                <w:rFonts w:ascii="Arial" w:hAnsi="Arial" w:cs="Arial"/>
                <w:i/>
                <w:iCs/>
                <w:sz w:val="21"/>
                <w:szCs w:val="21"/>
              </w:rPr>
              <w:t xml:space="preserve"> </w:t>
            </w:r>
            <w:r w:rsidRPr="00F35D21">
              <w:rPr>
                <w:rFonts w:ascii="Arial" w:hAnsi="Arial" w:cs="Arial"/>
                <w:sz w:val="21"/>
                <w:szCs w:val="21"/>
              </w:rPr>
              <w:t>(Immersion Journal)</w:t>
            </w:r>
            <w:bookmarkEnd w:id="0"/>
            <w:bookmarkEnd w:id="1"/>
          </w:p>
          <w:p w14:paraId="0415B364" w14:textId="77777777" w:rsidR="00E541A7" w:rsidRPr="00BC0359" w:rsidRDefault="00E541A7" w:rsidP="00181DE5">
            <w:pPr>
              <w:spacing w:line="276" w:lineRule="auto"/>
              <w:rPr>
                <w:rFonts w:ascii="Arial" w:hAnsi="Arial" w:cs="Arial"/>
                <w:sz w:val="21"/>
                <w:szCs w:val="21"/>
              </w:rPr>
            </w:pPr>
          </w:p>
        </w:tc>
        <w:tc>
          <w:tcPr>
            <w:tcW w:w="2484" w:type="dxa"/>
          </w:tcPr>
          <w:p w14:paraId="4F8FB9CD" w14:textId="77777777" w:rsidR="00E541A7" w:rsidRPr="00BC0359" w:rsidRDefault="00E541A7" w:rsidP="00181DE5">
            <w:pPr>
              <w:spacing w:line="276" w:lineRule="auto"/>
              <w:rPr>
                <w:rFonts w:ascii="Arial" w:hAnsi="Arial" w:cs="Arial"/>
                <w:sz w:val="21"/>
                <w:szCs w:val="21"/>
              </w:rPr>
            </w:pPr>
          </w:p>
        </w:tc>
        <w:tc>
          <w:tcPr>
            <w:tcW w:w="2619" w:type="dxa"/>
          </w:tcPr>
          <w:p w14:paraId="57D7C955" w14:textId="77777777" w:rsidR="00E541A7" w:rsidRPr="00BC0359" w:rsidRDefault="00E541A7" w:rsidP="00181DE5">
            <w:pPr>
              <w:spacing w:line="276" w:lineRule="auto"/>
              <w:rPr>
                <w:rFonts w:ascii="Arial" w:hAnsi="Arial" w:cs="Arial"/>
                <w:sz w:val="21"/>
                <w:szCs w:val="21"/>
              </w:rPr>
            </w:pPr>
            <w:r>
              <w:rPr>
                <w:rFonts w:ascii="Arial" w:hAnsi="Arial" w:cs="Arial"/>
                <w:sz w:val="21"/>
                <w:szCs w:val="21"/>
              </w:rPr>
              <w:t xml:space="preserve">CMOC 13: </w:t>
            </w:r>
            <w:r w:rsidRPr="00F35D21">
              <w:rPr>
                <w:rFonts w:ascii="Arial" w:hAnsi="Arial" w:cs="Arial"/>
                <w:sz w:val="21"/>
                <w:szCs w:val="21"/>
              </w:rPr>
              <w:t>Paramedics who perceive their role as a generalist (C), will look for opportunities for employment in primary care (O) because they believe they can enjoy and work in that environment (M)</w:t>
            </w:r>
          </w:p>
        </w:tc>
      </w:tr>
      <w:tr w:rsidR="00E541A7" w:rsidRPr="00BC0359" w14:paraId="08425808" w14:textId="77777777" w:rsidTr="00181DE5">
        <w:trPr>
          <w:jc w:val="center"/>
        </w:trPr>
        <w:tc>
          <w:tcPr>
            <w:tcW w:w="2802" w:type="dxa"/>
          </w:tcPr>
          <w:p w14:paraId="028345BD" w14:textId="77777777" w:rsidR="00E541A7" w:rsidRPr="00BC0359" w:rsidRDefault="00E541A7" w:rsidP="00181DE5">
            <w:pPr>
              <w:spacing w:line="276" w:lineRule="auto"/>
              <w:rPr>
                <w:rFonts w:ascii="Arial" w:hAnsi="Arial" w:cs="Arial"/>
                <w:sz w:val="21"/>
                <w:szCs w:val="21"/>
              </w:rPr>
            </w:pPr>
            <w:r w:rsidRPr="00F35D21">
              <w:rPr>
                <w:rFonts w:ascii="Arial" w:hAnsi="Arial" w:cs="Arial"/>
                <w:sz w:val="21"/>
                <w:szCs w:val="21"/>
              </w:rPr>
              <w:t>Paramedics working in rotational roles between emergency medical services and primary care (C) feel able to apply knowledge learnt in one area to another (M) to provide improved patient care (O)</w:t>
            </w:r>
          </w:p>
        </w:tc>
        <w:tc>
          <w:tcPr>
            <w:tcW w:w="2013" w:type="dxa"/>
          </w:tcPr>
          <w:p w14:paraId="011715A4" w14:textId="77777777" w:rsidR="00E541A7" w:rsidRPr="00BC0359" w:rsidRDefault="00E541A7" w:rsidP="00181DE5">
            <w:pPr>
              <w:rPr>
                <w:rFonts w:ascii="Arial" w:hAnsi="Arial" w:cs="Arial"/>
                <w:color w:val="000000"/>
                <w:sz w:val="21"/>
                <w:szCs w:val="21"/>
              </w:rPr>
            </w:pPr>
          </w:p>
        </w:tc>
        <w:tc>
          <w:tcPr>
            <w:tcW w:w="2268" w:type="dxa"/>
          </w:tcPr>
          <w:p w14:paraId="6DA5EDF9" w14:textId="77777777" w:rsidR="00E541A7" w:rsidRPr="00F35D21" w:rsidRDefault="00E541A7" w:rsidP="00181DE5">
            <w:pPr>
              <w:spacing w:line="276" w:lineRule="auto"/>
              <w:rPr>
                <w:rFonts w:ascii="Arial" w:hAnsi="Arial" w:cs="Arial"/>
                <w:sz w:val="21"/>
                <w:szCs w:val="21"/>
              </w:rPr>
            </w:pPr>
            <w:r w:rsidRPr="00F35D21">
              <w:rPr>
                <w:rFonts w:ascii="Arial" w:hAnsi="Arial" w:cs="Arial"/>
                <w:i/>
                <w:iCs/>
                <w:sz w:val="21"/>
                <w:szCs w:val="21"/>
              </w:rPr>
              <w:t>“My rotational role increases understanding between ambulance &amp; primary care, increases my knowledge &amp; understanding…</w:t>
            </w:r>
            <w:r w:rsidRPr="00F35D21">
              <w:rPr>
                <w:rFonts w:ascii="Arial" w:hAnsi="Arial" w:cs="Arial"/>
                <w:sz w:val="21"/>
                <w:szCs w:val="21"/>
              </w:rPr>
              <w:t>” (RID 36; Specialist Paramedic).</w:t>
            </w:r>
          </w:p>
          <w:p w14:paraId="11A75F8B" w14:textId="77777777" w:rsidR="00E541A7" w:rsidRPr="00BC0359" w:rsidRDefault="00E541A7" w:rsidP="00181DE5">
            <w:pPr>
              <w:spacing w:line="276" w:lineRule="auto"/>
              <w:rPr>
                <w:rFonts w:ascii="Arial" w:hAnsi="Arial" w:cs="Arial"/>
                <w:sz w:val="21"/>
                <w:szCs w:val="21"/>
              </w:rPr>
            </w:pPr>
          </w:p>
        </w:tc>
        <w:tc>
          <w:tcPr>
            <w:tcW w:w="2268" w:type="dxa"/>
          </w:tcPr>
          <w:p w14:paraId="5D0901FB" w14:textId="77777777" w:rsidR="00E541A7" w:rsidRPr="00BC0359" w:rsidRDefault="00E541A7" w:rsidP="00181DE5">
            <w:pPr>
              <w:spacing w:line="276" w:lineRule="auto"/>
              <w:rPr>
                <w:rFonts w:ascii="Arial" w:hAnsi="Arial" w:cs="Arial"/>
                <w:sz w:val="21"/>
                <w:szCs w:val="21"/>
              </w:rPr>
            </w:pPr>
          </w:p>
        </w:tc>
        <w:tc>
          <w:tcPr>
            <w:tcW w:w="2484" w:type="dxa"/>
          </w:tcPr>
          <w:p w14:paraId="3D9DD3A6" w14:textId="77777777" w:rsidR="00E541A7" w:rsidRDefault="00E541A7" w:rsidP="00181DE5">
            <w:pPr>
              <w:spacing w:line="276" w:lineRule="auto"/>
              <w:rPr>
                <w:rFonts w:ascii="Arial" w:hAnsi="Arial" w:cs="Arial"/>
                <w:sz w:val="21"/>
                <w:szCs w:val="21"/>
              </w:rPr>
            </w:pPr>
            <w:r w:rsidRPr="00F35D21">
              <w:rPr>
                <w:rFonts w:ascii="Arial" w:hAnsi="Arial" w:cs="Arial"/>
                <w:i/>
                <w:iCs/>
                <w:sz w:val="21"/>
                <w:szCs w:val="21"/>
              </w:rPr>
              <w:t xml:space="preserve">“I think working in </w:t>
            </w:r>
            <w:r w:rsidRPr="00F35D21">
              <w:rPr>
                <w:rFonts w:ascii="Arial" w:hAnsi="Arial" w:cs="Arial"/>
                <w:sz w:val="21"/>
                <w:szCs w:val="21"/>
              </w:rPr>
              <w:t xml:space="preserve">[the ambulance service] </w:t>
            </w:r>
            <w:r w:rsidRPr="00F35D21">
              <w:rPr>
                <w:rFonts w:ascii="Arial" w:hAnsi="Arial" w:cs="Arial"/>
                <w:i/>
                <w:iCs/>
                <w:sz w:val="21"/>
                <w:szCs w:val="21"/>
              </w:rPr>
              <w:t xml:space="preserve">compliments primary care and I think primary care really does compliment working for </w:t>
            </w:r>
            <w:r w:rsidRPr="00F35D21">
              <w:rPr>
                <w:rFonts w:ascii="Arial" w:hAnsi="Arial" w:cs="Arial"/>
                <w:sz w:val="21"/>
                <w:szCs w:val="21"/>
              </w:rPr>
              <w:t>[the ambulance service]</w:t>
            </w:r>
            <w:r w:rsidRPr="00F35D21">
              <w:rPr>
                <w:rFonts w:ascii="Arial" w:hAnsi="Arial" w:cs="Arial"/>
                <w:i/>
                <w:iCs/>
                <w:sz w:val="21"/>
                <w:szCs w:val="21"/>
              </w:rPr>
              <w:t xml:space="preserve">.” </w:t>
            </w:r>
            <w:r w:rsidRPr="00F35D21">
              <w:rPr>
                <w:rFonts w:ascii="Arial" w:hAnsi="Arial" w:cs="Arial"/>
                <w:sz w:val="21"/>
                <w:szCs w:val="21"/>
              </w:rPr>
              <w:t>(UK1401: Advanced Paramedic Practitioner)</w:t>
            </w:r>
          </w:p>
          <w:p w14:paraId="6ACD5C7F" w14:textId="77777777" w:rsidR="00E541A7" w:rsidRDefault="00E541A7" w:rsidP="00181DE5">
            <w:pPr>
              <w:spacing w:line="276" w:lineRule="auto"/>
              <w:rPr>
                <w:rFonts w:ascii="Arial" w:hAnsi="Arial" w:cs="Arial"/>
                <w:sz w:val="21"/>
                <w:szCs w:val="21"/>
              </w:rPr>
            </w:pPr>
          </w:p>
          <w:p w14:paraId="63626221" w14:textId="77777777" w:rsidR="00E541A7" w:rsidRPr="00F35D21" w:rsidRDefault="00E541A7" w:rsidP="00181DE5">
            <w:pPr>
              <w:spacing w:line="276" w:lineRule="auto"/>
              <w:rPr>
                <w:rFonts w:ascii="Arial" w:hAnsi="Arial" w:cs="Arial"/>
                <w:i/>
                <w:iCs/>
                <w:sz w:val="21"/>
                <w:szCs w:val="21"/>
              </w:rPr>
            </w:pPr>
            <w:r w:rsidRPr="00F35D21">
              <w:rPr>
                <w:rFonts w:ascii="Arial" w:hAnsi="Arial" w:cs="Arial"/>
                <w:i/>
                <w:iCs/>
                <w:sz w:val="21"/>
                <w:szCs w:val="21"/>
              </w:rPr>
              <w:t xml:space="preserve">“I feel like doing community paramedic has improved my frontline, because now I ask different questions. My questions aren't only geared to the triaging life and death situations, </w:t>
            </w:r>
            <w:r w:rsidRPr="00F35D21">
              <w:rPr>
                <w:rFonts w:ascii="Arial" w:hAnsi="Arial" w:cs="Arial"/>
                <w:i/>
                <w:iCs/>
                <w:sz w:val="21"/>
                <w:szCs w:val="21"/>
              </w:rPr>
              <w:lastRenderedPageBreak/>
              <w:t xml:space="preserve">I'm trying to formulate a diagnosis… go to the more whole health.” </w:t>
            </w:r>
            <w:r w:rsidRPr="00F35D21">
              <w:rPr>
                <w:rFonts w:ascii="Arial" w:hAnsi="Arial" w:cs="Arial"/>
                <w:sz w:val="21"/>
                <w:szCs w:val="21"/>
              </w:rPr>
              <w:t>(CAN201: Community Paramedic)</w:t>
            </w:r>
          </w:p>
          <w:p w14:paraId="505B7EB4" w14:textId="77777777" w:rsidR="00E541A7" w:rsidRPr="00F35D21" w:rsidRDefault="00E541A7" w:rsidP="00181DE5">
            <w:pPr>
              <w:spacing w:line="276" w:lineRule="auto"/>
              <w:rPr>
                <w:rFonts w:ascii="Arial" w:hAnsi="Arial" w:cs="Arial"/>
                <w:sz w:val="21"/>
                <w:szCs w:val="21"/>
              </w:rPr>
            </w:pPr>
          </w:p>
        </w:tc>
        <w:tc>
          <w:tcPr>
            <w:tcW w:w="2619" w:type="dxa"/>
          </w:tcPr>
          <w:p w14:paraId="61189CC0" w14:textId="77777777" w:rsidR="00E541A7" w:rsidRPr="00BC0359" w:rsidRDefault="00E541A7" w:rsidP="00181DE5">
            <w:pPr>
              <w:spacing w:line="276" w:lineRule="auto"/>
              <w:rPr>
                <w:rFonts w:ascii="Arial" w:hAnsi="Arial" w:cs="Arial"/>
                <w:sz w:val="21"/>
                <w:szCs w:val="21"/>
              </w:rPr>
            </w:pPr>
            <w:r>
              <w:rPr>
                <w:rFonts w:ascii="Arial" w:hAnsi="Arial" w:cs="Arial"/>
                <w:sz w:val="21"/>
                <w:szCs w:val="21"/>
              </w:rPr>
              <w:lastRenderedPageBreak/>
              <w:t xml:space="preserve">CMOC 14: </w:t>
            </w:r>
            <w:r w:rsidRPr="00F35D21">
              <w:rPr>
                <w:rFonts w:ascii="Arial" w:hAnsi="Arial" w:cs="Arial"/>
                <w:sz w:val="21"/>
                <w:szCs w:val="21"/>
              </w:rPr>
              <w:t>Paramedics working in rotational roles between emergency medical services and primary care (C) feel able to apply knowledge learnt in one area to another (M) to provide improved patient care (O)</w:t>
            </w:r>
          </w:p>
        </w:tc>
      </w:tr>
      <w:tr w:rsidR="00E541A7" w:rsidRPr="00BC0359" w14:paraId="34A5FBBC" w14:textId="77777777" w:rsidTr="00181DE5">
        <w:trPr>
          <w:jc w:val="center"/>
        </w:trPr>
        <w:tc>
          <w:tcPr>
            <w:tcW w:w="2802" w:type="dxa"/>
          </w:tcPr>
          <w:p w14:paraId="7437DC0E" w14:textId="77777777" w:rsidR="00E541A7" w:rsidRPr="00F35D21" w:rsidRDefault="00E541A7" w:rsidP="00181DE5">
            <w:pPr>
              <w:spacing w:line="276" w:lineRule="auto"/>
              <w:rPr>
                <w:rFonts w:ascii="Arial" w:hAnsi="Arial" w:cs="Arial"/>
                <w:sz w:val="21"/>
                <w:szCs w:val="21"/>
              </w:rPr>
            </w:pPr>
            <w:r w:rsidRPr="00F35D21">
              <w:rPr>
                <w:rFonts w:ascii="Arial" w:hAnsi="Arial" w:cs="Arial"/>
                <w:sz w:val="21"/>
                <w:szCs w:val="21"/>
              </w:rPr>
              <w:t>Paramedics who are comfortable with their professional identity (C) experience less work-related frustration and stress in primary care (O) because they understand their position within the workforce (M)</w:t>
            </w:r>
          </w:p>
        </w:tc>
        <w:tc>
          <w:tcPr>
            <w:tcW w:w="2013" w:type="dxa"/>
          </w:tcPr>
          <w:p w14:paraId="1E020B49" w14:textId="77777777" w:rsidR="00E541A7" w:rsidRPr="00BC0359" w:rsidRDefault="00E541A7" w:rsidP="00181DE5">
            <w:pPr>
              <w:rPr>
                <w:rFonts w:ascii="Arial" w:hAnsi="Arial" w:cs="Arial"/>
                <w:color w:val="000000"/>
                <w:sz w:val="21"/>
                <w:szCs w:val="21"/>
              </w:rPr>
            </w:pPr>
          </w:p>
        </w:tc>
        <w:tc>
          <w:tcPr>
            <w:tcW w:w="2268" w:type="dxa"/>
          </w:tcPr>
          <w:p w14:paraId="4F77AF48" w14:textId="77777777" w:rsidR="00E541A7" w:rsidRPr="00BC0359" w:rsidRDefault="00E541A7" w:rsidP="00181DE5">
            <w:pPr>
              <w:spacing w:line="276" w:lineRule="auto"/>
              <w:rPr>
                <w:rFonts w:ascii="Arial" w:hAnsi="Arial" w:cs="Arial"/>
                <w:sz w:val="21"/>
                <w:szCs w:val="21"/>
              </w:rPr>
            </w:pPr>
          </w:p>
        </w:tc>
        <w:tc>
          <w:tcPr>
            <w:tcW w:w="2268" w:type="dxa"/>
          </w:tcPr>
          <w:p w14:paraId="3D8C4D19" w14:textId="77777777" w:rsidR="00E541A7" w:rsidRPr="00BC0359" w:rsidRDefault="00E541A7" w:rsidP="00181DE5">
            <w:pPr>
              <w:spacing w:line="276" w:lineRule="auto"/>
              <w:rPr>
                <w:rFonts w:ascii="Arial" w:hAnsi="Arial" w:cs="Arial"/>
                <w:sz w:val="21"/>
                <w:szCs w:val="21"/>
              </w:rPr>
            </w:pPr>
            <w:r w:rsidRPr="00F35D21">
              <w:rPr>
                <w:rFonts w:ascii="Arial" w:hAnsi="Arial" w:cs="Arial"/>
                <w:sz w:val="21"/>
                <w:szCs w:val="21"/>
              </w:rPr>
              <w:t xml:space="preserve">An “understanding [of] professional identity and role within the team” (Immersion Journal) </w:t>
            </w:r>
            <w:proofErr w:type="gramStart"/>
            <w:r w:rsidRPr="00F35D21">
              <w:rPr>
                <w:rFonts w:ascii="Arial" w:hAnsi="Arial" w:cs="Arial"/>
                <w:sz w:val="21"/>
                <w:szCs w:val="21"/>
              </w:rPr>
              <w:t>was considered to be</w:t>
            </w:r>
            <w:proofErr w:type="gramEnd"/>
            <w:r w:rsidRPr="00F35D21">
              <w:rPr>
                <w:rFonts w:ascii="Arial" w:hAnsi="Arial" w:cs="Arial"/>
                <w:sz w:val="21"/>
                <w:szCs w:val="21"/>
              </w:rPr>
              <w:t xml:space="preserve"> an important component for paramedics to enter primary care work, especially since “paramedics are not giving up their identity and substituting for other healthcare staff” (Immersion Journal).</w:t>
            </w:r>
          </w:p>
        </w:tc>
        <w:tc>
          <w:tcPr>
            <w:tcW w:w="2484" w:type="dxa"/>
          </w:tcPr>
          <w:p w14:paraId="4A76A028" w14:textId="77777777" w:rsidR="00E541A7" w:rsidRPr="00F35D21" w:rsidRDefault="00E541A7" w:rsidP="00181DE5">
            <w:pPr>
              <w:spacing w:line="276" w:lineRule="auto"/>
              <w:rPr>
                <w:rFonts w:ascii="Arial" w:hAnsi="Arial" w:cs="Arial"/>
                <w:sz w:val="21"/>
                <w:szCs w:val="21"/>
              </w:rPr>
            </w:pPr>
            <w:r w:rsidRPr="00F35D21">
              <w:rPr>
                <w:rFonts w:ascii="Arial" w:hAnsi="Arial" w:cs="Arial"/>
                <w:sz w:val="21"/>
                <w:szCs w:val="21"/>
              </w:rPr>
              <w:t>“</w:t>
            </w:r>
            <w:r w:rsidRPr="00F35D21">
              <w:rPr>
                <w:rFonts w:ascii="Arial" w:hAnsi="Arial" w:cs="Arial"/>
                <w:i/>
                <w:iCs/>
                <w:sz w:val="21"/>
                <w:szCs w:val="21"/>
              </w:rPr>
              <w:t xml:space="preserve">A lot of my patients ask me the question, oh so what are you now? Or are you still a paramedic? And I think my response to them is always yeah, I’m still a paramedic. No, I don’t feel like a typical paramedic in the fact that I don’t work on an ambulance and I don’t wear green and I don’t pick people up off the floor and do those things that I think everybody thinks of as a paramedic, I don’t go to </w:t>
            </w:r>
            <w:r w:rsidRPr="00F35D21">
              <w:rPr>
                <w:rFonts w:ascii="Arial" w:hAnsi="Arial" w:cs="Arial"/>
                <w:sz w:val="21"/>
                <w:szCs w:val="21"/>
              </w:rPr>
              <w:t>[road traffic collisions]</w:t>
            </w:r>
            <w:r w:rsidRPr="00F35D21">
              <w:rPr>
                <w:rFonts w:ascii="Arial" w:hAnsi="Arial" w:cs="Arial"/>
                <w:i/>
                <w:iCs/>
                <w:sz w:val="21"/>
                <w:szCs w:val="21"/>
              </w:rPr>
              <w:t xml:space="preserve">, I don’t do stuff like that, but I’ve still got that knowledge and I’ve still had that training and yeah, I feel like a paramedic but I feel like I’m a paramedic who </w:t>
            </w:r>
            <w:r w:rsidRPr="00F35D21">
              <w:rPr>
                <w:rFonts w:ascii="Arial" w:hAnsi="Arial" w:cs="Arial"/>
                <w:i/>
                <w:iCs/>
                <w:sz w:val="21"/>
                <w:szCs w:val="21"/>
              </w:rPr>
              <w:lastRenderedPageBreak/>
              <w:t>just works in a different setting.</w:t>
            </w:r>
            <w:r w:rsidRPr="00F35D21">
              <w:rPr>
                <w:rFonts w:ascii="Arial" w:hAnsi="Arial" w:cs="Arial"/>
                <w:sz w:val="21"/>
                <w:szCs w:val="21"/>
              </w:rPr>
              <w:t>” (UK601: Paramedic Practitioner)</w:t>
            </w:r>
          </w:p>
          <w:p w14:paraId="43EB03D6" w14:textId="77777777" w:rsidR="00E541A7" w:rsidRPr="00BC0359" w:rsidRDefault="00E541A7" w:rsidP="00181DE5">
            <w:pPr>
              <w:spacing w:line="276" w:lineRule="auto"/>
              <w:rPr>
                <w:rFonts w:ascii="Arial" w:hAnsi="Arial" w:cs="Arial"/>
                <w:i/>
                <w:iCs/>
                <w:sz w:val="21"/>
                <w:szCs w:val="21"/>
              </w:rPr>
            </w:pPr>
          </w:p>
        </w:tc>
        <w:tc>
          <w:tcPr>
            <w:tcW w:w="2619" w:type="dxa"/>
          </w:tcPr>
          <w:p w14:paraId="29FEF266" w14:textId="77777777" w:rsidR="00E541A7" w:rsidRPr="00BC0359" w:rsidRDefault="00E541A7" w:rsidP="00181DE5">
            <w:pPr>
              <w:spacing w:line="276" w:lineRule="auto"/>
              <w:rPr>
                <w:rFonts w:ascii="Arial" w:hAnsi="Arial" w:cs="Arial"/>
                <w:sz w:val="21"/>
                <w:szCs w:val="21"/>
              </w:rPr>
            </w:pPr>
            <w:r>
              <w:rPr>
                <w:rFonts w:ascii="Arial" w:hAnsi="Arial" w:cs="Arial"/>
                <w:sz w:val="21"/>
                <w:szCs w:val="21"/>
              </w:rPr>
              <w:lastRenderedPageBreak/>
              <w:t xml:space="preserve">CMOC 15: </w:t>
            </w:r>
            <w:r w:rsidRPr="00F35D21">
              <w:rPr>
                <w:rFonts w:ascii="Arial" w:hAnsi="Arial" w:cs="Arial"/>
                <w:sz w:val="21"/>
                <w:szCs w:val="21"/>
              </w:rPr>
              <w:t>Paramedics who are comfortable with their professional identity (C) experience less work-related frustration and stress in primary care (O) because they understand their position within the workforce (M)</w:t>
            </w:r>
          </w:p>
        </w:tc>
      </w:tr>
      <w:tr w:rsidR="00E541A7" w:rsidRPr="00BC0359" w14:paraId="581736AF" w14:textId="77777777" w:rsidTr="00181DE5">
        <w:trPr>
          <w:jc w:val="center"/>
        </w:trPr>
        <w:tc>
          <w:tcPr>
            <w:tcW w:w="2802" w:type="dxa"/>
          </w:tcPr>
          <w:p w14:paraId="5EB73C7A" w14:textId="77777777" w:rsidR="00E541A7" w:rsidRPr="00BC0359" w:rsidRDefault="00E541A7" w:rsidP="00181DE5">
            <w:pPr>
              <w:spacing w:line="276" w:lineRule="auto"/>
              <w:rPr>
                <w:rFonts w:ascii="Arial" w:hAnsi="Arial" w:cs="Arial"/>
                <w:sz w:val="21"/>
                <w:szCs w:val="21"/>
              </w:rPr>
            </w:pPr>
            <w:r w:rsidRPr="003F211E">
              <w:rPr>
                <w:rFonts w:ascii="Arial" w:hAnsi="Arial" w:cs="Arial"/>
                <w:sz w:val="21"/>
                <w:szCs w:val="21"/>
              </w:rPr>
              <w:t>Paramedics working in primary care perceive colleagues as lacking a comprehensive grasp of their duties, or those who do not conform to the majority's interpretation of the role (C) they tend to "other" those individuals (O) because they are protective toward their profession (M)</w:t>
            </w:r>
          </w:p>
        </w:tc>
        <w:tc>
          <w:tcPr>
            <w:tcW w:w="2013" w:type="dxa"/>
          </w:tcPr>
          <w:p w14:paraId="369804B7" w14:textId="77777777" w:rsidR="00E541A7" w:rsidRPr="00BC0359" w:rsidRDefault="00E541A7" w:rsidP="00181DE5">
            <w:pPr>
              <w:rPr>
                <w:rFonts w:ascii="Arial" w:hAnsi="Arial" w:cs="Arial"/>
                <w:color w:val="000000"/>
                <w:sz w:val="21"/>
                <w:szCs w:val="21"/>
              </w:rPr>
            </w:pPr>
          </w:p>
        </w:tc>
        <w:tc>
          <w:tcPr>
            <w:tcW w:w="2268" w:type="dxa"/>
          </w:tcPr>
          <w:p w14:paraId="00F9A5A5" w14:textId="77777777" w:rsidR="00E541A7" w:rsidRPr="00BC0359" w:rsidRDefault="00E541A7" w:rsidP="00181DE5">
            <w:pPr>
              <w:spacing w:line="276" w:lineRule="auto"/>
              <w:rPr>
                <w:rFonts w:ascii="Arial" w:hAnsi="Arial" w:cs="Arial"/>
                <w:sz w:val="21"/>
                <w:szCs w:val="21"/>
              </w:rPr>
            </w:pPr>
          </w:p>
        </w:tc>
        <w:tc>
          <w:tcPr>
            <w:tcW w:w="2268" w:type="dxa"/>
          </w:tcPr>
          <w:p w14:paraId="04545129" w14:textId="77777777" w:rsidR="00E541A7" w:rsidRPr="003F211E" w:rsidRDefault="00E541A7" w:rsidP="00181DE5">
            <w:pPr>
              <w:spacing w:line="276" w:lineRule="auto"/>
              <w:rPr>
                <w:rFonts w:ascii="Arial" w:hAnsi="Arial" w:cs="Arial"/>
                <w:sz w:val="21"/>
                <w:szCs w:val="21"/>
              </w:rPr>
            </w:pPr>
            <w:r w:rsidRPr="003F211E">
              <w:rPr>
                <w:rFonts w:ascii="Arial" w:hAnsi="Arial" w:cs="Arial"/>
                <w:sz w:val="21"/>
                <w:szCs w:val="21"/>
              </w:rPr>
              <w:t>This CMOC encapsulates the discussions observed during the analytic auto-</w:t>
            </w:r>
            <w:proofErr w:type="spellStart"/>
            <w:r w:rsidRPr="003F211E">
              <w:rPr>
                <w:rFonts w:ascii="Arial" w:hAnsi="Arial" w:cs="Arial"/>
                <w:sz w:val="21"/>
                <w:szCs w:val="21"/>
              </w:rPr>
              <w:t>netnography</w:t>
            </w:r>
            <w:proofErr w:type="spellEnd"/>
            <w:r w:rsidRPr="003F211E">
              <w:rPr>
                <w:rFonts w:ascii="Arial" w:hAnsi="Arial" w:cs="Arial"/>
                <w:sz w:val="21"/>
                <w:szCs w:val="21"/>
              </w:rPr>
              <w:t>, (Chapter 5)</w:t>
            </w:r>
            <w:r>
              <w:rPr>
                <w:rFonts w:ascii="Arial" w:hAnsi="Arial" w:cs="Arial"/>
                <w:sz w:val="21"/>
                <w:szCs w:val="21"/>
              </w:rPr>
              <w:t xml:space="preserve">. </w:t>
            </w:r>
          </w:p>
          <w:p w14:paraId="31BA3770" w14:textId="77777777" w:rsidR="00E541A7" w:rsidRPr="00BC0359" w:rsidRDefault="00E541A7" w:rsidP="00181DE5">
            <w:pPr>
              <w:spacing w:line="276" w:lineRule="auto"/>
              <w:rPr>
                <w:rFonts w:ascii="Arial" w:hAnsi="Arial" w:cs="Arial"/>
                <w:sz w:val="21"/>
                <w:szCs w:val="21"/>
              </w:rPr>
            </w:pPr>
            <w:r w:rsidRPr="003F211E">
              <w:rPr>
                <w:rFonts w:ascii="Arial" w:hAnsi="Arial" w:cs="Arial"/>
                <w:sz w:val="21"/>
                <w:szCs w:val="21"/>
              </w:rPr>
              <w:t>This shows that individuals outside the paramedic circle in primary care, including paramedics in the ambulance service, clinicians, non-clinical primary care staff, and policymakers, were seen as outsiders in understanding the role. This relates to the paramedics' identity shaped by their unique work environment, fostering protectiveness of their role when among fellow primary care paramedics.</w:t>
            </w:r>
          </w:p>
        </w:tc>
        <w:tc>
          <w:tcPr>
            <w:tcW w:w="2484" w:type="dxa"/>
          </w:tcPr>
          <w:p w14:paraId="4FED82BD" w14:textId="77777777" w:rsidR="00E541A7" w:rsidRPr="003F211E" w:rsidRDefault="00E541A7" w:rsidP="00181DE5">
            <w:pPr>
              <w:spacing w:line="276" w:lineRule="auto"/>
              <w:rPr>
                <w:rFonts w:ascii="Arial" w:hAnsi="Arial" w:cs="Arial"/>
                <w:sz w:val="21"/>
                <w:szCs w:val="21"/>
              </w:rPr>
            </w:pPr>
            <w:r w:rsidRPr="003F211E">
              <w:rPr>
                <w:rFonts w:ascii="Arial" w:hAnsi="Arial" w:cs="Arial"/>
                <w:i/>
                <w:iCs/>
                <w:sz w:val="21"/>
                <w:szCs w:val="21"/>
              </w:rPr>
              <w:t xml:space="preserve">“I am still a </w:t>
            </w:r>
            <w:proofErr w:type="gramStart"/>
            <w:r w:rsidRPr="003F211E">
              <w:rPr>
                <w:rFonts w:ascii="Arial" w:hAnsi="Arial" w:cs="Arial"/>
                <w:i/>
                <w:iCs/>
                <w:sz w:val="21"/>
                <w:szCs w:val="21"/>
              </w:rPr>
              <w:t>paramedic</w:t>
            </w:r>
            <w:proofErr w:type="gramEnd"/>
            <w:r w:rsidRPr="003F211E">
              <w:rPr>
                <w:rFonts w:ascii="Arial" w:hAnsi="Arial" w:cs="Arial"/>
                <w:i/>
                <w:iCs/>
                <w:sz w:val="21"/>
                <w:szCs w:val="21"/>
              </w:rPr>
              <w:t xml:space="preserve"> but I don’t think I’m doing the job that is traditionally seen as paramedicine”</w:t>
            </w:r>
            <w:r w:rsidRPr="003F211E">
              <w:rPr>
                <w:rFonts w:ascii="Arial" w:hAnsi="Arial" w:cs="Arial"/>
                <w:sz w:val="21"/>
                <w:szCs w:val="21"/>
              </w:rPr>
              <w:t xml:space="preserve"> (UK1301: Advanced Paramedic Practitioner)</w:t>
            </w:r>
          </w:p>
          <w:p w14:paraId="65BD73F2" w14:textId="77777777" w:rsidR="00E541A7" w:rsidRPr="00BC0359" w:rsidRDefault="00E541A7" w:rsidP="00181DE5">
            <w:pPr>
              <w:spacing w:line="276" w:lineRule="auto"/>
              <w:rPr>
                <w:rFonts w:ascii="Arial" w:hAnsi="Arial" w:cs="Arial"/>
                <w:sz w:val="21"/>
                <w:szCs w:val="21"/>
              </w:rPr>
            </w:pPr>
          </w:p>
        </w:tc>
        <w:tc>
          <w:tcPr>
            <w:tcW w:w="2619" w:type="dxa"/>
          </w:tcPr>
          <w:p w14:paraId="301606FF" w14:textId="3C2119E3" w:rsidR="00E541A7" w:rsidRPr="00BC0359" w:rsidRDefault="00E541A7" w:rsidP="00181DE5">
            <w:pPr>
              <w:spacing w:line="276" w:lineRule="auto"/>
              <w:rPr>
                <w:rFonts w:ascii="Arial" w:hAnsi="Arial" w:cs="Arial"/>
                <w:sz w:val="21"/>
                <w:szCs w:val="21"/>
              </w:rPr>
            </w:pPr>
            <w:r>
              <w:rPr>
                <w:rFonts w:ascii="Arial" w:hAnsi="Arial" w:cs="Arial"/>
                <w:sz w:val="21"/>
                <w:szCs w:val="21"/>
              </w:rPr>
              <w:t xml:space="preserve">CMOC 16: </w:t>
            </w:r>
            <w:r w:rsidRPr="003F211E">
              <w:rPr>
                <w:rFonts w:ascii="Arial" w:hAnsi="Arial" w:cs="Arial"/>
                <w:sz w:val="21"/>
                <w:szCs w:val="21"/>
              </w:rPr>
              <w:t>Paramedics working in primary care perceive colleagues as lacking a comprehensive grasp of their duties, or those who do not conform to the majority's interpretation of the role (C)</w:t>
            </w:r>
            <w:r w:rsidR="007B2B1F">
              <w:rPr>
                <w:rFonts w:ascii="Arial" w:hAnsi="Arial" w:cs="Arial"/>
                <w:sz w:val="21"/>
                <w:szCs w:val="21"/>
              </w:rPr>
              <w:t>. T</w:t>
            </w:r>
            <w:r w:rsidRPr="003F211E">
              <w:rPr>
                <w:rFonts w:ascii="Arial" w:hAnsi="Arial" w:cs="Arial"/>
                <w:sz w:val="21"/>
                <w:szCs w:val="21"/>
              </w:rPr>
              <w:t>hey tend to "other" those individuals (O) because they are protective toward their profession (M)</w:t>
            </w:r>
          </w:p>
        </w:tc>
      </w:tr>
      <w:tr w:rsidR="00E541A7" w:rsidRPr="00BC0359" w14:paraId="08C1B36A" w14:textId="77777777" w:rsidTr="00181DE5">
        <w:trPr>
          <w:jc w:val="center"/>
        </w:trPr>
        <w:tc>
          <w:tcPr>
            <w:tcW w:w="2802" w:type="dxa"/>
          </w:tcPr>
          <w:p w14:paraId="0D99AD72" w14:textId="77777777" w:rsidR="00E541A7" w:rsidRPr="00BC0359" w:rsidRDefault="00E541A7" w:rsidP="00181DE5">
            <w:pPr>
              <w:spacing w:line="276" w:lineRule="auto"/>
              <w:rPr>
                <w:rFonts w:ascii="Arial" w:hAnsi="Arial" w:cs="Arial"/>
                <w:sz w:val="21"/>
                <w:szCs w:val="21"/>
              </w:rPr>
            </w:pPr>
            <w:r w:rsidRPr="00105868">
              <w:rPr>
                <w:rFonts w:ascii="Arial" w:hAnsi="Arial" w:cs="Arial"/>
                <w:sz w:val="21"/>
                <w:szCs w:val="21"/>
              </w:rPr>
              <w:lastRenderedPageBreak/>
              <w:t>Fear of loss of personal professional registration (M) remains important for paramedics in primary care (C) who consider a heightened level of professional responsibility in comparison to their roles in the ambulance service (O)</w:t>
            </w:r>
          </w:p>
        </w:tc>
        <w:tc>
          <w:tcPr>
            <w:tcW w:w="2013" w:type="dxa"/>
          </w:tcPr>
          <w:p w14:paraId="5B9FA808" w14:textId="77777777" w:rsidR="00E541A7" w:rsidRPr="00BC0359" w:rsidRDefault="00E541A7" w:rsidP="00181DE5">
            <w:pPr>
              <w:rPr>
                <w:rFonts w:ascii="Arial" w:hAnsi="Arial" w:cs="Arial"/>
                <w:color w:val="000000"/>
                <w:sz w:val="21"/>
                <w:szCs w:val="21"/>
              </w:rPr>
            </w:pPr>
          </w:p>
        </w:tc>
        <w:tc>
          <w:tcPr>
            <w:tcW w:w="2268" w:type="dxa"/>
          </w:tcPr>
          <w:p w14:paraId="16FE2EE6" w14:textId="77777777" w:rsidR="00E541A7" w:rsidRPr="00BC0359" w:rsidRDefault="00E541A7" w:rsidP="00181DE5">
            <w:pPr>
              <w:spacing w:line="276" w:lineRule="auto"/>
              <w:rPr>
                <w:rFonts w:ascii="Arial" w:hAnsi="Arial" w:cs="Arial"/>
                <w:sz w:val="21"/>
                <w:szCs w:val="21"/>
              </w:rPr>
            </w:pPr>
          </w:p>
        </w:tc>
        <w:tc>
          <w:tcPr>
            <w:tcW w:w="2268" w:type="dxa"/>
          </w:tcPr>
          <w:p w14:paraId="3059E7ED" w14:textId="77777777" w:rsidR="00E541A7" w:rsidRPr="00BC0359" w:rsidRDefault="00E541A7" w:rsidP="00181DE5">
            <w:pPr>
              <w:spacing w:line="276" w:lineRule="auto"/>
              <w:rPr>
                <w:rFonts w:ascii="Arial" w:hAnsi="Arial" w:cs="Arial"/>
                <w:sz w:val="21"/>
                <w:szCs w:val="21"/>
              </w:rPr>
            </w:pPr>
          </w:p>
        </w:tc>
        <w:tc>
          <w:tcPr>
            <w:tcW w:w="2484" w:type="dxa"/>
          </w:tcPr>
          <w:p w14:paraId="042335AF" w14:textId="77777777" w:rsidR="00E541A7" w:rsidRPr="00BC0359" w:rsidRDefault="00E541A7" w:rsidP="00181DE5">
            <w:pPr>
              <w:spacing w:line="276" w:lineRule="auto"/>
              <w:rPr>
                <w:rFonts w:ascii="Arial" w:hAnsi="Arial" w:cs="Arial"/>
                <w:sz w:val="21"/>
                <w:szCs w:val="21"/>
              </w:rPr>
            </w:pPr>
            <w:r>
              <w:rPr>
                <w:rFonts w:ascii="Arial" w:hAnsi="Arial" w:cs="Arial"/>
                <w:sz w:val="21"/>
                <w:szCs w:val="21"/>
              </w:rPr>
              <w:t>P</w:t>
            </w:r>
            <w:r w:rsidRPr="00105868">
              <w:rPr>
                <w:rFonts w:ascii="Arial" w:hAnsi="Arial" w:cs="Arial"/>
                <w:sz w:val="21"/>
                <w:szCs w:val="21"/>
              </w:rPr>
              <w:t xml:space="preserve">aramedics who were interviewed recognised their accountability in primary </w:t>
            </w:r>
            <w:proofErr w:type="gramStart"/>
            <w:r w:rsidRPr="00105868">
              <w:rPr>
                <w:rFonts w:ascii="Arial" w:hAnsi="Arial" w:cs="Arial"/>
                <w:sz w:val="21"/>
                <w:szCs w:val="21"/>
              </w:rPr>
              <w:t>care, and</w:t>
            </w:r>
            <w:proofErr w:type="gramEnd"/>
            <w:r w:rsidRPr="00105868">
              <w:rPr>
                <w:rFonts w:ascii="Arial" w:hAnsi="Arial" w:cs="Arial"/>
                <w:sz w:val="21"/>
                <w:szCs w:val="21"/>
              </w:rPr>
              <w:t xml:space="preserve"> considered it to be heightened in regards to their previous work in the ambulance service (as in Chapter 6). This accountability was developed “</w:t>
            </w:r>
            <w:r w:rsidRPr="00105868">
              <w:rPr>
                <w:rFonts w:ascii="Arial" w:hAnsi="Arial" w:cs="Arial"/>
                <w:i/>
                <w:iCs/>
                <w:sz w:val="21"/>
                <w:szCs w:val="21"/>
              </w:rPr>
              <w:t>from the ambulance service [where you] are drummed into you to cover your backside and protect your registration</w:t>
            </w:r>
            <w:r w:rsidRPr="00105868">
              <w:rPr>
                <w:rFonts w:ascii="Arial" w:hAnsi="Arial" w:cs="Arial"/>
                <w:sz w:val="21"/>
                <w:szCs w:val="21"/>
              </w:rPr>
              <w:t>” (UK101: Paramedic Practitioner).</w:t>
            </w:r>
          </w:p>
        </w:tc>
        <w:tc>
          <w:tcPr>
            <w:tcW w:w="2619" w:type="dxa"/>
          </w:tcPr>
          <w:p w14:paraId="55CF3218" w14:textId="77777777" w:rsidR="00E541A7" w:rsidRPr="00BC0359" w:rsidRDefault="00E541A7" w:rsidP="00181DE5">
            <w:pPr>
              <w:spacing w:line="276" w:lineRule="auto"/>
              <w:rPr>
                <w:rFonts w:ascii="Arial" w:hAnsi="Arial" w:cs="Arial"/>
                <w:sz w:val="21"/>
                <w:szCs w:val="21"/>
              </w:rPr>
            </w:pPr>
            <w:r>
              <w:rPr>
                <w:rFonts w:ascii="Arial" w:hAnsi="Arial" w:cs="Arial"/>
                <w:sz w:val="21"/>
                <w:szCs w:val="21"/>
              </w:rPr>
              <w:t xml:space="preserve">CMOC 17: </w:t>
            </w:r>
            <w:r w:rsidRPr="00105868">
              <w:rPr>
                <w:rFonts w:ascii="Arial" w:hAnsi="Arial" w:cs="Arial"/>
                <w:sz w:val="21"/>
                <w:szCs w:val="21"/>
              </w:rPr>
              <w:t>Fear of loss of personal professional registration (M) remains important for paramedics in primary care (C) who consider a heightened level of professional responsibility in comparison to their roles in the ambulance service (O)</w:t>
            </w:r>
          </w:p>
        </w:tc>
      </w:tr>
    </w:tbl>
    <w:p w14:paraId="0C2E624C" w14:textId="77777777" w:rsidR="00E541A7" w:rsidRDefault="00E541A7">
      <w:pPr>
        <w:rPr>
          <w:rFonts w:ascii="Arial" w:hAnsi="Arial" w:cs="Arial"/>
          <w:sz w:val="20"/>
          <w:szCs w:val="20"/>
        </w:rPr>
      </w:pPr>
    </w:p>
    <w:p w14:paraId="3F1D2974" w14:textId="77777777" w:rsidR="00E21347" w:rsidRDefault="00E21347">
      <w:pPr>
        <w:rPr>
          <w:rFonts w:ascii="Arial" w:hAnsi="Arial" w:cs="Arial"/>
          <w:sz w:val="20"/>
          <w:szCs w:val="20"/>
        </w:rPr>
      </w:pPr>
    </w:p>
    <w:p w14:paraId="1FF73964" w14:textId="77777777" w:rsidR="00E21347" w:rsidRDefault="00E21347">
      <w:pPr>
        <w:rPr>
          <w:rFonts w:ascii="Arial" w:hAnsi="Arial" w:cs="Arial"/>
          <w:sz w:val="20"/>
          <w:szCs w:val="20"/>
        </w:rPr>
      </w:pPr>
    </w:p>
    <w:p w14:paraId="364AFA2A" w14:textId="77777777" w:rsidR="00E21347" w:rsidRDefault="00E21347">
      <w:pPr>
        <w:rPr>
          <w:rFonts w:ascii="Arial" w:hAnsi="Arial" w:cs="Arial"/>
          <w:sz w:val="20"/>
          <w:szCs w:val="20"/>
        </w:rPr>
      </w:pPr>
    </w:p>
    <w:p w14:paraId="467833D8" w14:textId="77777777" w:rsidR="00E21347" w:rsidRDefault="00E21347">
      <w:pPr>
        <w:rPr>
          <w:rFonts w:ascii="Arial" w:hAnsi="Arial" w:cs="Arial"/>
          <w:sz w:val="20"/>
          <w:szCs w:val="20"/>
        </w:rPr>
      </w:pPr>
    </w:p>
    <w:p w14:paraId="5186783B" w14:textId="77777777" w:rsidR="00E21347" w:rsidRDefault="00E21347">
      <w:pPr>
        <w:rPr>
          <w:rFonts w:ascii="Arial" w:hAnsi="Arial" w:cs="Arial"/>
          <w:sz w:val="20"/>
          <w:szCs w:val="20"/>
        </w:rPr>
      </w:pPr>
    </w:p>
    <w:p w14:paraId="7BEF0E26" w14:textId="77777777" w:rsidR="00E21347" w:rsidRDefault="00E21347">
      <w:pPr>
        <w:rPr>
          <w:rFonts w:ascii="Arial" w:hAnsi="Arial" w:cs="Arial"/>
          <w:sz w:val="20"/>
          <w:szCs w:val="20"/>
        </w:rPr>
      </w:pPr>
    </w:p>
    <w:p w14:paraId="7590C35E" w14:textId="77777777" w:rsidR="00E21347" w:rsidRDefault="00E21347">
      <w:pPr>
        <w:rPr>
          <w:rFonts w:ascii="Arial" w:hAnsi="Arial" w:cs="Arial"/>
          <w:sz w:val="20"/>
          <w:szCs w:val="20"/>
        </w:rPr>
      </w:pPr>
    </w:p>
    <w:p w14:paraId="227CA266" w14:textId="77777777" w:rsidR="00E21347" w:rsidRDefault="00E21347">
      <w:pPr>
        <w:rPr>
          <w:rFonts w:ascii="Arial" w:hAnsi="Arial" w:cs="Arial"/>
          <w:sz w:val="20"/>
          <w:szCs w:val="20"/>
        </w:rPr>
      </w:pPr>
    </w:p>
    <w:p w14:paraId="66A320C5" w14:textId="77777777" w:rsidR="00AC45F2" w:rsidRDefault="00AC45F2">
      <w:pPr>
        <w:rPr>
          <w:rFonts w:ascii="Arial" w:hAnsi="Arial" w:cs="Arial"/>
          <w:sz w:val="20"/>
          <w:szCs w:val="20"/>
        </w:rPr>
      </w:pPr>
    </w:p>
    <w:p w14:paraId="2BCA225D" w14:textId="77777777" w:rsidR="00AC45F2" w:rsidRDefault="00AC45F2">
      <w:pPr>
        <w:rPr>
          <w:rFonts w:ascii="Arial" w:hAnsi="Arial" w:cs="Arial"/>
          <w:sz w:val="20"/>
          <w:szCs w:val="20"/>
        </w:rPr>
      </w:pPr>
    </w:p>
    <w:p w14:paraId="13AFB3FC" w14:textId="77777777" w:rsidR="00E21347" w:rsidRDefault="00E21347">
      <w:pPr>
        <w:rPr>
          <w:rFonts w:ascii="Arial" w:hAnsi="Arial" w:cs="Arial"/>
          <w:sz w:val="20"/>
          <w:szCs w:val="20"/>
        </w:rPr>
      </w:pPr>
    </w:p>
    <w:p w14:paraId="111646F9" w14:textId="77777777" w:rsidR="00AC45F2" w:rsidRDefault="00AC45F2">
      <w:pPr>
        <w:rPr>
          <w:rFonts w:ascii="Arial" w:hAnsi="Arial" w:cs="Arial"/>
          <w:sz w:val="20"/>
          <w:szCs w:val="20"/>
        </w:rPr>
      </w:pPr>
    </w:p>
    <w:p w14:paraId="321C29E1" w14:textId="77777777" w:rsidR="00E21347" w:rsidRDefault="00E21347">
      <w:pPr>
        <w:rPr>
          <w:rFonts w:ascii="Arial" w:hAnsi="Arial" w:cs="Arial"/>
          <w:sz w:val="20"/>
          <w:szCs w:val="20"/>
        </w:rPr>
      </w:pPr>
    </w:p>
    <w:p w14:paraId="1DD53EDD" w14:textId="77777777" w:rsidR="00E21347" w:rsidRDefault="00E21347">
      <w:pPr>
        <w:rPr>
          <w:rFonts w:ascii="Arial" w:hAnsi="Arial" w:cs="Arial"/>
          <w:sz w:val="20"/>
          <w:szCs w:val="20"/>
        </w:rPr>
      </w:pPr>
    </w:p>
    <w:p w14:paraId="66059A21" w14:textId="77777777" w:rsidR="00E21347" w:rsidRDefault="00E21347">
      <w:pPr>
        <w:rPr>
          <w:rFonts w:ascii="Arial" w:hAnsi="Arial" w:cs="Arial"/>
          <w:sz w:val="20"/>
          <w:szCs w:val="20"/>
        </w:rPr>
      </w:pPr>
    </w:p>
    <w:tbl>
      <w:tblPr>
        <w:tblStyle w:val="TableGrid"/>
        <w:tblW w:w="14454" w:type="dxa"/>
        <w:jc w:val="center"/>
        <w:tblLook w:val="04A0" w:firstRow="1" w:lastRow="0" w:firstColumn="1" w:lastColumn="0" w:noHBand="0" w:noVBand="1"/>
      </w:tblPr>
      <w:tblGrid>
        <w:gridCol w:w="2802"/>
        <w:gridCol w:w="2013"/>
        <w:gridCol w:w="2268"/>
        <w:gridCol w:w="2268"/>
        <w:gridCol w:w="2484"/>
        <w:gridCol w:w="2619"/>
      </w:tblGrid>
      <w:tr w:rsidR="00E21347" w:rsidRPr="00BC0359" w14:paraId="58C02477" w14:textId="77777777" w:rsidTr="00181DE5">
        <w:trPr>
          <w:jc w:val="center"/>
        </w:trPr>
        <w:tc>
          <w:tcPr>
            <w:tcW w:w="14454" w:type="dxa"/>
            <w:gridSpan w:val="6"/>
          </w:tcPr>
          <w:p w14:paraId="6AA1B596" w14:textId="1EAD698B" w:rsidR="00E21347" w:rsidRPr="00E21347" w:rsidRDefault="00E21347" w:rsidP="00AC45F2">
            <w:pPr>
              <w:spacing w:line="360" w:lineRule="auto"/>
              <w:jc w:val="center"/>
              <w:rPr>
                <w:rFonts w:ascii="Arial" w:hAnsi="Arial" w:cs="Arial"/>
              </w:rPr>
            </w:pPr>
            <w:r w:rsidRPr="00E21347">
              <w:rPr>
                <w:rFonts w:ascii="Arial" w:hAnsi="Arial" w:cs="Arial"/>
                <w:b/>
                <w:bCs/>
              </w:rPr>
              <w:lastRenderedPageBreak/>
              <w:t>Perceived contribution to primary care teams</w:t>
            </w:r>
          </w:p>
        </w:tc>
      </w:tr>
      <w:tr w:rsidR="00E21347" w:rsidRPr="00BC0359" w14:paraId="4C50EBCC" w14:textId="77777777" w:rsidTr="00181DE5">
        <w:trPr>
          <w:jc w:val="center"/>
        </w:trPr>
        <w:tc>
          <w:tcPr>
            <w:tcW w:w="2802" w:type="dxa"/>
            <w:vMerge w:val="restart"/>
          </w:tcPr>
          <w:p w14:paraId="5E43D56D" w14:textId="77777777" w:rsidR="00E21347" w:rsidRPr="00BC0359" w:rsidRDefault="00E21347" w:rsidP="00181DE5">
            <w:pPr>
              <w:spacing w:line="276" w:lineRule="auto"/>
              <w:rPr>
                <w:rFonts w:ascii="Arial" w:hAnsi="Arial" w:cs="Arial"/>
                <w:b/>
                <w:bCs/>
                <w:sz w:val="21"/>
                <w:szCs w:val="21"/>
              </w:rPr>
            </w:pPr>
            <w:r w:rsidRPr="00BC0359">
              <w:rPr>
                <w:rFonts w:ascii="Arial" w:hAnsi="Arial" w:cs="Arial"/>
                <w:b/>
                <w:bCs/>
                <w:sz w:val="21"/>
                <w:szCs w:val="21"/>
              </w:rPr>
              <w:t>Initial CMOC</w:t>
            </w:r>
          </w:p>
        </w:tc>
        <w:tc>
          <w:tcPr>
            <w:tcW w:w="2013" w:type="dxa"/>
            <w:vMerge w:val="restart"/>
          </w:tcPr>
          <w:p w14:paraId="6B5F9B86" w14:textId="77777777" w:rsidR="00E21347" w:rsidRPr="00BC0359" w:rsidRDefault="00E21347" w:rsidP="00181DE5">
            <w:pPr>
              <w:spacing w:line="276" w:lineRule="auto"/>
              <w:rPr>
                <w:rFonts w:ascii="Arial" w:hAnsi="Arial" w:cs="Arial"/>
                <w:b/>
                <w:bCs/>
                <w:sz w:val="21"/>
                <w:szCs w:val="21"/>
              </w:rPr>
            </w:pPr>
            <w:r w:rsidRPr="00BC0359">
              <w:rPr>
                <w:rFonts w:ascii="Arial" w:hAnsi="Arial" w:cs="Arial"/>
                <w:b/>
                <w:bCs/>
                <w:sz w:val="21"/>
                <w:szCs w:val="21"/>
              </w:rPr>
              <w:t>Realist Review</w:t>
            </w:r>
          </w:p>
        </w:tc>
        <w:tc>
          <w:tcPr>
            <w:tcW w:w="7020" w:type="dxa"/>
            <w:gridSpan w:val="3"/>
          </w:tcPr>
          <w:p w14:paraId="4DDE5738" w14:textId="77777777" w:rsidR="00E21347" w:rsidRPr="00BC0359" w:rsidRDefault="00E21347" w:rsidP="00181DE5">
            <w:pPr>
              <w:spacing w:line="276" w:lineRule="auto"/>
              <w:jc w:val="center"/>
              <w:rPr>
                <w:rFonts w:ascii="Arial" w:hAnsi="Arial" w:cs="Arial"/>
                <w:b/>
                <w:bCs/>
                <w:sz w:val="21"/>
                <w:szCs w:val="21"/>
              </w:rPr>
            </w:pPr>
            <w:r w:rsidRPr="00BC0359">
              <w:rPr>
                <w:rFonts w:ascii="Arial" w:hAnsi="Arial" w:cs="Arial"/>
                <w:b/>
                <w:bCs/>
                <w:sz w:val="21"/>
                <w:szCs w:val="21"/>
              </w:rPr>
              <w:t>Realist Evaluation</w:t>
            </w:r>
          </w:p>
        </w:tc>
        <w:tc>
          <w:tcPr>
            <w:tcW w:w="2619" w:type="dxa"/>
            <w:vMerge w:val="restart"/>
          </w:tcPr>
          <w:p w14:paraId="65C4DCA1" w14:textId="77777777" w:rsidR="00E21347" w:rsidRPr="00BC0359" w:rsidRDefault="00E21347" w:rsidP="00181DE5">
            <w:pPr>
              <w:spacing w:line="276" w:lineRule="auto"/>
              <w:rPr>
                <w:rFonts w:ascii="Arial" w:hAnsi="Arial" w:cs="Arial"/>
                <w:b/>
                <w:bCs/>
                <w:sz w:val="21"/>
                <w:szCs w:val="21"/>
              </w:rPr>
            </w:pPr>
            <w:r w:rsidRPr="00BC0359">
              <w:rPr>
                <w:rFonts w:ascii="Arial" w:hAnsi="Arial" w:cs="Arial"/>
                <w:b/>
                <w:bCs/>
                <w:sz w:val="21"/>
                <w:szCs w:val="21"/>
              </w:rPr>
              <w:t>Final CMOC</w:t>
            </w:r>
          </w:p>
        </w:tc>
      </w:tr>
      <w:tr w:rsidR="00E21347" w:rsidRPr="00BC0359" w14:paraId="191F4DB0" w14:textId="77777777" w:rsidTr="00181DE5">
        <w:trPr>
          <w:jc w:val="center"/>
        </w:trPr>
        <w:tc>
          <w:tcPr>
            <w:tcW w:w="2802" w:type="dxa"/>
            <w:vMerge/>
          </w:tcPr>
          <w:p w14:paraId="5772CCBF" w14:textId="77777777" w:rsidR="00E21347" w:rsidRPr="00BC0359" w:rsidRDefault="00E21347" w:rsidP="00181DE5">
            <w:pPr>
              <w:spacing w:line="276" w:lineRule="auto"/>
              <w:rPr>
                <w:rFonts w:ascii="Arial" w:hAnsi="Arial" w:cs="Arial"/>
                <w:b/>
                <w:bCs/>
                <w:sz w:val="21"/>
                <w:szCs w:val="21"/>
              </w:rPr>
            </w:pPr>
          </w:p>
        </w:tc>
        <w:tc>
          <w:tcPr>
            <w:tcW w:w="2013" w:type="dxa"/>
            <w:vMerge/>
          </w:tcPr>
          <w:p w14:paraId="6A259AD8" w14:textId="77777777" w:rsidR="00E21347" w:rsidRPr="00BC0359" w:rsidRDefault="00E21347" w:rsidP="00181DE5">
            <w:pPr>
              <w:spacing w:line="276" w:lineRule="auto"/>
              <w:rPr>
                <w:rFonts w:ascii="Arial" w:hAnsi="Arial" w:cs="Arial"/>
                <w:b/>
                <w:bCs/>
                <w:sz w:val="21"/>
                <w:szCs w:val="21"/>
              </w:rPr>
            </w:pPr>
          </w:p>
        </w:tc>
        <w:tc>
          <w:tcPr>
            <w:tcW w:w="2268" w:type="dxa"/>
          </w:tcPr>
          <w:p w14:paraId="3FB23A0B" w14:textId="77777777" w:rsidR="00E21347" w:rsidRPr="00BC0359" w:rsidRDefault="00E21347" w:rsidP="00181DE5">
            <w:pPr>
              <w:spacing w:line="276" w:lineRule="auto"/>
              <w:rPr>
                <w:rFonts w:ascii="Arial" w:hAnsi="Arial" w:cs="Arial"/>
                <w:b/>
                <w:bCs/>
                <w:sz w:val="21"/>
                <w:szCs w:val="21"/>
              </w:rPr>
            </w:pPr>
            <w:r w:rsidRPr="00BC0359">
              <w:rPr>
                <w:rFonts w:ascii="Arial" w:hAnsi="Arial" w:cs="Arial"/>
                <w:b/>
                <w:bCs/>
                <w:sz w:val="21"/>
                <w:szCs w:val="21"/>
              </w:rPr>
              <w:t>Phase I</w:t>
            </w:r>
          </w:p>
        </w:tc>
        <w:tc>
          <w:tcPr>
            <w:tcW w:w="2268" w:type="dxa"/>
          </w:tcPr>
          <w:p w14:paraId="33698F37" w14:textId="77777777" w:rsidR="00E21347" w:rsidRPr="00BC0359" w:rsidRDefault="00E21347" w:rsidP="00181DE5">
            <w:pPr>
              <w:spacing w:line="276" w:lineRule="auto"/>
              <w:rPr>
                <w:rFonts w:ascii="Arial" w:hAnsi="Arial" w:cs="Arial"/>
                <w:b/>
                <w:bCs/>
                <w:sz w:val="21"/>
                <w:szCs w:val="21"/>
              </w:rPr>
            </w:pPr>
            <w:r w:rsidRPr="00BC0359">
              <w:rPr>
                <w:rFonts w:ascii="Arial" w:hAnsi="Arial" w:cs="Arial"/>
                <w:b/>
                <w:bCs/>
                <w:sz w:val="21"/>
                <w:szCs w:val="21"/>
              </w:rPr>
              <w:t>Phase II</w:t>
            </w:r>
          </w:p>
        </w:tc>
        <w:tc>
          <w:tcPr>
            <w:tcW w:w="2484" w:type="dxa"/>
          </w:tcPr>
          <w:p w14:paraId="73A7F4F0" w14:textId="77777777" w:rsidR="00E21347" w:rsidRPr="00BC0359" w:rsidRDefault="00E21347" w:rsidP="00181DE5">
            <w:pPr>
              <w:spacing w:line="276" w:lineRule="auto"/>
              <w:rPr>
                <w:rFonts w:ascii="Arial" w:hAnsi="Arial" w:cs="Arial"/>
                <w:b/>
                <w:bCs/>
                <w:sz w:val="21"/>
                <w:szCs w:val="21"/>
              </w:rPr>
            </w:pPr>
            <w:r w:rsidRPr="00BC0359">
              <w:rPr>
                <w:rFonts w:ascii="Arial" w:hAnsi="Arial" w:cs="Arial"/>
                <w:b/>
                <w:bCs/>
                <w:sz w:val="21"/>
                <w:szCs w:val="21"/>
              </w:rPr>
              <w:t>Phase III</w:t>
            </w:r>
          </w:p>
        </w:tc>
        <w:tc>
          <w:tcPr>
            <w:tcW w:w="2619" w:type="dxa"/>
            <w:vMerge/>
          </w:tcPr>
          <w:p w14:paraId="0D6C91BA" w14:textId="77777777" w:rsidR="00E21347" w:rsidRPr="00BC0359" w:rsidRDefault="00E21347" w:rsidP="00181DE5">
            <w:pPr>
              <w:spacing w:line="276" w:lineRule="auto"/>
              <w:rPr>
                <w:rFonts w:ascii="Arial" w:hAnsi="Arial" w:cs="Arial"/>
                <w:b/>
                <w:bCs/>
                <w:sz w:val="21"/>
                <w:szCs w:val="21"/>
              </w:rPr>
            </w:pPr>
          </w:p>
        </w:tc>
      </w:tr>
      <w:tr w:rsidR="00E21347" w:rsidRPr="00BC0359" w14:paraId="2A740195" w14:textId="77777777" w:rsidTr="00181DE5">
        <w:trPr>
          <w:jc w:val="center"/>
        </w:trPr>
        <w:tc>
          <w:tcPr>
            <w:tcW w:w="2802" w:type="dxa"/>
          </w:tcPr>
          <w:p w14:paraId="60F4067E" w14:textId="77777777" w:rsidR="00E21347" w:rsidRPr="00F35D21" w:rsidRDefault="00E21347" w:rsidP="00181DE5">
            <w:pPr>
              <w:spacing w:line="276" w:lineRule="auto"/>
              <w:rPr>
                <w:rFonts w:ascii="Arial" w:hAnsi="Arial" w:cs="Arial"/>
                <w:sz w:val="21"/>
                <w:szCs w:val="21"/>
              </w:rPr>
            </w:pPr>
            <w:r w:rsidRPr="004C3A72">
              <w:rPr>
                <w:rFonts w:ascii="Arial" w:hAnsi="Arial" w:cs="Arial"/>
                <w:sz w:val="21"/>
                <w:szCs w:val="21"/>
              </w:rPr>
              <w:t>When emergency medical services use rotational models for paramedics to work in both the ambulance service and primary care (C) the needs of both organisations are more likely to be met (such as EMS workforce retention and increased workforce capacity in primary care) (O) because paramedic staff retention rates and satisfaction is higher (M).</w:t>
            </w:r>
          </w:p>
        </w:tc>
        <w:tc>
          <w:tcPr>
            <w:tcW w:w="2013" w:type="dxa"/>
          </w:tcPr>
          <w:p w14:paraId="0CA9FA66" w14:textId="77777777" w:rsidR="00E21347" w:rsidRPr="00BC0359" w:rsidRDefault="00000000" w:rsidP="00181DE5">
            <w:pPr>
              <w:rPr>
                <w:rFonts w:ascii="Arial" w:hAnsi="Arial" w:cs="Arial"/>
                <w:sz w:val="21"/>
                <w:szCs w:val="21"/>
              </w:rPr>
            </w:pPr>
            <w:sdt>
              <w:sdtPr>
                <w:rPr>
                  <w:rFonts w:ascii="Arial" w:hAnsi="Arial" w:cs="Arial"/>
                  <w:sz w:val="21"/>
                  <w:szCs w:val="21"/>
                </w:rPr>
                <w:tag w:val="MENDELEY_CITATION_v3_eyJjaXRhdGlvbklEIjoiTUVOREVMRVlfQ0lUQVRJT05fOTJhZjA5YTctOTYwNC00ZmFmLTkwYzctYTBkYjdlMGZkNzVkIiwicHJvcGVydGllcyI6eyJub3RlSW5kZXgiOjB9LCJpc0VkaXRlZCI6ZmFsc2UsIm1hbnVhbE92ZXJyaWRlIjp7ImlzTWFudWFsbHlPdmVycmlkZGVuIjpmYWxzZSwiY2l0ZXByb2NUZXh0IjoiKEVhdG9uLCAyMDE3OyBHb2xkYmVyZywgMjAxNDsgSGVhbHRoIEVkdWNhdGlvbiBFbmdsYW5kLCAyMDE4YzsgQi4gSm9uZXMsIDIwMjA7IExvbmRvbiBBbWJ1bGFuY2UgU2VydmljZSwgMjAxNjsgTWFzb24gZXQgYWwuLCAyMDA3YTsgTWlzbmVyLCAyMDA1OyBOSFMgTGVlZHMgQ2xpbmljYWwgQ29tbWlzc2lvbmluZyBHcm91cCwgMjAxODsgT3hmb3JkIFByaW1hcnkgQ2FyZSBDb21taXNzaW9uaW5nIENvbW1pdHRlZSwgMjAxOTsgUHJpbWFyeSBDYXJlIE9uZSwgMjAyMDsgVHVybmVyICYjMzg7IFdpbGxpYW1zLCAyMDE4OyBXaWNrd2FyZSwgMjAxOCkiLCJtYW51YWxPdmVycmlkZVRleHQiOiIifSwiY2l0YXRpb25JdGVtcyI6W3siaWQiOiI5MmI3ZTBkZS03YWU0LTMxZjAtYjkzOS0yNTI5N2FhNWI3ZDMiLCJpdGVtRGF0YSI6eyJ0eXBlIjoid2VicGFnZSIsImlkIjoiOTJiN2UwZGUtN2FlNC0zMWYwLWI5MzktMjUyOTdhYTViN2QzIiwidGl0bGUiOiJJbm5vdmF0aXZlIEdQIHNlcnZpY2Ugc2hvcnRsaXN0ZWQgZm9yIG5hdGlvbmFsIGF3YXJkIiwiYXV0aG9yIjpbeyJmYW1pbHkiOiJOSFMgTGVlZHMgQ2xpbmljYWwgQ29tbWlzc2lvbmluZyBHcm91cCIsImdpdmVuIjoiIiwicGFyc2UtbmFtZXMiOmZhbHNlLCJkcm9wcGluZy1wYXJ0aWNsZSI6IiIsIm5vbi1kcm9wcGluZy1wYXJ0aWNsZSI6IiJ9XSwiYWNjZXNzZWQiOnsiZGF0ZS1wYXJ0cyI6W1syMDIwLDUsMTNdXX0sIlVSTCI6Imh0dHBzOi8vd3d3LmxlZWRzY2NnLm5ocy51ay9uZXdzL2lubm92YXRpdmUtZ3Atc2VydmljZS1zaG9ydGxpc3RlZC1mb3ItbmF0aW9uYWwtYXdhcmQvIiwiaXNzdWVkIjp7ImRhdGUtcGFydHMiOltbMjAxOF1dfSwiY29udGFpbmVyLXRpdGxlLXNob3J0IjoiIn0sImlzVGVtcG9yYXJ5IjpmYWxzZX0seyJpZCI6IjZkNzM3ZjMwLTY5YTEtM2FhNi1iNjEzLTk4ZTE5YzJiNzkyZCIsIml0ZW1EYXRhIjp7InR5cGUiOiJ3ZWJwYWdlIiwiaWQiOiI2ZDczN2YzMC02OWExLTNhYTYtYjYxMy05OGUxOWMyYjc5MmQiLCJ0aXRsZSI6IkNvbW11bml0eSBtdWx0aS1kaXNjaXBsaW5hcnkgdGVhbSByb3RhdGlvbiIsImF1dGhvciI6W3siZmFtaWx5IjoiSGVhbHRoIEVkdWNhdGlvbiBFbmdsYW5kIiwiZ2l2ZW4iOiIiLCJwYXJzZS1uYW1lcyI6ZmFsc2UsImRyb3BwaW5nLXBhcnRpY2xlIjoiIiwibm9uLWRyb3BwaW5nLXBhcnRpY2xlIjoiIn1dLCJhY2Nlc3NlZCI6eyJkYXRlLXBhcnRzIjpbWzIwMjAsNywxMl1dfSwiVVJMIjoiaHR0cHM6Ly93d3cuaGVlLm5ocy51ay9vdXItd29yay9wYXJhbWVkaWNzL3JvdGF0aW5nLSBwYXJhbWVkaWNzL2NvbW11bml0eS1tdWx0aS1kaXNjaXBsaW5hcnktdGVhbS1yb3RhdGlvbiIsImlzc3VlZCI6eyJkYXRlLXBhcnRzIjpbWzIwMThdXX0sImNvbnRhaW5lci10aXRsZS1zaG9ydCI6IiJ9LCJpc1RlbXBvcmFyeSI6ZmFsc2V9LHsiaWQiOiI0ZGJlMzliMS1kOTI5LTNjOTYtOWRhMC05MTNmNmQyODE5NTIiLCJpdGVtRGF0YSI6eyJ0eXBlIjoiYXJ0aWNsZS1tYWdhemluZSIsImlkIjoiNGRiZTM5YjEtZDkyOS0zYzk2LTlkYTAtOTEzZjZkMjgxOTUyIiwidGl0bGUiOiJQYXJhbWVkaWNzIHRvIHJlc3VtZSBHUCBob21lIHZpc2l0cyB1bmRlciBuZXcgcm90YSBzeXN0ZW0iLCJhdXRob3IiOlt7ImZhbWlseSI6IldpY2t3YXJlIiwiZ2l2ZW4iOiJDYXJvbHluIiwicGFyc2UtbmFtZXMiOmZhbHNlLCJkcm9wcGluZy1wYXJ0aWNsZSI6IiIsIm5vbi1kcm9wcGluZy1wYXJ0aWNsZSI6IiJ9XSwiY29udGFpbmVyLXRpdGxlIjoiUHVsc2UiLCJVUkwiOiJodHRwOi8vd3d3LnB1bHNldG9kYXkuY28udWsvbmV3cy9ncC10b3BpY3MvYWNjZXNzL3BhcmFtZWRpY3MtdG8tcmVzdW1lLWdwLWhvbWUtdmlzaXRzLXVuZGVyLW5ldy1yb3RhLXN5c3RlbS8yMDAzNjU3Ny5hcnRpY2xlIiwiaXNzdWVkIjp7ImRhdGUtcGFydHMiOltbMjAxOF1dfSwicGFnZSI6IjUtNiIsImFic3RyYWN0IjoiUHVsc2UgdG9kYXkiLCJpc3N1ZSI6IkFwcmlsIDIwMTgiLCJjb250YWluZXItdGl0bGUtc2hvcnQiOiIifSwiaXNUZW1wb3JhcnkiOmZhbHNlfSx7ImlkIjoiNDhlNWM4NzItMjM4NC0zYmY4LWI1NzYtNTNjOTgxNDM2ZDNhIiwiaXRlbURhdGEiOnsidHlwZSI6InJlcG9ydCIsImlkIjoiNDhlNWM4NzItMjM4NC0zYmY4LWI1NzYtNTNjOTgxNDM2ZDNhIiwidGl0bGUiOiJQcmltYXJ5IENhcmUgV29ya2ZvcmNlIFN0cmF0ZWd5IiwiYXV0aG9yIjpbeyJmYW1pbHkiOiJPeGZvcmQgUHJpbWFyeSBDYXJlIENvbW1pc3Npb25pbmcgQ29tbWl0dGVlIiwiZ2l2ZW4iOiIiLCJwYXJzZS1uYW1lcyI6ZmFsc2UsImRyb3BwaW5nLXBhcnRpY2xlIjoiIiwibm9uLWRyb3BwaW5nLXBhcnRpY2xlIjoiIn1dLCJpc3N1ZWQiOnsiZGF0ZS1wYXJ0cyI6W1syMDE5XV19LCJjb250YWluZXItdGl0bGUtc2hvcnQiOiIifSwiaXNUZW1wb3JhcnkiOmZhbHNlfSx7ImlkIjoiNzc3YWZiYjctNmJkYy0zYzFhLThkNWEtMWVlNzc3NjNiNWUyIiwiaXRlbURhdGEiOnsidHlwZSI6IndlYnBhZ2UiLCJpZCI6Ijc3N2FmYmI3LTZiZGMtM2MxYS04ZDVhLTFlZTc3NzYzYjVlMiIsInRpdGxlIjoiQWR2YW5jZWQgUGFyYW1lZGljIFByYWN0aXRpb25lciAoQVBQKSBQcmFjdGljZSIsImF1dGhvciI6W3siZmFtaWx5IjoiUHJpbWFyeSBDYXJlIE9uZSIsImdpdmVuIjoiIiwicGFyc2UtbmFtZXMiOmZhbHNlLCJkcm9wcGluZy1wYXJ0aWNsZSI6IiIsIm5vbi1kcm9wcGluZy1wYXJ0aWNsZSI6IiJ9XSwiY29udGFpbmVyLXRpdGxlIjoiUHJpbWFyeSBDYXJlIE9uZSA6IFBhcmFtZWRpY3MiLCJhY2Nlc3NlZCI6eyJkYXRlLXBhcnRzIjpbWzIwMjAsNiwyMF1dfSwiVVJMIjoid3d3LnByaW1hcnljYXJlb25lLndhbGVzLm5ocy51ay9wYXJhbWVkaWNzIiwiaXNzdWVkIjp7ImRhdGUtcGFydHMiOltbMjAyMF1dfSwicGFnZSI6IjEtMiIsImNvbnRhaW5lci10aXRsZS1zaG9ydCI6IiJ9LCJpc1RlbXBvcmFyeSI6ZmFsc2V9LHsiaWQiOiJjNGJkMzViNC04YmE5LTNkYjUtYjA1My1hNjcxZDkwMGQ1MGYiLCJpdGVtRGF0YSI6eyJ0eXBlIjoid2VicGFnZSIsImlkIjoiYzRiZDM1YjQtOGJhOS0zZGI1LWIwNTMtYTY3MWQ5MDBkNTBmIiwidGl0bGUiOiJNeSBmaXJzdCAzIG1vbnRocyBhcyBhIFJvdGF0aW9uYWwgQWR2YW5jZWQgUGFyYW1lZGljIFByYWN0aXRpb25lciIsImF1dGhvciI6W3siZmFtaWx5IjoiSm9uZXMiLCJnaXZlbiI6IkIiLCJwYXJzZS1uYW1lcyI6ZmFsc2UsImRyb3BwaW5nLXBhcnRpY2xlIjoiIiwibm9uLWRyb3BwaW5nLXBhcnRpY2xlIjoiIn1dLCJhY2Nlc3NlZCI6eyJkYXRlLXBhcnRzIjpbWzIwMjEsMSwyOV1dfSwiVVJMIjoiaHR0cDovL3d3dy5wcmltYXJ5Y2FyZS1vbmxpbmUuY28udWsvbXktZmlyc3QtMy1tb250aHMtYXMtYS1yb3RhdGlvbmFsLWFkdmFuY2VkLXBhcmFtZWRpYy1wcmFjdGl0aW9uZXIiLCJpc3N1ZWQiOnsiZGF0ZS1wYXJ0cyI6W1syMDIwXV19LCJwYWdlIjoiMi00IiwiY29udGFpbmVyLXRpdGxlLXNob3J0IjoiIn0sImlzVGVtcG9yYXJ5IjpmYWxzZX0seyJpZCI6ImUzN2FiOTBkLWE3NjUtM2E1NS05MzdlLTFhMTEzZmNhMjZmYSIsIml0ZW1EYXRhIjp7InR5cGUiOiJ3ZWJwYWdlIiwiaWQiOiJlMzdhYjkwZC1hNzY1LTNhNTUtOTM3ZS0xYTExM2ZjYTI2ZmEiLCJ0aXRsZSI6Ik91ciBwYXJhbWVkaWNzIHRvIGhlbHAgZWFzZSBwcmVzc3VyZSBvbiBHUCBzZXJ2aWNlcyB0aGlzIHdpbnRlciIsImF1dGhvciI6W3siZmFtaWx5IjoiTG9uZG9uIEFtYnVsYW5jZSBTZXJ2aWNlIiwiZ2l2ZW4iOiIiLCJwYXJzZS1uYW1lcyI6ZmFsc2UsImRyb3BwaW5nLXBhcnRpY2xlIjoiIiwibm9uLWRyb3BwaW5nLXBhcnRpY2xlIjoiIn1dLCJjb250YWluZXItdGl0bGUiOiJUaGUgUHVsc2UiLCJhY2Nlc3NlZCI6eyJkYXRlLXBhcnRzIjpbWzIwMjAsMTEsMjVdXX0sIlVSTCI6Imh0dHBzOi8vd3d3LmxvbmRvbmFtYnVsYW5jZS5uaHMudWsvY2F0ZWdvcnkvbmV3cy8iLCJpc3N1ZWQiOnsiZGF0ZS1wYXJ0cyI6W1syMDE2LDExLDI1XV19LCJjb250YWluZXItdGl0bGUtc2hvcnQiOiIifSwiaXNUZW1wb3JhcnkiOmZhbHNlfSx7ImlkIjoiZWU2YWEwMmUtOWUyOS0zZGE0LWE5MmMtOWZlOWQxOTNmZTZiIiwiaXRlbURhdGEiOnsidHlwZSI6InJlcG9ydCIsImlkIjoiZWU2YWEwMmUtOWUyOS0zZGE0LWE5MmMtOWZlOWQxOTNmZTZiIiwidGl0bGUiOiJBbiBFdmFsdWF0aW9uIG9mIGVhcmx5IHN0YWdlIGRldmVsb3BtZW50IG9mIHJvdGF0aW5nIHBhcmFtZWRpYyBtb2RlbCBwaWxvdCBzaXRlcyIsImF1dGhvciI6W3siZmFtaWx5IjoiVHVybmVyIiwiZ2l2ZW4iOiJKYW5ldHRlIiwicGFyc2UtbmFtZXMiOmZhbHNlLCJkcm9wcGluZy1wYXJ0aWNsZSI6IiIsIm5vbi1kcm9wcGluZy1wYXJ0aWNsZSI6IiJ9LHsiZmFtaWx5IjoiV2lsbGlhbXMiLCJnaXZlbiI6Ikp1bGlhIiwicGFyc2UtbmFtZXMiOmZhbHNlLCJkcm9wcGluZy1wYXJ0aWNsZSI6IiIsIm5vbi1kcm9wcGluZy1wYXJ0aWNsZSI6IiJ9XSwiaXNzdWVkIjp7ImRhdGUtcGFydHMiOltbMjAxOF1dfSwibnVtYmVyLW9mLXBhZ2VzIjoiNjUiLCJjb250YWluZXItdGl0bGUtc2hvcnQiOiIifSwiaXNUZW1wb3JhcnkiOmZhbHNlfSx7ImlkIjoiZWQwZGUxMDEtMzBlOS0zYTIwLTg1YjYtYjkyMzk1MzZkNWQyIiwiaXRlbURhdGEiOnsidHlwZSI6ImFydGljbGUtam91cm5hbCIsImlkIjoiZWQwZGUxMDEtMzBlOS0zYTIwLTg1YjYtYjkyMzk1MzZkNWQyIiwidGl0bGUiOiJUYWtpbmcgaGVhbHRoY2FyZSB0byB0aGUgY29tbXVuaXR5OiB0aGUgZXZvbHZpbmcgcm9sZSBvZiBwYXJhbWVkaWNzIiwiYXV0aG9yIjpbeyJmYW1pbHkiOiJFYXRvbiIsImdpdmVuIjoiR2VvcmdldHRlIiwicGFyc2UtbmFtZXMiOmZhbHNlLCJkcm9wcGluZy1wYXJ0aWNsZSI6IiIsIm5vbi1kcm9wcGluZy1wYXJ0aWNsZSI6IiJ9XSwiY29udGFpbmVyLXRpdGxlIjoiSm91cm5hbCBvZiBQYXJhbWVkaWMgUHJhY3RpY2UiLCJET0kiOiIxMC4xMjk2OC9qcGFyLjIwMTcuOS41LjE5MCIsIklTU04iOiIxNzU5LTEzNzYiLCJpc3N1ZWQiOnsiZGF0ZS1wYXJ0cyI6W1syMDE3XV19LCJwYWdlIjoiMTkwLTE5MSIsImlzc3VlIjoiNSIsInZvbHVtZSI6IjkiLCJjb250YWluZXItdGl0bGUtc2hvcnQiOiIifSwiaXNUZW1wb3JhcnkiOmZhbHNlfSx7ImlkIjoiODQ5MTQ5MWItODBiOC0zNDQ5LWEyYWQtODc3NmI3YmJkZDU5IiwiaXRlbURhdGEiOnsidHlwZSI6ImFydGljbGUtbWFnYXppbmUiLCJpZCI6Ijg0OTE0OTFiLTgwYjgtMzQ0OS1hMmFkLTg3NzZiN2JiZGQ1OSIsInRpdGxlIjoiQ29tbXVuaXR5IFBhcmFtZWRpY2luZTogUGFydCBvZiBhbiBJbnRlZ3JhdGVkIEhlYWx0aGNhcmUgU3lzdGVtIiwiYXV0aG9yIjpbeyJmYW1pbHkiOiJNaXNuZXIiLCJnaXZlbiI6IkQiLCJwYXJzZS1uYW1lcyI6ZmFsc2UsImRyb3BwaW5nLXBhcnRpY2xlIjoiIiwibm9uLWRyb3BwaW5nLXBhcnRpY2xlIjoiIn1dLCJjb250YWluZXItdGl0bGUiOiJFTVMgV29ybGQiLCJjb250YWluZXItdGl0bGUtc2hvcnQiOiJFTVMgV29ybGQiLCJpc3N1ZWQiOnsiZGF0ZS1wYXJ0cyI6W1syMDA1XV19fSwiaXNUZW1wb3JhcnkiOmZhbHNlfSx7ImlkIjoiYmY1Y2Y2MWUtMTgxNy0zOTZlLWJkMjUtNDdhNDEyY2M2ODY5IiwiaXRlbURhdGEiOnsidHlwZSI6ImFydGljbGUtam91cm5hbCIsImlkIjoiYmY1Y2Y2MWUtMTgxNy0zOTZlLWJkMjUtNDdhNDEyY2M2ODY5IiwidGl0bGUiOiJFZmZlY3RpdmVuZXNzIG9mIGVtZXJnZW5jeSBjYXJlIHByYWN0aXRpb25lcnMgd29ya2luZyB3aXRoaW4gZXhpc3RpbmcgZW1lcmdlbmN5IHNlcnZpY2UgbW9kZWxzIG9mIGNhcmUiLCJhdXRob3IiOlt7ImZhbWlseSI6Ik1hc29uIiwiZ2l2ZW4iOiJTdXphbm5lIiwicGFyc2UtbmFtZXMiOmZhbHNlLCJkcm9wcGluZy1wYXJ0aWNsZSI6IiIsIm5vbi1kcm9wcGluZy1wYXJ0aWNsZSI6IiJ9LHsiZmFtaWx5IjoiTydLZWVmZmUiLCJnaXZlbiI6IkNvbGluIiwicGFyc2UtbmFtZXMiOmZhbHNlLCJkcm9wcGluZy1wYXJ0aWNsZSI6IiIsIm5vbi1kcm9wcGluZy1wYXJ0aWNsZSI6IiJ9LHsiZmFtaWx5IjoiQ29sZW1hbiIsImdpdmVuIjoiUGF0cmljaWEiLCJwYXJzZS1uYW1lcyI6ZmFsc2UsImRyb3BwaW5nLXBhcnRpY2xlIjoiIiwibm9uLWRyb3BwaW5nLXBhcnRpY2xlIjoiIn0seyJmYW1pbHkiOiJFZGxpbiIsImdpdmVuIjoiUmljaGFyZCIsInBhcnNlLW5hbWVzIjpmYWxzZSwiZHJvcHBpbmctcGFydGljbGUiOiIiLCJub24tZHJvcHBpbmctcGFydGljbGUiOiIifSx7ImZhbWlseSI6Ik5pY2hvbGwiLCJnaXZlbiI6IkpvbiIsInBhcnNlLW5hbWVzIjpmYWxzZSwiZHJvcHBpbmctcGFydGljbGUiOiIiLCJub24tZHJvcHBpbmctcGFydGljbGUiOiIifV0sImNvbnRhaW5lci10aXRsZSI6IkVtZXJnZW5jeSBNZWRpY2luZSBKb3VybmFsIiwiRE9JIjoiMTAuMTEzNi9lbWouMjAwNi4wMzU3ODIiLCJJU1NOIjoiMTQ3MjAyMDUiLCJpc3N1ZWQiOnsiZGF0ZS1wYXJ0cyI6W1syMDA3XV19LCJwYWdlIjoiMjM5LTI0MyIsImFic3RyYWN0IjoiQmFja2dyb3VuZDogQW4gZW1lcmdlbmN5IGNhcmUgcHJhY3RpdGlvbmVyIChFQ1ApIGlzIGEgZ2VuZXJpYyBwcmFjdGl0aW9uZXIgZHJhd24gbWFpbmx5IGZyb20gcGFyYW1lZGljIGFuZCBudXJzaW5nIGJhY2tncm91bmRzLiBFQ1BzIHJlY2VpdmUgZm9ybWFsIHRyYWluaW5nIGFuZCBleHRlbmRlZCBjbGluaWNhbCBza2lsbHMgdG8gZXF1aXAgdGhlbSB0byB3b3JrIGFzIGFuIGludGVncmFsIHBhcnQgb2YgdGhlIGhlYWx0aGNhcmUgdGVhbSB3b3JraW5nIHdpdGhpbiBhbmQgYWNyb3NzIHRyYWRpdGlvbmFsIGJvdW5kYXJpZXMgb2YgZW1lcmdlbmN5IGFuZCB1bnBsYW5uZWQgY2FyZS4gQ3VycmVudGx5LCBFQ1BzIGFyZSB3b3JraW5nIGluIGRpZmZlcmVudCBoZWFsdGhjYXJlIHNldHRpbmdzIGluIHRoZSBVSy4gT2JqZWN0aXZlczogKDEpIFRvIGV2YWx1YXRlIGFwcHJvcHJpYXRlbmVzcywgc2F0aXNmYWN0aW9uIGFuZCBjb3N0IG9mIEVDUHMgY29tcGFyZWQgd2l0aCB0aGUgdXN1YWwgc2VydmljZSBhdmFpbGFibGUgaW4gdGhlIHNhbWUgaGVhbHRoY2FyZSBzZXR0aW5nLCAoMikgdG8gaW5jcmVhc2UgdW5kZXJzdGFuZGluZyBvZiB3aGF0IGVmZmVjdCwgaWYgYW55LCBFQ1BzIGFyZSBoYXZpbmcgb24gZGVsaXZlcnkgb2YgaGVhbHRoIHNlcnZpY2VzIGxvY2FsbHkgYW5kICgzKSB0byBldmFsdWF0ZSB3aGV0aGVyIEVDUCB3b3JraW5nIHlpZWxkcyBjb3N0IHNhdmluZ3MuIE1ldGhvZHM6IFVzaW5nIGEgbWl4ZWQtbWV0aG9kcyBhcHByb2FjaCwgZGF0YSB3ZXJlIGNvbGxlY3RlZCBxdWFudGl0YXRpdmVseSBhbmQgcXVhbGl0YXRpdmVseSBmcm9tIHRocmVlIGRpZmZlcmVudCB0eXBlcyBvZiBoZWFsdGggcHJvdmlkZXIgc2V0dGluZyB3aGVyZSBFQ1BzIGFyZSBvcGVyYXRpb25hbCwgaW4gdGhyZWUgYXJlYXMgb2YgRW5nbGFuZC4gRGF0YSB3ZXJlIGNvbGxlY3RlZCBieSBzZW5kaW5nIHR3byBxdWVzdGlvbm5haXJlcyB0byBlYWNoIHBhdGllbnQgZWxpZ2libGUgdG8gYmUgc2VlbiBieSBhbiBFQ1AsIGF0IDMgYW5kIDI4IGRheXMgYWZ0ZXIgcHJlc2VudGF0aW9uOyB0ZWxlcGhvbmUgaW50ZXJ2aWV3cyB3ZXJlIGNvbmR1Y3RlZCB3aXRoIGEgc2FtcGxlIG9mIHN0YWZmIHRoYXQgaW5jbHVkZWQgRUNQcywgb3RoZXIgaGVhbHRoIHByb2Zlc3Npb25hbHMgYW5kIHN0YWtlaG9sZGVycyAoZWcsIG1hbmFnZXJzKSBpbiBlYWNoIG9mIHRoZSB0aHJlZSBzZXR0aW5nczsgYW5kIHJvdXRpbmUgZGF0YSB3ZXJlIGFuYWx5c2VkIHRvIHByb3ZpZGUgYSBwZXJzcGVjdGl2ZSBvbiBjb3N0cy4gUmVzdWx0czogQWZ0ZXIgYWRqdXN0aW5nIGZvciBhZ2UsIHNleCwgcHJlc2VudGluZyBjb21wbGFpbnQgYW5kIHNlcnZpY2UgbW9kZWwsIHNvbWUgZGlmZmVyZW5jZXMgaW4gdGhlIHByb2Nlc3NlcyBvZiBjYXJlIGJldHdlZW4gdGhlIEVDUHMgYW5kIHRoZSB1c3VhbCBwcm92aWRlcnMgaW4gdGhlIHRocmVlIHNldHRpbmdzIHdlcmUgb2JzZXJ2ZWQuIE92ZXJhbGwsIEVDUHMgY2FycmllZCBvdXQgZmV3ZXIgaW52ZXN0aWdhdGlvbnMsIHByb3ZpZGVkIG1vcmUgdHJlYXRtZW50cyBhbmQgd2VyZSBtb3JlIGxpa2VseSB0byBkaXNjaGFyZ2UgcGF0aWVudHMgaG9tZSB0aGFuIHRoZSB1c3VhbCBwcm92aWRlcnMuIFBhdGllbnRzIHdlcmUgc2F0aXNmaWVkIHdpdGggdGhlIGNhcmUgcmVjZWl2ZWQgZnJvbSBFQ1BzLCBhbmQgdGhpcyB3YXMgY29uc2lzdGVudCBhY3Jvc3MgdGhlIHRocmVlIGRpZmZlcmVudCBzZXR0aW5ncy4gSXQgd2FzIGZvdW5kIHRoYXQgRUNQcyBhcmUgd29ya2luZyBpbiBkaWZmZXJlbnQgc2V0dGluZ3MgYWNyb3NzIHRyYWRpdGlvbmFsIHByb2Zlc3Npb25hbCBib3VuZGFyaWVzIGFuZCBhcmUgaGF2aW5nIGFuIGltcGFjdCBvbiByZWNvbmZpZ3VyaW5nIGhvdyB0aG9zZSBzZXJ2aWNlcyBhcmUgZGVsaXZlcmVkIGxvY2FsbHkuIENvc3RzIGluZm9ybWF0aW9uIChiYXNlZCBvbiBvbmUgc2l0ZSBvbmx5KSBpbmRpY2F0ZWQgdGhhdCBFQ1AgY2FyZSBtYXkgYmUgY29zdCBlZmZlY3RpdmUgaW4gdGhhdCBtb2RlbCBvZiBFQ1Agd29ya2luZy4gQ29uY2x1c2lvbjogQ2FyZSBwcm92aWRlZCBieSBFQ1BzIGFwcGVhcnMgdG8gcmVkdWNlIHRoZSBuZWVkIGZvciBzdWJzZXF1ZW50IHJlZmVycmFsIHRvIG90aGVyIGVtZXJnZW5jeSBhbmQgdW5zY2hlZHVsZWQgY2FyZSBzZXJ2aWNlcyBpbiBhIGxhcmdlIHByb3BvcnRpb24gb2YgY2FzZXMuIFdlIGZvdW5kIG5vIGV2aWRlbmNlIHRoYXQgdGhlIGNhcmUgcHJvdmlkZWQgYnkgYW4gRUNQIHdhcyBsZXNzIGFwcHJvcHJpYXRlIHRoYW4gdGhlIGNhcmUgYnkgdGhlIHVzdWFsIHByb3ZpZGVycyBmb3IgdGhlIHNhbWUgdHlwZSBvZiBoZWFsdGggcHJvYmxlbS4iLCJpc3N1ZSI6IjQiLCJ2b2x1bWUiOiIyNCIsImNvbnRhaW5lci10aXRsZS1zaG9ydCI6IiJ9LCJpc1RlbXBvcmFyeSI6ZmFsc2V9LHsiaWQiOiIxMWI2NTljMS04MmEwLTM5NTYtOWJhNi1mMGY1MTk3NjIyOWIiLCJpdGVtRGF0YSI6eyJ0eXBlIjoidGhlc2lzIiwiaWQiOiIxMWI2NTljMS04MmEwLTM5NTYtOWJhNi1mMGY1MTk3NjIyOWIiLCJ0aXRsZSI6Ik1vYmlsZSBJbnRlZ3JhdGVkIEhlYWx0aGNhcmU6IFVzaW5nIGV4aXN0aW5nIG91dCBvZiBob3NwaXRhbCByZXNvdXJjZXMgdG8gYnJpZGdlIGdhcHMgaW4gaGVhbHRoY2FyZSBzZXJ2aWNlcyIsImF1dGhvciI6W3siZmFtaWx5IjoiR29sZGJlcmciLCJnaXZlbiI6IlNjb3R0IiwicGFyc2UtbmFtZXMiOmZhbHNlLCJkcm9wcGluZy1wYXJ0aWNsZSI6IiIsIm5vbi1kcm9wcGluZy1wYXJ0aWNsZSI6IiJ9XSwiaXNzdWVkIjp7ImRhdGUtcGFydHMiOltbMjAxNF1dfSwibnVtYmVyLW9mLXBhZ2VzIjoiNTAiLCJwdWJsaXNoZXIiOiJVbml2ZXJzaXR5IG9mIFRleGFzIiwiY29udGFpbmVyLXRpdGxlLXNob3J0IjoiIn0sImlzVGVtcG9yYXJ5IjpmYWxzZX1dfQ=="/>
                <w:id w:val="221175912"/>
                <w:placeholder>
                  <w:docPart w:val="FDF4694F8D0AAB499F88892C6935E00F"/>
                </w:placeholder>
              </w:sdtPr>
              <w:sdtContent>
                <w:r w:rsidR="00E21347" w:rsidRPr="004C3A72">
                  <w:rPr>
                    <w:rFonts w:ascii="Arial" w:hAnsi="Arial" w:cs="Arial"/>
                    <w:sz w:val="21"/>
                    <w:szCs w:val="21"/>
                  </w:rPr>
                  <w:t xml:space="preserve">(Eaton, 2017; Goldberg, 2014; Health Education England, 2018c; B. Jones, 2020; London Ambulance Service, 2016; Mason et al., 2007a; Misner, 2005; NHS Leeds Clinical Commissioning Group, 2018; Oxford Primary Care Commissioning Committee, 2019; Primary Care One, 2020; Turner &amp; Williams, 2018; </w:t>
                </w:r>
                <w:proofErr w:type="spellStart"/>
                <w:r w:rsidR="00E21347" w:rsidRPr="004C3A72">
                  <w:rPr>
                    <w:rFonts w:ascii="Arial" w:hAnsi="Arial" w:cs="Arial"/>
                    <w:sz w:val="21"/>
                    <w:szCs w:val="21"/>
                  </w:rPr>
                  <w:t>Wickware</w:t>
                </w:r>
                <w:proofErr w:type="spellEnd"/>
                <w:r w:rsidR="00E21347" w:rsidRPr="004C3A72">
                  <w:rPr>
                    <w:rFonts w:ascii="Arial" w:hAnsi="Arial" w:cs="Arial"/>
                    <w:sz w:val="21"/>
                    <w:szCs w:val="21"/>
                  </w:rPr>
                  <w:t>, 2018)</w:t>
                </w:r>
              </w:sdtContent>
            </w:sdt>
          </w:p>
        </w:tc>
        <w:tc>
          <w:tcPr>
            <w:tcW w:w="2268" w:type="dxa"/>
          </w:tcPr>
          <w:p w14:paraId="6FF7E0BC" w14:textId="77777777" w:rsidR="00E21347" w:rsidRPr="004C3A72" w:rsidRDefault="00E21347" w:rsidP="00181DE5">
            <w:pPr>
              <w:spacing w:line="276" w:lineRule="auto"/>
              <w:rPr>
                <w:rFonts w:ascii="Arial" w:hAnsi="Arial" w:cs="Arial"/>
                <w:sz w:val="21"/>
                <w:szCs w:val="21"/>
              </w:rPr>
            </w:pPr>
            <w:r w:rsidRPr="004C3A72">
              <w:rPr>
                <w:rFonts w:ascii="Arial" w:hAnsi="Arial" w:cs="Arial"/>
                <w:i/>
                <w:iCs/>
                <w:sz w:val="21"/>
                <w:szCs w:val="21"/>
              </w:rPr>
              <w:t xml:space="preserve">“I find that having both </w:t>
            </w:r>
            <w:r w:rsidRPr="004C3A72">
              <w:rPr>
                <w:rFonts w:ascii="Arial" w:hAnsi="Arial" w:cs="Arial"/>
                <w:sz w:val="21"/>
                <w:szCs w:val="21"/>
              </w:rPr>
              <w:t>[ambulance work]</w:t>
            </w:r>
            <w:r w:rsidRPr="004C3A72">
              <w:rPr>
                <w:rFonts w:ascii="Arial" w:hAnsi="Arial" w:cs="Arial"/>
                <w:i/>
                <w:iCs/>
                <w:sz w:val="21"/>
                <w:szCs w:val="21"/>
              </w:rPr>
              <w:t xml:space="preserve"> and </w:t>
            </w:r>
            <w:r w:rsidRPr="004C3A72">
              <w:rPr>
                <w:rFonts w:ascii="Arial" w:hAnsi="Arial" w:cs="Arial"/>
                <w:sz w:val="21"/>
                <w:szCs w:val="21"/>
              </w:rPr>
              <w:t>[primary care]</w:t>
            </w:r>
            <w:r w:rsidRPr="004C3A72">
              <w:rPr>
                <w:rFonts w:ascii="Arial" w:hAnsi="Arial" w:cs="Arial"/>
                <w:i/>
                <w:iCs/>
                <w:sz w:val="21"/>
                <w:szCs w:val="21"/>
              </w:rPr>
              <w:t xml:space="preserve"> works well in terms of gaining a better understanding for my patient management.” </w:t>
            </w:r>
            <w:r w:rsidRPr="004C3A72">
              <w:rPr>
                <w:rFonts w:ascii="Arial" w:hAnsi="Arial" w:cs="Arial"/>
                <w:sz w:val="21"/>
                <w:szCs w:val="21"/>
              </w:rPr>
              <w:t>(RID 17; Paramedic).</w:t>
            </w:r>
          </w:p>
          <w:p w14:paraId="137589A8" w14:textId="77777777" w:rsidR="00E21347" w:rsidRPr="00BC0359" w:rsidRDefault="00E21347" w:rsidP="00181DE5">
            <w:pPr>
              <w:spacing w:line="276" w:lineRule="auto"/>
              <w:rPr>
                <w:rFonts w:ascii="Arial" w:hAnsi="Arial" w:cs="Arial"/>
                <w:sz w:val="21"/>
                <w:szCs w:val="21"/>
              </w:rPr>
            </w:pPr>
          </w:p>
        </w:tc>
        <w:tc>
          <w:tcPr>
            <w:tcW w:w="2268" w:type="dxa"/>
          </w:tcPr>
          <w:p w14:paraId="1F2EA12A" w14:textId="77777777" w:rsidR="00E21347" w:rsidRPr="004C3A72" w:rsidRDefault="00E21347" w:rsidP="00181DE5">
            <w:pPr>
              <w:spacing w:line="276" w:lineRule="auto"/>
              <w:rPr>
                <w:rFonts w:ascii="Arial" w:hAnsi="Arial" w:cs="Arial"/>
                <w:sz w:val="21"/>
                <w:szCs w:val="21"/>
              </w:rPr>
            </w:pPr>
            <w:r w:rsidRPr="004C3A72">
              <w:rPr>
                <w:rFonts w:ascii="Arial" w:hAnsi="Arial" w:cs="Arial"/>
                <w:i/>
                <w:iCs/>
                <w:sz w:val="21"/>
                <w:szCs w:val="21"/>
              </w:rPr>
              <w:t xml:space="preserve">A short thread on Twitter today, about the use of clinical skills in one setting being transferred and used in another. This is in the context that paramedics are expected to transfer skills from the ambulance service into primary care, but this does not work for paramedics in primary care to bring their skills into the ambulance service if they work ‘bank’ on a zero-hour contract. The example used is the ability to undertake urinalysis and liaise with a GP for relevant treatment – avoiding attendance at hospital and GP practice. However, as </w:t>
            </w:r>
            <w:r w:rsidRPr="004C3A72">
              <w:rPr>
                <w:rFonts w:ascii="Arial" w:hAnsi="Arial" w:cs="Arial"/>
                <w:i/>
                <w:iCs/>
                <w:sz w:val="21"/>
                <w:szCs w:val="21"/>
              </w:rPr>
              <w:lastRenderedPageBreak/>
              <w:t xml:space="preserve">this is outside the scope of role for ambulance paramedics, it is not supported by my Trusts – leading to frustration, and threats that paramedics will discontinue their bank work. </w:t>
            </w:r>
            <w:r w:rsidRPr="004C3A72">
              <w:rPr>
                <w:rFonts w:ascii="Arial" w:hAnsi="Arial" w:cs="Arial"/>
                <w:sz w:val="21"/>
                <w:szCs w:val="21"/>
              </w:rPr>
              <w:t>(Immersion Journal).</w:t>
            </w:r>
          </w:p>
          <w:p w14:paraId="5AE98566" w14:textId="77777777" w:rsidR="00E21347" w:rsidRPr="00BC0359" w:rsidRDefault="00E21347" w:rsidP="00181DE5">
            <w:pPr>
              <w:spacing w:line="276" w:lineRule="auto"/>
              <w:rPr>
                <w:rFonts w:ascii="Arial" w:hAnsi="Arial" w:cs="Arial"/>
                <w:sz w:val="21"/>
                <w:szCs w:val="21"/>
              </w:rPr>
            </w:pPr>
          </w:p>
        </w:tc>
        <w:tc>
          <w:tcPr>
            <w:tcW w:w="2484" w:type="dxa"/>
          </w:tcPr>
          <w:p w14:paraId="4BAF7C49" w14:textId="77777777" w:rsidR="00E21347" w:rsidRDefault="00E21347" w:rsidP="00181DE5">
            <w:pPr>
              <w:spacing w:line="276" w:lineRule="auto"/>
              <w:rPr>
                <w:rFonts w:ascii="Arial" w:hAnsi="Arial" w:cs="Arial"/>
                <w:sz w:val="21"/>
                <w:szCs w:val="21"/>
              </w:rPr>
            </w:pPr>
            <w:r w:rsidRPr="004C3A72">
              <w:rPr>
                <w:rFonts w:ascii="Arial" w:hAnsi="Arial" w:cs="Arial"/>
                <w:i/>
                <w:iCs/>
                <w:sz w:val="21"/>
                <w:szCs w:val="21"/>
              </w:rPr>
              <w:lastRenderedPageBreak/>
              <w:t>“…we had an informal agreement that</w:t>
            </w:r>
            <w:r w:rsidRPr="004C3A72">
              <w:rPr>
                <w:rFonts w:ascii="Arial" w:hAnsi="Arial" w:cs="Arial"/>
                <w:sz w:val="21"/>
                <w:szCs w:val="21"/>
              </w:rPr>
              <w:t xml:space="preserve"> [primary care providers] </w:t>
            </w:r>
            <w:r w:rsidRPr="004C3A72">
              <w:rPr>
                <w:rFonts w:ascii="Arial" w:hAnsi="Arial" w:cs="Arial"/>
                <w:i/>
                <w:iCs/>
                <w:sz w:val="21"/>
                <w:szCs w:val="21"/>
              </w:rPr>
              <w:t xml:space="preserve">wouldn’t poach any of our staff, but everybody said that they got an offer – ‘Would you come and work for us full-time?’ – and nobody left. That was </w:t>
            </w:r>
            <w:proofErr w:type="gramStart"/>
            <w:r w:rsidRPr="004C3A72">
              <w:rPr>
                <w:rFonts w:ascii="Arial" w:hAnsi="Arial" w:cs="Arial"/>
                <w:i/>
                <w:iCs/>
                <w:sz w:val="21"/>
                <w:szCs w:val="21"/>
              </w:rPr>
              <w:t>really interesting</w:t>
            </w:r>
            <w:proofErr w:type="gramEnd"/>
            <w:r w:rsidRPr="004C3A72">
              <w:rPr>
                <w:rFonts w:ascii="Arial" w:hAnsi="Arial" w:cs="Arial"/>
                <w:i/>
                <w:iCs/>
                <w:sz w:val="21"/>
                <w:szCs w:val="21"/>
              </w:rPr>
              <w:t>, so we retained everybody on a rotational model…”</w:t>
            </w:r>
            <w:r w:rsidRPr="004C3A72">
              <w:rPr>
                <w:rFonts w:ascii="Arial" w:hAnsi="Arial" w:cs="Arial"/>
                <w:sz w:val="21"/>
                <w:szCs w:val="21"/>
              </w:rPr>
              <w:t xml:space="preserve"> (UK1101: Advanced Paramedic Practitioner).</w:t>
            </w:r>
          </w:p>
          <w:p w14:paraId="263FDB61" w14:textId="77777777" w:rsidR="00E21347" w:rsidRDefault="00E21347" w:rsidP="00181DE5">
            <w:pPr>
              <w:spacing w:line="276" w:lineRule="auto"/>
              <w:rPr>
                <w:rFonts w:ascii="Arial" w:hAnsi="Arial" w:cs="Arial"/>
                <w:sz w:val="21"/>
                <w:szCs w:val="21"/>
              </w:rPr>
            </w:pPr>
          </w:p>
          <w:p w14:paraId="7ACFF06D" w14:textId="77777777" w:rsidR="00E21347" w:rsidRPr="004C3A72" w:rsidRDefault="00E21347" w:rsidP="00181DE5">
            <w:pPr>
              <w:spacing w:line="276" w:lineRule="auto"/>
              <w:rPr>
                <w:rFonts w:ascii="Arial" w:hAnsi="Arial" w:cs="Arial"/>
                <w:sz w:val="21"/>
                <w:szCs w:val="21"/>
              </w:rPr>
            </w:pPr>
            <w:r w:rsidRPr="004C3A72">
              <w:rPr>
                <w:rFonts w:ascii="Arial" w:hAnsi="Arial" w:cs="Arial"/>
                <w:i/>
                <w:iCs/>
                <w:sz w:val="21"/>
                <w:szCs w:val="21"/>
              </w:rPr>
              <w:t>“</w:t>
            </w:r>
            <w:proofErr w:type="gramStart"/>
            <w:r w:rsidRPr="004C3A72">
              <w:rPr>
                <w:rFonts w:ascii="Arial" w:hAnsi="Arial" w:cs="Arial"/>
                <w:i/>
                <w:iCs/>
                <w:sz w:val="21"/>
                <w:szCs w:val="21"/>
              </w:rPr>
              <w:t>So</w:t>
            </w:r>
            <w:proofErr w:type="gramEnd"/>
            <w:r w:rsidRPr="004C3A72">
              <w:rPr>
                <w:rFonts w:ascii="Arial" w:hAnsi="Arial" w:cs="Arial"/>
                <w:i/>
                <w:iCs/>
                <w:sz w:val="21"/>
                <w:szCs w:val="21"/>
              </w:rPr>
              <w:t xml:space="preserve"> the ability to flip back and forth</w:t>
            </w:r>
            <w:r w:rsidRPr="004C3A72">
              <w:rPr>
                <w:rFonts w:ascii="Arial" w:hAnsi="Arial" w:cs="Arial"/>
                <w:sz w:val="21"/>
                <w:szCs w:val="21"/>
              </w:rPr>
              <w:t xml:space="preserve"> [between EMS and primary care]</w:t>
            </w:r>
            <w:r w:rsidRPr="004C3A72">
              <w:rPr>
                <w:rFonts w:ascii="Arial" w:hAnsi="Arial" w:cs="Arial"/>
                <w:i/>
                <w:iCs/>
                <w:sz w:val="21"/>
                <w:szCs w:val="21"/>
              </w:rPr>
              <w:t xml:space="preserve"> maybe be good for someone working that position, so they don’t ever feel like they're giving up something. </w:t>
            </w:r>
            <w:proofErr w:type="gramStart"/>
            <w:r w:rsidRPr="004C3A72">
              <w:rPr>
                <w:rFonts w:ascii="Arial" w:hAnsi="Arial" w:cs="Arial"/>
                <w:i/>
                <w:iCs/>
                <w:sz w:val="21"/>
                <w:szCs w:val="21"/>
              </w:rPr>
              <w:t>So</w:t>
            </w:r>
            <w:proofErr w:type="gramEnd"/>
            <w:r w:rsidRPr="004C3A72">
              <w:rPr>
                <w:rFonts w:ascii="Arial" w:hAnsi="Arial" w:cs="Arial"/>
                <w:i/>
                <w:iCs/>
                <w:sz w:val="21"/>
                <w:szCs w:val="21"/>
              </w:rPr>
              <w:t xml:space="preserve"> if they have an autonomy to move back and forth, it would probably help longevity </w:t>
            </w:r>
            <w:r w:rsidRPr="004C3A72">
              <w:rPr>
                <w:rFonts w:ascii="Arial" w:hAnsi="Arial" w:cs="Arial"/>
                <w:i/>
                <w:iCs/>
                <w:sz w:val="21"/>
                <w:szCs w:val="21"/>
              </w:rPr>
              <w:lastRenderedPageBreak/>
              <w:t>and stuff like that</w:t>
            </w:r>
            <w:r w:rsidRPr="004C3A72">
              <w:rPr>
                <w:rFonts w:ascii="Arial" w:hAnsi="Arial" w:cs="Arial"/>
                <w:sz w:val="21"/>
                <w:szCs w:val="21"/>
              </w:rPr>
              <w:t>.” (CN201: Community Paramedic).</w:t>
            </w:r>
          </w:p>
          <w:p w14:paraId="16477DC9" w14:textId="77777777" w:rsidR="00E21347" w:rsidRDefault="00E21347" w:rsidP="00181DE5">
            <w:pPr>
              <w:spacing w:line="276" w:lineRule="auto"/>
              <w:rPr>
                <w:rFonts w:ascii="Arial" w:hAnsi="Arial" w:cs="Arial"/>
                <w:sz w:val="21"/>
                <w:szCs w:val="21"/>
              </w:rPr>
            </w:pPr>
          </w:p>
          <w:p w14:paraId="4FB148FB" w14:textId="77777777" w:rsidR="00E21347" w:rsidRPr="004C3A72" w:rsidRDefault="00E21347" w:rsidP="00181DE5">
            <w:pPr>
              <w:spacing w:line="276" w:lineRule="auto"/>
              <w:rPr>
                <w:rFonts w:ascii="Arial" w:hAnsi="Arial" w:cs="Arial"/>
                <w:sz w:val="21"/>
                <w:szCs w:val="21"/>
              </w:rPr>
            </w:pPr>
            <w:r w:rsidRPr="004C3A72">
              <w:rPr>
                <w:rFonts w:ascii="Arial" w:hAnsi="Arial" w:cs="Arial"/>
                <w:sz w:val="21"/>
                <w:szCs w:val="21"/>
              </w:rPr>
              <w:t xml:space="preserve">“…he’s six weeks on and six weeks off, so we can’t depend on his presence, so he’s always on top of what we’re doing, what we already provide, so to know that he’s here… for example, today he’s taken two visits off me, </w:t>
            </w:r>
            <w:proofErr w:type="gramStart"/>
            <w:r w:rsidRPr="004C3A72">
              <w:rPr>
                <w:rFonts w:ascii="Arial" w:hAnsi="Arial" w:cs="Arial"/>
                <w:sz w:val="21"/>
                <w:szCs w:val="21"/>
              </w:rPr>
              <w:t>and..</w:t>
            </w:r>
            <w:proofErr w:type="gramEnd"/>
            <w:r w:rsidRPr="004C3A72">
              <w:rPr>
                <w:rFonts w:ascii="Arial" w:hAnsi="Arial" w:cs="Arial"/>
                <w:sz w:val="21"/>
                <w:szCs w:val="21"/>
              </w:rPr>
              <w:t xml:space="preserve"> what that’s meant is probably a good hour of my time… That’s what it means when he takes home visits off us – it’s physical time.” (UK803: Salaried GP).</w:t>
            </w:r>
          </w:p>
          <w:p w14:paraId="5F49B187" w14:textId="77777777" w:rsidR="00E21347" w:rsidRPr="00BC0359" w:rsidRDefault="00E21347" w:rsidP="00181DE5">
            <w:pPr>
              <w:spacing w:line="276" w:lineRule="auto"/>
              <w:rPr>
                <w:rFonts w:ascii="Arial" w:hAnsi="Arial" w:cs="Arial"/>
                <w:sz w:val="21"/>
                <w:szCs w:val="21"/>
              </w:rPr>
            </w:pPr>
          </w:p>
        </w:tc>
        <w:tc>
          <w:tcPr>
            <w:tcW w:w="2619" w:type="dxa"/>
          </w:tcPr>
          <w:p w14:paraId="292C7AE9" w14:textId="77777777" w:rsidR="00E21347" w:rsidRPr="00BC0359" w:rsidRDefault="00E21347" w:rsidP="00181DE5">
            <w:pPr>
              <w:spacing w:line="276" w:lineRule="auto"/>
              <w:rPr>
                <w:rFonts w:ascii="Arial" w:hAnsi="Arial" w:cs="Arial"/>
                <w:sz w:val="21"/>
                <w:szCs w:val="21"/>
              </w:rPr>
            </w:pPr>
            <w:r>
              <w:rPr>
                <w:rFonts w:ascii="Arial" w:hAnsi="Arial" w:cs="Arial"/>
                <w:sz w:val="21"/>
                <w:szCs w:val="21"/>
              </w:rPr>
              <w:lastRenderedPageBreak/>
              <w:t xml:space="preserve">CMOC 18: </w:t>
            </w:r>
            <w:r w:rsidRPr="004C3A72">
              <w:rPr>
                <w:rFonts w:ascii="Arial" w:hAnsi="Arial" w:cs="Arial"/>
                <w:sz w:val="21"/>
                <w:szCs w:val="21"/>
              </w:rPr>
              <w:t>When the use of emergency medical services rotational models for paramedics enable</w:t>
            </w:r>
            <w:r>
              <w:rPr>
                <w:rFonts w:ascii="Arial" w:hAnsi="Arial" w:cs="Arial"/>
                <w:sz w:val="21"/>
                <w:szCs w:val="21"/>
              </w:rPr>
              <w:t>s</w:t>
            </w:r>
            <w:r w:rsidRPr="004C3A72">
              <w:rPr>
                <w:rFonts w:ascii="Arial" w:hAnsi="Arial" w:cs="Arial"/>
                <w:sz w:val="21"/>
                <w:szCs w:val="21"/>
              </w:rPr>
              <w:t xml:space="preserve"> them to work and transfer their skills between the ambulance service and primary care (C) the workforce needs of both organisations are more likely to be met (such as EMS workforce retention and increased workforce capacity in primary care) (O) because paramedic staff satisfaction is higher (M).</w:t>
            </w:r>
          </w:p>
        </w:tc>
      </w:tr>
      <w:tr w:rsidR="00E21347" w:rsidRPr="00BC0359" w14:paraId="4A2980B4" w14:textId="77777777" w:rsidTr="00181DE5">
        <w:trPr>
          <w:jc w:val="center"/>
        </w:trPr>
        <w:tc>
          <w:tcPr>
            <w:tcW w:w="2802" w:type="dxa"/>
          </w:tcPr>
          <w:p w14:paraId="3F6D68CD" w14:textId="77777777" w:rsidR="00E21347" w:rsidRPr="00BC0359" w:rsidRDefault="00E21347" w:rsidP="00181DE5">
            <w:pPr>
              <w:spacing w:line="276" w:lineRule="auto"/>
              <w:rPr>
                <w:rFonts w:ascii="Arial" w:hAnsi="Arial" w:cs="Arial"/>
                <w:sz w:val="21"/>
                <w:szCs w:val="21"/>
              </w:rPr>
            </w:pPr>
            <w:r w:rsidRPr="00DA75BD">
              <w:rPr>
                <w:rFonts w:ascii="Arial" w:hAnsi="Arial" w:cs="Arial"/>
                <w:sz w:val="21"/>
                <w:szCs w:val="21"/>
              </w:rPr>
              <w:t xml:space="preserve">Paramedics are considered for recruitment into the </w:t>
            </w:r>
            <w:r>
              <w:rPr>
                <w:rFonts w:ascii="Arial" w:hAnsi="Arial" w:cs="Arial"/>
                <w:sz w:val="21"/>
                <w:szCs w:val="21"/>
              </w:rPr>
              <w:t>primary care</w:t>
            </w:r>
            <w:r w:rsidRPr="00DA75BD">
              <w:rPr>
                <w:rFonts w:ascii="Arial" w:hAnsi="Arial" w:cs="Arial"/>
                <w:sz w:val="21"/>
                <w:szCs w:val="21"/>
              </w:rPr>
              <w:t xml:space="preserve"> workforce (O) when employers perceive them as a</w:t>
            </w:r>
            <w:r>
              <w:rPr>
                <w:rFonts w:ascii="Arial" w:hAnsi="Arial" w:cs="Arial"/>
                <w:sz w:val="21"/>
                <w:szCs w:val="21"/>
              </w:rPr>
              <w:t xml:space="preserve">n </w:t>
            </w:r>
            <w:r w:rsidRPr="00DA75BD">
              <w:rPr>
                <w:rFonts w:ascii="Arial" w:hAnsi="Arial" w:cs="Arial"/>
                <w:sz w:val="21"/>
                <w:szCs w:val="21"/>
              </w:rPr>
              <w:t>addition to the team (M) due to the availability of adequate financial reimbursement for their roles (C)</w:t>
            </w:r>
          </w:p>
        </w:tc>
        <w:tc>
          <w:tcPr>
            <w:tcW w:w="2013" w:type="dxa"/>
          </w:tcPr>
          <w:p w14:paraId="635A58BD" w14:textId="77777777" w:rsidR="00E21347" w:rsidRPr="004C3A72" w:rsidRDefault="00000000" w:rsidP="00181DE5">
            <w:pPr>
              <w:rPr>
                <w:rFonts w:ascii="Arial" w:hAnsi="Arial" w:cs="Arial"/>
                <w:color w:val="000000"/>
                <w:sz w:val="21"/>
                <w:szCs w:val="21"/>
              </w:rPr>
            </w:pPr>
            <w:sdt>
              <w:sdtPr>
                <w:rPr>
                  <w:rFonts w:ascii="Arial" w:hAnsi="Arial" w:cs="Arial"/>
                  <w:color w:val="000000"/>
                  <w:sz w:val="21"/>
                  <w:szCs w:val="21"/>
                </w:rPr>
                <w:tag w:val="MENDELEY_CITATION_v3_eyJjaXRhdGlvbklEIjoiTUVOREVMRVlfQ0lUQVRJT05fODAxZDY2YTItNTc4MC00ZGFhLThmODctYzVkMDhmMWJiMjQyIiwicHJvcGVydGllcyI6eyJub3RlSW5kZXgiOjB9LCJpc0VkaXRlZCI6ZmFsc2UsIm1hbnVhbE92ZXJyaWRlIjp7ImlzTWFudWFsbHlPdmVycmlkZGVuIjpmYWxzZSwiY2l0ZXByb2NUZXh0IjoiKEJhaXJkIGV0IGFsLiwgMjAyMDsgTkhTIEVuZ2xhbmQsIDIwMjE7IFNjaG9maWVsZCBldCBhbC4sIDIwMjApIiwibWFudWFsT3ZlcnJpZGVUZXh0IjoiIn0sImNpdGF0aW9uSXRlbXMiOlt7ImlkIjoiZmNmNWUyMWQtZGM2Mi0zZWJmLTk0N2EtNjlmZGQ0MDQxN2Y2IiwiaXRlbURhdGEiOnsidHlwZSI6InJlcG9ydCIsImlkIjoiZmNmNWUyMWQtZGM2Mi0zZWJmLTk0N2EtNjlmZGQ0MDQxN2Y2IiwidGl0bGUiOiJIb3cgdG8gYnVpbGQgZWZmZWN0aXZlIHRlYW1zIGluIGdlbmVyYWwgcHJhY3RpY2UiLCJhdXRob3IiOlt7ImZhbWlseSI6IkJhaXJkIiwiZ2l2ZW4iOiJCZWNjeSIsInBhcnNlLW5hbWVzIjpmYWxzZSwiZHJvcHBpbmctcGFydGljbGUiOiIiLCJub24tZHJvcHBpbmctcGFydGljbGUiOiIifSx7ImZhbWlseSI6IkJveWxlIiwiZ2l2ZW4iOiJUIiwicGFyc2UtbmFtZXMiOmZhbHNlLCJkcm9wcGluZy1wYXJ0aWNsZSI6IiIsIm5vbi1kcm9wcGluZy1wYXJ0aWNsZSI6IiJ9LHsiZmFtaWx5IjoiQ2hhdWhhbiIsImdpdmVuIjoiSyIsInBhcnNlLW5hbWVzIjpmYWxzZSwiZHJvcHBpbmctcGFydGljbGUiOiIiLCJub24tZHJvcHBpbmctcGFydGljbGUiOiIifSx7ImZhbWlseSI6IkhlbGxlciIsImdpdmVuIjoiQSIsInBhcnNlLW5hbWVzIjpmYWxzZSwiZHJvcHBpbmctcGFydGljbGUiOiIiLCJub24tZHJvcHBpbmctcGFydGljbGUiOiIifSx7ImZhbWlseSI6IlByaWNlIiwiZ2l2ZW4iOiJDIiwicGFyc2UtbmFtZXMiOmZhbHNlLCJkcm9wcGluZy1wYXJ0aWNsZSI6IiIsIm5vbi1kcm9wcGluZy1wYXJ0aWNsZSI6IiJ9XSwiY29udGFpbmVyLXRpdGxlIjoiVGhlIEtpbmcncyBGdW5kIiwiVVJMIjoiaHR0cHM6Ly93d3cua2luZ3NmdW5kLm9yZy51ay9wdWJsaWNhdGlvbnMvZWZmZWN0aXZlLXRlYW1zLWdlbmVyYWwtcHJhY3RpY2UiLCJpc3N1ZWQiOnsiZGF0ZS1wYXJ0cyI6W1syMDIwLDEsOV1dfSwiYWJzdHJhY3QiOiJUaGlzIGd1aWRlIGRyYXdzIG9uIGluc2lnaHRzIGZyb20gcmVzZWFyY2gsIHBvbGljaWVzIGFuZCBsZWFkZXJzaGlwIHByYWN0aWNlIHRvIG91dGxpbmUgd2F5cyBpbiB3aGljaCBwcmFjdGljZXMgY2FuIGNyZWF0ZSBhbmQgc3VzdGFpbiBlZmZlY3RpdmUgdGVhbXMsIGFzIHRoZXkgY29tZSB0b2dldGhlciB0byBmb3JtIHByaW1hcnkgY2FyZSBuZXR3b3Jrcy4iLCJwdWJsaXNoZXIiOiJOZUxNIiwiY29udGFpbmVyLXRpdGxlLXNob3J0IjoiIn0sImlzVGVtcG9yYXJ5IjpmYWxzZX0seyJpZCI6IjA1NmUzZGRjLTE0NTQtMzZlYy1hNDJjLTg5NWIyMmYwOWJkYyIsIml0ZW1EYXRhIjp7InR5cGUiOiJhcnRpY2xlLWpvdXJuYWwiLCJpZCI6IjA1NmUzZGRjLTE0NTQtMzZlYy1hNDJjLTg5NWIyMmYwOWJkYyIsInRpdGxlIjoiRXhwbG9yaW5nIGhvdyBwYXJhbWVkaWNzIGFyZSBkZXBsb3llZCBpbiBnZW5lcmFsIHByYWN0aWNlIGFuZCB0aGUgcGVyY2VpdmVkIGJlbmVmaXRzIGFuZCBkcmF3YmFja3M6IGEgbWl4ZWQtbWV0aG9kcyBzY29waW5nIHN0dWR5IiwiYXV0aG9yIjpbeyJmYW1pbHkiOiJTY2hvZmllbGQiLCJnaXZlbiI6IkJlaG5heiIsInBhcnNlLW5hbWVzIjpmYWxzZSwiZHJvcHBpbmctcGFydGljbGUiOiIiLCJub24tZHJvcHBpbmctcGFydGljbGUiOiIifSx7ImZhbWlseSI6IlZvc3MiLCJnaXZlbiI6IlNhcmFoIiwicGFyc2UtbmFtZXMiOmZhbHNlLCJkcm9wcGluZy1wYXJ0aWNsZSI6IiIsIm5vbi1kcm9wcGluZy1wYXJ0aWNsZSI6IiJ9LHsiZmFtaWx5IjoiUHJvY3RvciIsImdpdmVuIjoiQWx5ZXNoYSIsInBhcnNlLW5hbWVzIjpmYWxzZSwiZHJvcHBpbmctcGFydGljbGUiOiIiLCJub24tZHJvcHBpbmctcGFydGljbGUiOiIifSx7ImZhbWlseSI6IkJlbmdlciIsImdpdmVuIjoiSm9uYXRoYW4iLCJwYXJzZS1uYW1lcyI6ZmFsc2UsImRyb3BwaW5nLXBhcnRpY2xlIjoiIiwibm9uLWRyb3BwaW5nLXBhcnRpY2xlIjoiIn0seyJmYW1pbHkiOiJDb2F0ZXMiLCJnaXZlbiI6IkRhdmlkIiwicGFyc2UtbmFtZXMiOmZhbHNlLCJkcm9wcGluZy1wYXJ0aWNsZSI6IiIsIm5vbi1kcm9wcGluZy1wYXJ0aWNsZSI6IiJ9LHsiZmFtaWx5IjoiS2lyYnkiLCJnaXZlbiI6IktpbSIsInBhcnNlLW5hbWVzIjpmYWxzZSwiZHJvcHBpbmctcGFydGljbGUiOiIiLCJub24tZHJvcHBpbmctcGFydGljbGUiOiIifSx7ImZhbWlseSI6IlB1cmR5IiwiZ2l2ZW4iOiJTYXJhaCIsInBhcnNlLW5hbWVzIjpmYWxzZSwiZHJvcHBpbmctcGFydGljbGUiOiIiLCJub24tZHJvcHBpbmctcGFydGljbGUiOiIifSx7ImZhbWlseSI6IkJvb2tlciIsImdpdmVuIjoiTWF0dGhldyIsInBhcnNlLW5hbWVzIjpmYWxzZSwiZHJvcHBpbmctcGFydGljbGUiOiIiLCJub24tZHJvcHBpbmctcGFydGljbGUiOiIifV0sImNvbnRhaW5lci10aXRsZSI6IkJKR1AgT3BlbiIsImNvbnRhaW5lci10aXRsZS1zaG9ydCI6IkJKR1AgT3BlbiIsIkRPSSI6IjEwLjMzOTkvYmpncG9wZW4yMHgxMDEwMzciLCJJU1NOIjoiMjM5OC0zNzk1IiwiaXNzdWVkIjp7ImRhdGUtcGFydHMiOltbMjAyMF1dfSwicGFnZSI6ImJqZ3BvcGVuMjBYMTAxMDM3IiwiYWJzdHJhY3QiOiJCYWNrZ3JvdW5kOiBHZW5lcmFsIHByYWN0aWNlIGluIHRoZSBVSyBmYWNlcyBjb250aW51aW5nIGNoYWxsZW5nZXMgdG8gYmFsYW5jZSBhIHdvcmtmb3JjZSBzaG9ydGFnZSBhZ2FpbnN0IHJpc2luZyBkZW1hbmQuIFRoZSBOSFMgRW5nbGFuZCBHUCBGb3J3YXJkIFZpZXcgcHJvcG9zZXMgZGV2ZWxvcG1lbnQgb2YgdGhlIG11bHRpZGlzY2lwbGluYXJ5LCBpbnRlZ3JhdGVkIHByaW1hcnkgY2FyZSB3b3JrZm9yY2UgdG8gc3VwcG9ydCBmcm9udGxpbmUgc2VydmljZSBkZWxpdmVyeSwgaW5jbHVkaW5nIHRoZSBlbXBsb3ltZW50IG9mIHBhcmFtZWRpY3MuIEhvd2V2ZXIsIHZlcnkgbGl0dGxlIGlzIGtub3duIGFib3V0IHRoZSBzYWZldHksIGNsaW5pY2FsIGVmZmVjdGl2ZW5lc3MsIG9yIGNvc3QtZWZmZWN0aXZlbmVzcyBvZiBwYXJhbWVkaWNzIHdvcmtpbmcgaW4gZ2VuZXJhbCBwcmFjdGljZS4gUmVzZWFyY2ggaXMgbmVlZGVkIHRvIHVuZGVyc3RhbmQgdGhlIHBvdGVudGlhbCBiZW5lZml0cyBhbmQgZHJhd2JhY2tzIG9mIHRoaXMgbW9kZWwgb2Ygd29ya2ZvcmNlIG9yZ2FuaXNhdGlvbi4ifSwiaXNUZW1wb3JhcnkiOmZhbHNlfSx7ImlkIjoiNGI2ODA1OWQtNzZkMC0zYjdkLTlhMTUtNGVkM2YzYzYyNzNjIiwiaXRlbURhdGEiOnsidHlwZSI6InJlcG9ydCIsImlkIjoiNGI2ODA1OWQtNzZkMC0zYjdkLTlhMTUtNGVkM2YzYzYyNzNjIiwidGl0bGUiOiJTdXBwb3J0aW5nIEdlbmVyYWwgUHJhY3RpY2UgaW4gMjAyMSAvIDIyIiwiYXV0aG9yIjpbeyJmYW1pbHkiOiJOSFMgRW5nbGFuZCIsImdpdmVuIjoiIiwicGFyc2UtbmFtZXMiOmZhbHNlLCJkcm9wcGluZy1wYXJ0aWNsZSI6IiIsIm5vbi1kcm9wcGluZy1wYXJ0aWNsZSI6IiJ9XSwiaXNzdWVkIjp7ImRhdGUtcGFydHMiOltbMjAyMV1dfSwiY29udGFpbmVyLXRpdGxlLXNob3J0IjoiIn0sImlzVGVtcG9yYXJ5IjpmYWxzZX1dfQ=="/>
                <w:id w:val="315845859"/>
                <w:placeholder>
                  <w:docPart w:val="9744B9EB4BEADF47B40414329876B869"/>
                </w:placeholder>
              </w:sdtPr>
              <w:sdtContent>
                <w:r w:rsidR="00E21347" w:rsidRPr="004C3A72">
                  <w:rPr>
                    <w:rFonts w:ascii="Arial" w:hAnsi="Arial" w:cs="Arial"/>
                    <w:color w:val="000000"/>
                    <w:sz w:val="21"/>
                    <w:szCs w:val="21"/>
                  </w:rPr>
                  <w:t>(Baird et al., 2020; NHS England, 2021; Schofield et al., 2020)</w:t>
                </w:r>
              </w:sdtContent>
            </w:sdt>
            <w:r w:rsidR="00E21347" w:rsidRPr="004C3A72">
              <w:rPr>
                <w:rFonts w:ascii="Arial" w:hAnsi="Arial" w:cs="Arial"/>
                <w:color w:val="000000"/>
                <w:sz w:val="21"/>
                <w:szCs w:val="21"/>
              </w:rPr>
              <w:t>.</w:t>
            </w:r>
          </w:p>
          <w:p w14:paraId="1C0B2374" w14:textId="77777777" w:rsidR="00E21347" w:rsidRPr="00BC0359" w:rsidRDefault="00E21347" w:rsidP="00181DE5">
            <w:pPr>
              <w:rPr>
                <w:rFonts w:ascii="Arial" w:hAnsi="Arial" w:cs="Arial"/>
                <w:color w:val="000000"/>
                <w:sz w:val="21"/>
                <w:szCs w:val="21"/>
              </w:rPr>
            </w:pPr>
          </w:p>
        </w:tc>
        <w:tc>
          <w:tcPr>
            <w:tcW w:w="2268" w:type="dxa"/>
          </w:tcPr>
          <w:p w14:paraId="725BD5FB" w14:textId="77777777" w:rsidR="00E21347" w:rsidRPr="00BC0359" w:rsidRDefault="00E21347" w:rsidP="00181DE5">
            <w:pPr>
              <w:spacing w:line="276" w:lineRule="auto"/>
              <w:rPr>
                <w:rFonts w:ascii="Arial" w:hAnsi="Arial" w:cs="Arial"/>
                <w:sz w:val="21"/>
                <w:szCs w:val="21"/>
              </w:rPr>
            </w:pPr>
          </w:p>
        </w:tc>
        <w:tc>
          <w:tcPr>
            <w:tcW w:w="2268" w:type="dxa"/>
          </w:tcPr>
          <w:p w14:paraId="482CEAE8" w14:textId="77777777" w:rsidR="00E21347" w:rsidRPr="00BC0359" w:rsidRDefault="00E21347" w:rsidP="00181DE5">
            <w:pPr>
              <w:spacing w:line="276" w:lineRule="auto"/>
              <w:rPr>
                <w:rFonts w:ascii="Arial" w:hAnsi="Arial" w:cs="Arial"/>
                <w:sz w:val="21"/>
                <w:szCs w:val="21"/>
              </w:rPr>
            </w:pPr>
          </w:p>
        </w:tc>
        <w:tc>
          <w:tcPr>
            <w:tcW w:w="2484" w:type="dxa"/>
          </w:tcPr>
          <w:p w14:paraId="7E3C8F55" w14:textId="77777777" w:rsidR="00E21347" w:rsidRPr="00F35D21" w:rsidRDefault="00E21347" w:rsidP="00181DE5">
            <w:pPr>
              <w:spacing w:line="276" w:lineRule="auto"/>
              <w:rPr>
                <w:rFonts w:ascii="Arial" w:hAnsi="Arial" w:cs="Arial"/>
                <w:sz w:val="21"/>
                <w:szCs w:val="21"/>
              </w:rPr>
            </w:pPr>
            <w:r w:rsidRPr="004C3A72">
              <w:rPr>
                <w:rFonts w:ascii="Arial" w:hAnsi="Arial" w:cs="Arial"/>
                <w:sz w:val="21"/>
                <w:szCs w:val="21"/>
              </w:rPr>
              <w:t>“</w:t>
            </w:r>
            <w:r w:rsidRPr="004C3A72">
              <w:rPr>
                <w:rFonts w:ascii="Arial" w:hAnsi="Arial" w:cs="Arial"/>
                <w:i/>
                <w:iCs/>
                <w:sz w:val="21"/>
                <w:szCs w:val="21"/>
              </w:rPr>
              <w:t>I think ARRS for us was probably the reason why we actually plumped for a paramedic</w:t>
            </w:r>
            <w:r w:rsidRPr="004C3A72">
              <w:rPr>
                <w:rFonts w:ascii="Arial" w:hAnsi="Arial" w:cs="Arial"/>
                <w:sz w:val="21"/>
                <w:szCs w:val="21"/>
              </w:rPr>
              <w:t>” (UK102: Practice Partner)</w:t>
            </w:r>
          </w:p>
        </w:tc>
        <w:tc>
          <w:tcPr>
            <w:tcW w:w="2619" w:type="dxa"/>
          </w:tcPr>
          <w:p w14:paraId="7453B3E6" w14:textId="77777777" w:rsidR="00E21347" w:rsidRPr="00BC0359" w:rsidRDefault="00E21347" w:rsidP="00181DE5">
            <w:pPr>
              <w:spacing w:line="276" w:lineRule="auto"/>
              <w:rPr>
                <w:rFonts w:ascii="Arial" w:hAnsi="Arial" w:cs="Arial"/>
                <w:sz w:val="21"/>
                <w:szCs w:val="21"/>
              </w:rPr>
            </w:pPr>
            <w:r>
              <w:rPr>
                <w:rFonts w:ascii="Arial" w:hAnsi="Arial" w:cs="Arial"/>
                <w:sz w:val="21"/>
                <w:szCs w:val="21"/>
              </w:rPr>
              <w:t xml:space="preserve">CMOC 19: </w:t>
            </w:r>
            <w:r w:rsidRPr="00DA75BD">
              <w:rPr>
                <w:rFonts w:ascii="Arial" w:hAnsi="Arial" w:cs="Arial"/>
                <w:sz w:val="21"/>
                <w:szCs w:val="21"/>
              </w:rPr>
              <w:t xml:space="preserve">Paramedics are considered for recruitment into the </w:t>
            </w:r>
            <w:r>
              <w:rPr>
                <w:rFonts w:ascii="Arial" w:hAnsi="Arial" w:cs="Arial"/>
                <w:sz w:val="21"/>
                <w:szCs w:val="21"/>
              </w:rPr>
              <w:t>primary care</w:t>
            </w:r>
            <w:r w:rsidRPr="00DA75BD">
              <w:rPr>
                <w:rFonts w:ascii="Arial" w:hAnsi="Arial" w:cs="Arial"/>
                <w:sz w:val="21"/>
                <w:szCs w:val="21"/>
              </w:rPr>
              <w:t xml:space="preserve"> workforce</w:t>
            </w:r>
            <w:r>
              <w:rPr>
                <w:rFonts w:ascii="Arial" w:hAnsi="Arial" w:cs="Arial"/>
                <w:sz w:val="21"/>
                <w:szCs w:val="21"/>
              </w:rPr>
              <w:t xml:space="preserve"> in England</w:t>
            </w:r>
            <w:r w:rsidRPr="00DA75BD">
              <w:rPr>
                <w:rFonts w:ascii="Arial" w:hAnsi="Arial" w:cs="Arial"/>
                <w:sz w:val="21"/>
                <w:szCs w:val="21"/>
              </w:rPr>
              <w:t xml:space="preserve"> (O) when employers perceive them as a</w:t>
            </w:r>
            <w:r>
              <w:rPr>
                <w:rFonts w:ascii="Arial" w:hAnsi="Arial" w:cs="Arial"/>
                <w:sz w:val="21"/>
                <w:szCs w:val="21"/>
              </w:rPr>
              <w:t>n</w:t>
            </w:r>
            <w:r w:rsidRPr="00DA75BD">
              <w:rPr>
                <w:rFonts w:ascii="Arial" w:hAnsi="Arial" w:cs="Arial"/>
                <w:sz w:val="21"/>
                <w:szCs w:val="21"/>
              </w:rPr>
              <w:t xml:space="preserve"> addition to the team (M) due to the availability of adequate </w:t>
            </w:r>
            <w:r w:rsidRPr="00DA75BD">
              <w:rPr>
                <w:rFonts w:ascii="Arial" w:hAnsi="Arial" w:cs="Arial"/>
                <w:sz w:val="21"/>
                <w:szCs w:val="21"/>
              </w:rPr>
              <w:lastRenderedPageBreak/>
              <w:t>financial reimbursement for their roles (C).</w:t>
            </w:r>
          </w:p>
        </w:tc>
      </w:tr>
      <w:tr w:rsidR="00E21347" w:rsidRPr="00BC0359" w14:paraId="574E99FD" w14:textId="77777777" w:rsidTr="00181DE5">
        <w:trPr>
          <w:jc w:val="center"/>
        </w:trPr>
        <w:tc>
          <w:tcPr>
            <w:tcW w:w="2802" w:type="dxa"/>
          </w:tcPr>
          <w:p w14:paraId="353B66DD" w14:textId="77777777" w:rsidR="00E21347" w:rsidRPr="00DA75BD" w:rsidRDefault="00E21347" w:rsidP="00181DE5">
            <w:pPr>
              <w:spacing w:line="276" w:lineRule="auto"/>
              <w:rPr>
                <w:rFonts w:ascii="Arial" w:hAnsi="Arial" w:cs="Arial"/>
                <w:sz w:val="21"/>
                <w:szCs w:val="21"/>
              </w:rPr>
            </w:pPr>
            <w:r w:rsidRPr="00DA75BD">
              <w:rPr>
                <w:rFonts w:ascii="Arial" w:hAnsi="Arial" w:cs="Arial"/>
                <w:sz w:val="21"/>
                <w:szCs w:val="21"/>
              </w:rPr>
              <w:lastRenderedPageBreak/>
              <w:t>When the existing skills and knowledge of paramedics are perceived by commissioners and stakeholders to correlate well into primary care (C) paramedics are actively recruited into primary care (O) because what they can offer is valued (M)</w:t>
            </w:r>
          </w:p>
        </w:tc>
        <w:tc>
          <w:tcPr>
            <w:tcW w:w="2013" w:type="dxa"/>
          </w:tcPr>
          <w:p w14:paraId="42E5EE39" w14:textId="77777777" w:rsidR="00E21347" w:rsidRPr="00BC0359" w:rsidRDefault="00000000" w:rsidP="00181DE5">
            <w:pPr>
              <w:rPr>
                <w:rFonts w:ascii="Arial" w:hAnsi="Arial" w:cs="Arial"/>
                <w:color w:val="000000"/>
                <w:sz w:val="21"/>
                <w:szCs w:val="21"/>
              </w:rPr>
            </w:pPr>
            <w:sdt>
              <w:sdtPr>
                <w:rPr>
                  <w:rFonts w:ascii="Arial" w:hAnsi="Arial" w:cs="Arial"/>
                  <w:color w:val="000000"/>
                  <w:sz w:val="21"/>
                  <w:szCs w:val="21"/>
                </w:rPr>
                <w:tag w:val="MENDELEY_CITATION_v3_eyJjaXRhdGlvbklEIjoiTUVOREVMRVlfQ0lUQVRJT05fYzBlNDZjYTEtY2FiMS00MDFiLWE2ZDYtZjIwNWY5NmQ5NzcxIiwicHJvcGVydGllcyI6eyJub3RlSW5kZXgiOjB9LCJpc0VkaXRlZCI6ZmFsc2UsIm1hbnVhbE92ZXJyaWRlIjp7ImlzTWFudWFsbHlPdmVycmlkZGVuIjpmYWxzZSwiY2l0ZXByb2NUZXh0IjoiKENsYXJrZSwgMjAxODsgRmlzaGVyIGV0IGFsLiwgMjAxOTsgSGVhbHRoIEVkdWNhdGlvbiBFbmdsYW5kLCAyMDE3LCAyMDE4YSwgMjAxOGIsIDIwMjE7IEhlYWx0aCBFZHVjYXRpb24gRW5nbGFuZCAmIzM4OyBDb2xsZWdlIG9mIFBhcmFtZWRpY3MsIDIwMTY7IE5IUyBFbmdsYW5kLCAyMDE1OyBOSFMgV2FsZXMsIDIwMTg7IE94Zm9yZCBQcmltYXJ5IENhcmUgQ29tbWlzc2lvbmluZyBDb21taXR0ZWUsIDIwMTk7IFdlc3NleCBBY2FkZW1pYyBIZWFsdGggU2NpZW5jZSBOZXR3b3JrLCAyMDE3KSIsIm1hbnVhbE92ZXJyaWRlVGV4dCI6IiJ9LCJjaXRhdGlvbkl0ZW1zIjpbeyJpZCI6IjQ4ZTVjODcyLTIzODQtM2JmOC1iNTc2LTUzYzk4MTQzNmQzYSIsIml0ZW1EYXRhIjp7InR5cGUiOiJyZXBvcnQiLCJpZCI6IjQ4ZTVjODcyLTIzODQtM2JmOC1iNTc2LTUzYzk4MTQzNmQzYSIsInRpdGxlIjoiUHJpbWFyeSBDYXJlIFdvcmtmb3JjZSBTdHJhdGVneSIsImF1dGhvciI6W3siZmFtaWx5IjoiT3hmb3JkIFByaW1hcnkgQ2FyZSBDb21taXNzaW9uaW5nIENvbW1pdHRlZSIsImdpdmVuIjoiIiwicGFyc2UtbmFtZXMiOmZhbHNlLCJkcm9wcGluZy1wYXJ0aWNsZSI6IiIsIm5vbi1kcm9wcGluZy1wYXJ0aWNsZSI6IiJ9XSwiaXNzdWVkIjp7ImRhdGUtcGFydHMiOltbMjAxOV1dfSwiY29udGFpbmVyLXRpdGxlLXNob3J0IjoiIn0sImlzVGVtcG9yYXJ5IjpmYWxzZX0seyJpZCI6IjdkNjc2MTQxLTY0OWMtM2QxMC04ODRjLTZhZTEyMjgyYjRlMCIsIml0ZW1EYXRhIjp7InR5cGUiOiJyZXBvcnQiLCJpZCI6IjdkNjc2MTQxLTY0OWMtM2QxMC04ODRjLTZhZTEyMjgyYjRlMCIsInRpdGxlIjoiQnJpZWZpbmcgOiBVbmRlcnN0YW5kaW5nIHByaW1hcnkgY2FyZSBuZXR3b3JrcyBDb250ZXh0LCBiZW5lZml0cyBhbmQgcmlza3MiLCJhdXRob3IiOlt7ImZhbWlseSI6IkZpc2hlciIsImdpdmVuIjoiUmViZWNjYSIsInBhcnNlLW5hbWVzIjpmYWxzZSwiZHJvcHBpbmctcGFydGljbGUiOiIiLCJub24tZHJvcHBpbmctcGFydGljbGUiOiIifSx7ImZhbWlseSI6IlRob3JsYnkiLCJnaXZlbiI6IlJ1dGgiLCJwYXJzZS1uYW1lcyI6ZmFsc2UsImRyb3BwaW5nLXBhcnRpY2xlIjoiIiwibm9uLWRyb3BwaW5nLXBhcnRpY2xlIjoiIn0seyJmYW1pbHkiOiJBbGRlcndpY2siLCJnaXZlbiI6Ikh1Z2giLCJwYXJzZS1uYW1lcyI6ZmFsc2UsImRyb3BwaW5nLXBhcnRpY2xlIjoiIiwibm9uLWRyb3BwaW5nLXBhcnRpY2xlIjoiIn1dLCJjb250YWluZXItdGl0bGUiOiJUaGUgSGVhbHRoIEZvdW5kYXRpb24iLCJVUkwiOiJodHRwczovL3d3dy5oZWFsdGgub3JnLnVrL3NpdGVzL2RlZmF1bHQvZmlsZXMvdXBsb2FkL3B1YmxpY2F0aW9ucy8yMDE5L1VuZGVyc3RhbmRpbmcgcHJpbWFyeSBjYXJlIG5ldHdvcmtzLnBkZiIsImlzc3VlZCI6eyJkYXRlLXBhcnRzIjpbWzIwMTldXX0sInB1Ymxpc2hlci1wbGFjZSI6IkxvbmRvbiIsIm51bWJlci1vZi1wYWdlcyI6IjEtMjIiLCJhYnN0cmFjdCI6IkZyb20gMSBKdWx5IDIwMTksIGFsbCBwYXRpZW50cyBpbiBFbmdsYW5kIHNob3VsZCBiZSBjb3ZlcmVkIGJ5IGEgcHJpbWFyeSBjYXJlIG5ldHdvcmsgKFBDTikuIFBDTnMgYXJlIG1hZGUgdXAgZnJvbSBncm91cHMgb2YgbmVpZ2hib3VyaW5nIGdlbmVyYWwgcHJhY3RpY2VzLiBOZXcgZnVuZGluZyBpcyBiZWluZyBjaGFubmVsbGVkIHRocm91Z2ggdGhlIG5ldHdvcmtzIHRvIGVtcGxveSBzdGFmZiB0byBkZWxpdmVyIHNlcnZpY2VzIHRvIHBhdGllbnRzIGFjcm9zcyB0aGUgbWVtYmVyIHByYWN0aWNlcy4gUENOcyBhcmUgbm90IG5ldyBsZWdhbCBib2RpZXMsIGJ1dCB0aGVpciBmb3JtYXRpb24gcmVxdWlyZXMgZXhpc3RpbmcgcHJvdmlkZXJzIG9mIGdlbmVyYWwgcHJhY3RpY2UgdG8gd29yayB0b2dldGhlciBhbmQgdG8gc2hhcmUgZnVuZHMgb24gYSBzY2FsZSBub3QgcHJldmlvdXNseSBzZWVuIGluIFVLIGdlbmVyYWwgcHJhY3RpY2UuIFRoZSBob3BlIG9mIG5hdGlvbmFsIE5IUyBsZWFkZXJzIGlzIHRoYXQgUENOcyB3aWxsIGltcHJvdmUgdGhlIHJhbmdlIGFuZCBlZmZlY3RpdmVuZXNzIG9mIHByaW1hcnkgY2FyZSBzZXJ2aWNlcyBhbmQgYm9vc3QgdGhlIHN0YXR1cyBvZiBnZW5lcmFsIHByYWN0aWNlIHdpdGhpbiB0aGUgd2lkZXIgTkhTIiwiaXNzdWUiOiJKdWx5IiwiY29udGFpbmVyLXRpdGxlLXNob3J0IjoiIn0sImlzVGVtcG9yYXJ5IjpmYWxzZX0seyJpZCI6IjY3ZjE2M2MzLTc2Y2UtM2NmNC05NGYyLWM3OWFmMmU2YzI1ZiIsIml0ZW1EYXRhIjp7InR5cGUiOiJyZXBvcnQiLCJpZCI6IjY3ZjE2M2MzLTc2Y2UtM2NmNC05NGYyLWM3OWFmMmU2YzI1ZiIsInRpdGxlIjoiQSBQbGFubmVkIFByaW1hcnkgQ2FyZSBXb3JrZm9yY2UgZm9yIFdhbGVzIiwiYXV0aG9yIjpbeyJmYW1pbHkiOiJOSFMgV2FsZXMiLCJnaXZlbiI6IiIsInBhcnNlLW5hbWVzIjpmYWxzZSwiZHJvcHBpbmctcGFydGljbGUiOiIiLCJub24tZHJvcHBpbmctcGFydGljbGUiOiIifV0sImlzc3VlZCI6eyJkYXRlLXBhcnRzIjpbWzIwMThdXX0sImFic3RyYWN0IjoiQXBwcm9hY2ggYW5kIGRldmVsb3BtZW50IGFjdGlvbnMgdG8gYmUgdGFrZW4gaW4gc3VwcG9ydCBvZiB0aGUgcGxhbiBmb3IgYSBwcmltYXJ5IGNhcmUgc2VydmljZSBpbiBXYWxlcyB1cCB0byAyMDE4IDIgV2hhdCBpcyBwcmltYXJ5IGNhcmU/IFByaW1hcnkgY2FyZSBzZXJ2aWNlcyBwcm92aWRlIHRoZSBmaXJzdCBwb2ludCBvZiBjYXJlLCBkYXkgb3IgbmlnaHQsIGZvciBtb3JlIHRoYW4gOTAlIG9mIHBlb3BsZSdzIGNvbnRhY3Qgd2l0aCB0aGUgTkhTIGluIFdhbGVzLiBHZW5lcmFsIHByYWN0aWNlIGlzIGEgY29yZSBlbGVtZW50IG9mIHByaW1hcnkgY2FyZSBidXQgaXMgbm90IHRoZSBvbmx5IGVsZW1lbnQg4oCTIG90aGVyIHNlcnZpY2VzIHN1Y2ggYXMgcGhhcm1hY3ksIGRlbnRpc3RyeSBhbmQgb3B0b21ldHJ5IGluY3JlYXNpbmdseSBwcm92aWRlIGNhcmUgZGlyZWN0bHkgdG8gdGhlIHB1YmxpYy4gVGhlIHByaW1hcnkgY2FyZSBjb250cmlidXRpb24gaXMgYWxzbyDigJMgaW1wb3J0YW50bHkg4oCTIGFib3V0IGNvb3JkaW5hdGluZyBhY2Nlc3MgZm9yIHBlb3BsZSB0byB0aGUgd2lkZSByYW5nZSBvZiBzZXJ2aWNlcyBpbiB0aGUgbG9jYWwgY29tbXVuaXR5IHRvIGhlbHAgbWVldCB0aGVpciBoZWFsdGggYW5kIHdlbGxiZWluZyBuZWVkcy4gVGhlc2UgY29tbXVuaXR5IHNlcnZpY2VzIGluY2x1ZGUgYSB2ZXJ5IHdpZGUgcmFuZ2Ugb2Ygc3RhZmYsIHN1Y2ggYXMgY29tbXVuaXR5IGFuZCBkaXN0cmljdCBudXJzZXMsIG1pZHdpdmVzLCBoZWFsdGggdmlzaXRvcnMsIG1lbnRhbCBoZWFsdGggdGVhbXMsIGhlYWx0aCBwcm9tb3Rpb24gdGVhbXMsIHBoeXNpb3RoZXJhcGlzdHMsIG9jY3VwYXRpb25hbCB0aGVyYXBpc3RzLCBwb2RpYXRyaXN0cywgcGhsZWJvdG9taXN0cywgcGFyYW1lZGljcywgc29jaWFsIHNlcnZpY2VzLCBvdGhlciBsb2NhbCBhdXRob3JpdHkgc3RhZmYgYW5kIGFsbCB0aG9zZSBwZW9wbGUgd29ya2luZyBhbmQgdm9sdW50ZWVyaW5nIGluIHRoZSB3ZWFsdGggb2YgaW5kZXBlbmRlbnQgc2VjdG9yIGFuZCB2b2x1bnRhcnkgb3JnYW5pc2F0aW9ucyB3aGljaCBzdXBwb3J0IHBlb3BsZSBpbiBvdXIgY29tbXVuaXRpZXMuIiwiY29udGFpbmVyLXRpdGxlLXNob3J0IjoiIn0sImlzVGVtcG9yYXJ5IjpmYWxzZX0seyJpZCI6Ijg1ZDQ3ODQ3LWU1OGQtMzA0MS1iODUwLTc0NmNmNjA0NWEyNSIsIml0ZW1EYXRhIjp7InR5cGUiOiJyZXBvcnQiLCJpZCI6Ijg1ZDQ3ODQ3LWU1OGQtMzA0MS1iODUwLTc0NmNmNjA0NWEyNSIsInRpdGxlIjoiTXVsdGktcHJvZmVzc2lvbmFsIGZyYW1ld29yayBmb3IgYWR2YW5jZWQgY2xpbmljYWwgcHJhY3RpY2UgaW4gRW5nbGFuZCIsImF1dGhvciI6W3siZmFtaWx5IjoiSGVhbHRoIEVkdWNhdGlvbiBFbmdsYW5kIiwiZ2l2ZW4iOiIiLCJwYXJzZS1uYW1lcyI6ZmFsc2UsImRyb3BwaW5nLXBhcnRpY2xlIjoiIiwibm9uLWRyb3BwaW5nLXBhcnRpY2xlIjoiIn1dLCJhY2Nlc3NlZCI6eyJkYXRlLXBhcnRzIjpbWzIwMjIsMTAsMTVdXX0sIlVSTCI6Imh0dHBzOi8vd3d3LmhlZS5uaHMudWsvc2l0ZXMvZGVmYXVsdC9maWxlcy9kb2N1bWVudHMvbXVsdGktcHJvZmVzc2lvbmFsZnJhbWV3b3JrZm9yYWR2YW5jZWRjbGluaWNhbHByYWN0aWNlaW5lbmdsYW5kLnBkZiIsImlzc3VlZCI6eyJkYXRlLXBhcnRzIjpbWzIwMTddXX0sInB1Ymxpc2hlci1wbGFjZSI6IkxvbmRvbiIsImNvbnRhaW5lci10aXRsZS1zaG9ydCI6IiJ9LCJpc1RlbXBvcmFyeSI6ZmFsc2V9LHsiaWQiOiIxZDhlM2VhNS0wMjRjLTNiZmQtYWE5My1iZWYwYmZhNGJlZTYiLCJpdGVtRGF0YSI6eyJ0eXBlIjoiYXJ0aWNsZS1qb3VybmFsIiwiaWQiOiIxZDhlM2VhNS0wMjRjLTNiZmQtYWE5My1iZWYwYmZhNGJlZTYiLCJ0aXRsZSI6IkFsbGllZCBIZWFsdGggUHJvZmVzc2lvbnMgQXQgdGhlIGZvcmVmcm9udCBvZiBpbXByb3ZpbmcgY2FyZSAtIiwiYXV0aG9yIjpbeyJmYW1pbHkiOiJIZWFsdGggRWR1Y2F0aW9uIEVuZ2xhbmQiLCJnaXZlbiI6IiIsInBhcnNlLW5hbWVzIjpmYWxzZSwiZHJvcHBpbmctcGFydGljbGUiOiIiLCJub24tZHJvcHBpbmctcGFydGljbGUiOiIifV0sImlzc3VlZCI6eyJkYXRlLXBhcnRzIjpbWzIwMThdXX0sImNvbnRhaW5lci10aXRsZS1zaG9ydCI6IiJ9LCJpc1RlbXBvcmFyeSI6ZmFsc2V9LHsiaWQiOiIxOTM0NmQxYy0yOWEyLTMyMzgtOTIxZC0xMjdiMjcwYjU0Y2IiLCJpdGVtRGF0YSI6eyJ0eXBlIjoicmVwb3J0IiwiaWQiOiIxOTM0NmQxYy0yOWEyLTMyMzgtOTIxZC0xMjdiMjcwYjU0Y2IiLCJ0aXRsZSI6IkZpcnN0IENvbnRhY3QgUHJhY3RpdGlvbmVycyBhbmQgQWR2YW5jZWQgUHJhY3RpdGlvbmVycyBpbiBQcmltYXJ5IENhcmUgOiAoTXVzY3Vsb3NrZWxldGFsKSBBIFJvYWRtYXAgdG8gUHJhY3RpY2UiLCJhdXRob3IiOlt7ImZhbWlseSI6IkhlYWx0aCBFZHVjYXRpb24gRW5nbGFuZCIsImdpdmVuIjoiIiwicGFyc2UtbmFtZXMiOmZhbHNlLCJkcm9wcGluZy1wYXJ0aWNsZSI6IiIsIm5vbi1kcm9wcGluZy1wYXJ0aWNsZSI6IiJ9XSwiaXNzdWVkIjp7ImRhdGUtcGFydHMiOltbMjAyMV1dfSwicHVibGlzaGVyLXBsYWNlIjoiTG9uZG9uLCBFbmdsYW5kIiwiaXNzdWUiOiJKYW51YXJ5IiwiY29udGFpbmVyLXRpdGxlLXNob3J0IjoiIn0sImlzVGVtcG9yYXJ5IjpmYWxzZX0seyJpZCI6IjY3NzEwYTI5LWNiOTYtMzVhNS05NWYzLTg0MzVhMjlhMGI1MCIsIml0ZW1EYXRhIjp7InR5cGUiOiJyZXBvcnQiLCJpZCI6IjY3NzEwYTI5LWNiOTYtMzVhNS05NWYzLTg0MzVhMjlhMGI1MCIsInRpdGxlIjoiUGFyYW1lZGljIFNwZWNpYWxpc3QgaW4gUHJpbWFyeSBhbmQgVXJnZW50IENhcmUgQ29yZSBDYXBhYmlsaXRpZXMgRnJhbWV3b3JrIiwiYXV0aG9yIjpbeyJmYW1pbHkiOiJIZWFsdGggRWR1Y2F0aW9uIEVuZ2xhbmQiLCJnaXZlbiI6IiIsInBhcnNlLW5hbWVzIjpmYWxzZSwiZHJvcHBpbmctcGFydGljbGUiOiIiLCJub24tZHJvcHBpbmctcGFydGljbGUiOiIifV0sImFjY2Vzc2VkIjp7ImRhdGUtcGFydHMiOltbMjAyMCwxMCwyNl1dfSwiVVJMIjoiaHR0cHM6Ly93d3cuaGVlLm5ocy51ay9zaXRlcy9kZWZhdWx0L2ZpbGVzL2RvY3VtZW50cy9QYXJhbWVkaWMlMjBTcGVjaWFsaXN0JTIwaW4lMjBQcmltYXJ5JTIwYW5kJTIwVXJnZW50JTIwQ2FyZSUyMENvcmUlMjBDYXBhYmlsaXRpZXMlMjBGcmFtZXdvcmsucGRmIiwiaXNzdWVkIjp7ImRhdGUtcGFydHMiOltbMjAxOF1dfSwiY29udGFpbmVyLXRpdGxlLXNob3J0IjoiIn0sImlzVGVtcG9yYXJ5IjpmYWxzZX0seyJpZCI6Ijc5ZDZkNjhiLTQyZmYtM2U1OS05OWNkLTE3NTIyYTdmZTJiYSIsIml0ZW1EYXRhIjp7InR5cGUiOiJyZXBvcnQiLCJpZCI6Ijc5ZDZkNjhiLTQyZmYtM2U1OS05OWNkLTE3NTIyYTdmZTJiYSIsInRpdGxlIjoiUGFyYW1lZGljcyBDYXJlZXIgRnJhbWV3b3JrIiwiYXV0aG9yIjpbeyJmYW1pbHkiOiJIZWFsdGggRWR1Y2F0aW9uIEVuZ2xhbmQiLCJnaXZlbiI6IiIsInBhcnNlLW5hbWVzIjpmYWxzZSwiZHJvcHBpbmctcGFydGljbGUiOiIiLCJub24tZHJvcHBpbmctcGFydGljbGUiOiIifSx7ImZhbWlseSI6IkNvbGxlZ2Ugb2YgUGFyYW1lZGljcyIsImdpdmVuIjoiIiwicGFyc2UtbmFtZXMiOmZhbHNlLCJkcm9wcGluZy1wYXJ0aWNsZSI6IiIsIm5vbi1kcm9wcGluZy1wYXJ0aWNsZSI6IiJ9XSwiYWNjZXNzZWQiOnsiZGF0ZS1wYXJ0cyI6W1syMDE4LDcsMV1dfSwiVVJMIjoiaHR0cHM6Ly93d3cuY29sbGVnZW9mcGFyYW1lZGljcy5jby51ay9kb3dubG9hZHMvQ29sbGVnZV9vZl9QYXJhbWVkaWNzSW50ZXJhY3RpdmVDYXJlZXJfRnJhbWV3b3JrMTYucGRmIiwiaXNzdWVkIjp7ImRhdGUtcGFydHMiOltbMjAxNl1dfSwicHVibGlzaGVyLXBsYWNlIjoiQnJpZGd3YXRlciIsIm51bWJlci1vZi1wYWdlcyI6IjUzIiwiY29udGFpbmVyLXRpdGxlLXNob3J0IjoiIn0sImlzVGVtcG9yYXJ5IjpmYWxzZX0seyJpZCI6Ijk2M2YxNTBiLTgzN2ItMzgwYS1iMTM3LWY0YTYwYjU5ZjJiZSIsIml0ZW1EYXRhIjp7InR5cGUiOiJyZXBvcnQiLCJpZCI6Ijk2M2YxNTBiLTgzN2ItMzgwYS1iMTM3LWY0YTYwYjU5ZjJiZSIsInRpdGxlIjoiQSBHdWlkZSBmb3IgR2VuZXJhbCBQcmFjdGljZSBFbXBsb3lpbmcgYSBQYXJhbWVkaWMiLCJhdXRob3IiOlt7ImZhbWlseSI6IkNsYXJrZSIsImdpdmVuIjoiU3VlIiwicGFyc2UtbmFtZXMiOmZhbHNlLCJkcm9wcGluZy1wYXJ0aWNsZSI6IiIsIm5vbi1kcm9wcGluZy1wYXJ0aWNsZSI6IiJ9XSwiaXNzdWVkIjp7ImRhdGUtcGFydHMiOltbMjAxOF1dfSwibnVtYmVyLW9mLXBhZ2VzIjoiMS0xOCIsImlzc3VlIjoiSnVuZSIsImNvbnRhaW5lci10aXRsZS1zaG9ydCI6IiJ9LCJpc1RlbXBvcmFyeSI6ZmFsc2V9LHsiaWQiOiIwOWFkNWY0Zi03ODJmLTNjZjgtYmY0YS01MmIwZjIxZWU2NGMiLCJpdGVtRGF0YSI6eyJ0eXBlIjoicmVwb3J0IiwiaWQiOiIwOWFkNWY0Zi03ODJmLTNjZjgtYmY0YS01MmIwZjIxZWU2NGMiLCJ0aXRsZSI6IlRoZSBXZXNzZXggUHJpbWFyeSBDYXJlIFByb2plY3QiLCJhdXRob3IiOlt7ImZhbWlseSI6Ildlc3NleCBBY2FkZW1pYyBIZWFsdGggU2NpZW5jZSBOZXR3b3JrIiwiZ2l2ZW4iOiIiLCJwYXJzZS1uYW1lcyI6ZmFsc2UsImRyb3BwaW5nLXBhcnRpY2xlIjoiIiwibm9uLWRyb3BwaW5nLXBhcnRpY2xlIjoiIn1dLCJpc3N1ZWQiOnsiZGF0ZS1wYXJ0cyI6W1syMDE3XV19LCJudW1iZXItb2YtcGFnZXMiOiIxOCIsImNvbnRhaW5lci10aXRsZS1zaG9ydCI6IiJ9LCJpc1RlbXBvcmFyeSI6ZmFsc2V9LHsiaWQiOiJkOWIxYzRhZS03OTcwLTMyOWEtYjc0Yi0xYjA4NGZiNjdhZDEiLCJpdGVtRGF0YSI6eyJ0eXBlIjoid2VicGFnZSIsImlkIjoiZDliMWM0YWUtNzk3MC0zMjlhLWI3NGItMWIwODRmYjY3YWQxIiwidGl0bGUiOiJJbXByb3ZpbmcgQWNjZXNzIHdpdGggYW4gVXJnZW50IENhcmUgVGVhbSBhdCBCZWFjb24gTWVkaWNhbCBHcm91cCAsIFNvdXRoIiwiYXV0aG9yIjpbeyJmYW1pbHkiOiJOSFMgRW5nbGFuZCIsImdpdmVuIjoiIiwicGFyc2UtbmFtZXMiOmZhbHNlLCJkcm9wcGluZy1wYXJ0aWNsZSI6IiIsIm5vbi1kcm9wcGluZy1wYXJ0aWNsZSI6IiJ9XSwiVVJMIjoiaHR0cHM6Ly93d3cuZW5nbGFuZC5uaHMudWsvZ3AvY2FzZS1zdHVkaWVzL2JlYWNvbi1tZWRpY2FsLWdyb3VwLTIvIiwiaXNzdWVkIjp7ImRhdGUtcGFydHMiOltbMjAxNV1dfSwiY29udGFpbmVyLXRpdGxlLXNob3J0IjoiIn0sImlzVGVtcG9yYXJ5IjpmYWxzZX1dfQ=="/>
                <w:id w:val="-809402565"/>
                <w:placeholder>
                  <w:docPart w:val="1352744EF50A1B44BE08E7549A1DDB10"/>
                </w:placeholder>
              </w:sdtPr>
              <w:sdtContent>
                <w:r w:rsidR="00E21347" w:rsidRPr="00DA75BD">
                  <w:rPr>
                    <w:rFonts w:ascii="Arial" w:hAnsi="Arial" w:cs="Arial"/>
                    <w:color w:val="000000"/>
                    <w:sz w:val="21"/>
                    <w:szCs w:val="21"/>
                  </w:rPr>
                  <w:t>(Clarke, 2018; Fisher et al., 2019; Health Education England, 2017, 2018a, 2018b, 2021; Health Education England &amp; College of Paramedics, 2016; NHS England, 2015; NHS Wales, 2018; Oxford Primary Care Commissioning Committee, 2019; Wessex Academic Health Science Network, 2017)</w:t>
                </w:r>
              </w:sdtContent>
            </w:sdt>
          </w:p>
        </w:tc>
        <w:tc>
          <w:tcPr>
            <w:tcW w:w="2268" w:type="dxa"/>
          </w:tcPr>
          <w:p w14:paraId="09F0D48E" w14:textId="77777777" w:rsidR="00E21347" w:rsidRPr="00BC0359" w:rsidRDefault="00E21347" w:rsidP="00181DE5">
            <w:pPr>
              <w:spacing w:line="276" w:lineRule="auto"/>
              <w:rPr>
                <w:rFonts w:ascii="Arial" w:hAnsi="Arial" w:cs="Arial"/>
                <w:sz w:val="21"/>
                <w:szCs w:val="21"/>
              </w:rPr>
            </w:pPr>
          </w:p>
        </w:tc>
        <w:tc>
          <w:tcPr>
            <w:tcW w:w="2268" w:type="dxa"/>
          </w:tcPr>
          <w:p w14:paraId="771708E0" w14:textId="77777777" w:rsidR="00E21347" w:rsidRPr="00BC0359" w:rsidRDefault="00E21347" w:rsidP="00181DE5">
            <w:pPr>
              <w:spacing w:line="276" w:lineRule="auto"/>
              <w:rPr>
                <w:rFonts w:ascii="Arial" w:hAnsi="Arial" w:cs="Arial"/>
                <w:sz w:val="21"/>
                <w:szCs w:val="21"/>
              </w:rPr>
            </w:pPr>
          </w:p>
        </w:tc>
        <w:tc>
          <w:tcPr>
            <w:tcW w:w="2484" w:type="dxa"/>
          </w:tcPr>
          <w:p w14:paraId="49BC698B" w14:textId="77777777" w:rsidR="00E21347" w:rsidRPr="00DA75BD" w:rsidRDefault="00E21347" w:rsidP="00181DE5">
            <w:pPr>
              <w:spacing w:line="276" w:lineRule="auto"/>
              <w:rPr>
                <w:rFonts w:ascii="Arial" w:hAnsi="Arial" w:cs="Arial"/>
                <w:i/>
                <w:iCs/>
                <w:sz w:val="21"/>
                <w:szCs w:val="21"/>
              </w:rPr>
            </w:pPr>
            <w:r w:rsidRPr="00DA75BD">
              <w:rPr>
                <w:rFonts w:ascii="Arial" w:hAnsi="Arial" w:cs="Arial"/>
                <w:i/>
                <w:iCs/>
                <w:sz w:val="21"/>
                <w:szCs w:val="21"/>
              </w:rPr>
              <w:t xml:space="preserve">“…we then started to carve out our own role in managing those patients in what we perceived as our practice environment, being in the community” </w:t>
            </w:r>
            <w:r w:rsidRPr="00DA75BD">
              <w:rPr>
                <w:rFonts w:ascii="Arial" w:hAnsi="Arial" w:cs="Arial"/>
                <w:sz w:val="21"/>
                <w:szCs w:val="21"/>
              </w:rPr>
              <w:t>(S102: Operations Lead).</w:t>
            </w:r>
          </w:p>
          <w:p w14:paraId="5C29D030" w14:textId="77777777" w:rsidR="00E21347" w:rsidRPr="00BC0359" w:rsidRDefault="00E21347" w:rsidP="00181DE5">
            <w:pPr>
              <w:spacing w:line="276" w:lineRule="auto"/>
              <w:rPr>
                <w:rFonts w:ascii="Arial" w:hAnsi="Arial" w:cs="Arial"/>
                <w:i/>
                <w:iCs/>
                <w:sz w:val="21"/>
                <w:szCs w:val="21"/>
              </w:rPr>
            </w:pPr>
          </w:p>
        </w:tc>
        <w:tc>
          <w:tcPr>
            <w:tcW w:w="2619" w:type="dxa"/>
          </w:tcPr>
          <w:p w14:paraId="4B24A158" w14:textId="27A61505" w:rsidR="00E21347" w:rsidRPr="00BC0359" w:rsidRDefault="00E21347" w:rsidP="00181DE5">
            <w:pPr>
              <w:spacing w:line="276" w:lineRule="auto"/>
              <w:rPr>
                <w:rFonts w:ascii="Arial" w:hAnsi="Arial" w:cs="Arial"/>
                <w:sz w:val="21"/>
                <w:szCs w:val="21"/>
              </w:rPr>
            </w:pPr>
            <w:r>
              <w:rPr>
                <w:rFonts w:ascii="Arial" w:hAnsi="Arial" w:cs="Arial"/>
                <w:sz w:val="21"/>
                <w:szCs w:val="21"/>
              </w:rPr>
              <w:t xml:space="preserve">CMOC 20: </w:t>
            </w:r>
            <w:r w:rsidRPr="00DA75BD">
              <w:rPr>
                <w:rFonts w:ascii="Arial" w:hAnsi="Arial" w:cs="Arial"/>
                <w:sz w:val="21"/>
                <w:szCs w:val="21"/>
              </w:rPr>
              <w:t xml:space="preserve">When the existing skills and knowledge of paramedics are perceived by commissioners and stakeholders to correlate well into primary care (C) paramedics are actively recruited into primary care (O) because what they can offer is </w:t>
            </w:r>
            <w:r w:rsidR="00B64536">
              <w:rPr>
                <w:rFonts w:ascii="Arial" w:hAnsi="Arial" w:cs="Arial"/>
                <w:sz w:val="21"/>
                <w:szCs w:val="21"/>
              </w:rPr>
              <w:t>considered useful</w:t>
            </w:r>
            <w:r w:rsidRPr="00DA75BD">
              <w:rPr>
                <w:rFonts w:ascii="Arial" w:hAnsi="Arial" w:cs="Arial"/>
                <w:sz w:val="21"/>
                <w:szCs w:val="21"/>
              </w:rPr>
              <w:t xml:space="preserve"> (M)</w:t>
            </w:r>
          </w:p>
        </w:tc>
      </w:tr>
      <w:tr w:rsidR="00E21347" w:rsidRPr="00BC0359" w14:paraId="7A62EFF8" w14:textId="77777777" w:rsidTr="00181DE5">
        <w:trPr>
          <w:jc w:val="center"/>
        </w:trPr>
        <w:tc>
          <w:tcPr>
            <w:tcW w:w="2802" w:type="dxa"/>
          </w:tcPr>
          <w:p w14:paraId="7D7663C3" w14:textId="77777777" w:rsidR="00E21347" w:rsidRPr="00BC0359" w:rsidRDefault="00E21347" w:rsidP="00181DE5">
            <w:pPr>
              <w:spacing w:line="276" w:lineRule="auto"/>
              <w:rPr>
                <w:rFonts w:ascii="Arial" w:hAnsi="Arial" w:cs="Arial"/>
                <w:sz w:val="21"/>
                <w:szCs w:val="21"/>
              </w:rPr>
            </w:pPr>
            <w:r w:rsidRPr="00DA75BD">
              <w:rPr>
                <w:rFonts w:ascii="Arial" w:hAnsi="Arial" w:cs="Arial"/>
                <w:sz w:val="21"/>
                <w:szCs w:val="21"/>
              </w:rPr>
              <w:t>Paramedics who are judged by employers to lack clinical experience and education (C) are employed in an eyes and ears approach in primary care (O) because they lack the clinical acumen sufficient for primary care (M)</w:t>
            </w:r>
          </w:p>
        </w:tc>
        <w:tc>
          <w:tcPr>
            <w:tcW w:w="2013" w:type="dxa"/>
          </w:tcPr>
          <w:p w14:paraId="41DE1C69" w14:textId="77777777" w:rsidR="00E21347" w:rsidRPr="00BC0359" w:rsidRDefault="00E21347" w:rsidP="00181DE5">
            <w:pPr>
              <w:rPr>
                <w:rFonts w:ascii="Arial" w:hAnsi="Arial" w:cs="Arial"/>
                <w:color w:val="000000"/>
                <w:sz w:val="21"/>
                <w:szCs w:val="21"/>
              </w:rPr>
            </w:pPr>
          </w:p>
        </w:tc>
        <w:tc>
          <w:tcPr>
            <w:tcW w:w="2268" w:type="dxa"/>
          </w:tcPr>
          <w:p w14:paraId="00F4C9A1" w14:textId="77777777" w:rsidR="00E21347" w:rsidRDefault="00E21347" w:rsidP="00181DE5">
            <w:pPr>
              <w:spacing w:line="276" w:lineRule="auto"/>
              <w:rPr>
                <w:rFonts w:ascii="Arial" w:hAnsi="Arial" w:cs="Arial"/>
                <w:sz w:val="21"/>
                <w:szCs w:val="21"/>
              </w:rPr>
            </w:pPr>
            <w:r w:rsidRPr="00DA75BD">
              <w:rPr>
                <w:rFonts w:ascii="Arial" w:hAnsi="Arial" w:cs="Arial"/>
                <w:sz w:val="21"/>
                <w:szCs w:val="21"/>
              </w:rPr>
              <w:t xml:space="preserve">Data gained from phase I of the realist evaluation demonstrated that when paramedics have a lack of clinical experience or knowledge, their ability to develop sufficient clinical acumen to work in primary care is decreased and they are subsequently </w:t>
            </w:r>
            <w:r w:rsidRPr="00DA75BD">
              <w:rPr>
                <w:rFonts w:ascii="Arial" w:hAnsi="Arial" w:cs="Arial"/>
                <w:sz w:val="21"/>
                <w:szCs w:val="21"/>
              </w:rPr>
              <w:lastRenderedPageBreak/>
              <w:t>employed in an assessment-only (‘eyes and ears’) role. This was demonstrated through quantitative analysis (Appendix J, Appendix K)</w:t>
            </w:r>
            <w:r>
              <w:rPr>
                <w:rFonts w:ascii="Arial" w:hAnsi="Arial" w:cs="Arial"/>
                <w:sz w:val="21"/>
                <w:szCs w:val="21"/>
              </w:rPr>
              <w:t xml:space="preserve">. </w:t>
            </w:r>
          </w:p>
          <w:p w14:paraId="49E7E507" w14:textId="77777777" w:rsidR="00E21347" w:rsidRDefault="00E21347" w:rsidP="00181DE5">
            <w:pPr>
              <w:spacing w:line="276" w:lineRule="auto"/>
              <w:rPr>
                <w:rFonts w:ascii="Arial" w:hAnsi="Arial" w:cs="Arial"/>
                <w:sz w:val="21"/>
                <w:szCs w:val="21"/>
              </w:rPr>
            </w:pPr>
          </w:p>
          <w:p w14:paraId="604A1895" w14:textId="77777777" w:rsidR="00E21347" w:rsidRDefault="00E21347" w:rsidP="00181DE5">
            <w:pPr>
              <w:spacing w:line="276" w:lineRule="auto"/>
              <w:rPr>
                <w:rFonts w:ascii="Arial" w:hAnsi="Arial" w:cs="Arial"/>
                <w:sz w:val="21"/>
                <w:szCs w:val="21"/>
              </w:rPr>
            </w:pPr>
            <w:r w:rsidRPr="00DA75BD">
              <w:rPr>
                <w:rFonts w:ascii="Arial" w:hAnsi="Arial" w:cs="Arial"/>
                <w:i/>
                <w:iCs/>
                <w:sz w:val="21"/>
                <w:szCs w:val="21"/>
              </w:rPr>
              <w:t>“</w:t>
            </w:r>
            <w:proofErr w:type="gramStart"/>
            <w:r w:rsidRPr="00DA75BD">
              <w:rPr>
                <w:rFonts w:ascii="Arial" w:hAnsi="Arial" w:cs="Arial"/>
                <w:i/>
                <w:iCs/>
                <w:sz w:val="21"/>
                <w:szCs w:val="21"/>
              </w:rPr>
              <w:t>work</w:t>
            </w:r>
            <w:proofErr w:type="gramEnd"/>
            <w:r w:rsidRPr="00DA75BD">
              <w:rPr>
                <w:rFonts w:ascii="Arial" w:hAnsi="Arial" w:cs="Arial"/>
                <w:i/>
                <w:iCs/>
                <w:sz w:val="21"/>
                <w:szCs w:val="21"/>
              </w:rPr>
              <w:t xml:space="preserve"> under the supervision of a GP trainer”</w:t>
            </w:r>
            <w:r w:rsidRPr="00DA75BD">
              <w:rPr>
                <w:rFonts w:ascii="Arial" w:hAnsi="Arial" w:cs="Arial"/>
                <w:sz w:val="21"/>
                <w:szCs w:val="21"/>
              </w:rPr>
              <w:t xml:space="preserve"> (RID 287: Specialist Paramedic)</w:t>
            </w:r>
          </w:p>
          <w:p w14:paraId="159DE5AC" w14:textId="77777777" w:rsidR="00E21347" w:rsidRDefault="00E21347" w:rsidP="00181DE5">
            <w:pPr>
              <w:spacing w:line="276" w:lineRule="auto"/>
              <w:rPr>
                <w:rFonts w:ascii="Arial" w:hAnsi="Arial" w:cs="Arial"/>
                <w:sz w:val="21"/>
                <w:szCs w:val="21"/>
              </w:rPr>
            </w:pPr>
          </w:p>
          <w:p w14:paraId="6580AD48" w14:textId="77777777" w:rsidR="00E21347" w:rsidRPr="00BC0359" w:rsidRDefault="00E21347" w:rsidP="00181DE5">
            <w:pPr>
              <w:spacing w:line="276" w:lineRule="auto"/>
              <w:rPr>
                <w:rFonts w:ascii="Arial" w:hAnsi="Arial" w:cs="Arial"/>
                <w:sz w:val="21"/>
                <w:szCs w:val="21"/>
              </w:rPr>
            </w:pPr>
            <w:r w:rsidRPr="00DA75BD">
              <w:rPr>
                <w:rFonts w:ascii="Arial" w:hAnsi="Arial" w:cs="Arial"/>
                <w:i/>
                <w:iCs/>
                <w:sz w:val="21"/>
                <w:szCs w:val="21"/>
              </w:rPr>
              <w:t>“</w:t>
            </w:r>
            <w:proofErr w:type="gramStart"/>
            <w:r w:rsidRPr="00DA75BD">
              <w:rPr>
                <w:rFonts w:ascii="Arial" w:hAnsi="Arial" w:cs="Arial"/>
                <w:i/>
                <w:iCs/>
                <w:sz w:val="21"/>
                <w:szCs w:val="21"/>
              </w:rPr>
              <w:t>intensity</w:t>
            </w:r>
            <w:proofErr w:type="gramEnd"/>
            <w:r w:rsidRPr="00DA75BD">
              <w:rPr>
                <w:rFonts w:ascii="Arial" w:hAnsi="Arial" w:cs="Arial"/>
                <w:i/>
                <w:iCs/>
                <w:sz w:val="21"/>
                <w:szCs w:val="21"/>
              </w:rPr>
              <w:t xml:space="preserve"> of supervision has reduced with time and confidence/capability, but have the opportunity to discuss cases or get second opinion at any time”</w:t>
            </w:r>
            <w:r w:rsidRPr="00DA75BD">
              <w:rPr>
                <w:rFonts w:ascii="Arial" w:hAnsi="Arial" w:cs="Arial"/>
                <w:sz w:val="21"/>
                <w:szCs w:val="21"/>
              </w:rPr>
              <w:t xml:space="preserve"> (RID 135: Advanced Clinical Practitioner).</w:t>
            </w:r>
          </w:p>
        </w:tc>
        <w:tc>
          <w:tcPr>
            <w:tcW w:w="2268" w:type="dxa"/>
          </w:tcPr>
          <w:p w14:paraId="14848D08" w14:textId="77777777" w:rsidR="00E21347" w:rsidRPr="00BC0359" w:rsidRDefault="00E21347" w:rsidP="00181DE5">
            <w:pPr>
              <w:spacing w:line="276" w:lineRule="auto"/>
              <w:rPr>
                <w:rFonts w:ascii="Arial" w:hAnsi="Arial" w:cs="Arial"/>
                <w:sz w:val="21"/>
                <w:szCs w:val="21"/>
              </w:rPr>
            </w:pPr>
          </w:p>
        </w:tc>
        <w:tc>
          <w:tcPr>
            <w:tcW w:w="2484" w:type="dxa"/>
          </w:tcPr>
          <w:p w14:paraId="3C2338A2" w14:textId="77777777" w:rsidR="00E21347" w:rsidRPr="00BC0359" w:rsidRDefault="00E21347" w:rsidP="00181DE5">
            <w:pPr>
              <w:spacing w:line="276" w:lineRule="auto"/>
              <w:rPr>
                <w:rFonts w:ascii="Arial" w:hAnsi="Arial" w:cs="Arial"/>
                <w:sz w:val="21"/>
                <w:szCs w:val="21"/>
              </w:rPr>
            </w:pPr>
          </w:p>
        </w:tc>
        <w:tc>
          <w:tcPr>
            <w:tcW w:w="2619" w:type="dxa"/>
          </w:tcPr>
          <w:p w14:paraId="2E4078B1" w14:textId="77777777" w:rsidR="00E21347" w:rsidRPr="00BC0359" w:rsidRDefault="00E21347" w:rsidP="00181DE5">
            <w:pPr>
              <w:spacing w:line="276" w:lineRule="auto"/>
              <w:rPr>
                <w:rFonts w:ascii="Arial" w:hAnsi="Arial" w:cs="Arial"/>
                <w:sz w:val="21"/>
                <w:szCs w:val="21"/>
              </w:rPr>
            </w:pPr>
            <w:r>
              <w:rPr>
                <w:rFonts w:ascii="Arial" w:hAnsi="Arial" w:cs="Arial"/>
                <w:sz w:val="21"/>
                <w:szCs w:val="21"/>
              </w:rPr>
              <w:t xml:space="preserve">CMOC 21: </w:t>
            </w:r>
            <w:r w:rsidRPr="000C61F7">
              <w:rPr>
                <w:rFonts w:ascii="Arial" w:hAnsi="Arial" w:cs="Arial"/>
                <w:sz w:val="21"/>
                <w:szCs w:val="21"/>
              </w:rPr>
              <w:t>Paramedics with limited clinical experience and education (C) are usually employed in home visiting roles within primary care (O) because their employers judge they have insufficient clinical expertise for more challenging clinical decisions (M)</w:t>
            </w:r>
          </w:p>
        </w:tc>
      </w:tr>
      <w:tr w:rsidR="00E21347" w:rsidRPr="00BC0359" w14:paraId="175B46A6" w14:textId="77777777" w:rsidTr="00181DE5">
        <w:trPr>
          <w:jc w:val="center"/>
        </w:trPr>
        <w:tc>
          <w:tcPr>
            <w:tcW w:w="2802" w:type="dxa"/>
          </w:tcPr>
          <w:p w14:paraId="409CFCD9" w14:textId="77777777" w:rsidR="00E21347" w:rsidRPr="00BC0359" w:rsidRDefault="00E21347" w:rsidP="00181DE5">
            <w:pPr>
              <w:spacing w:line="276" w:lineRule="auto"/>
              <w:rPr>
                <w:rFonts w:ascii="Arial" w:hAnsi="Arial" w:cs="Arial"/>
                <w:sz w:val="21"/>
                <w:szCs w:val="21"/>
              </w:rPr>
            </w:pPr>
            <w:r w:rsidRPr="000C61F7">
              <w:rPr>
                <w:rFonts w:ascii="Arial" w:hAnsi="Arial" w:cs="Arial"/>
                <w:sz w:val="21"/>
                <w:szCs w:val="21"/>
              </w:rPr>
              <w:t xml:space="preserve">When paramedics are prevented by legislation or policy from seeing the full range of conditions that present to primary care (C), they feel frustrated in their role (O), because they feel </w:t>
            </w:r>
            <w:r w:rsidRPr="000C61F7">
              <w:rPr>
                <w:rFonts w:ascii="Arial" w:hAnsi="Arial" w:cs="Arial"/>
                <w:sz w:val="21"/>
                <w:szCs w:val="21"/>
              </w:rPr>
              <w:lastRenderedPageBreak/>
              <w:t>they cannot contribute in the fullest way (M)</w:t>
            </w:r>
          </w:p>
        </w:tc>
        <w:tc>
          <w:tcPr>
            <w:tcW w:w="2013" w:type="dxa"/>
          </w:tcPr>
          <w:p w14:paraId="619CDF21" w14:textId="77777777" w:rsidR="00E21347" w:rsidRPr="00BC0359" w:rsidRDefault="00E21347" w:rsidP="00181DE5">
            <w:pPr>
              <w:rPr>
                <w:rFonts w:ascii="Arial" w:hAnsi="Arial" w:cs="Arial"/>
                <w:color w:val="000000"/>
                <w:sz w:val="21"/>
                <w:szCs w:val="21"/>
              </w:rPr>
            </w:pPr>
          </w:p>
        </w:tc>
        <w:tc>
          <w:tcPr>
            <w:tcW w:w="2268" w:type="dxa"/>
          </w:tcPr>
          <w:p w14:paraId="5A28EE12" w14:textId="77777777" w:rsidR="00E21347" w:rsidRPr="00BC0359" w:rsidRDefault="00E21347" w:rsidP="00181DE5">
            <w:pPr>
              <w:spacing w:line="276" w:lineRule="auto"/>
              <w:rPr>
                <w:rFonts w:ascii="Arial" w:hAnsi="Arial" w:cs="Arial"/>
                <w:sz w:val="21"/>
                <w:szCs w:val="21"/>
              </w:rPr>
            </w:pPr>
            <w:r w:rsidRPr="000C61F7">
              <w:rPr>
                <w:rFonts w:ascii="Arial" w:hAnsi="Arial" w:cs="Arial"/>
                <w:sz w:val="21"/>
                <w:szCs w:val="21"/>
              </w:rPr>
              <w:t xml:space="preserve">The impact of legislation or policy restricting paramedic clinical practice was found in phase I, where the inability to prescribe Schedule 2 </w:t>
            </w:r>
            <w:r w:rsidRPr="000C61F7">
              <w:rPr>
                <w:rFonts w:ascii="Arial" w:hAnsi="Arial" w:cs="Arial"/>
                <w:sz w:val="21"/>
                <w:szCs w:val="21"/>
              </w:rPr>
              <w:lastRenderedPageBreak/>
              <w:t>controlled medicines (outlined in The Misuse of Drugs Regulations 2001), or to provide patients with a Statement of Fitness for Work were frequently cited as frustrations for paramedics.</w:t>
            </w:r>
          </w:p>
        </w:tc>
        <w:tc>
          <w:tcPr>
            <w:tcW w:w="2268" w:type="dxa"/>
          </w:tcPr>
          <w:p w14:paraId="6F4216C2" w14:textId="77777777" w:rsidR="00E21347" w:rsidRPr="00BC0359" w:rsidRDefault="00E21347" w:rsidP="00181DE5">
            <w:pPr>
              <w:spacing w:line="276" w:lineRule="auto"/>
              <w:rPr>
                <w:rFonts w:ascii="Arial" w:hAnsi="Arial" w:cs="Arial"/>
                <w:sz w:val="21"/>
                <w:szCs w:val="21"/>
              </w:rPr>
            </w:pPr>
            <w:r>
              <w:rPr>
                <w:rFonts w:ascii="Arial" w:hAnsi="Arial" w:cs="Arial"/>
                <w:sz w:val="21"/>
                <w:szCs w:val="21"/>
              </w:rPr>
              <w:lastRenderedPageBreak/>
              <w:t>S</w:t>
            </w:r>
            <w:r w:rsidRPr="000C61F7">
              <w:rPr>
                <w:rFonts w:ascii="Arial" w:hAnsi="Arial" w:cs="Arial"/>
                <w:sz w:val="21"/>
                <w:szCs w:val="21"/>
              </w:rPr>
              <w:t xml:space="preserve">upported from the information gathered during phase II, where prescribing – particularly of controlled medicines – was a frequent </w:t>
            </w:r>
            <w:r w:rsidRPr="000C61F7">
              <w:rPr>
                <w:rFonts w:ascii="Arial" w:hAnsi="Arial" w:cs="Arial"/>
                <w:sz w:val="21"/>
                <w:szCs w:val="21"/>
              </w:rPr>
              <w:lastRenderedPageBreak/>
              <w:t>topic of concern across the social media channels. Data from phase II confirms this is about patient care, and avoiding duplication in appointments or impact on GPs, holding true to the mechanism proposed in the CMOC.</w:t>
            </w:r>
          </w:p>
        </w:tc>
        <w:tc>
          <w:tcPr>
            <w:tcW w:w="2484" w:type="dxa"/>
          </w:tcPr>
          <w:p w14:paraId="556FF1BC" w14:textId="77777777" w:rsidR="00E21347" w:rsidRPr="00BC0359" w:rsidRDefault="00E21347" w:rsidP="00181DE5">
            <w:pPr>
              <w:spacing w:line="276" w:lineRule="auto"/>
              <w:rPr>
                <w:rFonts w:ascii="Arial" w:hAnsi="Arial" w:cs="Arial"/>
                <w:sz w:val="21"/>
                <w:szCs w:val="21"/>
              </w:rPr>
            </w:pPr>
          </w:p>
        </w:tc>
        <w:tc>
          <w:tcPr>
            <w:tcW w:w="2619" w:type="dxa"/>
          </w:tcPr>
          <w:p w14:paraId="42998A4B" w14:textId="77777777" w:rsidR="00E21347" w:rsidRPr="00BC0359" w:rsidRDefault="00E21347" w:rsidP="00181DE5">
            <w:pPr>
              <w:spacing w:line="276" w:lineRule="auto"/>
              <w:rPr>
                <w:rFonts w:ascii="Arial" w:hAnsi="Arial" w:cs="Arial"/>
                <w:sz w:val="21"/>
                <w:szCs w:val="21"/>
              </w:rPr>
            </w:pPr>
            <w:r>
              <w:rPr>
                <w:rFonts w:ascii="Arial" w:hAnsi="Arial" w:cs="Arial"/>
                <w:sz w:val="21"/>
                <w:szCs w:val="21"/>
              </w:rPr>
              <w:t xml:space="preserve">CMOC 22: </w:t>
            </w:r>
            <w:r w:rsidRPr="000C61F7">
              <w:rPr>
                <w:rFonts w:ascii="Arial" w:hAnsi="Arial" w:cs="Arial"/>
                <w:sz w:val="21"/>
                <w:szCs w:val="21"/>
              </w:rPr>
              <w:t xml:space="preserve">When paramedics are prevented by legislation or policy from seeing the full range of conditions that present to primary care (C), they feel </w:t>
            </w:r>
            <w:r w:rsidRPr="000C61F7">
              <w:rPr>
                <w:rFonts w:ascii="Arial" w:hAnsi="Arial" w:cs="Arial"/>
                <w:sz w:val="21"/>
                <w:szCs w:val="21"/>
              </w:rPr>
              <w:lastRenderedPageBreak/>
              <w:t>frustrated in their role (O), because they feel they cannot contribute in the fullest way (M)</w:t>
            </w:r>
          </w:p>
        </w:tc>
      </w:tr>
      <w:tr w:rsidR="00E21347" w:rsidRPr="00BC0359" w14:paraId="2E16C339" w14:textId="77777777" w:rsidTr="00181DE5">
        <w:trPr>
          <w:jc w:val="center"/>
        </w:trPr>
        <w:tc>
          <w:tcPr>
            <w:tcW w:w="2802" w:type="dxa"/>
          </w:tcPr>
          <w:p w14:paraId="23B21B42" w14:textId="77777777" w:rsidR="00E21347" w:rsidRPr="00BC0359" w:rsidRDefault="00E21347" w:rsidP="00181DE5">
            <w:pPr>
              <w:spacing w:line="276" w:lineRule="auto"/>
              <w:rPr>
                <w:rFonts w:ascii="Arial" w:hAnsi="Arial" w:cs="Arial"/>
                <w:sz w:val="21"/>
                <w:szCs w:val="21"/>
              </w:rPr>
            </w:pPr>
            <w:r w:rsidRPr="000C61F7">
              <w:rPr>
                <w:rFonts w:ascii="Arial" w:hAnsi="Arial" w:cs="Arial"/>
                <w:sz w:val="21"/>
                <w:szCs w:val="21"/>
              </w:rPr>
              <w:lastRenderedPageBreak/>
              <w:t>When paramedics are prevented by legislation or policy from seeing the full range of conditions that present to primary care (C), other clinicians in the primary care workforce are frustrated (O), because this increases their workload (M)</w:t>
            </w:r>
          </w:p>
        </w:tc>
        <w:tc>
          <w:tcPr>
            <w:tcW w:w="2013" w:type="dxa"/>
          </w:tcPr>
          <w:p w14:paraId="02CC7B5D" w14:textId="77777777" w:rsidR="00E21347" w:rsidRPr="00BC0359" w:rsidRDefault="00E21347" w:rsidP="00181DE5">
            <w:pPr>
              <w:rPr>
                <w:rFonts w:ascii="Arial" w:hAnsi="Arial" w:cs="Arial"/>
                <w:color w:val="000000"/>
                <w:sz w:val="21"/>
                <w:szCs w:val="21"/>
              </w:rPr>
            </w:pPr>
          </w:p>
        </w:tc>
        <w:tc>
          <w:tcPr>
            <w:tcW w:w="2268" w:type="dxa"/>
          </w:tcPr>
          <w:p w14:paraId="79A53DBA" w14:textId="77777777" w:rsidR="00E21347" w:rsidRPr="00BC0359" w:rsidRDefault="00E21347" w:rsidP="00181DE5">
            <w:pPr>
              <w:spacing w:line="276" w:lineRule="auto"/>
              <w:rPr>
                <w:rFonts w:ascii="Arial" w:hAnsi="Arial" w:cs="Arial"/>
                <w:sz w:val="21"/>
                <w:szCs w:val="21"/>
              </w:rPr>
            </w:pPr>
          </w:p>
        </w:tc>
        <w:tc>
          <w:tcPr>
            <w:tcW w:w="2268" w:type="dxa"/>
          </w:tcPr>
          <w:p w14:paraId="533E0973" w14:textId="77777777" w:rsidR="00E21347" w:rsidRPr="00BC0359" w:rsidRDefault="00E21347" w:rsidP="00181DE5">
            <w:pPr>
              <w:spacing w:line="276" w:lineRule="auto"/>
              <w:rPr>
                <w:rFonts w:ascii="Arial" w:hAnsi="Arial" w:cs="Arial"/>
                <w:sz w:val="21"/>
                <w:szCs w:val="21"/>
              </w:rPr>
            </w:pPr>
          </w:p>
        </w:tc>
        <w:tc>
          <w:tcPr>
            <w:tcW w:w="2484" w:type="dxa"/>
          </w:tcPr>
          <w:p w14:paraId="0DFD5B5E" w14:textId="77777777" w:rsidR="00E21347" w:rsidRPr="000C61F7" w:rsidRDefault="00E21347" w:rsidP="00181DE5">
            <w:pPr>
              <w:spacing w:line="276" w:lineRule="auto"/>
              <w:rPr>
                <w:rFonts w:ascii="Arial" w:hAnsi="Arial" w:cs="Arial"/>
                <w:sz w:val="21"/>
                <w:szCs w:val="21"/>
              </w:rPr>
            </w:pPr>
            <w:r w:rsidRPr="000C61F7">
              <w:rPr>
                <w:rFonts w:ascii="Arial" w:hAnsi="Arial" w:cs="Arial"/>
                <w:sz w:val="21"/>
                <w:szCs w:val="21"/>
              </w:rPr>
              <w:t>“</w:t>
            </w:r>
            <w:r w:rsidRPr="000C61F7">
              <w:rPr>
                <w:rFonts w:ascii="Arial" w:hAnsi="Arial" w:cs="Arial"/>
                <w:i/>
                <w:iCs/>
                <w:sz w:val="21"/>
                <w:szCs w:val="21"/>
              </w:rPr>
              <w:t>It’s strange what they are and aren’t allowed to prescribe, it’s odd signing scripts for co-codamol when potentially they don’t need to sign scripts for what I would consider bigger, harder drugs, I find that a little bit odd</w:t>
            </w:r>
            <w:r w:rsidRPr="000C61F7">
              <w:rPr>
                <w:rFonts w:ascii="Arial" w:hAnsi="Arial" w:cs="Arial"/>
                <w:sz w:val="21"/>
                <w:szCs w:val="21"/>
              </w:rPr>
              <w:t xml:space="preserve">” (UK1302: GP Trainer). </w:t>
            </w:r>
          </w:p>
          <w:p w14:paraId="4BA6EFC7" w14:textId="77777777" w:rsidR="00E21347" w:rsidRDefault="00E21347" w:rsidP="00181DE5">
            <w:pPr>
              <w:spacing w:line="276" w:lineRule="auto"/>
              <w:rPr>
                <w:rFonts w:ascii="Arial" w:hAnsi="Arial" w:cs="Arial"/>
                <w:sz w:val="21"/>
                <w:szCs w:val="21"/>
              </w:rPr>
            </w:pPr>
          </w:p>
          <w:p w14:paraId="5E497BD5" w14:textId="77777777" w:rsidR="00E21347" w:rsidRDefault="00E21347" w:rsidP="00181DE5">
            <w:pPr>
              <w:spacing w:line="276" w:lineRule="auto"/>
              <w:rPr>
                <w:rFonts w:ascii="Arial" w:hAnsi="Arial" w:cs="Arial"/>
                <w:sz w:val="21"/>
                <w:szCs w:val="21"/>
              </w:rPr>
            </w:pPr>
            <w:r w:rsidRPr="000C61F7">
              <w:rPr>
                <w:rFonts w:ascii="Arial" w:hAnsi="Arial" w:cs="Arial"/>
                <w:i/>
                <w:iCs/>
                <w:sz w:val="21"/>
                <w:szCs w:val="21"/>
              </w:rPr>
              <w:t xml:space="preserve">“It’s certain medications – obviously </w:t>
            </w:r>
            <w:proofErr w:type="gramStart"/>
            <w:r w:rsidRPr="000C61F7">
              <w:rPr>
                <w:rFonts w:ascii="Arial" w:hAnsi="Arial" w:cs="Arial"/>
                <w:i/>
                <w:iCs/>
                <w:sz w:val="21"/>
                <w:szCs w:val="21"/>
              </w:rPr>
              <w:t>because ,</w:t>
            </w:r>
            <w:proofErr w:type="gramEnd"/>
            <w:r w:rsidRPr="000C61F7">
              <w:rPr>
                <w:rFonts w:ascii="Arial" w:hAnsi="Arial" w:cs="Arial"/>
                <w:i/>
                <w:iCs/>
                <w:sz w:val="21"/>
                <w:szCs w:val="21"/>
              </w:rPr>
              <w:t xml:space="preserve"> if he wants CDs, (paramedic’s name)…he can’t prescribe controlled drugs – so that has to be with the GP.”</w:t>
            </w:r>
            <w:r w:rsidRPr="000C61F7">
              <w:rPr>
                <w:rFonts w:ascii="Arial" w:hAnsi="Arial" w:cs="Arial"/>
                <w:sz w:val="21"/>
                <w:szCs w:val="21"/>
              </w:rPr>
              <w:t xml:space="preserve"> </w:t>
            </w:r>
            <w:r w:rsidRPr="000C61F7">
              <w:rPr>
                <w:rFonts w:ascii="Arial" w:hAnsi="Arial" w:cs="Arial"/>
                <w:sz w:val="21"/>
                <w:szCs w:val="21"/>
              </w:rPr>
              <w:lastRenderedPageBreak/>
              <w:t>(UK902: Practice Manager).</w:t>
            </w:r>
          </w:p>
          <w:p w14:paraId="442092B7" w14:textId="77777777" w:rsidR="00E21347" w:rsidRDefault="00E21347" w:rsidP="00181DE5">
            <w:pPr>
              <w:spacing w:line="276" w:lineRule="auto"/>
              <w:rPr>
                <w:rFonts w:ascii="Arial" w:hAnsi="Arial" w:cs="Arial"/>
                <w:sz w:val="21"/>
                <w:szCs w:val="21"/>
              </w:rPr>
            </w:pPr>
          </w:p>
          <w:p w14:paraId="30A94562" w14:textId="77777777" w:rsidR="00E21347" w:rsidRPr="00BC0359" w:rsidRDefault="00E21347" w:rsidP="00181DE5">
            <w:pPr>
              <w:spacing w:line="276" w:lineRule="auto"/>
              <w:rPr>
                <w:rFonts w:ascii="Arial" w:hAnsi="Arial" w:cs="Arial"/>
                <w:sz w:val="21"/>
                <w:szCs w:val="21"/>
              </w:rPr>
            </w:pPr>
            <w:r w:rsidRPr="005A0A7A">
              <w:rPr>
                <w:rFonts w:ascii="Arial" w:hAnsi="Arial" w:cs="Arial"/>
                <w:sz w:val="21"/>
                <w:szCs w:val="21"/>
              </w:rPr>
              <w:t>“</w:t>
            </w:r>
            <w:r w:rsidRPr="005A0A7A">
              <w:rPr>
                <w:rFonts w:ascii="Arial" w:hAnsi="Arial" w:cs="Arial"/>
                <w:i/>
                <w:iCs/>
                <w:sz w:val="21"/>
                <w:szCs w:val="21"/>
              </w:rPr>
              <w:t xml:space="preserve">we’re doing that on top of our day-to-day work. It’s very hard </w:t>
            </w:r>
            <w:proofErr w:type="gramStart"/>
            <w:r w:rsidRPr="005A0A7A">
              <w:rPr>
                <w:rFonts w:ascii="Arial" w:hAnsi="Arial" w:cs="Arial"/>
                <w:i/>
                <w:iCs/>
                <w:sz w:val="21"/>
                <w:szCs w:val="21"/>
              </w:rPr>
              <w:t>at the moment</w:t>
            </w:r>
            <w:proofErr w:type="gramEnd"/>
            <w:r w:rsidRPr="005A0A7A">
              <w:rPr>
                <w:rFonts w:ascii="Arial" w:hAnsi="Arial" w:cs="Arial"/>
                <w:i/>
                <w:iCs/>
                <w:sz w:val="21"/>
                <w:szCs w:val="21"/>
              </w:rPr>
              <w:t xml:space="preserve"> – we can’t recruit GPs so, fortunately, none of us ever make them feel that they can’t ask questions, but it’s hard for us – I can’t lie</w:t>
            </w:r>
            <w:r w:rsidRPr="005A0A7A">
              <w:rPr>
                <w:rFonts w:ascii="Arial" w:hAnsi="Arial" w:cs="Arial"/>
                <w:sz w:val="21"/>
                <w:szCs w:val="21"/>
              </w:rPr>
              <w:t>.” (UK1002: GP Trainer).</w:t>
            </w:r>
          </w:p>
        </w:tc>
        <w:tc>
          <w:tcPr>
            <w:tcW w:w="2619" w:type="dxa"/>
          </w:tcPr>
          <w:p w14:paraId="68D77E57" w14:textId="77777777" w:rsidR="00E21347" w:rsidRPr="00BC0359" w:rsidRDefault="00E21347" w:rsidP="00181DE5">
            <w:pPr>
              <w:spacing w:line="276" w:lineRule="auto"/>
              <w:rPr>
                <w:rFonts w:ascii="Arial" w:hAnsi="Arial" w:cs="Arial"/>
                <w:sz w:val="21"/>
                <w:szCs w:val="21"/>
              </w:rPr>
            </w:pPr>
            <w:r>
              <w:rPr>
                <w:rFonts w:ascii="Arial" w:hAnsi="Arial" w:cs="Arial"/>
                <w:sz w:val="21"/>
                <w:szCs w:val="21"/>
              </w:rPr>
              <w:lastRenderedPageBreak/>
              <w:t xml:space="preserve">CMOC 23: </w:t>
            </w:r>
            <w:r w:rsidRPr="000C61F7">
              <w:rPr>
                <w:rFonts w:ascii="Arial" w:hAnsi="Arial" w:cs="Arial"/>
                <w:sz w:val="21"/>
                <w:szCs w:val="21"/>
              </w:rPr>
              <w:t>When paramedics are prevented by legislation or policy from seeing the full range of conditions that present to primary care (C), other clinicians in the primary care workforce are frustrated (O), because this increases their workload (M)</w:t>
            </w:r>
          </w:p>
        </w:tc>
      </w:tr>
      <w:tr w:rsidR="00E21347" w:rsidRPr="00BC0359" w14:paraId="0D787AA8" w14:textId="77777777" w:rsidTr="00181DE5">
        <w:trPr>
          <w:jc w:val="center"/>
        </w:trPr>
        <w:tc>
          <w:tcPr>
            <w:tcW w:w="2802" w:type="dxa"/>
          </w:tcPr>
          <w:p w14:paraId="3A4C1F99" w14:textId="77777777" w:rsidR="00E21347" w:rsidRPr="000C61F7" w:rsidRDefault="00E21347" w:rsidP="00181DE5">
            <w:pPr>
              <w:spacing w:line="276" w:lineRule="auto"/>
              <w:rPr>
                <w:rFonts w:ascii="Arial" w:hAnsi="Arial" w:cs="Arial"/>
                <w:sz w:val="21"/>
                <w:szCs w:val="21"/>
              </w:rPr>
            </w:pPr>
            <w:r w:rsidRPr="005A0A7A">
              <w:rPr>
                <w:rFonts w:ascii="Arial" w:hAnsi="Arial" w:cs="Arial"/>
                <w:sz w:val="21"/>
                <w:szCs w:val="21"/>
              </w:rPr>
              <w:t>When paramedics provide access to healthcare which otherwise would not be available (C) they are considered a community asset (O) because what they do is highly valued by patients and service commissioners and providers (M)</w:t>
            </w:r>
          </w:p>
        </w:tc>
        <w:tc>
          <w:tcPr>
            <w:tcW w:w="2013" w:type="dxa"/>
          </w:tcPr>
          <w:p w14:paraId="15650BC6" w14:textId="77777777" w:rsidR="00E21347" w:rsidRPr="00BC0359" w:rsidRDefault="00E21347" w:rsidP="00181DE5">
            <w:pPr>
              <w:rPr>
                <w:rFonts w:ascii="Arial" w:hAnsi="Arial" w:cs="Arial"/>
                <w:color w:val="000000"/>
                <w:sz w:val="21"/>
                <w:szCs w:val="21"/>
              </w:rPr>
            </w:pPr>
            <w:r w:rsidRPr="005A0A7A">
              <w:rPr>
                <w:rFonts w:ascii="Arial" w:hAnsi="Arial" w:cs="Arial"/>
                <w:color w:val="000000"/>
                <w:sz w:val="21"/>
                <w:szCs w:val="21"/>
              </w:rPr>
              <w:t xml:space="preserve">(Bennett et al., 2018; Blacker et al., 2009; Eaton, 2017; </w:t>
            </w:r>
            <w:proofErr w:type="spellStart"/>
            <w:r w:rsidRPr="005A0A7A">
              <w:rPr>
                <w:rFonts w:ascii="Arial" w:hAnsi="Arial" w:cs="Arial"/>
                <w:color w:val="000000"/>
                <w:sz w:val="21"/>
                <w:szCs w:val="21"/>
              </w:rPr>
              <w:t>Hauswald</w:t>
            </w:r>
            <w:proofErr w:type="spellEnd"/>
            <w:r w:rsidRPr="005A0A7A">
              <w:rPr>
                <w:rFonts w:ascii="Arial" w:hAnsi="Arial" w:cs="Arial"/>
                <w:color w:val="000000"/>
                <w:sz w:val="21"/>
                <w:szCs w:val="21"/>
              </w:rPr>
              <w:t xml:space="preserve"> et al., 2005; Martin et al., 2016; Mason et al., 2007b; Misner, 2005; Mulholland et al., 2009; O’Meara et al., 2012; Patterson et al., 2016; Pennel et al., 2016; Stirling et al., 2007; Wilcox, 2016; Wiley K., 2011)</w:t>
            </w:r>
          </w:p>
        </w:tc>
        <w:tc>
          <w:tcPr>
            <w:tcW w:w="2268" w:type="dxa"/>
          </w:tcPr>
          <w:p w14:paraId="60816094" w14:textId="77777777" w:rsidR="00E21347" w:rsidRPr="00BC0359" w:rsidRDefault="00E21347" w:rsidP="00181DE5">
            <w:pPr>
              <w:spacing w:line="276" w:lineRule="auto"/>
              <w:rPr>
                <w:rFonts w:ascii="Arial" w:hAnsi="Arial" w:cs="Arial"/>
                <w:sz w:val="21"/>
                <w:szCs w:val="21"/>
              </w:rPr>
            </w:pPr>
          </w:p>
        </w:tc>
        <w:tc>
          <w:tcPr>
            <w:tcW w:w="2268" w:type="dxa"/>
          </w:tcPr>
          <w:p w14:paraId="5E62E9B3" w14:textId="77777777" w:rsidR="00E21347" w:rsidRPr="00BC0359" w:rsidRDefault="00E21347" w:rsidP="00181DE5">
            <w:pPr>
              <w:spacing w:line="276" w:lineRule="auto"/>
              <w:rPr>
                <w:rFonts w:ascii="Arial" w:hAnsi="Arial" w:cs="Arial"/>
                <w:sz w:val="21"/>
                <w:szCs w:val="21"/>
              </w:rPr>
            </w:pPr>
          </w:p>
        </w:tc>
        <w:tc>
          <w:tcPr>
            <w:tcW w:w="2484" w:type="dxa"/>
          </w:tcPr>
          <w:p w14:paraId="13AC735D" w14:textId="77777777" w:rsidR="00E21347" w:rsidRDefault="00E21347" w:rsidP="00181DE5">
            <w:pPr>
              <w:spacing w:line="276" w:lineRule="auto"/>
              <w:rPr>
                <w:rFonts w:ascii="Arial" w:hAnsi="Arial" w:cs="Arial"/>
                <w:sz w:val="21"/>
                <w:szCs w:val="21"/>
              </w:rPr>
            </w:pPr>
            <w:r w:rsidRPr="005A0A7A">
              <w:rPr>
                <w:rFonts w:ascii="Arial" w:hAnsi="Arial" w:cs="Arial"/>
                <w:i/>
                <w:iCs/>
                <w:sz w:val="21"/>
                <w:szCs w:val="21"/>
              </w:rPr>
              <w:t>“</w:t>
            </w:r>
            <w:proofErr w:type="gramStart"/>
            <w:r w:rsidRPr="005A0A7A">
              <w:rPr>
                <w:rFonts w:ascii="Arial" w:hAnsi="Arial" w:cs="Arial"/>
                <w:i/>
                <w:iCs/>
                <w:sz w:val="21"/>
                <w:szCs w:val="21"/>
              </w:rPr>
              <w:t>the</w:t>
            </w:r>
            <w:proofErr w:type="gramEnd"/>
            <w:r w:rsidRPr="005A0A7A">
              <w:rPr>
                <w:rFonts w:ascii="Arial" w:hAnsi="Arial" w:cs="Arial"/>
                <w:i/>
                <w:iCs/>
                <w:sz w:val="21"/>
                <w:szCs w:val="21"/>
              </w:rPr>
              <w:t xml:space="preserve"> local hospital is twenty-five miles away – a fifty-minute journey by ambulance due to the winding roads away from the coast. Health access is poor in this part of the country, and the local population is heavily reliant on the services provided by the practice. Hence, he will suture, managing minor injury and perform minor operations. He’s always on standby too, he nods to the </w:t>
            </w:r>
            <w:r w:rsidRPr="005A0A7A">
              <w:rPr>
                <w:rFonts w:ascii="Arial" w:hAnsi="Arial" w:cs="Arial"/>
                <w:sz w:val="21"/>
                <w:szCs w:val="21"/>
              </w:rPr>
              <w:t>[emergency response]</w:t>
            </w:r>
            <w:r w:rsidRPr="005A0A7A">
              <w:rPr>
                <w:rFonts w:ascii="Arial" w:hAnsi="Arial" w:cs="Arial"/>
                <w:i/>
                <w:iCs/>
                <w:sz w:val="21"/>
                <w:szCs w:val="21"/>
              </w:rPr>
              <w:t xml:space="preserve"> </w:t>
            </w:r>
            <w:r w:rsidRPr="005A0A7A">
              <w:rPr>
                <w:rFonts w:ascii="Arial" w:hAnsi="Arial" w:cs="Arial"/>
                <w:i/>
                <w:iCs/>
                <w:sz w:val="21"/>
                <w:szCs w:val="21"/>
              </w:rPr>
              <w:lastRenderedPageBreak/>
              <w:t>bags in the corner of the room.”</w:t>
            </w:r>
            <w:r w:rsidRPr="005A0A7A">
              <w:rPr>
                <w:rFonts w:ascii="Arial" w:hAnsi="Arial" w:cs="Arial"/>
                <w:sz w:val="21"/>
                <w:szCs w:val="21"/>
              </w:rPr>
              <w:t xml:space="preserve"> (UK 12: Fieldnotes)</w:t>
            </w:r>
            <w:r>
              <w:rPr>
                <w:rFonts w:ascii="Arial" w:hAnsi="Arial" w:cs="Arial"/>
                <w:sz w:val="21"/>
                <w:szCs w:val="21"/>
              </w:rPr>
              <w:t>.</w:t>
            </w:r>
          </w:p>
          <w:p w14:paraId="59D26983" w14:textId="77777777" w:rsidR="00E21347" w:rsidRDefault="00E21347" w:rsidP="00181DE5">
            <w:pPr>
              <w:spacing w:line="276" w:lineRule="auto"/>
              <w:rPr>
                <w:rFonts w:ascii="Arial" w:hAnsi="Arial" w:cs="Arial"/>
                <w:sz w:val="21"/>
                <w:szCs w:val="21"/>
              </w:rPr>
            </w:pPr>
          </w:p>
          <w:p w14:paraId="78269F4D" w14:textId="77777777" w:rsidR="00E21347" w:rsidRPr="005A0A7A" w:rsidRDefault="00E21347" w:rsidP="00181DE5">
            <w:pPr>
              <w:spacing w:line="276" w:lineRule="auto"/>
              <w:rPr>
                <w:rFonts w:ascii="Arial" w:hAnsi="Arial" w:cs="Arial"/>
                <w:sz w:val="21"/>
                <w:szCs w:val="21"/>
              </w:rPr>
            </w:pPr>
            <w:r w:rsidRPr="005A0A7A">
              <w:rPr>
                <w:rFonts w:ascii="Arial" w:hAnsi="Arial" w:cs="Arial"/>
                <w:i/>
                <w:iCs/>
                <w:sz w:val="21"/>
                <w:szCs w:val="21"/>
              </w:rPr>
              <w:t xml:space="preserve">“…the good thing about community paramedics is you can formulate it to whatever your area needs. If you're in a large urban centre and it has tons of services, and your community paramedic role is going to be a lot more focused. Whereas here in county we have limited </w:t>
            </w:r>
            <w:proofErr w:type="gramStart"/>
            <w:r w:rsidRPr="005A0A7A">
              <w:rPr>
                <w:rFonts w:ascii="Arial" w:hAnsi="Arial" w:cs="Arial"/>
                <w:i/>
                <w:iCs/>
                <w:sz w:val="21"/>
                <w:szCs w:val="21"/>
              </w:rPr>
              <w:t>amount</w:t>
            </w:r>
            <w:proofErr w:type="gramEnd"/>
            <w:r w:rsidRPr="005A0A7A">
              <w:rPr>
                <w:rFonts w:ascii="Arial" w:hAnsi="Arial" w:cs="Arial"/>
                <w:i/>
                <w:iCs/>
                <w:sz w:val="21"/>
                <w:szCs w:val="21"/>
              </w:rPr>
              <w:t xml:space="preserve"> of resources, our community paramedic programme is very broad, because we’ll try to help wherever we can and fill gaps or be partners in patient care</w:t>
            </w:r>
            <w:r w:rsidRPr="005A0A7A">
              <w:rPr>
                <w:rFonts w:ascii="Arial" w:hAnsi="Arial" w:cs="Arial"/>
                <w:sz w:val="21"/>
                <w:szCs w:val="21"/>
              </w:rPr>
              <w:t>.” (CN201: Community Paramedic).</w:t>
            </w:r>
          </w:p>
          <w:p w14:paraId="7CBA4F92" w14:textId="77777777" w:rsidR="00E21347" w:rsidRPr="000C61F7" w:rsidRDefault="00E21347" w:rsidP="00181DE5">
            <w:pPr>
              <w:spacing w:line="276" w:lineRule="auto"/>
              <w:rPr>
                <w:rFonts w:ascii="Arial" w:hAnsi="Arial" w:cs="Arial"/>
                <w:sz w:val="21"/>
                <w:szCs w:val="21"/>
              </w:rPr>
            </w:pPr>
          </w:p>
        </w:tc>
        <w:tc>
          <w:tcPr>
            <w:tcW w:w="2619" w:type="dxa"/>
          </w:tcPr>
          <w:p w14:paraId="128B84F6" w14:textId="77777777" w:rsidR="00E21347" w:rsidRDefault="00E21347" w:rsidP="00181DE5">
            <w:pPr>
              <w:spacing w:line="276" w:lineRule="auto"/>
              <w:rPr>
                <w:rFonts w:ascii="Arial" w:hAnsi="Arial" w:cs="Arial"/>
                <w:sz w:val="21"/>
                <w:szCs w:val="21"/>
              </w:rPr>
            </w:pPr>
            <w:r>
              <w:rPr>
                <w:rFonts w:ascii="Arial" w:hAnsi="Arial" w:cs="Arial"/>
                <w:sz w:val="21"/>
                <w:szCs w:val="21"/>
              </w:rPr>
              <w:lastRenderedPageBreak/>
              <w:t xml:space="preserve">CMOC 24: </w:t>
            </w:r>
            <w:r w:rsidRPr="005A0A7A">
              <w:rPr>
                <w:rFonts w:ascii="Arial" w:hAnsi="Arial" w:cs="Arial"/>
                <w:sz w:val="21"/>
                <w:szCs w:val="21"/>
              </w:rPr>
              <w:t>When paramedics provide access to healthcare which otherwise would not be available (C) they are considered a community asset (O) because what they do is highly valued by patients and service commissioners and providers (M)</w:t>
            </w:r>
          </w:p>
        </w:tc>
      </w:tr>
    </w:tbl>
    <w:p w14:paraId="07B6684D" w14:textId="77777777" w:rsidR="00E21347" w:rsidRDefault="00E21347">
      <w:pPr>
        <w:rPr>
          <w:rFonts w:ascii="Arial" w:hAnsi="Arial" w:cs="Arial"/>
          <w:sz w:val="20"/>
          <w:szCs w:val="20"/>
        </w:rPr>
      </w:pPr>
    </w:p>
    <w:p w14:paraId="5877E27D" w14:textId="77777777" w:rsidR="009E5D31" w:rsidRDefault="009E5D31">
      <w:pPr>
        <w:rPr>
          <w:rFonts w:ascii="Arial" w:hAnsi="Arial" w:cs="Arial"/>
          <w:sz w:val="20"/>
          <w:szCs w:val="20"/>
        </w:rPr>
      </w:pPr>
    </w:p>
    <w:p w14:paraId="3ACD85C0" w14:textId="77777777" w:rsidR="009E5D31" w:rsidRDefault="009E5D31">
      <w:pPr>
        <w:rPr>
          <w:rFonts w:ascii="Arial" w:hAnsi="Arial" w:cs="Arial"/>
          <w:sz w:val="20"/>
          <w:szCs w:val="20"/>
        </w:rPr>
      </w:pPr>
    </w:p>
    <w:p w14:paraId="494AD871" w14:textId="77777777" w:rsidR="009E5D31" w:rsidRDefault="009E5D31">
      <w:pPr>
        <w:rPr>
          <w:rFonts w:ascii="Arial" w:hAnsi="Arial" w:cs="Arial"/>
          <w:sz w:val="20"/>
          <w:szCs w:val="20"/>
        </w:rPr>
      </w:pPr>
    </w:p>
    <w:p w14:paraId="53AD565D" w14:textId="77777777" w:rsidR="009E5D31" w:rsidRDefault="009E5D31">
      <w:pPr>
        <w:rPr>
          <w:rFonts w:ascii="Arial" w:hAnsi="Arial" w:cs="Arial"/>
          <w:sz w:val="20"/>
          <w:szCs w:val="20"/>
        </w:rPr>
      </w:pPr>
    </w:p>
    <w:p w14:paraId="665932CB" w14:textId="77777777" w:rsidR="009E5D31" w:rsidRDefault="009E5D31">
      <w:pPr>
        <w:rPr>
          <w:rFonts w:ascii="Arial" w:hAnsi="Arial" w:cs="Arial"/>
          <w:sz w:val="20"/>
          <w:szCs w:val="20"/>
        </w:rPr>
      </w:pPr>
    </w:p>
    <w:tbl>
      <w:tblPr>
        <w:tblStyle w:val="TableGrid"/>
        <w:tblW w:w="14454" w:type="dxa"/>
        <w:jc w:val="center"/>
        <w:tblLook w:val="04A0" w:firstRow="1" w:lastRow="0" w:firstColumn="1" w:lastColumn="0" w:noHBand="0" w:noVBand="1"/>
      </w:tblPr>
      <w:tblGrid>
        <w:gridCol w:w="2802"/>
        <w:gridCol w:w="2013"/>
        <w:gridCol w:w="2268"/>
        <w:gridCol w:w="2268"/>
        <w:gridCol w:w="2484"/>
        <w:gridCol w:w="2619"/>
      </w:tblGrid>
      <w:tr w:rsidR="009E5D31" w:rsidRPr="00BC0359" w14:paraId="02BFA500" w14:textId="77777777" w:rsidTr="00C55B16">
        <w:trPr>
          <w:jc w:val="center"/>
        </w:trPr>
        <w:tc>
          <w:tcPr>
            <w:tcW w:w="14454" w:type="dxa"/>
            <w:gridSpan w:val="6"/>
            <w:tcBorders>
              <w:top w:val="nil"/>
              <w:left w:val="nil"/>
              <w:bottom w:val="single" w:sz="4" w:space="0" w:color="auto"/>
              <w:right w:val="nil"/>
            </w:tcBorders>
          </w:tcPr>
          <w:p w14:paraId="09C26C41" w14:textId="132ACA06" w:rsidR="009E5D31" w:rsidRPr="00465FE8" w:rsidRDefault="009E5D31" w:rsidP="00C55B16">
            <w:pPr>
              <w:spacing w:line="360" w:lineRule="auto"/>
              <w:rPr>
                <w:rFonts w:ascii="Arial" w:hAnsi="Arial" w:cs="Arial"/>
              </w:rPr>
            </w:pPr>
            <w:r w:rsidRPr="00465FE8">
              <w:rPr>
                <w:rFonts w:ascii="Arial" w:hAnsi="Arial" w:cs="Arial"/>
                <w:b/>
                <w:bCs/>
              </w:rPr>
              <w:lastRenderedPageBreak/>
              <w:t>Concept 2: Transition to primary care roles</w:t>
            </w:r>
          </w:p>
        </w:tc>
      </w:tr>
      <w:tr w:rsidR="009E5D31" w:rsidRPr="00BC0359" w14:paraId="1291C2BF" w14:textId="77777777" w:rsidTr="00C55B16">
        <w:trPr>
          <w:jc w:val="center"/>
        </w:trPr>
        <w:tc>
          <w:tcPr>
            <w:tcW w:w="14454" w:type="dxa"/>
            <w:gridSpan w:val="6"/>
            <w:tcBorders>
              <w:top w:val="single" w:sz="4" w:space="0" w:color="auto"/>
            </w:tcBorders>
          </w:tcPr>
          <w:p w14:paraId="0D29AAFF" w14:textId="77777777" w:rsidR="009E5D31" w:rsidRPr="00465FE8" w:rsidRDefault="009E5D31" w:rsidP="00C55B16">
            <w:pPr>
              <w:spacing w:line="276" w:lineRule="auto"/>
              <w:jc w:val="center"/>
              <w:rPr>
                <w:rFonts w:ascii="Arial" w:hAnsi="Arial" w:cs="Arial"/>
                <w:b/>
                <w:bCs/>
              </w:rPr>
            </w:pPr>
            <w:r w:rsidRPr="00465FE8">
              <w:rPr>
                <w:rFonts w:ascii="Arial" w:hAnsi="Arial" w:cs="Arial"/>
                <w:b/>
                <w:bCs/>
              </w:rPr>
              <w:t>Education</w:t>
            </w:r>
          </w:p>
        </w:tc>
      </w:tr>
      <w:tr w:rsidR="009E5D31" w:rsidRPr="00BC0359" w14:paraId="754B0609" w14:textId="77777777" w:rsidTr="00C55B16">
        <w:trPr>
          <w:jc w:val="center"/>
        </w:trPr>
        <w:tc>
          <w:tcPr>
            <w:tcW w:w="2802" w:type="dxa"/>
            <w:vMerge w:val="restart"/>
          </w:tcPr>
          <w:p w14:paraId="7CE8D624" w14:textId="77777777" w:rsidR="009E5D31" w:rsidRPr="00BC0359" w:rsidRDefault="009E5D31" w:rsidP="00C55B16">
            <w:pPr>
              <w:spacing w:line="276" w:lineRule="auto"/>
              <w:rPr>
                <w:rFonts w:ascii="Arial" w:hAnsi="Arial" w:cs="Arial"/>
                <w:b/>
                <w:bCs/>
                <w:sz w:val="21"/>
                <w:szCs w:val="21"/>
              </w:rPr>
            </w:pPr>
            <w:r w:rsidRPr="00BC0359">
              <w:rPr>
                <w:rFonts w:ascii="Arial" w:hAnsi="Arial" w:cs="Arial"/>
                <w:b/>
                <w:bCs/>
                <w:sz w:val="21"/>
                <w:szCs w:val="21"/>
              </w:rPr>
              <w:t>Initial CMOC</w:t>
            </w:r>
          </w:p>
        </w:tc>
        <w:tc>
          <w:tcPr>
            <w:tcW w:w="2013" w:type="dxa"/>
            <w:vMerge w:val="restart"/>
          </w:tcPr>
          <w:p w14:paraId="0B6C1FF3" w14:textId="77777777" w:rsidR="009E5D31" w:rsidRPr="00BC0359" w:rsidRDefault="009E5D31" w:rsidP="00C55B16">
            <w:pPr>
              <w:spacing w:line="276" w:lineRule="auto"/>
              <w:rPr>
                <w:rFonts w:ascii="Arial" w:hAnsi="Arial" w:cs="Arial"/>
                <w:b/>
                <w:bCs/>
                <w:sz w:val="21"/>
                <w:szCs w:val="21"/>
              </w:rPr>
            </w:pPr>
            <w:r w:rsidRPr="00BC0359">
              <w:rPr>
                <w:rFonts w:ascii="Arial" w:hAnsi="Arial" w:cs="Arial"/>
                <w:b/>
                <w:bCs/>
                <w:sz w:val="21"/>
                <w:szCs w:val="21"/>
              </w:rPr>
              <w:t>Realist Review</w:t>
            </w:r>
          </w:p>
        </w:tc>
        <w:tc>
          <w:tcPr>
            <w:tcW w:w="7020" w:type="dxa"/>
            <w:gridSpan w:val="3"/>
          </w:tcPr>
          <w:p w14:paraId="4E12688C" w14:textId="77777777" w:rsidR="009E5D31" w:rsidRPr="00BC0359" w:rsidRDefault="009E5D31" w:rsidP="00C55B16">
            <w:pPr>
              <w:spacing w:line="276" w:lineRule="auto"/>
              <w:jc w:val="center"/>
              <w:rPr>
                <w:rFonts w:ascii="Arial" w:hAnsi="Arial" w:cs="Arial"/>
                <w:b/>
                <w:bCs/>
                <w:sz w:val="21"/>
                <w:szCs w:val="21"/>
              </w:rPr>
            </w:pPr>
            <w:r w:rsidRPr="00BC0359">
              <w:rPr>
                <w:rFonts w:ascii="Arial" w:hAnsi="Arial" w:cs="Arial"/>
                <w:b/>
                <w:bCs/>
                <w:sz w:val="21"/>
                <w:szCs w:val="21"/>
              </w:rPr>
              <w:t>Realist Evaluation</w:t>
            </w:r>
          </w:p>
        </w:tc>
        <w:tc>
          <w:tcPr>
            <w:tcW w:w="2619" w:type="dxa"/>
            <w:vMerge w:val="restart"/>
          </w:tcPr>
          <w:p w14:paraId="33419056" w14:textId="77777777" w:rsidR="009E5D31" w:rsidRPr="00BC0359" w:rsidRDefault="009E5D31" w:rsidP="00C55B16">
            <w:pPr>
              <w:spacing w:line="276" w:lineRule="auto"/>
              <w:rPr>
                <w:rFonts w:ascii="Arial" w:hAnsi="Arial" w:cs="Arial"/>
                <w:b/>
                <w:bCs/>
                <w:sz w:val="21"/>
                <w:szCs w:val="21"/>
              </w:rPr>
            </w:pPr>
            <w:r w:rsidRPr="00BC0359">
              <w:rPr>
                <w:rFonts w:ascii="Arial" w:hAnsi="Arial" w:cs="Arial"/>
                <w:b/>
                <w:bCs/>
                <w:sz w:val="21"/>
                <w:szCs w:val="21"/>
              </w:rPr>
              <w:t>Final CMOC</w:t>
            </w:r>
          </w:p>
        </w:tc>
      </w:tr>
      <w:tr w:rsidR="009E5D31" w:rsidRPr="00BC0359" w14:paraId="79E03C5B" w14:textId="77777777" w:rsidTr="00C55B16">
        <w:trPr>
          <w:jc w:val="center"/>
        </w:trPr>
        <w:tc>
          <w:tcPr>
            <w:tcW w:w="2802" w:type="dxa"/>
            <w:vMerge/>
          </w:tcPr>
          <w:p w14:paraId="5A337C75" w14:textId="77777777" w:rsidR="009E5D31" w:rsidRPr="00BC0359" w:rsidRDefault="009E5D31" w:rsidP="00C55B16">
            <w:pPr>
              <w:spacing w:line="276" w:lineRule="auto"/>
              <w:rPr>
                <w:rFonts w:ascii="Arial" w:hAnsi="Arial" w:cs="Arial"/>
                <w:b/>
                <w:bCs/>
                <w:sz w:val="21"/>
                <w:szCs w:val="21"/>
              </w:rPr>
            </w:pPr>
          </w:p>
        </w:tc>
        <w:tc>
          <w:tcPr>
            <w:tcW w:w="2013" w:type="dxa"/>
            <w:vMerge/>
          </w:tcPr>
          <w:p w14:paraId="043A71A5" w14:textId="77777777" w:rsidR="009E5D31" w:rsidRPr="00BC0359" w:rsidRDefault="009E5D31" w:rsidP="00C55B16">
            <w:pPr>
              <w:spacing w:line="276" w:lineRule="auto"/>
              <w:rPr>
                <w:rFonts w:ascii="Arial" w:hAnsi="Arial" w:cs="Arial"/>
                <w:b/>
                <w:bCs/>
                <w:sz w:val="21"/>
                <w:szCs w:val="21"/>
              </w:rPr>
            </w:pPr>
          </w:p>
        </w:tc>
        <w:tc>
          <w:tcPr>
            <w:tcW w:w="2268" w:type="dxa"/>
          </w:tcPr>
          <w:p w14:paraId="512671F3" w14:textId="77777777" w:rsidR="009E5D31" w:rsidRPr="00BC0359" w:rsidRDefault="009E5D31" w:rsidP="00C55B16">
            <w:pPr>
              <w:spacing w:line="276" w:lineRule="auto"/>
              <w:rPr>
                <w:rFonts w:ascii="Arial" w:hAnsi="Arial" w:cs="Arial"/>
                <w:b/>
                <w:bCs/>
                <w:sz w:val="21"/>
                <w:szCs w:val="21"/>
              </w:rPr>
            </w:pPr>
            <w:r w:rsidRPr="00BC0359">
              <w:rPr>
                <w:rFonts w:ascii="Arial" w:hAnsi="Arial" w:cs="Arial"/>
                <w:b/>
                <w:bCs/>
                <w:sz w:val="21"/>
                <w:szCs w:val="21"/>
              </w:rPr>
              <w:t>Phase I</w:t>
            </w:r>
          </w:p>
        </w:tc>
        <w:tc>
          <w:tcPr>
            <w:tcW w:w="2268" w:type="dxa"/>
          </w:tcPr>
          <w:p w14:paraId="4AEE5B28" w14:textId="77777777" w:rsidR="009E5D31" w:rsidRPr="00BC0359" w:rsidRDefault="009E5D31" w:rsidP="00C55B16">
            <w:pPr>
              <w:spacing w:line="276" w:lineRule="auto"/>
              <w:rPr>
                <w:rFonts w:ascii="Arial" w:hAnsi="Arial" w:cs="Arial"/>
                <w:b/>
                <w:bCs/>
                <w:sz w:val="21"/>
                <w:szCs w:val="21"/>
              </w:rPr>
            </w:pPr>
            <w:r w:rsidRPr="00BC0359">
              <w:rPr>
                <w:rFonts w:ascii="Arial" w:hAnsi="Arial" w:cs="Arial"/>
                <w:b/>
                <w:bCs/>
                <w:sz w:val="21"/>
                <w:szCs w:val="21"/>
              </w:rPr>
              <w:t>Phase II</w:t>
            </w:r>
          </w:p>
        </w:tc>
        <w:tc>
          <w:tcPr>
            <w:tcW w:w="2484" w:type="dxa"/>
          </w:tcPr>
          <w:p w14:paraId="352BEC3E" w14:textId="77777777" w:rsidR="009E5D31" w:rsidRPr="00BC0359" w:rsidRDefault="009E5D31" w:rsidP="00C55B16">
            <w:pPr>
              <w:spacing w:line="276" w:lineRule="auto"/>
              <w:rPr>
                <w:rFonts w:ascii="Arial" w:hAnsi="Arial" w:cs="Arial"/>
                <w:b/>
                <w:bCs/>
                <w:sz w:val="21"/>
                <w:szCs w:val="21"/>
              </w:rPr>
            </w:pPr>
            <w:r w:rsidRPr="00BC0359">
              <w:rPr>
                <w:rFonts w:ascii="Arial" w:hAnsi="Arial" w:cs="Arial"/>
                <w:b/>
                <w:bCs/>
                <w:sz w:val="21"/>
                <w:szCs w:val="21"/>
              </w:rPr>
              <w:t>Phase III</w:t>
            </w:r>
          </w:p>
        </w:tc>
        <w:tc>
          <w:tcPr>
            <w:tcW w:w="2619" w:type="dxa"/>
            <w:vMerge/>
          </w:tcPr>
          <w:p w14:paraId="7112D0C6" w14:textId="77777777" w:rsidR="009E5D31" w:rsidRPr="00BC0359" w:rsidRDefault="009E5D31" w:rsidP="00C55B16">
            <w:pPr>
              <w:spacing w:line="276" w:lineRule="auto"/>
              <w:rPr>
                <w:rFonts w:ascii="Arial" w:hAnsi="Arial" w:cs="Arial"/>
                <w:b/>
                <w:bCs/>
                <w:sz w:val="21"/>
                <w:szCs w:val="21"/>
              </w:rPr>
            </w:pPr>
          </w:p>
        </w:tc>
      </w:tr>
      <w:tr w:rsidR="009E5D31" w:rsidRPr="00BC0359" w14:paraId="4BE8F3A0" w14:textId="77777777" w:rsidTr="00C55B16">
        <w:trPr>
          <w:jc w:val="center"/>
        </w:trPr>
        <w:tc>
          <w:tcPr>
            <w:tcW w:w="2802" w:type="dxa"/>
          </w:tcPr>
          <w:p w14:paraId="2A7855A3" w14:textId="77777777" w:rsidR="009E5D31" w:rsidRPr="00F35D21" w:rsidRDefault="009E5D31" w:rsidP="00C55B16">
            <w:pPr>
              <w:spacing w:line="276" w:lineRule="auto"/>
              <w:rPr>
                <w:rFonts w:ascii="Arial" w:hAnsi="Arial" w:cs="Arial"/>
                <w:sz w:val="21"/>
                <w:szCs w:val="21"/>
              </w:rPr>
            </w:pPr>
            <w:r w:rsidRPr="007C7FF8">
              <w:rPr>
                <w:rFonts w:ascii="Arial" w:hAnsi="Arial" w:cs="Arial"/>
                <w:sz w:val="21"/>
                <w:szCs w:val="21"/>
              </w:rPr>
              <w:t xml:space="preserve">When employers provide clinical supervision (C) and access to formal education to paramedics (C) they are </w:t>
            </w:r>
            <w:r>
              <w:rPr>
                <w:rFonts w:ascii="Arial" w:hAnsi="Arial" w:cs="Arial"/>
                <w:sz w:val="21"/>
                <w:szCs w:val="21"/>
              </w:rPr>
              <w:t>better</w:t>
            </w:r>
            <w:r w:rsidRPr="007C7FF8">
              <w:rPr>
                <w:rFonts w:ascii="Arial" w:hAnsi="Arial" w:cs="Arial"/>
                <w:sz w:val="21"/>
                <w:szCs w:val="21"/>
              </w:rPr>
              <w:t xml:space="preserve"> able to transition into primary care roles (O) because they feel supported (M)</w:t>
            </w:r>
          </w:p>
        </w:tc>
        <w:tc>
          <w:tcPr>
            <w:tcW w:w="2013" w:type="dxa"/>
          </w:tcPr>
          <w:p w14:paraId="657A1B50" w14:textId="77777777" w:rsidR="009E5D31" w:rsidRPr="00BC0359" w:rsidRDefault="009E5D31" w:rsidP="00C55B16">
            <w:pPr>
              <w:rPr>
                <w:rFonts w:ascii="Arial" w:hAnsi="Arial" w:cs="Arial"/>
                <w:sz w:val="21"/>
                <w:szCs w:val="21"/>
              </w:rPr>
            </w:pPr>
          </w:p>
        </w:tc>
        <w:tc>
          <w:tcPr>
            <w:tcW w:w="2268" w:type="dxa"/>
          </w:tcPr>
          <w:p w14:paraId="1876C8BF" w14:textId="77777777" w:rsidR="009E5D31" w:rsidRPr="00BC0359" w:rsidRDefault="009E5D31" w:rsidP="00C55B16">
            <w:pPr>
              <w:spacing w:line="276" w:lineRule="auto"/>
              <w:rPr>
                <w:rFonts w:ascii="Arial" w:hAnsi="Arial" w:cs="Arial"/>
                <w:sz w:val="21"/>
                <w:szCs w:val="21"/>
              </w:rPr>
            </w:pPr>
          </w:p>
        </w:tc>
        <w:tc>
          <w:tcPr>
            <w:tcW w:w="2268" w:type="dxa"/>
          </w:tcPr>
          <w:p w14:paraId="20000475" w14:textId="77777777" w:rsidR="009E5D31" w:rsidRPr="00BC0359" w:rsidRDefault="009E5D31" w:rsidP="00C55B16">
            <w:pPr>
              <w:spacing w:line="276" w:lineRule="auto"/>
              <w:rPr>
                <w:rFonts w:ascii="Arial" w:hAnsi="Arial" w:cs="Arial"/>
                <w:sz w:val="21"/>
                <w:szCs w:val="21"/>
              </w:rPr>
            </w:pPr>
          </w:p>
        </w:tc>
        <w:tc>
          <w:tcPr>
            <w:tcW w:w="2484" w:type="dxa"/>
          </w:tcPr>
          <w:p w14:paraId="3BB7B167" w14:textId="77777777" w:rsidR="009E5D31" w:rsidRDefault="009E5D31" w:rsidP="00C55B16">
            <w:pPr>
              <w:spacing w:line="276" w:lineRule="auto"/>
              <w:rPr>
                <w:rFonts w:ascii="Arial" w:hAnsi="Arial" w:cs="Arial"/>
                <w:sz w:val="21"/>
                <w:szCs w:val="21"/>
              </w:rPr>
            </w:pPr>
            <w:r w:rsidRPr="00B36FFF">
              <w:rPr>
                <w:rFonts w:ascii="Arial" w:hAnsi="Arial" w:cs="Arial"/>
                <w:sz w:val="21"/>
                <w:szCs w:val="21"/>
              </w:rPr>
              <w:t>“</w:t>
            </w:r>
            <w:r w:rsidRPr="00B36FFF">
              <w:rPr>
                <w:rFonts w:ascii="Arial" w:hAnsi="Arial" w:cs="Arial"/>
                <w:i/>
                <w:iCs/>
                <w:sz w:val="21"/>
                <w:szCs w:val="21"/>
              </w:rPr>
              <w:t>I think clinical supervision, access to courses and the time to be given to actually improve skills and improve learning would be the best way to support my role at the moment.</w:t>
            </w:r>
            <w:r w:rsidRPr="00B36FFF">
              <w:rPr>
                <w:rFonts w:ascii="Arial" w:hAnsi="Arial" w:cs="Arial"/>
                <w:sz w:val="21"/>
                <w:szCs w:val="21"/>
              </w:rPr>
              <w:t>” (UK401: Paramedic)</w:t>
            </w:r>
          </w:p>
          <w:p w14:paraId="111D9F67" w14:textId="77777777" w:rsidR="009E5D31" w:rsidRDefault="009E5D31" w:rsidP="00C55B16">
            <w:pPr>
              <w:spacing w:line="276" w:lineRule="auto"/>
              <w:rPr>
                <w:rFonts w:ascii="Arial" w:hAnsi="Arial" w:cs="Arial"/>
                <w:sz w:val="21"/>
                <w:szCs w:val="21"/>
              </w:rPr>
            </w:pPr>
          </w:p>
          <w:p w14:paraId="3878E3DF" w14:textId="77777777" w:rsidR="009E5D31" w:rsidRPr="00B36FFF" w:rsidRDefault="009E5D31" w:rsidP="00C55B16">
            <w:pPr>
              <w:spacing w:line="276" w:lineRule="auto"/>
              <w:rPr>
                <w:rFonts w:ascii="Arial" w:hAnsi="Arial" w:cs="Arial"/>
                <w:i/>
                <w:iCs/>
                <w:sz w:val="21"/>
                <w:szCs w:val="21"/>
              </w:rPr>
            </w:pPr>
            <w:r w:rsidRPr="00B36FFF">
              <w:rPr>
                <w:rFonts w:ascii="Arial" w:hAnsi="Arial" w:cs="Arial"/>
                <w:i/>
                <w:iCs/>
                <w:sz w:val="21"/>
                <w:szCs w:val="21"/>
              </w:rPr>
              <w:t xml:space="preserve">“I think that needs to be structured, </w:t>
            </w:r>
            <w:proofErr w:type="gramStart"/>
            <w:r w:rsidRPr="00B36FFF">
              <w:rPr>
                <w:rFonts w:ascii="Arial" w:hAnsi="Arial" w:cs="Arial"/>
                <w:i/>
                <w:iCs/>
                <w:sz w:val="21"/>
                <w:szCs w:val="21"/>
              </w:rPr>
              <w:t>definitely and</w:t>
            </w:r>
            <w:proofErr w:type="gramEnd"/>
            <w:r w:rsidRPr="00B36FFF">
              <w:rPr>
                <w:rFonts w:ascii="Arial" w:hAnsi="Arial" w:cs="Arial"/>
                <w:i/>
                <w:iCs/>
                <w:sz w:val="21"/>
                <w:szCs w:val="21"/>
              </w:rPr>
              <w:t xml:space="preserve"> having spoken to the other paramedics started the same time as me, they would be like, so overwhelmed as well. I didn’t have a </w:t>
            </w:r>
            <w:proofErr w:type="gramStart"/>
            <w:r w:rsidRPr="00B36FFF">
              <w:rPr>
                <w:rFonts w:ascii="Arial" w:hAnsi="Arial" w:cs="Arial"/>
                <w:i/>
                <w:iCs/>
                <w:sz w:val="21"/>
                <w:szCs w:val="21"/>
              </w:rPr>
              <w:t>clue</w:t>
            </w:r>
            <w:proofErr w:type="gramEnd"/>
            <w:r w:rsidRPr="00B36FFF">
              <w:rPr>
                <w:rFonts w:ascii="Arial" w:hAnsi="Arial" w:cs="Arial"/>
                <w:i/>
                <w:iCs/>
                <w:sz w:val="21"/>
                <w:szCs w:val="21"/>
              </w:rPr>
              <w:t xml:space="preserve"> and we did pick it up, but I feel like it would have been so much less overwhelming if we’d have just had that structure.” </w:t>
            </w:r>
            <w:r w:rsidRPr="00B36FFF">
              <w:rPr>
                <w:rFonts w:ascii="Arial" w:hAnsi="Arial" w:cs="Arial"/>
                <w:sz w:val="21"/>
                <w:szCs w:val="21"/>
              </w:rPr>
              <w:t>(UK501: Paramedic)</w:t>
            </w:r>
          </w:p>
        </w:tc>
        <w:tc>
          <w:tcPr>
            <w:tcW w:w="2619" w:type="dxa"/>
            <w:vMerge w:val="restart"/>
          </w:tcPr>
          <w:p w14:paraId="10CAB75C" w14:textId="1749D428" w:rsidR="009E5D31" w:rsidRPr="00BC0359" w:rsidRDefault="009E5D31" w:rsidP="00C55B16">
            <w:pPr>
              <w:spacing w:line="276" w:lineRule="auto"/>
              <w:rPr>
                <w:rFonts w:ascii="Arial" w:hAnsi="Arial" w:cs="Arial"/>
                <w:sz w:val="21"/>
                <w:szCs w:val="21"/>
              </w:rPr>
            </w:pPr>
            <w:r>
              <w:rPr>
                <w:rFonts w:ascii="Arial" w:hAnsi="Arial" w:cs="Arial"/>
                <w:sz w:val="21"/>
                <w:szCs w:val="21"/>
              </w:rPr>
              <w:t>CMOC 2</w:t>
            </w:r>
            <w:r w:rsidR="00C0586B">
              <w:rPr>
                <w:rFonts w:ascii="Arial" w:hAnsi="Arial" w:cs="Arial"/>
                <w:sz w:val="21"/>
                <w:szCs w:val="21"/>
              </w:rPr>
              <w:t>5</w:t>
            </w:r>
            <w:r>
              <w:rPr>
                <w:rFonts w:ascii="Arial" w:hAnsi="Arial" w:cs="Arial"/>
                <w:sz w:val="21"/>
                <w:szCs w:val="21"/>
              </w:rPr>
              <w:t xml:space="preserve">: </w:t>
            </w:r>
            <w:r w:rsidRPr="007C7FF8">
              <w:rPr>
                <w:rFonts w:ascii="Arial" w:hAnsi="Arial" w:cs="Arial"/>
                <w:sz w:val="21"/>
                <w:szCs w:val="21"/>
              </w:rPr>
              <w:t xml:space="preserve">When employers provide clinical supervision (C) and access to formal education to paramedics (C) they are </w:t>
            </w:r>
            <w:r>
              <w:rPr>
                <w:rFonts w:ascii="Arial" w:hAnsi="Arial" w:cs="Arial"/>
                <w:sz w:val="21"/>
                <w:szCs w:val="21"/>
              </w:rPr>
              <w:t>better</w:t>
            </w:r>
            <w:r w:rsidRPr="007C7FF8">
              <w:rPr>
                <w:rFonts w:ascii="Arial" w:hAnsi="Arial" w:cs="Arial"/>
                <w:sz w:val="21"/>
                <w:szCs w:val="21"/>
              </w:rPr>
              <w:t xml:space="preserve"> able to transition into primary care roles (O) because they feel supported (M)</w:t>
            </w:r>
          </w:p>
        </w:tc>
      </w:tr>
      <w:tr w:rsidR="009E5D31" w:rsidRPr="00BC0359" w14:paraId="58FF9198" w14:textId="77777777" w:rsidTr="00C55B16">
        <w:trPr>
          <w:jc w:val="center"/>
        </w:trPr>
        <w:tc>
          <w:tcPr>
            <w:tcW w:w="2802" w:type="dxa"/>
          </w:tcPr>
          <w:p w14:paraId="42D72B99" w14:textId="77777777" w:rsidR="009E5D31" w:rsidRPr="00BC0359" w:rsidRDefault="009E5D31" w:rsidP="00C55B16">
            <w:pPr>
              <w:spacing w:line="276" w:lineRule="auto"/>
              <w:rPr>
                <w:rFonts w:ascii="Arial" w:hAnsi="Arial" w:cs="Arial"/>
                <w:sz w:val="21"/>
                <w:szCs w:val="21"/>
              </w:rPr>
            </w:pPr>
            <w:r w:rsidRPr="00B36FFF">
              <w:rPr>
                <w:rFonts w:ascii="Arial" w:hAnsi="Arial" w:cs="Arial"/>
                <w:sz w:val="21"/>
                <w:szCs w:val="21"/>
              </w:rPr>
              <w:lastRenderedPageBreak/>
              <w:t xml:space="preserve">Paramedics </w:t>
            </w:r>
            <w:proofErr w:type="gramStart"/>
            <w:r w:rsidRPr="00B36FFF">
              <w:rPr>
                <w:rFonts w:ascii="Arial" w:hAnsi="Arial" w:cs="Arial"/>
                <w:sz w:val="21"/>
                <w:szCs w:val="21"/>
              </w:rPr>
              <w:t>are able to</w:t>
            </w:r>
            <w:proofErr w:type="gramEnd"/>
            <w:r w:rsidRPr="00B36FFF">
              <w:rPr>
                <w:rFonts w:ascii="Arial" w:hAnsi="Arial" w:cs="Arial"/>
                <w:sz w:val="21"/>
                <w:szCs w:val="21"/>
              </w:rPr>
              <w:t xml:space="preserve"> transition into advanced practice roles (O) when they are supported by their employers in primary care (M) with clinical supervision (C) and access to formal education (C)</w:t>
            </w:r>
          </w:p>
        </w:tc>
        <w:tc>
          <w:tcPr>
            <w:tcW w:w="2013" w:type="dxa"/>
          </w:tcPr>
          <w:p w14:paraId="53B06AB1" w14:textId="77777777" w:rsidR="009E5D31" w:rsidRPr="00BC0359" w:rsidRDefault="00000000" w:rsidP="00C55B16">
            <w:pPr>
              <w:rPr>
                <w:rFonts w:ascii="Arial" w:hAnsi="Arial" w:cs="Arial"/>
                <w:color w:val="000000"/>
                <w:sz w:val="21"/>
                <w:szCs w:val="21"/>
              </w:rPr>
            </w:pPr>
            <w:sdt>
              <w:sdtPr>
                <w:rPr>
                  <w:rFonts w:ascii="Arial" w:hAnsi="Arial" w:cs="Arial"/>
                  <w:color w:val="000000"/>
                  <w:sz w:val="21"/>
                  <w:szCs w:val="21"/>
                </w:rPr>
                <w:tag w:val="MENDELEY_CITATION_v3_eyJjaXRhdGlvbklEIjoiTUVOREVMRVlfQ0lUQVRJT05fZTRlNjU3ZTctYmQ0Yi00M2ZlLTllNmItOWY1ZDMwNWM5YTYxIiwicHJvcGVydGllcyI6eyJub3RlSW5kZXgiOjB9LCJpc0VkaXRlZCI6ZmFsc2UsIm1hbnVhbE92ZXJyaWRlIjp7ImlzTWFudWFsbHlPdmVycmlkZGVuIjpmYWxzZSwiY2l0ZXByb2NUZXh0IjoiKEJvd2xlcyBldCBhbC4sIDIwMTc7IEVhdG9uIGV0IGFsLiwgMjAyMTsgR3JhaGFtLCAyMDE4OyBIZWFsdGggRWR1Y2F0aW9uIEVuZ2xhbmQsIDIwMjE7IEhlYWx0aCBFZHVjYXRpb24gS2VudCBTdXJyZXkgYW5kIFN1c3NleCwgMjAxNDsgT+KAmU1lYXJhIGV0IGFsLiwgMjAxNCkiLCJtYW51YWxPdmVycmlkZVRleHQiOiIifSwiY2l0YXRpb25JdGVtcyI6W3siaWQiOiIwNTEyYjQ3Zi04MzY0LTMxZGUtOWU1Yy0zZGM1ODBmN2YxZjkiLCJpdGVtRGF0YSI6eyJ0eXBlIjoiYXJ0aWNsZS1qb3VybmFsIiwiaWQiOiIwNTEyYjQ3Zi04MzY0LTMxZGUtOWU1Yy0zZGM1ODBmN2YxZjkiLCJ0aXRsZSI6IkNvbW11bml0eSBwYXJhbWVkaWNpbmU6IEhpZ2hlciBlZHVjYXRpb24gYXMgYW4gZW5hYmxpbmcgZmFjdG9yIiwiYXV0aG9yIjpbeyJmYW1pbHkiOiJPJ01lYXJhIiwiZ2l2ZW4iOiJQZXRlciIsInBhcnNlLW5hbWVzIjpmYWxzZSwiZHJvcHBpbmctcGFydGljbGUiOiIiLCJub24tZHJvcHBpbmctcGFydGljbGUiOiIifSx7ImZhbWlseSI6IlJ1ZXN0IiwiZ2l2ZW4iOiJNaWNoZWwiLCJwYXJzZS1uYW1lcyI6ZmFsc2UsImRyb3BwaW5nLXBhcnRpY2xlIjoiIiwibm9uLWRyb3BwaW5nLXBhcnRpY2xlIjoiIn0seyJmYW1pbHkiOiJTdGlybGluZyIsImdpdmVuIjoiQ2hyaXN0aW5lIiwicGFyc2UtbmFtZXMiOmZhbHNlLCJkcm9wcGluZy1wYXJ0aWNsZSI6IiIsIm5vbi1kcm9wcGluZy1wYXJ0aWNsZSI6IiJ9XSwiY29udGFpbmVyLXRpdGxlIjoiQXVzdHJhbGFzaWFuIEpvdXJuYWwgb2YgUGFyYW1lZGljaW5lIiwiRE9JIjoiaHR0cHM6Ly9kb2kub3JnLzEwLjMzMTUxL2FqcC4xMS4yLjIiLCJpc3N1ZWQiOnsiZGF0ZS1wYXJ0cyI6W1syMDE0XV19LCJwYWdlIjoiMS05IiwiYWJzdHJhY3QiOiJUaGUgYWltIG9mIHRoaXMgY2FzZSBzdHVkeSB3YXMgdG8gZGVzY3JpYmUgb25lIHJ1cmFsIGNvbW11bml0eSBwYXJhbWVkaWMgbW9kZWwgYW5kIGlkZW50aWZ5IGVuYWJsZXJzIHJlbGF0ZWQgdG8gdGhlIGltcGxlbWVudGF0aW9uIG9mIHRoZSBtb2RlbC4gSXQgd2FzIHVuZGVydGFrZW4gaW4gdGhlIENvdW50eSBvZiBSZW5mcmV3LCBPbnRhcmlvLCBDYW5hZGEgd2hlcmUgYSBjb21tdW5pdHkgcGFyYW1lZGljaW5lIHJvbGUgaGFzIGVtZXJnZWQgaW4gcmVzcG9uc2UgdG8gZGVtb2dyYXBoaWMgY2hhbmdlcyBhbmQgYnJvYWRlciBoZWFsdGggc3lzdGVtIHJlZm9ybS4gUXVhbGl0YXRpdmUgZGF0YSB3YXMgY29sbGVjdGVkIHRocm91Z2ggZGlyZWN0IG9ic2VydmF0aW9uIG9mIHByYWN0aWNlLCBpbmZvcm1hbCBkaXNjdXNzaW9ucywgaW50ZXJ2aWV3cyBhbmQgZm9jdXMgZ3JvdXBzLiBUaGUgY3J1Y2lhbCByb2xlIG9mIGVkdWNhdGlvbiBpbiB0aGUgZWZmZWN0aXZlIGFuZCBzdXN0YWluYWJsZSBpbXBsZW1lbnRhdGlvbiBvZiB0aGUgY29tbXVuaXR5IHBhcmFtZWRpY2luZSBtb2RlbCB3YXMgaWRlbnRpZmllZCBhcyBvbmUgb2YgZm91ciBlbmFibGVycy4gVHJhZGl0aW9uYWwgcGFyYW1lZGljaW5lIGVkdWNhdGlvbiBwcm9ncmFtcyBhcmUgbmFycm93bHkgZm9jdXNlZCBvbiBlbWVyZ2VuY3kgcmVzcG9uc2UsIHdpdGggbGltaXRlZCBlZHVjYXRpb24gaW4gaGVhbHRoIHByb21vdGlvbiwgYWdlZCBjYXJlIGFuZCBjaHJvbmljIGRpc2Vhc2UgbWFuYWdlbWVudC4gRWR1Y2F0aW9uYWwgcHJvZ3JhbXMgaG9waW5nIHRvIGluY2x1ZGUgYSB3aWRlciByYW5nZSBvZiB0b3BpY3MgZmFjZSB0aGUgdHdpbiBjaGFsbGVuZ2VzIG9mIGFuIGFscmVhZHkgY3Jvd2RlZCBjdXJyaWN1bHVtIGFuZCBwcmVkb21pbmF0ZWx5IHlvdW5nIHN0dWRlbnRzIHdobyBmYWlsIHRvIHNlZSB0aGUgcmVsZXZhbmNlIG9mIGNvbW11bml0eSBwcmltYXJ5IGNhcmUgY29udGVudC4gQSBjbG9zZXIgbWF0Y2ggYmV0d2VlbiB0aGUgcGFyYW1lZGljaW5lIGN1cnJpY3VsdW0gYW5kIHRoZSBlbWVyZ2luZyByb2xlcyBvZiBwYXJhbWVkaWNzLCB3aGV0aGVyIHRoZXkgYXJlIGNvbW11bml0eSBwYXJhbWVkaWNzLCBleHRlbmRlZCBjYXJlIHBhcmFtZWRpY3MsIG9yIGFzIHlldCB1bmZvcm1lZCByb2xlcyBpcyBuZWVkZWQgaWYgcGFyYW1lZGljcyBhcmUgdG8gYmVjb21lIHZhbHVlZCBtZW1iZXJzIG9mIHRoZSBoZWFsdGggY2FyZSB0ZWFtLiIsImlzc3VlIjoiMiIsInZvbHVtZSI6IjExIiwiY29udGFpbmVyLXRpdGxlLXNob3J0IjoiIn0sImlzVGVtcG9yYXJ5IjpmYWxzZX0seyJpZCI6IjE5MzQ2ZDFjLTI5YTItMzIzOC05MjFkLTEyN2IyNzBiNTRjYiIsIml0ZW1EYXRhIjp7InR5cGUiOiJyZXBvcnQiLCJpZCI6IjE5MzQ2ZDFjLTI5YTItMzIzOC05MjFkLTEyN2IyNzBiNTRjYiIsInRpdGxlIjoiRmlyc3QgQ29udGFjdCBQcmFjdGl0aW9uZXJzIGFuZCBBZHZhbmNlZCBQcmFjdGl0aW9uZXJzIGluIFByaW1hcnkgQ2FyZSA6IChNdXNjdWxvc2tlbGV0YWwpIEEgUm9hZG1hcCB0byBQcmFjdGljZSIsImF1dGhvciI6W3siZmFtaWx5IjoiSGVhbHRoIEVkdWNhdGlvbiBFbmdsYW5kIiwiZ2l2ZW4iOiIiLCJwYXJzZS1uYW1lcyI6ZmFsc2UsImRyb3BwaW5nLXBhcnRpY2xlIjoiIiwibm9uLWRyb3BwaW5nLXBhcnRpY2xlIjoiIn1dLCJpc3N1ZWQiOnsiZGF0ZS1wYXJ0cyI6W1syMDIxXV19LCJwdWJsaXNoZXItcGxhY2UiOiJMb25kb24sIEVuZ2xhbmQiLCJpc3N1ZSI6IkphbnVhcnkiLCJjb250YWluZXItdGl0bGUtc2hvcnQiOiIifSwiaXNUZW1wb3JhcnkiOmZhbHNlfSx7ImlkIjoiMTgyMzQxNmMtMTVmNi0zMDA1LWJiNmItOGYxNjMwNzAyOWE0IiwiaXRlbURhdGEiOnsidHlwZSI6ImFydGljbGUtam91cm5hbCIsImlkIjoiMTgyMzQxNmMtMTVmNi0zMDA1LWJiNmItOGYxNjMwNzAyOWE0IiwidGl0bGUiOiJDb21tdW5pdHkgUGFyYW1lZGljOiBBIFByYWN0aXRpb25lcidzIFBlcnNwZWN0aXZlIiwiYXV0aG9yIjpbeyJmYW1pbHkiOiJHcmFoYW0iLCJnaXZlbiI6IkFuZ2VsYSIsInBhcnNlLW5hbWVzIjpmYWxzZSwiZHJvcHBpbmctcGFydGljbGUiOiIiLCJub24tZHJvcHBpbmctcGFydGljbGUiOiIifV0sImNvbnRhaW5lci10aXRsZSI6IjIwMTgiLCJwYWdlIjoiMjktMzAiLCJpc3N1ZSI6IlNlcHRlbWJlciIsImNvbnRhaW5lci10aXRsZS1zaG9ydCI6IiJ9LCJpc1RlbXBvcmFyeSI6ZmFsc2V9LHsiaWQiOiI1NjJkNDFhZS1iZWU4LTNjMzctYmVhYS1iMzRlNTM5OWY3MzQiLCJpdGVtRGF0YSI6eyJ0eXBlIjoiYXJ0aWNsZS1qb3VybmFsIiwiaWQiOiI1NjJkNDFhZS1iZWU4LTNjMzctYmVhYS1iMzRlNTM5OWY3MzQiLCJ0aXRsZSI6IkZvdXIgZGltZW5zaW9ucyBvZiBwYXJhbWVkaWMgcHJhY3RpY2UgaW4gQ2FuYWRhOiBEZWZpbmluZyBhbmQgZGVzY3JpYmluZyB0aGUgcHJvZmVzc2lvbiIsImF1dGhvciI6W3siZmFtaWx5IjoiQm93bGVzIiwiZ2l2ZW4iOiJSb24gUi4iLCJwYXJzZS1uYW1lcyI6ZmFsc2UsImRyb3BwaW5nLXBhcnRpY2xlIjoiIiwibm9uLWRyb3BwaW5nLXBhcnRpY2xlIjoiIn0seyJmYW1pbHkiOiJCZWV0IiwiZ2l2ZW4iOiJDYXRoZXJpbmEiLCJwYXJzZS1uYW1lcyI6ZmFsc2UsImRyb3BwaW5nLXBhcnRpY2xlIjoiIiwibm9uLWRyb3BwaW5nLXBhcnRpY2xlIjoidmFuIn0seyJmYW1pbHkiOiJBbmRlcnNvbiIsImdpdmVuIjoiR3JlZ29yeSBTLiIsInBhcnNlLW5hbWVzIjpmYWxzZSwiZHJvcHBpbmctcGFydGljbGUiOiIiLCJub24tZHJvcHBpbmctcGFydGljbGUiOiIifV0sImNvbnRhaW5lci10aXRsZSI6IkF1c3RyYWxhc2lhbiBKb3VybmFsIG9mIFBhcmFtZWRpY2luZSIsIkRPSSI6IjEwLjMzMTUxL2FqcC4xNC4zLjUzOSIsIklTU04iOiIyMjAyNzI3MCIsImlzc3VlZCI6eyJkYXRlLXBhcnRzIjpbWzIwMTddXX0sInBhZ2UiOiIxLTEyIiwiYWJzdHJhY3QiOiJJbnRyb2R1Y3Rpb24gVGhpcyBhcnRpY2xlIHByZXNlbnRzIGEgZnJhbWV3b3JrIGZvciBkZXNjcmliaW5nIGZvdXIgZGltZW5zaW9ucyBvZiBwYXJhbWVkaWMgcHJhY3RpY2U6IFByYWN0aXRpb25lcnMsIFByYWN0aWNlIFNldHRpbmcsIENhcmUgYW5kIFBhdGllbnQgRGlzcG9zaXRpb24uIFRoZSBmcmFtZXdvcmsgZW1lcmdlZCBmcm9tIGEgcXVhbGl0YXRpdmUgc3R1ZHkgY29uZHVjdGVkIHRvIGlkZW50aWZ5IHBvdGVudGlhbCByZXNlYXJjaCBkaXJlY3Rpb25zIGFuZCBvcHBvcnR1bml0aWVzIHRvIGFkdmFuY2UgcGFyYW1lZGljaW5lIGFuZCBwYXJhbWVkaWMgZWR1Y2F0aW9uIGF0IEp1c3RpY2UgSW5zdGl0dXRlIG9mIEJyaXRpc2ggQ29sdW1iaWEgaW4gQ2FuYWRhLiBNZXRob2RzIFJlc2VhcmNoZXJzIGNvbmR1Y3RlZCBzZW1pLXN0cnVjdHVyZWQgaW50ZXJ2aWV3cyB3aXRoIDE3IHN0YWtlaG9sZGVycyBpbiBDYW5hZGlhbiBwYXJhbWVkaWNpbmUgdG8gZXhwbG9yZSB0aGUgY3VycmVudCBzdGF0ZSBhbmQgZW1lcmdpbmcgZXhwZWN0YXRpb25zIG9mIHBhcmFtZWRpYyBwcmFjdGljZSBhbmQgcGFyYW1lZGljIGVkdWNhdGlvbi4gUmVzdWx0cyBUaGUgc3R1ZHkgZm91bmQgbm8gY29uc2Vuc3VzLCBhbmQgbGl0dGxlIGFncmVlbWVudCwgb24gd2hhdCB0ZXJtIG9yIHRlcm1zIGJlc3QgZGVzY3JpYmUgdGhlIHByb2Zlc3Npb24uIFBhcnRpY2lwYW50cyBhZ3JlZWQgdGhhdCB0aGUgY29yZSBvZiBwYXJhbWVkaWMgcHJhY3RpY2UgaW52b2x2ZXMgYW4gYWR2YW5jZWQgbWVkaWNhbCBwcm92aWRlciByZXNwb25kaW5nIGJ5IGFtYnVsYW5jZSB0byB0aGUgcGF0aWVudOKAmXMgc2lkZSBpbiBhbiBlbWVyZ2VuY3kgdG8gYXNzZXNzIGFuZCB0cmVhdCB1cmdlbnQgbWVkaWNhbCBhbmQgdHJhdW1hdGljIGNvbmRpdGlvbnMsIHRoZW4gdHJhbnNwb3J0IHRoZSBwYXRpZW50IHRvIGZ1cnRoZXIgbWVkaWNhbCBjYXJlIOKAkyBtb3N0IG9mdGVuIGFuIGVtZXJnZW5jeSBwaHlzaWNpYW4gYXQgYW4gZW1lcmdlbmN5IGRlcGFydG1lbnQuIEhvd2V2ZXIsIHBhcnRpY2lwYW50cyBhbHNvIGRlc2NyaWJlZCBwYXJhbWVkaWNzIGFzIGhlYWx0aGNhcmUgcHJvdmlkZXJzIHdobyBhcmUgaW5jcmVhc2luZ2x5IHRha2luZyBvbiB2YXJpZWQgb3BlcmF0aW9uYWwgcm9sZXMgdG8gaW1wcm92ZSBwYXRpZW50IGNhcmUgYW5kIGFkZHJlc3MgZ2FwcyBpbiBhbiBldm9sdmluZyBhbmQgc3RyZXNzZWQgaGVhbHRoY2FyZSBzeXN0ZW0uIEZvdXIgZGltZW5zaW9ucyBlbWVyZ2VkIGZvciBkZXNjcmliaW5nIGtleSBjaGFyYWN0ZXJpc3RpY3Mgb2YgcGFyYW1lZGljIHByYWN0aWNlOiB0aGUgUHJhY3RpdGlvbmVycywgUHJhY3RpY2UgU2V0dGluZ3MsIENhcmUgYW5kIFBhdGllbnQgRGlzcG9zaXRpb24uIERpc2N1c3Npb24gVGhlIGZyYW1ld29yayBkZXNjcmliZWQgaW4gdGhpcyBhcnRpY2xlIG1heSBiZSB1c2VmdWwgZm9yIGV4YW1pbmluZyBhbmQgYmV0dGVyIHVuZGVyc3RhbmRpbmcgYm90aCB0cmFkaXRpb25hbCBhbmQgZXZvbHZpbmcgcGFyYW1lZGljIHJvbGVzLiBUaGlzLCBpbiB0dXJuLCBpbmZvcm1zIHRoZSBlZmZvcnRzIG9mIHBhcmFtZWRpYyBlZHVjYXRvcnMsIHJlZ3VsYXRvcnMsIGVtcGxveWVycywgYW5kIHByb2Zlc3Npb25hbCBhc3NvY2lhdGlvbnMgdG8gc3VwcG9ydCBwcmFjdGl0aW9uZXJzIGluIHRoZSBmaWVsZC4gVGhlIGFydGljbGUgdXNlcyB0aGUgZnJhbWV3b3JrIHRvIGNvbnRyYXN0IHR3byBkaXN0aW5jdGx5IGRpZmZlcmVudCBjb21tdW5pdHkgcGFyYW1lZGljIHByb2dyYW1zLiIsImlzc3VlIjoiMyIsInZvbHVtZSI6IjE0IiwiY29udGFpbmVyLXRpdGxlLXNob3J0IjoiIn0sImlzVGVtcG9yYXJ5IjpmYWxzZX0seyJpZCI6ImFiOTc1NjU5LWFkZTgtM2U4Zi05NmQ5LTE5NTRiY2IwYzI5NCIsIml0ZW1EYXRhIjp7InR5cGUiOiJ3ZWJwYWdlIiwiaWQiOiJhYjk3NTY1OS1hZGU4LTNlOGYtOTZkOS0xOTU0YmNiMGMyOTQiLCJ0aXRsZSI6IkNsb25lIG9mIFBhcmFtZWRpYyBQcmFjdGl0aW9uZXIgVHJhaW5pbmcgVGhlIFBhcmFtZWRpYyBQcmFjdGl0aW9uZXIgUHJvZ3JhbW1lIDogVGhlIEdlbmVyYWwgUHJhY3RpY2UgVHJhaW5pbmcgUGxhY2VtZW50IiwiYXV0aG9yIjpbeyJmYW1pbHkiOiJIZWFsdGggRWR1Y2F0aW9uIEtlbnQgU3VycmV5IGFuZCBTdXNzZXgiLCJnaXZlbiI6IiIsInBhcnNlLW5hbWVzIjpmYWxzZSwiZHJvcHBpbmctcGFydGljbGUiOiIiLCJub24tZHJvcHBpbmctcGFydGljbGUiOiIifV0sImNvbnRhaW5lci10aXRsZSI6IktTUyBEZWFuZXJ5IiwiYWNjZXNzZWQiOnsiZGF0ZS1wYXJ0cyI6W1syMDIwLDYsMjBdXX0sIlVSTCI6Imh0dHA6Ly9rc3NkZWFuZXJ5Lm5ocy51ay9jbG9uZS1wYXJhbWVkaWMtcHJhY3RpdGlvbmVyLXRyYWluaW5nLTAiLCJpc3N1ZWQiOnsiZGF0ZS1wYXJ0cyI6W1syMDE0XV19LCJwYWdlIjoiMS0yIiwiY29udGFpbmVyLXRpdGxlLXNob3J0IjoiIn0sImlzVGVtcG9yYXJ5IjpmYWxzZX0seyJpZCI6Ijg2ZmFlZmUwLThlMWEtMzJkMS1hZTRhLWU0ZmU2ZThkYjZmOSIsIml0ZW1EYXRhIjp7InR5cGUiOiJhcnRpY2xlLWpvdXJuYWwiLCJpZCI6Ijg2ZmFlZmUwLThlMWEtMzJkMS1hZTRhLWU0ZmU2ZThkYjZmOSIsInRpdGxlIjoiVW5kZXJzdGFuZGluZyB0aGUgcm9sZSBvZiB0aGUgcGFyYW1lZGljIGluIHByaW1hcnkgY2FyZTogYSByZWFsaXN0IHJldmlldyIsImF1dGhvciI6W3siZmFtaWx5IjoiRWF0b24iLCJnaXZlbiI6Ikdlb3JnZXR0ZSIsInBhcnNlLW5hbWVzIjpmYWxzZSwiZHJvcHBpbmctcGFydGljbGUiOiIiLCJub24tZHJvcHBpbmctcGFydGljbGUiOiIifSx7ImZhbWlseSI6IldvbmciLCJnaXZlbiI6Ikdlb2ZmIiwicGFyc2UtbmFtZXMiOmZhbHNlLCJkcm9wcGluZy1wYXJ0aWNsZSI6IiIsIm5vbi1kcm9wcGluZy1wYXJ0aWNsZSI6IiJ9LHsiZmFtaWx5IjoiVGllcm5leSIsImdpdmVuIjoiU3RlcGhhbmllIiwicGFyc2UtbmFtZXMiOmZhbHNlLCJkcm9wcGluZy1wYXJ0aWNsZSI6IiIsIm5vbi1kcm9wcGluZy1wYXJ0aWNsZSI6IiJ9LHsiZmFtaWx5IjoiUm9iZXJ0cyIsImdpdmVuIjoiTmlhIiwicGFyc2UtbmFtZXMiOmZhbHNlLCJkcm9wcGluZy1wYXJ0aWNsZSI6IiIsIm5vbi1kcm9wcGluZy1wYXJ0aWNsZSI6IiJ9LHsiZmFtaWx5IjoiV2lsbGlhbXMiLCJnaXZlbiI6IlZlcm9uaWthIiwicGFyc2UtbmFtZXMiOmZhbHNlLCJkcm9wcGluZy1wYXJ0aWNsZSI6IiIsIm5vbi1kcm9wcGluZy1wYXJ0aWNsZSI6IiJ9LHsiZmFtaWx5IjoiTWFodGFuaSIsImdpdmVuIjoiS2FtYWwgUi4iLCJwYXJzZS1uYW1lcyI6ZmFsc2UsImRyb3BwaW5nLXBhcnRpY2xlIjoiIiwibm9uLWRyb3BwaW5nLXBhcnRpY2xlIjoiIn1dLCJjb250YWluZXItdGl0bGUiOiJCTUMgbWVkaWNpbmUiLCJjb250YWluZXItdGl0bGUtc2hvcnQiOiJCTUMgTWVkIiwiYWNjZXNzZWQiOnsiZGF0ZS1wYXJ0cyI6W1syMDIxLDExLDE4XV19LCJET0kiOiIxMC4xMTg2L1MxMjkxNi0wMjEtMDIwMTktWiIsIklTU04iOiIxNzQxLTcwMTUiLCJQTUlEIjoiMzQxNjc1NDEiLCJVUkwiOiJodHRwczovL3B1Ym1lZC5uY2JpLm5sbS5uaWguZ292LzM0MTY3NTQxLyIsImlzc3VlZCI6eyJkYXRlLXBhcnRzIjpbWzIwMjEsMTIsMV1dfSwiYWJzdHJhY3QiOiJCYWNrZ3JvdW5kOiBTaW5jZSAyMDAyLCBwYXJhbWVkaWNzIGhhdmUgYmVlbiB3b3JraW5nIGluIHByaW1hcnkgY2FyZSB3aXRoaW4gdGhlIFVuaXRlZCBLaW5nZG9tIChVSyksIGEgdHJhbnNpdGlvbiBhbHNvIG1pcnJvcmVkIHdpdGhpbiBBdXN0cmFsaWEsIENhbmFkYSBhbmQgdGhlIFVTQS4gUmVjZW50IHJlY29tbWVuZGF0aW9ucyB0byBpbXByb3ZlIFVLIE5IUyB3b3JrZm9yY2UgY2FwYWNpdGllcyBoYXZlIGxlZCB0byBhIG1ham9yIHB1c2ggdG8gaW5jcmVhc2UgdGhlIG51bWJlcnMgb2YgcGFyYW1lZGljcyByZWNydWl0ZWQgaW50byBwcmltYXJ5IGNhcmUuIEhvd2V2ZXIsIGdhcHMgZXhpc3QgaW4gdGhlIGV2aWRlbmNlIGJhc2UgcmVnYXJkaW5nIGhvdyBhbmQgd2h5IHRoZXNlIGNoYW5nZXMgd291bGQgd29yaywgZm9yIHdob20sIGluIHdoYXQgY29udGV4dCBhbmQgdG8gd2hhdCBleHRlbnQuIFRvIHVuZGVyc3RhbmQgdGhlIHdheXMgaW4gd2hpY2ggcGFyYW1lZGljcyBpbXBhY3QgKG9yIG5vdCkgdGhlIHByaW1hcnkgY2FyZSB3b3JrZm9yY2UsIHdlIGNvbmR1Y3RlZCBhIHJlYWxpc3QgcmV2aWV3LiBNZXRob2RzOiBBIHJlYWxpc3QgYXBwcm9hY2ggYWltcyB0byBwcm92aWRlIGNhdXNhbCBleHBsYW5hdGlvbnMgdGhyb3VnaCB0aGUgZ2VuZXJhdGlvbiBhbmQgYXJ0aWN1bGF0aW9uIG9mIGNvbnRleHRzLCBtZWNoYW5pc21zIGFuZCBvdXRjb21lcy4gT3VyIHNlYXJjaCBvZiBlbGVjdHJvbmljIGRhdGFiYXNlcyB3YXMgc3VwcGxlbWVudGVkIHdpdGggR29vZ2xlIGFuZCBjaXRhdGlvbiBjaGVja2luZyB0byBsb2NhdGUgZ3JleSBsaXRlcmF0dXJlIGluY2x1ZGluZyBuZXdzIGl0ZW1zIGFuZCB3b3JrZm9yY2UgcmVwb3J0cy4gSW5jbHVkZWQgZG9jdW1lbnRzIHdlcmUgZnJvbSB0aGUgVUssIEF1c3RyYWxpYSwgQ2FuYWRhIGFuZCB0aGUgQW1lcmljYXPigJRjb3VudHJpZXMgd2l0aGluIHdoaWNoIHRoZSBwYXJhbWVkaWMgcm9sZSB3aXRoaW4gcHJpbWFyeSBjYXJlIGlzIHdlbGwgZXN0YWJsaXNoZWQuIFJlc3VsdHM6IE91ciBzZWFyY2hlcyByZXN1bHRlZCBpbiAyMDUgaW5jbHVkZWQgZG9jdW1lbnRzLCBmcm9tIHdoaWNoIGRhdGEgd2VyZSBleHRyYWN0ZWQgdG8gcHJvZHVjZSBjb250ZXh0LW1lY2hhbmlzbS1vdXRjb21lIGNvbmZpZ3VyYXRpb25zIChDTU9Dcykgd2l0aGluIGEgZmluYWwgcHJvZ3JhbW1lIHRoZW9yeS4gT3VyIHJlc3VsdHMgb3V0bGluZSB0aGF0IHBhcmFtZWRpY3MgYXJlIG1vcmUgbGlrZWx5IHRvIGJlIGVmZmVjdGl2ZSBpbiBjb250cmlidXRpbmcgdG8gcHJpbWFyeSBjYXJlIHdvcmtmb3JjZXMgd2hlbiB0aGV5IGFyZSBzdXBwb3J0ZWQgdG8gZXhwYW5kIHRoZWlyIGV4aXN0aW5nIHJvbGUgdGhyb3VnaCBmb3JtYWwgZWR1Y2F0aW9uIGFuZCBjbGluaWNhbCBzdXBlcnZpc2lvbi4gV2UgYWxzbyBmb3VuZCB0aGF0IHVubGVzcyBwYXJhbWVkaWNzIHdlcmUgZnVsbHkgaW50ZWdyYXRlZCBpbnRvIHByaW1hcnkgY2FyZSBzZXJ2aWNlcywgdGhleSBkaWQgbm90IGV4cGVyaWVuY2UgdGhlIHNvY2lhbGlzYXRpb24gbmVlZGVkIHRvIGJ1aWxkIHRydXN0aW5nIHJlbGF0aW9uc2hpcHMgd2l0aCBwYXRpZW50cyBvciBwaHlzaWNpYW5zLiBJbmRlZWQsIGZvciBwYXRpZW50cyB0byBhY2NlcHQgcGFyYW1lZGljcyBpbiBwcmltYXJ5IGNhcmUsIHRoZWlyIHJvbGUgYW5kIGl0cyBpbXBsaWNhdGlvbnMgZm9yIHRoZWlyIGNhcmUgc2hvdWxkIGJlIG91dGxpbmVkIGJ5IGEgdHJ1c3RlZCBzb3VyY2UuIENvbmNsdXNpb25zOiBPdXIgcmVhbGlzdCByZXZpZXcgaGlnaGxpZ2h0cyB0aGUgY29tcGxleGl0eSBzdXJyb3VuZGluZyB0aGUgaW50cm9kdWN0aW9uIG9mIHBhcmFtZWRpY3MgaW50byBwcmltYXJ5IGNhcmUgcm9sZXMuIEFzIHdlbGwgYXMgb2ZmZXJpbmcgYW4gaW5zaWdodCBpbnRvIHVuZGVyc3RhbmRpbmcgdGhlIHBhcmFtZWRpYyBwcm9mZXNzaW9uYWwgaWRlbnRpdHksIHdlIGFsc28gZGlzY3VzcyB0aGUgcmFuZ2Ugb2YgZXhwZWN0YXRpb25zIHRoaXMgcHJvZmVzc2lvbmFsIGdyb3VwIHdpbGwgZmFjZSBpbiB0aGUgdHJhbnNpdGlvbiB0byBwcmltYXJ5IGNhcmUuIFRoZXNlIGV4cGVjdGF0aW9ucyBjb21lIGZyb20gcGF0aWVudHMsIGdlbmVyYWwgcHJhY3RpdGlvbmVycyAoZmFtaWx5IHBoeXNpY2lhbnMpIGFuZCBwYXJhbWVkaWNzIHRoZW1zZWx2ZXMuIFRoaXMgcmV2aWV3IGlzIHRoZSBmaXJzdCB0byBvZmZlciBpbnNpZ2h0IGludG8gdW5kZXJzdGFuZGluZyB0aGUgaW1wYWN0IHBhcmFtZWRpY3MgbWF5IGhhdmUgb24gdGhlIGludGVybmF0aW9uYWwgcHJpbWFyeSBjYXJlIHdvcmtmb3JjZSBhbmQgc2hhcGluZyBob3cgdGhleSBtaWdodCBiZSBvcHRpbWFsbHkgZGVwbG95ZWQuIiwicHVibGlzaGVyIjoiQk1DIE1lZCIsImlzc3VlIjoiMSIsInZvbHVtZSI6IjE5In0sImlzVGVtcG9yYXJ5IjpmYWxzZX1dfQ=="/>
                <w:id w:val="1358619036"/>
                <w:placeholder>
                  <w:docPart w:val="C9D170E46D73B642A3083946B84E09D9"/>
                </w:placeholder>
              </w:sdtPr>
              <w:sdtContent>
                <w:r w:rsidR="009E5D31" w:rsidRPr="00B36FFF">
                  <w:rPr>
                    <w:rFonts w:ascii="Arial" w:hAnsi="Arial" w:cs="Arial"/>
                    <w:color w:val="000000"/>
                    <w:sz w:val="21"/>
                    <w:szCs w:val="21"/>
                  </w:rPr>
                  <w:t>(Bowles et al., 2017; Eaton et al., 2021; Graham, 2018; Health Education England, 2021; Health Education Kent Surrey and Sussex, 2014; O’Meara et al., 2014)</w:t>
                </w:r>
              </w:sdtContent>
            </w:sdt>
          </w:p>
        </w:tc>
        <w:tc>
          <w:tcPr>
            <w:tcW w:w="2268" w:type="dxa"/>
          </w:tcPr>
          <w:p w14:paraId="31F9E789" w14:textId="77777777" w:rsidR="009E5D31" w:rsidRPr="00B36FFF" w:rsidRDefault="009E5D31" w:rsidP="00C55B16">
            <w:pPr>
              <w:spacing w:line="276" w:lineRule="auto"/>
              <w:rPr>
                <w:rFonts w:ascii="Arial" w:hAnsi="Arial" w:cs="Arial"/>
                <w:sz w:val="21"/>
                <w:szCs w:val="21"/>
              </w:rPr>
            </w:pPr>
            <w:r w:rsidRPr="00B36FFF">
              <w:rPr>
                <w:rFonts w:ascii="Arial" w:hAnsi="Arial" w:cs="Arial"/>
                <w:i/>
                <w:iCs/>
                <w:sz w:val="21"/>
                <w:szCs w:val="21"/>
              </w:rPr>
              <w:t xml:space="preserve">“I am at a very early stage in my 3-year ACP program (~8 months in), and therefore supervision is key to my practice as I develop my own competency and scope of practice. My primary care surgery </w:t>
            </w:r>
            <w:proofErr w:type="gramStart"/>
            <w:r w:rsidRPr="00B36FFF">
              <w:rPr>
                <w:rFonts w:ascii="Arial" w:hAnsi="Arial" w:cs="Arial"/>
                <w:i/>
                <w:iCs/>
                <w:sz w:val="21"/>
                <w:szCs w:val="21"/>
              </w:rPr>
              <w:t>are</w:t>
            </w:r>
            <w:proofErr w:type="gramEnd"/>
            <w:r w:rsidRPr="00B36FFF">
              <w:rPr>
                <w:rFonts w:ascii="Arial" w:hAnsi="Arial" w:cs="Arial"/>
                <w:i/>
                <w:iCs/>
                <w:sz w:val="21"/>
                <w:szCs w:val="21"/>
              </w:rPr>
              <w:t xml:space="preserve"> very supportive and helpful, and appear invested in my development.”</w:t>
            </w:r>
            <w:r w:rsidRPr="00B36FFF">
              <w:rPr>
                <w:rFonts w:ascii="Arial" w:hAnsi="Arial" w:cs="Arial"/>
                <w:sz w:val="21"/>
                <w:szCs w:val="21"/>
              </w:rPr>
              <w:t xml:space="preserve"> (RID 305: Trainee Advanced Clinical Practitioner)</w:t>
            </w:r>
          </w:p>
          <w:p w14:paraId="5B344770" w14:textId="77777777" w:rsidR="009E5D31" w:rsidRPr="00BC0359" w:rsidRDefault="009E5D31" w:rsidP="00C55B16">
            <w:pPr>
              <w:spacing w:line="276" w:lineRule="auto"/>
              <w:rPr>
                <w:rFonts w:ascii="Arial" w:hAnsi="Arial" w:cs="Arial"/>
                <w:sz w:val="21"/>
                <w:szCs w:val="21"/>
              </w:rPr>
            </w:pPr>
          </w:p>
        </w:tc>
        <w:tc>
          <w:tcPr>
            <w:tcW w:w="2268" w:type="dxa"/>
          </w:tcPr>
          <w:p w14:paraId="7FA57743" w14:textId="77777777" w:rsidR="009E5D31" w:rsidRPr="00BC0359" w:rsidRDefault="009E5D31" w:rsidP="00C55B16">
            <w:pPr>
              <w:spacing w:line="276" w:lineRule="auto"/>
              <w:rPr>
                <w:rFonts w:ascii="Arial" w:hAnsi="Arial" w:cs="Arial"/>
                <w:sz w:val="21"/>
                <w:szCs w:val="21"/>
              </w:rPr>
            </w:pPr>
          </w:p>
        </w:tc>
        <w:tc>
          <w:tcPr>
            <w:tcW w:w="2484" w:type="dxa"/>
          </w:tcPr>
          <w:p w14:paraId="09DD54E8" w14:textId="77777777" w:rsidR="009E5D31" w:rsidRPr="00F35D21" w:rsidRDefault="009E5D31" w:rsidP="00C55B16">
            <w:pPr>
              <w:spacing w:line="276" w:lineRule="auto"/>
              <w:rPr>
                <w:rFonts w:ascii="Arial" w:hAnsi="Arial" w:cs="Arial"/>
                <w:sz w:val="21"/>
                <w:szCs w:val="21"/>
              </w:rPr>
            </w:pPr>
          </w:p>
        </w:tc>
        <w:tc>
          <w:tcPr>
            <w:tcW w:w="2619" w:type="dxa"/>
            <w:vMerge/>
          </w:tcPr>
          <w:p w14:paraId="0B0EFCA9" w14:textId="77777777" w:rsidR="009E5D31" w:rsidRPr="00BC0359" w:rsidRDefault="009E5D31" w:rsidP="00C55B16">
            <w:pPr>
              <w:spacing w:line="276" w:lineRule="auto"/>
              <w:rPr>
                <w:rFonts w:ascii="Arial" w:hAnsi="Arial" w:cs="Arial"/>
                <w:sz w:val="21"/>
                <w:szCs w:val="21"/>
              </w:rPr>
            </w:pPr>
          </w:p>
        </w:tc>
      </w:tr>
      <w:tr w:rsidR="009E5D31" w:rsidRPr="00BC0359" w14:paraId="77CE449F" w14:textId="77777777" w:rsidTr="00C55B16">
        <w:trPr>
          <w:jc w:val="center"/>
        </w:trPr>
        <w:tc>
          <w:tcPr>
            <w:tcW w:w="2802" w:type="dxa"/>
          </w:tcPr>
          <w:p w14:paraId="5F8168E1" w14:textId="77777777" w:rsidR="009E5D31" w:rsidRPr="00DA75BD" w:rsidRDefault="009E5D31" w:rsidP="00C55B16">
            <w:pPr>
              <w:spacing w:line="276" w:lineRule="auto"/>
              <w:rPr>
                <w:rFonts w:ascii="Arial" w:hAnsi="Arial" w:cs="Arial"/>
                <w:sz w:val="21"/>
                <w:szCs w:val="21"/>
              </w:rPr>
            </w:pPr>
            <w:r w:rsidRPr="00B36FFF">
              <w:rPr>
                <w:rFonts w:ascii="Arial" w:hAnsi="Arial" w:cs="Arial"/>
                <w:sz w:val="21"/>
                <w:szCs w:val="21"/>
              </w:rPr>
              <w:t xml:space="preserve">As paramedics transition from EMS to primary care roles (C), they move away from their traditional scope of practice (O) because of the change in clinical conditions they </w:t>
            </w:r>
            <w:proofErr w:type="gramStart"/>
            <w:r w:rsidRPr="00B36FFF">
              <w:rPr>
                <w:rFonts w:ascii="Arial" w:hAnsi="Arial" w:cs="Arial"/>
                <w:sz w:val="21"/>
                <w:szCs w:val="21"/>
              </w:rPr>
              <w:t>have to</w:t>
            </w:r>
            <w:proofErr w:type="gramEnd"/>
            <w:r w:rsidRPr="00B36FFF">
              <w:rPr>
                <w:rFonts w:ascii="Arial" w:hAnsi="Arial" w:cs="Arial"/>
                <w:sz w:val="21"/>
                <w:szCs w:val="21"/>
              </w:rPr>
              <w:t xml:space="preserve"> manage (M)</w:t>
            </w:r>
          </w:p>
        </w:tc>
        <w:tc>
          <w:tcPr>
            <w:tcW w:w="2013" w:type="dxa"/>
          </w:tcPr>
          <w:p w14:paraId="02A178D4" w14:textId="77777777" w:rsidR="009E5D31" w:rsidRPr="00BC0359" w:rsidRDefault="009E5D31" w:rsidP="00C55B16">
            <w:pPr>
              <w:rPr>
                <w:rFonts w:ascii="Arial" w:hAnsi="Arial" w:cs="Arial"/>
                <w:color w:val="000000"/>
                <w:sz w:val="21"/>
                <w:szCs w:val="21"/>
              </w:rPr>
            </w:pPr>
            <w:r w:rsidRPr="00B36FFF">
              <w:rPr>
                <w:rFonts w:ascii="Arial" w:hAnsi="Arial" w:cs="Arial"/>
                <w:color w:val="000000"/>
                <w:sz w:val="21"/>
                <w:szCs w:val="21"/>
              </w:rPr>
              <w:t xml:space="preserve">(Agarwal et al., 2017; Bowles et al., 2017; Chan et al., 2019; </w:t>
            </w:r>
            <w:proofErr w:type="spellStart"/>
            <w:r w:rsidRPr="00B36FFF">
              <w:rPr>
                <w:rFonts w:ascii="Arial" w:hAnsi="Arial" w:cs="Arial"/>
                <w:color w:val="000000"/>
                <w:sz w:val="21"/>
                <w:szCs w:val="21"/>
              </w:rPr>
              <w:t>Colver</w:t>
            </w:r>
            <w:proofErr w:type="spellEnd"/>
            <w:r w:rsidRPr="00B36FFF">
              <w:rPr>
                <w:rFonts w:ascii="Arial" w:hAnsi="Arial" w:cs="Arial"/>
                <w:color w:val="000000"/>
                <w:sz w:val="21"/>
                <w:szCs w:val="21"/>
              </w:rPr>
              <w:t xml:space="preserve"> et al., 2016; Dixon, 2020; Evans et al., 2014; Griffin, 2015; Kusel &amp; Savino, 2016; Lau et al., 2018; Long, 2017; Montera, 2016; Murray, 2018; O’Hara et al., 2012; O’Keeffe et al., 2011; Ruest et al., 2017; Stirling </w:t>
            </w:r>
            <w:r w:rsidRPr="00B36FFF">
              <w:rPr>
                <w:rFonts w:ascii="Arial" w:hAnsi="Arial" w:cs="Arial"/>
                <w:color w:val="000000"/>
                <w:sz w:val="21"/>
                <w:szCs w:val="21"/>
              </w:rPr>
              <w:lastRenderedPageBreak/>
              <w:t>et al., 2007; Wiley K., 2011; Woollard, 2006)</w:t>
            </w:r>
          </w:p>
        </w:tc>
        <w:tc>
          <w:tcPr>
            <w:tcW w:w="2268" w:type="dxa"/>
          </w:tcPr>
          <w:p w14:paraId="07A4FE83" w14:textId="77777777" w:rsidR="009E5D31" w:rsidRPr="00BC0359" w:rsidRDefault="009E5D31" w:rsidP="00C55B16">
            <w:pPr>
              <w:spacing w:line="276" w:lineRule="auto"/>
              <w:rPr>
                <w:rFonts w:ascii="Arial" w:hAnsi="Arial" w:cs="Arial"/>
                <w:sz w:val="21"/>
                <w:szCs w:val="21"/>
              </w:rPr>
            </w:pPr>
            <w:r w:rsidRPr="00A872A4">
              <w:rPr>
                <w:rFonts w:ascii="Arial" w:hAnsi="Arial" w:cs="Arial"/>
                <w:sz w:val="21"/>
                <w:szCs w:val="21"/>
              </w:rPr>
              <w:lastRenderedPageBreak/>
              <w:t xml:space="preserve">Understanding of the clinical presentations and scope of role were developed from phase I of the realist evaluation through quantitative analysis (Appendix J). These highlight a significant move from the scope of role required of paramedics in ambulance services, both in terms of </w:t>
            </w:r>
            <w:r w:rsidRPr="00A872A4">
              <w:rPr>
                <w:rFonts w:ascii="Arial" w:hAnsi="Arial" w:cs="Arial"/>
                <w:sz w:val="21"/>
                <w:szCs w:val="21"/>
              </w:rPr>
              <w:lastRenderedPageBreak/>
              <w:t>clinical examination skills, but also in terms of capabilities required for primary care (Appendix I).</w:t>
            </w:r>
          </w:p>
        </w:tc>
        <w:tc>
          <w:tcPr>
            <w:tcW w:w="2268" w:type="dxa"/>
          </w:tcPr>
          <w:p w14:paraId="5FC4A27C" w14:textId="77777777" w:rsidR="009E5D31" w:rsidRPr="00BC0359" w:rsidRDefault="009E5D31" w:rsidP="00C55B16">
            <w:pPr>
              <w:spacing w:line="276" w:lineRule="auto"/>
              <w:rPr>
                <w:rFonts w:ascii="Arial" w:hAnsi="Arial" w:cs="Arial"/>
                <w:sz w:val="21"/>
                <w:szCs w:val="21"/>
              </w:rPr>
            </w:pPr>
            <w:r>
              <w:rPr>
                <w:rFonts w:ascii="Arial" w:hAnsi="Arial" w:cs="Arial"/>
                <w:sz w:val="21"/>
                <w:szCs w:val="21"/>
              </w:rPr>
              <w:lastRenderedPageBreak/>
              <w:t>S</w:t>
            </w:r>
            <w:r w:rsidRPr="00A872A4">
              <w:rPr>
                <w:rFonts w:ascii="Arial" w:hAnsi="Arial" w:cs="Arial"/>
                <w:sz w:val="21"/>
                <w:szCs w:val="21"/>
              </w:rPr>
              <w:t xml:space="preserve">upported in phase II, where conversations between paramedics revealed that “actually the scope of role being practised is actually far wider than even that set out in the </w:t>
            </w:r>
            <w:proofErr w:type="gramStart"/>
            <w:r w:rsidRPr="00A872A4">
              <w:rPr>
                <w:rFonts w:ascii="Arial" w:hAnsi="Arial" w:cs="Arial"/>
                <w:sz w:val="21"/>
                <w:szCs w:val="21"/>
              </w:rPr>
              <w:t>Roadmap</w:t>
            </w:r>
            <w:proofErr w:type="gramEnd"/>
            <w:r w:rsidRPr="00A872A4">
              <w:rPr>
                <w:rFonts w:ascii="Arial" w:hAnsi="Arial" w:cs="Arial"/>
                <w:sz w:val="21"/>
                <w:szCs w:val="21"/>
              </w:rPr>
              <w:t>.” (Immersion Journal).</w:t>
            </w:r>
          </w:p>
        </w:tc>
        <w:tc>
          <w:tcPr>
            <w:tcW w:w="2484" w:type="dxa"/>
          </w:tcPr>
          <w:p w14:paraId="159A570A" w14:textId="77777777" w:rsidR="009E5D31" w:rsidRPr="00A872A4" w:rsidRDefault="009E5D31" w:rsidP="00C55B16">
            <w:pPr>
              <w:spacing w:line="276" w:lineRule="auto"/>
              <w:rPr>
                <w:rFonts w:ascii="Arial" w:hAnsi="Arial" w:cs="Arial"/>
                <w:sz w:val="21"/>
                <w:szCs w:val="21"/>
              </w:rPr>
            </w:pPr>
            <w:r w:rsidRPr="00A872A4">
              <w:rPr>
                <w:rFonts w:ascii="Arial" w:hAnsi="Arial" w:cs="Arial"/>
                <w:sz w:val="21"/>
                <w:szCs w:val="21"/>
              </w:rPr>
              <w:t xml:space="preserve">expansion in scope of role was also observed during phase III, where paramedics were witnessed to deal with dermatology and medication management for chronic conditions – two distinct areas lacking in the traditional scope of role for paramedics in UK ambulance services (Joint Royal Colleges </w:t>
            </w:r>
            <w:r w:rsidRPr="00A872A4">
              <w:rPr>
                <w:rFonts w:ascii="Arial" w:hAnsi="Arial" w:cs="Arial"/>
                <w:sz w:val="21"/>
                <w:szCs w:val="21"/>
              </w:rPr>
              <w:lastRenderedPageBreak/>
              <w:t xml:space="preserve">Ambulance Liaison Committee, 2017). </w:t>
            </w:r>
          </w:p>
          <w:p w14:paraId="5D09E9AE" w14:textId="77777777" w:rsidR="009E5D31" w:rsidRPr="00A872A4" w:rsidRDefault="009E5D31" w:rsidP="00C55B16">
            <w:pPr>
              <w:spacing w:line="276" w:lineRule="auto"/>
              <w:rPr>
                <w:rFonts w:ascii="Arial" w:hAnsi="Arial" w:cs="Arial"/>
                <w:sz w:val="21"/>
                <w:szCs w:val="21"/>
              </w:rPr>
            </w:pPr>
            <w:r w:rsidRPr="00A872A4">
              <w:rPr>
                <w:rFonts w:ascii="Arial" w:hAnsi="Arial" w:cs="Arial"/>
                <w:sz w:val="21"/>
                <w:szCs w:val="21"/>
              </w:rPr>
              <w:t xml:space="preserve">An expansion in the scope of role was also outlined by community paramedics in Canada, who </w:t>
            </w:r>
            <w:proofErr w:type="gramStart"/>
            <w:r w:rsidRPr="00A872A4">
              <w:rPr>
                <w:rFonts w:ascii="Arial" w:hAnsi="Arial" w:cs="Arial"/>
                <w:sz w:val="21"/>
                <w:szCs w:val="21"/>
              </w:rPr>
              <w:t>are able to</w:t>
            </w:r>
            <w:proofErr w:type="gramEnd"/>
            <w:r w:rsidRPr="00A872A4">
              <w:rPr>
                <w:rFonts w:ascii="Arial" w:hAnsi="Arial" w:cs="Arial"/>
                <w:sz w:val="21"/>
                <w:szCs w:val="21"/>
              </w:rPr>
              <w:t xml:space="preserve"> undertake point of care blood and microbiology testing from a procedural skill point of view and now undertook these skills more regularly than their emergency care skills (CN1: Fieldnotes).</w:t>
            </w:r>
          </w:p>
        </w:tc>
        <w:tc>
          <w:tcPr>
            <w:tcW w:w="2619" w:type="dxa"/>
          </w:tcPr>
          <w:p w14:paraId="6056AA40" w14:textId="2F7CC85B" w:rsidR="009E5D31" w:rsidRPr="00BC0359" w:rsidRDefault="009E5D31" w:rsidP="00C55B16">
            <w:pPr>
              <w:spacing w:line="276" w:lineRule="auto"/>
              <w:rPr>
                <w:rFonts w:ascii="Arial" w:hAnsi="Arial" w:cs="Arial"/>
                <w:sz w:val="21"/>
                <w:szCs w:val="21"/>
              </w:rPr>
            </w:pPr>
            <w:r>
              <w:rPr>
                <w:rFonts w:ascii="Arial" w:hAnsi="Arial" w:cs="Arial"/>
                <w:sz w:val="21"/>
                <w:szCs w:val="21"/>
              </w:rPr>
              <w:lastRenderedPageBreak/>
              <w:t>CMOC 2</w:t>
            </w:r>
            <w:r w:rsidR="00C0586B">
              <w:rPr>
                <w:rFonts w:ascii="Arial" w:hAnsi="Arial" w:cs="Arial"/>
                <w:sz w:val="21"/>
                <w:szCs w:val="21"/>
              </w:rPr>
              <w:t>6</w:t>
            </w:r>
            <w:r>
              <w:rPr>
                <w:rFonts w:ascii="Arial" w:hAnsi="Arial" w:cs="Arial"/>
                <w:sz w:val="21"/>
                <w:szCs w:val="21"/>
              </w:rPr>
              <w:t xml:space="preserve">: </w:t>
            </w:r>
            <w:r w:rsidRPr="00B36FFF">
              <w:rPr>
                <w:rFonts w:ascii="Arial" w:hAnsi="Arial" w:cs="Arial"/>
                <w:sz w:val="21"/>
                <w:szCs w:val="21"/>
              </w:rPr>
              <w:t xml:space="preserve">As paramedics transition from EMS to primary care roles (C), they move away from their traditional scope of practice (O) because of the change in clinical conditions they </w:t>
            </w:r>
            <w:proofErr w:type="gramStart"/>
            <w:r w:rsidRPr="00B36FFF">
              <w:rPr>
                <w:rFonts w:ascii="Arial" w:hAnsi="Arial" w:cs="Arial"/>
                <w:sz w:val="21"/>
                <w:szCs w:val="21"/>
              </w:rPr>
              <w:t>have to</w:t>
            </w:r>
            <w:proofErr w:type="gramEnd"/>
            <w:r w:rsidRPr="00B36FFF">
              <w:rPr>
                <w:rFonts w:ascii="Arial" w:hAnsi="Arial" w:cs="Arial"/>
                <w:sz w:val="21"/>
                <w:szCs w:val="21"/>
              </w:rPr>
              <w:t xml:space="preserve"> manage (M)</w:t>
            </w:r>
          </w:p>
        </w:tc>
      </w:tr>
      <w:tr w:rsidR="009E5D31" w:rsidRPr="00BC0359" w14:paraId="33FDFDCE" w14:textId="77777777" w:rsidTr="00C55B16">
        <w:trPr>
          <w:jc w:val="center"/>
        </w:trPr>
        <w:tc>
          <w:tcPr>
            <w:tcW w:w="2802" w:type="dxa"/>
          </w:tcPr>
          <w:p w14:paraId="3F2B6CC4" w14:textId="77777777" w:rsidR="009E5D31" w:rsidRPr="00BC0359" w:rsidRDefault="009E5D31" w:rsidP="00C55B16">
            <w:pPr>
              <w:spacing w:line="276" w:lineRule="auto"/>
              <w:rPr>
                <w:rFonts w:ascii="Arial" w:hAnsi="Arial" w:cs="Arial"/>
                <w:sz w:val="21"/>
                <w:szCs w:val="21"/>
              </w:rPr>
            </w:pPr>
            <w:r w:rsidRPr="00A872A4">
              <w:rPr>
                <w:rFonts w:ascii="Arial" w:hAnsi="Arial" w:cs="Arial"/>
                <w:sz w:val="21"/>
                <w:szCs w:val="21"/>
              </w:rPr>
              <w:t>Due to the geographical nature of primary care work (C), paramedics tend to use online social spaces to exchange insights regarding their role (O) and support each other (O) because it is a convenient way to engage with others (M)</w:t>
            </w:r>
          </w:p>
        </w:tc>
        <w:tc>
          <w:tcPr>
            <w:tcW w:w="2013" w:type="dxa"/>
          </w:tcPr>
          <w:p w14:paraId="7FF86F58" w14:textId="77777777" w:rsidR="009E5D31" w:rsidRPr="00BC0359" w:rsidRDefault="009E5D31" w:rsidP="00C55B16">
            <w:pPr>
              <w:rPr>
                <w:rFonts w:ascii="Arial" w:hAnsi="Arial" w:cs="Arial"/>
                <w:color w:val="000000"/>
                <w:sz w:val="21"/>
                <w:szCs w:val="21"/>
              </w:rPr>
            </w:pPr>
          </w:p>
        </w:tc>
        <w:tc>
          <w:tcPr>
            <w:tcW w:w="2268" w:type="dxa"/>
          </w:tcPr>
          <w:p w14:paraId="78D4827E" w14:textId="77777777" w:rsidR="009E5D31" w:rsidRPr="00BC0359" w:rsidRDefault="009E5D31" w:rsidP="00C55B16">
            <w:pPr>
              <w:spacing w:line="276" w:lineRule="auto"/>
              <w:rPr>
                <w:rFonts w:ascii="Arial" w:hAnsi="Arial" w:cs="Arial"/>
                <w:sz w:val="21"/>
                <w:szCs w:val="21"/>
              </w:rPr>
            </w:pPr>
          </w:p>
        </w:tc>
        <w:tc>
          <w:tcPr>
            <w:tcW w:w="2268" w:type="dxa"/>
          </w:tcPr>
          <w:p w14:paraId="0B9F21D3" w14:textId="77777777" w:rsidR="009E5D31" w:rsidRPr="00BC0359" w:rsidRDefault="009E5D31" w:rsidP="00C55B16">
            <w:pPr>
              <w:spacing w:line="276" w:lineRule="auto"/>
              <w:rPr>
                <w:rFonts w:ascii="Arial" w:hAnsi="Arial" w:cs="Arial"/>
                <w:sz w:val="21"/>
                <w:szCs w:val="21"/>
              </w:rPr>
            </w:pPr>
            <w:r w:rsidRPr="00A872A4">
              <w:rPr>
                <w:rFonts w:ascii="Arial" w:hAnsi="Arial" w:cs="Arial"/>
                <w:i/>
                <w:iCs/>
                <w:sz w:val="21"/>
                <w:szCs w:val="21"/>
              </w:rPr>
              <w:t xml:space="preserve">“I’m reminded of the importance of this community for sharing resources and building learning.  But, for paramedics in primary care not on Facebook, what communities of practice do they belong </w:t>
            </w:r>
            <w:proofErr w:type="gramStart"/>
            <w:r w:rsidRPr="00A872A4">
              <w:rPr>
                <w:rFonts w:ascii="Arial" w:hAnsi="Arial" w:cs="Arial"/>
                <w:i/>
                <w:iCs/>
                <w:sz w:val="21"/>
                <w:szCs w:val="21"/>
              </w:rPr>
              <w:t>to?“</w:t>
            </w:r>
            <w:proofErr w:type="gramEnd"/>
            <w:r w:rsidRPr="00A872A4">
              <w:rPr>
                <w:rFonts w:ascii="Arial" w:hAnsi="Arial" w:cs="Arial"/>
                <w:sz w:val="21"/>
                <w:szCs w:val="21"/>
              </w:rPr>
              <w:t xml:space="preserve"> (Immersion Journal).</w:t>
            </w:r>
          </w:p>
        </w:tc>
        <w:tc>
          <w:tcPr>
            <w:tcW w:w="2484" w:type="dxa"/>
          </w:tcPr>
          <w:p w14:paraId="72E14D7A" w14:textId="77777777" w:rsidR="009E5D31" w:rsidRPr="00FC7160" w:rsidRDefault="009E5D31" w:rsidP="00C55B16">
            <w:pPr>
              <w:spacing w:line="276" w:lineRule="auto"/>
              <w:rPr>
                <w:rFonts w:ascii="Arial" w:hAnsi="Arial" w:cs="Arial"/>
                <w:sz w:val="21"/>
                <w:szCs w:val="21"/>
              </w:rPr>
            </w:pPr>
            <w:r w:rsidRPr="00FC7160">
              <w:rPr>
                <w:rFonts w:ascii="Arial" w:hAnsi="Arial" w:cs="Arial"/>
                <w:i/>
                <w:iCs/>
                <w:sz w:val="21"/>
                <w:szCs w:val="21"/>
              </w:rPr>
              <w:t>“It’s double-edged – it’s wonderful because I’m left alone – do what I do – lots of autonomy but, at the same time, there isn’t a community practice – there isn’t somebody to kick things round with…”</w:t>
            </w:r>
            <w:r w:rsidRPr="00FC7160">
              <w:rPr>
                <w:rFonts w:ascii="Arial" w:hAnsi="Arial" w:cs="Arial"/>
                <w:sz w:val="21"/>
                <w:szCs w:val="21"/>
              </w:rPr>
              <w:t xml:space="preserve"> (CN301: Community Paramedic).</w:t>
            </w:r>
          </w:p>
          <w:p w14:paraId="48663981" w14:textId="77777777" w:rsidR="009E5D31" w:rsidRPr="00FC7160" w:rsidRDefault="009E5D31" w:rsidP="00C55B16">
            <w:pPr>
              <w:spacing w:line="276" w:lineRule="auto"/>
              <w:rPr>
                <w:rFonts w:ascii="Arial" w:hAnsi="Arial" w:cs="Arial"/>
                <w:sz w:val="21"/>
                <w:szCs w:val="21"/>
              </w:rPr>
            </w:pPr>
          </w:p>
          <w:p w14:paraId="14B8F131" w14:textId="77777777" w:rsidR="009E5D31" w:rsidRPr="00FC7160" w:rsidRDefault="009E5D31" w:rsidP="00C55B16">
            <w:pPr>
              <w:spacing w:line="276" w:lineRule="auto"/>
              <w:rPr>
                <w:rFonts w:ascii="Arial" w:hAnsi="Arial" w:cs="Arial"/>
                <w:sz w:val="21"/>
                <w:szCs w:val="21"/>
              </w:rPr>
            </w:pPr>
            <w:r w:rsidRPr="00FC7160">
              <w:rPr>
                <w:rFonts w:ascii="Arial" w:hAnsi="Arial" w:cs="Arial"/>
                <w:i/>
                <w:iCs/>
                <w:sz w:val="21"/>
                <w:szCs w:val="21"/>
              </w:rPr>
              <w:t xml:space="preserve">“You always had that buffer. You had somebody else there going, yeah, that’s right or no, that’s wrong. In </w:t>
            </w:r>
            <w:r w:rsidRPr="00FC7160">
              <w:rPr>
                <w:rFonts w:ascii="Arial" w:hAnsi="Arial" w:cs="Arial"/>
                <w:i/>
                <w:iCs/>
                <w:sz w:val="21"/>
                <w:szCs w:val="21"/>
              </w:rPr>
              <w:lastRenderedPageBreak/>
              <w:t>primary care, you’re on your own… solitary probably is a better word…”</w:t>
            </w:r>
            <w:r w:rsidRPr="00FC7160">
              <w:rPr>
                <w:rFonts w:ascii="Arial" w:hAnsi="Arial" w:cs="Arial"/>
                <w:sz w:val="21"/>
                <w:szCs w:val="21"/>
              </w:rPr>
              <w:t xml:space="preserve"> (UK1301: Advanced Paramedic Practitioner).</w:t>
            </w:r>
          </w:p>
          <w:p w14:paraId="1609AAC9" w14:textId="77777777" w:rsidR="009E5D31" w:rsidRDefault="009E5D31" w:rsidP="00C55B16">
            <w:pPr>
              <w:spacing w:line="276" w:lineRule="auto"/>
              <w:rPr>
                <w:rFonts w:ascii="Arial" w:hAnsi="Arial" w:cs="Arial"/>
                <w:sz w:val="21"/>
                <w:szCs w:val="21"/>
              </w:rPr>
            </w:pPr>
          </w:p>
          <w:p w14:paraId="0BE9AD86" w14:textId="77777777" w:rsidR="009E5D31" w:rsidRPr="00FC7160" w:rsidRDefault="009E5D31" w:rsidP="00C55B16">
            <w:pPr>
              <w:spacing w:line="276" w:lineRule="auto"/>
              <w:rPr>
                <w:rFonts w:ascii="Arial" w:hAnsi="Arial" w:cs="Arial"/>
                <w:sz w:val="21"/>
                <w:szCs w:val="21"/>
              </w:rPr>
            </w:pPr>
            <w:r w:rsidRPr="00FC7160">
              <w:rPr>
                <w:rFonts w:ascii="Arial" w:hAnsi="Arial" w:cs="Arial"/>
                <w:i/>
                <w:iCs/>
                <w:sz w:val="21"/>
                <w:szCs w:val="21"/>
              </w:rPr>
              <w:t xml:space="preserve">The other thing for me, moving out into primary care, when you say about barriers, it’s quite lonely because there is nobody else that’s done it before, so you’re well away from the Ambulance Service, a system that you know, you </w:t>
            </w:r>
            <w:proofErr w:type="gramStart"/>
            <w:r w:rsidRPr="00FC7160">
              <w:rPr>
                <w:rFonts w:ascii="Arial" w:hAnsi="Arial" w:cs="Arial"/>
                <w:i/>
                <w:iCs/>
                <w:sz w:val="21"/>
                <w:szCs w:val="21"/>
              </w:rPr>
              <w:t>recognise</w:t>
            </w:r>
            <w:proofErr w:type="gramEnd"/>
            <w:r w:rsidRPr="00FC7160">
              <w:rPr>
                <w:rFonts w:ascii="Arial" w:hAnsi="Arial" w:cs="Arial"/>
                <w:i/>
                <w:iCs/>
                <w:sz w:val="21"/>
                <w:szCs w:val="21"/>
              </w:rPr>
              <w:t xml:space="preserve"> and you’ve been through...”</w:t>
            </w:r>
            <w:r w:rsidRPr="00FC7160">
              <w:rPr>
                <w:rFonts w:ascii="Arial" w:hAnsi="Arial" w:cs="Arial"/>
                <w:sz w:val="21"/>
                <w:szCs w:val="21"/>
              </w:rPr>
              <w:t xml:space="preserve"> (UK1101: Advanced Paramedic Practitioner).</w:t>
            </w:r>
          </w:p>
          <w:p w14:paraId="1EB2B29E" w14:textId="77777777" w:rsidR="009E5D31" w:rsidRPr="00BC0359" w:rsidRDefault="009E5D31" w:rsidP="00C55B16">
            <w:pPr>
              <w:spacing w:line="276" w:lineRule="auto"/>
              <w:jc w:val="right"/>
              <w:rPr>
                <w:rFonts w:ascii="Arial" w:hAnsi="Arial" w:cs="Arial"/>
                <w:sz w:val="21"/>
                <w:szCs w:val="21"/>
              </w:rPr>
            </w:pPr>
          </w:p>
        </w:tc>
        <w:tc>
          <w:tcPr>
            <w:tcW w:w="2619" w:type="dxa"/>
          </w:tcPr>
          <w:p w14:paraId="487B0F12" w14:textId="41336CA7" w:rsidR="009E5D31" w:rsidRPr="00BC0359" w:rsidRDefault="009E5D31" w:rsidP="00C55B16">
            <w:pPr>
              <w:spacing w:line="276" w:lineRule="auto"/>
              <w:rPr>
                <w:rFonts w:ascii="Arial" w:hAnsi="Arial" w:cs="Arial"/>
                <w:sz w:val="21"/>
                <w:szCs w:val="21"/>
              </w:rPr>
            </w:pPr>
            <w:r>
              <w:rPr>
                <w:rFonts w:ascii="Arial" w:hAnsi="Arial" w:cs="Arial"/>
                <w:sz w:val="21"/>
                <w:szCs w:val="21"/>
              </w:rPr>
              <w:lastRenderedPageBreak/>
              <w:t>CMOC 2</w:t>
            </w:r>
            <w:r w:rsidR="00C0586B">
              <w:rPr>
                <w:rFonts w:ascii="Arial" w:hAnsi="Arial" w:cs="Arial"/>
                <w:sz w:val="21"/>
                <w:szCs w:val="21"/>
              </w:rPr>
              <w:t>7:</w:t>
            </w:r>
            <w:r>
              <w:rPr>
                <w:rFonts w:ascii="Arial" w:hAnsi="Arial" w:cs="Arial"/>
                <w:sz w:val="21"/>
                <w:szCs w:val="21"/>
              </w:rPr>
              <w:t xml:space="preserve"> </w:t>
            </w:r>
            <w:r w:rsidRPr="00FC7160">
              <w:rPr>
                <w:rFonts w:ascii="Arial" w:hAnsi="Arial" w:cs="Arial"/>
                <w:sz w:val="21"/>
                <w:szCs w:val="21"/>
              </w:rPr>
              <w:t>When professional isolation exists for paramedics in primary care (C), paramedics tend to use online social spaces to exchange insights regarding their role (O) and support each other (O) because it is a convenient way to engage with others (M)</w:t>
            </w:r>
          </w:p>
        </w:tc>
      </w:tr>
      <w:tr w:rsidR="009E5D31" w:rsidRPr="00BC0359" w14:paraId="3BEB9CA2" w14:textId="77777777" w:rsidTr="00C55B16">
        <w:trPr>
          <w:jc w:val="center"/>
        </w:trPr>
        <w:tc>
          <w:tcPr>
            <w:tcW w:w="2802" w:type="dxa"/>
          </w:tcPr>
          <w:p w14:paraId="31FEA0A1" w14:textId="77777777" w:rsidR="009E5D31" w:rsidRPr="00BC0359" w:rsidRDefault="009E5D31" w:rsidP="00C55B16">
            <w:pPr>
              <w:spacing w:line="276" w:lineRule="auto"/>
              <w:rPr>
                <w:rFonts w:ascii="Arial" w:hAnsi="Arial" w:cs="Arial"/>
                <w:sz w:val="21"/>
                <w:szCs w:val="21"/>
              </w:rPr>
            </w:pPr>
            <w:r w:rsidRPr="00FC7160">
              <w:rPr>
                <w:rFonts w:ascii="Arial" w:hAnsi="Arial" w:cs="Arial"/>
                <w:sz w:val="21"/>
                <w:szCs w:val="21"/>
              </w:rPr>
              <w:t>The lack of a structured curriculum to support primary care education (C) means that paramedics learn through practical experience of working in primary care (M) leading to variations in the implementation of the role (O)</w:t>
            </w:r>
          </w:p>
        </w:tc>
        <w:tc>
          <w:tcPr>
            <w:tcW w:w="2013" w:type="dxa"/>
          </w:tcPr>
          <w:p w14:paraId="1064FD55" w14:textId="77777777" w:rsidR="009E5D31" w:rsidRPr="00BC0359" w:rsidRDefault="009E5D31" w:rsidP="00C55B16">
            <w:pPr>
              <w:rPr>
                <w:rFonts w:ascii="Arial" w:hAnsi="Arial" w:cs="Arial"/>
                <w:color w:val="000000"/>
                <w:sz w:val="21"/>
                <w:szCs w:val="21"/>
              </w:rPr>
            </w:pPr>
          </w:p>
        </w:tc>
        <w:tc>
          <w:tcPr>
            <w:tcW w:w="2268" w:type="dxa"/>
          </w:tcPr>
          <w:p w14:paraId="0D576C3D" w14:textId="77777777" w:rsidR="009E5D31" w:rsidRPr="00FC7160" w:rsidRDefault="009E5D31" w:rsidP="00C55B16">
            <w:pPr>
              <w:spacing w:line="276" w:lineRule="auto"/>
              <w:rPr>
                <w:rFonts w:ascii="Arial" w:hAnsi="Arial" w:cs="Arial"/>
                <w:sz w:val="21"/>
                <w:szCs w:val="21"/>
              </w:rPr>
            </w:pPr>
            <w:r w:rsidRPr="00FC7160">
              <w:rPr>
                <w:rFonts w:ascii="Arial" w:hAnsi="Arial" w:cs="Arial"/>
                <w:i/>
                <w:iCs/>
                <w:sz w:val="21"/>
                <w:szCs w:val="21"/>
              </w:rPr>
              <w:t xml:space="preserve">“Someone on Facebook has requested recommendations for courses to improve their examination and assessment of musculoskeletal conditions. Replies range from e-learning </w:t>
            </w:r>
            <w:r w:rsidRPr="00FC7160">
              <w:rPr>
                <w:rFonts w:ascii="Arial" w:hAnsi="Arial" w:cs="Arial"/>
                <w:i/>
                <w:iCs/>
                <w:sz w:val="21"/>
                <w:szCs w:val="21"/>
              </w:rPr>
              <w:lastRenderedPageBreak/>
              <w:t>for health, local conferences/study days in some PCNs, to diplomas organised by independent companies. I guess this is the problem with no standardised education level or content for working in primary care.”</w:t>
            </w:r>
            <w:r w:rsidRPr="00FC7160">
              <w:rPr>
                <w:rFonts w:ascii="Arial" w:hAnsi="Arial" w:cs="Arial"/>
                <w:sz w:val="21"/>
                <w:szCs w:val="21"/>
              </w:rPr>
              <w:t xml:space="preserve"> (Immersion Journal).</w:t>
            </w:r>
          </w:p>
          <w:p w14:paraId="6DE02923" w14:textId="77777777" w:rsidR="009E5D31" w:rsidRPr="00BC0359" w:rsidRDefault="009E5D31" w:rsidP="00C55B16">
            <w:pPr>
              <w:spacing w:line="276" w:lineRule="auto"/>
              <w:rPr>
                <w:rFonts w:ascii="Arial" w:hAnsi="Arial" w:cs="Arial"/>
                <w:sz w:val="21"/>
                <w:szCs w:val="21"/>
              </w:rPr>
            </w:pPr>
          </w:p>
        </w:tc>
        <w:tc>
          <w:tcPr>
            <w:tcW w:w="2268" w:type="dxa"/>
          </w:tcPr>
          <w:p w14:paraId="4B9720C5" w14:textId="77777777" w:rsidR="009E5D31" w:rsidRPr="00BC0359" w:rsidRDefault="009E5D31" w:rsidP="00C55B16">
            <w:pPr>
              <w:spacing w:line="276" w:lineRule="auto"/>
              <w:rPr>
                <w:rFonts w:ascii="Arial" w:hAnsi="Arial" w:cs="Arial"/>
                <w:sz w:val="21"/>
                <w:szCs w:val="21"/>
              </w:rPr>
            </w:pPr>
          </w:p>
        </w:tc>
        <w:tc>
          <w:tcPr>
            <w:tcW w:w="2484" w:type="dxa"/>
          </w:tcPr>
          <w:p w14:paraId="7FD1058C" w14:textId="77777777" w:rsidR="009E5D31" w:rsidRPr="00FC7160" w:rsidRDefault="009E5D31" w:rsidP="00C55B16">
            <w:pPr>
              <w:spacing w:line="276" w:lineRule="auto"/>
              <w:rPr>
                <w:rFonts w:ascii="Arial" w:hAnsi="Arial" w:cs="Arial"/>
                <w:sz w:val="21"/>
                <w:szCs w:val="21"/>
              </w:rPr>
            </w:pPr>
            <w:r w:rsidRPr="00FC7160">
              <w:rPr>
                <w:rFonts w:ascii="Arial" w:hAnsi="Arial" w:cs="Arial"/>
                <w:sz w:val="21"/>
                <w:szCs w:val="21"/>
              </w:rPr>
              <w:t>“</w:t>
            </w:r>
            <w:r w:rsidRPr="00FC7160">
              <w:rPr>
                <w:rFonts w:ascii="Arial" w:hAnsi="Arial" w:cs="Arial"/>
                <w:i/>
                <w:iCs/>
                <w:sz w:val="21"/>
                <w:szCs w:val="21"/>
              </w:rPr>
              <w:t>I would say is that academia is one thing, experience is another and the thing that will make a clinician brilliant is the experience</w:t>
            </w:r>
            <w:r w:rsidRPr="00FC7160">
              <w:rPr>
                <w:rFonts w:ascii="Arial" w:hAnsi="Arial" w:cs="Arial"/>
                <w:sz w:val="21"/>
                <w:szCs w:val="21"/>
              </w:rPr>
              <w:t>.” (UK1201: Advanced Paramedic).</w:t>
            </w:r>
          </w:p>
          <w:p w14:paraId="10CEBFDA" w14:textId="77777777" w:rsidR="009E5D31" w:rsidRDefault="009E5D31" w:rsidP="00C55B16">
            <w:pPr>
              <w:spacing w:line="276" w:lineRule="auto"/>
              <w:rPr>
                <w:rFonts w:ascii="Arial" w:hAnsi="Arial" w:cs="Arial"/>
                <w:sz w:val="21"/>
                <w:szCs w:val="21"/>
              </w:rPr>
            </w:pPr>
          </w:p>
          <w:p w14:paraId="66A2C890" w14:textId="77777777" w:rsidR="009E5D31" w:rsidRPr="005A68B3" w:rsidRDefault="009E5D31" w:rsidP="00C55B16">
            <w:pPr>
              <w:spacing w:line="276" w:lineRule="auto"/>
              <w:rPr>
                <w:rFonts w:ascii="Arial" w:hAnsi="Arial" w:cs="Arial"/>
                <w:sz w:val="21"/>
                <w:szCs w:val="21"/>
              </w:rPr>
            </w:pPr>
            <w:r w:rsidRPr="005A68B3">
              <w:rPr>
                <w:rFonts w:ascii="Arial" w:hAnsi="Arial" w:cs="Arial"/>
                <w:i/>
                <w:iCs/>
                <w:sz w:val="21"/>
                <w:szCs w:val="21"/>
              </w:rPr>
              <w:lastRenderedPageBreak/>
              <w:t>“I haven’t particularly done any courses – I’ve done a Blood Interpretation course – that’s probably the only course I’ve done, but it’s just general day-to-day, you pick things up and you go, ‘Oh, I didn’t know that – I didn’t know what the meant!’ but I haven’t got a list of what I have learnt – just general knowledge.”</w:t>
            </w:r>
            <w:r w:rsidRPr="005A68B3">
              <w:rPr>
                <w:rFonts w:ascii="Arial" w:hAnsi="Arial" w:cs="Arial"/>
                <w:sz w:val="21"/>
                <w:szCs w:val="21"/>
              </w:rPr>
              <w:t xml:space="preserve"> (UK701: Home visiting paramedic).</w:t>
            </w:r>
          </w:p>
          <w:p w14:paraId="0DF52943" w14:textId="77777777" w:rsidR="009E5D31" w:rsidRDefault="009E5D31" w:rsidP="00C55B16">
            <w:pPr>
              <w:spacing w:line="276" w:lineRule="auto"/>
              <w:rPr>
                <w:rFonts w:ascii="Arial" w:hAnsi="Arial" w:cs="Arial"/>
                <w:sz w:val="21"/>
                <w:szCs w:val="21"/>
              </w:rPr>
            </w:pPr>
          </w:p>
          <w:p w14:paraId="113CA6DD" w14:textId="77777777" w:rsidR="009E5D31" w:rsidRPr="00BC0359" w:rsidRDefault="009E5D31" w:rsidP="00C55B16">
            <w:pPr>
              <w:spacing w:line="276" w:lineRule="auto"/>
              <w:rPr>
                <w:rFonts w:ascii="Arial" w:hAnsi="Arial" w:cs="Arial"/>
                <w:sz w:val="21"/>
                <w:szCs w:val="21"/>
              </w:rPr>
            </w:pPr>
            <w:r w:rsidRPr="005A68B3">
              <w:rPr>
                <w:rFonts w:ascii="Arial" w:hAnsi="Arial" w:cs="Arial"/>
                <w:i/>
                <w:iCs/>
                <w:sz w:val="21"/>
                <w:szCs w:val="21"/>
              </w:rPr>
              <w:t>“I know how to find what I need to know about chronic disease. But we don’t necessarily get taught what we need to know. So, I learnt how to go about finding it”</w:t>
            </w:r>
            <w:r w:rsidRPr="005A68B3">
              <w:rPr>
                <w:rFonts w:ascii="Arial" w:hAnsi="Arial" w:cs="Arial"/>
                <w:sz w:val="21"/>
                <w:szCs w:val="21"/>
              </w:rPr>
              <w:t xml:space="preserve"> (CN301: Community Paramedic).</w:t>
            </w:r>
          </w:p>
        </w:tc>
        <w:tc>
          <w:tcPr>
            <w:tcW w:w="2619" w:type="dxa"/>
          </w:tcPr>
          <w:p w14:paraId="5EDA369D" w14:textId="34B4BBAF" w:rsidR="009E5D31" w:rsidRPr="005A68B3" w:rsidRDefault="009E5D31" w:rsidP="00C55B16">
            <w:pPr>
              <w:spacing w:line="276" w:lineRule="auto"/>
              <w:rPr>
                <w:rFonts w:ascii="Arial" w:hAnsi="Arial" w:cs="Arial"/>
                <w:b/>
                <w:bCs/>
                <w:sz w:val="21"/>
                <w:szCs w:val="21"/>
              </w:rPr>
            </w:pPr>
            <w:r w:rsidRPr="005A68B3">
              <w:rPr>
                <w:rFonts w:ascii="Arial" w:hAnsi="Arial" w:cs="Arial"/>
                <w:sz w:val="21"/>
                <w:szCs w:val="21"/>
              </w:rPr>
              <w:lastRenderedPageBreak/>
              <w:t>CMOC 2</w:t>
            </w:r>
            <w:r w:rsidR="00C0586B">
              <w:rPr>
                <w:rFonts w:ascii="Arial" w:hAnsi="Arial" w:cs="Arial"/>
                <w:sz w:val="21"/>
                <w:szCs w:val="21"/>
              </w:rPr>
              <w:t>8</w:t>
            </w:r>
            <w:r w:rsidRPr="005A68B3">
              <w:rPr>
                <w:rFonts w:ascii="Arial" w:hAnsi="Arial" w:cs="Arial"/>
                <w:sz w:val="21"/>
                <w:szCs w:val="21"/>
              </w:rPr>
              <w:t>: Lack of a structured curriculum to support primary care education (C) means that paramedics learn through practical experience of working in primary care (M) leading to diverse approaches to role implementation (O)</w:t>
            </w:r>
          </w:p>
          <w:p w14:paraId="746E0610" w14:textId="77777777" w:rsidR="009E5D31" w:rsidRPr="00BC0359" w:rsidRDefault="009E5D31" w:rsidP="00C55B16">
            <w:pPr>
              <w:spacing w:line="276" w:lineRule="auto"/>
              <w:rPr>
                <w:rFonts w:ascii="Arial" w:hAnsi="Arial" w:cs="Arial"/>
                <w:sz w:val="21"/>
                <w:szCs w:val="21"/>
              </w:rPr>
            </w:pPr>
          </w:p>
        </w:tc>
      </w:tr>
      <w:tr w:rsidR="009E5D31" w:rsidRPr="00BC0359" w14:paraId="330D881E" w14:textId="77777777" w:rsidTr="00C55B16">
        <w:trPr>
          <w:jc w:val="center"/>
        </w:trPr>
        <w:tc>
          <w:tcPr>
            <w:tcW w:w="2802" w:type="dxa"/>
          </w:tcPr>
          <w:p w14:paraId="58E4C040" w14:textId="77777777" w:rsidR="009E5D31" w:rsidRPr="00BC0359" w:rsidRDefault="009E5D31" w:rsidP="00C55B16">
            <w:pPr>
              <w:spacing w:line="276" w:lineRule="auto"/>
              <w:rPr>
                <w:rFonts w:ascii="Arial" w:hAnsi="Arial" w:cs="Arial"/>
                <w:sz w:val="21"/>
                <w:szCs w:val="21"/>
              </w:rPr>
            </w:pPr>
            <w:r w:rsidRPr="000863A0">
              <w:rPr>
                <w:rFonts w:ascii="Arial" w:hAnsi="Arial" w:cs="Arial"/>
                <w:sz w:val="21"/>
                <w:szCs w:val="21"/>
              </w:rPr>
              <w:lastRenderedPageBreak/>
              <w:t xml:space="preserve">When paramedics recognise that working in primary care requires additional study (C) they will often undertake this in their own time (which has </w:t>
            </w:r>
            <w:r w:rsidRPr="000863A0">
              <w:rPr>
                <w:rFonts w:ascii="Arial" w:hAnsi="Arial" w:cs="Arial"/>
                <w:sz w:val="21"/>
                <w:szCs w:val="21"/>
              </w:rPr>
              <w:lastRenderedPageBreak/>
              <w:t>an impact on their work/life balance) (O) because they want to do their job well (M)</w:t>
            </w:r>
          </w:p>
        </w:tc>
        <w:tc>
          <w:tcPr>
            <w:tcW w:w="2013" w:type="dxa"/>
          </w:tcPr>
          <w:p w14:paraId="5AB04970" w14:textId="77777777" w:rsidR="009E5D31" w:rsidRPr="00BC0359" w:rsidRDefault="009E5D31" w:rsidP="00C55B16">
            <w:pPr>
              <w:rPr>
                <w:rFonts w:ascii="Arial" w:hAnsi="Arial" w:cs="Arial"/>
                <w:color w:val="000000"/>
                <w:sz w:val="21"/>
                <w:szCs w:val="21"/>
              </w:rPr>
            </w:pPr>
          </w:p>
        </w:tc>
        <w:tc>
          <w:tcPr>
            <w:tcW w:w="2268" w:type="dxa"/>
          </w:tcPr>
          <w:p w14:paraId="37FE46FF" w14:textId="77777777" w:rsidR="009E5D31" w:rsidRPr="00BC0359" w:rsidRDefault="009E5D31" w:rsidP="00C55B16">
            <w:pPr>
              <w:spacing w:line="276" w:lineRule="auto"/>
              <w:rPr>
                <w:rFonts w:ascii="Arial" w:hAnsi="Arial" w:cs="Arial"/>
                <w:sz w:val="21"/>
                <w:szCs w:val="21"/>
              </w:rPr>
            </w:pPr>
          </w:p>
        </w:tc>
        <w:tc>
          <w:tcPr>
            <w:tcW w:w="2268" w:type="dxa"/>
          </w:tcPr>
          <w:p w14:paraId="30F68166" w14:textId="77777777" w:rsidR="009E5D31" w:rsidRPr="00BC0359" w:rsidRDefault="009E5D31" w:rsidP="00C55B16">
            <w:pPr>
              <w:spacing w:line="276" w:lineRule="auto"/>
              <w:rPr>
                <w:rFonts w:ascii="Arial" w:hAnsi="Arial" w:cs="Arial"/>
                <w:sz w:val="21"/>
                <w:szCs w:val="21"/>
              </w:rPr>
            </w:pPr>
          </w:p>
        </w:tc>
        <w:tc>
          <w:tcPr>
            <w:tcW w:w="2484" w:type="dxa"/>
          </w:tcPr>
          <w:p w14:paraId="7BCEFAF2" w14:textId="77777777" w:rsidR="009E5D31" w:rsidRPr="000863A0" w:rsidRDefault="009E5D31" w:rsidP="00C55B16">
            <w:pPr>
              <w:spacing w:line="276" w:lineRule="auto"/>
              <w:rPr>
                <w:rFonts w:ascii="Arial" w:hAnsi="Arial" w:cs="Arial"/>
                <w:sz w:val="21"/>
                <w:szCs w:val="21"/>
              </w:rPr>
            </w:pPr>
            <w:r w:rsidRPr="000863A0">
              <w:rPr>
                <w:rFonts w:ascii="Arial" w:hAnsi="Arial" w:cs="Arial"/>
                <w:i/>
                <w:iCs/>
                <w:sz w:val="21"/>
                <w:szCs w:val="21"/>
              </w:rPr>
              <w:t>“I will still spend one of my days off just studying because I just want to have a bit more ease with knowing stuff easier with patients.”</w:t>
            </w:r>
            <w:r w:rsidRPr="000863A0">
              <w:rPr>
                <w:rFonts w:ascii="Arial" w:hAnsi="Arial" w:cs="Arial"/>
                <w:sz w:val="21"/>
                <w:szCs w:val="21"/>
              </w:rPr>
              <w:t xml:space="preserve"> </w:t>
            </w:r>
            <w:r w:rsidRPr="000863A0">
              <w:rPr>
                <w:rFonts w:ascii="Arial" w:hAnsi="Arial" w:cs="Arial"/>
                <w:sz w:val="21"/>
                <w:szCs w:val="21"/>
              </w:rPr>
              <w:lastRenderedPageBreak/>
              <w:t>(UK1301: Advanced Paramedic Practitioner).</w:t>
            </w:r>
          </w:p>
          <w:p w14:paraId="4E7E0E66" w14:textId="77777777" w:rsidR="009E5D31" w:rsidRDefault="009E5D31" w:rsidP="00C55B16">
            <w:pPr>
              <w:spacing w:line="276" w:lineRule="auto"/>
              <w:rPr>
                <w:rFonts w:ascii="Arial" w:hAnsi="Arial" w:cs="Arial"/>
                <w:sz w:val="21"/>
                <w:szCs w:val="21"/>
              </w:rPr>
            </w:pPr>
          </w:p>
          <w:p w14:paraId="54FB3BE4" w14:textId="77777777" w:rsidR="009E5D31" w:rsidRPr="000863A0" w:rsidRDefault="009E5D31" w:rsidP="00C55B16">
            <w:pPr>
              <w:spacing w:line="276" w:lineRule="auto"/>
              <w:rPr>
                <w:rFonts w:ascii="Arial" w:hAnsi="Arial" w:cs="Arial"/>
                <w:sz w:val="21"/>
                <w:szCs w:val="21"/>
              </w:rPr>
            </w:pPr>
            <w:r w:rsidRPr="000863A0">
              <w:rPr>
                <w:rFonts w:ascii="Arial" w:hAnsi="Arial" w:cs="Arial"/>
                <w:i/>
                <w:iCs/>
                <w:sz w:val="21"/>
                <w:szCs w:val="21"/>
              </w:rPr>
              <w:t>“…</w:t>
            </w:r>
            <w:proofErr w:type="gramStart"/>
            <w:r w:rsidRPr="000863A0">
              <w:rPr>
                <w:rFonts w:ascii="Arial" w:hAnsi="Arial" w:cs="Arial"/>
                <w:i/>
                <w:iCs/>
                <w:sz w:val="21"/>
                <w:szCs w:val="21"/>
              </w:rPr>
              <w:t>so</w:t>
            </w:r>
            <w:proofErr w:type="gramEnd"/>
            <w:r w:rsidRPr="000863A0">
              <w:rPr>
                <w:rFonts w:ascii="Arial" w:hAnsi="Arial" w:cs="Arial"/>
                <w:i/>
                <w:iCs/>
                <w:sz w:val="21"/>
                <w:szCs w:val="21"/>
              </w:rPr>
              <w:t xml:space="preserve"> I spend one afternoon at home a week doing e-learning…”</w:t>
            </w:r>
            <w:r w:rsidRPr="000863A0">
              <w:rPr>
                <w:rFonts w:ascii="Arial" w:hAnsi="Arial" w:cs="Arial"/>
                <w:sz w:val="21"/>
                <w:szCs w:val="21"/>
              </w:rPr>
              <w:t xml:space="preserve"> (UK801: Urgent Care Practitioner Paramedic).</w:t>
            </w:r>
          </w:p>
          <w:p w14:paraId="453575B1" w14:textId="77777777" w:rsidR="009E5D31" w:rsidRDefault="009E5D31" w:rsidP="00C55B16">
            <w:pPr>
              <w:spacing w:line="276" w:lineRule="auto"/>
              <w:rPr>
                <w:rFonts w:ascii="Arial" w:hAnsi="Arial" w:cs="Arial"/>
                <w:sz w:val="21"/>
                <w:szCs w:val="21"/>
              </w:rPr>
            </w:pPr>
          </w:p>
          <w:p w14:paraId="2EF0D54D" w14:textId="77777777" w:rsidR="009E5D31" w:rsidRPr="000863A0" w:rsidRDefault="009E5D31" w:rsidP="00C55B16">
            <w:pPr>
              <w:spacing w:line="276" w:lineRule="auto"/>
              <w:rPr>
                <w:rFonts w:ascii="Arial" w:hAnsi="Arial" w:cs="Arial"/>
                <w:sz w:val="21"/>
                <w:szCs w:val="21"/>
              </w:rPr>
            </w:pPr>
            <w:r w:rsidRPr="000863A0">
              <w:rPr>
                <w:rFonts w:ascii="Arial" w:hAnsi="Arial" w:cs="Arial"/>
                <w:i/>
                <w:iCs/>
                <w:sz w:val="21"/>
                <w:szCs w:val="21"/>
              </w:rPr>
              <w:t xml:space="preserve">“It was only one day a week at </w:t>
            </w:r>
            <w:proofErr w:type="spellStart"/>
            <w:r w:rsidRPr="000863A0">
              <w:rPr>
                <w:rFonts w:ascii="Arial" w:hAnsi="Arial" w:cs="Arial"/>
                <w:i/>
                <w:iCs/>
                <w:sz w:val="21"/>
                <w:szCs w:val="21"/>
              </w:rPr>
              <w:t>uni</w:t>
            </w:r>
            <w:proofErr w:type="spellEnd"/>
            <w:r w:rsidRPr="000863A0">
              <w:rPr>
                <w:rFonts w:ascii="Arial" w:hAnsi="Arial" w:cs="Arial"/>
                <w:i/>
                <w:iCs/>
                <w:sz w:val="21"/>
                <w:szCs w:val="21"/>
              </w:rPr>
              <w:t xml:space="preserve">, and then I did study in the evenings, but when you sign up to these things, you know you’re </w:t>
            </w:r>
            <w:proofErr w:type="spellStart"/>
            <w:r w:rsidRPr="000863A0">
              <w:rPr>
                <w:rFonts w:ascii="Arial" w:hAnsi="Arial" w:cs="Arial"/>
                <w:i/>
                <w:iCs/>
                <w:sz w:val="21"/>
                <w:szCs w:val="21"/>
              </w:rPr>
              <w:t>gonna</w:t>
            </w:r>
            <w:proofErr w:type="spellEnd"/>
            <w:r w:rsidRPr="000863A0">
              <w:rPr>
                <w:rFonts w:ascii="Arial" w:hAnsi="Arial" w:cs="Arial"/>
                <w:i/>
                <w:iCs/>
                <w:sz w:val="21"/>
                <w:szCs w:val="21"/>
              </w:rPr>
              <w:t xml:space="preserve"> have to put a bit of your own time into it, but it worked quite well.”</w:t>
            </w:r>
            <w:r w:rsidRPr="000863A0">
              <w:rPr>
                <w:rFonts w:ascii="Arial" w:hAnsi="Arial" w:cs="Arial"/>
                <w:sz w:val="21"/>
                <w:szCs w:val="21"/>
              </w:rPr>
              <w:t xml:space="preserve"> (UK1001: Paramedic Practitioner)</w:t>
            </w:r>
          </w:p>
          <w:p w14:paraId="6833C82E" w14:textId="77777777" w:rsidR="009E5D31" w:rsidRPr="000863A0" w:rsidRDefault="009E5D31" w:rsidP="00C55B16">
            <w:pPr>
              <w:spacing w:line="276" w:lineRule="auto"/>
              <w:rPr>
                <w:rFonts w:ascii="Arial" w:hAnsi="Arial" w:cs="Arial"/>
                <w:i/>
                <w:iCs/>
                <w:sz w:val="21"/>
                <w:szCs w:val="21"/>
              </w:rPr>
            </w:pPr>
          </w:p>
          <w:p w14:paraId="25938B6B" w14:textId="77777777" w:rsidR="009E5D31" w:rsidRPr="000863A0" w:rsidRDefault="009E5D31" w:rsidP="00C55B16">
            <w:pPr>
              <w:spacing w:line="276" w:lineRule="auto"/>
              <w:rPr>
                <w:rFonts w:ascii="Arial" w:hAnsi="Arial" w:cs="Arial"/>
                <w:sz w:val="21"/>
                <w:szCs w:val="21"/>
              </w:rPr>
            </w:pPr>
            <w:r w:rsidRPr="000863A0">
              <w:rPr>
                <w:rFonts w:ascii="Arial" w:hAnsi="Arial" w:cs="Arial"/>
                <w:i/>
                <w:iCs/>
                <w:sz w:val="21"/>
                <w:szCs w:val="21"/>
              </w:rPr>
              <w:t xml:space="preserve">“I do lots of professional development – knowledge acquisition. I’ll see something that I’m not familiar with – I will be looking at that this weekend. You know what I mean? – just because I need to know more. You know like </w:t>
            </w:r>
            <w:r w:rsidRPr="000863A0">
              <w:rPr>
                <w:rFonts w:ascii="Arial" w:hAnsi="Arial" w:cs="Arial"/>
                <w:i/>
                <w:iCs/>
                <w:sz w:val="21"/>
                <w:szCs w:val="21"/>
              </w:rPr>
              <w:lastRenderedPageBreak/>
              <w:t>that kind of stuff – so, I’ll do that, for sure – all the time – but I think that’s just professional development.”</w:t>
            </w:r>
            <w:r w:rsidRPr="000863A0">
              <w:rPr>
                <w:rFonts w:ascii="Arial" w:hAnsi="Arial" w:cs="Arial"/>
                <w:sz w:val="21"/>
                <w:szCs w:val="21"/>
              </w:rPr>
              <w:t xml:space="preserve"> (CN301: Community Paramedic).</w:t>
            </w:r>
          </w:p>
          <w:p w14:paraId="28584145" w14:textId="77777777" w:rsidR="009E5D31" w:rsidRPr="00BC0359" w:rsidRDefault="009E5D31" w:rsidP="00C55B16">
            <w:pPr>
              <w:spacing w:line="276" w:lineRule="auto"/>
              <w:rPr>
                <w:rFonts w:ascii="Arial" w:hAnsi="Arial" w:cs="Arial"/>
                <w:sz w:val="21"/>
                <w:szCs w:val="21"/>
              </w:rPr>
            </w:pPr>
          </w:p>
        </w:tc>
        <w:tc>
          <w:tcPr>
            <w:tcW w:w="2619" w:type="dxa"/>
          </w:tcPr>
          <w:p w14:paraId="5CCCACC9" w14:textId="42377A8C" w:rsidR="009E5D31" w:rsidRPr="00BC0359" w:rsidRDefault="009E5D31" w:rsidP="00C55B16">
            <w:pPr>
              <w:spacing w:line="276" w:lineRule="auto"/>
              <w:rPr>
                <w:rFonts w:ascii="Arial" w:hAnsi="Arial" w:cs="Arial"/>
                <w:sz w:val="21"/>
                <w:szCs w:val="21"/>
              </w:rPr>
            </w:pPr>
            <w:r>
              <w:rPr>
                <w:rFonts w:ascii="Arial" w:hAnsi="Arial" w:cs="Arial"/>
                <w:sz w:val="21"/>
                <w:szCs w:val="21"/>
              </w:rPr>
              <w:lastRenderedPageBreak/>
              <w:t xml:space="preserve">CMOC </w:t>
            </w:r>
            <w:r w:rsidR="00C0586B">
              <w:rPr>
                <w:rFonts w:ascii="Arial" w:hAnsi="Arial" w:cs="Arial"/>
                <w:sz w:val="21"/>
                <w:szCs w:val="21"/>
              </w:rPr>
              <w:t>29</w:t>
            </w:r>
            <w:r>
              <w:rPr>
                <w:rFonts w:ascii="Arial" w:hAnsi="Arial" w:cs="Arial"/>
                <w:sz w:val="21"/>
                <w:szCs w:val="21"/>
              </w:rPr>
              <w:t xml:space="preserve">: </w:t>
            </w:r>
            <w:r w:rsidRPr="000863A0">
              <w:rPr>
                <w:rFonts w:ascii="Arial" w:hAnsi="Arial" w:cs="Arial"/>
                <w:sz w:val="21"/>
                <w:szCs w:val="21"/>
              </w:rPr>
              <w:t xml:space="preserve">When paramedics recognise that working in primary care requires additional study (C) they will often undertake this in their </w:t>
            </w:r>
            <w:r w:rsidRPr="000863A0">
              <w:rPr>
                <w:rFonts w:ascii="Arial" w:hAnsi="Arial" w:cs="Arial"/>
                <w:sz w:val="21"/>
                <w:szCs w:val="21"/>
              </w:rPr>
              <w:lastRenderedPageBreak/>
              <w:t>own time (which has an impact on their work/life balance) (O) because they want to do their job well (M)</w:t>
            </w:r>
          </w:p>
        </w:tc>
      </w:tr>
    </w:tbl>
    <w:p w14:paraId="6C72C37C" w14:textId="77777777" w:rsidR="009E5D31" w:rsidRDefault="009E5D31">
      <w:pPr>
        <w:rPr>
          <w:rFonts w:ascii="Arial" w:hAnsi="Arial" w:cs="Arial"/>
          <w:sz w:val="20"/>
          <w:szCs w:val="20"/>
        </w:rPr>
      </w:pPr>
    </w:p>
    <w:p w14:paraId="296E88E2" w14:textId="77777777" w:rsidR="00736C36" w:rsidRDefault="00736C36">
      <w:pPr>
        <w:rPr>
          <w:rFonts w:ascii="Arial" w:hAnsi="Arial" w:cs="Arial"/>
          <w:sz w:val="20"/>
          <w:szCs w:val="20"/>
        </w:rPr>
      </w:pPr>
    </w:p>
    <w:p w14:paraId="01BE322C" w14:textId="77777777" w:rsidR="00736C36" w:rsidRDefault="00736C36">
      <w:pPr>
        <w:rPr>
          <w:rFonts w:ascii="Arial" w:hAnsi="Arial" w:cs="Arial"/>
          <w:sz w:val="20"/>
          <w:szCs w:val="20"/>
        </w:rPr>
      </w:pPr>
    </w:p>
    <w:p w14:paraId="62C1C139" w14:textId="77777777" w:rsidR="00736C36" w:rsidRDefault="00736C36">
      <w:pPr>
        <w:rPr>
          <w:rFonts w:ascii="Arial" w:hAnsi="Arial" w:cs="Arial"/>
          <w:sz w:val="20"/>
          <w:szCs w:val="20"/>
        </w:rPr>
      </w:pPr>
    </w:p>
    <w:p w14:paraId="38926D86" w14:textId="77777777" w:rsidR="00736C36" w:rsidRDefault="00736C36">
      <w:pPr>
        <w:rPr>
          <w:rFonts w:ascii="Arial" w:hAnsi="Arial" w:cs="Arial"/>
          <w:sz w:val="20"/>
          <w:szCs w:val="20"/>
        </w:rPr>
      </w:pPr>
    </w:p>
    <w:p w14:paraId="32B0816B" w14:textId="77777777" w:rsidR="00736C36" w:rsidRDefault="00736C36">
      <w:pPr>
        <w:rPr>
          <w:rFonts w:ascii="Arial" w:hAnsi="Arial" w:cs="Arial"/>
          <w:sz w:val="20"/>
          <w:szCs w:val="20"/>
        </w:rPr>
      </w:pPr>
    </w:p>
    <w:p w14:paraId="193DF835" w14:textId="77777777" w:rsidR="00736C36" w:rsidRDefault="00736C36">
      <w:pPr>
        <w:rPr>
          <w:rFonts w:ascii="Arial" w:hAnsi="Arial" w:cs="Arial"/>
          <w:sz w:val="20"/>
          <w:szCs w:val="20"/>
        </w:rPr>
      </w:pPr>
    </w:p>
    <w:p w14:paraId="1AD46E36" w14:textId="77777777" w:rsidR="00736C36" w:rsidRDefault="00736C36">
      <w:pPr>
        <w:rPr>
          <w:rFonts w:ascii="Arial" w:hAnsi="Arial" w:cs="Arial"/>
          <w:sz w:val="20"/>
          <w:szCs w:val="20"/>
        </w:rPr>
      </w:pPr>
    </w:p>
    <w:p w14:paraId="045552A1" w14:textId="77777777" w:rsidR="00736C36" w:rsidRDefault="00736C36">
      <w:pPr>
        <w:rPr>
          <w:rFonts w:ascii="Arial" w:hAnsi="Arial" w:cs="Arial"/>
          <w:sz w:val="20"/>
          <w:szCs w:val="20"/>
        </w:rPr>
      </w:pPr>
    </w:p>
    <w:p w14:paraId="025793CD" w14:textId="77777777" w:rsidR="00736C36" w:rsidRDefault="00736C36">
      <w:pPr>
        <w:rPr>
          <w:rFonts w:ascii="Arial" w:hAnsi="Arial" w:cs="Arial"/>
          <w:sz w:val="20"/>
          <w:szCs w:val="20"/>
        </w:rPr>
      </w:pPr>
    </w:p>
    <w:p w14:paraId="182AFA0E" w14:textId="77777777" w:rsidR="00736C36" w:rsidRDefault="00736C36">
      <w:pPr>
        <w:rPr>
          <w:rFonts w:ascii="Arial" w:hAnsi="Arial" w:cs="Arial"/>
          <w:sz w:val="20"/>
          <w:szCs w:val="20"/>
        </w:rPr>
      </w:pPr>
    </w:p>
    <w:p w14:paraId="60259D6D" w14:textId="77777777" w:rsidR="00736C36" w:rsidRDefault="00736C36">
      <w:pPr>
        <w:rPr>
          <w:rFonts w:ascii="Arial" w:hAnsi="Arial" w:cs="Arial"/>
          <w:sz w:val="20"/>
          <w:szCs w:val="20"/>
        </w:rPr>
      </w:pPr>
    </w:p>
    <w:p w14:paraId="30F49D69" w14:textId="77777777" w:rsidR="00736C36" w:rsidRDefault="00736C36">
      <w:pPr>
        <w:rPr>
          <w:rFonts w:ascii="Arial" w:hAnsi="Arial" w:cs="Arial"/>
          <w:sz w:val="20"/>
          <w:szCs w:val="20"/>
        </w:rPr>
      </w:pPr>
    </w:p>
    <w:p w14:paraId="5B4996A2" w14:textId="77777777" w:rsidR="00736C36" w:rsidRDefault="00736C36">
      <w:pPr>
        <w:rPr>
          <w:rFonts w:ascii="Arial" w:hAnsi="Arial" w:cs="Arial"/>
          <w:sz w:val="20"/>
          <w:szCs w:val="20"/>
        </w:rPr>
      </w:pPr>
    </w:p>
    <w:p w14:paraId="6949CB89" w14:textId="77777777" w:rsidR="00736C36" w:rsidRDefault="00736C36">
      <w:pPr>
        <w:rPr>
          <w:rFonts w:ascii="Arial" w:hAnsi="Arial" w:cs="Arial"/>
          <w:sz w:val="20"/>
          <w:szCs w:val="20"/>
        </w:rPr>
      </w:pPr>
    </w:p>
    <w:p w14:paraId="0603CC24" w14:textId="77777777" w:rsidR="00736C36" w:rsidRDefault="00736C36">
      <w:pPr>
        <w:rPr>
          <w:rFonts w:ascii="Arial" w:hAnsi="Arial" w:cs="Arial"/>
          <w:sz w:val="20"/>
          <w:szCs w:val="20"/>
        </w:rPr>
      </w:pPr>
    </w:p>
    <w:p w14:paraId="59E4C861" w14:textId="77777777" w:rsidR="00736C36" w:rsidRDefault="00736C36">
      <w:pPr>
        <w:rPr>
          <w:rFonts w:ascii="Arial" w:hAnsi="Arial" w:cs="Arial"/>
          <w:sz w:val="20"/>
          <w:szCs w:val="20"/>
        </w:rPr>
      </w:pPr>
    </w:p>
    <w:p w14:paraId="3A4B40F0" w14:textId="77777777" w:rsidR="00736C36" w:rsidRDefault="00736C36">
      <w:pPr>
        <w:rPr>
          <w:rFonts w:ascii="Arial" w:hAnsi="Arial" w:cs="Arial"/>
          <w:sz w:val="20"/>
          <w:szCs w:val="20"/>
        </w:rPr>
      </w:pPr>
    </w:p>
    <w:p w14:paraId="4B6D6A83" w14:textId="77777777" w:rsidR="00736C36" w:rsidRDefault="00736C36">
      <w:pPr>
        <w:rPr>
          <w:rFonts w:ascii="Arial" w:hAnsi="Arial" w:cs="Arial"/>
          <w:sz w:val="20"/>
          <w:szCs w:val="20"/>
        </w:rPr>
      </w:pPr>
    </w:p>
    <w:p w14:paraId="5E3F37AA" w14:textId="77777777" w:rsidR="00736C36" w:rsidRDefault="00736C36">
      <w:pPr>
        <w:rPr>
          <w:rFonts w:ascii="Arial" w:hAnsi="Arial" w:cs="Arial"/>
          <w:sz w:val="20"/>
          <w:szCs w:val="20"/>
        </w:rPr>
      </w:pPr>
    </w:p>
    <w:p w14:paraId="73C889F2" w14:textId="77777777" w:rsidR="00FA68F1" w:rsidRDefault="00FA68F1">
      <w:pPr>
        <w:rPr>
          <w:rFonts w:ascii="Arial" w:hAnsi="Arial" w:cs="Arial"/>
          <w:sz w:val="20"/>
          <w:szCs w:val="20"/>
        </w:rPr>
      </w:pPr>
    </w:p>
    <w:p w14:paraId="76714F0B" w14:textId="77777777" w:rsidR="00FA68F1" w:rsidRDefault="00FA68F1">
      <w:pPr>
        <w:rPr>
          <w:rFonts w:ascii="Arial" w:hAnsi="Arial" w:cs="Arial"/>
          <w:sz w:val="20"/>
          <w:szCs w:val="20"/>
        </w:rPr>
      </w:pPr>
    </w:p>
    <w:p w14:paraId="34350130" w14:textId="77777777" w:rsidR="00FA68F1" w:rsidRDefault="00FA68F1">
      <w:pPr>
        <w:rPr>
          <w:rFonts w:ascii="Arial" w:hAnsi="Arial" w:cs="Arial"/>
          <w:sz w:val="20"/>
          <w:szCs w:val="20"/>
        </w:rPr>
      </w:pPr>
    </w:p>
    <w:p w14:paraId="482B8B2C" w14:textId="77777777" w:rsidR="00FA68F1" w:rsidRDefault="00FA68F1">
      <w:pPr>
        <w:rPr>
          <w:rFonts w:ascii="Arial" w:hAnsi="Arial" w:cs="Arial"/>
          <w:sz w:val="20"/>
          <w:szCs w:val="20"/>
        </w:rPr>
      </w:pPr>
    </w:p>
    <w:p w14:paraId="5AF9877E" w14:textId="77777777" w:rsidR="00FA68F1" w:rsidRDefault="00FA68F1">
      <w:pPr>
        <w:rPr>
          <w:rFonts w:ascii="Arial" w:hAnsi="Arial" w:cs="Arial"/>
          <w:sz w:val="20"/>
          <w:szCs w:val="20"/>
        </w:rPr>
      </w:pPr>
    </w:p>
    <w:p w14:paraId="0D19EEA8" w14:textId="77777777" w:rsidR="00FA68F1" w:rsidRDefault="00FA68F1">
      <w:pPr>
        <w:rPr>
          <w:rFonts w:ascii="Arial" w:hAnsi="Arial" w:cs="Arial"/>
          <w:sz w:val="20"/>
          <w:szCs w:val="20"/>
        </w:rPr>
      </w:pPr>
    </w:p>
    <w:p w14:paraId="17400A62" w14:textId="77777777" w:rsidR="00FA68F1" w:rsidRDefault="00FA68F1">
      <w:pPr>
        <w:rPr>
          <w:rFonts w:ascii="Arial" w:hAnsi="Arial" w:cs="Arial"/>
          <w:sz w:val="20"/>
          <w:szCs w:val="20"/>
        </w:rPr>
      </w:pPr>
    </w:p>
    <w:p w14:paraId="0694BCF4" w14:textId="77777777" w:rsidR="00FA68F1" w:rsidRDefault="00FA68F1">
      <w:pPr>
        <w:rPr>
          <w:rFonts w:ascii="Arial" w:hAnsi="Arial" w:cs="Arial"/>
          <w:sz w:val="20"/>
          <w:szCs w:val="20"/>
        </w:rPr>
      </w:pPr>
    </w:p>
    <w:p w14:paraId="0B298EFC" w14:textId="77777777" w:rsidR="00FA68F1" w:rsidRDefault="00FA68F1">
      <w:pPr>
        <w:rPr>
          <w:rFonts w:ascii="Arial" w:hAnsi="Arial" w:cs="Arial"/>
          <w:sz w:val="20"/>
          <w:szCs w:val="20"/>
        </w:rPr>
      </w:pPr>
    </w:p>
    <w:p w14:paraId="047E1F6A" w14:textId="77777777" w:rsidR="00FA68F1" w:rsidRDefault="00FA68F1">
      <w:pPr>
        <w:rPr>
          <w:rFonts w:ascii="Arial" w:hAnsi="Arial" w:cs="Arial"/>
          <w:sz w:val="20"/>
          <w:szCs w:val="20"/>
        </w:rPr>
      </w:pPr>
    </w:p>
    <w:tbl>
      <w:tblPr>
        <w:tblStyle w:val="TableGrid"/>
        <w:tblW w:w="14454" w:type="dxa"/>
        <w:jc w:val="center"/>
        <w:tblLook w:val="04A0" w:firstRow="1" w:lastRow="0" w:firstColumn="1" w:lastColumn="0" w:noHBand="0" w:noVBand="1"/>
      </w:tblPr>
      <w:tblGrid>
        <w:gridCol w:w="2802"/>
        <w:gridCol w:w="2013"/>
        <w:gridCol w:w="2268"/>
        <w:gridCol w:w="2268"/>
        <w:gridCol w:w="2484"/>
        <w:gridCol w:w="2619"/>
      </w:tblGrid>
      <w:tr w:rsidR="00FA68F1" w:rsidRPr="00BC0359" w14:paraId="269634E9" w14:textId="77777777" w:rsidTr="00C55B16">
        <w:trPr>
          <w:jc w:val="center"/>
        </w:trPr>
        <w:tc>
          <w:tcPr>
            <w:tcW w:w="14454" w:type="dxa"/>
            <w:gridSpan w:val="6"/>
          </w:tcPr>
          <w:p w14:paraId="684B29F9" w14:textId="77777777" w:rsidR="00FA68F1" w:rsidRPr="00996340" w:rsidRDefault="00FA68F1" w:rsidP="00C55B16">
            <w:pPr>
              <w:spacing w:line="360" w:lineRule="auto"/>
              <w:jc w:val="center"/>
              <w:rPr>
                <w:rFonts w:ascii="Arial" w:hAnsi="Arial" w:cs="Arial"/>
              </w:rPr>
            </w:pPr>
            <w:r w:rsidRPr="00996340">
              <w:rPr>
                <w:rFonts w:ascii="Arial" w:hAnsi="Arial" w:cs="Arial"/>
                <w:b/>
                <w:bCs/>
              </w:rPr>
              <w:lastRenderedPageBreak/>
              <w:t>Supervision</w:t>
            </w:r>
          </w:p>
        </w:tc>
      </w:tr>
      <w:tr w:rsidR="00FA68F1" w:rsidRPr="00BC0359" w14:paraId="61F98B49" w14:textId="77777777" w:rsidTr="00C55B16">
        <w:trPr>
          <w:jc w:val="center"/>
        </w:trPr>
        <w:tc>
          <w:tcPr>
            <w:tcW w:w="2802" w:type="dxa"/>
            <w:vMerge w:val="restart"/>
          </w:tcPr>
          <w:p w14:paraId="6B78A75B" w14:textId="77777777" w:rsidR="00FA68F1" w:rsidRPr="00BC0359" w:rsidRDefault="00FA68F1" w:rsidP="00C55B16">
            <w:pPr>
              <w:spacing w:line="276" w:lineRule="auto"/>
              <w:rPr>
                <w:rFonts w:ascii="Arial" w:hAnsi="Arial" w:cs="Arial"/>
                <w:b/>
                <w:bCs/>
                <w:sz w:val="21"/>
                <w:szCs w:val="21"/>
              </w:rPr>
            </w:pPr>
            <w:r w:rsidRPr="00BC0359">
              <w:rPr>
                <w:rFonts w:ascii="Arial" w:hAnsi="Arial" w:cs="Arial"/>
                <w:b/>
                <w:bCs/>
                <w:sz w:val="21"/>
                <w:szCs w:val="21"/>
              </w:rPr>
              <w:t>Initial CMOC</w:t>
            </w:r>
          </w:p>
        </w:tc>
        <w:tc>
          <w:tcPr>
            <w:tcW w:w="2013" w:type="dxa"/>
            <w:vMerge w:val="restart"/>
          </w:tcPr>
          <w:p w14:paraId="0EB950A9" w14:textId="77777777" w:rsidR="00FA68F1" w:rsidRPr="00BC0359" w:rsidRDefault="00FA68F1" w:rsidP="00C55B16">
            <w:pPr>
              <w:spacing w:line="276" w:lineRule="auto"/>
              <w:rPr>
                <w:rFonts w:ascii="Arial" w:hAnsi="Arial" w:cs="Arial"/>
                <w:b/>
                <w:bCs/>
                <w:sz w:val="21"/>
                <w:szCs w:val="21"/>
              </w:rPr>
            </w:pPr>
            <w:r w:rsidRPr="00BC0359">
              <w:rPr>
                <w:rFonts w:ascii="Arial" w:hAnsi="Arial" w:cs="Arial"/>
                <w:b/>
                <w:bCs/>
                <w:sz w:val="21"/>
                <w:szCs w:val="21"/>
              </w:rPr>
              <w:t>Realist Review</w:t>
            </w:r>
          </w:p>
        </w:tc>
        <w:tc>
          <w:tcPr>
            <w:tcW w:w="7020" w:type="dxa"/>
            <w:gridSpan w:val="3"/>
          </w:tcPr>
          <w:p w14:paraId="76582DF2" w14:textId="77777777" w:rsidR="00FA68F1" w:rsidRPr="00BC0359" w:rsidRDefault="00FA68F1" w:rsidP="00C55B16">
            <w:pPr>
              <w:spacing w:line="276" w:lineRule="auto"/>
              <w:jc w:val="center"/>
              <w:rPr>
                <w:rFonts w:ascii="Arial" w:hAnsi="Arial" w:cs="Arial"/>
                <w:b/>
                <w:bCs/>
                <w:sz w:val="21"/>
                <w:szCs w:val="21"/>
              </w:rPr>
            </w:pPr>
            <w:r w:rsidRPr="00BC0359">
              <w:rPr>
                <w:rFonts w:ascii="Arial" w:hAnsi="Arial" w:cs="Arial"/>
                <w:b/>
                <w:bCs/>
                <w:sz w:val="21"/>
                <w:szCs w:val="21"/>
              </w:rPr>
              <w:t>Realist Evaluation</w:t>
            </w:r>
          </w:p>
        </w:tc>
        <w:tc>
          <w:tcPr>
            <w:tcW w:w="2619" w:type="dxa"/>
            <w:vMerge w:val="restart"/>
          </w:tcPr>
          <w:p w14:paraId="2FE792DA" w14:textId="77777777" w:rsidR="00FA68F1" w:rsidRPr="00BC0359" w:rsidRDefault="00FA68F1" w:rsidP="00C55B16">
            <w:pPr>
              <w:spacing w:line="276" w:lineRule="auto"/>
              <w:rPr>
                <w:rFonts w:ascii="Arial" w:hAnsi="Arial" w:cs="Arial"/>
                <w:b/>
                <w:bCs/>
                <w:sz w:val="21"/>
                <w:szCs w:val="21"/>
              </w:rPr>
            </w:pPr>
            <w:r w:rsidRPr="00BC0359">
              <w:rPr>
                <w:rFonts w:ascii="Arial" w:hAnsi="Arial" w:cs="Arial"/>
                <w:b/>
                <w:bCs/>
                <w:sz w:val="21"/>
                <w:szCs w:val="21"/>
              </w:rPr>
              <w:t>Final CMOC</w:t>
            </w:r>
          </w:p>
        </w:tc>
      </w:tr>
      <w:tr w:rsidR="00FA68F1" w:rsidRPr="00BC0359" w14:paraId="32FCE9FD" w14:textId="77777777" w:rsidTr="00C55B16">
        <w:trPr>
          <w:jc w:val="center"/>
        </w:trPr>
        <w:tc>
          <w:tcPr>
            <w:tcW w:w="2802" w:type="dxa"/>
            <w:vMerge/>
          </w:tcPr>
          <w:p w14:paraId="3D616468" w14:textId="77777777" w:rsidR="00FA68F1" w:rsidRPr="00BC0359" w:rsidRDefault="00FA68F1" w:rsidP="00C55B16">
            <w:pPr>
              <w:spacing w:line="276" w:lineRule="auto"/>
              <w:rPr>
                <w:rFonts w:ascii="Arial" w:hAnsi="Arial" w:cs="Arial"/>
                <w:b/>
                <w:bCs/>
                <w:sz w:val="21"/>
                <w:szCs w:val="21"/>
              </w:rPr>
            </w:pPr>
          </w:p>
        </w:tc>
        <w:tc>
          <w:tcPr>
            <w:tcW w:w="2013" w:type="dxa"/>
            <w:vMerge/>
          </w:tcPr>
          <w:p w14:paraId="5C55D168" w14:textId="77777777" w:rsidR="00FA68F1" w:rsidRPr="00BC0359" w:rsidRDefault="00FA68F1" w:rsidP="00C55B16">
            <w:pPr>
              <w:spacing w:line="276" w:lineRule="auto"/>
              <w:rPr>
                <w:rFonts w:ascii="Arial" w:hAnsi="Arial" w:cs="Arial"/>
                <w:b/>
                <w:bCs/>
                <w:sz w:val="21"/>
                <w:szCs w:val="21"/>
              </w:rPr>
            </w:pPr>
          </w:p>
        </w:tc>
        <w:tc>
          <w:tcPr>
            <w:tcW w:w="2268" w:type="dxa"/>
          </w:tcPr>
          <w:p w14:paraId="634F64A3" w14:textId="77777777" w:rsidR="00FA68F1" w:rsidRPr="00BC0359" w:rsidRDefault="00FA68F1" w:rsidP="00C55B16">
            <w:pPr>
              <w:spacing w:line="276" w:lineRule="auto"/>
              <w:rPr>
                <w:rFonts w:ascii="Arial" w:hAnsi="Arial" w:cs="Arial"/>
                <w:b/>
                <w:bCs/>
                <w:sz w:val="21"/>
                <w:szCs w:val="21"/>
              </w:rPr>
            </w:pPr>
            <w:r w:rsidRPr="00BC0359">
              <w:rPr>
                <w:rFonts w:ascii="Arial" w:hAnsi="Arial" w:cs="Arial"/>
                <w:b/>
                <w:bCs/>
                <w:sz w:val="21"/>
                <w:szCs w:val="21"/>
              </w:rPr>
              <w:t>Phase I</w:t>
            </w:r>
          </w:p>
        </w:tc>
        <w:tc>
          <w:tcPr>
            <w:tcW w:w="2268" w:type="dxa"/>
          </w:tcPr>
          <w:p w14:paraId="77D4A398" w14:textId="77777777" w:rsidR="00FA68F1" w:rsidRPr="00BC0359" w:rsidRDefault="00FA68F1" w:rsidP="00C55B16">
            <w:pPr>
              <w:spacing w:line="276" w:lineRule="auto"/>
              <w:rPr>
                <w:rFonts w:ascii="Arial" w:hAnsi="Arial" w:cs="Arial"/>
                <w:b/>
                <w:bCs/>
                <w:sz w:val="21"/>
                <w:szCs w:val="21"/>
              </w:rPr>
            </w:pPr>
            <w:r w:rsidRPr="00BC0359">
              <w:rPr>
                <w:rFonts w:ascii="Arial" w:hAnsi="Arial" w:cs="Arial"/>
                <w:b/>
                <w:bCs/>
                <w:sz w:val="21"/>
                <w:szCs w:val="21"/>
              </w:rPr>
              <w:t>Phase II</w:t>
            </w:r>
          </w:p>
        </w:tc>
        <w:tc>
          <w:tcPr>
            <w:tcW w:w="2484" w:type="dxa"/>
          </w:tcPr>
          <w:p w14:paraId="3394EB04" w14:textId="77777777" w:rsidR="00FA68F1" w:rsidRPr="00BC0359" w:rsidRDefault="00FA68F1" w:rsidP="00C55B16">
            <w:pPr>
              <w:spacing w:line="276" w:lineRule="auto"/>
              <w:rPr>
                <w:rFonts w:ascii="Arial" w:hAnsi="Arial" w:cs="Arial"/>
                <w:b/>
                <w:bCs/>
                <w:sz w:val="21"/>
                <w:szCs w:val="21"/>
              </w:rPr>
            </w:pPr>
            <w:r w:rsidRPr="00BC0359">
              <w:rPr>
                <w:rFonts w:ascii="Arial" w:hAnsi="Arial" w:cs="Arial"/>
                <w:b/>
                <w:bCs/>
                <w:sz w:val="21"/>
                <w:szCs w:val="21"/>
              </w:rPr>
              <w:t>Phase III</w:t>
            </w:r>
          </w:p>
        </w:tc>
        <w:tc>
          <w:tcPr>
            <w:tcW w:w="2619" w:type="dxa"/>
            <w:vMerge/>
          </w:tcPr>
          <w:p w14:paraId="7308C866" w14:textId="77777777" w:rsidR="00FA68F1" w:rsidRPr="00BC0359" w:rsidRDefault="00FA68F1" w:rsidP="00C55B16">
            <w:pPr>
              <w:spacing w:line="276" w:lineRule="auto"/>
              <w:rPr>
                <w:rFonts w:ascii="Arial" w:hAnsi="Arial" w:cs="Arial"/>
                <w:b/>
                <w:bCs/>
                <w:sz w:val="21"/>
                <w:szCs w:val="21"/>
              </w:rPr>
            </w:pPr>
          </w:p>
        </w:tc>
      </w:tr>
      <w:tr w:rsidR="00FA68F1" w:rsidRPr="00BC0359" w14:paraId="5935B026" w14:textId="77777777" w:rsidTr="00C55B16">
        <w:trPr>
          <w:jc w:val="center"/>
        </w:trPr>
        <w:tc>
          <w:tcPr>
            <w:tcW w:w="2802" w:type="dxa"/>
          </w:tcPr>
          <w:p w14:paraId="2BA96F32" w14:textId="77777777" w:rsidR="00FA68F1" w:rsidRPr="00F35D21" w:rsidRDefault="00FA68F1" w:rsidP="00C55B16">
            <w:pPr>
              <w:spacing w:line="276" w:lineRule="auto"/>
              <w:rPr>
                <w:rFonts w:ascii="Arial" w:hAnsi="Arial" w:cs="Arial"/>
                <w:sz w:val="21"/>
                <w:szCs w:val="21"/>
              </w:rPr>
            </w:pPr>
            <w:r w:rsidRPr="00650A5D">
              <w:rPr>
                <w:rFonts w:ascii="Arial" w:hAnsi="Arial" w:cs="Arial"/>
                <w:sz w:val="21"/>
                <w:szCs w:val="21"/>
              </w:rPr>
              <w:t>When paramedics are clinically supported in general practice (C), because they feel better supported (M) they will continue to advance and develop their capabilities and confidence within their role (O)</w:t>
            </w:r>
          </w:p>
        </w:tc>
        <w:sdt>
          <w:sdtPr>
            <w:rPr>
              <w:rFonts w:ascii="Arial" w:hAnsi="Arial" w:cs="Arial"/>
              <w:sz w:val="22"/>
              <w:szCs w:val="22"/>
            </w:rPr>
            <w:tag w:val="MENDELEY_CITATION_v3_eyJjaXRhdGlvbklEIjoiTUVOREVMRVlfQ0lUQVRJT05fN2U5MTQwMTQtNWQyYS00ZWFlLWI1OWQtNTY2MDI5NjNlMmQ2IiwicHJvcGVydGllcyI6eyJub3RlSW5kZXgiOjB9LCJpc0VkaXRlZCI6ZmFsc2UsIm1hbnVhbE92ZXJyaWRlIjp7ImlzTWFudWFsbHlPdmVycmlkZGVuIjpmYWxzZSwiY2l0ZXByb2NUZXh0IjoiKEJhaXJkIGV0IGFsLiwgMjAyMDsgQnJvb2tlIFBldHRlciBBc3NvY2lhdGVzLCAyMDE5OyBDaGVsbGFwcGEgZXQgYWwuLCAyMDE4OyBIYXVzd2FsZCBldCBhbC4sIDIwMDU7IEhlYWx0aCBFZHVjYXRpb24gS2VudCBTdXJyZXkgYW5kIFN1c3NleCwgMjAxNDsgTW91bGUgZXQgYWwuLCAyMDE4OyBSdXN0b24gJiMzODsgVGF2YWJpZSwgMjAxMSkiLCJtYW51YWxPdmVycmlkZVRleHQiOiIifSwiY2l0YXRpb25JdGVtcyI6W3siaWQiOiI3MDQ1ZjY3MS0xYjhiLTM2ZTgtOGEyMy1iNmU2MmQ3NDI4MDYiLCJpdGVtRGF0YSI6eyJ0eXBlIjoiYXJ0aWNsZSIsImlkIjoiNzA0NWY2NzEtMWI4Yi0zNmU4LThhMjMtYjZlNjJkNzQyODA2IiwidGl0bGUiOiJQYXJhbWVkaWNzIGluIFByaW1hcnkgQ2FyZSIsImF1dGhvciI6W3siZmFtaWx5IjoiQnJvb2tlIFBldHRlciBBc3NvY2lhdGVzIiwiZ2l2ZW4iOiIiLCJwYXJzZS1uYW1lcyI6ZmFsc2UsImRyb3BwaW5nLXBhcnRpY2xlIjoiIiwibm9uLWRyb3BwaW5nLXBhcnRpY2xlIjoiIn1dLCJpc3N1ZWQiOnsiZGF0ZS1wYXJ0cyI6W1syMDE5XV19LCJpc3N1ZSI6IkphbnVhcnkiLCJjb250YWluZXItdGl0bGUtc2hvcnQiOiIifSwiaXNUZW1wb3JhcnkiOmZhbHNlfSx7ImlkIjoiYWI5NzU2NTktYWRlOC0zZThmLTk2ZDktMTk1NGJjYjBjMjk0IiwiaXRlbURhdGEiOnsidHlwZSI6IndlYnBhZ2UiLCJpZCI6ImFiOTc1NjU5LWFkZTgtM2U4Zi05NmQ5LTE5NTRiY2IwYzI5NCIsInRpdGxlIjoiQ2xvbmUgb2YgUGFyYW1lZGljIFByYWN0aXRpb25lciBUcmFpbmluZyBUaGUgUGFyYW1lZGljIFByYWN0aXRpb25lciBQcm9ncmFtbWUgOiBUaGUgR2VuZXJhbCBQcmFjdGljZSBUcmFpbmluZyBQbGFjZW1lbnQiLCJhdXRob3IiOlt7ImZhbWlseSI6IkhlYWx0aCBFZHVjYXRpb24gS2VudCBTdXJyZXkgYW5kIFN1c3NleCIsImdpdmVuIjoiIiwicGFyc2UtbmFtZXMiOmZhbHNlLCJkcm9wcGluZy1wYXJ0aWNsZSI6IiIsIm5vbi1kcm9wcGluZy1wYXJ0aWNsZSI6IiJ9XSwiY29udGFpbmVyLXRpdGxlIjoiS1NTIERlYW5lcnkiLCJhY2Nlc3NlZCI6eyJkYXRlLXBhcnRzIjpbWzIwMjAsNiwyMF1dfSwiVVJMIjoiaHR0cDovL2tzc2RlYW5lcnkubmhzLnVrL2Nsb25lLXBhcmFtZWRpYy1wcmFjdGl0aW9uZXItdHJhaW5pbmctMCIsImlzc3VlZCI6eyJkYXRlLXBhcnRzIjpbWzIwMTRdXX0sInBhZ2UiOiIxLTIiLCJjb250YWluZXItdGl0bGUtc2hvcnQiOiIifSwiaXNUZW1wb3JhcnkiOmZhbHNlfSx7ImlkIjoiZGU0YjZlZWEtZGI4NS0zY2EzLWJiOGUtN2MwNjk3MTFjMDZkIiwiaXRlbURhdGEiOnsidHlwZSI6ImFydGljbGUtam91cm5hbCIsImlkIjoiZGU0YjZlZWEtZGI4NS0zY2EzLWJiOGUtN2MwNjk3MTFjMDZkIiwidGl0bGUiOiJBbiBldmFsdWF0aW9uIG9mIGEgdHJhaW5pbmcgcGxhY2VtZW50IGluIGdlbmVyYWwgcHJhY3RpY2UgZm9yIHBhcmFtZWRpYyBwcmFjdGl0aW9uZXIgc3R1ZGVudHM6IEltcHJvdmluZyBwYXRpZW50LWNlbnRyZWQgY2FyZSB0aHJvdWdoIGdyZWF0ZXIgaW50ZXJwcm9mZXNzaW9uYWwgdW5kZXJzdGFuZGluZyBhbmQgc3VwcG9ydGluZyB0aGUgZGV2ZWxvcG1lbnQgb2YgYXV0b25vbW91cyBwcmFjdGl0aW9uZXJzIiwiYXV0aG9yIjpbeyJmYW1pbHkiOiJSdXN0b24iLCJnaXZlbiI6IkFubm1hcmllIiwicGFyc2UtbmFtZXMiOmZhbHNlLCJkcm9wcGluZy1wYXJ0aWNsZSI6IiIsIm5vbi1kcm9wcGluZy1wYXJ0aWNsZSI6IiJ9LHsiZmFtaWx5IjoiVGF2YWJpZSIsImdpdmVuIjoiQWJkb2wiLCJwYXJzZS1uYW1lcyI6ZmFsc2UsImRyb3BwaW5nLXBhcnRpY2xlIjoiIiwibm9uLWRyb3BwaW5nLXBhcnRpY2xlIjoiIn1dLCJjb250YWluZXItdGl0bGUiOiJRdWFsaXR5IGluIFByaW1hcnkgQ2FyZSIsImNvbnRhaW5lci10aXRsZS1zaG9ydCI6IlF1YWwgUHJpbSBDYXJlIiwiSVNTTiI6IjE0NzkxMDcyIiwiUE1JRCI6IjIxNzgxNDMyIiwiaXNzdWVkIjp7ImRhdGUtcGFydHMiOltbMjAxMV1dfSwicGFnZSI6IjE2Ny0xNzMiLCJhYnN0cmFjdCI6Ik9iamVjdGl2ZXMgVG8gcmVwb3J0IHRoZSBleHRlbnQgdG8gd2hpY2ggdGhlIHBsYWNlbWVudCBvZiBwYXJhbWVkaWMgcHJhY3RpdGlvbmVyIHN0dWRlbnRzIChQUFNzKSBpbiBhY2NyZWRpdGVkIGdlbmVyYWwgcHJhY3RpY2UgKEdQKSB0cmFpbmluZyBwcmFjdGljZXMgc3VwcG9ydGVkIG1laXIgZGV2ZWxvcG1lbnQgYXMgYXV0b25vbW91cywgcGF0aWVudGNlbnRyZWQgcHJhY3RpdGlvbmVycyBhbmQgZm9zdGVyZWQgaW50ZXJwcm9mZXNzaW9uYWwgbGVhcm5pbmcuIERlc2lnbiBBIGNhc2Ugc3R1ZHkgbWV0aG9kIHdhcyB1c2VkLiBTb3VyY2VzIG9mIGRhdGEgaW5jbHVkZWQgc2VtaS1zdHJ1Y3R1cmVkIHRlbGVwaG9uZSBpbnRlcnZpZXdzIChlaWdodCBQUFNzLCBlaWdodCBHUCB0cmFpbmVycyksIGFuIG9ubGluZSBlbmQgb2YgcGxhY2VtZW50IHN1cnZleSBhbmQgcGxhY2VtZW50IGFuZCBhc3Nlc3NtZW50IGRvY3VtZW50YXRpb24uIEludGVydmlldyBkYXRhIHdlcmUgdHJhbnNjcmliZWQgYW5kIGFuYWx5c2VkIHVzaW5nIHRoZSBjb25zdGFudCBjb21wYXJhdGl2ZSBtZXRob2QgU2V0dGluZyBBY2NyZWRpdGVkIHRyYWluaW5nIHByYWN0aWNlcyBpbiBTb3V0aCBFYXN0IEVuZ2xhbmQuIFJlc3VsdHMgQWxsIHJlc3BvbmRlbnRzIHdlcmUgcG9zaXRpdmUgdGhhdCB0aGUgcGxhY2VtZW50IHByb3ZpZGVkIGEgaGlnaC1xdWFsaXR5IGludGVycHJvZmVzc2lvbmFsIGxlYXJuaW5nIGVudmlyb25tZW50IHdoaWNoIHByb3ZpZGVkIFBQU3Mgd2l0aCBsZWFybmluZyBvcHBvcnR1bml0aWVzIGJhc2VkIG9uIGFzc2Vzc2VkIG5lZWQsIHRoZSBzdXBwb3J0IG9mIGV4cGVyaWVuY2VkIHRyYWluZXJzIGFuZCBhY2Nlc3MgdG8gYSB3aWRlIHJhbmdlIG9mIHBhdGllbnRzIGFuZCBsZWFybmluZyBzaXR1YXRpb25zLiBUaGUgcGxhY2VtZW50IGVuYWJsZWQgUFBTcyB0byBhY3F1aXJlIHRoZSBhcHByb3ByaWF0ZSBza2lsbHMsIGtub3dsZWRnZSBhbmQgdW5kZXJzdGFuZGluZyB0byBhY3QgYXMgYXV0b25vbW91cywgcGF0aWVudC1jZW50cmVkIHByYWN0aXRpb25lcnMuIENvbmNsdXNpb25zIFRoZSBwbGFjZW1lbnQgcHJvdmlkZXMgYSBzb3VuZCBtb2RlbCBmb3IgZXhwYW5kaW5nIHRoZSBza2lsbHMgb2YgcGFyYW1lZGljIHByYWN0aXRpb25lcnMgaW4gb3JkZXIgdG8gbWVldCB0aGUgaW5jcmVhc2luZyBkZW1hbmRzIGZvciBwYXRpZW50LWNlbnRyZWQsIGNvbW11bml0eSBiYXNlZCBoZWFsdGggY2FyZS4gSXQgcHJvdmlkZWQgdGhlbSB3aXRoIHRoZSBza2lsbHMgdG8gdHJlYXQgcGF0aWVudHMgY2xvc2VyIHRvIGhvbWUgcmF0aGVyIHRoYW4gYXV0b21hdGljYWxseSB0cmFuc3BvcnRpbmcgdGhlbSB0byBob3NwaXRhbC4gwqkgMjAxMSBSYWRjbGlmZmUgUHVibGlzaGluZy4iLCJpc3N1ZSI6IjMiLCJ2b2x1bWUiOiIxOSJ9LCJpc1RlbXBvcmFyeSI6ZmFsc2V9LHsiaWQiOiJmZDZmNDg3Mi02ZjVjLTM5NWYtOGI3Zi0wNjMxMmI3YzJkMGYiLCJpdGVtRGF0YSI6eyJ0eXBlIjoiYXJ0aWNsZS1qb3VybmFsIiwiaWQiOiJmZDZmNDg3Mi02ZjVjLTM5NWYtOGI3Zi0wNjMxMmI3YzJkMGYiLCJ0aXRsZSI6IlN1cHBvcnRpbmcgdGhlIG9uLWNhbGwgcHJpbWFyeSBjYXJlIHBoeXNpY2lhbiB3aXRoIGNvbW11bml0eSBwYXJhbWVkaWNpbmUiLCJhdXRob3IiOlt7ImZhbWlseSI6IkNoZWxsYXBwYSIsImdpdmVuIjoiRGVlcGEgSy4iLCJwYXJzZS1uYW1lcyI6ZmFsc2UsImRyb3BwaW5nLXBhcnRpY2xlIjoiIiwibm9uLWRyb3BwaW5nLXBhcnRpY2xlIjoiIn0seyJmYW1pbHkiOiJEZUNoZXJyaWUiLCJnaXZlbiI6IkxpbmRhIiwicGFyc2UtbmFtZXMiOmZhbHNlLCJkcm9wcGluZy1wYXJ0aWNsZSI6IlYuIiwibm9uLWRyb3BwaW5nLXBhcnRpY2xlIjoiIn0seyJmYW1pbHkiOiJFc2NvYmFyIiwiZ2l2ZW4iOiJDaHJpc3RpYW4iLCJwYXJzZS1uYW1lcyI6ZmFsc2UsImRyb3BwaW5nLXBhcnRpY2xlIjoiIiwibm9uLWRyb3BwaW5nLXBhcnRpY2xlIjoiIn0seyJmYW1pbHkiOiJHcmVnb3Jpb3UiLCJnaXZlbiI6IkRpYW5hIiwicGFyc2UtbmFtZXMiOmZhbHNlLCJkcm9wcGluZy1wYXJ0aWNsZSI6IiIsIm5vbi1kcm9wcGluZy1wYXJ0aWNsZSI6IiJ9LHsiZmFtaWx5IjoiTXVuamFsIiwiZ2l2ZW4iOiJLZXZpbiBHLiIsInBhcnNlLW5hbWVzIjpmYWxzZSwiZHJvcHBpbmctcGFydGljbGUiOiIiLCJub24tZHJvcHBpbmctcGFydGljbGUiOiIifV0sImNvbnRhaW5lci10aXRsZSI6IkludGVybmFsIE1lZGljaW5lIEpvdXJuYWwiLCJjb250YWluZXItdGl0bGUtc2hvcnQiOiJJbnRlcm4gTWVkIEoiLCJET0kiOiIxMC4xMTExL2ltai4xNDA0OSIsIklTU04iOiIxNDQ1NTk5NCIsImlzc3VlZCI6eyJkYXRlLXBhcnRzIjpbWzIwMThdXX0sInBhZ2UiOiIxMjYxLTEyNjQiLCJhYnN0cmFjdCI6IlByaW9yIHRvIGJlaW5nIHJlZmVycmVkIHRvIHRoZSBlbWVyZ2VuY3kgZGVwYXJ0bWVudCAoRUQpLCBwYXRpZW50cyBzdWNoIGFzIHRoZSBmcmFpbCBlbGRlcmx5IG9mdGVuIGNhbGwgdGhlaXIgcHJpbWFyeSBjYXJlIHBoeXNpY2lhbi4gSG93ZXZlciwgdGhlIG9uLWNhbGwgcHJpbWFyeSBjYXJlIHBoeXNpY2lhbiBvciBjb3ZlcmluZyBwcm92aWRlciBkb2VzIG5vdCBhbHdheXMgaGF2ZSB0aGUgdG9vbHMgdG8gbWFrZSBhbiBhY2N1cmF0ZSBhbmQgc2FmZSBhc3Nlc3NtZW50IG92ZXIgdGhlIHBob25lIG9yIHRvIHRyZWF0IHBhdGllbnRzIHJlbW90ZWx5LiBUaGlzIG9mdGVuIHJlc3VsdHMgaW4gcHJldmVudGFibGUgdHJhbnNwb3J0IHRvIGFuIEVELCBhdm9pZGFibGUgYWRtaXNzaW9ucyBhbmQgaWF0cm9nZW5pYyBldmVudHMuIEFuIG9wcG9ydHVuaXR5IGV4aXN0cyB0byByZWR1Y2UgdW5uZWNlc3NhcnkgRUQgcmVmZXJyYWxzIGJ5IGVuaGFuY2luZyB0aGUgY2FwYWJpbGl0aWVzIG9mIHRoZSBvbi1jYWxsIHByaW1hcnkgY2FyZSBwaHlzaWNpYW4uIEluIHRoaXMgY29tbXVuaWNhdGlvbiwgd2UgZGVzY3JpYmUgdGhlIGRldmVsb3BtZW50IG9mIGEgY29tbXVuaXR5IHBhcmFtZWRpY2luZSBwcm9ncmFtbWUgdGhhdCBzdXBwb3J0cyBvbi1jYWxsIHByaW1hcnkgY2FyZSBwcm92aWRlcnMgbWFuYWdpbmcgYSBoaWdoLXJpc2sgcGF0aWVudCBwb3B1bGF0aW9uIHdpdGggdGhlIGdvYWwgb2YgcmVkdWNpbmcgYXZvaWRhYmxlIEVEIHJlZmVycmFscy4iLCJpc3N1ZSI6IjEwIiwidm9sdW1lIjoiNDgifSwiaXNUZW1wb3JhcnkiOmZhbHNlfSx7ImlkIjoiOWUwYzMyMWYtZjRlMi0zZTRhLWIyMGEtOTQ5MzI4NmVkZjEwIiwiaXRlbURhdGEiOnsidHlwZSI6ImFydGljbGUtam91cm5hbCIsImlkIjoiOWUwYzMyMWYtZjRlMi0zZTRhLWIyMGEtOTQ5MzI4NmVkZjEwIiwidGl0bGUiOiJFeHBhbmRlZCBlbWVyZ2VuY3kgbWVkaWNhbCBzZXJ2aWNlczogVGhlIGZhaWx1cmUgb2YgYW4gZXhwZXJpbWVudGFsIGNvbW11bml0eSBoZWFsdGggcHJvZ3JhbSIsImF1dGhvciI6W3siZmFtaWx5IjoiSGF1c3dhbGQiLCJnaXZlbiI6Ik1hcmsiLCJwYXJzZS1uYW1lcyI6ZmFsc2UsImRyb3BwaW5nLXBhcnRpY2xlIjoiIiwibm9uLWRyb3BwaW5nLXBhcnRpY2xlIjoiIn0seyJmYW1pbHkiOiJSYXlub3ZpY2giLCJnaXZlbiI6IldpbGxpYW0iLCJwYXJzZS1uYW1lcyI6ZmFsc2UsImRyb3BwaW5nLXBhcnRpY2xlIjoiIiwibm9uLWRyb3BwaW5nLXBhcnRpY2xlIjoiIn0seyJmYW1pbHkiOiJCcmFpbmFyZCIsImdpdmVuIjoiQW5keSBILiIsInBhcnNlLW5hbWVzIjpmYWxzZSwiZHJvcHBpbmctcGFydGljbGUiOiIiLCJub24tZHJvcHBpbmctcGFydGljbGUiOiIifV0sImNvbnRhaW5lci10aXRsZSI6IlByZWhvc3BpdGFsIEVtZXJnZW5jeSBDYXJlIiwiRE9JIjoiMTAuMTA4MC8xMDkwMzEyMDU5MDkyNDk0MiIsIklTQk4iOiIxMDkwMzEyMDU5IiwiSVNTTiI6IjEwOTAzMTI3IiwiaXNzdWVkIjp7ImRhdGUtcGFydHMiOltbMjAwNV1dfSwicGFnZSI6IjI1MC0yNTMiLCJpc3N1ZSI6IjIiLCJ2b2x1bWUiOiI5IiwiY29udGFpbmVyLXRpdGxlLXNob3J0IjoiIn0sImlzVGVtcG9yYXJ5IjpmYWxzZX0seyJpZCI6ImZjZjVlMjFkLWRjNjItM2ViZi05NDdhLTY5ZmRkNDA0MTdmNiIsIml0ZW1EYXRhIjp7InR5cGUiOiJyZXBvcnQiLCJpZCI6ImZjZjVlMjFkLWRjNjItM2ViZi05NDdhLTY5ZmRkNDA0MTdmNiIsInRpdGxlIjoiSG93IHRvIGJ1aWxkIGVmZmVjdGl2ZSB0ZWFtcyBpbiBnZW5lcmFsIHByYWN0aWNlIiwiYXV0aG9yIjpbeyJmYW1pbHkiOiJCYWlyZCIsImdpdmVuIjoiQmVjY3kiLCJwYXJzZS1uYW1lcyI6ZmFsc2UsImRyb3BwaW5nLXBhcnRpY2xlIjoiIiwibm9uLWRyb3BwaW5nLXBhcnRpY2xlIjoiIn0seyJmYW1pbHkiOiJCb3lsZSIsImdpdmVuIjoiVCIsInBhcnNlLW5hbWVzIjpmYWxzZSwiZHJvcHBpbmctcGFydGljbGUiOiIiLCJub24tZHJvcHBpbmctcGFydGljbGUiOiIifSx7ImZhbWlseSI6IkNoYXVoYW4iLCJnaXZlbiI6IksiLCJwYXJzZS1uYW1lcyI6ZmFsc2UsImRyb3BwaW5nLXBhcnRpY2xlIjoiIiwibm9uLWRyb3BwaW5nLXBhcnRpY2xlIjoiIn0seyJmYW1pbHkiOiJIZWxsZXIiLCJnaXZlbiI6IkEiLCJwYXJzZS1uYW1lcyI6ZmFsc2UsImRyb3BwaW5nLXBhcnRpY2xlIjoiIiwibm9uLWRyb3BwaW5nLXBhcnRpY2xlIjoiIn0seyJmYW1pbHkiOiJQcmljZSIsImdpdmVuIjoiQyIsInBhcnNlLW5hbWVzIjpmYWxzZSwiZHJvcHBpbmctcGFydGljbGUiOiIiLCJub24tZHJvcHBpbmctcGFydGljbGUiOiIifV0sImNvbnRhaW5lci10aXRsZSI6IlRoZSBLaW5nJ3MgRnVuZCIsIlVSTCI6Imh0dHBzOi8vd3d3LmtpbmdzZnVuZC5vcmcudWsvcHVibGljYXRpb25zL2VmZmVjdGl2ZS10ZWFtcy1nZW5lcmFsLXByYWN0aWNlIiwiaXNzdWVkIjp7ImRhdGUtcGFydHMiOltbMjAyMCwxLDldXX0sImFic3RyYWN0IjoiVGhpcyBndWlkZSBkcmF3cyBvbiBpbnNpZ2h0cyBmcm9tIHJlc2VhcmNoLCBwb2xpY2llcyBhbmQgbGVhZGVyc2hpcCBwcmFjdGljZSB0byBvdXRsaW5lIHdheXMgaW4gd2hpY2ggcHJhY3RpY2VzIGNhbiBjcmVhdGUgYW5kIHN1c3RhaW4gZWZmZWN0aXZlIHRlYW1zLCBhcyB0aGV5IGNvbWUgdG9nZXRoZXIgdG8gZm9ybSBwcmltYXJ5IGNhcmUgbmV0d29ya3MuIiwicHVibGlzaGVyIjoiTmVMTSIsImNvbnRhaW5lci10aXRsZS1zaG9ydCI6IiJ9LCJpc1RlbXBvcmFyeSI6ZmFsc2V9LHsiaWQiOiIyN2RlZjA1YS1lMjYxLTNkYTUtOWYwYi0wM2M1MTMyNGYyZjkiLCJpdGVtRGF0YSI6eyJ0eXBlIjoiYXJ0aWNsZS1qb3VybmFsIiwiaWQiOiIyN2RlZjA1YS1lMjYxLTNkYTUtOWYwYi0wM2M1MTMyNGYyZjkiLCJ0aXRsZSI6IlByZXBhcmluZyBub24tbWVkaWNhbCBjbGluaWNpYW5zIHRvIGRlbGl2ZXIgR1Agb3V0LW9mLWhvdXJzIHNlcnZpY2VzOiBsZXNzb25zIGxlYXJuZWQgZnJvbSBhbiBpbm5vdmF0aXZlIGFwcHJvYWNoIiwiYXV0aG9yIjpbeyJmYW1pbHkiOiJNb3VsZSIsImdpdmVuIjoiUGFtIiwicGFyc2UtbmFtZXMiOmZhbHNlLCJkcm9wcGluZy1wYXJ0aWNsZSI6IiIsIm5vbi1kcm9wcGluZy1wYXJ0aWNsZSI6IiJ9LHsiZmFtaWx5IjoiQ2xvbXB1cyIsImdpdmVuIjoiU3VzYW4iLCJwYXJzZS1uYW1lcyI6ZmFsc2UsImRyb3BwaW5nLXBhcnRpY2xlIjoiIiwibm9uLWRyb3BwaW5nLXBhcnRpY2xlIjoiIn0seyJmYW1pbHkiOiJMb2NreWVyIiwiZ2l2ZW4iOiJMZXNsZXkiLCJwYXJzZS1uYW1lcyI6ZmFsc2UsImRyb3BwaW5nLXBhcnRpY2xlIjoiIiwibm9uLWRyb3BwaW5nLXBhcnRpY2xlIjoiIn0seyJmYW1pbHkiOiJDb2F0ZXMiLCJnaXZlbiI6IkRhdmlkIiwicGFyc2UtbmFtZXMiOmZhbHNlLCJkcm9wcGluZy1wYXJ0aWNsZSI6IiIsIm5vbi1kcm9wcGluZy1wYXJ0aWNsZSI6IiJ9LHsiZmFtaWx5IjoiUnlhbiIsImdpdmVuIjoiS2F0aHkiLCJwYXJzZS1uYW1lcyI6ZmFsc2UsImRyb3BwaW5nLXBhcnRpY2xlIjoiIiwibm9uLWRyb3BwaW5nLXBhcnRpY2xlIjoiIn1dLCJjb250YWluZXItdGl0bGUiOiJFZHVjYXRpb24gZm9yIFByaW1hcnkgQ2FyZSIsIkRPSSI6IjEwLjEwODAvMTQ3Mzk4NzkuMjAxOC4xNTE2NTE3IiwiSVNTTiI6IjE0NzU5OTBYIiwiVVJMIjoiaHR0cHM6Ly9kb2kub3JnLzEwLjEwODAvMTQ3Mzk4NzkuMjAxOC4xNTE2NTE3IiwiaXNzdWVkIjp7ImRhdGUtcGFydHMiOltbMjAxOF1dfSwicGFnZSI6IjM3Ni0zODAiLCJhYnN0cmFjdCI6IkRlc3BpdGUgdGhlIG5lZWQgdG8gZGV2ZWxvcCBhIG5vbi1tZWRpY2FsIG91dC1vZi1ob3VycyAoT09Icykgd29ya2ZvcmNlIHRvIGFkZHJlc3MgaW5jcmVhc2luZyBoZWFsdGhjYXJlIGRlbWFuZHMgYW5kIHRvIHN1cHBvcnQgYSBzdHJhaW5lZCBHUCB3b3JrZm9yY2UsIHRoZXJlIGlzIG5vIGNvbnNlbnN1cyBvbiB0aGUgcmVxdWlyZWQgdHJhaW5pbmcgYW5kIGNsaW5pY2FsIGNvbXBldGVuY2llcyBuZWVkZWQgZm9yIG51cnNlcyBhbmQgcGFyYW1lZGljcyB0byBiZSBkZXZlbG9wZWQgYXMgc2FmZSBPT0ggcHJhY3RpdGlvbmVycy4gVGhpcyBwYXBlciBwcmVzZW50cyB0aGUgZGV2ZWxvcG1lbnQgYW5kIGV2YWx1YXRpb24gb2Ygb25lIHByb2dyYW1tZSBkZWxpdmVyZWQgaW4gMjAxNyB0byBwYXJhbWVkaWNzIHNlZWtpbmcgdG8gd29yayBpbiBPT0hzIHNlcnZpY2VzLiBEZXRhaWxzIG9mIHRoZSBjb3Vyc2UgZGVsaXZlcnkgYXJlIG91dGxpbmVkIGFuZCB0aGUgbWl4ZWQtbWV0aG9kcyBldmFsdWF0aW9uIHByZXNlbnRlZC4gRm9sbG93aW5nIHN1Y2Nlc3NmdWwgdW5pdmVyc2l0eSBldGhpY2FsIGFwcHJvdmFsLCBzdHVkZW50IGFuZCBzdGFmZiBleHBlcmllbmNlcyB3ZXJlIHJldmlld2VkIHRocm91Z2ggaW50ZXJ2aWV3cywgcXVlc3Rpb25uYWlyZXMgYW5kIGdyYWRlZCBmZWVkYmFjayBvZiBjb21wbGV0ZWQgZWxlY3Ryb25pYyBwYXRpZW50IGNhc2UgcmVjb3Jkcy4gVGhlIGZpbmRpbmdzIHByb3ZpZGVkIHVzZWZ1bCBsZWFybmluZyB0aGF0IGNhbiBiZSB0cmFuc2ZlcnJlZCB0byBvdGhlciBvcmdhbmlzYXRpb25zIHNlZWtpbmcgdG8gZGV2ZWxvcCBzdWNoIHRyYWluaW5nLiBJbiBwYXJ0aWN1bGFyLCB0aGUgZmluZGluZ3Mgc3VnZ2VzdCB0aGUgY291cnNlIHdhcyBhYmxlIHRvIHByb3ZpZGUgdGhlIHN0dWRlbnRzIHdpdGggdGhlIHNraWxscywga25vd2xlZGdlIGFuZCBjb25maWRlbmNlIHRvIGJlY29tZSBzYWZlIHByYWN0aXRpb25lcnMgaW4gdGhlIE9PSHMgc2VydmljZS4gQ2hhbGxlbmdlcyBpbiBjb3Vyc2UgZGVsaXZlcnkgd2VyZSBoaWdobGlnaHRlZC4gSXQgd2FzIHN1Z2dlc3RlZCB0aGF0IGNvdXJzZSBvcmdhbmlzYXRpb24sIGR1cmF0aW9uIGFuZCBzY29wZSByZXF1aXJlIGNhcmVmdWwgY29uc2lkZXJhdGlvbiB0byBlbmFibGUgc3R1ZGVudHMgdG8gY29tcGxldGUgYW5kIHByYWN0aXNlIHN1Y2Nlc3NmdWxseS4iLCJwdWJsaXNoZXIiOiJUYXlsb3IgJiBGcmFuY2lzIiwiaXNzdWUiOiI2Iiwidm9sdW1lIjoiMjkiLCJjb250YWluZXItdGl0bGUtc2hvcnQiOiIifSwiaXNUZW1wb3JhcnkiOmZhbHNlfV19"/>
            <w:id w:val="-130330860"/>
            <w:placeholder>
              <w:docPart w:val="33CA4F69B955E8409C2B1DBA44690F8F"/>
            </w:placeholder>
          </w:sdtPr>
          <w:sdtContent>
            <w:tc>
              <w:tcPr>
                <w:tcW w:w="2013" w:type="dxa"/>
                <w:vMerge w:val="restart"/>
              </w:tcPr>
              <w:p w14:paraId="1E1B944D" w14:textId="77777777" w:rsidR="00FA68F1" w:rsidRPr="00573C34" w:rsidRDefault="00FA68F1" w:rsidP="00C55B16">
                <w:pPr>
                  <w:rPr>
                    <w:rFonts w:ascii="Arial" w:hAnsi="Arial" w:cs="Arial"/>
                    <w:sz w:val="22"/>
                    <w:szCs w:val="22"/>
                  </w:rPr>
                </w:pPr>
                <w:r w:rsidRPr="00573C34">
                  <w:rPr>
                    <w:rFonts w:ascii="Arial" w:eastAsia="Times New Roman" w:hAnsi="Arial" w:cs="Arial"/>
                    <w:sz w:val="22"/>
                    <w:szCs w:val="22"/>
                  </w:rPr>
                  <w:t xml:space="preserve">(Baird et al., 2020; Brooke Petter Associates, 2019; </w:t>
                </w:r>
                <w:proofErr w:type="spellStart"/>
                <w:r w:rsidRPr="00573C34">
                  <w:rPr>
                    <w:rFonts w:ascii="Arial" w:eastAsia="Times New Roman" w:hAnsi="Arial" w:cs="Arial"/>
                    <w:sz w:val="22"/>
                    <w:szCs w:val="22"/>
                  </w:rPr>
                  <w:t>Chellappa</w:t>
                </w:r>
                <w:proofErr w:type="spellEnd"/>
                <w:r w:rsidRPr="00573C34">
                  <w:rPr>
                    <w:rFonts w:ascii="Arial" w:eastAsia="Times New Roman" w:hAnsi="Arial" w:cs="Arial"/>
                    <w:sz w:val="22"/>
                    <w:szCs w:val="22"/>
                  </w:rPr>
                  <w:t xml:space="preserve"> et al., 2018; </w:t>
                </w:r>
                <w:proofErr w:type="spellStart"/>
                <w:r w:rsidRPr="00573C34">
                  <w:rPr>
                    <w:rFonts w:ascii="Arial" w:eastAsia="Times New Roman" w:hAnsi="Arial" w:cs="Arial"/>
                    <w:sz w:val="22"/>
                    <w:szCs w:val="22"/>
                  </w:rPr>
                  <w:t>Hauswald</w:t>
                </w:r>
                <w:proofErr w:type="spellEnd"/>
                <w:r w:rsidRPr="00573C34">
                  <w:rPr>
                    <w:rFonts w:ascii="Arial" w:eastAsia="Times New Roman" w:hAnsi="Arial" w:cs="Arial"/>
                    <w:sz w:val="22"/>
                    <w:szCs w:val="22"/>
                  </w:rPr>
                  <w:t xml:space="preserve"> et al., 2005; Health Education Kent Surrey and Sussex, 2014; Moule et al., 2018; Ruston &amp; </w:t>
                </w:r>
                <w:proofErr w:type="spellStart"/>
                <w:r w:rsidRPr="00573C34">
                  <w:rPr>
                    <w:rFonts w:ascii="Arial" w:eastAsia="Times New Roman" w:hAnsi="Arial" w:cs="Arial"/>
                    <w:sz w:val="22"/>
                    <w:szCs w:val="22"/>
                  </w:rPr>
                  <w:t>Tavabie</w:t>
                </w:r>
                <w:proofErr w:type="spellEnd"/>
                <w:r w:rsidRPr="00573C34">
                  <w:rPr>
                    <w:rFonts w:ascii="Arial" w:eastAsia="Times New Roman" w:hAnsi="Arial" w:cs="Arial"/>
                    <w:sz w:val="22"/>
                    <w:szCs w:val="22"/>
                  </w:rPr>
                  <w:t>, 2011)</w:t>
                </w:r>
              </w:p>
            </w:tc>
          </w:sdtContent>
        </w:sdt>
        <w:tc>
          <w:tcPr>
            <w:tcW w:w="2268" w:type="dxa"/>
          </w:tcPr>
          <w:p w14:paraId="23151E39" w14:textId="77777777" w:rsidR="00FA68F1" w:rsidRPr="00BC0359" w:rsidRDefault="00FA68F1" w:rsidP="00C55B16">
            <w:pPr>
              <w:spacing w:line="276" w:lineRule="auto"/>
              <w:rPr>
                <w:rFonts w:ascii="Arial" w:hAnsi="Arial" w:cs="Arial"/>
                <w:sz w:val="21"/>
                <w:szCs w:val="21"/>
              </w:rPr>
            </w:pPr>
            <w:r w:rsidRPr="004013E3">
              <w:rPr>
                <w:rFonts w:ascii="Arial" w:hAnsi="Arial" w:cs="Arial"/>
                <w:i/>
                <w:iCs/>
                <w:sz w:val="21"/>
                <w:szCs w:val="21"/>
              </w:rPr>
              <w:t xml:space="preserve">“Intensity of supervision has reduced with time and confidence/ </w:t>
            </w:r>
            <w:proofErr w:type="gramStart"/>
            <w:r w:rsidRPr="004013E3">
              <w:rPr>
                <w:rFonts w:ascii="Arial" w:hAnsi="Arial" w:cs="Arial"/>
                <w:i/>
                <w:iCs/>
                <w:sz w:val="21"/>
                <w:szCs w:val="21"/>
              </w:rPr>
              <w:t>capability, but</w:t>
            </w:r>
            <w:proofErr w:type="gramEnd"/>
            <w:r w:rsidRPr="004013E3">
              <w:rPr>
                <w:rFonts w:ascii="Arial" w:hAnsi="Arial" w:cs="Arial"/>
                <w:i/>
                <w:iCs/>
                <w:sz w:val="21"/>
                <w:szCs w:val="21"/>
              </w:rPr>
              <w:t xml:space="preserve"> have the opportunity to discuss cases or get second opinion at any time.”</w:t>
            </w:r>
            <w:r>
              <w:rPr>
                <w:rFonts w:ascii="Arial" w:hAnsi="Arial" w:cs="Arial"/>
                <w:sz w:val="21"/>
                <w:szCs w:val="21"/>
              </w:rPr>
              <w:t xml:space="preserve"> (RID 135: Advanced Clinical Practitioner)</w:t>
            </w:r>
          </w:p>
        </w:tc>
        <w:tc>
          <w:tcPr>
            <w:tcW w:w="2268" w:type="dxa"/>
          </w:tcPr>
          <w:p w14:paraId="7C3538C9" w14:textId="77777777" w:rsidR="00FA68F1" w:rsidRPr="00BC0359" w:rsidRDefault="00FA68F1" w:rsidP="00C55B16">
            <w:pPr>
              <w:spacing w:line="276" w:lineRule="auto"/>
              <w:rPr>
                <w:rFonts w:ascii="Arial" w:hAnsi="Arial" w:cs="Arial"/>
                <w:sz w:val="21"/>
                <w:szCs w:val="21"/>
              </w:rPr>
            </w:pPr>
            <w:r w:rsidRPr="00CA3231">
              <w:rPr>
                <w:rFonts w:ascii="Arial" w:hAnsi="Arial" w:cs="Arial"/>
                <w:i/>
                <w:iCs/>
                <w:sz w:val="21"/>
                <w:szCs w:val="21"/>
              </w:rPr>
              <w:t>“A common feature has been those struggling with placement or supported hours due to the lack of supervision available during Covid-19. This has had a significant effect on ability to complete modules – but more fundamentally to have the relevant supported exposure to case presentations in primary care.”</w:t>
            </w:r>
            <w:r>
              <w:rPr>
                <w:rFonts w:ascii="Arial" w:hAnsi="Arial" w:cs="Arial"/>
                <w:sz w:val="21"/>
                <w:szCs w:val="21"/>
              </w:rPr>
              <w:t xml:space="preserve"> (Immersion Journal)</w:t>
            </w:r>
          </w:p>
        </w:tc>
        <w:tc>
          <w:tcPr>
            <w:tcW w:w="2484" w:type="dxa"/>
          </w:tcPr>
          <w:p w14:paraId="20D06D2F" w14:textId="77777777" w:rsidR="00FA68F1" w:rsidRPr="00B36FFF" w:rsidRDefault="00FA68F1" w:rsidP="00C55B16">
            <w:pPr>
              <w:spacing w:line="276" w:lineRule="auto"/>
              <w:rPr>
                <w:rFonts w:ascii="Arial" w:hAnsi="Arial" w:cs="Arial"/>
                <w:i/>
                <w:iCs/>
                <w:sz w:val="21"/>
                <w:szCs w:val="21"/>
              </w:rPr>
            </w:pPr>
            <w:r>
              <w:rPr>
                <w:rFonts w:ascii="Arial" w:hAnsi="Arial" w:cs="Arial"/>
                <w:i/>
                <w:iCs/>
                <w:sz w:val="21"/>
                <w:szCs w:val="21"/>
              </w:rPr>
              <w:t>“…t</w:t>
            </w:r>
            <w:r w:rsidRPr="00CB5B68">
              <w:rPr>
                <w:rFonts w:ascii="Arial" w:hAnsi="Arial" w:cs="Arial"/>
                <w:i/>
                <w:iCs/>
                <w:sz w:val="21"/>
                <w:szCs w:val="21"/>
              </w:rPr>
              <w:t xml:space="preserve">he senior partner here – before he retired – he said to me, ‘Whatever we threw at </w:t>
            </w:r>
            <w:proofErr w:type="spellStart"/>
            <w:r w:rsidRPr="00CB5B68">
              <w:rPr>
                <w:rFonts w:ascii="Arial" w:hAnsi="Arial" w:cs="Arial"/>
                <w:i/>
                <w:iCs/>
                <w:sz w:val="21"/>
                <w:szCs w:val="21"/>
              </w:rPr>
              <w:t>ya</w:t>
            </w:r>
            <w:proofErr w:type="spellEnd"/>
            <w:r w:rsidRPr="00CB5B68">
              <w:rPr>
                <w:rFonts w:ascii="Arial" w:hAnsi="Arial" w:cs="Arial"/>
                <w:i/>
                <w:iCs/>
                <w:sz w:val="21"/>
                <w:szCs w:val="21"/>
              </w:rPr>
              <w:t xml:space="preserve">, you took on and you learnt from it.’ He said, ‘When you first started here, you were a paramedic’ – he said, ‘You’re more than that now,’ really. He says, ‘Your skill </w:t>
            </w:r>
            <w:proofErr w:type="gramStart"/>
            <w:r w:rsidRPr="00CB5B68">
              <w:rPr>
                <w:rFonts w:ascii="Arial" w:hAnsi="Arial" w:cs="Arial"/>
                <w:i/>
                <w:iCs/>
                <w:sz w:val="21"/>
                <w:szCs w:val="21"/>
              </w:rPr>
              <w:t>level’s</w:t>
            </w:r>
            <w:proofErr w:type="gramEnd"/>
            <w:r w:rsidRPr="00CB5B68">
              <w:rPr>
                <w:rFonts w:ascii="Arial" w:hAnsi="Arial" w:cs="Arial"/>
                <w:i/>
                <w:iCs/>
                <w:sz w:val="21"/>
                <w:szCs w:val="21"/>
              </w:rPr>
              <w:t xml:space="preserve"> come on because you’ve developed and you took on the </w:t>
            </w:r>
            <w:r>
              <w:rPr>
                <w:rFonts w:ascii="Arial" w:hAnsi="Arial" w:cs="Arial"/>
                <w:i/>
                <w:iCs/>
                <w:sz w:val="21"/>
                <w:szCs w:val="21"/>
              </w:rPr>
              <w:t xml:space="preserve">feedback and developed”. </w:t>
            </w:r>
            <w:r w:rsidRPr="00CB5B68">
              <w:rPr>
                <w:rFonts w:ascii="Arial" w:hAnsi="Arial" w:cs="Arial"/>
                <w:sz w:val="21"/>
                <w:szCs w:val="21"/>
              </w:rPr>
              <w:t>(UK901: Paramedic Practitioner)</w:t>
            </w:r>
          </w:p>
        </w:tc>
        <w:tc>
          <w:tcPr>
            <w:tcW w:w="2619" w:type="dxa"/>
            <w:vMerge w:val="restart"/>
          </w:tcPr>
          <w:p w14:paraId="76F968C8" w14:textId="4BF224FB" w:rsidR="00FA68F1" w:rsidRPr="00BC0359" w:rsidRDefault="00FA68F1" w:rsidP="00C55B16">
            <w:pPr>
              <w:spacing w:line="276" w:lineRule="auto"/>
              <w:rPr>
                <w:rFonts w:ascii="Arial" w:hAnsi="Arial" w:cs="Arial"/>
                <w:sz w:val="21"/>
                <w:szCs w:val="21"/>
              </w:rPr>
            </w:pPr>
            <w:r w:rsidRPr="00650A5D">
              <w:rPr>
                <w:rFonts w:ascii="Arial" w:hAnsi="Arial" w:cs="Arial"/>
                <w:sz w:val="21"/>
                <w:szCs w:val="21"/>
              </w:rPr>
              <w:t>CMOC 3</w:t>
            </w:r>
            <w:r>
              <w:rPr>
                <w:rFonts w:ascii="Arial" w:hAnsi="Arial" w:cs="Arial"/>
                <w:sz w:val="21"/>
                <w:szCs w:val="21"/>
              </w:rPr>
              <w:t>0</w:t>
            </w:r>
            <w:r w:rsidRPr="00650A5D">
              <w:rPr>
                <w:rFonts w:ascii="Arial" w:hAnsi="Arial" w:cs="Arial"/>
                <w:sz w:val="21"/>
                <w:szCs w:val="21"/>
              </w:rPr>
              <w:t>: When paramedics are provided with clinical feedback and supervision in general practice (C), because they feel supported and valued (M) they will develop their capabilities and confidence within their role (O)</w:t>
            </w:r>
          </w:p>
        </w:tc>
      </w:tr>
      <w:tr w:rsidR="00FA68F1" w:rsidRPr="00BC0359" w14:paraId="0938217A" w14:textId="77777777" w:rsidTr="00C55B16">
        <w:trPr>
          <w:jc w:val="center"/>
        </w:trPr>
        <w:tc>
          <w:tcPr>
            <w:tcW w:w="2802" w:type="dxa"/>
          </w:tcPr>
          <w:p w14:paraId="7BB3866E" w14:textId="77777777" w:rsidR="00FA68F1" w:rsidRPr="00BC0359" w:rsidRDefault="00FA68F1" w:rsidP="00C55B16">
            <w:pPr>
              <w:spacing w:line="276" w:lineRule="auto"/>
              <w:rPr>
                <w:rFonts w:ascii="Arial" w:hAnsi="Arial" w:cs="Arial"/>
                <w:sz w:val="21"/>
                <w:szCs w:val="21"/>
              </w:rPr>
            </w:pPr>
            <w:r w:rsidRPr="00650A5D">
              <w:rPr>
                <w:rFonts w:ascii="Arial" w:hAnsi="Arial" w:cs="Arial"/>
                <w:sz w:val="21"/>
                <w:szCs w:val="21"/>
              </w:rPr>
              <w:t>When paramedics are provided with clinical feedback, advice, and supervision in general practice (C), because they feel better supported (M), they have higher satisfaction with their role (O)</w:t>
            </w:r>
          </w:p>
        </w:tc>
        <w:tc>
          <w:tcPr>
            <w:tcW w:w="2013" w:type="dxa"/>
            <w:vMerge/>
          </w:tcPr>
          <w:p w14:paraId="313927FE" w14:textId="77777777" w:rsidR="00FA68F1" w:rsidRPr="00BC0359" w:rsidRDefault="00FA68F1" w:rsidP="00C55B16">
            <w:pPr>
              <w:rPr>
                <w:rFonts w:ascii="Arial" w:hAnsi="Arial" w:cs="Arial"/>
                <w:color w:val="000000"/>
                <w:sz w:val="21"/>
                <w:szCs w:val="21"/>
              </w:rPr>
            </w:pPr>
          </w:p>
        </w:tc>
        <w:tc>
          <w:tcPr>
            <w:tcW w:w="2268" w:type="dxa"/>
          </w:tcPr>
          <w:p w14:paraId="78C002AD" w14:textId="77777777" w:rsidR="00FA68F1" w:rsidRPr="00CA3231" w:rsidRDefault="00FA68F1" w:rsidP="00C55B16">
            <w:pPr>
              <w:spacing w:line="276" w:lineRule="auto"/>
              <w:rPr>
                <w:rFonts w:ascii="Arial" w:hAnsi="Arial" w:cs="Arial"/>
                <w:i/>
                <w:iCs/>
                <w:sz w:val="21"/>
                <w:szCs w:val="21"/>
              </w:rPr>
            </w:pPr>
            <w:r w:rsidRPr="00CA3231">
              <w:rPr>
                <w:rFonts w:ascii="Arial" w:hAnsi="Arial" w:cs="Arial"/>
                <w:i/>
                <w:iCs/>
                <w:sz w:val="21"/>
                <w:szCs w:val="21"/>
              </w:rPr>
              <w:t xml:space="preserve">“I have a GP trainer as my mentor who is a very experienced GP. The knowledge that I gain from spending time with her is valuable to me as it helps me improve as a clinician and means I’m very </w:t>
            </w:r>
            <w:r w:rsidRPr="00CA3231">
              <w:rPr>
                <w:rFonts w:ascii="Arial" w:hAnsi="Arial" w:cs="Arial"/>
                <w:i/>
                <w:iCs/>
                <w:sz w:val="21"/>
                <w:szCs w:val="21"/>
              </w:rPr>
              <w:lastRenderedPageBreak/>
              <w:t>happy in my work.”</w:t>
            </w:r>
            <w:r>
              <w:rPr>
                <w:rFonts w:ascii="Arial" w:hAnsi="Arial" w:cs="Arial"/>
                <w:sz w:val="21"/>
                <w:szCs w:val="21"/>
              </w:rPr>
              <w:t xml:space="preserve"> (RID 240: Emergency Care Practitioner)</w:t>
            </w:r>
            <w:r w:rsidRPr="00CA3231">
              <w:rPr>
                <w:rFonts w:ascii="Arial" w:hAnsi="Arial" w:cs="Arial"/>
                <w:i/>
                <w:iCs/>
                <w:sz w:val="21"/>
                <w:szCs w:val="21"/>
              </w:rPr>
              <w:t xml:space="preserve"> </w:t>
            </w:r>
          </w:p>
        </w:tc>
        <w:tc>
          <w:tcPr>
            <w:tcW w:w="2268" w:type="dxa"/>
            <w:vMerge w:val="restart"/>
          </w:tcPr>
          <w:p w14:paraId="7933AB05" w14:textId="77777777" w:rsidR="00FA68F1" w:rsidRPr="00BC0359" w:rsidRDefault="00FA68F1" w:rsidP="00C55B16">
            <w:pPr>
              <w:spacing w:line="276" w:lineRule="auto"/>
              <w:rPr>
                <w:rFonts w:ascii="Arial" w:hAnsi="Arial" w:cs="Arial"/>
                <w:sz w:val="21"/>
                <w:szCs w:val="21"/>
              </w:rPr>
            </w:pPr>
            <w:r w:rsidRPr="00CA3231">
              <w:rPr>
                <w:rFonts w:ascii="Arial" w:hAnsi="Arial" w:cs="Arial"/>
                <w:i/>
                <w:iCs/>
                <w:sz w:val="21"/>
                <w:szCs w:val="21"/>
              </w:rPr>
              <w:lastRenderedPageBreak/>
              <w:t xml:space="preserve">“…several comments from primary care paramedics – outlining the cancellation of teaching/clinical supervision this year as their practices have responded to the Covid-19 </w:t>
            </w:r>
            <w:r w:rsidRPr="00CA3231">
              <w:rPr>
                <w:rFonts w:ascii="Arial" w:hAnsi="Arial" w:cs="Arial"/>
                <w:i/>
                <w:iCs/>
                <w:sz w:val="21"/>
                <w:szCs w:val="21"/>
              </w:rPr>
              <w:lastRenderedPageBreak/>
              <w:t>pandemic. One went as far to say that they had left primary care precisely because of this…”</w:t>
            </w:r>
            <w:r>
              <w:rPr>
                <w:rFonts w:ascii="Arial" w:hAnsi="Arial" w:cs="Arial"/>
                <w:sz w:val="21"/>
                <w:szCs w:val="21"/>
              </w:rPr>
              <w:t xml:space="preserve"> (Immersion Journal)</w:t>
            </w:r>
          </w:p>
        </w:tc>
        <w:tc>
          <w:tcPr>
            <w:tcW w:w="2484" w:type="dxa"/>
          </w:tcPr>
          <w:p w14:paraId="4E34C88A" w14:textId="77777777" w:rsidR="00FA68F1" w:rsidRPr="00F35D21" w:rsidRDefault="00FA68F1" w:rsidP="00C55B16">
            <w:pPr>
              <w:spacing w:line="276" w:lineRule="auto"/>
              <w:rPr>
                <w:rFonts w:ascii="Arial" w:hAnsi="Arial" w:cs="Arial"/>
                <w:sz w:val="21"/>
                <w:szCs w:val="21"/>
              </w:rPr>
            </w:pPr>
            <w:r>
              <w:rPr>
                <w:rFonts w:ascii="Arial" w:hAnsi="Arial" w:cs="Arial"/>
                <w:i/>
                <w:iCs/>
                <w:sz w:val="21"/>
                <w:szCs w:val="21"/>
              </w:rPr>
              <w:lastRenderedPageBreak/>
              <w:t>“</w:t>
            </w:r>
            <w:r w:rsidRPr="00C24CAB">
              <w:rPr>
                <w:rFonts w:ascii="Arial" w:hAnsi="Arial" w:cs="Arial"/>
                <w:i/>
                <w:iCs/>
                <w:sz w:val="21"/>
                <w:szCs w:val="21"/>
              </w:rPr>
              <w:t>I think clinical supervision, access to courses and the time to be given to actually improve skills and improve learning would be the best way to improve my role at the moment.</w:t>
            </w:r>
            <w:r>
              <w:rPr>
                <w:rFonts w:ascii="Arial" w:hAnsi="Arial" w:cs="Arial"/>
                <w:i/>
                <w:iCs/>
                <w:sz w:val="21"/>
                <w:szCs w:val="21"/>
              </w:rPr>
              <w:t xml:space="preserve">” </w:t>
            </w:r>
            <w:r w:rsidRPr="00C24CAB">
              <w:rPr>
                <w:rFonts w:ascii="Arial" w:hAnsi="Arial" w:cs="Arial"/>
                <w:sz w:val="21"/>
                <w:szCs w:val="21"/>
              </w:rPr>
              <w:t>(UK401: Paramedic)</w:t>
            </w:r>
          </w:p>
        </w:tc>
        <w:tc>
          <w:tcPr>
            <w:tcW w:w="2619" w:type="dxa"/>
            <w:vMerge/>
          </w:tcPr>
          <w:p w14:paraId="59FE3B5C" w14:textId="77777777" w:rsidR="00FA68F1" w:rsidRPr="00BC0359" w:rsidRDefault="00FA68F1" w:rsidP="00C55B16">
            <w:pPr>
              <w:spacing w:line="276" w:lineRule="auto"/>
              <w:rPr>
                <w:rFonts w:ascii="Arial" w:hAnsi="Arial" w:cs="Arial"/>
                <w:sz w:val="21"/>
                <w:szCs w:val="21"/>
              </w:rPr>
            </w:pPr>
          </w:p>
        </w:tc>
      </w:tr>
      <w:tr w:rsidR="00FA68F1" w:rsidRPr="00BC0359" w14:paraId="3077F591" w14:textId="77777777" w:rsidTr="00C55B16">
        <w:trPr>
          <w:jc w:val="center"/>
        </w:trPr>
        <w:tc>
          <w:tcPr>
            <w:tcW w:w="2802" w:type="dxa"/>
          </w:tcPr>
          <w:p w14:paraId="4968EBC2" w14:textId="77777777" w:rsidR="00FA68F1" w:rsidRPr="00DA75BD" w:rsidRDefault="00FA68F1" w:rsidP="00C55B16">
            <w:pPr>
              <w:spacing w:line="276" w:lineRule="auto"/>
              <w:rPr>
                <w:rFonts w:ascii="Arial" w:hAnsi="Arial" w:cs="Arial"/>
                <w:sz w:val="21"/>
                <w:szCs w:val="21"/>
              </w:rPr>
            </w:pPr>
            <w:r w:rsidRPr="00650A5D">
              <w:rPr>
                <w:rFonts w:ascii="Arial" w:hAnsi="Arial" w:cs="Arial"/>
                <w:sz w:val="21"/>
                <w:szCs w:val="21"/>
              </w:rPr>
              <w:t>When clinical supervision is accessible for paramedics (C), they have higher satisfaction with their role (O) because they feel better supported (M)</w:t>
            </w:r>
          </w:p>
        </w:tc>
        <w:tc>
          <w:tcPr>
            <w:tcW w:w="2013" w:type="dxa"/>
            <w:vMerge/>
          </w:tcPr>
          <w:p w14:paraId="59295248" w14:textId="77777777" w:rsidR="00FA68F1" w:rsidRPr="00BC0359" w:rsidRDefault="00FA68F1" w:rsidP="00C55B16">
            <w:pPr>
              <w:rPr>
                <w:rFonts w:ascii="Arial" w:hAnsi="Arial" w:cs="Arial"/>
                <w:color w:val="000000"/>
                <w:sz w:val="21"/>
                <w:szCs w:val="21"/>
              </w:rPr>
            </w:pPr>
          </w:p>
        </w:tc>
        <w:tc>
          <w:tcPr>
            <w:tcW w:w="2268" w:type="dxa"/>
          </w:tcPr>
          <w:p w14:paraId="21468813" w14:textId="77777777" w:rsidR="00FA68F1" w:rsidRDefault="00FA68F1" w:rsidP="00C55B16">
            <w:pPr>
              <w:spacing w:line="276" w:lineRule="auto"/>
              <w:rPr>
                <w:rFonts w:ascii="Arial" w:hAnsi="Arial" w:cs="Arial"/>
                <w:sz w:val="21"/>
                <w:szCs w:val="21"/>
              </w:rPr>
            </w:pPr>
            <w:r w:rsidRPr="00947591">
              <w:rPr>
                <w:rFonts w:ascii="Arial" w:hAnsi="Arial" w:cs="Arial"/>
                <w:i/>
                <w:iCs/>
                <w:sz w:val="21"/>
                <w:szCs w:val="21"/>
              </w:rPr>
              <w:t>“I have access to GP support when required and regularly discuss more complex patients for learning and development</w:t>
            </w:r>
            <w:r>
              <w:rPr>
                <w:rFonts w:ascii="Arial" w:hAnsi="Arial" w:cs="Arial"/>
                <w:sz w:val="21"/>
                <w:szCs w:val="21"/>
              </w:rPr>
              <w:t>” (RID 203: Consultant Paramedic)</w:t>
            </w:r>
          </w:p>
          <w:p w14:paraId="29DEF44E" w14:textId="77777777" w:rsidR="00FA68F1" w:rsidRDefault="00FA68F1" w:rsidP="00C55B16">
            <w:pPr>
              <w:spacing w:line="276" w:lineRule="auto"/>
              <w:rPr>
                <w:rFonts w:ascii="Arial" w:hAnsi="Arial" w:cs="Arial"/>
                <w:color w:val="000000"/>
                <w:sz w:val="21"/>
                <w:szCs w:val="21"/>
              </w:rPr>
            </w:pPr>
          </w:p>
          <w:p w14:paraId="694F1F0A" w14:textId="77777777" w:rsidR="00FA68F1" w:rsidRDefault="00FA68F1" w:rsidP="00C55B16">
            <w:pPr>
              <w:spacing w:line="276" w:lineRule="auto"/>
              <w:rPr>
                <w:rFonts w:ascii="Arial" w:hAnsi="Arial" w:cs="Arial"/>
                <w:color w:val="000000"/>
                <w:sz w:val="21"/>
                <w:szCs w:val="21"/>
              </w:rPr>
            </w:pPr>
          </w:p>
          <w:p w14:paraId="1B66A025" w14:textId="77777777" w:rsidR="00FA68F1" w:rsidRPr="00BC0359" w:rsidRDefault="00FA68F1" w:rsidP="00C55B16">
            <w:pPr>
              <w:spacing w:line="276" w:lineRule="auto"/>
              <w:rPr>
                <w:rFonts w:ascii="Arial" w:hAnsi="Arial" w:cs="Arial"/>
                <w:sz w:val="21"/>
                <w:szCs w:val="21"/>
              </w:rPr>
            </w:pPr>
            <w:r w:rsidRPr="00947591">
              <w:rPr>
                <w:rFonts w:ascii="Arial" w:hAnsi="Arial" w:cs="Arial"/>
                <w:color w:val="000000"/>
                <w:sz w:val="21"/>
                <w:szCs w:val="21"/>
              </w:rPr>
              <w:t>85.6% indicated that they received clinical supervision in their role</w:t>
            </w:r>
            <w:r>
              <w:rPr>
                <w:rFonts w:ascii="Arial" w:hAnsi="Arial" w:cs="Arial"/>
                <w:color w:val="000000"/>
                <w:sz w:val="21"/>
                <w:szCs w:val="21"/>
              </w:rPr>
              <w:t xml:space="preserve">, however only 8% </w:t>
            </w:r>
            <w:r w:rsidRPr="00947591">
              <w:rPr>
                <w:rFonts w:ascii="Arial" w:hAnsi="Arial" w:cs="Arial"/>
                <w:color w:val="000000"/>
                <w:sz w:val="21"/>
                <w:szCs w:val="21"/>
              </w:rPr>
              <w:t>reported that they experienced a regular and structured clinical supervision model that adequately</w:t>
            </w:r>
            <w:r>
              <w:rPr>
                <w:rFonts w:ascii="Arial" w:hAnsi="Arial" w:cs="Arial"/>
                <w:color w:val="000000"/>
                <w:sz w:val="21"/>
                <w:szCs w:val="21"/>
              </w:rPr>
              <w:t xml:space="preserve"> met their needs.</w:t>
            </w:r>
          </w:p>
        </w:tc>
        <w:tc>
          <w:tcPr>
            <w:tcW w:w="2268" w:type="dxa"/>
            <w:vMerge/>
          </w:tcPr>
          <w:p w14:paraId="4B1A794B" w14:textId="77777777" w:rsidR="00FA68F1" w:rsidRPr="00BC0359" w:rsidRDefault="00FA68F1" w:rsidP="00C55B16">
            <w:pPr>
              <w:spacing w:line="276" w:lineRule="auto"/>
              <w:rPr>
                <w:rFonts w:ascii="Arial" w:hAnsi="Arial" w:cs="Arial"/>
                <w:sz w:val="21"/>
                <w:szCs w:val="21"/>
              </w:rPr>
            </w:pPr>
          </w:p>
        </w:tc>
        <w:tc>
          <w:tcPr>
            <w:tcW w:w="2484" w:type="dxa"/>
          </w:tcPr>
          <w:p w14:paraId="51AC0185" w14:textId="77777777" w:rsidR="00FA68F1" w:rsidRPr="00A872A4" w:rsidRDefault="00FA68F1" w:rsidP="00C55B16">
            <w:pPr>
              <w:spacing w:line="276" w:lineRule="auto"/>
              <w:rPr>
                <w:rFonts w:ascii="Arial" w:hAnsi="Arial" w:cs="Arial"/>
                <w:sz w:val="21"/>
                <w:szCs w:val="21"/>
              </w:rPr>
            </w:pPr>
            <w:r>
              <w:rPr>
                <w:rFonts w:ascii="Arial" w:hAnsi="Arial" w:cs="Arial"/>
                <w:sz w:val="21"/>
                <w:szCs w:val="21"/>
              </w:rPr>
              <w:t>“</w:t>
            </w:r>
            <w:r w:rsidRPr="00C24CAB">
              <w:rPr>
                <w:rFonts w:ascii="Arial" w:hAnsi="Arial" w:cs="Arial"/>
                <w:i/>
                <w:iCs/>
                <w:sz w:val="21"/>
                <w:szCs w:val="21"/>
              </w:rPr>
              <w:t xml:space="preserve">If I didn’t have that support there or I didn’t feel I could approach the doctors, that would be a whole different ball game because I would feel anxious going to ask, but it doesn’t bother me </w:t>
            </w:r>
            <w:proofErr w:type="spellStart"/>
            <w:r w:rsidRPr="00C24CAB">
              <w:rPr>
                <w:rFonts w:ascii="Arial" w:hAnsi="Arial" w:cs="Arial"/>
                <w:i/>
                <w:iCs/>
                <w:sz w:val="21"/>
                <w:szCs w:val="21"/>
              </w:rPr>
              <w:t>‘</w:t>
            </w:r>
            <w:proofErr w:type="gramStart"/>
            <w:r w:rsidRPr="00C24CAB">
              <w:rPr>
                <w:rFonts w:ascii="Arial" w:hAnsi="Arial" w:cs="Arial"/>
                <w:i/>
                <w:iCs/>
                <w:sz w:val="21"/>
                <w:szCs w:val="21"/>
              </w:rPr>
              <w:t>cause</w:t>
            </w:r>
            <w:proofErr w:type="spellEnd"/>
            <w:proofErr w:type="gramEnd"/>
            <w:r w:rsidRPr="00C24CAB">
              <w:rPr>
                <w:rFonts w:ascii="Arial" w:hAnsi="Arial" w:cs="Arial"/>
                <w:i/>
                <w:iCs/>
                <w:sz w:val="21"/>
                <w:szCs w:val="21"/>
              </w:rPr>
              <w:t xml:space="preserve"> I know I’ve got that support and guidance and I wouldn’t just guess.”</w:t>
            </w:r>
            <w:r>
              <w:rPr>
                <w:rFonts w:ascii="Arial" w:hAnsi="Arial" w:cs="Arial"/>
                <w:sz w:val="21"/>
                <w:szCs w:val="21"/>
              </w:rPr>
              <w:t xml:space="preserve"> (UK501: Paramedic)</w:t>
            </w:r>
          </w:p>
        </w:tc>
        <w:tc>
          <w:tcPr>
            <w:tcW w:w="2619" w:type="dxa"/>
            <w:vMerge/>
          </w:tcPr>
          <w:p w14:paraId="4EC32BE6" w14:textId="77777777" w:rsidR="00FA68F1" w:rsidRPr="00BC0359" w:rsidRDefault="00FA68F1" w:rsidP="00C55B16">
            <w:pPr>
              <w:spacing w:line="276" w:lineRule="auto"/>
              <w:rPr>
                <w:rFonts w:ascii="Arial" w:hAnsi="Arial" w:cs="Arial"/>
                <w:sz w:val="21"/>
                <w:szCs w:val="21"/>
              </w:rPr>
            </w:pPr>
          </w:p>
        </w:tc>
      </w:tr>
    </w:tbl>
    <w:p w14:paraId="05147B72" w14:textId="77777777" w:rsidR="00FA68F1" w:rsidRPr="001B5B5B" w:rsidRDefault="00FA68F1" w:rsidP="00FA68F1">
      <w:pPr>
        <w:rPr>
          <w:rFonts w:ascii="Arial" w:hAnsi="Arial" w:cs="Arial"/>
          <w:sz w:val="20"/>
          <w:szCs w:val="20"/>
        </w:rPr>
      </w:pPr>
    </w:p>
    <w:p w14:paraId="7DD067A0" w14:textId="77777777" w:rsidR="00FA68F1" w:rsidRPr="001B5B5B" w:rsidRDefault="00FA68F1" w:rsidP="00FA68F1">
      <w:pPr>
        <w:rPr>
          <w:rFonts w:ascii="Arial" w:hAnsi="Arial" w:cs="Arial"/>
          <w:sz w:val="20"/>
          <w:szCs w:val="20"/>
        </w:rPr>
      </w:pPr>
    </w:p>
    <w:p w14:paraId="3F247390" w14:textId="77777777" w:rsidR="00FA68F1" w:rsidRDefault="00FA68F1" w:rsidP="00FA68F1">
      <w:pPr>
        <w:rPr>
          <w:rFonts w:ascii="Arial" w:hAnsi="Arial" w:cs="Arial"/>
          <w:sz w:val="20"/>
          <w:szCs w:val="20"/>
        </w:rPr>
      </w:pPr>
    </w:p>
    <w:p w14:paraId="747240B0" w14:textId="77777777" w:rsidR="00FA68F1" w:rsidRDefault="00FA68F1" w:rsidP="00FA68F1">
      <w:pPr>
        <w:rPr>
          <w:rFonts w:ascii="Arial" w:hAnsi="Arial" w:cs="Arial"/>
          <w:sz w:val="20"/>
          <w:szCs w:val="20"/>
        </w:rPr>
      </w:pPr>
    </w:p>
    <w:p w14:paraId="5E2896EC" w14:textId="77777777" w:rsidR="00FA68F1" w:rsidRDefault="00FA68F1" w:rsidP="00FA68F1">
      <w:pPr>
        <w:rPr>
          <w:rFonts w:ascii="Arial" w:hAnsi="Arial" w:cs="Arial"/>
          <w:sz w:val="20"/>
          <w:szCs w:val="20"/>
        </w:rPr>
      </w:pPr>
    </w:p>
    <w:p w14:paraId="5632C6A8" w14:textId="77777777" w:rsidR="00FA68F1" w:rsidRDefault="00FA68F1" w:rsidP="00FA68F1">
      <w:pPr>
        <w:rPr>
          <w:rFonts w:ascii="Arial" w:hAnsi="Arial" w:cs="Arial"/>
          <w:sz w:val="20"/>
          <w:szCs w:val="20"/>
        </w:rPr>
      </w:pPr>
    </w:p>
    <w:p w14:paraId="74FBFC96" w14:textId="77777777" w:rsidR="00FA68F1" w:rsidRDefault="00FA68F1" w:rsidP="00FA68F1">
      <w:pPr>
        <w:rPr>
          <w:rFonts w:ascii="Arial" w:hAnsi="Arial" w:cs="Arial"/>
          <w:sz w:val="20"/>
          <w:szCs w:val="20"/>
        </w:rPr>
      </w:pPr>
    </w:p>
    <w:p w14:paraId="0215F35E" w14:textId="77777777" w:rsidR="00FA68F1" w:rsidRDefault="00FA68F1" w:rsidP="00FA68F1">
      <w:pPr>
        <w:rPr>
          <w:rFonts w:ascii="Arial" w:hAnsi="Arial" w:cs="Arial"/>
          <w:sz w:val="20"/>
          <w:szCs w:val="20"/>
        </w:rPr>
      </w:pPr>
    </w:p>
    <w:p w14:paraId="1F260DC7" w14:textId="77777777" w:rsidR="00FA68F1" w:rsidRDefault="00FA68F1" w:rsidP="00FA68F1">
      <w:pPr>
        <w:rPr>
          <w:rFonts w:ascii="Arial" w:hAnsi="Arial" w:cs="Arial"/>
          <w:sz w:val="20"/>
          <w:szCs w:val="20"/>
        </w:rPr>
      </w:pPr>
    </w:p>
    <w:tbl>
      <w:tblPr>
        <w:tblStyle w:val="TableGrid"/>
        <w:tblW w:w="14454" w:type="dxa"/>
        <w:jc w:val="center"/>
        <w:tblLook w:val="04A0" w:firstRow="1" w:lastRow="0" w:firstColumn="1" w:lastColumn="0" w:noHBand="0" w:noVBand="1"/>
      </w:tblPr>
      <w:tblGrid>
        <w:gridCol w:w="2802"/>
        <w:gridCol w:w="2013"/>
        <w:gridCol w:w="2268"/>
        <w:gridCol w:w="2268"/>
        <w:gridCol w:w="2484"/>
        <w:gridCol w:w="2619"/>
      </w:tblGrid>
      <w:tr w:rsidR="00FA68F1" w:rsidRPr="00BC0359" w14:paraId="0DEA19A9" w14:textId="77777777" w:rsidTr="00C55B16">
        <w:trPr>
          <w:jc w:val="center"/>
        </w:trPr>
        <w:tc>
          <w:tcPr>
            <w:tcW w:w="14454" w:type="dxa"/>
            <w:gridSpan w:val="6"/>
          </w:tcPr>
          <w:p w14:paraId="11EB60B7" w14:textId="77777777" w:rsidR="00FA68F1" w:rsidRPr="00587574" w:rsidRDefault="00FA68F1" w:rsidP="00C55B16">
            <w:pPr>
              <w:spacing w:line="276" w:lineRule="auto"/>
              <w:jc w:val="center"/>
              <w:rPr>
                <w:rFonts w:ascii="Arial" w:hAnsi="Arial" w:cs="Arial"/>
              </w:rPr>
            </w:pPr>
            <w:r w:rsidRPr="00587574">
              <w:rPr>
                <w:rFonts w:ascii="Arial" w:hAnsi="Arial" w:cs="Arial"/>
                <w:b/>
                <w:bCs/>
              </w:rPr>
              <w:lastRenderedPageBreak/>
              <w:t>Experience</w:t>
            </w:r>
          </w:p>
        </w:tc>
      </w:tr>
      <w:tr w:rsidR="00FA68F1" w:rsidRPr="00BC0359" w14:paraId="457F7BBB" w14:textId="77777777" w:rsidTr="00C55B16">
        <w:trPr>
          <w:jc w:val="center"/>
        </w:trPr>
        <w:tc>
          <w:tcPr>
            <w:tcW w:w="2802" w:type="dxa"/>
            <w:vMerge w:val="restart"/>
          </w:tcPr>
          <w:p w14:paraId="68E71F51" w14:textId="77777777" w:rsidR="00FA68F1" w:rsidRPr="00BC0359" w:rsidRDefault="00FA68F1" w:rsidP="00C55B16">
            <w:pPr>
              <w:spacing w:line="276" w:lineRule="auto"/>
              <w:rPr>
                <w:rFonts w:ascii="Arial" w:hAnsi="Arial" w:cs="Arial"/>
                <w:b/>
                <w:bCs/>
                <w:sz w:val="21"/>
                <w:szCs w:val="21"/>
              </w:rPr>
            </w:pPr>
            <w:r w:rsidRPr="00BC0359">
              <w:rPr>
                <w:rFonts w:ascii="Arial" w:hAnsi="Arial" w:cs="Arial"/>
                <w:b/>
                <w:bCs/>
                <w:sz w:val="21"/>
                <w:szCs w:val="21"/>
              </w:rPr>
              <w:t>Initial CMOC</w:t>
            </w:r>
          </w:p>
        </w:tc>
        <w:tc>
          <w:tcPr>
            <w:tcW w:w="2013" w:type="dxa"/>
            <w:vMerge w:val="restart"/>
          </w:tcPr>
          <w:p w14:paraId="05A945BD" w14:textId="77777777" w:rsidR="00FA68F1" w:rsidRPr="00BC0359" w:rsidRDefault="00FA68F1" w:rsidP="00C55B16">
            <w:pPr>
              <w:spacing w:line="276" w:lineRule="auto"/>
              <w:rPr>
                <w:rFonts w:ascii="Arial" w:hAnsi="Arial" w:cs="Arial"/>
                <w:b/>
                <w:bCs/>
                <w:sz w:val="21"/>
                <w:szCs w:val="21"/>
              </w:rPr>
            </w:pPr>
            <w:r w:rsidRPr="00BC0359">
              <w:rPr>
                <w:rFonts w:ascii="Arial" w:hAnsi="Arial" w:cs="Arial"/>
                <w:b/>
                <w:bCs/>
                <w:sz w:val="21"/>
                <w:szCs w:val="21"/>
              </w:rPr>
              <w:t>Realist Review</w:t>
            </w:r>
          </w:p>
        </w:tc>
        <w:tc>
          <w:tcPr>
            <w:tcW w:w="7020" w:type="dxa"/>
            <w:gridSpan w:val="3"/>
          </w:tcPr>
          <w:p w14:paraId="49E518EF" w14:textId="77777777" w:rsidR="00FA68F1" w:rsidRPr="00BC0359" w:rsidRDefault="00FA68F1" w:rsidP="00C55B16">
            <w:pPr>
              <w:spacing w:line="276" w:lineRule="auto"/>
              <w:jc w:val="center"/>
              <w:rPr>
                <w:rFonts w:ascii="Arial" w:hAnsi="Arial" w:cs="Arial"/>
                <w:b/>
                <w:bCs/>
                <w:sz w:val="21"/>
                <w:szCs w:val="21"/>
              </w:rPr>
            </w:pPr>
            <w:r w:rsidRPr="00BC0359">
              <w:rPr>
                <w:rFonts w:ascii="Arial" w:hAnsi="Arial" w:cs="Arial"/>
                <w:b/>
                <w:bCs/>
                <w:sz w:val="21"/>
                <w:szCs w:val="21"/>
              </w:rPr>
              <w:t>Realist Evaluation</w:t>
            </w:r>
          </w:p>
        </w:tc>
        <w:tc>
          <w:tcPr>
            <w:tcW w:w="2619" w:type="dxa"/>
            <w:vMerge w:val="restart"/>
          </w:tcPr>
          <w:p w14:paraId="74FA6848" w14:textId="77777777" w:rsidR="00FA68F1" w:rsidRPr="00BC0359" w:rsidRDefault="00FA68F1" w:rsidP="00C55B16">
            <w:pPr>
              <w:spacing w:line="276" w:lineRule="auto"/>
              <w:rPr>
                <w:rFonts w:ascii="Arial" w:hAnsi="Arial" w:cs="Arial"/>
                <w:b/>
                <w:bCs/>
                <w:sz w:val="21"/>
                <w:szCs w:val="21"/>
              </w:rPr>
            </w:pPr>
            <w:r w:rsidRPr="00BC0359">
              <w:rPr>
                <w:rFonts w:ascii="Arial" w:hAnsi="Arial" w:cs="Arial"/>
                <w:b/>
                <w:bCs/>
                <w:sz w:val="21"/>
                <w:szCs w:val="21"/>
              </w:rPr>
              <w:t>Final CMOC</w:t>
            </w:r>
          </w:p>
        </w:tc>
      </w:tr>
      <w:tr w:rsidR="00FA68F1" w:rsidRPr="00BC0359" w14:paraId="4774A488" w14:textId="77777777" w:rsidTr="00C55B16">
        <w:trPr>
          <w:jc w:val="center"/>
        </w:trPr>
        <w:tc>
          <w:tcPr>
            <w:tcW w:w="2802" w:type="dxa"/>
            <w:vMerge/>
          </w:tcPr>
          <w:p w14:paraId="46BA8C3A" w14:textId="77777777" w:rsidR="00FA68F1" w:rsidRPr="00BC0359" w:rsidRDefault="00FA68F1" w:rsidP="00C55B16">
            <w:pPr>
              <w:spacing w:line="276" w:lineRule="auto"/>
              <w:rPr>
                <w:rFonts w:ascii="Arial" w:hAnsi="Arial" w:cs="Arial"/>
                <w:b/>
                <w:bCs/>
                <w:sz w:val="21"/>
                <w:szCs w:val="21"/>
              </w:rPr>
            </w:pPr>
          </w:p>
        </w:tc>
        <w:tc>
          <w:tcPr>
            <w:tcW w:w="2013" w:type="dxa"/>
            <w:vMerge/>
          </w:tcPr>
          <w:p w14:paraId="7DA257FF" w14:textId="77777777" w:rsidR="00FA68F1" w:rsidRPr="00BC0359" w:rsidRDefault="00FA68F1" w:rsidP="00C55B16">
            <w:pPr>
              <w:spacing w:line="276" w:lineRule="auto"/>
              <w:rPr>
                <w:rFonts w:ascii="Arial" w:hAnsi="Arial" w:cs="Arial"/>
                <w:b/>
                <w:bCs/>
                <w:sz w:val="21"/>
                <w:szCs w:val="21"/>
              </w:rPr>
            </w:pPr>
          </w:p>
        </w:tc>
        <w:tc>
          <w:tcPr>
            <w:tcW w:w="2268" w:type="dxa"/>
          </w:tcPr>
          <w:p w14:paraId="5816C40D" w14:textId="77777777" w:rsidR="00FA68F1" w:rsidRPr="00BC0359" w:rsidRDefault="00FA68F1" w:rsidP="00C55B16">
            <w:pPr>
              <w:spacing w:line="276" w:lineRule="auto"/>
              <w:rPr>
                <w:rFonts w:ascii="Arial" w:hAnsi="Arial" w:cs="Arial"/>
                <w:b/>
                <w:bCs/>
                <w:sz w:val="21"/>
                <w:szCs w:val="21"/>
              </w:rPr>
            </w:pPr>
            <w:r w:rsidRPr="00BC0359">
              <w:rPr>
                <w:rFonts w:ascii="Arial" w:hAnsi="Arial" w:cs="Arial"/>
                <w:b/>
                <w:bCs/>
                <w:sz w:val="21"/>
                <w:szCs w:val="21"/>
              </w:rPr>
              <w:t>Phase I</w:t>
            </w:r>
          </w:p>
        </w:tc>
        <w:tc>
          <w:tcPr>
            <w:tcW w:w="2268" w:type="dxa"/>
          </w:tcPr>
          <w:p w14:paraId="7C6C0EA5" w14:textId="77777777" w:rsidR="00FA68F1" w:rsidRPr="00BC0359" w:rsidRDefault="00FA68F1" w:rsidP="00C55B16">
            <w:pPr>
              <w:spacing w:line="276" w:lineRule="auto"/>
              <w:rPr>
                <w:rFonts w:ascii="Arial" w:hAnsi="Arial" w:cs="Arial"/>
                <w:b/>
                <w:bCs/>
                <w:sz w:val="21"/>
                <w:szCs w:val="21"/>
              </w:rPr>
            </w:pPr>
            <w:r w:rsidRPr="00BC0359">
              <w:rPr>
                <w:rFonts w:ascii="Arial" w:hAnsi="Arial" w:cs="Arial"/>
                <w:b/>
                <w:bCs/>
                <w:sz w:val="21"/>
                <w:szCs w:val="21"/>
              </w:rPr>
              <w:t>Phase II</w:t>
            </w:r>
          </w:p>
        </w:tc>
        <w:tc>
          <w:tcPr>
            <w:tcW w:w="2484" w:type="dxa"/>
          </w:tcPr>
          <w:p w14:paraId="587ACDAB" w14:textId="77777777" w:rsidR="00FA68F1" w:rsidRPr="00BC0359" w:rsidRDefault="00FA68F1" w:rsidP="00C55B16">
            <w:pPr>
              <w:spacing w:line="276" w:lineRule="auto"/>
              <w:rPr>
                <w:rFonts w:ascii="Arial" w:hAnsi="Arial" w:cs="Arial"/>
                <w:b/>
                <w:bCs/>
                <w:sz w:val="21"/>
                <w:szCs w:val="21"/>
              </w:rPr>
            </w:pPr>
            <w:r w:rsidRPr="00BC0359">
              <w:rPr>
                <w:rFonts w:ascii="Arial" w:hAnsi="Arial" w:cs="Arial"/>
                <w:b/>
                <w:bCs/>
                <w:sz w:val="21"/>
                <w:szCs w:val="21"/>
              </w:rPr>
              <w:t>Phase III</w:t>
            </w:r>
          </w:p>
        </w:tc>
        <w:tc>
          <w:tcPr>
            <w:tcW w:w="2619" w:type="dxa"/>
            <w:vMerge/>
          </w:tcPr>
          <w:p w14:paraId="7A311161" w14:textId="77777777" w:rsidR="00FA68F1" w:rsidRPr="00BC0359" w:rsidRDefault="00FA68F1" w:rsidP="00C55B16">
            <w:pPr>
              <w:spacing w:line="276" w:lineRule="auto"/>
              <w:rPr>
                <w:rFonts w:ascii="Arial" w:hAnsi="Arial" w:cs="Arial"/>
                <w:b/>
                <w:bCs/>
                <w:sz w:val="21"/>
                <w:szCs w:val="21"/>
              </w:rPr>
            </w:pPr>
          </w:p>
        </w:tc>
      </w:tr>
      <w:tr w:rsidR="00FA68F1" w:rsidRPr="00BC0359" w14:paraId="79D7CE28" w14:textId="77777777" w:rsidTr="00C55B16">
        <w:trPr>
          <w:jc w:val="center"/>
        </w:trPr>
        <w:tc>
          <w:tcPr>
            <w:tcW w:w="2802" w:type="dxa"/>
          </w:tcPr>
          <w:p w14:paraId="60D8DDA1" w14:textId="77777777" w:rsidR="00FA68F1" w:rsidRPr="00F35D21" w:rsidRDefault="00FA68F1" w:rsidP="00C55B16">
            <w:pPr>
              <w:spacing w:line="276" w:lineRule="auto"/>
              <w:rPr>
                <w:rFonts w:ascii="Arial" w:hAnsi="Arial" w:cs="Arial"/>
                <w:sz w:val="21"/>
                <w:szCs w:val="21"/>
              </w:rPr>
            </w:pPr>
            <w:r w:rsidRPr="00202511">
              <w:rPr>
                <w:rFonts w:ascii="Arial" w:hAnsi="Arial" w:cs="Arial"/>
                <w:sz w:val="21"/>
                <w:szCs w:val="21"/>
              </w:rPr>
              <w:t>Paramedics at a junctional point within their career (C) value the opportunity to develop themselves (M) and so look for opportunities for employment in primary care (O)</w:t>
            </w:r>
          </w:p>
        </w:tc>
        <w:sdt>
          <w:sdtPr>
            <w:rPr>
              <w:rFonts w:ascii="Arial" w:hAnsi="Arial" w:cs="Arial"/>
              <w:color w:val="000000"/>
              <w:sz w:val="21"/>
              <w:szCs w:val="21"/>
            </w:rPr>
            <w:tag w:val="MENDELEY_CITATION_v3_eyJjaXRhdGlvbklEIjoiTUVOREVMRVlfQ0lUQVRJT05fZWVlNTY2ZjMtNTNiYy00Yjc0LWFiMzYtM2Y3NmQ1MWViMDQzIiwicHJvcGVydGllcyI6eyJub3RlSW5kZXgiOjB9LCJpc0VkaXRlZCI6ZmFsc2UsIm1hbnVhbE92ZXJyaWRlIjp7ImlzTWFudWFsbHlPdmVycmlkZGVuIjpmYWxzZSwiY2l0ZXByb2NUZXh0IjoiKEJyb3duLCAyMDE3OyBOSFMgV2lsdHNoaXJlLCAyMDIwKSIsIm1hbnVhbE92ZXJyaWRlVGV4dCI6IiJ9LCJjaXRhdGlvbkl0ZW1zIjpbeyJpZCI6ImU0ZWYyNWE3LTEzMmYtM2U2MC04Mjg1LTgzNDVkMzVkYjcyYyIsIml0ZW1EYXRhIjp7InR5cGUiOiJhcnRpY2xlLWpvdXJuYWwiLCJpZCI6ImU0ZWYyNWE3LTEzMmYtM2U2MC04Mjg1LTgzNDVkMzVkYjcyYyIsInRpdGxlIjoiQSBkYXkgaW4gdGhlIGxpZmUgb2YgYSBwYXJhbWVkaWMgYWR2YW5jZWQgY2xpbmljYWwgcHJhY3RpdGlvbmVyIGluIHByaW1hcnkgY2FyZSIsImF1dGhvciI6W3siZmFtaWx5IjoiQnJvd24iLCJnaXZlbiI6IlBoaWxpcCIsInBhcnNlLW5hbWVzIjpmYWxzZSwiZHJvcHBpbmctcGFydGljbGUiOiIiLCJub24tZHJvcHBpbmctcGFydGljbGUiOiIifV0sImNvbnRhaW5lci10aXRsZSI6IkpvdXJuYWwgb2YgUGFyYW1lZGljIFByYWN0aWNlIiwiRE9JIjoiMTAuMTI5NjgvanBhci4yMDE3LjkuOS4zNzgiLCJJU1NOIjoiMTc1OS0xMzc2IiwiaXNzdWVkIjp7ImRhdGUtcGFydHMiOltbMjAxN11dfSwicGFnZSI6IjM3OC0zODYiLCJhYnN0cmFjdCI6IlRoaXMgJ2RheS1pbi10aGUtbGlmZScgYXJ0aWNsZSBpcyB0aGUgYXV0aG9yJ3MgZmlyc3QtcGVyc29uIGFjY291bnQgb2YgaGlzIGV4cGVyaWVuY2VzIGFzIGEgcGFyYW1lZGljIHdvcmtpbmcgaW4gYW4gaW5uZXItY2l0eSBHUCBwcmFjdGljZSwgd2hpbGUgdHJhaW5pbmcgdG8gYmUgYW4gYWR2YW5jZWQgY2xpbmljYWwgcHJhY3RpdGlvbmVyLiBUaGUgYXV0aG9yIGFpbXMgdG8gaWxsdXN0cmF0ZSB0aGUgcmFuZ2UgYW5kIGNvbXBsZXhpdHkgb2YgdGhlIHJvbGUgb2YgcGFyYW1lZGljcyBiYXNlZCBpbiBwcmltYXJ5IGNhcmUsIGFuZCBob3cgdGhpcyByb2xlIGlzIGRldmVsb3BpbmcgYmV5b25kIHRoZSB0cmFkaXRpb25hbCBzY29wZSBvZiBwYXJhbWVkaWMgcHJhY3RpY2UuIFRoZSBhcnRpY2xlIHByZXNlbnRzIGFjdHVhbCBwYXRpZW50IGVuY291bnRlcnMsIHdoaWNoIHJlZmxlY3QgYSB0eXBpY2FsIHdvcmtpbmcgZGF5IGluIHByaW1hcnkgY2FyZS4gVGhyb3VnaCB0aGlzIGFwcHJvYWNoLCB0aGUgYXV0aG9yIGhvcGVzIHRvIGRlbW9uc3RyYXRlIGhvdyBwYXJhbWVkaWNzIGNhbiBjb21wbGVtZW50IGFuZCBleHRlbmQgdGhlIHNraWxscyBvZiBhbiBlc3RhYmxpc2hlZCBwcmltYXJ5IGNhcmUgdGVhbS4gRnVydGhlcm1vcmUsIHN0dWR5aW5nIGFkdmFuY2VkIGNsaW5pY2FsIHByYWN0aWNlIGF0IHBvc3RncmFkdWF0ZSBsZXZlbCBwcm92aWRlcyBuZXcgYW5kIGV4dGVuZGVkIGNsaW5pY2FsIHNraWxscyBhbmQga25vd2xlZGdlLCBhbGxvd2luZyBwYXJhbWVkaWNzIHRvIHdvcmsgd2l0aCBncmVhdGVyIGF1dG9ub215LiBBIGR2YW5jZWQgcGFyYW1lZGljIHJvbGVzIGFyZSBzdGlsbCBpbiB0aGVpciByZWxhdGl2ZSBpbmZhbmN5LCBhbmQgYWR2YW5jZWQgcm9sZXMgZm9yIHBhcmFtZWRpY3Mgb3V0c2lkZSB0aGUgYW1idWxhbmNlIHNlcnZpY2UgYXJlIGV2ZW4gbGVzcyBjb21tb25wbGFjZS4gSSBhbSBhbiBleHBlcmllbmNlZCBwYXJhbWVkaWMgZW5nYWdlZCBvbiBhIHBpbG90IDIteWVhciB0cmFpbmluZyBwcm9ncmFtbWUgdG8gZGV2ZWxvcCBhIHNtYWxsIGdyb3VwIG9mIDE0IGFkdmFuY2VkIGNsaW5pY2FsIHByYWN0aXRpb25lcnMgKEFDUHMpLCB3b3JraW5nIGluIGEgcHJpbWFyeSBjYXJlIHNldHRpbmcuIEFsbCAxNCB0cmFpbmVlcyBhcmUgZXhwZXJpZW5jZWQgY2xpbmljaWFucyBpbiB0aGVpciBvd24gcmlnaHQsIGNvbWluZyBmcm9tIGEgdmFyaWV0eSBvZiBjbGluaWNhbCBiYWNrZ3JvdW5kcywgaW5jbHVkaW5nIGFjY2lkZW50IGFuZCBlbWVyZ2VuY3kgKEEmRSksIGRpc3RyaWN0IG51cnNpbmcsIGFuZCBwaHlzaW90aGVyYXB5LCBhcyB3ZWxsIGFzIG9uZSBvdGhlciBwYXJhbWVkaWMuIEkgbGVmdCB0aGUgbG9jYWwgYW1idWxhbmNlIHNlcnZpY2UgaW4gb3JkZXIgdG8gam9pbiB0aGUgdHJhaW5pbmcgcHJvZ3JhbW1lLCB3aGljaCBoYXMgYmVlbiBmdW5kZWQgYnkgdGhlIGxvY2FsIGNsaW5pY2FsIGNvbW1pc3Npb25pbmcgZ3JvdXAgKENDRykgYW5kIGlzIGNvb3JkaW5hdGVkIGJ5IFNhbGZvcmQgSGVhbHRoIE1hdHRlcnPigJRhIGNvbW11bml0eS1pbnRlcmVzdCBjb21wYW55IHRoYXQgYWN0cyBhcyB0aGUgdHJhaW5pbmcgaHViLiBTdHVkZW50cyBhdHRlbmQgYW4gZXhpc3RpbmcgdW5pdmVyc2l0eSBNU2MgcHJvZ3JhbW1lIGluIEFkdmFuY2VkIENsaW5pY2FsIFByYWN0aWNlIGF0IFNhbGZvcmQgVW5pdmVyc2l0eSBmb3IgMiBkYXlzIGVhY2ggd2Vlay4gVGhlIGNvdXJzZSBpbmNsdWRlcyBtb2R1bGVzIG9uIHBhdGhvcGh5c2lvbG9neSwgYWR2YW5jZWQgY2xpbmljYWwgZXhhbWluYXRpb24gYW5kIGhpc3RvcnktdGFraW5nLCBjbGluaWNhbCByZWFzb25pbmcgYW5kIHByb2plY3QgbWFuYWdlbWVudC4gU3R1ZGVudHMgYXJlIGFsbG9jYXRlZCBhIHByaW1hcnkgY2FyZSBwbGFjZW1lbnQgZm9yIHRoZSBkdXJhdGlvbiBvZiB0aGUgMi15ZWFyIHByb2dyYW1tZSwgd2hlcmUgdGhleSB3b3JrIGZvciB0aGUgcmVtYWluaW5nIDMgZGF5cyBlYWNoIHdlZWssIHdpdGggYW4gYXNzaWduZWQgbWVkaWNhbCBtZW50b3IsIGFsbCBvZiB3aG9tIGFyZSBleHBlcmllbmNlZCBnZW5lcmFsIHByYWN0aXRpb25lciAoR1ApIHRyYWluZXJzLiBUaGlzIGFydGljbGUgdXNlcyBhIGZpcnN0LXBlcnNvbiAnZGF5IGluIHRoZSBsaWZlJyBtb2RlbCB0byBpbGx1c3RyYXRlIHRoZSByYW5nZSBhbmQgY29tcGxleGl0eSBvZiB3b3JrIHRoYXQgYSBnZW5lcmFsIHByYWN0aWNlIEFDUCBleHBlcmllbmNlcy4gVGhpcyBtb2RlbCBoYXMgcHJldmlvdXNseSBiZWVuIHN1Y2Nlc3NmdWxseSB1c2VkIHRvIGlsbHVzdHJhdGUgdGhlIHJvbGUgb2YgYWR2YW5jZWQgbnVyc2luZyBwcmFjdGljZSBpbiBhbiBlbWVyZ2VuY3kgZGVwYXJ0bWVudCAoSmVua2lucyAyMDE2KS4gVGhlIGRpYXJ5IHdpbGwgcHJlc2VudCBhY3R1YWwgcGF0aWVudCBlbmNvdW50ZXJzLCB3aXRoIGFsbCBwYXRpZW50LWlkZW50aWZpYWJsZSBpbmZvcm1hdGlvbiByZW1vdmVkLiBFYWNoIGVudHJ5IHdpbGwgaW5jbHVkZSBhIHN1bW1hcnkgb2YgdGhlIHBhdGllbnQgYXNzZXNzbWVudCwgZXhhbWluYXRpb25zLCBpbnZlc3RpZ2F0aW9ucywgYW5kIHJlZmVycmFscywgYW5kIGlsbHVzdHJhdGUgZXhhbXBsZXMgb2YgbXVsdGlkaXNjaXBsaW5hcnkgd29ya2luZy4gRWFjaCBjYXNlIGlzIG5vdCBpbnRlbmRlZCBhcyBhbiBpbi1kZXB0aCBkaXNjdXNzaW9uIG9mIGEgcGFydGljdWxhciBwYXRob2xvZ3nigJRidXQgcmF0aGVyIGFuIGlsbHVzdHJhdGlvbiBvZiB0aGUgYWN0aXZpdGllcyBvZiB0aGUgQUNQIHJvbGUuIFRoZSBhaW0gaXMgdG8gZGVtb25zdHJhdGUgaG93IHRoZSBleHBlcmllbmNlIGFuZCBza2lsbHMgb2YgcGFyYW1lZGljcyBhcmUgdmFsdWVkIGFjcm9zcyB0aGUgTkhTLCBiZXlvbmQgdHJhZGl0aW9uYWwgYW1idWxhbmNlIHNlcnZpY2Ugcm9sZXMuIEJhY2tncm91bmQiLCJpc3N1ZSI6IjkiLCJ2b2x1bWUiOiI5IiwiY29udGFpbmVyLXRpdGxlLXNob3J0IjoiIn0sImlzVGVtcG9yYXJ5IjpmYWxzZX0seyJpZCI6Ijk4OGUzYzFjLWY4NGUtMzY3ZC1hNzBmLWY1ZGZmYWYwYWUwYiIsIml0ZW1EYXRhIjp7InR5cGUiOiJ3ZWJwYWdlIiwiaWQiOiI5ODhlM2MxYy1mODRlLTM2N2QtYTcwZi1mNWRmZmFmMGFlMGIiLCJ0aXRsZSI6IkNhc2Ugc3R1ZHk6IExpbGkgUmF0Y2xpZmZlIiwiYXV0aG9yIjpbeyJmYW1pbHkiOiJOSFMgV2lsdHNoaXJlIiwiZ2l2ZW4iOiIiLCJwYXJzZS1uYW1lcyI6ZmFsc2UsImRyb3BwaW5nLXBhcnRpY2xlIjoiIiwibm9uLWRyb3BwaW5nLXBhcnRpY2xlIjoiIn1dLCJjb250YWluZXItdGl0bGUiOiJCU1cgUHJpbWFyeSBDYXJlIEpvYnMiLCJhY2Nlc3NlZCI6eyJkYXRlLXBhcnRzIjpbWzIwMjAsNywxMl1dfSwiVVJMIjoiaHR0cHM6Ly9ic3dnZW5lcmFscHJhY3RpY2Vqb2JzLm5ocy51ay9jYXNlX3N0dWRpZXMvbGlsaS1yYXRjbGlmZmUvIiwiaXNzdWVkIjp7ImRhdGUtcGFydHMiOltbMjAyMF1dfSwiY29udGFpbmVyLXRpdGxlLXNob3J0IjoiIn0sImlzVGVtcG9yYXJ5IjpmYWxzZX1dfQ=="/>
            <w:id w:val="2140832626"/>
            <w:placeholder>
              <w:docPart w:val="8097A8645D2B20469BD629CAA7EBDF4B"/>
            </w:placeholder>
          </w:sdtPr>
          <w:sdtContent>
            <w:tc>
              <w:tcPr>
                <w:tcW w:w="2013" w:type="dxa"/>
              </w:tcPr>
              <w:p w14:paraId="7ABB5CBA" w14:textId="77777777" w:rsidR="00FA68F1" w:rsidRPr="00BC0359" w:rsidRDefault="00FA68F1" w:rsidP="00C55B16">
                <w:pPr>
                  <w:rPr>
                    <w:rFonts w:ascii="Arial" w:hAnsi="Arial" w:cs="Arial"/>
                    <w:sz w:val="21"/>
                    <w:szCs w:val="21"/>
                  </w:rPr>
                </w:pPr>
                <w:r w:rsidRPr="008256CF">
                  <w:rPr>
                    <w:rFonts w:ascii="Arial" w:hAnsi="Arial" w:cs="Arial"/>
                    <w:color w:val="000000"/>
                    <w:sz w:val="21"/>
                    <w:szCs w:val="21"/>
                  </w:rPr>
                  <w:t>(Brown, 2017; NHS Wiltshire, 2020)</w:t>
                </w:r>
              </w:p>
            </w:tc>
          </w:sdtContent>
        </w:sdt>
        <w:tc>
          <w:tcPr>
            <w:tcW w:w="2268" w:type="dxa"/>
          </w:tcPr>
          <w:p w14:paraId="00E1335A" w14:textId="77777777" w:rsidR="00FA68F1" w:rsidRDefault="00FA68F1" w:rsidP="00C55B16">
            <w:pPr>
              <w:spacing w:line="276" w:lineRule="auto"/>
              <w:rPr>
                <w:rFonts w:ascii="Arial" w:hAnsi="Arial" w:cs="Arial"/>
                <w:sz w:val="21"/>
                <w:szCs w:val="21"/>
              </w:rPr>
            </w:pPr>
            <w:r>
              <w:rPr>
                <w:rFonts w:ascii="Arial" w:hAnsi="Arial" w:cs="Arial"/>
                <w:sz w:val="21"/>
                <w:szCs w:val="21"/>
              </w:rPr>
              <w:t>“</w:t>
            </w:r>
            <w:r w:rsidRPr="00357F2F">
              <w:rPr>
                <w:rFonts w:ascii="Arial" w:hAnsi="Arial" w:cs="Arial"/>
                <w:i/>
                <w:iCs/>
                <w:sz w:val="21"/>
                <w:szCs w:val="21"/>
              </w:rPr>
              <w:t>To develop my career because unable to develop in the ambulance service</w:t>
            </w:r>
            <w:r w:rsidRPr="0083144A">
              <w:rPr>
                <w:rFonts w:ascii="Arial" w:hAnsi="Arial" w:cs="Arial"/>
                <w:sz w:val="21"/>
                <w:szCs w:val="21"/>
              </w:rPr>
              <w:t>.</w:t>
            </w:r>
            <w:r>
              <w:rPr>
                <w:rFonts w:ascii="Arial" w:hAnsi="Arial" w:cs="Arial"/>
                <w:sz w:val="21"/>
                <w:szCs w:val="21"/>
              </w:rPr>
              <w:t>” (RID 46: Emergency Care Practitioner)</w:t>
            </w:r>
          </w:p>
          <w:p w14:paraId="5A7BA6D6" w14:textId="77777777" w:rsidR="00FA68F1" w:rsidRDefault="00FA68F1" w:rsidP="00C55B16">
            <w:pPr>
              <w:spacing w:line="276" w:lineRule="auto"/>
              <w:rPr>
                <w:rFonts w:ascii="Arial" w:hAnsi="Arial" w:cs="Arial"/>
                <w:sz w:val="21"/>
                <w:szCs w:val="21"/>
              </w:rPr>
            </w:pPr>
          </w:p>
          <w:p w14:paraId="54BC40D9" w14:textId="77777777" w:rsidR="00FA68F1" w:rsidRPr="00BC0359" w:rsidRDefault="00FA68F1" w:rsidP="00C55B16">
            <w:pPr>
              <w:spacing w:line="276" w:lineRule="auto"/>
              <w:rPr>
                <w:rFonts w:ascii="Arial" w:hAnsi="Arial" w:cs="Arial"/>
                <w:sz w:val="21"/>
                <w:szCs w:val="21"/>
              </w:rPr>
            </w:pPr>
            <w:r>
              <w:rPr>
                <w:rFonts w:ascii="Arial" w:hAnsi="Arial" w:cs="Arial"/>
                <w:sz w:val="21"/>
                <w:szCs w:val="21"/>
              </w:rPr>
              <w:t>“</w:t>
            </w:r>
            <w:r w:rsidRPr="00100678">
              <w:rPr>
                <w:rFonts w:ascii="Arial" w:hAnsi="Arial" w:cs="Arial"/>
                <w:i/>
                <w:iCs/>
                <w:sz w:val="21"/>
                <w:szCs w:val="21"/>
              </w:rPr>
              <w:t xml:space="preserve">Career Progression via the paramedic pathway to primary care. To further develop my clinical skills and knowledge. To have the opportunity to undertake an ACP </w:t>
            </w:r>
            <w:proofErr w:type="spellStart"/>
            <w:r w:rsidRPr="00100678">
              <w:rPr>
                <w:rFonts w:ascii="Arial" w:hAnsi="Arial" w:cs="Arial"/>
                <w:i/>
                <w:iCs/>
                <w:sz w:val="21"/>
                <w:szCs w:val="21"/>
              </w:rPr>
              <w:t>Msc</w:t>
            </w:r>
            <w:proofErr w:type="spellEnd"/>
            <w:r w:rsidRPr="00100678">
              <w:rPr>
                <w:rFonts w:ascii="Arial" w:hAnsi="Arial" w:cs="Arial"/>
                <w:i/>
                <w:iCs/>
                <w:sz w:val="21"/>
                <w:szCs w:val="21"/>
              </w:rPr>
              <w:t xml:space="preserve"> and independent prescribing</w:t>
            </w:r>
            <w:r>
              <w:rPr>
                <w:rFonts w:ascii="Arial" w:hAnsi="Arial" w:cs="Arial"/>
                <w:sz w:val="21"/>
                <w:szCs w:val="21"/>
              </w:rPr>
              <w:t>” (RID 270: Primary Care Practitioner)</w:t>
            </w:r>
          </w:p>
        </w:tc>
        <w:tc>
          <w:tcPr>
            <w:tcW w:w="2268" w:type="dxa"/>
          </w:tcPr>
          <w:p w14:paraId="5510B9B8" w14:textId="77777777" w:rsidR="00FA68F1" w:rsidRPr="00BC0359" w:rsidRDefault="00FA68F1" w:rsidP="00C55B16">
            <w:pPr>
              <w:spacing w:line="276" w:lineRule="auto"/>
              <w:rPr>
                <w:rFonts w:ascii="Arial" w:hAnsi="Arial" w:cs="Arial"/>
                <w:sz w:val="21"/>
                <w:szCs w:val="21"/>
              </w:rPr>
            </w:pPr>
          </w:p>
        </w:tc>
        <w:tc>
          <w:tcPr>
            <w:tcW w:w="2484" w:type="dxa"/>
          </w:tcPr>
          <w:p w14:paraId="7DB1AF77" w14:textId="77777777" w:rsidR="00FA68F1" w:rsidRPr="00B36FFF" w:rsidRDefault="00FA68F1" w:rsidP="00C55B16">
            <w:pPr>
              <w:spacing w:line="276" w:lineRule="auto"/>
              <w:rPr>
                <w:rFonts w:ascii="Arial" w:hAnsi="Arial" w:cs="Arial"/>
                <w:i/>
                <w:iCs/>
                <w:sz w:val="21"/>
                <w:szCs w:val="21"/>
              </w:rPr>
            </w:pPr>
          </w:p>
        </w:tc>
        <w:tc>
          <w:tcPr>
            <w:tcW w:w="2619" w:type="dxa"/>
          </w:tcPr>
          <w:p w14:paraId="24A57074" w14:textId="2AFCD57D" w:rsidR="00FA68F1" w:rsidRPr="00BC0359" w:rsidRDefault="00FA68F1" w:rsidP="00C55B16">
            <w:pPr>
              <w:spacing w:line="276" w:lineRule="auto"/>
              <w:rPr>
                <w:rFonts w:ascii="Arial" w:hAnsi="Arial" w:cs="Arial"/>
                <w:sz w:val="21"/>
                <w:szCs w:val="21"/>
              </w:rPr>
            </w:pPr>
            <w:r>
              <w:rPr>
                <w:rFonts w:ascii="Arial" w:hAnsi="Arial" w:cs="Arial"/>
                <w:sz w:val="21"/>
                <w:szCs w:val="21"/>
              </w:rPr>
              <w:t xml:space="preserve">CMOC 31: </w:t>
            </w:r>
            <w:r w:rsidRPr="00202511">
              <w:rPr>
                <w:rFonts w:ascii="Arial" w:hAnsi="Arial" w:cs="Arial"/>
                <w:sz w:val="21"/>
                <w:szCs w:val="21"/>
              </w:rPr>
              <w:t>Paramedics at a junctional point within their career (C) value the opportunity to develop themselves (M) and so look for opportunities for employment in primary care (O)</w:t>
            </w:r>
          </w:p>
        </w:tc>
      </w:tr>
      <w:tr w:rsidR="00FA68F1" w:rsidRPr="00BC0359" w14:paraId="23FAB119" w14:textId="77777777" w:rsidTr="00C55B16">
        <w:trPr>
          <w:jc w:val="center"/>
        </w:trPr>
        <w:tc>
          <w:tcPr>
            <w:tcW w:w="2802" w:type="dxa"/>
          </w:tcPr>
          <w:p w14:paraId="670CC153" w14:textId="77777777" w:rsidR="00FA68F1" w:rsidRPr="00BC0359" w:rsidRDefault="00FA68F1" w:rsidP="00C55B16">
            <w:pPr>
              <w:spacing w:line="276" w:lineRule="auto"/>
              <w:rPr>
                <w:rFonts w:ascii="Arial" w:hAnsi="Arial" w:cs="Arial"/>
                <w:sz w:val="21"/>
                <w:szCs w:val="21"/>
              </w:rPr>
            </w:pPr>
            <w:r w:rsidRPr="00202511">
              <w:rPr>
                <w:rFonts w:ascii="Arial" w:hAnsi="Arial" w:cs="Arial"/>
                <w:sz w:val="21"/>
                <w:szCs w:val="21"/>
              </w:rPr>
              <w:t>Paramedics are pluripotent (C). Because of the breadth of issues with which they can deal (M) paramedics are considered a useful addition to the primary care team (O)</w:t>
            </w:r>
          </w:p>
        </w:tc>
        <w:sdt>
          <w:sdtPr>
            <w:rPr>
              <w:rFonts w:ascii="Arial" w:hAnsi="Arial" w:cs="Arial"/>
              <w:color w:val="000000"/>
              <w:sz w:val="21"/>
              <w:szCs w:val="21"/>
            </w:rPr>
            <w:tag w:val="MENDELEY_CITATION_v3_eyJjaXRhdGlvbklEIjoiTUVOREVMRVlfQ0lUQVRJT05fMGJlZDc3ZjgtZTk5MC00Nzg4LTliMDEtM2YyODljZWIwNzdjIiwicHJvcGVydGllcyI6eyJub3RlSW5kZXgiOjB9LCJpc0VkaXRlZCI6ZmFsc2UsIm1hbnVhbE92ZXJyaWRlIjp7ImlzTWFudWFsbHlPdmVycmlkZGVuIjpmYWxzZSwiY2l0ZXByb2NUZXh0IjoiKEJyYWNrZW5yaWRnZSwgMjAxODsgS2l6ZXIsIDIwMTY7IE5IUyBFbmdsYW5kLCAyMDE2KSIsIm1hbnVhbE92ZXJyaWRlVGV4dCI6IiJ9LCJjaXRhdGlvbkl0ZW1zIjpbeyJpZCI6IjdjNDM0MjYxLWRmYmQtMzQ2YS1iZDk3LTI4YjAxYmQ1NTFhMiIsIml0ZW1EYXRhIjp7InR5cGUiOiJ3ZWJwYWdlIiwiaWQiOiI3YzQzNDI2MS1kZmJkLTM0NmEtYmQ5Ny0yOGIwMWJkNTUxYTIiLCJ0aXRsZSI6IkFuIEludHJvZHVjdGlvbiBUbyBTcGVjaWFsaXN0IFBhcmFtZWRpY3MiLCJhdXRob3IiOlt7ImZhbWlseSI6IkJyYWNrZW5yaWRnZSIsImdpdmVuIjoiQyIsInBhcnNlLW5hbWVzIjpmYWxzZSwiZHJvcHBpbmctcGFydGljbGUiOiIiLCJub24tZHJvcHBpbmctcGFydGljbGUiOiIifV0sImNvbnRhaW5lci10aXRsZSI6IlN0IE11bmdvJ3MgUHJlc2hvc3BpdGFsIEVkdWNhdGlvbiIsImFjY2Vzc2VkIjp7ImRhdGUtcGFydHMiOltbMjAyMCw3LDE1XV19LCJVUkwiOiJodHRwczovL3N0bXVuZ29zLWVkLmNvbS9wcmVob3NwaXRhbC9zcGVjaWFsaXN0cGFyYXMiLCJpc3N1ZWQiOnsiZGF0ZS1wYXJ0cyI6W1syMDE4XV19LCJjb250YWluZXItdGl0bGUtc2hvcnQiOiIifSwiaXNUZW1wb3JhcnkiOmZhbHNlfSx7ImlkIjoiODExNTUzZDAtMGQ2Ni0zNzY5LTkzNzEtZTkyODcyZWQ3Y2ZiIiwiaXRlbURhdGEiOnsidHlwZSI6IndlYnBhZ2UiLCJpZCI6IjgxMTU1M2QwLTBkNjYtMzc2OS05MzcxLWU5Mjg3MmVkN2NmYiIsInRpdGxlIjoiSW1wcm92aW5nIGFjY2VzcyA6IFBhcmFtZWRpYyBwcmFjdGl0aW9uZXIgc2VydmljZSBpbiB0aGUgU291dGggS2VudCBDb2FzdCIsImF1dGhvciI6W3siZmFtaWx5IjoiTkhTIEVuZ2xhbmQiLCJnaXZlbiI6IiIsInBhcnNlLW5hbWVzIjpmYWxzZSwiZHJvcHBpbmctcGFydGljbGUiOiIiLCJub24tZHJvcHBpbmctcGFydGljbGUiOiIifV0sImNvbnRhaW5lci10aXRsZSI6IkNhc2UgU3R1ZGllcyIsImFjY2Vzc2VkIjp7ImRhdGUtcGFydHMiOltbMjAyMCw2LDIwXV19LCJVUkwiOiJodHRwczovL3d3dy5lbmdsYW5kLm5ocy51ay9ncC9jYXNlLXN0dWRpZXMvcGFyYW1lZGljcy1zb3V0aC1rZW50LWNvYXN0LyIsImlzc3VlZCI6eyJkYXRlLXBhcnRzIjpbWzIwMTZdXX0sImNvbnRhaW5lci10aXRsZS1zaG9ydCI6IiJ9LCJpc1RlbXBvcmFyeSI6ZmFsc2V9LHsiaWQiOiJiMWM2ZGQyMS0wZGQ5LTMxMjQtYjNmZS03ODgwMjlmOTlkM2YiLCJpdGVtRGF0YSI6eyJ0eXBlIjoiYXJ0aWNsZS1qb3VybmFsIiwiaWQiOiJiMWM2ZGQyMS0wZGQ5LTMxMjQtYjNmZS03ODgwMjlmOTlkM2YiLCJ0aXRsZSI6IkNvbW11bml0eSBwYXJhbWVkaWNpbmUgYnVpbGRzIGEgbXVjaC1uZWVkZWQgYnJpZGdlIHRvIHF1YWxpdHkgY2FyZS4iLCJhdXRob3IiOlt7ImZhbWlseSI6IktpemVyIiwiZ2l2ZW4iOiJLZW5uZXRoIFciLCJwYXJzZS1uYW1lcyI6ZmFsc2UsImRyb3BwaW5nLXBhcnRpY2xlIjoiIiwibm9uLWRyb3BwaW5nLXBhcnRpY2xlIjoiIn1dLCJjb250YWluZXItdGl0bGUiOiJBZ2luZyBUb2RheSIsIlVSTCI6Imh0dHA6Ly9teWFjY2Vzcy5saWJyYXJ5LnV0b3JvbnRvLmNhL2xvZ2luP3VybD1odHRwOi8vc2VhcmNoLmVic2NvaG9zdC5jb20vbG9naW4uYXNweD9kaXJlY3Q9dHJ1ZSZkYj1yemgmQU49MTE4MjkzNzI4JnNpdGU9ZWhvc3QtbGl2ZSBOUyAgLSIsImlzc3VlZCI6eyJkYXRlLXBhcnRzIjpbWzIwMTZdXX0sInBhZ2UiOiIxMSIsImlzc3VlIjoiNSBQRyAgLSAxMS0xMSIsInZvbHVtZSI6IjM3IiwiY29udGFpbmVyLXRpdGxlLXNob3J0IjoiIn0sImlzVGVtcG9yYXJ5IjpmYWxzZX1dfQ=="/>
            <w:id w:val="-556167150"/>
            <w:placeholder>
              <w:docPart w:val="8097A8645D2B20469BD629CAA7EBDF4B"/>
            </w:placeholder>
          </w:sdtPr>
          <w:sdtContent>
            <w:tc>
              <w:tcPr>
                <w:tcW w:w="2013" w:type="dxa"/>
              </w:tcPr>
              <w:p w14:paraId="6F618376" w14:textId="77777777" w:rsidR="00FA68F1" w:rsidRPr="00BC0359" w:rsidRDefault="00FA68F1" w:rsidP="00C55B16">
                <w:pPr>
                  <w:rPr>
                    <w:rFonts w:ascii="Arial" w:hAnsi="Arial" w:cs="Arial"/>
                    <w:color w:val="000000"/>
                    <w:sz w:val="21"/>
                    <w:szCs w:val="21"/>
                  </w:rPr>
                </w:pPr>
                <w:r w:rsidRPr="008256CF">
                  <w:rPr>
                    <w:rFonts w:ascii="Arial" w:hAnsi="Arial" w:cs="Arial"/>
                    <w:color w:val="000000"/>
                    <w:sz w:val="21"/>
                    <w:szCs w:val="21"/>
                  </w:rPr>
                  <w:t>(Brackenridge, 2018; Eaton, 2017; Kizer, 2016; NHS England, 2016; Wilcox, 2016)</w:t>
                </w:r>
              </w:p>
            </w:tc>
          </w:sdtContent>
        </w:sdt>
        <w:tc>
          <w:tcPr>
            <w:tcW w:w="2268" w:type="dxa"/>
          </w:tcPr>
          <w:p w14:paraId="0AFD3ECE" w14:textId="77777777" w:rsidR="00FA68F1" w:rsidRPr="005256FD" w:rsidRDefault="00FA68F1" w:rsidP="00C55B16">
            <w:pPr>
              <w:spacing w:line="276" w:lineRule="auto"/>
              <w:rPr>
                <w:rFonts w:ascii="Arial" w:hAnsi="Arial" w:cs="Arial"/>
                <w:sz w:val="21"/>
                <w:szCs w:val="21"/>
                <w:highlight w:val="yellow"/>
              </w:rPr>
            </w:pPr>
          </w:p>
        </w:tc>
        <w:tc>
          <w:tcPr>
            <w:tcW w:w="2268" w:type="dxa"/>
          </w:tcPr>
          <w:p w14:paraId="305F1EC2" w14:textId="77777777" w:rsidR="00FA68F1" w:rsidRPr="004939A1" w:rsidRDefault="00FA68F1" w:rsidP="00C55B16">
            <w:pPr>
              <w:spacing w:line="276" w:lineRule="auto"/>
              <w:rPr>
                <w:rFonts w:ascii="Arial" w:hAnsi="Arial" w:cs="Arial"/>
                <w:i/>
                <w:iCs/>
                <w:sz w:val="21"/>
                <w:szCs w:val="21"/>
              </w:rPr>
            </w:pPr>
          </w:p>
        </w:tc>
        <w:tc>
          <w:tcPr>
            <w:tcW w:w="2484" w:type="dxa"/>
          </w:tcPr>
          <w:p w14:paraId="4C2BBB9D" w14:textId="77777777" w:rsidR="00FA68F1" w:rsidRDefault="00FA68F1" w:rsidP="00C55B16">
            <w:pPr>
              <w:spacing w:line="276" w:lineRule="auto"/>
              <w:rPr>
                <w:rFonts w:ascii="Arial" w:hAnsi="Arial" w:cs="Arial"/>
                <w:i/>
                <w:iCs/>
                <w:sz w:val="21"/>
                <w:szCs w:val="21"/>
              </w:rPr>
            </w:pPr>
            <w:r>
              <w:rPr>
                <w:rFonts w:ascii="Arial" w:hAnsi="Arial" w:cs="Arial"/>
                <w:i/>
                <w:iCs/>
                <w:sz w:val="21"/>
                <w:szCs w:val="21"/>
              </w:rPr>
              <w:t>“…</w:t>
            </w:r>
            <w:r w:rsidRPr="004939A1">
              <w:rPr>
                <w:rFonts w:ascii="Arial" w:hAnsi="Arial" w:cs="Arial"/>
                <w:i/>
                <w:iCs/>
                <w:sz w:val="21"/>
                <w:szCs w:val="21"/>
              </w:rPr>
              <w:t xml:space="preserve">it is </w:t>
            </w:r>
            <w:proofErr w:type="gramStart"/>
            <w:r w:rsidRPr="004939A1">
              <w:rPr>
                <w:rFonts w:ascii="Arial" w:hAnsi="Arial" w:cs="Arial"/>
                <w:i/>
                <w:iCs/>
                <w:sz w:val="21"/>
                <w:szCs w:val="21"/>
              </w:rPr>
              <w:t>absolutely great</w:t>
            </w:r>
            <w:proofErr w:type="gramEnd"/>
            <w:r w:rsidRPr="004939A1">
              <w:rPr>
                <w:rFonts w:ascii="Arial" w:hAnsi="Arial" w:cs="Arial"/>
                <w:i/>
                <w:iCs/>
                <w:sz w:val="21"/>
                <w:szCs w:val="21"/>
              </w:rPr>
              <w:t xml:space="preserve"> that we are transitioning into this space. It’s exactly where we need to be and we’re </w:t>
            </w:r>
            <w:proofErr w:type="gramStart"/>
            <w:r w:rsidRPr="004939A1">
              <w:rPr>
                <w:rFonts w:ascii="Arial" w:hAnsi="Arial" w:cs="Arial"/>
                <w:i/>
                <w:iCs/>
                <w:sz w:val="21"/>
                <w:szCs w:val="21"/>
              </w:rPr>
              <w:t>definitely capable</w:t>
            </w:r>
            <w:proofErr w:type="gramEnd"/>
            <w:r w:rsidRPr="004939A1">
              <w:rPr>
                <w:rFonts w:ascii="Arial" w:hAnsi="Arial" w:cs="Arial"/>
                <w:i/>
                <w:iCs/>
                <w:sz w:val="21"/>
                <w:szCs w:val="21"/>
              </w:rPr>
              <w:t xml:space="preserve"> of doing it. I think it helps relieve pressures by </w:t>
            </w:r>
            <w:r w:rsidRPr="004939A1">
              <w:rPr>
                <w:rFonts w:ascii="Arial" w:hAnsi="Arial" w:cs="Arial"/>
                <w:i/>
                <w:iCs/>
                <w:sz w:val="21"/>
                <w:szCs w:val="21"/>
              </w:rPr>
              <w:lastRenderedPageBreak/>
              <w:t>bringing another AHP into a system” (UK1101: Advanced Paramedic Practitioner)</w:t>
            </w:r>
          </w:p>
          <w:p w14:paraId="44C94649" w14:textId="77777777" w:rsidR="00FA68F1" w:rsidRDefault="00FA68F1" w:rsidP="00C55B16">
            <w:pPr>
              <w:spacing w:line="276" w:lineRule="auto"/>
              <w:rPr>
                <w:rFonts w:ascii="Arial" w:hAnsi="Arial" w:cs="Arial"/>
                <w:i/>
                <w:iCs/>
                <w:sz w:val="21"/>
                <w:szCs w:val="21"/>
              </w:rPr>
            </w:pPr>
          </w:p>
          <w:p w14:paraId="789A2699" w14:textId="77777777" w:rsidR="00FA68F1" w:rsidRPr="004939A1" w:rsidRDefault="00FA68F1" w:rsidP="00C55B16">
            <w:pPr>
              <w:spacing w:line="276" w:lineRule="auto"/>
              <w:rPr>
                <w:rFonts w:ascii="Arial" w:hAnsi="Arial" w:cs="Arial"/>
                <w:i/>
                <w:iCs/>
                <w:sz w:val="21"/>
                <w:szCs w:val="21"/>
              </w:rPr>
            </w:pPr>
            <w:r>
              <w:rPr>
                <w:rFonts w:ascii="Arial" w:hAnsi="Arial" w:cs="Arial"/>
                <w:i/>
                <w:iCs/>
                <w:sz w:val="21"/>
                <w:szCs w:val="21"/>
              </w:rPr>
              <w:t>“</w:t>
            </w:r>
            <w:r w:rsidRPr="00C70850">
              <w:rPr>
                <w:rFonts w:ascii="Arial" w:hAnsi="Arial" w:cs="Arial"/>
                <w:sz w:val="21"/>
                <w:szCs w:val="21"/>
              </w:rPr>
              <w:t xml:space="preserve">[paramedics] </w:t>
            </w:r>
            <w:r w:rsidRPr="00C70850">
              <w:rPr>
                <w:rFonts w:ascii="Arial" w:hAnsi="Arial" w:cs="Arial"/>
                <w:i/>
                <w:iCs/>
                <w:sz w:val="21"/>
                <w:szCs w:val="21"/>
              </w:rPr>
              <w:t xml:space="preserve">do a lot of different types of patients rather than physiotherapists who tend to be much more linked to specific people who need it, musculoskeletal problems. </w:t>
            </w:r>
            <w:proofErr w:type="gramStart"/>
            <w:r w:rsidRPr="00C70850">
              <w:rPr>
                <w:rFonts w:ascii="Arial" w:hAnsi="Arial" w:cs="Arial"/>
                <w:i/>
                <w:iCs/>
                <w:sz w:val="21"/>
                <w:szCs w:val="21"/>
              </w:rPr>
              <w:t>So</w:t>
            </w:r>
            <w:proofErr w:type="gramEnd"/>
            <w:r w:rsidRPr="00C70850">
              <w:rPr>
                <w:rFonts w:ascii="Arial" w:hAnsi="Arial" w:cs="Arial"/>
                <w:i/>
                <w:iCs/>
                <w:sz w:val="21"/>
                <w:szCs w:val="21"/>
              </w:rPr>
              <w:t xml:space="preserve"> they can be more diverse in the types of patients that they can see.</w:t>
            </w:r>
            <w:r>
              <w:rPr>
                <w:rFonts w:ascii="Arial" w:hAnsi="Arial" w:cs="Arial"/>
                <w:i/>
                <w:iCs/>
                <w:sz w:val="21"/>
                <w:szCs w:val="21"/>
              </w:rPr>
              <w:t xml:space="preserve">” </w:t>
            </w:r>
            <w:r w:rsidRPr="00C70850">
              <w:rPr>
                <w:rFonts w:ascii="Arial" w:hAnsi="Arial" w:cs="Arial"/>
                <w:sz w:val="21"/>
                <w:szCs w:val="21"/>
              </w:rPr>
              <w:t>(UK102: GP Partner)</w:t>
            </w:r>
          </w:p>
        </w:tc>
        <w:tc>
          <w:tcPr>
            <w:tcW w:w="2619" w:type="dxa"/>
          </w:tcPr>
          <w:p w14:paraId="4CC7B1BE" w14:textId="79359525" w:rsidR="00FA68F1" w:rsidRPr="00BC0359" w:rsidRDefault="00FA68F1" w:rsidP="00C55B16">
            <w:pPr>
              <w:spacing w:line="276" w:lineRule="auto"/>
              <w:rPr>
                <w:rFonts w:ascii="Arial" w:hAnsi="Arial" w:cs="Arial"/>
                <w:sz w:val="21"/>
                <w:szCs w:val="21"/>
              </w:rPr>
            </w:pPr>
            <w:r>
              <w:rPr>
                <w:rFonts w:ascii="Arial" w:hAnsi="Arial" w:cs="Arial"/>
                <w:sz w:val="21"/>
                <w:szCs w:val="21"/>
              </w:rPr>
              <w:lastRenderedPageBreak/>
              <w:t xml:space="preserve">CMOC 32: </w:t>
            </w:r>
            <w:r w:rsidRPr="00202511">
              <w:rPr>
                <w:rFonts w:ascii="Arial" w:hAnsi="Arial" w:cs="Arial"/>
                <w:sz w:val="21"/>
                <w:szCs w:val="21"/>
              </w:rPr>
              <w:t>Paramedics are pluripotent (C). Because of the breadth of issues with which they can deal (M) paramedics are considered a useful addition to the primary care team (O)</w:t>
            </w:r>
          </w:p>
        </w:tc>
      </w:tr>
      <w:tr w:rsidR="00FA68F1" w:rsidRPr="00BC0359" w14:paraId="490F7880" w14:textId="77777777" w:rsidTr="00C55B16">
        <w:trPr>
          <w:jc w:val="center"/>
        </w:trPr>
        <w:tc>
          <w:tcPr>
            <w:tcW w:w="2802" w:type="dxa"/>
          </w:tcPr>
          <w:p w14:paraId="6368D536" w14:textId="77777777" w:rsidR="00FA68F1" w:rsidRPr="00DA75BD" w:rsidRDefault="00FA68F1" w:rsidP="00C55B16">
            <w:pPr>
              <w:spacing w:line="276" w:lineRule="auto"/>
              <w:rPr>
                <w:rFonts w:ascii="Arial" w:hAnsi="Arial" w:cs="Arial"/>
                <w:sz w:val="21"/>
                <w:szCs w:val="21"/>
              </w:rPr>
            </w:pPr>
            <w:r w:rsidRPr="00202511">
              <w:rPr>
                <w:rFonts w:ascii="Arial" w:hAnsi="Arial" w:cs="Arial"/>
                <w:sz w:val="21"/>
                <w:szCs w:val="21"/>
              </w:rPr>
              <w:t>Paramedics who are dissatisfied with their work in the ambulance service (C) will look for opportunities for employment in primary care (O) because they believe this will afford them a better work/life balance(M)</w:t>
            </w:r>
          </w:p>
        </w:tc>
        <w:tc>
          <w:tcPr>
            <w:tcW w:w="2013" w:type="dxa"/>
          </w:tcPr>
          <w:p w14:paraId="47C85D3F" w14:textId="77777777" w:rsidR="00FA68F1" w:rsidRPr="00BC0359" w:rsidRDefault="00FA68F1" w:rsidP="00C55B16">
            <w:pPr>
              <w:rPr>
                <w:rFonts w:ascii="Arial" w:hAnsi="Arial" w:cs="Arial"/>
                <w:color w:val="000000"/>
                <w:sz w:val="21"/>
                <w:szCs w:val="21"/>
              </w:rPr>
            </w:pPr>
          </w:p>
        </w:tc>
        <w:tc>
          <w:tcPr>
            <w:tcW w:w="2268" w:type="dxa"/>
          </w:tcPr>
          <w:p w14:paraId="6CAE118D" w14:textId="77777777" w:rsidR="00FA68F1" w:rsidRPr="00BC0359" w:rsidRDefault="00FA68F1" w:rsidP="00C55B16">
            <w:pPr>
              <w:spacing w:line="276" w:lineRule="auto"/>
              <w:rPr>
                <w:rFonts w:ascii="Arial" w:hAnsi="Arial" w:cs="Arial"/>
                <w:sz w:val="21"/>
                <w:szCs w:val="21"/>
              </w:rPr>
            </w:pPr>
            <w:r>
              <w:rPr>
                <w:rFonts w:ascii="Arial" w:hAnsi="Arial" w:cs="Arial"/>
                <w:sz w:val="21"/>
                <w:szCs w:val="21"/>
              </w:rPr>
              <w:t>“</w:t>
            </w:r>
            <w:r w:rsidRPr="00D4110F">
              <w:rPr>
                <w:rFonts w:ascii="Arial" w:hAnsi="Arial" w:cs="Arial"/>
                <w:i/>
                <w:iCs/>
                <w:sz w:val="21"/>
                <w:szCs w:val="21"/>
              </w:rPr>
              <w:t>To get away from shift work, have a better work/life balance and thought primary care was the way forwards after being a paramedic on the road for a long time. Didn’t enjoy the trauma aspect either on the road anymore.”</w:t>
            </w:r>
            <w:r>
              <w:rPr>
                <w:rFonts w:ascii="Arial" w:hAnsi="Arial" w:cs="Arial"/>
                <w:sz w:val="21"/>
                <w:szCs w:val="21"/>
              </w:rPr>
              <w:t xml:space="preserve"> (RID 107: Paramedic)</w:t>
            </w:r>
          </w:p>
        </w:tc>
        <w:tc>
          <w:tcPr>
            <w:tcW w:w="2268" w:type="dxa"/>
          </w:tcPr>
          <w:p w14:paraId="6CE43BFD" w14:textId="77777777" w:rsidR="00FA68F1" w:rsidRPr="00BC0359" w:rsidRDefault="00FA68F1" w:rsidP="00C55B16">
            <w:pPr>
              <w:spacing w:line="276" w:lineRule="auto"/>
              <w:rPr>
                <w:rFonts w:ascii="Arial" w:hAnsi="Arial" w:cs="Arial"/>
                <w:sz w:val="21"/>
                <w:szCs w:val="21"/>
              </w:rPr>
            </w:pPr>
            <w:r>
              <w:rPr>
                <w:rFonts w:ascii="Arial" w:hAnsi="Arial" w:cs="Arial"/>
                <w:sz w:val="21"/>
                <w:szCs w:val="21"/>
              </w:rPr>
              <w:t>“</w:t>
            </w:r>
            <w:r w:rsidRPr="00E33E0F">
              <w:rPr>
                <w:rFonts w:ascii="Arial" w:hAnsi="Arial" w:cs="Arial"/>
                <w:i/>
                <w:iCs/>
                <w:sz w:val="21"/>
                <w:szCs w:val="21"/>
              </w:rPr>
              <w:t>Paramedics are expected to provide definitive care through the ambulance service due to a high degree of low acuity/primary care prescriptions – so no wonder paramedics look for opportunities to move to primary care (and not work nights”</w:t>
            </w:r>
            <w:r>
              <w:rPr>
                <w:rFonts w:ascii="Arial" w:hAnsi="Arial" w:cs="Arial"/>
                <w:sz w:val="21"/>
                <w:szCs w:val="21"/>
              </w:rPr>
              <w:t xml:space="preserve"> (Immersion Journal)</w:t>
            </w:r>
          </w:p>
        </w:tc>
        <w:tc>
          <w:tcPr>
            <w:tcW w:w="2484" w:type="dxa"/>
          </w:tcPr>
          <w:p w14:paraId="0ADE5D2A" w14:textId="77777777" w:rsidR="00FA68F1" w:rsidRDefault="00FA68F1" w:rsidP="00C55B16">
            <w:pPr>
              <w:spacing w:line="276" w:lineRule="auto"/>
              <w:rPr>
                <w:rFonts w:ascii="Arial" w:hAnsi="Arial" w:cs="Arial"/>
                <w:sz w:val="21"/>
                <w:szCs w:val="21"/>
              </w:rPr>
            </w:pPr>
            <w:r w:rsidRPr="00C70850">
              <w:rPr>
                <w:rFonts w:ascii="Arial" w:hAnsi="Arial" w:cs="Arial"/>
                <w:i/>
                <w:iCs/>
                <w:sz w:val="21"/>
                <w:szCs w:val="21"/>
              </w:rPr>
              <w:t>“</w:t>
            </w:r>
            <w:r>
              <w:rPr>
                <w:rFonts w:ascii="Arial" w:hAnsi="Arial" w:cs="Arial"/>
                <w:i/>
                <w:iCs/>
                <w:sz w:val="21"/>
                <w:szCs w:val="21"/>
              </w:rPr>
              <w:t>…</w:t>
            </w:r>
            <w:r w:rsidRPr="00C70850">
              <w:rPr>
                <w:rFonts w:ascii="Arial" w:hAnsi="Arial" w:cs="Arial"/>
                <w:i/>
                <w:iCs/>
                <w:sz w:val="21"/>
                <w:szCs w:val="21"/>
              </w:rPr>
              <w:t>I was struggling after a couple of horrendous jobs I went to, so I went to two cardiac arrests in quick succession, and really affected my mental health… and I just needed to prioritise my own wellbeing to make a move out of the Ambulance Service.”</w:t>
            </w:r>
            <w:r>
              <w:rPr>
                <w:rFonts w:ascii="Arial" w:hAnsi="Arial" w:cs="Arial"/>
                <w:sz w:val="21"/>
                <w:szCs w:val="21"/>
              </w:rPr>
              <w:t xml:space="preserve"> (UK701: Home Visiting Paramedic)</w:t>
            </w:r>
          </w:p>
          <w:p w14:paraId="0FA8B84D" w14:textId="77777777" w:rsidR="00FA68F1" w:rsidRDefault="00FA68F1" w:rsidP="00C55B16">
            <w:pPr>
              <w:spacing w:line="276" w:lineRule="auto"/>
              <w:rPr>
                <w:rFonts w:ascii="Arial" w:hAnsi="Arial" w:cs="Arial"/>
                <w:sz w:val="21"/>
                <w:szCs w:val="21"/>
              </w:rPr>
            </w:pPr>
          </w:p>
          <w:p w14:paraId="56B3239C" w14:textId="77777777" w:rsidR="00FA68F1" w:rsidRPr="00A872A4" w:rsidRDefault="00FA68F1" w:rsidP="00C55B16">
            <w:pPr>
              <w:spacing w:line="276" w:lineRule="auto"/>
              <w:rPr>
                <w:rFonts w:ascii="Arial" w:hAnsi="Arial" w:cs="Arial"/>
                <w:sz w:val="21"/>
                <w:szCs w:val="21"/>
              </w:rPr>
            </w:pPr>
            <w:r>
              <w:rPr>
                <w:rFonts w:ascii="Arial" w:hAnsi="Arial" w:cs="Arial"/>
                <w:i/>
                <w:iCs/>
                <w:sz w:val="21"/>
                <w:szCs w:val="21"/>
              </w:rPr>
              <w:lastRenderedPageBreak/>
              <w:t>“</w:t>
            </w:r>
            <w:r w:rsidRPr="00C70850">
              <w:rPr>
                <w:rFonts w:ascii="Arial" w:hAnsi="Arial" w:cs="Arial"/>
                <w:i/>
                <w:iCs/>
                <w:sz w:val="21"/>
                <w:szCs w:val="21"/>
              </w:rPr>
              <w:t xml:space="preserve">When I first joined the ambulance service, you might have four or five jobs in a </w:t>
            </w:r>
            <w:proofErr w:type="gramStart"/>
            <w:r w:rsidRPr="00C70850">
              <w:rPr>
                <w:rFonts w:ascii="Arial" w:hAnsi="Arial" w:cs="Arial"/>
                <w:i/>
                <w:iCs/>
                <w:sz w:val="21"/>
                <w:szCs w:val="21"/>
              </w:rPr>
              <w:t>12 hour</w:t>
            </w:r>
            <w:proofErr w:type="gramEnd"/>
            <w:r w:rsidRPr="00C70850">
              <w:rPr>
                <w:rFonts w:ascii="Arial" w:hAnsi="Arial" w:cs="Arial"/>
                <w:i/>
                <w:iCs/>
                <w:sz w:val="21"/>
                <w:szCs w:val="21"/>
              </w:rPr>
              <w:t xml:space="preserve"> shift and some night shifts you wouldn't go out at all. Where now I think you book on your 12 hours and you are out 12 hours, you've got a fight to get a break, you're always late from your </w:t>
            </w:r>
            <w:proofErr w:type="gramStart"/>
            <w:r w:rsidRPr="00C70850">
              <w:rPr>
                <w:rFonts w:ascii="Arial" w:hAnsi="Arial" w:cs="Arial"/>
                <w:i/>
                <w:iCs/>
                <w:sz w:val="21"/>
                <w:szCs w:val="21"/>
              </w:rPr>
              <w:t>12 hour</w:t>
            </w:r>
            <w:proofErr w:type="gramEnd"/>
            <w:r w:rsidRPr="00C70850">
              <w:rPr>
                <w:rFonts w:ascii="Arial" w:hAnsi="Arial" w:cs="Arial"/>
                <w:i/>
                <w:iCs/>
                <w:sz w:val="21"/>
                <w:szCs w:val="21"/>
              </w:rPr>
              <w:t xml:space="preserve"> shift…Where now there's a lot more opportunities, especially in primary care. You know come and work with us, work Monday to Friday, have a normal life, have a weekend off, have leave when you want it you know.”</w:t>
            </w:r>
            <w:r>
              <w:rPr>
                <w:rFonts w:ascii="Arial" w:hAnsi="Arial" w:cs="Arial"/>
                <w:sz w:val="21"/>
                <w:szCs w:val="21"/>
              </w:rPr>
              <w:t xml:space="preserve"> (UK301: Specialist Paramedic)</w:t>
            </w:r>
          </w:p>
        </w:tc>
        <w:tc>
          <w:tcPr>
            <w:tcW w:w="2619" w:type="dxa"/>
          </w:tcPr>
          <w:p w14:paraId="3169F602" w14:textId="157794A0" w:rsidR="00FA68F1" w:rsidRPr="00BC0359" w:rsidRDefault="00FA68F1" w:rsidP="00C55B16">
            <w:pPr>
              <w:spacing w:line="276" w:lineRule="auto"/>
              <w:rPr>
                <w:rFonts w:ascii="Arial" w:hAnsi="Arial" w:cs="Arial"/>
                <w:sz w:val="21"/>
                <w:szCs w:val="21"/>
              </w:rPr>
            </w:pPr>
            <w:r>
              <w:rPr>
                <w:rFonts w:ascii="Arial" w:hAnsi="Arial" w:cs="Arial"/>
                <w:sz w:val="21"/>
                <w:szCs w:val="21"/>
              </w:rPr>
              <w:lastRenderedPageBreak/>
              <w:t xml:space="preserve">CMOC 33: </w:t>
            </w:r>
            <w:r w:rsidRPr="00202511">
              <w:rPr>
                <w:rFonts w:ascii="Arial" w:hAnsi="Arial" w:cs="Arial"/>
                <w:sz w:val="21"/>
                <w:szCs w:val="21"/>
              </w:rPr>
              <w:t>Paramedics who are dissatisfied with their work in the ambulance service (C) will look for opportunities for employment in primary care (O) because they believe this will afford them a better work/life balance(M)</w:t>
            </w:r>
          </w:p>
        </w:tc>
      </w:tr>
      <w:tr w:rsidR="00FA68F1" w:rsidRPr="00BC0359" w14:paraId="1B232B2C" w14:textId="77777777" w:rsidTr="00C55B16">
        <w:trPr>
          <w:jc w:val="center"/>
        </w:trPr>
        <w:tc>
          <w:tcPr>
            <w:tcW w:w="2802" w:type="dxa"/>
          </w:tcPr>
          <w:p w14:paraId="718EB52B" w14:textId="77777777" w:rsidR="00FA68F1" w:rsidRPr="00BC0359" w:rsidRDefault="00FA68F1" w:rsidP="00C55B16">
            <w:pPr>
              <w:spacing w:line="276" w:lineRule="auto"/>
              <w:rPr>
                <w:rFonts w:ascii="Arial" w:hAnsi="Arial" w:cs="Arial"/>
                <w:sz w:val="21"/>
                <w:szCs w:val="21"/>
              </w:rPr>
            </w:pPr>
            <w:r w:rsidRPr="00202511">
              <w:rPr>
                <w:rFonts w:ascii="Arial" w:hAnsi="Arial" w:cs="Arial"/>
                <w:sz w:val="21"/>
                <w:szCs w:val="21"/>
              </w:rPr>
              <w:t xml:space="preserve">Paramedics who are experienced by virtue of their work in the ambulance service (C) fulfil an increased clinical role in primary care (O) because they have practical </w:t>
            </w:r>
            <w:r w:rsidRPr="00202511">
              <w:rPr>
                <w:rFonts w:ascii="Arial" w:hAnsi="Arial" w:cs="Arial"/>
                <w:sz w:val="21"/>
                <w:szCs w:val="21"/>
              </w:rPr>
              <w:lastRenderedPageBreak/>
              <w:t>experience to draw upon (M)</w:t>
            </w:r>
          </w:p>
        </w:tc>
        <w:tc>
          <w:tcPr>
            <w:tcW w:w="2013" w:type="dxa"/>
          </w:tcPr>
          <w:p w14:paraId="0AC91754" w14:textId="77777777" w:rsidR="00FA68F1" w:rsidRPr="00BC0359" w:rsidRDefault="00FA68F1" w:rsidP="00C55B16">
            <w:pPr>
              <w:rPr>
                <w:rFonts w:ascii="Arial" w:hAnsi="Arial" w:cs="Arial"/>
                <w:color w:val="000000"/>
                <w:sz w:val="21"/>
                <w:szCs w:val="21"/>
              </w:rPr>
            </w:pPr>
          </w:p>
        </w:tc>
        <w:tc>
          <w:tcPr>
            <w:tcW w:w="2268" w:type="dxa"/>
          </w:tcPr>
          <w:p w14:paraId="5F90A9C9" w14:textId="77777777" w:rsidR="00FA68F1" w:rsidRDefault="00FA68F1" w:rsidP="00C55B16">
            <w:pPr>
              <w:spacing w:line="276" w:lineRule="auto"/>
              <w:rPr>
                <w:rFonts w:ascii="Arial" w:hAnsi="Arial" w:cs="Arial"/>
                <w:sz w:val="21"/>
                <w:szCs w:val="21"/>
              </w:rPr>
            </w:pPr>
            <w:r w:rsidRPr="00660B5E">
              <w:rPr>
                <w:rFonts w:ascii="Arial" w:hAnsi="Arial" w:cs="Arial"/>
                <w:sz w:val="21"/>
                <w:szCs w:val="21"/>
              </w:rPr>
              <w:t>“</w:t>
            </w:r>
            <w:r w:rsidRPr="00660B5E">
              <w:rPr>
                <w:rFonts w:ascii="Arial" w:hAnsi="Arial" w:cs="Arial"/>
                <w:i/>
                <w:iCs/>
                <w:sz w:val="21"/>
                <w:szCs w:val="21"/>
              </w:rPr>
              <w:t xml:space="preserve">The Paramedic ACP provides a skilled independent clinician who can manage a large variety of presentations autonomously in </w:t>
            </w:r>
            <w:r w:rsidRPr="00660B5E">
              <w:rPr>
                <w:rFonts w:ascii="Arial" w:hAnsi="Arial" w:cs="Arial"/>
                <w:i/>
                <w:iCs/>
                <w:sz w:val="21"/>
                <w:szCs w:val="21"/>
              </w:rPr>
              <w:lastRenderedPageBreak/>
              <w:t>environments that other clinicians are less comfortable working in.”</w:t>
            </w:r>
            <w:r w:rsidRPr="00660B5E">
              <w:rPr>
                <w:rFonts w:ascii="Arial" w:hAnsi="Arial" w:cs="Arial"/>
                <w:sz w:val="21"/>
                <w:szCs w:val="21"/>
              </w:rPr>
              <w:t xml:space="preserve"> (RID 26: Trainee Advanced Clinical Practitioner)</w:t>
            </w:r>
          </w:p>
          <w:p w14:paraId="4BCE6DAB" w14:textId="77777777" w:rsidR="00FA68F1" w:rsidRDefault="00FA68F1" w:rsidP="00C55B16">
            <w:pPr>
              <w:spacing w:line="276" w:lineRule="auto"/>
              <w:rPr>
                <w:rFonts w:ascii="Arial" w:hAnsi="Arial" w:cs="Arial"/>
                <w:sz w:val="21"/>
                <w:szCs w:val="21"/>
              </w:rPr>
            </w:pPr>
          </w:p>
          <w:p w14:paraId="4952174E" w14:textId="77777777" w:rsidR="00FA68F1" w:rsidRPr="00660B5E" w:rsidRDefault="00FA68F1" w:rsidP="00C55B16">
            <w:pPr>
              <w:spacing w:line="276" w:lineRule="auto"/>
              <w:rPr>
                <w:rFonts w:ascii="Arial" w:hAnsi="Arial" w:cs="Arial"/>
                <w:sz w:val="21"/>
                <w:szCs w:val="21"/>
              </w:rPr>
            </w:pPr>
            <w:r>
              <w:rPr>
                <w:rFonts w:ascii="Arial" w:hAnsi="Arial" w:cs="Arial"/>
                <w:sz w:val="21"/>
                <w:szCs w:val="21"/>
              </w:rPr>
              <w:t>“</w:t>
            </w:r>
            <w:r w:rsidRPr="003F4277">
              <w:rPr>
                <w:rFonts w:ascii="Arial" w:hAnsi="Arial" w:cs="Arial"/>
                <w:i/>
                <w:iCs/>
                <w:sz w:val="21"/>
                <w:szCs w:val="21"/>
              </w:rPr>
              <w:t>We are used to seeing acute patients, often needing to use problem solving skills having come from an ambulance background.”</w:t>
            </w:r>
            <w:r>
              <w:rPr>
                <w:rFonts w:ascii="Arial" w:hAnsi="Arial" w:cs="Arial"/>
                <w:sz w:val="21"/>
                <w:szCs w:val="21"/>
              </w:rPr>
              <w:t xml:space="preserve"> (RID 28: Paramedic Practitioner)</w:t>
            </w:r>
          </w:p>
          <w:p w14:paraId="6D54F189" w14:textId="77777777" w:rsidR="00FA68F1" w:rsidRPr="00660B5E" w:rsidRDefault="00FA68F1" w:rsidP="00C55B16">
            <w:pPr>
              <w:spacing w:line="276" w:lineRule="auto"/>
              <w:rPr>
                <w:rFonts w:ascii="Arial" w:hAnsi="Arial" w:cs="Arial"/>
                <w:sz w:val="21"/>
                <w:szCs w:val="21"/>
              </w:rPr>
            </w:pPr>
          </w:p>
          <w:p w14:paraId="6EC30BAE" w14:textId="77777777" w:rsidR="00FA68F1" w:rsidRPr="00660B5E" w:rsidRDefault="00FA68F1" w:rsidP="00C55B16">
            <w:pPr>
              <w:spacing w:line="276" w:lineRule="auto"/>
              <w:rPr>
                <w:rFonts w:ascii="Arial" w:hAnsi="Arial" w:cs="Arial"/>
                <w:sz w:val="21"/>
                <w:szCs w:val="21"/>
              </w:rPr>
            </w:pPr>
            <w:r w:rsidRPr="00660B5E">
              <w:rPr>
                <w:rFonts w:ascii="Arial" w:hAnsi="Arial" w:cs="Arial"/>
                <w:i/>
                <w:iCs/>
                <w:sz w:val="21"/>
                <w:szCs w:val="21"/>
              </w:rPr>
              <w:t xml:space="preserve">“I feel I am a versatile and flexible </w:t>
            </w:r>
            <w:proofErr w:type="gramStart"/>
            <w:r w:rsidRPr="00660B5E">
              <w:rPr>
                <w:rFonts w:ascii="Arial" w:hAnsi="Arial" w:cs="Arial"/>
                <w:i/>
                <w:iCs/>
                <w:sz w:val="21"/>
                <w:szCs w:val="21"/>
              </w:rPr>
              <w:t>clinician</w:t>
            </w:r>
            <w:proofErr w:type="gramEnd"/>
            <w:r w:rsidRPr="00660B5E">
              <w:rPr>
                <w:rFonts w:ascii="Arial" w:hAnsi="Arial" w:cs="Arial"/>
                <w:i/>
                <w:iCs/>
                <w:sz w:val="21"/>
                <w:szCs w:val="21"/>
              </w:rPr>
              <w:t xml:space="preserve"> and my practice can use me and my skills in various capacities.”</w:t>
            </w:r>
            <w:r w:rsidRPr="00660B5E">
              <w:rPr>
                <w:rFonts w:ascii="Arial" w:hAnsi="Arial" w:cs="Arial"/>
                <w:sz w:val="21"/>
                <w:szCs w:val="21"/>
              </w:rPr>
              <w:t xml:space="preserve"> (RID 117: Emergency Care Practitioner)</w:t>
            </w:r>
          </w:p>
        </w:tc>
        <w:tc>
          <w:tcPr>
            <w:tcW w:w="2268" w:type="dxa"/>
          </w:tcPr>
          <w:p w14:paraId="4BA3F63D" w14:textId="77777777" w:rsidR="00FA68F1" w:rsidRDefault="00FA68F1" w:rsidP="00C55B16">
            <w:pPr>
              <w:spacing w:line="276" w:lineRule="auto"/>
              <w:rPr>
                <w:rFonts w:ascii="Arial" w:hAnsi="Arial" w:cs="Arial"/>
                <w:sz w:val="21"/>
                <w:szCs w:val="21"/>
              </w:rPr>
            </w:pPr>
            <w:r>
              <w:rPr>
                <w:rFonts w:ascii="Arial" w:hAnsi="Arial" w:cs="Arial"/>
                <w:sz w:val="21"/>
                <w:szCs w:val="21"/>
              </w:rPr>
              <w:lastRenderedPageBreak/>
              <w:t>“</w:t>
            </w:r>
            <w:r w:rsidRPr="00E81767">
              <w:rPr>
                <w:rFonts w:ascii="Arial" w:hAnsi="Arial" w:cs="Arial"/>
                <w:i/>
                <w:iCs/>
                <w:sz w:val="21"/>
                <w:szCs w:val="21"/>
              </w:rPr>
              <w:t>A short thread on Twitter today, about the use of clinical skills in one setting being transferred and used in another”</w:t>
            </w:r>
            <w:r>
              <w:rPr>
                <w:rFonts w:ascii="Arial" w:hAnsi="Arial" w:cs="Arial"/>
                <w:sz w:val="21"/>
                <w:szCs w:val="21"/>
              </w:rPr>
              <w:t xml:space="preserve"> (Immersion Journal)</w:t>
            </w:r>
          </w:p>
          <w:p w14:paraId="6C2A6EE1" w14:textId="77777777" w:rsidR="00FA68F1" w:rsidRDefault="00FA68F1" w:rsidP="00C55B16">
            <w:pPr>
              <w:spacing w:line="276" w:lineRule="auto"/>
              <w:rPr>
                <w:rFonts w:ascii="Arial" w:hAnsi="Arial" w:cs="Arial"/>
                <w:sz w:val="21"/>
                <w:szCs w:val="21"/>
              </w:rPr>
            </w:pPr>
          </w:p>
          <w:p w14:paraId="32EC9D15" w14:textId="77777777" w:rsidR="00FA68F1" w:rsidRPr="00BE693F" w:rsidRDefault="00FA68F1" w:rsidP="00C55B16">
            <w:pPr>
              <w:spacing w:line="276" w:lineRule="auto"/>
              <w:rPr>
                <w:rFonts w:ascii="Arial" w:hAnsi="Arial" w:cs="Arial"/>
                <w:i/>
                <w:iCs/>
                <w:sz w:val="21"/>
                <w:szCs w:val="21"/>
              </w:rPr>
            </w:pPr>
            <w:r w:rsidRPr="00BE693F">
              <w:rPr>
                <w:rFonts w:ascii="Arial" w:hAnsi="Arial" w:cs="Arial"/>
                <w:i/>
                <w:iCs/>
                <w:sz w:val="21"/>
                <w:szCs w:val="21"/>
              </w:rPr>
              <w:t>“The value paramedics bring to primary care is built on 999 experience – significant experience in spotting sick people makes a safer clinician in primary care.”</w:t>
            </w:r>
            <w:r>
              <w:rPr>
                <w:rFonts w:ascii="Arial" w:hAnsi="Arial" w:cs="Arial"/>
                <w:i/>
                <w:iCs/>
                <w:sz w:val="21"/>
                <w:szCs w:val="21"/>
              </w:rPr>
              <w:t xml:space="preserve"> </w:t>
            </w:r>
            <w:r>
              <w:rPr>
                <w:rFonts w:ascii="Arial" w:hAnsi="Arial" w:cs="Arial"/>
                <w:sz w:val="21"/>
                <w:szCs w:val="21"/>
              </w:rPr>
              <w:t>(Immersion Journal)</w:t>
            </w:r>
          </w:p>
        </w:tc>
        <w:tc>
          <w:tcPr>
            <w:tcW w:w="2484" w:type="dxa"/>
          </w:tcPr>
          <w:p w14:paraId="3A530552" w14:textId="77777777" w:rsidR="00FA68F1" w:rsidRDefault="00FA68F1" w:rsidP="00C55B16">
            <w:pPr>
              <w:spacing w:line="276" w:lineRule="auto"/>
              <w:rPr>
                <w:rFonts w:ascii="Arial" w:hAnsi="Arial" w:cs="Arial"/>
                <w:sz w:val="21"/>
                <w:szCs w:val="21"/>
              </w:rPr>
            </w:pPr>
            <w:r w:rsidRPr="00B36512">
              <w:rPr>
                <w:rFonts w:ascii="Arial" w:hAnsi="Arial" w:cs="Arial"/>
                <w:i/>
                <w:iCs/>
                <w:sz w:val="21"/>
                <w:szCs w:val="21"/>
              </w:rPr>
              <w:lastRenderedPageBreak/>
              <w:t>“With the Ambulance Service, you just see everybody, everything, don’t you, that calls an ambulance, you will see”</w:t>
            </w:r>
            <w:r>
              <w:rPr>
                <w:rFonts w:ascii="Arial" w:hAnsi="Arial" w:cs="Arial"/>
                <w:sz w:val="21"/>
                <w:szCs w:val="21"/>
              </w:rPr>
              <w:t xml:space="preserve"> (UK1001: Paramedic Practitioner)</w:t>
            </w:r>
          </w:p>
          <w:p w14:paraId="1DFFFAB3" w14:textId="77777777" w:rsidR="00FA68F1" w:rsidRDefault="00FA68F1" w:rsidP="00C55B16">
            <w:pPr>
              <w:spacing w:line="276" w:lineRule="auto"/>
              <w:rPr>
                <w:rFonts w:ascii="Arial" w:hAnsi="Arial" w:cs="Arial"/>
                <w:sz w:val="21"/>
                <w:szCs w:val="21"/>
              </w:rPr>
            </w:pPr>
          </w:p>
          <w:p w14:paraId="00416BB0" w14:textId="77777777" w:rsidR="00FA68F1" w:rsidRPr="00BC0359" w:rsidRDefault="00FA68F1" w:rsidP="00C55B16">
            <w:pPr>
              <w:spacing w:line="276" w:lineRule="auto"/>
              <w:rPr>
                <w:rFonts w:ascii="Arial" w:hAnsi="Arial" w:cs="Arial"/>
                <w:sz w:val="21"/>
                <w:szCs w:val="21"/>
              </w:rPr>
            </w:pPr>
            <w:r>
              <w:rPr>
                <w:rFonts w:ascii="Arial" w:hAnsi="Arial" w:cs="Arial"/>
                <w:sz w:val="21"/>
                <w:szCs w:val="21"/>
              </w:rPr>
              <w:t>“</w:t>
            </w:r>
            <w:r w:rsidRPr="001B644C">
              <w:rPr>
                <w:rFonts w:ascii="Arial" w:hAnsi="Arial" w:cs="Arial"/>
                <w:i/>
                <w:iCs/>
                <w:sz w:val="21"/>
                <w:szCs w:val="21"/>
              </w:rPr>
              <w:t xml:space="preserve">I’ve got a couple of seasons under my </w:t>
            </w:r>
            <w:proofErr w:type="gramStart"/>
            <w:r w:rsidRPr="001B644C">
              <w:rPr>
                <w:rFonts w:ascii="Arial" w:hAnsi="Arial" w:cs="Arial"/>
                <w:i/>
                <w:iCs/>
                <w:sz w:val="21"/>
                <w:szCs w:val="21"/>
              </w:rPr>
              <w:t>belt</w:t>
            </w:r>
            <w:proofErr w:type="gramEnd"/>
            <w:r w:rsidRPr="001B644C">
              <w:rPr>
                <w:rFonts w:ascii="Arial" w:hAnsi="Arial" w:cs="Arial"/>
                <w:i/>
                <w:iCs/>
                <w:sz w:val="21"/>
                <w:szCs w:val="21"/>
              </w:rPr>
              <w:t xml:space="preserve"> and I’ve got quite a lot of pre-hospital experience with the ambulance service. Before I undertook my master’s I’d been a paramedic for over ten years, so I had a solid grounding of patient assessment skills that you do pick up over the years, and not only that, also your continual development and your learning of other conditions and how conditions are managed.”</w:t>
            </w:r>
            <w:r>
              <w:rPr>
                <w:rFonts w:ascii="Arial" w:hAnsi="Arial" w:cs="Arial"/>
                <w:sz w:val="21"/>
                <w:szCs w:val="21"/>
              </w:rPr>
              <w:t xml:space="preserve"> (Uk1401: Advanced Paramedic Practitioner)</w:t>
            </w:r>
          </w:p>
        </w:tc>
        <w:tc>
          <w:tcPr>
            <w:tcW w:w="2619" w:type="dxa"/>
          </w:tcPr>
          <w:p w14:paraId="68CCFD6D" w14:textId="77CA986F" w:rsidR="00FA68F1" w:rsidRPr="00BC0359" w:rsidRDefault="00FA68F1" w:rsidP="00C55B16">
            <w:pPr>
              <w:spacing w:line="276" w:lineRule="auto"/>
              <w:rPr>
                <w:rFonts w:ascii="Arial" w:hAnsi="Arial" w:cs="Arial"/>
                <w:sz w:val="21"/>
                <w:szCs w:val="21"/>
              </w:rPr>
            </w:pPr>
            <w:r>
              <w:rPr>
                <w:rFonts w:ascii="Arial" w:hAnsi="Arial" w:cs="Arial"/>
                <w:sz w:val="21"/>
                <w:szCs w:val="21"/>
              </w:rPr>
              <w:lastRenderedPageBreak/>
              <w:t xml:space="preserve">CMOC 34: </w:t>
            </w:r>
            <w:r w:rsidRPr="00202511">
              <w:rPr>
                <w:rFonts w:ascii="Arial" w:hAnsi="Arial" w:cs="Arial"/>
                <w:sz w:val="21"/>
                <w:szCs w:val="21"/>
              </w:rPr>
              <w:t xml:space="preserve">Paramedics who are experienced by virtue of their work in the ambulance service (C) fulfil an increased clinical role in primary care (O) because they have </w:t>
            </w:r>
            <w:r w:rsidRPr="00202511">
              <w:rPr>
                <w:rFonts w:ascii="Arial" w:hAnsi="Arial" w:cs="Arial"/>
                <w:sz w:val="21"/>
                <w:szCs w:val="21"/>
              </w:rPr>
              <w:lastRenderedPageBreak/>
              <w:t>practical experience to draw upon (M)</w:t>
            </w:r>
          </w:p>
        </w:tc>
      </w:tr>
      <w:tr w:rsidR="00FA68F1" w:rsidRPr="00BC0359" w14:paraId="22ECAD46" w14:textId="77777777" w:rsidTr="00C55B16">
        <w:trPr>
          <w:jc w:val="center"/>
        </w:trPr>
        <w:tc>
          <w:tcPr>
            <w:tcW w:w="2802" w:type="dxa"/>
          </w:tcPr>
          <w:p w14:paraId="2F3C006A" w14:textId="77777777" w:rsidR="00FA68F1" w:rsidRPr="00BC0359" w:rsidRDefault="00FA68F1" w:rsidP="00C55B16">
            <w:pPr>
              <w:spacing w:line="276" w:lineRule="auto"/>
              <w:rPr>
                <w:rFonts w:ascii="Arial" w:hAnsi="Arial" w:cs="Arial"/>
                <w:sz w:val="21"/>
                <w:szCs w:val="21"/>
              </w:rPr>
            </w:pPr>
            <w:r w:rsidRPr="00202511">
              <w:rPr>
                <w:rFonts w:ascii="Arial" w:hAnsi="Arial" w:cs="Arial"/>
                <w:sz w:val="21"/>
                <w:szCs w:val="21"/>
              </w:rPr>
              <w:lastRenderedPageBreak/>
              <w:t xml:space="preserve">When paramedics are not allowed to see some patient groups due to the clinical guidelines that exist in their work in ambulance services (C) they are prevented from gaining experience in the whole </w:t>
            </w:r>
            <w:r w:rsidRPr="00202511">
              <w:rPr>
                <w:rFonts w:ascii="Arial" w:hAnsi="Arial" w:cs="Arial"/>
                <w:sz w:val="21"/>
                <w:szCs w:val="21"/>
              </w:rPr>
              <w:lastRenderedPageBreak/>
              <w:t xml:space="preserve">range of conditions that present to primary care (O) because they don't have these relevant opportunities to learn from (M)   </w:t>
            </w:r>
          </w:p>
        </w:tc>
        <w:tc>
          <w:tcPr>
            <w:tcW w:w="2013" w:type="dxa"/>
          </w:tcPr>
          <w:p w14:paraId="2BE8BCA6" w14:textId="77777777" w:rsidR="00FA68F1" w:rsidRPr="00BC0359" w:rsidRDefault="00FA68F1" w:rsidP="00C55B16">
            <w:pPr>
              <w:rPr>
                <w:rFonts w:ascii="Arial" w:hAnsi="Arial" w:cs="Arial"/>
                <w:color w:val="000000"/>
                <w:sz w:val="21"/>
                <w:szCs w:val="21"/>
              </w:rPr>
            </w:pPr>
          </w:p>
        </w:tc>
        <w:tc>
          <w:tcPr>
            <w:tcW w:w="2268" w:type="dxa"/>
          </w:tcPr>
          <w:p w14:paraId="1A99F37D" w14:textId="77777777" w:rsidR="00FA68F1" w:rsidRDefault="00FA68F1" w:rsidP="00C55B16">
            <w:pPr>
              <w:spacing w:line="276" w:lineRule="auto"/>
              <w:rPr>
                <w:rFonts w:ascii="Arial" w:hAnsi="Arial" w:cs="Arial"/>
                <w:sz w:val="21"/>
                <w:szCs w:val="21"/>
              </w:rPr>
            </w:pPr>
            <w:r>
              <w:rPr>
                <w:rFonts w:ascii="Arial" w:hAnsi="Arial" w:cs="Arial"/>
                <w:sz w:val="21"/>
                <w:szCs w:val="21"/>
              </w:rPr>
              <w:t>Patient groups not seen reported to be:</w:t>
            </w:r>
          </w:p>
          <w:p w14:paraId="1F1ECB51" w14:textId="77777777" w:rsidR="00FA68F1" w:rsidRDefault="00FA68F1" w:rsidP="00C55B16">
            <w:pPr>
              <w:pStyle w:val="ListParagraph"/>
              <w:numPr>
                <w:ilvl w:val="0"/>
                <w:numId w:val="1"/>
              </w:numPr>
              <w:spacing w:line="276" w:lineRule="auto"/>
              <w:rPr>
                <w:rFonts w:ascii="Arial" w:hAnsi="Arial" w:cs="Arial"/>
                <w:sz w:val="21"/>
                <w:szCs w:val="21"/>
              </w:rPr>
            </w:pPr>
            <w:r>
              <w:rPr>
                <w:rFonts w:ascii="Arial" w:hAnsi="Arial" w:cs="Arial"/>
                <w:sz w:val="21"/>
                <w:szCs w:val="21"/>
              </w:rPr>
              <w:t>Chronic conditions</w:t>
            </w:r>
          </w:p>
          <w:p w14:paraId="7B6AB225" w14:textId="77777777" w:rsidR="00FA68F1" w:rsidRDefault="00FA68F1" w:rsidP="00C55B16">
            <w:pPr>
              <w:pStyle w:val="ListParagraph"/>
              <w:numPr>
                <w:ilvl w:val="0"/>
                <w:numId w:val="1"/>
              </w:numPr>
              <w:spacing w:line="276" w:lineRule="auto"/>
              <w:rPr>
                <w:rFonts w:ascii="Arial" w:hAnsi="Arial" w:cs="Arial"/>
                <w:sz w:val="21"/>
                <w:szCs w:val="21"/>
              </w:rPr>
            </w:pPr>
            <w:r>
              <w:rPr>
                <w:rFonts w:ascii="Arial" w:hAnsi="Arial" w:cs="Arial"/>
                <w:sz w:val="21"/>
                <w:szCs w:val="21"/>
              </w:rPr>
              <w:t>Men’s health</w:t>
            </w:r>
          </w:p>
          <w:p w14:paraId="47413FD5" w14:textId="77777777" w:rsidR="00FA68F1" w:rsidRDefault="00FA68F1" w:rsidP="00C55B16">
            <w:pPr>
              <w:pStyle w:val="ListParagraph"/>
              <w:numPr>
                <w:ilvl w:val="0"/>
                <w:numId w:val="1"/>
              </w:numPr>
              <w:spacing w:line="276" w:lineRule="auto"/>
              <w:rPr>
                <w:rFonts w:ascii="Arial" w:hAnsi="Arial" w:cs="Arial"/>
                <w:sz w:val="21"/>
                <w:szCs w:val="21"/>
              </w:rPr>
            </w:pPr>
            <w:r>
              <w:rPr>
                <w:rFonts w:ascii="Arial" w:hAnsi="Arial" w:cs="Arial"/>
                <w:sz w:val="21"/>
                <w:szCs w:val="21"/>
              </w:rPr>
              <w:t>Palliative Care</w:t>
            </w:r>
          </w:p>
          <w:p w14:paraId="2D3ABB1A" w14:textId="77777777" w:rsidR="00FA68F1" w:rsidRDefault="00FA68F1" w:rsidP="00C55B16">
            <w:pPr>
              <w:pStyle w:val="ListParagraph"/>
              <w:numPr>
                <w:ilvl w:val="0"/>
                <w:numId w:val="1"/>
              </w:numPr>
              <w:spacing w:line="276" w:lineRule="auto"/>
              <w:rPr>
                <w:rFonts w:ascii="Arial" w:hAnsi="Arial" w:cs="Arial"/>
                <w:sz w:val="21"/>
                <w:szCs w:val="21"/>
              </w:rPr>
            </w:pPr>
            <w:r>
              <w:rPr>
                <w:rFonts w:ascii="Arial" w:hAnsi="Arial" w:cs="Arial"/>
                <w:sz w:val="21"/>
                <w:szCs w:val="21"/>
              </w:rPr>
              <w:t>Children &lt;2 years</w:t>
            </w:r>
          </w:p>
          <w:p w14:paraId="41289D6D" w14:textId="77777777" w:rsidR="00FA68F1" w:rsidRPr="00FA221E" w:rsidRDefault="00FA68F1" w:rsidP="00C55B16">
            <w:pPr>
              <w:pStyle w:val="ListParagraph"/>
              <w:numPr>
                <w:ilvl w:val="0"/>
                <w:numId w:val="1"/>
              </w:numPr>
              <w:spacing w:line="276" w:lineRule="auto"/>
              <w:rPr>
                <w:rFonts w:ascii="Arial" w:hAnsi="Arial" w:cs="Arial"/>
                <w:sz w:val="21"/>
                <w:szCs w:val="21"/>
              </w:rPr>
            </w:pPr>
            <w:r>
              <w:rPr>
                <w:rFonts w:ascii="Arial" w:hAnsi="Arial" w:cs="Arial"/>
                <w:sz w:val="21"/>
                <w:szCs w:val="21"/>
              </w:rPr>
              <w:t>Women’s health</w:t>
            </w:r>
          </w:p>
        </w:tc>
        <w:tc>
          <w:tcPr>
            <w:tcW w:w="2268" w:type="dxa"/>
          </w:tcPr>
          <w:p w14:paraId="4E2C354A" w14:textId="77777777" w:rsidR="00FA68F1" w:rsidRPr="00BC0359" w:rsidRDefault="00FA68F1" w:rsidP="00C55B16">
            <w:pPr>
              <w:spacing w:line="276" w:lineRule="auto"/>
              <w:rPr>
                <w:rFonts w:ascii="Arial" w:hAnsi="Arial" w:cs="Arial"/>
                <w:sz w:val="21"/>
                <w:szCs w:val="21"/>
              </w:rPr>
            </w:pPr>
          </w:p>
        </w:tc>
        <w:tc>
          <w:tcPr>
            <w:tcW w:w="2484" w:type="dxa"/>
          </w:tcPr>
          <w:p w14:paraId="110537CB" w14:textId="77777777" w:rsidR="00FA68F1" w:rsidRPr="00BC0359" w:rsidRDefault="00FA68F1" w:rsidP="00C55B16">
            <w:pPr>
              <w:spacing w:line="276" w:lineRule="auto"/>
              <w:rPr>
                <w:rFonts w:ascii="Arial" w:hAnsi="Arial" w:cs="Arial"/>
                <w:sz w:val="21"/>
                <w:szCs w:val="21"/>
              </w:rPr>
            </w:pPr>
          </w:p>
        </w:tc>
        <w:tc>
          <w:tcPr>
            <w:tcW w:w="2619" w:type="dxa"/>
          </w:tcPr>
          <w:p w14:paraId="103A2D68" w14:textId="0F4C7956" w:rsidR="00FA68F1" w:rsidRPr="00BC0359" w:rsidRDefault="00FA68F1" w:rsidP="00C55B16">
            <w:pPr>
              <w:spacing w:line="276" w:lineRule="auto"/>
              <w:rPr>
                <w:rFonts w:ascii="Arial" w:hAnsi="Arial" w:cs="Arial"/>
                <w:sz w:val="21"/>
                <w:szCs w:val="21"/>
              </w:rPr>
            </w:pPr>
            <w:r>
              <w:rPr>
                <w:rFonts w:ascii="Arial" w:hAnsi="Arial" w:cs="Arial"/>
                <w:sz w:val="21"/>
                <w:szCs w:val="21"/>
              </w:rPr>
              <w:t xml:space="preserve">CMOC 35:  </w:t>
            </w:r>
            <w:r w:rsidRPr="00202511">
              <w:rPr>
                <w:rFonts w:ascii="Arial" w:hAnsi="Arial" w:cs="Arial"/>
                <w:sz w:val="21"/>
                <w:szCs w:val="21"/>
              </w:rPr>
              <w:t xml:space="preserve">When paramedics are not allowed to see some patient groups due to the clinical guidelines that exist in their work in ambulance services (C) they are prevented from </w:t>
            </w:r>
            <w:r w:rsidRPr="00202511">
              <w:rPr>
                <w:rFonts w:ascii="Arial" w:hAnsi="Arial" w:cs="Arial"/>
                <w:sz w:val="21"/>
                <w:szCs w:val="21"/>
              </w:rPr>
              <w:lastRenderedPageBreak/>
              <w:t xml:space="preserve">gaining experience in the whole range of conditions that present to primary care (O) because they don't have these relevant opportunities to learn from (M)   </w:t>
            </w:r>
          </w:p>
        </w:tc>
      </w:tr>
      <w:tr w:rsidR="00FA68F1" w:rsidRPr="00BC0359" w14:paraId="42B65E66" w14:textId="77777777" w:rsidTr="00C55B16">
        <w:trPr>
          <w:jc w:val="center"/>
        </w:trPr>
        <w:tc>
          <w:tcPr>
            <w:tcW w:w="2802" w:type="dxa"/>
          </w:tcPr>
          <w:p w14:paraId="6CC01CA3" w14:textId="77777777" w:rsidR="00FA68F1" w:rsidRPr="00BC0359" w:rsidRDefault="00FA68F1" w:rsidP="00C55B16">
            <w:pPr>
              <w:spacing w:line="276" w:lineRule="auto"/>
              <w:rPr>
                <w:rFonts w:ascii="Arial" w:hAnsi="Arial" w:cs="Arial"/>
                <w:sz w:val="21"/>
                <w:szCs w:val="21"/>
              </w:rPr>
            </w:pPr>
            <w:r w:rsidRPr="00202511">
              <w:rPr>
                <w:rFonts w:ascii="Arial" w:hAnsi="Arial" w:cs="Arial"/>
                <w:sz w:val="21"/>
                <w:szCs w:val="21"/>
              </w:rPr>
              <w:lastRenderedPageBreak/>
              <w:t>When paramedics have newly transitioned into working in primary care settings (C) effective time management poses a challenge for them (O) because they lack the experience needed (M)</w:t>
            </w:r>
          </w:p>
        </w:tc>
        <w:tc>
          <w:tcPr>
            <w:tcW w:w="2013" w:type="dxa"/>
          </w:tcPr>
          <w:p w14:paraId="21177AA0" w14:textId="77777777" w:rsidR="00FA68F1" w:rsidRPr="00BC0359" w:rsidRDefault="00FA68F1" w:rsidP="00C55B16">
            <w:pPr>
              <w:rPr>
                <w:rFonts w:ascii="Arial" w:hAnsi="Arial" w:cs="Arial"/>
                <w:color w:val="000000"/>
                <w:sz w:val="21"/>
                <w:szCs w:val="21"/>
              </w:rPr>
            </w:pPr>
          </w:p>
        </w:tc>
        <w:tc>
          <w:tcPr>
            <w:tcW w:w="2268" w:type="dxa"/>
          </w:tcPr>
          <w:p w14:paraId="1CC804B3" w14:textId="77777777" w:rsidR="00FA68F1" w:rsidRPr="00BC0359" w:rsidRDefault="00FA68F1" w:rsidP="00C55B16">
            <w:pPr>
              <w:spacing w:line="276" w:lineRule="auto"/>
              <w:rPr>
                <w:rFonts w:ascii="Arial" w:hAnsi="Arial" w:cs="Arial"/>
                <w:sz w:val="21"/>
                <w:szCs w:val="21"/>
              </w:rPr>
            </w:pPr>
          </w:p>
        </w:tc>
        <w:tc>
          <w:tcPr>
            <w:tcW w:w="2268" w:type="dxa"/>
          </w:tcPr>
          <w:p w14:paraId="4068FFD3" w14:textId="77777777" w:rsidR="00FA68F1" w:rsidRDefault="00FA68F1" w:rsidP="00C55B16">
            <w:pPr>
              <w:spacing w:line="276" w:lineRule="auto"/>
              <w:rPr>
                <w:rFonts w:ascii="Arial" w:hAnsi="Arial" w:cs="Arial"/>
                <w:sz w:val="21"/>
                <w:szCs w:val="21"/>
              </w:rPr>
            </w:pPr>
            <w:r>
              <w:rPr>
                <w:rFonts w:ascii="Arial" w:hAnsi="Arial" w:cs="Arial"/>
                <w:sz w:val="21"/>
                <w:szCs w:val="21"/>
              </w:rPr>
              <w:t>“…fo</w:t>
            </w:r>
            <w:r w:rsidRPr="003675EA">
              <w:rPr>
                <w:rFonts w:ascii="Arial" w:hAnsi="Arial" w:cs="Arial"/>
                <w:sz w:val="21"/>
                <w:szCs w:val="21"/>
              </w:rPr>
              <w:t>r home visits between sessions, I had 2 hours and would see up to 4 patients. I didn’t need to report back to a GP until at the end of the day, which is when my catch-up time was. The longer I was there, the more visits I needed to do, in less time</w:t>
            </w:r>
            <w:r>
              <w:rPr>
                <w:rFonts w:ascii="Arial" w:hAnsi="Arial" w:cs="Arial"/>
                <w:sz w:val="21"/>
                <w:szCs w:val="21"/>
              </w:rPr>
              <w:t>.” (Immersion Journal)</w:t>
            </w:r>
          </w:p>
          <w:p w14:paraId="172B0F5B" w14:textId="77777777" w:rsidR="00FA68F1" w:rsidRDefault="00FA68F1" w:rsidP="00C55B16">
            <w:pPr>
              <w:spacing w:line="276" w:lineRule="auto"/>
              <w:rPr>
                <w:rFonts w:ascii="Arial" w:hAnsi="Arial" w:cs="Arial"/>
                <w:sz w:val="21"/>
                <w:szCs w:val="21"/>
              </w:rPr>
            </w:pPr>
          </w:p>
          <w:p w14:paraId="69F8D765" w14:textId="77777777" w:rsidR="00FA68F1" w:rsidRPr="00BC0359" w:rsidRDefault="00FA68F1" w:rsidP="00C55B16">
            <w:pPr>
              <w:spacing w:line="276" w:lineRule="auto"/>
              <w:rPr>
                <w:rFonts w:ascii="Arial" w:hAnsi="Arial" w:cs="Arial"/>
                <w:sz w:val="21"/>
                <w:szCs w:val="21"/>
              </w:rPr>
            </w:pPr>
            <w:r w:rsidRPr="003675EA">
              <w:rPr>
                <w:rFonts w:ascii="Arial" w:hAnsi="Arial" w:cs="Arial"/>
                <w:i/>
                <w:iCs/>
                <w:sz w:val="21"/>
                <w:szCs w:val="21"/>
              </w:rPr>
              <w:t xml:space="preserve">“Condensing any patient assessment and history take into a 10-15 appointment </w:t>
            </w:r>
            <w:proofErr w:type="gramStart"/>
            <w:r w:rsidRPr="003675EA">
              <w:rPr>
                <w:rFonts w:ascii="Arial" w:hAnsi="Arial" w:cs="Arial"/>
                <w:i/>
                <w:iCs/>
                <w:sz w:val="21"/>
                <w:szCs w:val="21"/>
              </w:rPr>
              <w:t>was considered to be</w:t>
            </w:r>
            <w:proofErr w:type="gramEnd"/>
            <w:r w:rsidRPr="003675EA">
              <w:rPr>
                <w:rFonts w:ascii="Arial" w:hAnsi="Arial" w:cs="Arial"/>
                <w:i/>
                <w:iCs/>
                <w:sz w:val="21"/>
                <w:szCs w:val="21"/>
              </w:rPr>
              <w:t xml:space="preserve"> the biggest learning curve when moving into primary care. I agree, we just don’t have the time </w:t>
            </w:r>
            <w:r w:rsidRPr="003675EA">
              <w:rPr>
                <w:rFonts w:ascii="Arial" w:hAnsi="Arial" w:cs="Arial"/>
                <w:i/>
                <w:iCs/>
                <w:sz w:val="21"/>
                <w:szCs w:val="21"/>
              </w:rPr>
              <w:lastRenderedPageBreak/>
              <w:t>pressure in the ambulance service.”</w:t>
            </w:r>
            <w:r>
              <w:rPr>
                <w:rFonts w:ascii="Arial" w:hAnsi="Arial" w:cs="Arial"/>
                <w:sz w:val="21"/>
                <w:szCs w:val="21"/>
              </w:rPr>
              <w:t xml:space="preserve"> (Immersion Journal)</w:t>
            </w:r>
          </w:p>
        </w:tc>
        <w:tc>
          <w:tcPr>
            <w:tcW w:w="2484" w:type="dxa"/>
          </w:tcPr>
          <w:p w14:paraId="0A6C2685" w14:textId="77777777" w:rsidR="00FA68F1" w:rsidRDefault="00FA68F1" w:rsidP="00C55B16">
            <w:pPr>
              <w:spacing w:line="276" w:lineRule="auto"/>
              <w:rPr>
                <w:rFonts w:ascii="Arial" w:hAnsi="Arial" w:cs="Arial"/>
                <w:sz w:val="21"/>
                <w:szCs w:val="21"/>
              </w:rPr>
            </w:pPr>
            <w:r w:rsidRPr="00C13739">
              <w:rPr>
                <w:rFonts w:ascii="Arial" w:hAnsi="Arial" w:cs="Arial"/>
                <w:i/>
                <w:iCs/>
                <w:sz w:val="21"/>
                <w:szCs w:val="21"/>
              </w:rPr>
              <w:lastRenderedPageBreak/>
              <w:t>“…you could be with a patient for an hour in the ambulance service…but that’s not Primary Care – that’s one of the obstacles I had to overcome. I still have 15 minutes – GPs only have 10 minutes – I still have 15-minutes appointments – but it was learning how to deal with the patients and sometimes you run a little bit over – sometimes you don’t.”</w:t>
            </w:r>
            <w:r>
              <w:rPr>
                <w:rFonts w:ascii="Arial" w:hAnsi="Arial" w:cs="Arial"/>
                <w:sz w:val="21"/>
                <w:szCs w:val="21"/>
              </w:rPr>
              <w:t xml:space="preserve"> (UK901: Paramedic Practitioner)</w:t>
            </w:r>
          </w:p>
          <w:p w14:paraId="720E7436" w14:textId="77777777" w:rsidR="00FA68F1" w:rsidRDefault="00FA68F1" w:rsidP="00C55B16">
            <w:pPr>
              <w:spacing w:line="276" w:lineRule="auto"/>
              <w:rPr>
                <w:rFonts w:ascii="Arial" w:hAnsi="Arial" w:cs="Arial"/>
                <w:sz w:val="21"/>
                <w:szCs w:val="21"/>
              </w:rPr>
            </w:pPr>
          </w:p>
          <w:p w14:paraId="2F8D28CA" w14:textId="77777777" w:rsidR="00FA68F1" w:rsidRPr="00BC0359" w:rsidRDefault="00FA68F1" w:rsidP="00C55B16">
            <w:pPr>
              <w:spacing w:line="276" w:lineRule="auto"/>
              <w:rPr>
                <w:rFonts w:ascii="Arial" w:hAnsi="Arial" w:cs="Arial"/>
                <w:sz w:val="21"/>
                <w:szCs w:val="21"/>
              </w:rPr>
            </w:pPr>
            <w:r w:rsidRPr="00C13739">
              <w:rPr>
                <w:rFonts w:ascii="Arial" w:hAnsi="Arial" w:cs="Arial"/>
                <w:i/>
                <w:iCs/>
                <w:sz w:val="21"/>
                <w:szCs w:val="21"/>
              </w:rPr>
              <w:t>“I’m still struggling to keep on time and that’s me a couple of years into the job whereas at the beginning, it was near impossible.”</w:t>
            </w:r>
            <w:r>
              <w:rPr>
                <w:rFonts w:ascii="Arial" w:hAnsi="Arial" w:cs="Arial"/>
                <w:sz w:val="21"/>
                <w:szCs w:val="21"/>
              </w:rPr>
              <w:t xml:space="preserve"> </w:t>
            </w:r>
            <w:r>
              <w:rPr>
                <w:rFonts w:ascii="Arial" w:hAnsi="Arial" w:cs="Arial"/>
                <w:sz w:val="21"/>
                <w:szCs w:val="21"/>
              </w:rPr>
              <w:lastRenderedPageBreak/>
              <w:t>(UK1301: Advanced Paramedic Practitioner)</w:t>
            </w:r>
          </w:p>
        </w:tc>
        <w:tc>
          <w:tcPr>
            <w:tcW w:w="2619" w:type="dxa"/>
          </w:tcPr>
          <w:p w14:paraId="556299E2" w14:textId="020EC161" w:rsidR="00FA68F1" w:rsidRPr="00BC0359" w:rsidRDefault="00FA68F1" w:rsidP="00C55B16">
            <w:pPr>
              <w:spacing w:line="276" w:lineRule="auto"/>
              <w:rPr>
                <w:rFonts w:ascii="Arial" w:hAnsi="Arial" w:cs="Arial"/>
                <w:sz w:val="21"/>
                <w:szCs w:val="21"/>
              </w:rPr>
            </w:pPr>
            <w:r>
              <w:rPr>
                <w:rFonts w:ascii="Arial" w:hAnsi="Arial" w:cs="Arial"/>
                <w:sz w:val="21"/>
                <w:szCs w:val="21"/>
              </w:rPr>
              <w:lastRenderedPageBreak/>
              <w:t xml:space="preserve">CMOC 36: </w:t>
            </w:r>
            <w:r w:rsidRPr="00202511">
              <w:rPr>
                <w:rFonts w:ascii="Arial" w:hAnsi="Arial" w:cs="Arial"/>
                <w:sz w:val="21"/>
                <w:szCs w:val="21"/>
              </w:rPr>
              <w:t>When paramedics have newly transitioned into working in primary care settings (C) effective time management poses a challenge for them (O) because they lack the experience needed (M)</w:t>
            </w:r>
          </w:p>
        </w:tc>
      </w:tr>
      <w:tr w:rsidR="00FA68F1" w:rsidRPr="00BC0359" w14:paraId="697D7DEA" w14:textId="77777777" w:rsidTr="00C55B16">
        <w:trPr>
          <w:jc w:val="center"/>
        </w:trPr>
        <w:tc>
          <w:tcPr>
            <w:tcW w:w="2802" w:type="dxa"/>
          </w:tcPr>
          <w:p w14:paraId="69504D16" w14:textId="77777777" w:rsidR="00FA68F1" w:rsidRPr="000C61F7" w:rsidRDefault="00FA68F1" w:rsidP="00C55B16">
            <w:pPr>
              <w:spacing w:line="276" w:lineRule="auto"/>
              <w:rPr>
                <w:rFonts w:ascii="Arial" w:hAnsi="Arial" w:cs="Arial"/>
                <w:sz w:val="21"/>
                <w:szCs w:val="21"/>
              </w:rPr>
            </w:pPr>
            <w:r w:rsidRPr="00202511">
              <w:rPr>
                <w:rFonts w:ascii="Arial" w:hAnsi="Arial" w:cs="Arial"/>
                <w:sz w:val="21"/>
                <w:szCs w:val="21"/>
              </w:rPr>
              <w:t>When paramedics have no previous experience of working in primary care (C), they are surprised about the magnitude and type of work they are required to do (O) owing to an absence of adequate preparation for such responsibilities (M)</w:t>
            </w:r>
          </w:p>
        </w:tc>
        <w:tc>
          <w:tcPr>
            <w:tcW w:w="2013" w:type="dxa"/>
          </w:tcPr>
          <w:p w14:paraId="48AA439F" w14:textId="77777777" w:rsidR="00FA68F1" w:rsidRPr="00BC0359" w:rsidRDefault="00FA68F1" w:rsidP="00C55B16">
            <w:pPr>
              <w:rPr>
                <w:rFonts w:ascii="Arial" w:hAnsi="Arial" w:cs="Arial"/>
                <w:color w:val="000000"/>
                <w:sz w:val="21"/>
                <w:szCs w:val="21"/>
              </w:rPr>
            </w:pPr>
          </w:p>
        </w:tc>
        <w:tc>
          <w:tcPr>
            <w:tcW w:w="2268" w:type="dxa"/>
          </w:tcPr>
          <w:p w14:paraId="46F1038D" w14:textId="77777777" w:rsidR="00FA68F1" w:rsidRPr="00BC0359" w:rsidRDefault="00FA68F1" w:rsidP="00C55B16">
            <w:pPr>
              <w:spacing w:line="276" w:lineRule="auto"/>
              <w:rPr>
                <w:rFonts w:ascii="Arial" w:hAnsi="Arial" w:cs="Arial"/>
                <w:sz w:val="21"/>
                <w:szCs w:val="21"/>
              </w:rPr>
            </w:pPr>
          </w:p>
        </w:tc>
        <w:tc>
          <w:tcPr>
            <w:tcW w:w="2268" w:type="dxa"/>
          </w:tcPr>
          <w:p w14:paraId="27221B6E" w14:textId="77777777" w:rsidR="00FA68F1" w:rsidRPr="004A385D" w:rsidRDefault="00FA68F1" w:rsidP="00C55B16">
            <w:pPr>
              <w:spacing w:line="276" w:lineRule="auto"/>
              <w:rPr>
                <w:rFonts w:ascii="Arial" w:hAnsi="Arial" w:cs="Arial"/>
                <w:i/>
                <w:iCs/>
                <w:sz w:val="21"/>
                <w:szCs w:val="21"/>
              </w:rPr>
            </w:pPr>
            <w:r w:rsidRPr="004A385D">
              <w:rPr>
                <w:rFonts w:ascii="Arial" w:hAnsi="Arial" w:cs="Arial"/>
                <w:i/>
                <w:iCs/>
                <w:sz w:val="21"/>
                <w:szCs w:val="21"/>
              </w:rPr>
              <w:t>“However, whilst busy, the ambulance service is nowhere near as busy as primary care.”</w:t>
            </w:r>
            <w:r>
              <w:rPr>
                <w:rFonts w:ascii="Arial" w:hAnsi="Arial" w:cs="Arial"/>
                <w:i/>
                <w:iCs/>
                <w:sz w:val="21"/>
                <w:szCs w:val="21"/>
              </w:rPr>
              <w:t xml:space="preserve"> </w:t>
            </w:r>
            <w:r>
              <w:rPr>
                <w:rFonts w:ascii="Arial" w:hAnsi="Arial" w:cs="Arial"/>
                <w:sz w:val="21"/>
                <w:szCs w:val="21"/>
              </w:rPr>
              <w:t>(Immersion Journal)</w:t>
            </w:r>
          </w:p>
          <w:p w14:paraId="62831151" w14:textId="77777777" w:rsidR="00FA68F1" w:rsidRPr="004A385D" w:rsidRDefault="00FA68F1" w:rsidP="00C55B16">
            <w:pPr>
              <w:spacing w:line="276" w:lineRule="auto"/>
              <w:rPr>
                <w:rFonts w:ascii="Arial" w:hAnsi="Arial" w:cs="Arial"/>
                <w:i/>
                <w:iCs/>
                <w:sz w:val="21"/>
                <w:szCs w:val="21"/>
              </w:rPr>
            </w:pPr>
          </w:p>
          <w:p w14:paraId="593C3FC5" w14:textId="77777777" w:rsidR="00FA68F1" w:rsidRPr="004A385D" w:rsidRDefault="00FA68F1" w:rsidP="00C55B16">
            <w:pPr>
              <w:spacing w:line="276" w:lineRule="auto"/>
              <w:rPr>
                <w:rFonts w:ascii="Arial" w:hAnsi="Arial" w:cs="Arial"/>
                <w:i/>
                <w:iCs/>
                <w:sz w:val="21"/>
                <w:szCs w:val="21"/>
              </w:rPr>
            </w:pPr>
            <w:r w:rsidRPr="004A385D">
              <w:rPr>
                <w:rFonts w:ascii="Arial" w:hAnsi="Arial" w:cs="Arial"/>
                <w:i/>
                <w:iCs/>
                <w:sz w:val="21"/>
                <w:szCs w:val="21"/>
              </w:rPr>
              <w:t>“…pieces of advice include:</w:t>
            </w:r>
          </w:p>
          <w:p w14:paraId="77673F41" w14:textId="77777777" w:rsidR="00FA68F1" w:rsidRPr="004A385D" w:rsidRDefault="00FA68F1" w:rsidP="00C55B16">
            <w:pPr>
              <w:spacing w:line="276" w:lineRule="auto"/>
              <w:rPr>
                <w:rFonts w:ascii="Arial" w:hAnsi="Arial" w:cs="Arial"/>
                <w:i/>
                <w:iCs/>
                <w:sz w:val="21"/>
                <w:szCs w:val="21"/>
              </w:rPr>
            </w:pPr>
            <w:r w:rsidRPr="004A385D">
              <w:rPr>
                <w:rFonts w:ascii="Arial" w:hAnsi="Arial" w:cs="Arial"/>
                <w:i/>
                <w:iCs/>
                <w:sz w:val="21"/>
                <w:szCs w:val="21"/>
              </w:rPr>
              <w:t>• Being prepared for the increase of workload.</w:t>
            </w:r>
          </w:p>
          <w:p w14:paraId="4EF2A6E2" w14:textId="77777777" w:rsidR="00FA68F1" w:rsidRPr="004A385D" w:rsidRDefault="00FA68F1" w:rsidP="00C55B16">
            <w:pPr>
              <w:spacing w:line="276" w:lineRule="auto"/>
              <w:rPr>
                <w:rFonts w:ascii="Arial" w:hAnsi="Arial" w:cs="Arial"/>
                <w:i/>
                <w:iCs/>
                <w:sz w:val="21"/>
                <w:szCs w:val="21"/>
              </w:rPr>
            </w:pPr>
            <w:r w:rsidRPr="004A385D">
              <w:rPr>
                <w:rFonts w:ascii="Arial" w:hAnsi="Arial" w:cs="Arial"/>
                <w:i/>
                <w:iCs/>
                <w:sz w:val="21"/>
                <w:szCs w:val="21"/>
              </w:rPr>
              <w:t>• That it is rewarding, but hard work.”</w:t>
            </w:r>
            <w:r>
              <w:rPr>
                <w:rFonts w:ascii="Arial" w:hAnsi="Arial" w:cs="Arial"/>
                <w:i/>
                <w:iCs/>
                <w:sz w:val="21"/>
                <w:szCs w:val="21"/>
              </w:rPr>
              <w:t xml:space="preserve"> </w:t>
            </w:r>
            <w:r>
              <w:rPr>
                <w:rFonts w:ascii="Arial" w:hAnsi="Arial" w:cs="Arial"/>
                <w:sz w:val="21"/>
                <w:szCs w:val="21"/>
              </w:rPr>
              <w:t>(Immersion Journal)</w:t>
            </w:r>
          </w:p>
        </w:tc>
        <w:tc>
          <w:tcPr>
            <w:tcW w:w="2484" w:type="dxa"/>
          </w:tcPr>
          <w:p w14:paraId="4DF9191F" w14:textId="77777777" w:rsidR="00FA68F1" w:rsidRDefault="00FA68F1" w:rsidP="00C55B16">
            <w:pPr>
              <w:spacing w:line="276" w:lineRule="auto"/>
              <w:rPr>
                <w:rFonts w:ascii="Arial" w:hAnsi="Arial" w:cs="Arial"/>
                <w:sz w:val="21"/>
                <w:szCs w:val="21"/>
              </w:rPr>
            </w:pPr>
            <w:r w:rsidRPr="00293D2E">
              <w:rPr>
                <w:rFonts w:ascii="Arial" w:hAnsi="Arial" w:cs="Arial"/>
                <w:i/>
                <w:iCs/>
                <w:sz w:val="21"/>
                <w:szCs w:val="21"/>
              </w:rPr>
              <w:t>“</w:t>
            </w:r>
            <w:proofErr w:type="gramStart"/>
            <w:r w:rsidRPr="00293D2E">
              <w:rPr>
                <w:rFonts w:ascii="Arial" w:hAnsi="Arial" w:cs="Arial"/>
                <w:i/>
                <w:iCs/>
                <w:sz w:val="21"/>
                <w:szCs w:val="21"/>
              </w:rPr>
              <w:t>it</w:t>
            </w:r>
            <w:proofErr w:type="gramEnd"/>
            <w:r w:rsidRPr="00293D2E">
              <w:rPr>
                <w:rFonts w:ascii="Arial" w:hAnsi="Arial" w:cs="Arial"/>
                <w:i/>
                <w:iCs/>
                <w:sz w:val="21"/>
                <w:szCs w:val="21"/>
              </w:rPr>
              <w:t xml:space="preserve"> was a really, really, really steep learning curve</w:t>
            </w:r>
            <w:r>
              <w:rPr>
                <w:rFonts w:ascii="Arial" w:hAnsi="Arial" w:cs="Arial"/>
                <w:sz w:val="21"/>
                <w:szCs w:val="21"/>
              </w:rPr>
              <w:t>” (UK101: Paramedic Practitioner)</w:t>
            </w:r>
          </w:p>
          <w:p w14:paraId="68459F1D" w14:textId="77777777" w:rsidR="00FA68F1" w:rsidRDefault="00FA68F1" w:rsidP="00C55B16">
            <w:pPr>
              <w:spacing w:line="276" w:lineRule="auto"/>
              <w:rPr>
                <w:rFonts w:ascii="Arial" w:hAnsi="Arial" w:cs="Arial"/>
                <w:sz w:val="21"/>
                <w:szCs w:val="21"/>
              </w:rPr>
            </w:pPr>
          </w:p>
          <w:p w14:paraId="51F6081B" w14:textId="77777777" w:rsidR="00FA68F1" w:rsidRPr="000C61F7" w:rsidRDefault="00FA68F1" w:rsidP="00C55B16">
            <w:pPr>
              <w:spacing w:line="276" w:lineRule="auto"/>
              <w:rPr>
                <w:rFonts w:ascii="Arial" w:hAnsi="Arial" w:cs="Arial"/>
                <w:sz w:val="21"/>
                <w:szCs w:val="21"/>
              </w:rPr>
            </w:pPr>
            <w:r>
              <w:rPr>
                <w:rFonts w:ascii="Arial" w:hAnsi="Arial" w:cs="Arial"/>
                <w:sz w:val="21"/>
                <w:szCs w:val="21"/>
              </w:rPr>
              <w:t>“</w:t>
            </w:r>
            <w:r w:rsidRPr="00293D2E">
              <w:rPr>
                <w:rFonts w:ascii="Arial" w:hAnsi="Arial" w:cs="Arial"/>
                <w:i/>
                <w:iCs/>
                <w:sz w:val="21"/>
                <w:szCs w:val="21"/>
              </w:rPr>
              <w:t xml:space="preserve">Moving into primary care, there’s always that first little imposter syndrome. </w:t>
            </w:r>
            <w:proofErr w:type="gramStart"/>
            <w:r w:rsidRPr="00293D2E">
              <w:rPr>
                <w:rFonts w:ascii="Arial" w:hAnsi="Arial" w:cs="Arial"/>
                <w:i/>
                <w:iCs/>
                <w:sz w:val="21"/>
                <w:szCs w:val="21"/>
              </w:rPr>
              <w:t>Yes</w:t>
            </w:r>
            <w:proofErr w:type="gramEnd"/>
            <w:r w:rsidRPr="00293D2E">
              <w:rPr>
                <w:rFonts w:ascii="Arial" w:hAnsi="Arial" w:cs="Arial"/>
                <w:i/>
                <w:iCs/>
                <w:sz w:val="21"/>
                <w:szCs w:val="21"/>
              </w:rPr>
              <w:t xml:space="preserve"> I know what I can do with emergency care. Moving to primary care, it’s a big step and a steep learning curve.”</w:t>
            </w:r>
            <w:r>
              <w:rPr>
                <w:rFonts w:ascii="Arial" w:hAnsi="Arial" w:cs="Arial"/>
                <w:sz w:val="21"/>
                <w:szCs w:val="21"/>
              </w:rPr>
              <w:t xml:space="preserve"> (UK401: Paramedic)</w:t>
            </w:r>
          </w:p>
        </w:tc>
        <w:tc>
          <w:tcPr>
            <w:tcW w:w="2619" w:type="dxa"/>
          </w:tcPr>
          <w:p w14:paraId="66A1D537" w14:textId="7DE56BB9" w:rsidR="00FA68F1" w:rsidRDefault="00FA68F1" w:rsidP="00C55B16">
            <w:pPr>
              <w:spacing w:line="276" w:lineRule="auto"/>
              <w:rPr>
                <w:rFonts w:ascii="Arial" w:hAnsi="Arial" w:cs="Arial"/>
                <w:sz w:val="21"/>
                <w:szCs w:val="21"/>
              </w:rPr>
            </w:pPr>
            <w:r>
              <w:rPr>
                <w:rFonts w:ascii="Arial" w:hAnsi="Arial" w:cs="Arial"/>
                <w:sz w:val="21"/>
                <w:szCs w:val="21"/>
              </w:rPr>
              <w:t xml:space="preserve">CMOC 37: </w:t>
            </w:r>
            <w:r w:rsidRPr="00202511">
              <w:rPr>
                <w:rFonts w:ascii="Arial" w:hAnsi="Arial" w:cs="Arial"/>
                <w:sz w:val="21"/>
                <w:szCs w:val="21"/>
              </w:rPr>
              <w:t>When paramedics have no previous experience of working in primary care (C), they are surprised about the magnitude and type of work they are required to do (O) owing to an absence of adequate preparation for such responsibilities (M)</w:t>
            </w:r>
          </w:p>
        </w:tc>
      </w:tr>
      <w:tr w:rsidR="00FA68F1" w:rsidRPr="00BC0359" w14:paraId="4707538B" w14:textId="77777777" w:rsidTr="00C55B16">
        <w:trPr>
          <w:jc w:val="center"/>
        </w:trPr>
        <w:tc>
          <w:tcPr>
            <w:tcW w:w="2802" w:type="dxa"/>
          </w:tcPr>
          <w:p w14:paraId="0E54592C" w14:textId="77777777" w:rsidR="00FA68F1" w:rsidRPr="00202511" w:rsidRDefault="00FA68F1" w:rsidP="00C55B16">
            <w:pPr>
              <w:spacing w:line="276" w:lineRule="auto"/>
              <w:rPr>
                <w:rFonts w:ascii="Arial" w:hAnsi="Arial" w:cs="Arial"/>
                <w:sz w:val="21"/>
                <w:szCs w:val="21"/>
              </w:rPr>
            </w:pPr>
            <w:r w:rsidRPr="00202511">
              <w:rPr>
                <w:rFonts w:ascii="Arial" w:hAnsi="Arial" w:cs="Arial"/>
                <w:sz w:val="21"/>
                <w:szCs w:val="21"/>
              </w:rPr>
              <w:t>Paramedics consider that their experiences in the ambulance service (C) are important in preparing them to work effectively in primary care (O) as working in the emergency ambulance setting has enabled them to develop their professional praxis (M)</w:t>
            </w:r>
          </w:p>
        </w:tc>
        <w:tc>
          <w:tcPr>
            <w:tcW w:w="2013" w:type="dxa"/>
          </w:tcPr>
          <w:p w14:paraId="54ED9452" w14:textId="77777777" w:rsidR="00FA68F1" w:rsidRPr="00BC0359" w:rsidRDefault="00FA68F1" w:rsidP="00C55B16">
            <w:pPr>
              <w:rPr>
                <w:rFonts w:ascii="Arial" w:hAnsi="Arial" w:cs="Arial"/>
                <w:color w:val="000000"/>
                <w:sz w:val="21"/>
                <w:szCs w:val="21"/>
              </w:rPr>
            </w:pPr>
          </w:p>
        </w:tc>
        <w:tc>
          <w:tcPr>
            <w:tcW w:w="2268" w:type="dxa"/>
          </w:tcPr>
          <w:p w14:paraId="395FF57E" w14:textId="77777777" w:rsidR="00FA68F1" w:rsidRPr="00BC0359" w:rsidRDefault="00FA68F1" w:rsidP="00C55B16">
            <w:pPr>
              <w:spacing w:line="276" w:lineRule="auto"/>
              <w:rPr>
                <w:rFonts w:ascii="Arial" w:hAnsi="Arial" w:cs="Arial"/>
                <w:sz w:val="21"/>
                <w:szCs w:val="21"/>
              </w:rPr>
            </w:pPr>
          </w:p>
        </w:tc>
        <w:tc>
          <w:tcPr>
            <w:tcW w:w="2268" w:type="dxa"/>
          </w:tcPr>
          <w:p w14:paraId="3159A53C" w14:textId="77777777" w:rsidR="00FA68F1" w:rsidRPr="00BC0359" w:rsidRDefault="00FA68F1" w:rsidP="00C55B16">
            <w:pPr>
              <w:spacing w:line="276" w:lineRule="auto"/>
              <w:rPr>
                <w:rFonts w:ascii="Arial" w:hAnsi="Arial" w:cs="Arial"/>
                <w:sz w:val="21"/>
                <w:szCs w:val="21"/>
              </w:rPr>
            </w:pPr>
          </w:p>
        </w:tc>
        <w:tc>
          <w:tcPr>
            <w:tcW w:w="2484" w:type="dxa"/>
          </w:tcPr>
          <w:p w14:paraId="5724CD0E" w14:textId="77777777" w:rsidR="00FA68F1" w:rsidRDefault="00FA68F1" w:rsidP="00C55B16">
            <w:pPr>
              <w:spacing w:line="276" w:lineRule="auto"/>
              <w:rPr>
                <w:rFonts w:ascii="Arial" w:hAnsi="Arial" w:cs="Arial"/>
                <w:sz w:val="21"/>
                <w:szCs w:val="21"/>
              </w:rPr>
            </w:pPr>
            <w:r>
              <w:rPr>
                <w:rFonts w:ascii="Arial" w:hAnsi="Arial" w:cs="Arial"/>
                <w:sz w:val="21"/>
                <w:szCs w:val="21"/>
              </w:rPr>
              <w:t>“</w:t>
            </w:r>
            <w:r w:rsidRPr="00D81F6C">
              <w:rPr>
                <w:rFonts w:ascii="Arial" w:hAnsi="Arial" w:cs="Arial"/>
                <w:i/>
                <w:iCs/>
                <w:sz w:val="21"/>
                <w:szCs w:val="21"/>
              </w:rPr>
              <w:t xml:space="preserve">I would say that you would need more experience on the road to come in because you still need to kind of have that sixth sense and understand when someone's not quite right, maybe their observations all look alright but actually there's something about them that's not recognising unwell </w:t>
            </w:r>
            <w:r w:rsidRPr="00D81F6C">
              <w:rPr>
                <w:rFonts w:ascii="Arial" w:hAnsi="Arial" w:cs="Arial"/>
                <w:i/>
                <w:iCs/>
                <w:sz w:val="21"/>
                <w:szCs w:val="21"/>
              </w:rPr>
              <w:lastRenderedPageBreak/>
              <w:t>patients because I think that's probably what we're quite good at.”</w:t>
            </w:r>
            <w:r>
              <w:rPr>
                <w:rFonts w:ascii="Arial" w:hAnsi="Arial" w:cs="Arial"/>
                <w:sz w:val="21"/>
                <w:szCs w:val="21"/>
              </w:rPr>
              <w:t xml:space="preserve"> (Uk101: Paramedic Practitioner)</w:t>
            </w:r>
          </w:p>
          <w:p w14:paraId="39DB7F42" w14:textId="77777777" w:rsidR="00FA68F1" w:rsidRDefault="00FA68F1" w:rsidP="00C55B16">
            <w:pPr>
              <w:spacing w:line="276" w:lineRule="auto"/>
              <w:rPr>
                <w:rFonts w:ascii="Arial" w:hAnsi="Arial" w:cs="Arial"/>
                <w:sz w:val="21"/>
                <w:szCs w:val="21"/>
              </w:rPr>
            </w:pPr>
          </w:p>
          <w:p w14:paraId="34ADD368" w14:textId="77777777" w:rsidR="00FA68F1" w:rsidRPr="000C61F7" w:rsidRDefault="00FA68F1" w:rsidP="00C55B16">
            <w:pPr>
              <w:spacing w:line="276" w:lineRule="auto"/>
              <w:rPr>
                <w:rFonts w:ascii="Arial" w:hAnsi="Arial" w:cs="Arial"/>
                <w:sz w:val="21"/>
                <w:szCs w:val="21"/>
              </w:rPr>
            </w:pPr>
            <w:r>
              <w:rPr>
                <w:rFonts w:ascii="Arial" w:hAnsi="Arial" w:cs="Arial"/>
                <w:sz w:val="21"/>
                <w:szCs w:val="21"/>
              </w:rPr>
              <w:t>“</w:t>
            </w:r>
            <w:r w:rsidRPr="00881EC0">
              <w:rPr>
                <w:rFonts w:ascii="Arial" w:hAnsi="Arial" w:cs="Arial"/>
                <w:i/>
                <w:iCs/>
                <w:sz w:val="21"/>
                <w:szCs w:val="21"/>
              </w:rPr>
              <w:t>Our skill and our background and our training as autonomous clinicians is that we get dropped into any situation and we have to figure it out and work with the resources that we’ve got, and that is what makes us dynamic when you move into primary care.</w:t>
            </w:r>
            <w:r w:rsidRPr="006B26BF">
              <w:rPr>
                <w:rFonts w:ascii="Arial" w:hAnsi="Arial" w:cs="Arial"/>
                <w:i/>
                <w:iCs/>
                <w:sz w:val="21"/>
                <w:szCs w:val="21"/>
              </w:rPr>
              <w:t>”</w:t>
            </w:r>
            <w:r>
              <w:rPr>
                <w:rFonts w:ascii="Arial" w:hAnsi="Arial" w:cs="Arial"/>
                <w:sz w:val="21"/>
                <w:szCs w:val="21"/>
              </w:rPr>
              <w:t xml:space="preserve"> (UK1101: Advanced Paramedic Practitioner)</w:t>
            </w:r>
          </w:p>
        </w:tc>
        <w:tc>
          <w:tcPr>
            <w:tcW w:w="2619" w:type="dxa"/>
          </w:tcPr>
          <w:p w14:paraId="0B93FAC0" w14:textId="127A89F0" w:rsidR="00FA68F1" w:rsidRDefault="00FA68F1" w:rsidP="00C55B16">
            <w:pPr>
              <w:spacing w:line="276" w:lineRule="auto"/>
              <w:rPr>
                <w:rFonts w:ascii="Arial" w:hAnsi="Arial" w:cs="Arial"/>
                <w:sz w:val="21"/>
                <w:szCs w:val="21"/>
              </w:rPr>
            </w:pPr>
            <w:r>
              <w:rPr>
                <w:rFonts w:ascii="Arial" w:hAnsi="Arial" w:cs="Arial"/>
                <w:sz w:val="21"/>
                <w:szCs w:val="21"/>
              </w:rPr>
              <w:lastRenderedPageBreak/>
              <w:t xml:space="preserve">CMOC 38: </w:t>
            </w:r>
            <w:r w:rsidRPr="00202511">
              <w:rPr>
                <w:rFonts w:ascii="Arial" w:hAnsi="Arial" w:cs="Arial"/>
                <w:sz w:val="21"/>
                <w:szCs w:val="21"/>
              </w:rPr>
              <w:t>Paramedics consider that their experiences in the ambulance service (C) are important in preparing them to work effectively in primary care (O) as working in the emergency ambulance setting has enabled them to develop their professional praxis (M)</w:t>
            </w:r>
          </w:p>
        </w:tc>
      </w:tr>
      <w:tr w:rsidR="00FA68F1" w:rsidRPr="00BC0359" w14:paraId="07D342D3" w14:textId="77777777" w:rsidTr="00C55B16">
        <w:trPr>
          <w:jc w:val="center"/>
        </w:trPr>
        <w:tc>
          <w:tcPr>
            <w:tcW w:w="2802" w:type="dxa"/>
          </w:tcPr>
          <w:p w14:paraId="7F1CD362" w14:textId="77777777" w:rsidR="00FA68F1" w:rsidRPr="00202511" w:rsidRDefault="00FA68F1" w:rsidP="00C55B16">
            <w:pPr>
              <w:spacing w:line="276" w:lineRule="auto"/>
              <w:rPr>
                <w:rFonts w:ascii="Arial" w:hAnsi="Arial" w:cs="Arial"/>
                <w:sz w:val="21"/>
                <w:szCs w:val="21"/>
              </w:rPr>
            </w:pPr>
            <w:r>
              <w:rPr>
                <w:rFonts w:ascii="Arial" w:hAnsi="Arial" w:cs="Arial"/>
                <w:sz w:val="21"/>
                <w:szCs w:val="21"/>
              </w:rPr>
              <w:t>Experience p</w:t>
            </w:r>
            <w:r w:rsidRPr="00202511">
              <w:rPr>
                <w:rFonts w:ascii="Arial" w:hAnsi="Arial" w:cs="Arial"/>
                <w:sz w:val="21"/>
                <w:szCs w:val="21"/>
              </w:rPr>
              <w:t xml:space="preserve">aramedics in primary care (C) complement the role of the GP (M) and </w:t>
            </w:r>
            <w:proofErr w:type="gramStart"/>
            <w:r w:rsidRPr="00202511">
              <w:rPr>
                <w:rFonts w:ascii="Arial" w:hAnsi="Arial" w:cs="Arial"/>
                <w:sz w:val="21"/>
                <w:szCs w:val="21"/>
              </w:rPr>
              <w:t>are able to</w:t>
            </w:r>
            <w:proofErr w:type="gramEnd"/>
            <w:r w:rsidRPr="00202511">
              <w:rPr>
                <w:rFonts w:ascii="Arial" w:hAnsi="Arial" w:cs="Arial"/>
                <w:sz w:val="21"/>
                <w:szCs w:val="21"/>
              </w:rPr>
              <w:t xml:space="preserve"> increase workforce capacity (O) by improving patient access to consultations (O)</w:t>
            </w:r>
          </w:p>
        </w:tc>
        <w:tc>
          <w:tcPr>
            <w:tcW w:w="2013" w:type="dxa"/>
          </w:tcPr>
          <w:p w14:paraId="0FE65948" w14:textId="77777777" w:rsidR="00FA68F1" w:rsidRPr="00BC0359" w:rsidRDefault="00FA68F1" w:rsidP="00C55B16">
            <w:pPr>
              <w:rPr>
                <w:rFonts w:ascii="Arial" w:hAnsi="Arial" w:cs="Arial"/>
                <w:color w:val="000000"/>
                <w:sz w:val="21"/>
                <w:szCs w:val="21"/>
              </w:rPr>
            </w:pPr>
          </w:p>
        </w:tc>
        <w:tc>
          <w:tcPr>
            <w:tcW w:w="2268" w:type="dxa"/>
          </w:tcPr>
          <w:p w14:paraId="12FBCA3E" w14:textId="77777777" w:rsidR="00FA68F1" w:rsidRPr="00BC0359" w:rsidRDefault="00FA68F1" w:rsidP="00C55B16">
            <w:pPr>
              <w:spacing w:line="276" w:lineRule="auto"/>
              <w:rPr>
                <w:rFonts w:ascii="Arial" w:hAnsi="Arial" w:cs="Arial"/>
                <w:sz w:val="21"/>
                <w:szCs w:val="21"/>
              </w:rPr>
            </w:pPr>
            <w:r>
              <w:rPr>
                <w:rFonts w:ascii="Arial" w:hAnsi="Arial" w:cs="Arial"/>
                <w:sz w:val="21"/>
                <w:szCs w:val="21"/>
              </w:rPr>
              <w:t>“</w:t>
            </w:r>
            <w:r w:rsidRPr="009A411C">
              <w:rPr>
                <w:rFonts w:ascii="Arial" w:hAnsi="Arial" w:cs="Arial"/>
                <w:i/>
                <w:iCs/>
                <w:sz w:val="21"/>
                <w:szCs w:val="21"/>
              </w:rPr>
              <w:t>We compliment the PC team. We can bridge between GP type work as well as the more acute presentations that we may be more used to dealing with</w:t>
            </w:r>
            <w:r w:rsidRPr="00786C03">
              <w:rPr>
                <w:rFonts w:ascii="Arial" w:hAnsi="Arial" w:cs="Arial"/>
                <w:sz w:val="21"/>
                <w:szCs w:val="21"/>
              </w:rPr>
              <w:t>.</w:t>
            </w:r>
            <w:r>
              <w:rPr>
                <w:rFonts w:ascii="Arial" w:hAnsi="Arial" w:cs="Arial"/>
                <w:sz w:val="21"/>
                <w:szCs w:val="21"/>
              </w:rPr>
              <w:t>” (RID 32: Paramedic)</w:t>
            </w:r>
          </w:p>
        </w:tc>
        <w:tc>
          <w:tcPr>
            <w:tcW w:w="2268" w:type="dxa"/>
          </w:tcPr>
          <w:p w14:paraId="608A7102" w14:textId="77777777" w:rsidR="00FA68F1" w:rsidRPr="00BC0359" w:rsidRDefault="00FA68F1" w:rsidP="00C55B16">
            <w:pPr>
              <w:spacing w:line="276" w:lineRule="auto"/>
              <w:rPr>
                <w:rFonts w:ascii="Arial" w:hAnsi="Arial" w:cs="Arial"/>
                <w:sz w:val="21"/>
                <w:szCs w:val="21"/>
              </w:rPr>
            </w:pPr>
          </w:p>
        </w:tc>
        <w:tc>
          <w:tcPr>
            <w:tcW w:w="2484" w:type="dxa"/>
          </w:tcPr>
          <w:p w14:paraId="3A1E3451" w14:textId="77777777" w:rsidR="00FA68F1" w:rsidRDefault="00FA68F1" w:rsidP="00C55B16">
            <w:pPr>
              <w:spacing w:line="276" w:lineRule="auto"/>
              <w:rPr>
                <w:rFonts w:ascii="Arial" w:hAnsi="Arial" w:cs="Arial"/>
                <w:sz w:val="21"/>
                <w:szCs w:val="21"/>
              </w:rPr>
            </w:pPr>
            <w:r>
              <w:rPr>
                <w:rFonts w:ascii="Arial" w:hAnsi="Arial" w:cs="Arial"/>
                <w:sz w:val="21"/>
                <w:szCs w:val="21"/>
              </w:rPr>
              <w:t>“</w:t>
            </w:r>
            <w:r w:rsidRPr="00BA1962">
              <w:rPr>
                <w:rFonts w:ascii="Arial" w:hAnsi="Arial" w:cs="Arial"/>
                <w:sz w:val="21"/>
                <w:szCs w:val="21"/>
              </w:rPr>
              <w:t>These people or some of them haven't been to a doc</w:t>
            </w:r>
            <w:r>
              <w:rPr>
                <w:rFonts w:ascii="Arial" w:hAnsi="Arial" w:cs="Arial"/>
                <w:sz w:val="21"/>
                <w:szCs w:val="21"/>
              </w:rPr>
              <w:t xml:space="preserve"> </w:t>
            </w:r>
            <w:r w:rsidRPr="00BA1962">
              <w:rPr>
                <w:rFonts w:ascii="Arial" w:hAnsi="Arial" w:cs="Arial"/>
                <w:sz w:val="21"/>
                <w:szCs w:val="21"/>
              </w:rPr>
              <w:t>in six years</w:t>
            </w:r>
            <w:r>
              <w:rPr>
                <w:rFonts w:ascii="Arial" w:hAnsi="Arial" w:cs="Arial"/>
                <w:sz w:val="21"/>
                <w:szCs w:val="21"/>
              </w:rPr>
              <w:t>…</w:t>
            </w:r>
            <w:r w:rsidRPr="00BA1962">
              <w:rPr>
                <w:rFonts w:ascii="Arial" w:hAnsi="Arial" w:cs="Arial"/>
                <w:sz w:val="21"/>
                <w:szCs w:val="21"/>
              </w:rPr>
              <w:t xml:space="preserve"> when you're in someone’s home dealing with their health concerns, keeping them at home, keeping them out of hospital, keeping them as healthy as we can keep them, safe at home as we can</w:t>
            </w:r>
            <w:r>
              <w:rPr>
                <w:rFonts w:ascii="Arial" w:hAnsi="Arial" w:cs="Arial"/>
                <w:sz w:val="21"/>
                <w:szCs w:val="21"/>
              </w:rPr>
              <w:t xml:space="preserve">” </w:t>
            </w:r>
            <w:r>
              <w:rPr>
                <w:rFonts w:ascii="Arial" w:hAnsi="Arial" w:cs="Arial"/>
                <w:sz w:val="21"/>
                <w:szCs w:val="21"/>
              </w:rPr>
              <w:lastRenderedPageBreak/>
              <w:t>(CN101: Community Paramedic)</w:t>
            </w:r>
          </w:p>
          <w:p w14:paraId="33C9D20E" w14:textId="77777777" w:rsidR="00FA68F1" w:rsidRDefault="00FA68F1" w:rsidP="00C55B16">
            <w:pPr>
              <w:spacing w:line="276" w:lineRule="auto"/>
              <w:rPr>
                <w:rFonts w:ascii="Arial" w:hAnsi="Arial" w:cs="Arial"/>
                <w:sz w:val="21"/>
                <w:szCs w:val="21"/>
              </w:rPr>
            </w:pPr>
          </w:p>
          <w:p w14:paraId="608C39A0" w14:textId="77777777" w:rsidR="00FA68F1" w:rsidRDefault="00FA68F1" w:rsidP="00C55B16">
            <w:pPr>
              <w:spacing w:line="276" w:lineRule="auto"/>
              <w:rPr>
                <w:rFonts w:ascii="Arial" w:hAnsi="Arial" w:cs="Arial"/>
                <w:sz w:val="21"/>
                <w:szCs w:val="21"/>
              </w:rPr>
            </w:pPr>
            <w:r>
              <w:rPr>
                <w:rFonts w:ascii="Arial" w:hAnsi="Arial" w:cs="Arial"/>
                <w:sz w:val="21"/>
                <w:szCs w:val="21"/>
              </w:rPr>
              <w:t>“</w:t>
            </w:r>
            <w:r w:rsidRPr="00BA1962">
              <w:rPr>
                <w:rFonts w:ascii="Arial" w:hAnsi="Arial" w:cs="Arial"/>
                <w:i/>
                <w:iCs/>
                <w:sz w:val="21"/>
                <w:szCs w:val="21"/>
              </w:rPr>
              <w:t xml:space="preserve">Without a doubt, paramedics </w:t>
            </w:r>
            <w:proofErr w:type="gramStart"/>
            <w:r w:rsidRPr="00BA1962">
              <w:rPr>
                <w:rFonts w:ascii="Arial" w:hAnsi="Arial" w:cs="Arial"/>
                <w:i/>
                <w:iCs/>
                <w:sz w:val="21"/>
                <w:szCs w:val="21"/>
              </w:rPr>
              <w:t>have the ability to</w:t>
            </w:r>
            <w:proofErr w:type="gramEnd"/>
            <w:r w:rsidRPr="00BA1962">
              <w:rPr>
                <w:rFonts w:ascii="Arial" w:hAnsi="Arial" w:cs="Arial"/>
                <w:i/>
                <w:iCs/>
                <w:sz w:val="21"/>
                <w:szCs w:val="21"/>
              </w:rPr>
              <w:t xml:space="preserve"> plug a workforce gap, I think but more than that, that's disingenuous to say that’s all they can do. I'm saying they can plug a workforce </w:t>
            </w:r>
            <w:proofErr w:type="gramStart"/>
            <w:r w:rsidRPr="00BA1962">
              <w:rPr>
                <w:rFonts w:ascii="Arial" w:hAnsi="Arial" w:cs="Arial"/>
                <w:i/>
                <w:iCs/>
                <w:sz w:val="21"/>
                <w:szCs w:val="21"/>
              </w:rPr>
              <w:t>gap,</w:t>
            </w:r>
            <w:proofErr w:type="gramEnd"/>
            <w:r w:rsidRPr="00BA1962">
              <w:rPr>
                <w:rFonts w:ascii="Arial" w:hAnsi="Arial" w:cs="Arial"/>
                <w:i/>
                <w:iCs/>
                <w:sz w:val="21"/>
                <w:szCs w:val="21"/>
              </w:rPr>
              <w:t xml:space="preserve"> they can be a completely valuable member of your team”</w:t>
            </w:r>
            <w:r>
              <w:rPr>
                <w:rFonts w:ascii="Arial" w:hAnsi="Arial" w:cs="Arial"/>
                <w:sz w:val="21"/>
                <w:szCs w:val="21"/>
              </w:rPr>
              <w:t xml:space="preserve"> (UK102: GP Partner)</w:t>
            </w:r>
          </w:p>
          <w:p w14:paraId="7E8BA775" w14:textId="77777777" w:rsidR="00FA68F1" w:rsidRDefault="00FA68F1" w:rsidP="00C55B16">
            <w:pPr>
              <w:spacing w:line="276" w:lineRule="auto"/>
              <w:rPr>
                <w:rFonts w:ascii="Arial" w:hAnsi="Arial" w:cs="Arial"/>
                <w:sz w:val="21"/>
                <w:szCs w:val="21"/>
              </w:rPr>
            </w:pPr>
          </w:p>
          <w:p w14:paraId="4EA428C4" w14:textId="77777777" w:rsidR="00FA68F1" w:rsidRPr="000C61F7" w:rsidRDefault="00FA68F1" w:rsidP="00C55B16">
            <w:pPr>
              <w:spacing w:line="276" w:lineRule="auto"/>
              <w:rPr>
                <w:rFonts w:ascii="Arial" w:hAnsi="Arial" w:cs="Arial"/>
                <w:sz w:val="21"/>
                <w:szCs w:val="21"/>
              </w:rPr>
            </w:pPr>
            <w:r w:rsidRPr="00BA1962">
              <w:rPr>
                <w:rFonts w:ascii="Arial" w:hAnsi="Arial" w:cs="Arial"/>
                <w:i/>
                <w:iCs/>
                <w:sz w:val="21"/>
                <w:szCs w:val="21"/>
              </w:rPr>
              <w:t>“The workload, that’s off the GPs, off the nurses. I’ve got two home visits sat there, that’s two home visits that GP doesn’t have to do.”</w:t>
            </w:r>
            <w:r>
              <w:rPr>
                <w:rFonts w:ascii="Arial" w:hAnsi="Arial" w:cs="Arial"/>
                <w:sz w:val="21"/>
                <w:szCs w:val="21"/>
              </w:rPr>
              <w:t xml:space="preserve"> (UK801: Urgent Care Practitioner)</w:t>
            </w:r>
          </w:p>
        </w:tc>
        <w:tc>
          <w:tcPr>
            <w:tcW w:w="2619" w:type="dxa"/>
          </w:tcPr>
          <w:p w14:paraId="0ABCCB63" w14:textId="4DFEE52E" w:rsidR="00FA68F1" w:rsidRDefault="00FA68F1" w:rsidP="00C55B16">
            <w:pPr>
              <w:spacing w:line="276" w:lineRule="auto"/>
              <w:rPr>
                <w:rFonts w:ascii="Arial" w:hAnsi="Arial" w:cs="Arial"/>
                <w:sz w:val="21"/>
                <w:szCs w:val="21"/>
              </w:rPr>
            </w:pPr>
            <w:r>
              <w:rPr>
                <w:rFonts w:ascii="Arial" w:hAnsi="Arial" w:cs="Arial"/>
                <w:sz w:val="21"/>
                <w:szCs w:val="21"/>
              </w:rPr>
              <w:lastRenderedPageBreak/>
              <w:t>CMOC 39: Experience p</w:t>
            </w:r>
            <w:r w:rsidRPr="00202511">
              <w:rPr>
                <w:rFonts w:ascii="Arial" w:hAnsi="Arial" w:cs="Arial"/>
                <w:sz w:val="21"/>
                <w:szCs w:val="21"/>
              </w:rPr>
              <w:t xml:space="preserve">aramedics in primary care (C) complement the role of the GP (M) and </w:t>
            </w:r>
            <w:proofErr w:type="gramStart"/>
            <w:r w:rsidRPr="00202511">
              <w:rPr>
                <w:rFonts w:ascii="Arial" w:hAnsi="Arial" w:cs="Arial"/>
                <w:sz w:val="21"/>
                <w:szCs w:val="21"/>
              </w:rPr>
              <w:t>are able to</w:t>
            </w:r>
            <w:proofErr w:type="gramEnd"/>
            <w:r w:rsidRPr="00202511">
              <w:rPr>
                <w:rFonts w:ascii="Arial" w:hAnsi="Arial" w:cs="Arial"/>
                <w:sz w:val="21"/>
                <w:szCs w:val="21"/>
              </w:rPr>
              <w:t xml:space="preserve"> increase workforce capacity (O) by improving patient access to consultations (O)</w:t>
            </w:r>
          </w:p>
        </w:tc>
      </w:tr>
    </w:tbl>
    <w:p w14:paraId="4EB7526C" w14:textId="77777777" w:rsidR="00FA68F1" w:rsidRDefault="00FA68F1" w:rsidP="00FA68F1">
      <w:pPr>
        <w:rPr>
          <w:rFonts w:ascii="Arial" w:hAnsi="Arial" w:cs="Arial"/>
          <w:sz w:val="20"/>
          <w:szCs w:val="20"/>
        </w:rPr>
      </w:pPr>
    </w:p>
    <w:p w14:paraId="69E1D4CB" w14:textId="77777777" w:rsidR="00FA68F1" w:rsidRDefault="00FA68F1" w:rsidP="00FA68F1">
      <w:pPr>
        <w:rPr>
          <w:rFonts w:ascii="Arial" w:hAnsi="Arial" w:cs="Arial"/>
          <w:sz w:val="20"/>
          <w:szCs w:val="20"/>
        </w:rPr>
      </w:pPr>
    </w:p>
    <w:p w14:paraId="17AD6E9A" w14:textId="77777777" w:rsidR="00FA68F1" w:rsidRDefault="00FA68F1" w:rsidP="00FA68F1">
      <w:pPr>
        <w:rPr>
          <w:rFonts w:ascii="Arial" w:hAnsi="Arial" w:cs="Arial"/>
          <w:sz w:val="20"/>
          <w:szCs w:val="20"/>
        </w:rPr>
      </w:pPr>
    </w:p>
    <w:p w14:paraId="7378D146" w14:textId="77777777" w:rsidR="00FA68F1" w:rsidRDefault="00FA68F1" w:rsidP="00FA68F1">
      <w:pPr>
        <w:rPr>
          <w:rFonts w:ascii="Arial" w:hAnsi="Arial" w:cs="Arial"/>
          <w:sz w:val="20"/>
          <w:szCs w:val="20"/>
        </w:rPr>
      </w:pPr>
    </w:p>
    <w:p w14:paraId="7D0167A2" w14:textId="77777777" w:rsidR="00FA68F1" w:rsidRDefault="00FA68F1" w:rsidP="00FA68F1">
      <w:pPr>
        <w:rPr>
          <w:rFonts w:ascii="Arial" w:hAnsi="Arial" w:cs="Arial"/>
          <w:sz w:val="20"/>
          <w:szCs w:val="20"/>
        </w:rPr>
      </w:pPr>
    </w:p>
    <w:p w14:paraId="39F19FC6" w14:textId="77777777" w:rsidR="00FA68F1" w:rsidRDefault="00FA68F1" w:rsidP="00FA68F1">
      <w:pPr>
        <w:rPr>
          <w:rFonts w:ascii="Arial" w:hAnsi="Arial" w:cs="Arial"/>
          <w:sz w:val="20"/>
          <w:szCs w:val="20"/>
        </w:rPr>
      </w:pPr>
    </w:p>
    <w:p w14:paraId="058B3464" w14:textId="77777777" w:rsidR="00FA68F1" w:rsidRDefault="00FA68F1" w:rsidP="00FA68F1">
      <w:pPr>
        <w:rPr>
          <w:rFonts w:ascii="Arial" w:hAnsi="Arial" w:cs="Arial"/>
          <w:sz w:val="20"/>
          <w:szCs w:val="20"/>
        </w:rPr>
      </w:pPr>
    </w:p>
    <w:p w14:paraId="1C218435" w14:textId="77777777" w:rsidR="00736C36" w:rsidRDefault="00736C36">
      <w:pPr>
        <w:rPr>
          <w:rFonts w:ascii="Arial" w:hAnsi="Arial" w:cs="Arial"/>
          <w:sz w:val="20"/>
          <w:szCs w:val="20"/>
        </w:rPr>
      </w:pPr>
    </w:p>
    <w:tbl>
      <w:tblPr>
        <w:tblStyle w:val="TableGrid"/>
        <w:tblW w:w="14454" w:type="dxa"/>
        <w:jc w:val="center"/>
        <w:tblLook w:val="04A0" w:firstRow="1" w:lastRow="0" w:firstColumn="1" w:lastColumn="0" w:noHBand="0" w:noVBand="1"/>
      </w:tblPr>
      <w:tblGrid>
        <w:gridCol w:w="2802"/>
        <w:gridCol w:w="2013"/>
        <w:gridCol w:w="2268"/>
        <w:gridCol w:w="2268"/>
        <w:gridCol w:w="2484"/>
        <w:gridCol w:w="2619"/>
      </w:tblGrid>
      <w:tr w:rsidR="00736C36" w:rsidRPr="00B81C7B" w14:paraId="71A3F8B7" w14:textId="77777777" w:rsidTr="00C55B16">
        <w:trPr>
          <w:jc w:val="center"/>
        </w:trPr>
        <w:tc>
          <w:tcPr>
            <w:tcW w:w="14454" w:type="dxa"/>
            <w:gridSpan w:val="6"/>
            <w:tcBorders>
              <w:top w:val="nil"/>
              <w:left w:val="nil"/>
              <w:bottom w:val="single" w:sz="4" w:space="0" w:color="auto"/>
              <w:right w:val="nil"/>
            </w:tcBorders>
          </w:tcPr>
          <w:p w14:paraId="54704215" w14:textId="6B950864" w:rsidR="00736C36" w:rsidRPr="00D2108B" w:rsidRDefault="00736C36" w:rsidP="00C55B16">
            <w:pPr>
              <w:spacing w:line="360" w:lineRule="auto"/>
              <w:jc w:val="both"/>
              <w:rPr>
                <w:rFonts w:ascii="Arial" w:hAnsi="Arial" w:cs="Arial"/>
                <w:color w:val="000000" w:themeColor="text1"/>
              </w:rPr>
            </w:pPr>
            <w:r w:rsidRPr="000533BF">
              <w:rPr>
                <w:rFonts w:ascii="Arial" w:hAnsi="Arial" w:cs="Arial"/>
                <w:b/>
                <w:bCs/>
                <w:color w:val="000000" w:themeColor="text1"/>
              </w:rPr>
              <w:lastRenderedPageBreak/>
              <w:t xml:space="preserve">Concept </w:t>
            </w:r>
            <w:r>
              <w:rPr>
                <w:rFonts w:ascii="Arial" w:hAnsi="Arial" w:cs="Arial"/>
                <w:b/>
                <w:bCs/>
                <w:color w:val="000000" w:themeColor="text1"/>
              </w:rPr>
              <w:t>3: Roles and responsibilities</w:t>
            </w:r>
          </w:p>
        </w:tc>
      </w:tr>
      <w:tr w:rsidR="00736C36" w:rsidRPr="00B81C7B" w14:paraId="4888E130" w14:textId="77777777" w:rsidTr="00C55B16">
        <w:trPr>
          <w:jc w:val="center"/>
        </w:trPr>
        <w:tc>
          <w:tcPr>
            <w:tcW w:w="14454" w:type="dxa"/>
            <w:gridSpan w:val="6"/>
            <w:tcBorders>
              <w:top w:val="single" w:sz="4" w:space="0" w:color="auto"/>
            </w:tcBorders>
          </w:tcPr>
          <w:p w14:paraId="3A89838F" w14:textId="77777777" w:rsidR="00736C36" w:rsidRPr="000533BF" w:rsidRDefault="00736C36" w:rsidP="00C55B16">
            <w:pPr>
              <w:spacing w:line="360" w:lineRule="auto"/>
              <w:jc w:val="center"/>
              <w:rPr>
                <w:rFonts w:ascii="Arial" w:hAnsi="Arial" w:cs="Arial"/>
                <w:b/>
                <w:bCs/>
                <w:color w:val="000000" w:themeColor="text1"/>
              </w:rPr>
            </w:pPr>
            <w:r>
              <w:rPr>
                <w:rFonts w:ascii="Arial" w:hAnsi="Arial" w:cs="Arial"/>
                <w:b/>
                <w:bCs/>
                <w:color w:val="000000" w:themeColor="text1"/>
              </w:rPr>
              <w:t>Working in a team</w:t>
            </w:r>
          </w:p>
        </w:tc>
      </w:tr>
      <w:tr w:rsidR="00736C36" w:rsidRPr="00B81C7B" w14:paraId="4BC2EB05" w14:textId="77777777" w:rsidTr="00C55B16">
        <w:trPr>
          <w:jc w:val="center"/>
        </w:trPr>
        <w:tc>
          <w:tcPr>
            <w:tcW w:w="2802" w:type="dxa"/>
            <w:vMerge w:val="restart"/>
          </w:tcPr>
          <w:p w14:paraId="4633B8EB" w14:textId="77777777" w:rsidR="00736C36" w:rsidRPr="00B81C7B" w:rsidRDefault="00736C36" w:rsidP="00C55B16">
            <w:pPr>
              <w:spacing w:line="276" w:lineRule="auto"/>
              <w:rPr>
                <w:rFonts w:ascii="Arial" w:hAnsi="Arial" w:cs="Arial"/>
                <w:b/>
                <w:bCs/>
                <w:color w:val="000000" w:themeColor="text1"/>
                <w:sz w:val="21"/>
                <w:szCs w:val="21"/>
              </w:rPr>
            </w:pPr>
            <w:r w:rsidRPr="00B81C7B">
              <w:rPr>
                <w:rFonts w:ascii="Arial" w:hAnsi="Arial" w:cs="Arial"/>
                <w:b/>
                <w:bCs/>
                <w:color w:val="000000" w:themeColor="text1"/>
                <w:sz w:val="21"/>
                <w:szCs w:val="21"/>
              </w:rPr>
              <w:t>Initial CMOC</w:t>
            </w:r>
          </w:p>
        </w:tc>
        <w:tc>
          <w:tcPr>
            <w:tcW w:w="2013" w:type="dxa"/>
            <w:vMerge w:val="restart"/>
          </w:tcPr>
          <w:p w14:paraId="4949D7FA" w14:textId="77777777" w:rsidR="00736C36" w:rsidRPr="00B81C7B" w:rsidRDefault="00736C36" w:rsidP="00C55B16">
            <w:pPr>
              <w:spacing w:line="276" w:lineRule="auto"/>
              <w:rPr>
                <w:rFonts w:ascii="Arial" w:hAnsi="Arial" w:cs="Arial"/>
                <w:b/>
                <w:bCs/>
                <w:color w:val="000000" w:themeColor="text1"/>
                <w:sz w:val="21"/>
                <w:szCs w:val="21"/>
              </w:rPr>
            </w:pPr>
            <w:r w:rsidRPr="00B81C7B">
              <w:rPr>
                <w:rFonts w:ascii="Arial" w:hAnsi="Arial" w:cs="Arial"/>
                <w:b/>
                <w:bCs/>
                <w:color w:val="000000" w:themeColor="text1"/>
                <w:sz w:val="21"/>
                <w:szCs w:val="21"/>
              </w:rPr>
              <w:t>Realist Review</w:t>
            </w:r>
          </w:p>
        </w:tc>
        <w:tc>
          <w:tcPr>
            <w:tcW w:w="7020" w:type="dxa"/>
            <w:gridSpan w:val="3"/>
          </w:tcPr>
          <w:p w14:paraId="30EF6C09" w14:textId="77777777" w:rsidR="00736C36" w:rsidRPr="00B81C7B" w:rsidRDefault="00736C36" w:rsidP="00C55B16">
            <w:pPr>
              <w:spacing w:line="276" w:lineRule="auto"/>
              <w:jc w:val="center"/>
              <w:rPr>
                <w:rFonts w:ascii="Arial" w:hAnsi="Arial" w:cs="Arial"/>
                <w:b/>
                <w:bCs/>
                <w:color w:val="000000" w:themeColor="text1"/>
                <w:sz w:val="21"/>
                <w:szCs w:val="21"/>
              </w:rPr>
            </w:pPr>
            <w:r w:rsidRPr="00B81C7B">
              <w:rPr>
                <w:rFonts w:ascii="Arial" w:hAnsi="Arial" w:cs="Arial"/>
                <w:b/>
                <w:bCs/>
                <w:color w:val="000000" w:themeColor="text1"/>
                <w:sz w:val="21"/>
                <w:szCs w:val="21"/>
              </w:rPr>
              <w:t>Realist Evaluation</w:t>
            </w:r>
          </w:p>
        </w:tc>
        <w:tc>
          <w:tcPr>
            <w:tcW w:w="2619" w:type="dxa"/>
            <w:vMerge w:val="restart"/>
          </w:tcPr>
          <w:p w14:paraId="6C10636B" w14:textId="77777777" w:rsidR="00736C36" w:rsidRPr="00B81C7B" w:rsidRDefault="00736C36" w:rsidP="00C55B16">
            <w:pPr>
              <w:spacing w:line="276" w:lineRule="auto"/>
              <w:rPr>
                <w:rFonts w:ascii="Arial" w:hAnsi="Arial" w:cs="Arial"/>
                <w:b/>
                <w:bCs/>
                <w:color w:val="000000" w:themeColor="text1"/>
                <w:sz w:val="21"/>
                <w:szCs w:val="21"/>
              </w:rPr>
            </w:pPr>
            <w:r w:rsidRPr="00B81C7B">
              <w:rPr>
                <w:rFonts w:ascii="Arial" w:hAnsi="Arial" w:cs="Arial"/>
                <w:b/>
                <w:bCs/>
                <w:color w:val="000000" w:themeColor="text1"/>
                <w:sz w:val="21"/>
                <w:szCs w:val="21"/>
              </w:rPr>
              <w:t>Final CMOC</w:t>
            </w:r>
          </w:p>
        </w:tc>
      </w:tr>
      <w:tr w:rsidR="00736C36" w:rsidRPr="00B81C7B" w14:paraId="6E431C71" w14:textId="77777777" w:rsidTr="00C55B16">
        <w:trPr>
          <w:jc w:val="center"/>
        </w:trPr>
        <w:tc>
          <w:tcPr>
            <w:tcW w:w="2802" w:type="dxa"/>
            <w:vMerge/>
          </w:tcPr>
          <w:p w14:paraId="0FBEEEEB" w14:textId="77777777" w:rsidR="00736C36" w:rsidRPr="00B81C7B" w:rsidRDefault="00736C36" w:rsidP="00C55B16">
            <w:pPr>
              <w:spacing w:line="276" w:lineRule="auto"/>
              <w:rPr>
                <w:rFonts w:ascii="Arial" w:hAnsi="Arial" w:cs="Arial"/>
                <w:b/>
                <w:bCs/>
                <w:color w:val="000000" w:themeColor="text1"/>
                <w:sz w:val="21"/>
                <w:szCs w:val="21"/>
              </w:rPr>
            </w:pPr>
          </w:p>
        </w:tc>
        <w:tc>
          <w:tcPr>
            <w:tcW w:w="2013" w:type="dxa"/>
            <w:vMerge/>
          </w:tcPr>
          <w:p w14:paraId="2AE06784" w14:textId="77777777" w:rsidR="00736C36" w:rsidRPr="00B81C7B" w:rsidRDefault="00736C36" w:rsidP="00C55B16">
            <w:pPr>
              <w:spacing w:line="276" w:lineRule="auto"/>
              <w:rPr>
                <w:rFonts w:ascii="Arial" w:hAnsi="Arial" w:cs="Arial"/>
                <w:b/>
                <w:bCs/>
                <w:color w:val="000000" w:themeColor="text1"/>
                <w:sz w:val="21"/>
                <w:szCs w:val="21"/>
              </w:rPr>
            </w:pPr>
          </w:p>
        </w:tc>
        <w:tc>
          <w:tcPr>
            <w:tcW w:w="2268" w:type="dxa"/>
          </w:tcPr>
          <w:p w14:paraId="7DF00AFE" w14:textId="77777777" w:rsidR="00736C36" w:rsidRPr="00B81C7B" w:rsidRDefault="00736C36" w:rsidP="00C55B16">
            <w:pPr>
              <w:spacing w:line="276" w:lineRule="auto"/>
              <w:rPr>
                <w:rFonts w:ascii="Arial" w:hAnsi="Arial" w:cs="Arial"/>
                <w:b/>
                <w:bCs/>
                <w:color w:val="000000" w:themeColor="text1"/>
                <w:sz w:val="21"/>
                <w:szCs w:val="21"/>
              </w:rPr>
            </w:pPr>
            <w:r w:rsidRPr="00B81C7B">
              <w:rPr>
                <w:rFonts w:ascii="Arial" w:hAnsi="Arial" w:cs="Arial"/>
                <w:b/>
                <w:bCs/>
                <w:color w:val="000000" w:themeColor="text1"/>
                <w:sz w:val="21"/>
                <w:szCs w:val="21"/>
              </w:rPr>
              <w:t>Phase I</w:t>
            </w:r>
          </w:p>
        </w:tc>
        <w:tc>
          <w:tcPr>
            <w:tcW w:w="2268" w:type="dxa"/>
          </w:tcPr>
          <w:p w14:paraId="7CE29C85" w14:textId="77777777" w:rsidR="00736C36" w:rsidRPr="00B81C7B" w:rsidRDefault="00736C36" w:rsidP="00C55B16">
            <w:pPr>
              <w:spacing w:line="276" w:lineRule="auto"/>
              <w:rPr>
                <w:rFonts w:ascii="Arial" w:hAnsi="Arial" w:cs="Arial"/>
                <w:b/>
                <w:bCs/>
                <w:color w:val="000000" w:themeColor="text1"/>
                <w:sz w:val="21"/>
                <w:szCs w:val="21"/>
              </w:rPr>
            </w:pPr>
            <w:r w:rsidRPr="00B81C7B">
              <w:rPr>
                <w:rFonts w:ascii="Arial" w:hAnsi="Arial" w:cs="Arial"/>
                <w:b/>
                <w:bCs/>
                <w:color w:val="000000" w:themeColor="text1"/>
                <w:sz w:val="21"/>
                <w:szCs w:val="21"/>
              </w:rPr>
              <w:t>Phase II</w:t>
            </w:r>
          </w:p>
        </w:tc>
        <w:tc>
          <w:tcPr>
            <w:tcW w:w="2484" w:type="dxa"/>
          </w:tcPr>
          <w:p w14:paraId="1C9B89E3" w14:textId="77777777" w:rsidR="00736C36" w:rsidRPr="00B81C7B" w:rsidRDefault="00736C36" w:rsidP="00C55B16">
            <w:pPr>
              <w:spacing w:line="276" w:lineRule="auto"/>
              <w:rPr>
                <w:rFonts w:ascii="Arial" w:hAnsi="Arial" w:cs="Arial"/>
                <w:b/>
                <w:bCs/>
                <w:color w:val="000000" w:themeColor="text1"/>
                <w:sz w:val="21"/>
                <w:szCs w:val="21"/>
              </w:rPr>
            </w:pPr>
            <w:r w:rsidRPr="00B81C7B">
              <w:rPr>
                <w:rFonts w:ascii="Arial" w:hAnsi="Arial" w:cs="Arial"/>
                <w:b/>
                <w:bCs/>
                <w:color w:val="000000" w:themeColor="text1"/>
                <w:sz w:val="21"/>
                <w:szCs w:val="21"/>
              </w:rPr>
              <w:t>Phase III</w:t>
            </w:r>
          </w:p>
        </w:tc>
        <w:tc>
          <w:tcPr>
            <w:tcW w:w="2619" w:type="dxa"/>
            <w:vMerge/>
          </w:tcPr>
          <w:p w14:paraId="16058EC7" w14:textId="77777777" w:rsidR="00736C36" w:rsidRPr="00B81C7B" w:rsidRDefault="00736C36" w:rsidP="00C55B16">
            <w:pPr>
              <w:spacing w:line="276" w:lineRule="auto"/>
              <w:rPr>
                <w:rFonts w:ascii="Arial" w:hAnsi="Arial" w:cs="Arial"/>
                <w:b/>
                <w:bCs/>
                <w:color w:val="000000" w:themeColor="text1"/>
                <w:sz w:val="21"/>
                <w:szCs w:val="21"/>
              </w:rPr>
            </w:pPr>
          </w:p>
        </w:tc>
      </w:tr>
      <w:tr w:rsidR="00736C36" w:rsidRPr="00B81C7B" w14:paraId="12AB945D" w14:textId="77777777" w:rsidTr="00C55B16">
        <w:trPr>
          <w:jc w:val="center"/>
        </w:trPr>
        <w:tc>
          <w:tcPr>
            <w:tcW w:w="2802" w:type="dxa"/>
          </w:tcPr>
          <w:p w14:paraId="1FA70514" w14:textId="77777777" w:rsidR="00736C36" w:rsidRPr="00B81C7B" w:rsidRDefault="00736C36" w:rsidP="00C55B16">
            <w:pPr>
              <w:spacing w:line="276" w:lineRule="auto"/>
              <w:rPr>
                <w:rFonts w:ascii="Arial" w:hAnsi="Arial" w:cs="Arial"/>
                <w:color w:val="000000" w:themeColor="text1"/>
                <w:sz w:val="21"/>
                <w:szCs w:val="21"/>
              </w:rPr>
            </w:pPr>
            <w:r w:rsidRPr="00B81C7B">
              <w:rPr>
                <w:rFonts w:ascii="Arial" w:hAnsi="Arial" w:cs="Arial"/>
                <w:color w:val="000000" w:themeColor="text1"/>
                <w:sz w:val="21"/>
                <w:szCs w:val="21"/>
              </w:rPr>
              <w:t>When the professional role boundaries of paramedics overlap with existing health care professionals in General Practice (C) there may be resistance of the paramedic role and responsibilities by these other health care professionals (</w:t>
            </w:r>
            <w:r>
              <w:rPr>
                <w:rFonts w:ascii="Arial" w:hAnsi="Arial" w:cs="Arial"/>
                <w:color w:val="000000" w:themeColor="text1"/>
                <w:sz w:val="21"/>
                <w:szCs w:val="21"/>
              </w:rPr>
              <w:t>O</w:t>
            </w:r>
            <w:r w:rsidRPr="00B81C7B">
              <w:rPr>
                <w:rFonts w:ascii="Arial" w:hAnsi="Arial" w:cs="Arial"/>
                <w:color w:val="000000" w:themeColor="text1"/>
                <w:sz w:val="21"/>
                <w:szCs w:val="21"/>
              </w:rPr>
              <w:t>), because they feel threatened (</w:t>
            </w:r>
            <w:r>
              <w:rPr>
                <w:rFonts w:ascii="Arial" w:hAnsi="Arial" w:cs="Arial"/>
                <w:color w:val="000000" w:themeColor="text1"/>
                <w:sz w:val="21"/>
                <w:szCs w:val="21"/>
              </w:rPr>
              <w:t>M</w:t>
            </w:r>
            <w:r w:rsidRPr="00B81C7B">
              <w:rPr>
                <w:rFonts w:ascii="Arial" w:hAnsi="Arial" w:cs="Arial"/>
                <w:color w:val="000000" w:themeColor="text1"/>
                <w:sz w:val="21"/>
                <w:szCs w:val="21"/>
              </w:rPr>
              <w:t>)</w:t>
            </w:r>
          </w:p>
        </w:tc>
        <w:sdt>
          <w:sdtPr>
            <w:rPr>
              <w:rFonts w:ascii="Arial" w:hAnsi="Arial" w:cs="Arial"/>
              <w:color w:val="000000"/>
              <w:sz w:val="21"/>
              <w:szCs w:val="21"/>
            </w:rPr>
            <w:tag w:val="MENDELEY_CITATION_v3_eyJjaXRhdGlvbklEIjoiTUVOREVMRVlfQ0lUQVRJT05fNjg0ZWIyZmQtZGFjNi00ZGY1LTk1NjktMjlmZWZiNjEzNmIzIiwicHJvcGVydGllcyI6eyJub3RlSW5kZXgiOjB9LCJpc0VkaXRlZCI6ZmFsc2UsIm1hbnVhbE92ZXJyaWRlIjp7ImlzTWFudWFsbHlPdmVycmlkZGVuIjpmYWxzZSwiY2l0ZXByb2NUZXh0IjoiKEJhcnIsIDIwMTE7IENvbGVtYW4gZXQgYWwuLCAyMDExOyBJbWlzb24gZXQgYWwuLCAyMDE2OyBSYXNrdSBldCBhbC4sIDIwMTk7IFRodXJtYW4gZXQgYWwuLCAyMDIwKSIsIm1hbnVhbE92ZXJyaWRlVGV4dCI6IiJ9LCJjaXRhdGlvbkl0ZW1zIjpbeyJpZCI6IjI0ZjllNjU0LWJkMDQtMzBkNC1iNjA0LTk1NzM0Zjc1MDExZiIsIml0ZW1EYXRhIjp7InR5cGUiOiJhcnRpY2xlLWpvdXJuYWwiLCJpZCI6IjI0ZjllNjU0LWJkMDQtMzBkNC1iNjA0LTk1NzM0Zjc1MDExZiIsInRpdGxlIjoiVGhlIGNvcmUgY29tcG9uZW50cyBvZiBDb21tdW5pdHkgUGFyYW1lZGljaW5lIOKAkyBpbnRlZ3JhdGVkIGNhcmUgaW4gcHJpbWFyeSBjYXJlIHNldHRpbmc6IGEgc2NvcGluZyByZXZpZXciLCJhdXRob3IiOlt7ImZhbWlseSI6IlJhc2t1IiwiZ2l2ZW4iOiJUdWlqYSIsInBhcnNlLW5hbWVzIjpmYWxzZSwiZHJvcHBpbmctcGFydGljbGUiOiIiLCJub24tZHJvcHBpbmctcGFydGljbGUiOiIifSx7ImZhbWlseSI6IkthdW5vbmVuIiwiZ2l2ZW4iOiJNYXJqYSIsInBhcnNlLW5hbWVzIjpmYWxzZSwiZHJvcHBpbmctcGFydGljbGUiOiIiLCJub24tZHJvcHBpbmctcGFydGljbGUiOiIifSx7ImZhbWlseSI6IlRoeWVyIiwiZ2l2ZW4iOiJFbGl6YWJldGgiLCJwYXJzZS1uYW1lcyI6ZmFsc2UsImRyb3BwaW5nLXBhcnRpY2xlIjoiIiwibm9uLWRyb3BwaW5nLXBhcnRpY2xlIjoiIn0seyJmYW1pbHkiOiJQYWF2aWxhaW5lbiIsImdpdmVuIjoiRWlqYSIsInBhcnNlLW5hbWVzIjpmYWxzZSwiZHJvcHBpbmctcGFydGljbGUiOiIiLCJub24tZHJvcHBpbmctcGFydGljbGUiOiIifSx7ImZhbWlseSI6Ikpvcm9uZW4iLCJnaXZlbiI6IkthdGphIiwicGFyc2UtbmFtZXMiOmZhbHNlLCJkcm9wcGluZy1wYXJ0aWNsZSI6IiIsIm5vbi1kcm9wcGluZy1wYXJ0aWNsZSI6IiJ9XSwiY29udGFpbmVyLXRpdGxlIjoiU2NhbmRpbmF2aWFuIEpvdXJuYWwgb2YgQ2FyaW5nIFNjaWVuY2VzIiwiY29udGFpbmVyLXRpdGxlLXNob3J0IjoiU2NhbmQgSiBDYXJpbmcgU2NpIiwiRE9JIjoiMTAuMTExMS9zY3MuMTI2NTkiLCJJU1NOIjoiMTQ3MTY3MTIiLCJpc3N1ZWQiOnsiZGF0ZS1wYXJ0cyI6W1syMDE5XV19LCJwYWdlIjoiNTA4LTUyMSIsImFic3RyYWN0IjoiQmFja2dyb3VuZDogU2luY2UgdGhlIGJlZ2lubmluZyBvZiAyMDAwLCB0aGUgcHJpbWFyeSBoZWFsdGhjYXJlIHNlcnZpY2VzIGFyb3VuZCB0aGUgZ2xvYmUgYXJlIGNoYWxsZW5nZWQgYmV0d2VlbiBkZW1hbmRzIG9mIGhvbWUgY2FyZSBhbmQgbnVtYmVyIG9mIHN0YWZmIGRlbGl2ZXJpbmcgaXQuIFRoZSBkZWxpdmVyeSBvZiBoZWFsdGhjYXJlIG5lZWRzIG5ldyBtb2RlbHMgdG8gcmVkdWNlIHRoZSBjb3N0cywgcGF0aWVudCdzIHJlYWRtaXNzaW9uIGFuZCBpbmNyZWFzZSB0aGVpciBwb3NzaWJpbGl0aWVzIHRvIHN0YXkgYXQgaG9tZS4gU2V2ZXJhbCBwYXJhbWVkaWNpbmUgcHJvZ3JhbW1lcyBoYXZlIGJlZW4gZGV2ZWxvcGVkIHRvIGRlbGl2ZXIgaG9tZSBjYXJlIGFzIGFuIGludGVncmFsIHBhcnQgb2YgdGhlIGxvY2FsIGhlYWx0aGNhcmUgc3lzdGVtLiBUaGUgcHJvZ3JhbW1lcyB2YXJpZWQgaW4gbmF0dXJlIGFuZCB0aGUgY29uY2VwdCBvZiBDb21tdW5pdHkgUGFyYW1lZGljaW5lIChDUCkgaGFzIG5vdCBiZWVuIGVzdGFibGlzaGVkLCBkZW1hbmRpbmcgY2xhcml0eS4gVGhlIGFpbSBvZiB0aGlzIHJldmlldyB3YXMgdG8gaWRlbnRpZnkgYW5kIGRlc2NyaWJlIHRoZSBjb3JlIGNvbXBvbmVudHMgb2YgQ1AsIGFuZCBpZGVudGlmeSByZXNlYXJjaCBnYXBzIGZvciB0aGUgZnVydGhlciBzdHVkeS4gTWV0aG9kOiBBIHNjb3BpbmcgcmV2aWV3IHdhcyBwZXJmb3JtZWQgdXNpbmcgZml2ZSBlbGVjdHJvbmljIGRhdGFiYXNlczogTWVkbGluZTsgQ0lOQUhMOyBBY2FkZW1pYyBTZWFyY2ggUHJlbWllcjsgUHViTWVkIGFuZCB0aGUgQ29jaHJhbmUgTGlicmFyeSBmb3IgdGhlIHBlcmlvZCAyMDA1IOKAkyBKdW5lIDIwMTguIFRoZSByZWZlcmVuY2VzIG9mIGFydGljbGVzIHdlcmUgY2hlY2tlZCwgYW5kIHBhcGVycyB3ZXJlIGFzc2Vzc2VkIGFnYWluc3QgaW5jbHVzaW9uIGNyaXRlcmlhIGFuZCBhcHByYWlzZWQgZm9yIHF1YWxpdHkuIFJlc3VsdHM6IEZyb20gODAzIGluaXRpYWwgYXJ0aWNsZXMsIDIxIG1ldCB0aGUgY3JpdGVyaWEgYW5kIHdlcmUgaW5jbHVkZWQuIEluZHVjdGl2ZSBjb250ZW50IGFuYWx5c2lzIHdhcyBjYXJyaWVkIG91dC4gVGhlIGZvdXIgY29yZSBjb21wb25lbnRzIG9mIENvbW11bml0eSBQYXJhbWVkaWNpbmUgZW1lcmdlZCAoYSkgQ29tbXVuaXR5IGVuZ2FnZW1lbnQsIChiKSBNdWx0aS1hZ2VuY3kgY29sbGFib3JhdGlvbiwgKGMpIFBhdGllbnQtY2VudHJlZCBwcmV2ZW50aW9uIGFuZCAoZCkgT3V0Y29tZXMgb2YgcHJvZ3JhbW1lOiBjb3N0LWVmZmVjdGl2ZW5lc3MgYW5kIHBhdGllbnRz4oCZIGV4cGVyaWVuY2VzLiBDb25jbHVzaW9uOiBUaGUgQ29tbXVuaXR5IFBhcmFtZWRpY2luZSBwcm9ncmFtbWVzIGFyZSBwZXJjZWl2ZWQgdG8gYmUgcHJvbWlzaW5nLiBIb3dldmVyLCBDb21tdW5pdHkgUGFyYW1lZGljaW5lIHJlc2VhcmNoIGRhdGEgYXJlIGxhY2tpbmcuIEZ1cnRoZXIgcmVzZWFyY2ggaXMgcmVxdWlyZWQgdG8gdW5kZXJzdGFuZCB3aGV0aGVyIHRoaXMgbm92ZWwgbW9kZWwgb2YgaGVhbHRoY2FyZSBpcyByZWR1Y2luZyBjb3N0cywgaW1wcm92aW5nIGhlYWx0aCBhbmQgZW5oYW5jaW5nIHBlb3BsZSdzIGV4cGVyaWVuY2VzLiIsImlzc3VlIjoiMyIsInZvbHVtZSI6IjMzIn0sImlzVGVtcG9yYXJ5IjpmYWxzZX0seyJpZCI6Ijk2MjcxNWVkLWY5N2MtMzQxOS1iYjAyLTUxOTFhNmNhMGVjOCIsIml0ZW1EYXRhIjp7InR5cGUiOiJhcnRpY2xlLWpvdXJuYWwiLCJpZCI6Ijk2MjcxNWVkLWY5N2MtMzQxOS1iYjAyLTUxOTFhNmNhMGVjOCIsInRpdGxlIjoiRG9jdG9yIDkxMSBSdXJhbCBhcmVhcyBzZWVrIGV4cGFuZGVkIHJvbGVzIGZvciBwYXJhbWVkaWNzIC4gRG9jdG9yIDkxMSBSdXJhbCBhcmVhcyBzZWVrIGV4cGFuZGVkIHJvbGVzIGZvciBwYXJhbWVkaWNzIiwiYXV0aG9yIjpbeyJmYW1pbHkiOiJCYXJyIiwiZ2l2ZW4iOiJQIiwicGFyc2UtbmFtZXMiOmZhbHNlLCJkcm9wcGluZy1wYXJ0aWNsZSI6IiIsIm5vbi1kcm9wcGluZy1wYXJ0aWNsZSI6IiJ9XSwiY29udGFpbmVyLXRpdGxlIjoiTW9kZXJuIEhlYWx0aGNhcmUiLCJjb250YWluZXItdGl0bGUtc2hvcnQiOiJNb2QgSGVhbHRoYyIsImlzc3VlZCI6eyJkYXRlLXBhcnRzIjpbWzIwMTFdXX0sInBhZ2UiOiIyOC0yOSIsImlzc3VlIjoiMzQiLCJ2b2x1bWUiOiI0MSJ9LCJpc1RlbXBvcmFyeSI6ZmFsc2V9LHsiaWQiOiJlZGQzYjhjMy03NDI2LTNlZDYtODg1Ni0xYWVhMTkzOTA2ZjkiLCJpdGVtRGF0YSI6eyJ0eXBlIjoiYXJ0aWNsZS1qb3VybmFsIiwiaWQiOiJlZGQzYjhjMy03NDI2LTNlZDYtODg1Ni0xYWVhMTkzOTA2ZjkiLCJ0aXRsZSI6IkEgc2NvcGluZyByZXZpZXcgb2YgY29tbXVuaXR5IHBhcmFtZWRpY2luZTogZXZpZGVuY2UgYW5kIGltcGxpY2F0aW9ucyBmb3IgaW50ZXJwcm9mZXNzaW9uYWwgcHJhY3RpY2UiLCJhdXRob3IiOlt7ImZhbWlseSI6IlRodXJtYW4iLCJnaXZlbiI6IldoaXRuZXkgQS4iLCJwYXJzZS1uYW1lcyI6ZmFsc2UsImRyb3BwaW5nLXBhcnRpY2xlIjoiIiwibm9uLWRyb3BwaW5nLXBhcnRpY2xlIjoiIn0seyJmYW1pbHkiOiJNb2N6eWdlbWJhIiwiZ2l2ZW4iOiJMZXRpY2lhIFIuIiwicGFyc2UtbmFtZXMiOmZhbHNlLCJkcm9wcGluZy1wYXJ0aWNsZSI6IiIsIm5vbi1kcm9wcGluZy1wYXJ0aWNsZSI6IiJ9LHsiZmFtaWx5IjoiVG9ybWV5IiwiZ2l2ZW4iOiJLeWxlciIsInBhcnNlLW5hbWVzIjpmYWxzZSwiZHJvcHBpbmctcGFydGljbGUiOiIiLCJub24tZHJvcHBpbmctcGFydGljbGUiOiIifSx7ImZhbWlseSI6Ikh1ZHppayIsImdpdmVuIjoiQW50aG9ueSIsInBhcnNlLW5hbWVzIjpmYWxzZSwiZHJvcHBpbmctcGFydGljbGUiOiIiLCJub24tZHJvcHBpbmctcGFydGljbGUiOiIifSx7ImZhbWlseSI6IldlbHRvbi1Bcm5kdCIsImdpdmVuIjoiTGF1cmVuIiwicGFyc2UtbmFtZXMiOmZhbHNlLCJkcm9wcGluZy1wYXJ0aWNsZSI6IiIsIm5vbi1kcm9wcGluZy1wYXJ0aWNsZSI6IiJ9LHsiZmFtaWx5IjoiT2tvaCIsImdpdmVuIjoiQ2hpbnllcmUiLCJwYXJzZS1uYW1lcyI6ZmFsc2UsImRyb3BwaW5nLXBhcnRpY2xlIjoiIiwibm9uLWRyb3BwaW5nLXBhcnRpY2xlIjoiIn1dLCJjb250YWluZXItdGl0bGUiOiJKb3VybmFsIG9mIEludGVycHJvZmVzc2lvbmFsIENhcmUiLCJjb250YWluZXItdGl0bGUtc2hvcnQiOiJKIEludGVycHJvZiBDYXJlIiwiRE9JIjoiMTAuMTA4MC8xMzU2MTgyMC4yMDIwLjE3MzIzMTIiLCJJU1NOIjoiMTQ2OTk1NjciLCJVUkwiOiJodHRwczovL2RvaS5vcmcvMTAuMTA4MC8xMzU2MTgyMC4yMDIwLjE3MzIzMTIiLCJpc3N1ZWQiOnsiZGF0ZS1wYXJ0cyI6W1syMDIwXV19LCJwYWdlIjoiMS0xMSIsImFic3RyYWN0IjoiQ29tbXVuaXR5IHBhcmFtZWRpY2luZSAoQ1ApIGlzIGFuIGV2b2x2aW5nIG1ldGhvZCBvZiBwcm92aWRpbmcgY29tbXVuaXR5LWJhc2VkIGhlYWx0aCBjYXJlIGluIHdoaWNoIHBhcmFtZWRpY3MgZnVuY3Rpb24gb3V0c2lkZSBvZiB0aGVpciB0cmFkaXRpb25hbCBlbWVyZ2VuY3kgcmVzcG9uc2Ugcm9sZXMgaW4gb3JkZXIgdG8gaW1wcm92ZSBhY2Nlc3MgdG8gcHJpbWFyeSBhbmQgcHJldmVudGl2ZSBoZWFsdGggY2FyZSBhbmQgdG8gYmFzaWMgc29jaWFsIHNlcnZpY2VzLiBFYXJseSBldmlkZW5jZSBpbmRpY2F0ZXMgdGhhdCBDUCBwcm9ncmFtcyBoYXZlIGNvbnRyaWJ1dGVkIHRvIHJlZHVjaW5nIGhlYWx0aCBjYXJlIHV0aWxpemF0aW9uIGFuZCBpbXByb3ZpbmcgcGF0aWVudCBvdXRjb21lcyBsZWFkaW5nIHNvbWUgdG8gY2FsbCBmb3IgYSB0cmFuc2Zvcm1hdGlvbiBvZiBFTVMgaW50byB2YWx1ZS1iYXNlZCBtb2JpbGUgaGVhbHRoY2FyZSBmdWxseSBpbnRlZ3JhdGVkIHdpdGhpbiBhbiBpbnRlcnByb2Zlc3Npb25hbCBjYXJlIHRlYW0uIFRoZSBwdXJwb3NlIG9mIHRoaXMgc2NvcGluZyByZXZpZXcgd2FzIHRvIHVuZGVyc3RhbmQgdGhlIGV2aWRlbmNlIGJhc2Ugb2YgQ1AgaW4gb3JkZXIgdG8gaW5mb3JtIHRoZSBmdXJ0aGVyIGV2b2x1dGlvbiBvZiB0aGlzIG1vZGVsIG9mIGNhcmUuIEZvbGxvd2luZyB0aGUgUFJJU01BIGV4dGVuc2lvbiBmb3IgU2NvcGluZyBSZXZpZXdzLCAxLDE2MyB0aXRsZXMgd2VyZSBzY3JlZW5lZCBieSBvdXIgcmVzZWFyY2ggdGVhbS4gRWxpZ2liaWxpdHkgY3JpdGVyaWEgd2VyZSBwdWJsaWNhdGlvbiBpbiBFbmdsaXNoIGFmdGVyIEphbnVhcnkgMSwgMjAwMDsgZGVzY3JpcHRpb24gb2YgYSBDUCBwcm9ncmFtIGxvY2F0ZWQgaW4gYSBXZXN0ZXJuIG5hdGlvbjsgYW5kIGluY2x1c2lvbiBvZiBhIGRpc2N1c3Npb24gb2Ygb3V0Y29tZXMuIFR3ZW50eS1uaW5lIHB1YmxpY2F0aW9ucyBtZXQgdGhlIGNyaXRlcmlhIGZvciBpbmNsdXNpb24uIFRoZSBsaXRlcmF0dXJlIHdhcyB2YXJpZWQgaW4gdGVybXMgb2Ygc3R1ZHkgZGVzaWduLCBwcm9ncmFtIHB1cnBvc2UsIGFuZCB0YXJnZXQgYXVkaWVuY2UuIFRoZSBsYWNrIG9mIHJpZ29yb3VzLCBsb25naXR1ZGluYWwgc3R1ZGllcyB3aXRoIGNvbnRyb2wgZ3JvdXBzIG1ha2VzIHJlbmRlcmluZyBjb25jbHVzaW9ucyBhcyB0byB0aGUgdmFsdWUgYW5kIGVmZmVjdGl2ZW5lc3Mgb2YgQ1AgcHJvZ3JhbXMgZGlmZmljdWx0LiBGdXJ0aGVyLCB0aGUgZXh0ZW50IHRvIHdoaWNoIGNvbW11bml0eSBwYXJhbWVkaWNzIG9wZXJhdGUgd2l0aGluIGludGVycHJvZmVzc2lvbmFsIHRlYW1zIHJlbWFpbnMgdW5jbGVhci4gSG93ZXZlciwgc29tZSBwcm9ncmFtcyBkZW1vbnN0cmF0ZWQgaW1wcm92ZW1lbnQgaW4gYm90aCBoZWFsdGggc2VydmljZXMgYW5kIHBhdGllbnQgb3V0Y29tZXMuIEFzIHN0YWtlaG9sZGVycyBjb250aW51ZSB0byBleHBsb3JlIHRoZSBwb3RlbnRpYWwgb2YgQ1AsIHJlc3VsdHMgb2YgdGhpcyByZXZpZXcgaGlnaGxpZ2h0IHRoZSBpbXBvcnRhbmNlIG9mIGZ1cnRoZXIgaW52ZXN0aWdhdGlvbiBvZiBvdXRjb21lcywgdGhlIHByb2Zlc3Npb25hbCBpZGVudGl0eSBvZiB0aGUgY29tbXVuaXR5IHBhcmFtZWRpYywgYW5kIHRoZSByb2xlIG9mIHRoZSBjb21tdW5pdHkgcGFyYW1lZGljIG9uIGludGVycHJvZmVzc2lvbmFsIHRlYW1zLiIsInB1Ymxpc2hlciI6IlRheWxvciAmIEZyYW5jaXMiLCJpc3N1ZSI6IjAwIiwidm9sdW1lIjoiMDAifSwiaXNUZW1wb3JhcnkiOmZhbHNlfSx7ImlkIjoiMzhkMWQ0YmMtYjNlYi0zYWFkLTg4YzQtOTJkNmZiMjZjMzBmIiwiaXRlbURhdGEiOnsidHlwZSI6ImFydGljbGUtam91cm5hbCIsImlkIjoiMzhkMWQ0YmMtYjNlYi0zYWFkLTg4YzQtOTJkNmZiMjZjMzBmIiwidGl0bGUiOiIwMSBXYXIgYW5kIHBlYWNlPyBzdHJhdGVnaWVzIGJ5IGVtZXJnZW5jeSBjYXJlIHByYWN0aXRpb25lcnMgdG8gaW50ZWdyYXRlIGludG8gaGVhbHRoIGNhcmUgdGVhbXMgaW4gdGhlIFVLIiwiYXV0aG9yIjpbeyJmYW1pbHkiOiJDb2xlbWFuIiwiZ2l2ZW4iOiJQYXRyaWNpYSIsInBhcnNlLW5hbWVzIjpmYWxzZSwiZHJvcHBpbmctcGFydGljbGUiOiIiLCJub24tZHJvcHBpbmctcGFydGljbGUiOiIifSx7ImZhbWlseSI6Ik8nS2VlZmUiLCJnaXZlbiI6IkMiLCJwYXJzZS1uYW1lcyI6ZmFsc2UsImRyb3BwaW5nLXBhcnRpY2xlIjoiIiwibm9uLWRyb3BwaW5nLXBhcnRpY2xlIjoiIn0seyJmYW1pbHkiOiJNYXNvbiIsImdpdmVuIjoiU3V6YW5uZSIsInBhcnNlLW5hbWVzIjpmYWxzZSwiZHJvcHBpbmctcGFydGljbGUiOiIiLCJub24tZHJvcHBpbmctcGFydGljbGUiOiIifV0sImNvbnRhaW5lci10aXRsZSI6IkVtZXJnZW5jeSBNZWRpY2luZSBKb3VybmFsIiwiRE9JIjoiMTAuMTEzNi9lbWouMjAxMC4xMDg1OTcuMSIsIklTU04iOiIxNDcyLTAyMDUiLCJVUkwiOiJodHRwczovL2Vtai5ibWouY29tL2xvb2t1cC9kb2kvMTAuMTEzNi9lbWouMjAxMC4xMDg1OTcuMSIsImlzc3VlZCI6eyJkYXRlLXBhcnRzIjpbWzIwMTEsMywxXV19LCJwYWdlIjoiMjM3LTIzNyIsImFic3RyYWN0IjoiQmFja2dyb3VuZCBFbWVyZ2VuY3kgQ2FyZSBQcmFjdGl0aW9uZXJzIChFQ1BzKSBhcm9zZSBmcm9tIGFuIGFtYnVsYW5jZS1zZXJ2aWNlIGluaXRpYXRpdmUgdG8gcHJvdmlkZSBhbiBhbHRlcm5hdGl2ZSByZXNwb25zZSB0byBwYXRpZW50cyB3aG8gbWF5IG5vdCBuZWVkIHRyYW5zcG9ydGluZyB0byBob3NwaXRhbC4gRUNQcyBhcmUgcmVjcnVpdGVkIGZyb20gcGFyYW1lZGljLCBudXJzaW5nLCBhbmQgb3RoZXIgY2xpbmljYWwgYmFja2dyb3VuZHMuIFRoZXkgYXJlIHRyYWluZWQgdG8gYXNzZXNzIGFuZCB0cmVhdCBwYXRpZW50cyB3aXRoIG1pbm9yIG9yIG1vZGVyYXRlIGhlYWx0aCBwcm9ibGVtcyBvciByZWZlciB0aGVtIHRvIGFuIGFwcHJvcHJpYXRlIGNhcmUgcHJvdmlkZXIuIEVDUHMgYXJlIHdvcmtpbmcgaW4gZGlmZmVyZW50IGhlYWx0aCBjYXJlIHNldHRpbmdzIChlZywgR1Agb3V0LW9mLWhvdXJzLCA5OTkgYW1idWxhbmNlLCBhbmQgdXJnZW50IGNhcmUpLiBNZXRob2RzIEFzIHBhcnQgb2YgdGhlIE5hdGlvbmFsIEV2YWx1YXRpb24gb2YgRW1lcmdlbmN5IENhcmUgUHJhY3RpdGlvbmVycyAoTkVFQ2FQKSBUcmlhbCwgd2UgY29uZHVjdGVkIGludGVydmlld3Mgd2l0aCAyMCBFQ1BzIHdvcmtpbmcgaW4gZml2ZSBkaWZmZXJlbnQgbW9kZWxzIG9mIHNlcnZpY2UgZGVsaXZlcnkuIFRoZSBpbnRlcnZpZXdzIHdlcmUgZ3VpZGVkIGJ5IGEgc2VtaS1zdHJ1Y3R1cmVkIGludGVydmlldyBzY2hlZHVsZSwgdGFwZSByZWNvcmRlZCBhbmQgdHJhbnNjcmliZWQuIFRoZSB0ZXh0cyB3ZXJlIHByb2Nlc3NlZCB0aGVtYXRpY2FsbHkgYWNjb3JkaW5nIHRvIHRoZSBwcmluY2lwbGVzIG9mIGZyYW1ld29yayBhbmFseXNpcyBmb3IgYXBwbGllZCBwb2xpY3kgcmVzZWFyY2guIFJlc3VsdHMgVGhlIHJlcXVpcmVtZW50IG9mIHRoZSBFQ1Agcm9sZSB0byB3b3JrIGFjcm9zcyB0cmFkaXRpb25hbCBvcmdhbmlzYXRpb25hbCBhbmQgcHJvZmVzc2lvbmFsIGJvdW5kYXJpZXMgcmFpc2VkIHNpZ25pZmljYW50IGNoYWxsZW5nZXMgZm9yIGludGVncmF0aW9uIGludG8gZXhpc3RpbmcgaGVhbHRoIGNhcmUgdGVhbXMuIFRlbnNpb25zIG9wZXJhdGVkIGF0IGFuIOKAmGluZGl2aWR1YWzigJkgYW5kIOKAmGNvbGxlY3RpdmXigJkgbGV2ZWwuIFRoZXNlIHdlcmUgYXR0cmlidXRlZCB0byBsYWNrIG9mIHVuZGVyc3RhbmRpbmcgYWJvdXQgd2hhdCBFQ1BzIGFyZSBhbmQgd2hhdCB0aGV5IGNhbiBkbywgaW50ZXItcHJvZmVzc2lvbmFsIGplYWxvdXNpZXMsIHByb3RlY3Rpbmcgc2VsZi1pbnRlcmVzdCwgZmVhciBvZiBsb3NpbmcgcmVzb3VyY2VzLCBwZXJjZWl2ZWQgZGlmZmVyZW5jZXMgaW4gcGF5LCBlZHVjYXRpb24sIHF1YWxpZmljYXRpb25zLCBhbmQgaW4gY2xpbmljYWwgY29tcGV0ZW5jZS4gVGhlIHN0cmF0ZWdpZXMgdXNlZCBieSBFQ1BzIHRvIHNtb290aCB0aGVpciBpbnRlZ3JhdGlvbiBjYW4gYmUgY29uY2VwdHVhbGlzZWQgYXMgYSBjb21iaW5hdGlvbiBvZiBtaWxpdGFyeSAo4oCY4oCZKSwgKOKAmOKAmSkgYW5kIGRpcGxvbWF0aWMgKOKAmOKAmTsg4oCY4oCZLCDigJjigJkpIGFjdGlvbnMuIEhvd2V2ZXIsIHRoZSBleHBlcmllbmNlIG9mIHJlc2hhcGluZyBleGlzdGluZyB0ZWFtcyB3ZXJlIGFsc28gYXNzb2NpYXRlZCB3aXRoIHdlYWtlbmluZyB0aGUgdHJhZGl0aW9uYWwgZW1wbG95ZXItZW1wbG95ZWUgbGlua3MsIGFuZCBzdHJhaW5pbmcgcmVsYXRpb25zaGlwcyBiZXR3ZWVuIEVDUHMgYW5kIHRob3NlIHdobyB0aGV5IGhhZCBwcmV2aW91c2x5IHJlZ2FyZGVkIGFzIGNvbGxlYWd1ZXMgd29ya2luZyBmb3IgdGhlIHNhbWUgb3JnYW5pc2F0aW9uICjigJgn4oCZKS4gQ29uY2x1c2lvbnMgU3VjY2Vzc2Z1bCBpbnRlZ3JhdGlvbiBvZiBFQ1BzIGRlcGVuZHMgb24gc3RyYXRlZ2ljIHZpc2lvbiwgYW5kIGVmZmVjdGl2ZSBvcmdhbmlzYXRpb25hbCBwYXJ0bmVyc2hpcHMgYXQgc2VuaW9yIG1hbmFnZW1lbnQgbGV2ZWwgYmFja2VkIHVwIG9wZXJhdGlvbmFsbHkgYW5kIHN1cHBvcnRlZCBieSBjbGVhciBsaW5lcyBvZiBjb21tdW5pY2F0aW9uIHRvIGFsbCBzdGFrZWhvbGRlcnMuIiwiaXNzdWUiOiIzIiwidm9sdW1lIjoiMjgiLCJjb250YWluZXItdGl0bGUtc2hvcnQiOiIifSwiaXNUZW1wb3JhcnkiOmZhbHNlfSx7ImlkIjoiMDFkYmUxMDktOTAwNC0zMGU4LWE4ZTYtYmQyOWFkYTQyNmM4IiwiaXRlbURhdGEiOnsidHlwZSI6InJlcG9ydCIsImlkIjoiMDFkYmUxMDktOTAwNC0zMGU4LWE4ZTYtYmQyOWFkYTQyNmM4IiwidGl0bGUiOiJSZXNoYXBpbmcgdGhlIHdvcmtmb3JjZSB0byBkZWxpdmVyIHRoZSBjYXJlIHBhdGllbnRzIG5lZWQ6IFJlc2VhcmNoIHJlcG9ydCIsImF1dGhvciI6W3siZmFtaWx5IjoiSW1pc29uIiwiZ2l2ZW4iOiJDYW5kYWNlIiwicGFyc2UtbmFtZXMiOmZhbHNlLCJkcm9wcGluZy1wYXJ0aWNsZSI6IiIsIm5vbi1kcm9wcGluZy1wYXJ0aWNsZSI6IiJ9LHsiZmFtaWx5IjoiQ2FzdGxlLUNsYXJrZSIsImdpdmVuIjoiU29waGllIiwicGFyc2UtbmFtZXMiOmZhbHNlLCJkcm9wcGluZy1wYXJ0aWNsZSI6IiIsIm5vbi1kcm9wcGluZy1wYXJ0aWNsZSI6IiJ9LHsiZmFtaWx5IjoiV2F0c29uIiwiZ2l2ZW4iOiJSb2JlcnQiLCJwYXJzZS1uYW1lcyI6ZmFsc2UsImRyb3BwaW5nLXBhcnRpY2xlIjoiIiwibm9uLWRyb3BwaW5nLXBhcnRpY2xlIjoiIn0seyJmYW1pbHkiOiJNb3J0aW1lciIsImdpdmVuIjoiRGFuaWVsIiwicGFyc2UtbmFtZXMiOmZhbHNlLCJkcm9wcGluZy1wYXJ0aWNsZSI6IiIsIm5vbi1kcm9wcGluZy1wYXJ0aWNsZSI6IiJ9LHsiZmFtaWx5IjoiU3RlcGhlbiIsImdpdmVuIjoiUHJvZiIsInBhcnNlLW5hbWVzIjpmYWxzZSwiZHJvcHBpbmctcGFydGljbGUiOiIiLCJub24tZHJvcHBpbmctcGFydGljbGUiOiIifV0sIlVSTCI6Ind3dy5udWZmaWVsZHRydXN0Lm9yZy51ay9wdWJsaWNhdGlvbnMvcmVzaGFwaW5nLXRoZS13b3JrZm9yY2UiLCJpc3N1ZWQiOnsiZGF0ZS1wYXJ0cyI6W1syMDE2XV19LCJudW1iZXItb2YtcGFnZXMiOiI5MiIsImFic3RyYWN0IjoiSW4gYXNzb2NpYXRpb24gd2l0aCBBYm91dCB0aGlzIHJlcG9ydCBIYXZpbmcgdGhlIHJpZ2h0IG51bWJlciBvZiBhcHByb3ByaWF0ZWx5IHNraWxsZWQgc3RhZmYgaXMgYSBjcml0aWNhbCBkZXRlcm1pbmFudCBvZiB0aGUgcXVhbGl0eSBhbmQgZWZmaWNpZW5jeSBvZiBoZWFsdGggY2FyZS4gWWV0IHRoZXJlIGlzIGEgZ3Jvd2luZyBnYXAgYmV0d2VlbiBwYXRpZW50IG5lZWRzIGFuZCB0aGUgc2tpbGxzIGFuZCBrbm93bGVkZ2Ugb2YgdGhlIHdvcmtmb3JjZSB0aGF0IGNhcmVzIGZvciB0aGVtLiBUaGlzIHJlcG9ydCwgd2hpY2ggd2FzIGNvbW1pc3Npb25lZCBieSBOSFMgRW1wbG95ZXJzLCBnaXZlcyBwcmFjdGljYWwgZ3VpZGFuY2UgdG8gdGhvc2Ugd2lzaGluZyB0byByZXNoYXBlIHRoZWlyIHdvcmtmb3JjZTsgaWRlbnRpZmllcyBrZXkgZW5hYmxlcnMgYW5kIG9ic3RhY2xlcyB0byBjaGFuZ2UsIHdpdGggbGVzc29ucyBmb3IgbG9jYWwgbGVhZGVyczsgYW5kIHByb3ZpZGVzIHJlY29tbWVuZGF0aW9ucyBmb3IgbmF0aW9uYWwgYW5kIGxvY2FsIGJvZGllcyBhYm91dCBrZXkgYWN0aW9ucyB0byBzdXBwb3J0IGNoYW5nZS4gVGhlIHJlcG9ydCBkcmF3cyBvbiBhIHJldmlldyBvZiByZWxldmFudCBsaXRlcmF0dXJlLCBpbnRlcnZpZXdzIHdpdGggYSB3aWRlIHJhbmdlIG9mIHN0YWtlaG9sZGVycywgYSBzdXJ2ZXkgb2YgbG9jYWwgSGVhbHRoIEVkdWNhdGlvbiBFbmdsYW5kIGxlYWRlcnMgYW5kIGEgbnVtYmVyIG9mIHNob3J0IGNhc2Ugc3R1ZGllcy4gRmluZCBvdXQgbW9yZSBvbmxpbmUgYXQ6IHd3dy5udWZmaWVsZHRydXN0Lm9yZy51ay9wdWJsaWNhdGlvbnMvcmVzaGFwaW5nLXRoZS13b3JrZm9yY2UgQWNrbm93bGVkZ2VtZW50cyBXZSB0aGFuayB0aGUgcHJvamVjdCBzdGVlcmluZyBncm91cCB3aG8gd2VyZSB2ZXJ5IGdlbmVyb3VzIHdpdGggdGhlaXIgdGltZSBhbmQgaW5zaWdodHMsIGFuZCB3aG8gb2ZmZXJlZCBzdWdnZXN0aW9ucyB0byBpbXByb3ZlIHRoZSByZXBvcnQgaW4gaXRzIG5lYXIgZmluYWwgc3RhZ2VzOiIsImlzc3VlIjoiTWF5IiwiY29udGFpbmVyLXRpdGxlLXNob3J0IjoiIn0sImlzVGVtcG9yYXJ5IjpmYWxzZX1dfQ=="/>
            <w:id w:val="527758137"/>
            <w:placeholder>
              <w:docPart w:val="60DE76C3E992BC448D5E8D7E1CA3549E"/>
            </w:placeholder>
          </w:sdtPr>
          <w:sdtContent>
            <w:tc>
              <w:tcPr>
                <w:tcW w:w="2013" w:type="dxa"/>
              </w:tcPr>
              <w:p w14:paraId="657A84A3" w14:textId="77777777" w:rsidR="00736C36" w:rsidRPr="00B81C7B" w:rsidRDefault="00736C36" w:rsidP="00C55B16">
                <w:pPr>
                  <w:rPr>
                    <w:rFonts w:ascii="Arial" w:hAnsi="Arial" w:cs="Arial"/>
                    <w:color w:val="000000" w:themeColor="text1"/>
                    <w:sz w:val="21"/>
                    <w:szCs w:val="21"/>
                  </w:rPr>
                </w:pPr>
                <w:r w:rsidRPr="00E1614B">
                  <w:rPr>
                    <w:rFonts w:ascii="Arial" w:hAnsi="Arial" w:cs="Arial"/>
                    <w:color w:val="000000"/>
                    <w:sz w:val="21"/>
                    <w:szCs w:val="21"/>
                  </w:rPr>
                  <w:t xml:space="preserve">(Barr, 2011; Coleman et al., 2011; </w:t>
                </w:r>
                <w:proofErr w:type="spellStart"/>
                <w:r w:rsidRPr="00E1614B">
                  <w:rPr>
                    <w:rFonts w:ascii="Arial" w:hAnsi="Arial" w:cs="Arial"/>
                    <w:color w:val="000000"/>
                    <w:sz w:val="21"/>
                    <w:szCs w:val="21"/>
                  </w:rPr>
                  <w:t>Imison</w:t>
                </w:r>
                <w:proofErr w:type="spellEnd"/>
                <w:r w:rsidRPr="00E1614B">
                  <w:rPr>
                    <w:rFonts w:ascii="Arial" w:hAnsi="Arial" w:cs="Arial"/>
                    <w:color w:val="000000"/>
                    <w:sz w:val="21"/>
                    <w:szCs w:val="21"/>
                  </w:rPr>
                  <w:t xml:space="preserve"> et al., 2016; </w:t>
                </w:r>
                <w:proofErr w:type="spellStart"/>
                <w:r w:rsidRPr="00E1614B">
                  <w:rPr>
                    <w:rFonts w:ascii="Arial" w:hAnsi="Arial" w:cs="Arial"/>
                    <w:color w:val="000000"/>
                    <w:sz w:val="21"/>
                    <w:szCs w:val="21"/>
                  </w:rPr>
                  <w:t>Rasku</w:t>
                </w:r>
                <w:proofErr w:type="spellEnd"/>
                <w:r w:rsidRPr="00E1614B">
                  <w:rPr>
                    <w:rFonts w:ascii="Arial" w:hAnsi="Arial" w:cs="Arial"/>
                    <w:color w:val="000000"/>
                    <w:sz w:val="21"/>
                    <w:szCs w:val="21"/>
                  </w:rPr>
                  <w:t xml:space="preserve"> et al., 2019; Thurman et al., 2020)</w:t>
                </w:r>
              </w:p>
            </w:tc>
          </w:sdtContent>
        </w:sdt>
        <w:tc>
          <w:tcPr>
            <w:tcW w:w="2268" w:type="dxa"/>
          </w:tcPr>
          <w:p w14:paraId="283F6025" w14:textId="77777777" w:rsidR="00736C36" w:rsidRDefault="00736C36" w:rsidP="00C55B16">
            <w:pPr>
              <w:spacing w:line="276" w:lineRule="auto"/>
              <w:rPr>
                <w:rFonts w:ascii="Arial" w:hAnsi="Arial" w:cs="Arial"/>
                <w:color w:val="000000" w:themeColor="text1"/>
                <w:sz w:val="21"/>
                <w:szCs w:val="21"/>
              </w:rPr>
            </w:pPr>
            <w:r>
              <w:rPr>
                <w:rFonts w:ascii="Arial" w:hAnsi="Arial" w:cs="Arial"/>
                <w:color w:val="000000" w:themeColor="text1"/>
                <w:sz w:val="21"/>
                <w:szCs w:val="21"/>
              </w:rPr>
              <w:t>“</w:t>
            </w:r>
            <w:proofErr w:type="gramStart"/>
            <w:r w:rsidRPr="00E1614B">
              <w:rPr>
                <w:rFonts w:ascii="Arial" w:hAnsi="Arial" w:cs="Arial"/>
                <w:i/>
                <w:iCs/>
                <w:color w:val="000000" w:themeColor="text1"/>
                <w:sz w:val="21"/>
                <w:szCs w:val="21"/>
              </w:rPr>
              <w:t>not</w:t>
            </w:r>
            <w:proofErr w:type="gramEnd"/>
            <w:r w:rsidRPr="00E1614B">
              <w:rPr>
                <w:rFonts w:ascii="Arial" w:hAnsi="Arial" w:cs="Arial"/>
                <w:i/>
                <w:iCs/>
                <w:color w:val="000000" w:themeColor="text1"/>
                <w:sz w:val="21"/>
                <w:szCs w:val="21"/>
              </w:rPr>
              <w:t xml:space="preserve"> feeling part if the primary care team</w:t>
            </w:r>
            <w:r>
              <w:rPr>
                <w:rFonts w:ascii="Arial" w:hAnsi="Arial" w:cs="Arial"/>
                <w:color w:val="000000" w:themeColor="text1"/>
                <w:sz w:val="21"/>
                <w:szCs w:val="21"/>
              </w:rPr>
              <w:t>” (RID 104: Specialist Paramedic)</w:t>
            </w:r>
          </w:p>
          <w:p w14:paraId="225839BE" w14:textId="77777777" w:rsidR="00736C36" w:rsidRDefault="00736C36" w:rsidP="00C55B16">
            <w:pPr>
              <w:spacing w:line="276" w:lineRule="auto"/>
              <w:rPr>
                <w:rFonts w:ascii="Arial" w:hAnsi="Arial" w:cs="Arial"/>
                <w:color w:val="000000" w:themeColor="text1"/>
                <w:sz w:val="21"/>
                <w:szCs w:val="21"/>
              </w:rPr>
            </w:pPr>
          </w:p>
          <w:p w14:paraId="2DAC00BF" w14:textId="77777777" w:rsidR="00736C36" w:rsidRDefault="00736C36" w:rsidP="00C55B16">
            <w:pPr>
              <w:spacing w:line="276" w:lineRule="auto"/>
              <w:rPr>
                <w:rFonts w:ascii="Arial" w:hAnsi="Arial" w:cs="Arial"/>
                <w:color w:val="000000" w:themeColor="text1"/>
                <w:sz w:val="21"/>
                <w:szCs w:val="21"/>
              </w:rPr>
            </w:pPr>
            <w:r w:rsidRPr="003F330D">
              <w:rPr>
                <w:rFonts w:ascii="Arial" w:hAnsi="Arial" w:cs="Arial"/>
                <w:i/>
                <w:iCs/>
                <w:color w:val="000000" w:themeColor="text1"/>
                <w:sz w:val="21"/>
                <w:szCs w:val="21"/>
              </w:rPr>
              <w:t>“</w:t>
            </w:r>
            <w:proofErr w:type="gramStart"/>
            <w:r w:rsidRPr="003F330D">
              <w:rPr>
                <w:rFonts w:ascii="Arial" w:hAnsi="Arial" w:cs="Arial"/>
                <w:i/>
                <w:iCs/>
                <w:color w:val="000000" w:themeColor="text1"/>
                <w:sz w:val="21"/>
                <w:szCs w:val="21"/>
              </w:rPr>
              <w:t>still</w:t>
            </w:r>
            <w:proofErr w:type="gramEnd"/>
            <w:r w:rsidRPr="003F330D">
              <w:rPr>
                <w:rFonts w:ascii="Arial" w:hAnsi="Arial" w:cs="Arial"/>
                <w:i/>
                <w:iCs/>
                <w:color w:val="000000" w:themeColor="text1"/>
                <w:sz w:val="21"/>
                <w:szCs w:val="21"/>
              </w:rPr>
              <w:t xml:space="preserve"> feel that there is a lack of understanding, or clear delineation between roles</w:t>
            </w:r>
            <w:r>
              <w:rPr>
                <w:rFonts w:ascii="Arial" w:hAnsi="Arial" w:cs="Arial"/>
                <w:i/>
                <w:iCs/>
                <w:color w:val="000000" w:themeColor="text1"/>
                <w:sz w:val="21"/>
                <w:szCs w:val="21"/>
              </w:rPr>
              <w:t xml:space="preserve"> and this can mean I’m not welcomed</w:t>
            </w:r>
            <w:r>
              <w:rPr>
                <w:rFonts w:ascii="Arial" w:hAnsi="Arial" w:cs="Arial"/>
                <w:color w:val="000000" w:themeColor="text1"/>
                <w:sz w:val="21"/>
                <w:szCs w:val="21"/>
              </w:rPr>
              <w:t>” (RID 305: Trainee Advanced Paramedic Practitioner)</w:t>
            </w:r>
          </w:p>
          <w:p w14:paraId="3AA5673E" w14:textId="77777777" w:rsidR="00736C36" w:rsidRPr="00B81C7B" w:rsidRDefault="00736C36" w:rsidP="00C55B16">
            <w:pPr>
              <w:spacing w:line="276" w:lineRule="auto"/>
              <w:rPr>
                <w:rFonts w:ascii="Arial" w:hAnsi="Arial" w:cs="Arial"/>
                <w:color w:val="000000" w:themeColor="text1"/>
                <w:sz w:val="21"/>
                <w:szCs w:val="21"/>
              </w:rPr>
            </w:pPr>
          </w:p>
        </w:tc>
        <w:tc>
          <w:tcPr>
            <w:tcW w:w="2268" w:type="dxa"/>
          </w:tcPr>
          <w:p w14:paraId="767696C7" w14:textId="77777777" w:rsidR="00736C36" w:rsidRPr="00B81C7B" w:rsidRDefault="00736C36" w:rsidP="00C55B16">
            <w:pPr>
              <w:spacing w:line="276" w:lineRule="auto"/>
              <w:rPr>
                <w:rFonts w:ascii="Arial" w:hAnsi="Arial" w:cs="Arial"/>
                <w:color w:val="000000" w:themeColor="text1"/>
                <w:sz w:val="21"/>
                <w:szCs w:val="21"/>
              </w:rPr>
            </w:pPr>
          </w:p>
        </w:tc>
        <w:tc>
          <w:tcPr>
            <w:tcW w:w="2484" w:type="dxa"/>
          </w:tcPr>
          <w:p w14:paraId="3E8347A7" w14:textId="77777777" w:rsidR="00736C36" w:rsidRPr="00B81C7B" w:rsidRDefault="00736C36" w:rsidP="00C55B16">
            <w:pPr>
              <w:spacing w:line="276" w:lineRule="auto"/>
              <w:rPr>
                <w:rFonts w:ascii="Arial" w:hAnsi="Arial" w:cs="Arial"/>
                <w:i/>
                <w:iCs/>
                <w:color w:val="000000" w:themeColor="text1"/>
                <w:sz w:val="21"/>
                <w:szCs w:val="21"/>
              </w:rPr>
            </w:pPr>
          </w:p>
        </w:tc>
        <w:tc>
          <w:tcPr>
            <w:tcW w:w="2619" w:type="dxa"/>
          </w:tcPr>
          <w:p w14:paraId="4D60B925" w14:textId="2966A6DC" w:rsidR="00736C36" w:rsidRPr="00B81C7B" w:rsidRDefault="00736C36" w:rsidP="00C55B16">
            <w:pPr>
              <w:spacing w:line="276" w:lineRule="auto"/>
              <w:rPr>
                <w:rFonts w:ascii="Arial" w:hAnsi="Arial" w:cs="Arial"/>
                <w:color w:val="000000" w:themeColor="text1"/>
                <w:sz w:val="21"/>
                <w:szCs w:val="21"/>
              </w:rPr>
            </w:pPr>
            <w:r>
              <w:rPr>
                <w:rFonts w:ascii="Arial" w:hAnsi="Arial" w:cs="Arial"/>
                <w:color w:val="000000" w:themeColor="text1"/>
                <w:sz w:val="21"/>
                <w:szCs w:val="21"/>
              </w:rPr>
              <w:t>CMOC 4</w:t>
            </w:r>
            <w:r w:rsidR="00FA68F1">
              <w:rPr>
                <w:rFonts w:ascii="Arial" w:hAnsi="Arial" w:cs="Arial"/>
                <w:color w:val="000000" w:themeColor="text1"/>
                <w:sz w:val="21"/>
                <w:szCs w:val="21"/>
              </w:rPr>
              <w:t>0</w:t>
            </w:r>
            <w:r>
              <w:rPr>
                <w:rFonts w:ascii="Arial" w:hAnsi="Arial" w:cs="Arial"/>
                <w:color w:val="000000" w:themeColor="text1"/>
                <w:sz w:val="21"/>
                <w:szCs w:val="21"/>
              </w:rPr>
              <w:t xml:space="preserve">: </w:t>
            </w:r>
            <w:r w:rsidRPr="00B81C7B">
              <w:rPr>
                <w:rFonts w:ascii="Arial" w:hAnsi="Arial" w:cs="Arial"/>
                <w:color w:val="000000" w:themeColor="text1"/>
                <w:sz w:val="21"/>
                <w:szCs w:val="21"/>
              </w:rPr>
              <w:t>When the professional role boundaries of paramedics overlap with existing health care professionals in General Practice (C) there may be resistance of the paramedic role and responsibilities by these other health care professionals (</w:t>
            </w:r>
            <w:r>
              <w:rPr>
                <w:rFonts w:ascii="Arial" w:hAnsi="Arial" w:cs="Arial"/>
                <w:color w:val="000000" w:themeColor="text1"/>
                <w:sz w:val="21"/>
                <w:szCs w:val="21"/>
              </w:rPr>
              <w:t>O</w:t>
            </w:r>
            <w:r w:rsidRPr="00B81C7B">
              <w:rPr>
                <w:rFonts w:ascii="Arial" w:hAnsi="Arial" w:cs="Arial"/>
                <w:color w:val="000000" w:themeColor="text1"/>
                <w:sz w:val="21"/>
                <w:szCs w:val="21"/>
              </w:rPr>
              <w:t>), because they feel threatened (</w:t>
            </w:r>
            <w:r>
              <w:rPr>
                <w:rFonts w:ascii="Arial" w:hAnsi="Arial" w:cs="Arial"/>
                <w:color w:val="000000" w:themeColor="text1"/>
                <w:sz w:val="21"/>
                <w:szCs w:val="21"/>
              </w:rPr>
              <w:t>M</w:t>
            </w:r>
            <w:r w:rsidRPr="00B81C7B">
              <w:rPr>
                <w:rFonts w:ascii="Arial" w:hAnsi="Arial" w:cs="Arial"/>
                <w:color w:val="000000" w:themeColor="text1"/>
                <w:sz w:val="21"/>
                <w:szCs w:val="21"/>
              </w:rPr>
              <w:t>)</w:t>
            </w:r>
          </w:p>
        </w:tc>
      </w:tr>
      <w:tr w:rsidR="00736C36" w:rsidRPr="00B81C7B" w14:paraId="7DCA3024" w14:textId="77777777" w:rsidTr="00C55B16">
        <w:trPr>
          <w:jc w:val="center"/>
        </w:trPr>
        <w:tc>
          <w:tcPr>
            <w:tcW w:w="2802" w:type="dxa"/>
          </w:tcPr>
          <w:p w14:paraId="5B67780B" w14:textId="77777777" w:rsidR="00736C36" w:rsidRPr="00B81C7B" w:rsidRDefault="00736C36" w:rsidP="00C55B16">
            <w:pPr>
              <w:spacing w:line="276" w:lineRule="auto"/>
              <w:rPr>
                <w:rFonts w:ascii="Arial" w:hAnsi="Arial" w:cs="Arial"/>
                <w:color w:val="000000" w:themeColor="text1"/>
                <w:sz w:val="21"/>
                <w:szCs w:val="21"/>
              </w:rPr>
            </w:pPr>
            <w:r w:rsidRPr="00B81C7B">
              <w:rPr>
                <w:rFonts w:ascii="Arial" w:hAnsi="Arial" w:cs="Arial"/>
                <w:color w:val="000000" w:themeColor="text1"/>
                <w:sz w:val="21"/>
                <w:szCs w:val="21"/>
              </w:rPr>
              <w:t>Paramedics experience frustrations in their role (O) when their role and responsibilities are unclear (C). When this occurs, paramedics are less likely to be empowered (M)</w:t>
            </w:r>
          </w:p>
        </w:tc>
        <w:sdt>
          <w:sdtPr>
            <w:rPr>
              <w:rFonts w:ascii="Arial" w:hAnsi="Arial" w:cs="Arial"/>
              <w:color w:val="000000"/>
              <w:sz w:val="21"/>
              <w:szCs w:val="21"/>
            </w:rPr>
            <w:tag w:val="MENDELEY_CITATION_v3_eyJjaXRhdGlvbklEIjoiTUVOREVMRVlfQ0lUQVRJT05fMzc0NjgxYzAtYjI3NS00OGVkLWFmYmYtYWFlNTAyMTg4Zjg5IiwicHJvcGVydGllcyI6eyJub3RlSW5kZXgiOjB9LCJpc0VkaXRlZCI6ZmFsc2UsIm1hbnVhbE92ZXJyaWRlIjp7ImlzTWFudWFsbHlPdmVycmlkZGVuIjpmYWxzZSwiY2l0ZXByb2NUZXh0IjoiKE0uIFMuIExleWVuYWFyLCBNY0xlb2QsIGV0IGFsLiwgMjAxOTsgTS4gUy4gTGV5ZW5hYXIsIFN0cnVtLCBldCBhbC4sIDIwMTk7IExvbmcsIDIwMTc7IE1vbnRlcmEsIDIwMTY7IE11cnJheSwgMjAxOCkiLCJtYW51YWxPdmVycmlkZVRleHQiOiIifSwiY2l0YXRpb25JdGVtcyI6W3siaWQiOiJhMzA0OGM1Mi05OTgwLTNmNDMtOWU5Ny0yZTVlZmEyOTZlYzciLCJpdGVtRGF0YSI6eyJ0eXBlIjoiYXJ0aWNsZS1qb3VybmFsIiwiaWQiOiJhMzA0OGM1Mi05OTgwLTNmNDMtOWU5Ny0yZTVlZmEyOTZlYzciLCJ0aXRsZSI6IkV4YW1pbmluZyBjb25zZW5zdXMgZm9yIGEgc3RhbmRhcmRpc2VkIHBhdGllbnQgYXNzZXNzbWVudCBpbiBjb21tdW5pdHkgcGFyYW1lZGljaW5lIGhvbWUgdmlzaXRzOiBBIFJBTkQvVUNMQS1tb2RpZmllZCBEZWxwaGkgU3R1ZHkiLCJhdXRob3IiOlt7ImZhbWlseSI6IkxleWVuYWFyIiwiZ2l2ZW4iOiJNYXR0aGV3IFMuIiwicGFyc2UtbmFtZXMiOmZhbHNlLCJkcm9wcGluZy1wYXJ0aWNsZSI6IiIsIm5vbi1kcm9wcGluZy1wYXJ0aWNsZSI6IiJ9LHsiZmFtaWx5IjoiU3RydW0iLCJnaXZlbiI6IlJ5YW4gUC4iLCJwYXJzZS1uYW1lcyI6ZmFsc2UsImRyb3BwaW5nLXBhcnRpY2xlIjoiIiwibm9uLWRyb3BwaW5nLXBhcnRpY2xlIjoiIn0seyJmYW1pbHkiOiJCYXR0IiwiZ2l2ZW4iOiJBbGFuIE0uIiwicGFyc2UtbmFtZXMiOmZhbHNlLCJkcm9wcGluZy1wYXJ0aWNsZSI6IiIsIm5vbi1kcm9wcGluZy1wYXJ0aWNsZSI6IiJ9LHsiZmFtaWx5IjoiU2luaGEiLCJnaXZlbiI6IlNhbWlyIiwicGFyc2UtbmFtZXMiOmZhbHNlLCJkcm9wcGluZy1wYXJ0aWNsZSI6IiIsIm5vbi1kcm9wcGluZy1wYXJ0aWNsZSI6IiJ9LHsiZmFtaWx5IjoiTm9sYW4iLCJnaXZlbiI6Ik1pY2hhZWwiLCJwYXJzZS1uYW1lcyI6ZmFsc2UsImRyb3BwaW5nLXBhcnRpY2xlIjoiIiwibm9uLWRyb3BwaW5nLXBhcnRpY2xlIjoiIn0seyJmYW1pbHkiOiJBZ2Fyd2FsIiwiZ2l2ZW4iOiJHaW5hIiwicGFyc2UtbmFtZXMiOmZhbHNlLCJkcm9wcGluZy1wYXJ0aWNsZSI6IiIsIm5vbi1kcm9wcGluZy1wYXJ0aWNsZSI6IiJ9LHsiZmFtaWx5IjoiVGF2YXJlcyIsImdpdmVuIjoiV2FsdGVyIiwicGFyc2UtbmFtZXMiOmZhbHNlLCJkcm9wcGluZy1wYXJ0aWNsZSI6IiIsIm5vbi1kcm9wcGluZy1wYXJ0aWNsZSI6IiJ9LHsiZmFtaWx5IjoiQ29zdGEiLCJnaXZlbiI6IkFuZHJldyBQLiIsInBhcnNlLW5hbWVzIjpmYWxzZSwiZHJvcHBpbmctcGFydGljbGUiOiIiLCJub24tZHJvcHBpbmctcGFydGljbGUiOiIifV0sImNvbnRhaW5lci10aXRsZSI6IkJNSiBPcGVuIiwiY29udGFpbmVyLXRpdGxlLXNob3J0IjoiQk1KIE9wZW4iLCJET0kiOiIxMC4xMTM2L2Jtam9wZW4tMjAxOS0wMzE5NTYiLCJJU1NOIjoiMjA0NDYwNTUiLCJpc3N1ZWQiOnsiZGF0ZS1wYXJ0cyI6W1syMDE5XV19LCJwYWdlIjoiMS04IiwiYWJzdHJhY3QiOiJPYmplY3RpdmU6IENvbW11bml0eSBwYXJhbWVkaWNpbmUgcHJvZ3JhbW1lIGFyZSBvZnRlbiBkZXNpZ25lZCB0byBhZGRyZXNzIHJlcGVhdGVkIGFuZCBub24tdXJnZW50IHVzZSBvZiBwYXJhbWVkaWMgc2VydmljZXMgYnkgcHJvdmlkaW5nIHBhdGllbnRzIHdpdGggYWx0ZXJuYXRpdmVzIHRvIHRoZSB0cmFkaXRpb25hbCAndHJlYXQgYW5kIHRyYW5zcG9ydCcgYW1idWxhbmNlIG1vZGVsIG9mIGNhcmUuIFdlIHNvdWdodCB0byBpbnZlc3RpZ2F0ZSB0aGUgbGV2ZWwgb2YgY29uc2Vuc3VzIHRoYXQgY291bGQgYmUgZm91bmQgYnkgYSBwYW5lbCBvZiBleHBlcnRzIHJlZ2FyZGluZyBhcHByb3ByaWF0ZSBoZWFsdGgsIHNvY2lhbCBhbmQgZW52aXJvbm1lbnRhbCBkb21haW5zIHRoYXQgc2hvdWxkIGJlIGFzc2Vzc2VkIGluIGNvbW11bml0eSBwYXJhbWVkaWNpbmUgaG9tZSB2aXNpdCBwcm9ncmFtbWUuIERlc2lnbjogV2UgYXBwbGllZCB0aGUgUkFORC9VQ0xBIEFwcHJvcHJpYXRlbmVzcyBNZXRob2QgaW4gYSBtb2RpZmllZCBEZWxwaGkgbWV0aG9kIHRvIGludmVzdGlnYXRlIHRoZSBsZXZlbCBvZiBjb25zZW5zdXMgb24gYXNzZXNzbWVudCBkb21haW5zIGZvciB1c2UgaW4gY29tbXVuaXR5IHBhcmFtZWRpY2luZSBob21lIHZpc2l0IHByb2dyYW1tZS4gU2V0dGluZyBhbmQgcGFydGljaXBhbnRzOiBXZSBpbmNsdWRlZCBhIG11bHRpLW5hdGlvbmFsIHBhbmVsIG9mIDE3IGV4cGVydHMgb24gY29tbXVuaXR5IHBhcmFtZWRpY2luZSBhbmQgaW4taG9tZSBhc3Nlc3NtZW50IGZyb20gbXVsdGlwbGUgc2V0dGluZ3MgKHBhcmFtZWRpY2luZSwgcHJpbWFyeSBjYXJlLCBtZW50YWwgaGVhbHRoLCBob21lIGFuZCBjb21tdW5pdHkgY2FyZSwgZ2VyaWF0cmljIGNhcmUpLiBNZWFzdXJlczogQSBsaXN0IG9mIHBvdGVudGlhbCBhc3Nlc3NtZW50IGNhdGVnb3JpZXMgd2FzIGVzdGFibGlzaGVkIGFmdGVyIGEgdGFyZ2V0ZWQgbGl0ZXJhdHVyZSByZXZpZXcgYW5kIGNvbmZpcm1lZCBieSBwYW5lbCBtZW1iZXJzLiBPdmVyIG11bHRpcGxlIHJvdW5kcywgcGFuZWwgbWVtYmVycyBzY29yZWQgdGhlIGFwcHJvcHJpYXRlbmVzcyBvZiA0OCBhc3Nlc3NtZW50IGRvbWFpbnMgb24gYSBMaWtlcnQgc2NhbGUgZnJvbSAwIChub3QgYXBwcm9wcmlhdGUpIHRvIDUgKHZlcnkgYXBwcm9wcmlhdGUpLiBTY29yZXMgd2VyZSB0aGVuIHJldmlld2VkIGF0IGFuIGluLXBlcnNvbiBtZWV0aW5nIGFuZCBhIGZpbmFsaXNlZCBsaXN0IG9mIGFzc2Vzc21lbnQgZG9tYWlucyB3YXMgZ2VuZXJhdGVkLiBSZXN1bHRzOiBBZnRlciB0aGUgcHJlbGltaW5hcnkgcm91bmQgb2Ygc2NvcmluZywgYWxsIDQ4IGFzc2Vzc21lbnQgZG9tYWlucyBoYWQgc2NvcmVzIHRoYXQgZGVtb25zdHJhdGVkIGNvbnNlbnN1cy4gTmluZSBhc3Nlc3NtZW50IGRvbWFpbnMgKDE4LjglKSBkZW1vbnN0cmF0ZWQgYSB3aWRlciByYW5nZSBvZiByYXRlZCBhcHByb3ByaWF0ZW5lc3MuIE5vIGRvbWFpbnMgd2VyZSBmb3VuZCB0byBiZSBub3QgYXBwcm9wcmlhdGUuIEFjaGlldmluZyBjb25zZW5zdXMgYWJvdXQgdGhlIGFwcHJvcHJpYXRlbmVzcyBvZiBhc3Nlc3NtZW50IGRvbWFpbnMgb24gdGhlIGZpcnN0IHJvdW5kIG9mIHNjb3JpbmcgbmVnYXRlZCB0aGUgbmVlZCBmb3Igc3Vic2VxdWVudCByb3VuZHMgb2Ygc2NvcmluZy4gVGhlIGluLXBlcnNvbiBtZWV0aW5nIHJlc3VsdGVkIGluIHJlLWdyb3VwaW5nIGFzc2Vzc21lbnQgZG9tYWlucyBhbmQgYWRkaW5nIGFuIGFkZGl0aW9uYWwgZG9tYWluIGFib3V0IHVyaW5hcnkgY29udGluZW5jZS4gQ29uY2x1c2lvbjogQW4gaW50ZXJuYXRpb25hbCBwYW5lbCBvZiBleHBlcnRzIHdpdGgga25vd2xlZGdlIGFib3V0IGluLWhvbWUgYXNzZXNzbWVudCBieSBjb21tdW5pdHkgcGFyYW1lZGljcyBkZW1vbnN0cmF0ZWQgYSBoaWdoIGxldmVsIG9mIGFncmVlbWVudCBvbiBhcHByb3ByaWF0ZSBwYXRpZW50IGFzc2Vzc21lbnQgZG9tYWlucyBmb3IgY29tbXVuaXR5IHBhcmFtZWRpY2luZSBob21lIHZpc2l0IHByb2dyYW1tZS4gQ29tbXVuaXR5IHBhcmFtZWRpY2luZSBob21lIHZpc2l0IHByb2dyYW1tZSBhcmUgbGlrZWx5IHRvIGhhdmUgc2ltaWxhciBwYXRpZW50IHBvcHVsYXRpb25zLiBBIHN0YW5kYXJkaXNlZCBhc3Nlc3NtZW50IGluc3RydW1lbnQgbWF5IGJlIHZpYWJsZSBpbiBtdWx0aXBsZSBzZXR0aW5ncy4iLCJpc3N1ZSI6IjEwIiwidm9sdW1lIjoiOSJ9LCJpc1RlbXBvcmFyeSI6ZmFsc2V9LHsiaWQiOiJmNjAyMGU4ZS03NWI1LTM5NDMtYTVmZi1lODg1ZDg1YzI1OGIiLCJpdGVtRGF0YSI6eyJ0eXBlIjoiYXJ0aWNsZS1qb3VybmFsIiwiaWQiOiJmNjAyMGU4ZS03NWI1LTM5NDMtYTVmZi1lODg1ZDg1YzI1OGIiLCJ0aXRsZSI6IldoYXQgZG8gY29tbXVuaXR5IHBhcmFtZWRpY3MgYXNzZXNzPyBBbiBlbnZpcm9ubWVudGFsIHNjYW4gYW5kIGNvbnRlbnQgYW5hbHlzaXMgb2YgcGF0aWVudCBhc3Nlc3NtZW50IGluIGNvbW11bml0eSBwYXJhbWVkaWNpbmUiLCJhdXRob3IiOlt7ImZhbWlseSI6IkxleWVuYWFyIiwiZ2l2ZW4iOiJNYXR0aGV3IFMuIiwicGFyc2UtbmFtZXMiOmZhbHNlLCJkcm9wcGluZy1wYXJ0aWNsZSI6IiIsIm5vbi1kcm9wcGluZy1wYXJ0aWNsZSI6IiJ9LHsiZmFtaWx5IjoiTWNMZW9kIiwiZ2l2ZW4iOiJCcmVudCIsInBhcnNlLW5hbWVzIjpmYWxzZSwiZHJvcHBpbmctcGFydGljbGUiOiIiLCJub24tZHJvcHBpbmctcGFydGljbGUiOiIifSx7ImZhbWlseSI6IlBlbmhlYXJvdyIsImdpdmVuIjoiU2FyYWgiLCJwYXJzZS1uYW1lcyI6ZmFsc2UsImRyb3BwaW5nLXBhcnRpY2xlIjoiIiwibm9uLWRyb3BwaW5nLXBhcnRpY2xlIjoiIn0seyJmYW1pbHkiOiJTdHJ1bSIsImdpdmVuIjoiUnlhbiIsInBhcnNlLW5hbWVzIjpmYWxzZSwiZHJvcHBpbmctcGFydGljbGUiOiIiLCJub24tZHJvcHBpbmctcGFydGljbGUiOiIifSx7ImZhbWlseSI6IkJyeWRnZXMiLCJnaXZlbiI6Ik1hZGlzb24iLCJwYXJzZS1uYW1lcyI6ZmFsc2UsImRyb3BwaW5nLXBhcnRpY2xlIjoiIiwibm9uLWRyb3BwaW5nLXBhcnRpY2xlIjoiIn0seyJmYW1pbHkiOiJNZXJjaWVyIiwiZ2l2ZW4iOiJFcmljIiwicGFyc2UtbmFtZXMiOmZhbHNlLCJkcm9wcGluZy1wYXJ0aWNsZSI6IiIsIm5vbi1kcm9wcGluZy1wYXJ0aWNsZSI6IiJ9LHsiZmFtaWx5IjoiQnJvdXNzZWF1IiwiZ2l2ZW4iOiJBdWRyZXkgQW5uZSIsInBhcnNlLW5hbWVzIjpmYWxzZSwiZHJvcHBpbmctcGFydGljbGUiOiIiLCJub24tZHJvcHBpbmctcGFydGljbGUiOiIifSx7ImZhbWlseSI6IkJlc3NlcmVyIiwiZ2l2ZW4iOiJGbG95ZCIsInBhcnNlLW5hbWVzIjpmYWxzZSwiZHJvcHBpbmctcGFydGljbGUiOiIiLCJub24tZHJvcHBpbmctcGFydGljbGUiOiIifSx7ImZhbWlseSI6IkFnYXJ3YWwiLCJnaXZlbiI6IkdpbmEiLCJwYXJzZS1uYW1lcyI6ZmFsc2UsImRyb3BwaW5nLXBhcnRpY2xlIjoiIiwibm9uLWRyb3BwaW5nLXBhcnRpY2xlIjoiIn0seyJmYW1pbHkiOiJUYXZhcmVzIiwiZ2l2ZW4iOiJXYWx0ZXIiLCJwYXJzZS1uYW1lcyI6ZmFsc2UsImRyb3BwaW5nLXBhcnRpY2xlIjoiIiwibm9uLWRyb3BwaW5nLXBhcnRpY2xlIjoiIn0seyJmYW1pbHkiOiJDb3N0YSIsImdpdmVuIjoiQW5kcmV3IFAuIiwicGFyc2UtbmFtZXMiOmZhbHNlLCJkcm9wcGluZy1wYXJ0aWNsZSI6IiIsIm5vbi1kcm9wcGluZy1wYXJ0aWNsZSI6IiJ9XSwiY29udGFpbmVyLXRpdGxlIjoiQ2FuYWRpYW4gSm91cm5hbCBvZiBFbWVyZ2VuY3kgTWVkaWNpbmUiLCJET0kiOiIxMC4xMDE3L2NlbS4yMDE5LjM3OSIsIklTU04iOiIxNDgxODA0MyIsImlzc3VlZCI6eyJkYXRlLXBhcnRzIjpbWzIwMTldXX0sInBhZ2UiOiI3NjYtNzc1IiwiYWJzdHJhY3QiOiJPYmplY3RpdmVzIFBhdGllbnQgYXNzZXNzbWVudCBpcyBhIGZ1bmRhbWVudGFsIGZlYXR1cmUgb2YgY29tbXVuaXR5IHBhcmFtZWRpY2luZSwgYnV0IHRoZSBhYnNlbmNlIG9mIGEgcmVjb2duaXplZCBzdGFuZGFyZCBmb3IgYXNzZXNzbWVudCBwcmFjdGljZXMgY29udHJpYnV0ZXMgdG8gdW5jZXJ0YWludHkgYWJvdXQgd2hhdCBkcml2ZXMgY2FyZSBwbGFubmluZyBhbmQgdHJlYXRtZW50IGRlY2lzaW9ucy4gT3VyIG9iamVjdGl2ZSB3YXMgdG8gc3VtbWFyaXplIHRoZSBjb250ZW50IG9mIGFzc2Vzc21lbnQgaW5zdHJ1bWVudHMgYW5kIGRlc2NyaWJlIHRoZSBzdGF0ZSBvZiBjdXJyZW50IHByYWN0aWNlIGluIGNvbW11bml0eSBwYXJhbWVkaWNpbmUgaG9tZSB2aXNpdCBwcm9ncmFtcy5NZXRob2RzIFdlIHBlcmZvcm1lZCBhbiBlbnZpcm9ubWVudGFsIHNjYW4gb2YgYWxsIGNvbW11bml0eSBwYXJhbWVkaWNpbmUgcHJvZ3JhbXMgaW4gT250YXJpbywgQ2FuYWRhLCBhbmQgdXNlZCBjb250ZW50IGFuYWx5c2lzIHRvIGRlc2NyaWJlIGN1cnJlbnQgYXNzZXNzbWVudCBwcmFjdGljZXMgaW4gaG9tZSB2aXNpdCBwcm9ncmFtcy4gVGhlIEludGVybmF0aW9uYWwgQ2xhc3NpZmljYXRpb24gb24gRnVuY3Rpb25pbmcsIERpc2FiaWxpdHksIGFuZCBIZWFsdGggKElDRikgd2FzIHVzZWQgdG8gY2F0ZWdvcml6ZSBhbmQgY29tcGFyZSBhc3Nlc3NtZW50cy4gRWFjaCBpdGVtIHdpdGhpbiBlYWNoIGFzc2Vzc21lbnQgZm9ybSB3YXMgY2xhc3NpZmllZCBhY2NvcmRpbmcgdG8gdGhlIElDRiB0YXhvbm9teS5SZXN1bHRzIEEgdG90YWwgb2YgNDMgb2YgNTIgcGFyYW1lZGljIHNlcnZpY2VzIGluIE9udGFyaW8sIENhbmFkYSwgcGFydGljaXBhdGVkIGluIHRoZSBlbnZpcm9ubWVudGFsIHNjYW4gd2l0aCAyNCBiZWluZyBlbGlnaWJsZSBmb3IgZnVydGhlciBpbnZlc3RpZ2F0aW9uIHRocm91Z2ggY29udGVudCBhbmFseXNpcyBvZiBpbnRha2UgYXNzZXNzbWVudCBmb3Jtcy4gQW1vbmcgdGhlIDI0IHNlcnZpY2VzLCAxNiBtZXQgaW5jbHVzaW9uIGNyaXRlcmlhIGZvciBjb250ZW50IGFuYWx5c2lzLiBBc3Nlc3NtZW50IGZvcm1zIGNvbnRhaW5lZCBiZXR3ZWVuIDEzIGFuZCAyNTIgYXNzZXNzbWVudCBpdGVtcyAobWVkaWFuIDExNi41LCBJUVIgMTM0LjUpLiBNb3N0IGFzc2Vzc21lbnRzIGluY2x1ZGVkIHNvbWUgY29udGVudCBmcm9tIGVhY2ggb2YgdGhlIGRvbWFpbnMgb3V0bGluZWQgaW4gdGhlIElDRi4gQXQgdGhlIHN1YmRvbWFpbiBsZXZlbCwgb25seSBhc3Nlc3NtZW50IG9mIGltcGFpcm1lbnRzIG9mIHRoZSBmdW5jdGlvbnMgb2YgdGhlIGNhcmRpb3Zhc2N1bGFyLCBoZW1hdG9sb2dpY2FsLCBpbW11bm9sb2dpY2FsLCBhbmQgcmVzcGlyYXRvcnkgc3lzdGVtcyBhcHBlYXJlZCBpbiBhbGwgYXNzZXNzbWVudHMuQ29uY2x1c2lvbiBBbHRob3VnaCBjb21tdW5pdHkgcGFyYW1lZGljaW5lIGhvbWUgdmlzaXQgcHJvZ3JhbXMgbWF5IGRpZmZlciBpbiBkZXNpZ24gYW5kIGFpbSwgYWxsIGNvbXBsZXRlIG11bHRpLWRvbWFpbiBhc3Nlc3NtZW50cyBhcyBwYXJ0IG9mIHBhdGllbnQgaW50YWtlLiBJZiBjb21tdW5pdHkgcGFyYW1lZGljaW5lIGhvbWUgdmlzaXQgcHJvZ3JhbXMgc2hhcmUgc2ltaWxhciBjaGFyYWN0ZXJpc3RpY3MgYnV0IGFzc2VzcyBwYXRpZW50cyBkaWZmZXJlbnRseSwgaXQgaXMgZGlmZmljdWx0IHRvIGV4cGVjdCB0aGF0IHRoZSByZXN1bHRpbmcgcmVmZXJyYWxzLCBjYXJlIHBsYW5uaW5nLCB0cmVhdG1lbnRzLCBvciBpbnRlcnZlbnRpb25zIHdpbGwgYmUgc2ltaWxhci4iLCJpc3N1ZSI6IjYiLCJ2b2x1bWUiOiIyMSIsImNvbnRhaW5lci10aXRsZS1zaG9ydCI6IiJ9LCJpc1RlbXBvcmFyeSI6ZmFsc2V9LHsiaWQiOiJjZWIxOTVlZC03YjkwLTNlYTItYTY2Zi02Nzg3NTc5OWM5YmEiLCJpdGVtRGF0YSI6eyJ0eXBlIjoidGhlc2lzIiwiaWQiOiJjZWIxOTVlZC03YjkwLTNlYTItYTY2Zi02Nzg3NTc5OWM5YmEiLCJ0aXRsZSI6IkhvdyBkbyBhZHZhbmNlZCBwYXJhbWVkaWNzIGV4cGVyaWVuY2UgYW5kIG1hbmFnZSB1bmNlcnRhaW50eSBpbiBwcmltYXJ5IGNhcmUgb3JnYW5pc2F0aW9ucyA/IiwiYXV0aG9yIjpbeyJmYW1pbHkiOiJNdXJyYXkiLCJnaXZlbiI6IlNjb3R0IiwicGFyc2UtbmFtZXMiOmZhbHNlLCJkcm9wcGluZy1wYXJ0aWNsZSI6IiIsIm5vbi1kcm9wcGluZy1wYXJ0aWNsZSI6IiJ9XSwiaXNzdWVkIjp7ImRhdGUtcGFydHMiOltbMjAxOF1dfSwibnVtYmVyLW9mLXBhZ2VzIjoiNzYiLCJwdWJsaXNoZXIiOiJVbml2ZXJzaXR5IG9mIEN1bWJyaWEiLCJjb250YWluZXItdGl0bGUtc2hvcnQiOiIifSwiaXNUZW1wb3JhcnkiOmZhbHNlfSx7ImlkIjoiYjdkYzI5YzktZjYxNy0zMzJjLTlkZGQtODk4NTU0ZTQwMWFiIiwiaXRlbURhdGEiOnsidHlwZSI6InRoZXNpcyIsImlkIjoiYjdkYzI5YzktZjYxNy0zMzJjLTlkZGQtODk4NTU0ZTQwMWFiIiwidGl0bGUiOiJPdXQgb2YgdGhlIHNpbG8tIEEgcXVhbGl0YXRpdmUgc3R1ZHkgb2YgcGFyYW1lZGljIHRyYW5zaXRpb24gdG8gYSBzcGVjaWFsaXN0IHJvbGUgaW4gY29tbXVuaXR5IHBhcmFtZWRpY2luZSIsImF1dGhvciI6W3siZmFtaWx5IjoiTG9uZyIsImdpdmVuIjoiRGF2aWQgTi4iLCJwYXJzZS1uYW1lcyI6ZmFsc2UsImRyb3BwaW5nLXBhcnRpY2xlIjoiIiwibm9uLWRyb3BwaW5nLXBhcnRpY2xlIjoiIn1dLCJET0kiOiIxMC4xODg2NS9lZC4yNy40LjM3OS5LZXl3b3JkcyIsImlzc3VlZCI6eyJkYXRlLXBhcnRzIjpbWzIwMTddXX0sIm51bWJlci1vZi1wYWdlcyI6IjI5MCIsInB1Ymxpc2hlciI6IlF1ZWVuc2xhbmQgVW5pdmVyc2l0eSBvZiBUZWNobm9sb2d5IiwiY29udGFpbmVyLXRpdGxlLXNob3J0IjoiIn0sImlzVGVtcG9yYXJ5IjpmYWxzZX0seyJpZCI6Ijg1YzIxOGUwLTZkMGItM2RiMi1iYTgzLTZiZTc5YjNhYTkwOCIsIml0ZW1EYXRhIjp7InR5cGUiOiJhcnRpY2xlLW1hZ2F6aW5lIiwiaWQiOiI4NWMyMThlMC02ZDBiLTNkYjItYmE4My02YmU3OWIzYWE5MDgiLCJ0aXRsZSI6IlRoZSBDb21tdW5pdHkgUGFyYW1lZGlj4oCZcyBSb2xlIGluIFRyZWF0aW5nIE1lbnRhbCBhbmQgQmVoYXZpb3JhbCBIZWFsdGggUGF0aWVudCIsImF1dGhvciI6W3siZmFtaWx5IjoiTW9udGVyYSIsImdpdmVuIjoiQSIsInBhcnNlLW5hbWVzIjpmYWxzZSwiZHJvcHBpbmctcGFydGljbGUiOiIiLCJub24tZHJvcHBpbmctcGFydGljbGUiOiIifV0sImNvbnRhaW5lci10aXRsZSI6IkVNUyBXb3JsZCIsImNvbnRhaW5lci10aXRsZS1zaG9ydCI6IkVNUyBXb3JsZCIsImlzc3VlZCI6eyJkYXRlLXBhcnRzIjpbWzIwMTZdXX0sInBhZ2UiOiIxLTUifSwiaXNUZW1wb3JhcnkiOmZhbHNlfV19"/>
            <w:id w:val="-976217872"/>
            <w:placeholder>
              <w:docPart w:val="60DE76C3E992BC448D5E8D7E1CA3549E"/>
            </w:placeholder>
          </w:sdtPr>
          <w:sdtContent>
            <w:tc>
              <w:tcPr>
                <w:tcW w:w="2013" w:type="dxa"/>
              </w:tcPr>
              <w:p w14:paraId="2B752A0B" w14:textId="77777777" w:rsidR="00736C36" w:rsidRPr="00B81C7B" w:rsidRDefault="00736C36" w:rsidP="00C55B16">
                <w:pPr>
                  <w:rPr>
                    <w:rFonts w:ascii="Arial" w:hAnsi="Arial" w:cs="Arial"/>
                    <w:color w:val="000000" w:themeColor="text1"/>
                    <w:sz w:val="21"/>
                    <w:szCs w:val="21"/>
                  </w:rPr>
                </w:pPr>
                <w:r w:rsidRPr="00E1614B">
                  <w:rPr>
                    <w:rFonts w:ascii="Arial" w:hAnsi="Arial" w:cs="Arial"/>
                    <w:color w:val="000000"/>
                    <w:sz w:val="21"/>
                    <w:szCs w:val="21"/>
                  </w:rPr>
                  <w:t xml:space="preserve">(M. S. </w:t>
                </w:r>
                <w:proofErr w:type="spellStart"/>
                <w:r w:rsidRPr="00E1614B">
                  <w:rPr>
                    <w:rFonts w:ascii="Arial" w:hAnsi="Arial" w:cs="Arial"/>
                    <w:color w:val="000000"/>
                    <w:sz w:val="21"/>
                    <w:szCs w:val="21"/>
                  </w:rPr>
                  <w:t>Leyenaar</w:t>
                </w:r>
                <w:proofErr w:type="spellEnd"/>
                <w:r w:rsidRPr="00E1614B">
                  <w:rPr>
                    <w:rFonts w:ascii="Arial" w:hAnsi="Arial" w:cs="Arial"/>
                    <w:color w:val="000000"/>
                    <w:sz w:val="21"/>
                    <w:szCs w:val="21"/>
                  </w:rPr>
                  <w:t xml:space="preserve">, McLeod, et al., 2019; M. S. </w:t>
                </w:r>
                <w:proofErr w:type="spellStart"/>
                <w:r w:rsidRPr="00E1614B">
                  <w:rPr>
                    <w:rFonts w:ascii="Arial" w:hAnsi="Arial" w:cs="Arial"/>
                    <w:color w:val="000000"/>
                    <w:sz w:val="21"/>
                    <w:szCs w:val="21"/>
                  </w:rPr>
                  <w:t>Leyenaar</w:t>
                </w:r>
                <w:proofErr w:type="spellEnd"/>
                <w:r w:rsidRPr="00E1614B">
                  <w:rPr>
                    <w:rFonts w:ascii="Arial" w:hAnsi="Arial" w:cs="Arial"/>
                    <w:color w:val="000000"/>
                    <w:sz w:val="21"/>
                    <w:szCs w:val="21"/>
                  </w:rPr>
                  <w:t>, Strum, et al., 2019; Long, 2017; Montera, 2016; Murray, 2018)</w:t>
                </w:r>
              </w:p>
            </w:tc>
          </w:sdtContent>
        </w:sdt>
        <w:tc>
          <w:tcPr>
            <w:tcW w:w="2268" w:type="dxa"/>
          </w:tcPr>
          <w:p w14:paraId="48DABEFD" w14:textId="77777777" w:rsidR="00736C36" w:rsidRDefault="00736C36" w:rsidP="00C55B16">
            <w:pPr>
              <w:spacing w:line="276" w:lineRule="auto"/>
              <w:rPr>
                <w:rFonts w:ascii="Arial" w:hAnsi="Arial" w:cs="Arial"/>
                <w:color w:val="000000" w:themeColor="text1"/>
                <w:sz w:val="21"/>
                <w:szCs w:val="21"/>
              </w:rPr>
            </w:pPr>
            <w:r>
              <w:rPr>
                <w:rFonts w:ascii="Arial" w:hAnsi="Arial" w:cs="Arial"/>
                <w:color w:val="000000" w:themeColor="text1"/>
                <w:sz w:val="21"/>
                <w:szCs w:val="21"/>
              </w:rPr>
              <w:t>“</w:t>
            </w:r>
            <w:r w:rsidRPr="00E52115">
              <w:rPr>
                <w:rFonts w:ascii="Arial" w:hAnsi="Arial" w:cs="Arial"/>
                <w:i/>
                <w:iCs/>
                <w:color w:val="000000" w:themeColor="text1"/>
                <w:sz w:val="21"/>
                <w:szCs w:val="21"/>
              </w:rPr>
              <w:t xml:space="preserve">That on occasion other clinicians think I can do more than I’m comfortable with </w:t>
            </w:r>
            <w:proofErr w:type="gramStart"/>
            <w:r w:rsidRPr="00E52115">
              <w:rPr>
                <w:rFonts w:ascii="Arial" w:hAnsi="Arial" w:cs="Arial"/>
                <w:i/>
                <w:iCs/>
                <w:color w:val="000000" w:themeColor="text1"/>
                <w:sz w:val="21"/>
                <w:szCs w:val="21"/>
              </w:rPr>
              <w:t>doing</w:t>
            </w:r>
            <w:r>
              <w:rPr>
                <w:rFonts w:ascii="Arial" w:hAnsi="Arial" w:cs="Arial"/>
                <w:i/>
                <w:iCs/>
                <w:color w:val="000000" w:themeColor="text1"/>
                <w:sz w:val="21"/>
                <w:szCs w:val="21"/>
              </w:rPr>
              <w:t xml:space="preserve">” </w:t>
            </w:r>
            <w:r w:rsidRPr="00E52115">
              <w:rPr>
                <w:rFonts w:ascii="Arial" w:hAnsi="Arial" w:cs="Arial"/>
                <w:i/>
                <w:iCs/>
                <w:color w:val="000000" w:themeColor="text1"/>
                <w:sz w:val="21"/>
                <w:szCs w:val="21"/>
              </w:rPr>
              <w:t xml:space="preserve"> </w:t>
            </w:r>
            <w:r>
              <w:rPr>
                <w:rFonts w:ascii="Arial" w:hAnsi="Arial" w:cs="Arial"/>
                <w:color w:val="000000" w:themeColor="text1"/>
                <w:sz w:val="21"/>
                <w:szCs w:val="21"/>
              </w:rPr>
              <w:t>(</w:t>
            </w:r>
            <w:proofErr w:type="gramEnd"/>
            <w:r>
              <w:rPr>
                <w:rFonts w:ascii="Arial" w:hAnsi="Arial" w:cs="Arial"/>
                <w:color w:val="000000" w:themeColor="text1"/>
                <w:sz w:val="21"/>
                <w:szCs w:val="21"/>
              </w:rPr>
              <w:t>RID 57: Emergency Care Practitioner)</w:t>
            </w:r>
          </w:p>
          <w:p w14:paraId="0ADDC555" w14:textId="77777777" w:rsidR="00736C36" w:rsidRDefault="00736C36" w:rsidP="00C55B16">
            <w:pPr>
              <w:spacing w:line="276" w:lineRule="auto"/>
              <w:rPr>
                <w:rFonts w:ascii="Arial" w:hAnsi="Arial" w:cs="Arial"/>
                <w:color w:val="000000" w:themeColor="text1"/>
                <w:sz w:val="21"/>
                <w:szCs w:val="21"/>
                <w:highlight w:val="yellow"/>
              </w:rPr>
            </w:pPr>
          </w:p>
          <w:p w14:paraId="78E8040D" w14:textId="77777777" w:rsidR="00736C36" w:rsidRPr="00B81C7B" w:rsidRDefault="00736C36" w:rsidP="00C55B16">
            <w:pPr>
              <w:spacing w:line="276" w:lineRule="auto"/>
              <w:rPr>
                <w:rFonts w:ascii="Arial" w:hAnsi="Arial" w:cs="Arial"/>
                <w:color w:val="000000" w:themeColor="text1"/>
                <w:sz w:val="21"/>
                <w:szCs w:val="21"/>
                <w:highlight w:val="yellow"/>
              </w:rPr>
            </w:pPr>
            <w:r w:rsidRPr="00E72FA8">
              <w:rPr>
                <w:rFonts w:ascii="Arial" w:hAnsi="Arial" w:cs="Arial"/>
                <w:i/>
                <w:iCs/>
                <w:color w:val="000000" w:themeColor="text1"/>
                <w:sz w:val="21"/>
                <w:szCs w:val="21"/>
              </w:rPr>
              <w:t xml:space="preserve">“…the scope of role so broad </w:t>
            </w:r>
            <w:proofErr w:type="spellStart"/>
            <w:r w:rsidRPr="00E72FA8">
              <w:rPr>
                <w:rFonts w:ascii="Arial" w:hAnsi="Arial" w:cs="Arial"/>
                <w:i/>
                <w:iCs/>
                <w:color w:val="000000" w:themeColor="text1"/>
                <w:sz w:val="21"/>
                <w:szCs w:val="21"/>
              </w:rPr>
              <w:t>its</w:t>
            </w:r>
            <w:proofErr w:type="spellEnd"/>
            <w:r w:rsidRPr="00E72FA8">
              <w:rPr>
                <w:rFonts w:ascii="Arial" w:hAnsi="Arial" w:cs="Arial"/>
                <w:i/>
                <w:iCs/>
                <w:color w:val="000000" w:themeColor="text1"/>
                <w:sz w:val="21"/>
                <w:szCs w:val="21"/>
              </w:rPr>
              <w:t xml:space="preserve"> hard to delineate and </w:t>
            </w:r>
            <w:r w:rsidRPr="00E72FA8">
              <w:rPr>
                <w:rFonts w:ascii="Arial" w:hAnsi="Arial" w:cs="Arial"/>
                <w:i/>
                <w:iCs/>
                <w:color w:val="000000" w:themeColor="text1"/>
                <w:sz w:val="21"/>
                <w:szCs w:val="21"/>
              </w:rPr>
              <w:lastRenderedPageBreak/>
              <w:t>develop formally.”</w:t>
            </w:r>
            <w:r>
              <w:rPr>
                <w:rFonts w:ascii="Arial" w:hAnsi="Arial" w:cs="Arial"/>
                <w:color w:val="000000" w:themeColor="text1"/>
                <w:sz w:val="21"/>
                <w:szCs w:val="21"/>
              </w:rPr>
              <w:t xml:space="preserve"> (RID 121: Paramedic)</w:t>
            </w:r>
          </w:p>
        </w:tc>
        <w:tc>
          <w:tcPr>
            <w:tcW w:w="2268" w:type="dxa"/>
          </w:tcPr>
          <w:p w14:paraId="77F04D12" w14:textId="77777777" w:rsidR="00736C36" w:rsidRPr="00B81C7B" w:rsidRDefault="00736C36" w:rsidP="00C55B16">
            <w:pPr>
              <w:spacing w:line="276" w:lineRule="auto"/>
              <w:rPr>
                <w:rFonts w:ascii="Arial" w:hAnsi="Arial" w:cs="Arial"/>
                <w:i/>
                <w:iCs/>
                <w:color w:val="000000" w:themeColor="text1"/>
                <w:sz w:val="21"/>
                <w:szCs w:val="21"/>
              </w:rPr>
            </w:pPr>
          </w:p>
        </w:tc>
        <w:tc>
          <w:tcPr>
            <w:tcW w:w="2484" w:type="dxa"/>
          </w:tcPr>
          <w:p w14:paraId="58C9B063" w14:textId="77777777" w:rsidR="00736C36" w:rsidRPr="00B81C7B" w:rsidRDefault="00736C36" w:rsidP="00C55B16">
            <w:pPr>
              <w:spacing w:line="276" w:lineRule="auto"/>
              <w:rPr>
                <w:rFonts w:ascii="Arial" w:hAnsi="Arial" w:cs="Arial"/>
                <w:i/>
                <w:iCs/>
                <w:color w:val="000000" w:themeColor="text1"/>
                <w:sz w:val="21"/>
                <w:szCs w:val="21"/>
              </w:rPr>
            </w:pPr>
          </w:p>
        </w:tc>
        <w:tc>
          <w:tcPr>
            <w:tcW w:w="2619" w:type="dxa"/>
          </w:tcPr>
          <w:p w14:paraId="4C80A1C0" w14:textId="676C4204" w:rsidR="00736C36" w:rsidRPr="00B81C7B" w:rsidRDefault="00736C36" w:rsidP="00C55B16">
            <w:pPr>
              <w:spacing w:line="276" w:lineRule="auto"/>
              <w:rPr>
                <w:rFonts w:ascii="Arial" w:hAnsi="Arial" w:cs="Arial"/>
                <w:color w:val="000000" w:themeColor="text1"/>
                <w:sz w:val="21"/>
                <w:szCs w:val="21"/>
              </w:rPr>
            </w:pPr>
            <w:r>
              <w:rPr>
                <w:rFonts w:ascii="Arial" w:hAnsi="Arial" w:cs="Arial"/>
                <w:color w:val="000000" w:themeColor="text1"/>
                <w:sz w:val="21"/>
                <w:szCs w:val="21"/>
              </w:rPr>
              <w:t>CMOC 4</w:t>
            </w:r>
            <w:r w:rsidR="00FA68F1">
              <w:rPr>
                <w:rFonts w:ascii="Arial" w:hAnsi="Arial" w:cs="Arial"/>
                <w:color w:val="000000" w:themeColor="text1"/>
                <w:sz w:val="21"/>
                <w:szCs w:val="21"/>
              </w:rPr>
              <w:t>1</w:t>
            </w:r>
            <w:r>
              <w:rPr>
                <w:rFonts w:ascii="Arial" w:hAnsi="Arial" w:cs="Arial"/>
                <w:color w:val="000000" w:themeColor="text1"/>
                <w:sz w:val="21"/>
                <w:szCs w:val="21"/>
              </w:rPr>
              <w:t xml:space="preserve">: </w:t>
            </w:r>
            <w:r w:rsidRPr="00B81C7B">
              <w:rPr>
                <w:rFonts w:ascii="Arial" w:hAnsi="Arial" w:cs="Arial"/>
                <w:color w:val="000000" w:themeColor="text1"/>
                <w:sz w:val="21"/>
                <w:szCs w:val="21"/>
              </w:rPr>
              <w:t>Paramedics experience frustrations in their role (O) when their role and responsibilities are unclear (C). When this occurs, paramedics are less likely to be empowered (M)</w:t>
            </w:r>
          </w:p>
        </w:tc>
      </w:tr>
      <w:tr w:rsidR="00736C36" w:rsidRPr="00B81C7B" w14:paraId="3FAC1769" w14:textId="77777777" w:rsidTr="00C55B16">
        <w:trPr>
          <w:jc w:val="center"/>
        </w:trPr>
        <w:tc>
          <w:tcPr>
            <w:tcW w:w="2802" w:type="dxa"/>
          </w:tcPr>
          <w:p w14:paraId="50A5DCC6" w14:textId="77777777" w:rsidR="00736C36" w:rsidRPr="00B81C7B" w:rsidRDefault="00736C36" w:rsidP="00C55B16">
            <w:pPr>
              <w:spacing w:line="276" w:lineRule="auto"/>
              <w:rPr>
                <w:rFonts w:ascii="Arial" w:hAnsi="Arial" w:cs="Arial"/>
                <w:color w:val="000000" w:themeColor="text1"/>
                <w:sz w:val="21"/>
                <w:szCs w:val="21"/>
              </w:rPr>
            </w:pPr>
            <w:r w:rsidRPr="0064785C">
              <w:rPr>
                <w:rFonts w:ascii="Arial" w:hAnsi="Arial" w:cs="Arial"/>
                <w:color w:val="000000" w:themeColor="text1"/>
                <w:sz w:val="21"/>
                <w:szCs w:val="21"/>
              </w:rPr>
              <w:t>When the paramedics capabilities have been demonstrated (C) they are viewed by practice staff as a credible addition to the team (M) and are accepted into the practice workforce (O)</w:t>
            </w:r>
          </w:p>
        </w:tc>
        <w:sdt>
          <w:sdtPr>
            <w:rPr>
              <w:rFonts w:ascii="Arial" w:hAnsi="Arial" w:cs="Arial"/>
              <w:color w:val="000000" w:themeColor="text1"/>
              <w:sz w:val="21"/>
              <w:szCs w:val="21"/>
            </w:rPr>
            <w:tag w:val="MENDELEY_CITATION_v3_eyJjaXRhdGlvbklEIjoiTUVOREVMRVlfQ0lUQVRJT05fMWVlZmRiZDktMTFmZi00YmM3LTg3OGYtY2MwODExNmRkMzY4IiwicHJvcGVydGllcyI6eyJub3RlSW5kZXgiOjB9LCJpc0VkaXRlZCI6ZmFsc2UsIm1hbnVhbE92ZXJyaWRlIjp7ImlzTWFudWFsbHlPdmVycmlkZGVuIjpmYWxzZSwiY2l0ZXByb2NUZXh0IjoiKEJ1cm5zLCAyMDE4OyBGbG9tZW5iYXVtLCAyMDE3OyBLaXplciwgMjAxNjsgTG9uZywgMjAxNzsgTWFydGluICYjMzg7IE/igJlNZWFyYSwgMjAxOTsgTW91bGUgZXQgYWwuLCAyMDE4OyBP4oCZTWVhcmEgZXQgYWwuLCAyMDEyOyBTY2hvZmllbGQgZXQgYWwuLCAyMDIwOyBUaHVybWFuIGV0IGFsLiwgMjAyMDsgVHVybmVyICYjMzg7IFdpbGxpYW1zLCAyMDE4KSIsIm1hbnVhbE92ZXJyaWRlVGV4dCI6IiJ9LCJjaXRhdGlvbkl0ZW1zIjpbeyJpZCI6IjZlNzkwNjExLTYxOGUtMzllMi04NTdmLTAzNjcxYzQ4NzdmMSIsIml0ZW1EYXRhIjp7InR5cGUiOiJyZXBvcnQiLCJpZCI6IjZlNzkwNjExLTYxOGUtMzllMi04NTdmLTAzNjcxYzQ4NzdmMSIsInRpdGxlIjoiQW4gRXZhbHVhdGlvbiBvZiBlYXJseSBzdGFnZSBkZXZlbG9wbWVudCBvZiByb3RhdGluZyBwYXJhbWVkaWMgbW9kZWwgcGlsb3Qgc2l0ZXMgRmluYWwgUmVwb3J0IiwiYXV0aG9yIjpbeyJmYW1pbHkiOiJUdXJuZXIiLCJnaXZlbiI6IkphbmV0dGUiLCJwYXJzZS1uYW1lcyI6ZmFsc2UsImRyb3BwaW5nLXBhcnRpY2xlIjoiIiwibm9uLWRyb3BwaW5nLXBhcnRpY2xlIjoiIn0seyJmYW1pbHkiOiJXaWxsaWFtcyIsImdpdmVuIjoiSnVsaWEiLCJwYXJzZS1uYW1lcyI6ZmFsc2UsImRyb3BwaW5nLXBhcnRpY2xlIjoiIiwibm9uLWRyb3BwaW5nLXBhcnRpY2xlIjoiIn1dLCJpc3N1ZWQiOnsiZGF0ZS1wYXJ0cyI6W1syMDE4XV19LCJudW1iZXItb2YtcGFnZXMiOiI2MCIsImFic3RyYWN0IjoiSGVhZGxpbmUgc3VtbWFyeSBXaGF0IGlzIHRoaXMgcmVwb3J0IGFib3V0PyBUaGlzIHJlcG9ydCwgY29tbWlzc2lvbmVkIGJ5IEhlYWx0aCBFZHVjYXRpb24gRW5nbGFuZCwgYWltcyB0byBldmFsdWF0ZSB0aGUgZGV2ZWxvcG1lbnQgb2YgYSByb3RhdGluZyBwYXJhbWVkaWMgbW9kZWwgb2YgY2FyZSBkZWxpdmVyeSBkZXNpZ25lZCB0byBhZGRyZXNzIGJvdGggdGhlIGNhcmVlciBhc3BpcmF0aW9ucyBvZiBzcGVjaWFsaXN0IHBhcmFtZWRpY3MgYW5kIHRoZSBjb21iaW5lZCB3b3JrZm9yY2UgaXNzdWVzIGluIGFtYnVsYW5jZSBzZXJ2aWNlcyBhbmQgcHJpbWFyeSBjYXJlIHNvIHRoYXQgYWxsLCBub3QganVzdCBzb21lLCBvZiB0aGUgaGVhbHRoY2FyZSBzZWN0b3JzIGNhbiBiZW5lZml0LiBUaGUgZnVuZGFtZW50YWwgcHJpbmNpcGxlIG9mIHRoaXMgbW9kZWwgaXMgdGhhdCwgcmF0aGVyIHRoYW4gd29ya2luZyB3aXRoaW4gYSBzaW5nbGUgZW52aXJvbm1lbnQsIGEgc3BlY2lhbGlzdCBvciBhZHZhbmNlZCBwYXJhbWVkaWMgY2FuIFwicm90YXRlXCIgdGhyb3VnaCBkaWZmZXJlbnQgc2VjdG9ycyBvZiB0aGUgaGVhbHRoY2FyZSBzeXN0ZW0gd2hpbHN0IHJlbWFpbmluZyBlbXBsb3llZCBieSBvbmUgZW1wbG95ZXIuIFdoYXQgYXJlIHRoZSBvdmVyYWxsIGNvbmNsdXNpb25zPyBUaGUgcm90YXRpb25hbCBtb2RlbCByZXByZXNlbnRzIGEgc3Vic3RhbnRpYWwgY2hhbmdlIG9mIHNlcnZpY2UgcHJvdmlzaW9uIGJvdGggaW4gdGVybXMgb2Ygc2NvcGUgYW5kIGNvbXBsZXhpdHkuIFJvdGF0aW5nIHN1aXRhYmx5IHF1YWxpZmllZCBhbmQgZXhwZXJpZW5jZWQgcGFyYW1lZGljcyB0aHJvdWdoIGEgcmFuZ2Ugb2YgaGVhbHRoY2FyZSBkZWxpdmVyeSBzZXR0aW5ncyBpcyBmZWFzaWJsZSBhbmQgbGlrZWx5IHRvIGhlcmFsZCBiZW5lZml0cyBib3RoIGluIHJlbGF0aW9uIHRvIHJlY3J1aXRtZW50IGFuZCByZXRlbnRpb24gb2YgUGFyYW1lZGljcyBpbiBhbWJ1bGFuY2Ugc2VydmljZXMsIGFzIHdlbGwgYXMgaW1wYWN0aW5nIG9uIHBhdGllbnQgZXhwZXJpZW5jZS4gVGhpcyBhcHByb2FjaCB0byBpbnRlZ3JhdGVkIGhlYWx0aGNhcmUgZGVsaXZlcnkgd2lsbCBpbXByb3ZlIGludGVyIHByb2Zlc3Npb25hbCBhbmQgbXVsdGlkaXNjaXBsaW5hcnkgdGVhbSB3b3JraW5nIGFzIHdlbGwgYXMgZmFjaWxpdGF0aW5nIHBhcmFtZWRpY3MgdG8gZnVsbHkgdXRpbGlzZSB0aGVpciBleHRlbnNpdmUgc2tpbGwgc2V0LCBrbm93bGVkZ2UgYW5kIGV4cGVydGlzZSB3aXRob3V0IGRlcGxldGluZyBhbWJ1bGFuY2Ugc2VydmljZXMnIHdvcmtmb3JjZS4gVGhpcyBjYW4gb25seSBiZSBvZiBiZW5lZml0IHRvIHBhdGllbnQgbWFuYWdlbWVudCwgZXhwZXJpZW5jZXMgYW5kIHBvdGVudGlhbGx5IHBhdGllbnQgb3V0Y29tZXMuIEhvd2V2ZXIsIHRoZXJlIGlzIGN1cnJlbnRseSBpbnN1ZmZpY2llbnQgZGF0YSB0byBlc3RpbWF0ZSB0aGUgbmV0IGJlbmVmaXQgb2YgdGhpcyB3b3JrLiIsImNvbnRhaW5lci10aXRsZS1zaG9ydCI6IiJ9LCJpc1RlbXBvcmFyeSI6ZmFsc2V9LHsiaWQiOiJlZGQzYjhjMy03NDI2LTNlZDYtODg1Ni0xYWVhMTkzOTA2ZjkiLCJpdGVtRGF0YSI6eyJ0eXBlIjoiYXJ0aWNsZS1qb3VybmFsIiwiaWQiOiJlZGQzYjhjMy03NDI2LTNlZDYtODg1Ni0xYWVhMTkzOTA2ZjkiLCJ0aXRsZSI6IkEgc2NvcGluZyByZXZpZXcgb2YgY29tbXVuaXR5IHBhcmFtZWRpY2luZTogZXZpZGVuY2UgYW5kIGltcGxpY2F0aW9ucyBmb3IgaW50ZXJwcm9mZXNzaW9uYWwgcHJhY3RpY2UiLCJhdXRob3IiOlt7ImZhbWlseSI6IlRodXJtYW4iLCJnaXZlbiI6IldoaXRuZXkgQS4iLCJwYXJzZS1uYW1lcyI6ZmFsc2UsImRyb3BwaW5nLXBhcnRpY2xlIjoiIiwibm9uLWRyb3BwaW5nLXBhcnRpY2xlIjoiIn0seyJmYW1pbHkiOiJNb2N6eWdlbWJhIiwiZ2l2ZW4iOiJMZXRpY2lhIFIuIiwicGFyc2UtbmFtZXMiOmZhbHNlLCJkcm9wcGluZy1wYXJ0aWNsZSI6IiIsIm5vbi1kcm9wcGluZy1wYXJ0aWNsZSI6IiJ9LHsiZmFtaWx5IjoiVG9ybWV5IiwiZ2l2ZW4iOiJLeWxlciIsInBhcnNlLW5hbWVzIjpmYWxzZSwiZHJvcHBpbmctcGFydGljbGUiOiIiLCJub24tZHJvcHBpbmctcGFydGljbGUiOiIifSx7ImZhbWlseSI6Ikh1ZHppayIsImdpdmVuIjoiQW50aG9ueSIsInBhcnNlLW5hbWVzIjpmYWxzZSwiZHJvcHBpbmctcGFydGljbGUiOiIiLCJub24tZHJvcHBpbmctcGFydGljbGUiOiIifSx7ImZhbWlseSI6IldlbHRvbi1Bcm5kdCIsImdpdmVuIjoiTGF1cmVuIiwicGFyc2UtbmFtZXMiOmZhbHNlLCJkcm9wcGluZy1wYXJ0aWNsZSI6IiIsIm5vbi1kcm9wcGluZy1wYXJ0aWNsZSI6IiJ9LHsiZmFtaWx5IjoiT2tvaCIsImdpdmVuIjoiQ2hpbnllcmUiLCJwYXJzZS1uYW1lcyI6ZmFsc2UsImRyb3BwaW5nLXBhcnRpY2xlIjoiIiwibm9uLWRyb3BwaW5nLXBhcnRpY2xlIjoiIn1dLCJjb250YWluZXItdGl0bGUiOiJKb3VybmFsIG9mIEludGVycHJvZmVzc2lvbmFsIENhcmUiLCJjb250YWluZXItdGl0bGUtc2hvcnQiOiJKIEludGVycHJvZiBDYXJlIiwiRE9JIjoiMTAuMTA4MC8xMzU2MTgyMC4yMDIwLjE3MzIzMTIiLCJJU1NOIjoiMTQ2OTk1NjciLCJVUkwiOiJodHRwczovL2RvaS5vcmcvMTAuMTA4MC8xMzU2MTgyMC4yMDIwLjE3MzIzMTIiLCJpc3N1ZWQiOnsiZGF0ZS1wYXJ0cyI6W1syMDIwXV19LCJwYWdlIjoiMS0xMSIsImFic3RyYWN0IjoiQ29tbXVuaXR5IHBhcmFtZWRpY2luZSAoQ1ApIGlzIGFuIGV2b2x2aW5nIG1ldGhvZCBvZiBwcm92aWRpbmcgY29tbXVuaXR5LWJhc2VkIGhlYWx0aCBjYXJlIGluIHdoaWNoIHBhcmFtZWRpY3MgZnVuY3Rpb24gb3V0c2lkZSBvZiB0aGVpciB0cmFkaXRpb25hbCBlbWVyZ2VuY3kgcmVzcG9uc2Ugcm9sZXMgaW4gb3JkZXIgdG8gaW1wcm92ZSBhY2Nlc3MgdG8gcHJpbWFyeSBhbmQgcHJldmVudGl2ZSBoZWFsdGggY2FyZSBhbmQgdG8gYmFzaWMgc29jaWFsIHNlcnZpY2VzLiBFYXJseSBldmlkZW5jZSBpbmRpY2F0ZXMgdGhhdCBDUCBwcm9ncmFtcyBoYXZlIGNvbnRyaWJ1dGVkIHRvIHJlZHVjaW5nIGhlYWx0aCBjYXJlIHV0aWxpemF0aW9uIGFuZCBpbXByb3ZpbmcgcGF0aWVudCBvdXRjb21lcyBsZWFkaW5nIHNvbWUgdG8gY2FsbCBmb3IgYSB0cmFuc2Zvcm1hdGlvbiBvZiBFTVMgaW50byB2YWx1ZS1iYXNlZCBtb2JpbGUgaGVhbHRoY2FyZSBmdWxseSBpbnRlZ3JhdGVkIHdpdGhpbiBhbiBpbnRlcnByb2Zlc3Npb25hbCBjYXJlIHRlYW0uIFRoZSBwdXJwb3NlIG9mIHRoaXMgc2NvcGluZyByZXZpZXcgd2FzIHRvIHVuZGVyc3RhbmQgdGhlIGV2aWRlbmNlIGJhc2Ugb2YgQ1AgaW4gb3JkZXIgdG8gaW5mb3JtIHRoZSBmdXJ0aGVyIGV2b2x1dGlvbiBvZiB0aGlzIG1vZGVsIG9mIGNhcmUuIEZvbGxvd2luZyB0aGUgUFJJU01BIGV4dGVuc2lvbiBmb3IgU2NvcGluZyBSZXZpZXdzLCAxLDE2MyB0aXRsZXMgd2VyZSBzY3JlZW5lZCBieSBvdXIgcmVzZWFyY2ggdGVhbS4gRWxpZ2liaWxpdHkgY3JpdGVyaWEgd2VyZSBwdWJsaWNhdGlvbiBpbiBFbmdsaXNoIGFmdGVyIEphbnVhcnkgMSwgMjAwMDsgZGVzY3JpcHRpb24gb2YgYSBDUCBwcm9ncmFtIGxvY2F0ZWQgaW4gYSBXZXN0ZXJuIG5hdGlvbjsgYW5kIGluY2x1c2lvbiBvZiBhIGRpc2N1c3Npb24gb2Ygb3V0Y29tZXMuIFR3ZW50eS1uaW5lIHB1YmxpY2F0aW9ucyBtZXQgdGhlIGNyaXRlcmlhIGZvciBpbmNsdXNpb24uIFRoZSBsaXRlcmF0dXJlIHdhcyB2YXJpZWQgaW4gdGVybXMgb2Ygc3R1ZHkgZGVzaWduLCBwcm9ncmFtIHB1cnBvc2UsIGFuZCB0YXJnZXQgYXVkaWVuY2UuIFRoZSBsYWNrIG9mIHJpZ29yb3VzLCBsb25naXR1ZGluYWwgc3R1ZGllcyB3aXRoIGNvbnRyb2wgZ3JvdXBzIG1ha2VzIHJlbmRlcmluZyBjb25jbHVzaW9ucyBhcyB0byB0aGUgdmFsdWUgYW5kIGVmZmVjdGl2ZW5lc3Mgb2YgQ1AgcHJvZ3JhbXMgZGlmZmljdWx0LiBGdXJ0aGVyLCB0aGUgZXh0ZW50IHRvIHdoaWNoIGNvbW11bml0eSBwYXJhbWVkaWNzIG9wZXJhdGUgd2l0aGluIGludGVycHJvZmVzc2lvbmFsIHRlYW1zIHJlbWFpbnMgdW5jbGVhci4gSG93ZXZlciwgc29tZSBwcm9ncmFtcyBkZW1vbnN0cmF0ZWQgaW1wcm92ZW1lbnQgaW4gYm90aCBoZWFsdGggc2VydmljZXMgYW5kIHBhdGllbnQgb3V0Y29tZXMuIEFzIHN0YWtlaG9sZGVycyBjb250aW51ZSB0byBleHBsb3JlIHRoZSBwb3RlbnRpYWwgb2YgQ1AsIHJlc3VsdHMgb2YgdGhpcyByZXZpZXcgaGlnaGxpZ2h0IHRoZSBpbXBvcnRhbmNlIG9mIGZ1cnRoZXIgaW52ZXN0aWdhdGlvbiBvZiBvdXRjb21lcywgdGhlIHByb2Zlc3Npb25hbCBpZGVudGl0eSBvZiB0aGUgY29tbXVuaXR5IHBhcmFtZWRpYywgYW5kIHRoZSByb2xlIG9mIHRoZSBjb21tdW5pdHkgcGFyYW1lZGljIG9uIGludGVycHJvZmVzc2lvbmFsIHRlYW1zLiIsInB1Ymxpc2hlciI6IlRheWxvciAmIEZyYW5jaXMiLCJpc3N1ZSI6IjAwIiwidm9sdW1lIjoiMDAifSwiaXNUZW1wb3JhcnkiOmZhbHNlfSx7ImlkIjoiYjFjNmRkMjEtMGRkOS0zMTI0LWIzZmUtNzg4MDI5Zjk5ZDNmIiwiaXRlbURhdGEiOnsidHlwZSI6ImFydGljbGUtam91cm5hbCIsImlkIjoiYjFjNmRkMjEtMGRkOS0zMTI0LWIzZmUtNzg4MDI5Zjk5ZDNmIiwidGl0bGUiOiJDb21tdW5pdHkgcGFyYW1lZGljaW5lIGJ1aWxkcyBhIG11Y2gtbmVlZGVkIGJyaWRnZSB0byBxdWFsaXR5IGNhcmUuIiwiYXV0aG9yIjpbeyJmYW1pbHkiOiJLaXplciIsImdpdmVuIjoiS2VubmV0aCBXIiwicGFyc2UtbmFtZXMiOmZhbHNlLCJkcm9wcGluZy1wYXJ0aWNsZSI6IiIsIm5vbi1kcm9wcGluZy1wYXJ0aWNsZSI6IiJ9XSwiY29udGFpbmVyLXRpdGxlIjoiQWdpbmcgVG9kYXkiLCJVUkwiOiJodHRwOi8vbXlhY2Nlc3MubGlicmFyeS51dG9yb250by5jYS9sb2dpbj91cmw9aHR0cDovL3NlYXJjaC5lYnNjb2hvc3QuY29tL2xvZ2luLmFzcHg/ZGlyZWN0PXRydWUmZGI9cnpoJkFOPTExODI5MzcyOCZzaXRlPWVob3N0LWxpdmUgTlMgIC0iLCJpc3N1ZWQiOnsiZGF0ZS1wYXJ0cyI6W1syMDE2XV19LCJwYWdlIjoiMTEiLCJpc3N1ZSI6IjUgUEcgIC0gMTEtMTEiLCJ2b2x1bWUiOiIzNyIsImNvbnRhaW5lci10aXRsZS1zaG9ydCI6IiJ9LCJpc1RlbXBvcmFyeSI6ZmFsc2V9LHsiaWQiOiIwNTZlM2RkYy0xNDU0LTM2ZWMtYTQyYy04OTViMjJmMDliZGMiLCJpdGVtRGF0YSI6eyJ0eXBlIjoiYXJ0aWNsZS1qb3VybmFsIiwiaWQiOiIwNTZlM2RkYy0xNDU0LTM2ZWMtYTQyYy04OTViMjJmMDliZGMiLCJ0aXRsZSI6IkV4cGxvcmluZyBob3cgcGFyYW1lZGljcyBhcmUgZGVwbG95ZWQgaW4gZ2VuZXJhbCBwcmFjdGljZSBhbmQgdGhlIHBlcmNlaXZlZCBiZW5lZml0cyBhbmQgZHJhd2JhY2tzOiBhIG1peGVkLW1ldGhvZHMgc2NvcGluZyBzdHVkeSIsImF1dGhvciI6W3siZmFtaWx5IjoiU2Nob2ZpZWxkIiwiZ2l2ZW4iOiJCZWhuYXoiLCJwYXJzZS1uYW1lcyI6ZmFsc2UsImRyb3BwaW5nLXBhcnRpY2xlIjoiIiwibm9uLWRyb3BwaW5nLXBhcnRpY2xlIjoiIn0seyJmYW1pbHkiOiJWb3NzIiwiZ2l2ZW4iOiJTYXJhaCIsInBhcnNlLW5hbWVzIjpmYWxzZSwiZHJvcHBpbmctcGFydGljbGUiOiIiLCJub24tZHJvcHBpbmctcGFydGljbGUiOiIifSx7ImZhbWlseSI6IlByb2N0b3IiLCJnaXZlbiI6IkFseWVzaGEiLCJwYXJzZS1uYW1lcyI6ZmFsc2UsImRyb3BwaW5nLXBhcnRpY2xlIjoiIiwibm9uLWRyb3BwaW5nLXBhcnRpY2xlIjoiIn0seyJmYW1pbHkiOiJCZW5nZXIiLCJnaXZlbiI6IkpvbmF0aGFuIiwicGFyc2UtbmFtZXMiOmZhbHNlLCJkcm9wcGluZy1wYXJ0aWNsZSI6IiIsIm5vbi1kcm9wcGluZy1wYXJ0aWNsZSI6IiJ9LHsiZmFtaWx5IjoiQ29hdGVzIiwiZ2l2ZW4iOiJEYXZpZCIsInBhcnNlLW5hbWVzIjpmYWxzZSwiZHJvcHBpbmctcGFydGljbGUiOiIiLCJub24tZHJvcHBpbmctcGFydGljbGUiOiIifSx7ImZhbWlseSI6IktpcmJ5IiwiZ2l2ZW4iOiJLaW0iLCJwYXJzZS1uYW1lcyI6ZmFsc2UsImRyb3BwaW5nLXBhcnRpY2xlIjoiIiwibm9uLWRyb3BwaW5nLXBhcnRpY2xlIjoiIn0seyJmYW1pbHkiOiJQdXJkeSIsImdpdmVuIjoiU2FyYWgiLCJwYXJzZS1uYW1lcyI6ZmFsc2UsImRyb3BwaW5nLXBhcnRpY2xlIjoiIiwibm9uLWRyb3BwaW5nLXBhcnRpY2xlIjoiIn0seyJmYW1pbHkiOiJCb29rZXIiLCJnaXZlbiI6Ik1hdHRoZXciLCJwYXJzZS1uYW1lcyI6ZmFsc2UsImRyb3BwaW5nLXBhcnRpY2xlIjoiIiwibm9uLWRyb3BwaW5nLXBhcnRpY2xlIjoiIn1dLCJjb250YWluZXItdGl0bGUiOiJCSkdQIE9wZW4iLCJjb250YWluZXItdGl0bGUtc2hvcnQiOiJCSkdQIE9wZW4iLCJET0kiOiIxMC4zMzk5L2JqZ3BvcGVuMjB4MTAxMDM3IiwiSVNTTiI6IjIzOTgtMzc5NSIsImlzc3VlZCI6eyJkYXRlLXBhcnRzIjpbWzIwMjBdXX0sInBhZ2UiOiJiamdwb3BlbjIwWDEwMTAzNyIsImFic3RyYWN0IjoiQmFja2dyb3VuZDogR2VuZXJhbCBwcmFjdGljZSBpbiB0aGUgVUsgZmFjZXMgY29udGludWluZyBjaGFsbGVuZ2VzIHRvIGJhbGFuY2UgYSB3b3JrZm9yY2Ugc2hvcnRhZ2UgYWdhaW5zdCByaXNpbmcgZGVtYW5kLiBUaGUgTkhTIEVuZ2xhbmQgR1AgRm9yd2FyZCBWaWV3IHByb3Bvc2VzIGRldmVsb3BtZW50IG9mIHRoZSBtdWx0aWRpc2NpcGxpbmFyeSwgaW50ZWdyYXRlZCBwcmltYXJ5IGNhcmUgd29ya2ZvcmNlIHRvIHN1cHBvcnQgZnJvbnRsaW5lIHNlcnZpY2UgZGVsaXZlcnksIGluY2x1ZGluZyB0aGUgZW1wbG95bWVudCBvZiBwYXJhbWVkaWNzLiBIb3dldmVyLCB2ZXJ5IGxpdHRsZSBpcyBrbm93biBhYm91dCB0aGUgc2FmZXR5LCBjbGluaWNhbCBlZmZlY3RpdmVuZXNzLCBvciBjb3N0LWVmZmVjdGl2ZW5lc3Mgb2YgcGFyYW1lZGljcyB3b3JraW5nIGluIGdlbmVyYWwgcHJhY3RpY2UuIFJlc2VhcmNoIGlzIG5lZWRlZCB0byB1bmRlcnN0YW5kIHRoZSBwb3RlbnRpYWwgYmVuZWZpdHMgYW5kIGRyYXdiYWNrcyBvZiB0aGlzIG1vZGVsIG9mIHdvcmtmb3JjZSBvcmdhbmlzYXRpb24uIn0sImlzVGVtcG9yYXJ5IjpmYWxzZX0seyJpZCI6IjI3ZGVmMDVhLWUyNjEtM2RhNS05ZjBiLTAzYzUxMzI0ZjJmOSIsIml0ZW1EYXRhIjp7InR5cGUiOiJhcnRpY2xlLWpvdXJuYWwiLCJpZCI6IjI3ZGVmMDVhLWUyNjEtM2RhNS05ZjBiLTAzYzUxMzI0ZjJmOSIsInRpdGxlIjoiUHJlcGFyaW5nIG5vbi1tZWRpY2FsIGNsaW5pY2lhbnMgdG8gZGVsaXZlciBHUCBvdXQtb2YtaG91cnMgc2VydmljZXM6IGxlc3NvbnMgbGVhcm5lZCBmcm9tIGFuIGlubm92YXRpdmUgYXBwcm9hY2giLCJhdXRob3IiOlt7ImZhbWlseSI6Ik1vdWxlIiwiZ2l2ZW4iOiJQYW0iLCJwYXJzZS1uYW1lcyI6ZmFsc2UsImRyb3BwaW5nLXBhcnRpY2xlIjoiIiwibm9uLWRyb3BwaW5nLXBhcnRpY2xlIjoiIn0seyJmYW1pbHkiOiJDbG9tcHVzIiwiZ2l2ZW4iOiJTdXNhbiIsInBhcnNlLW5hbWVzIjpmYWxzZSwiZHJvcHBpbmctcGFydGljbGUiOiIiLCJub24tZHJvcHBpbmctcGFydGljbGUiOiIifSx7ImZhbWlseSI6IkxvY2t5ZXIiLCJnaXZlbiI6Ikxlc2xleSIsInBhcnNlLW5hbWVzIjpmYWxzZSwiZHJvcHBpbmctcGFydGljbGUiOiIiLCJub24tZHJvcHBpbmctcGFydGljbGUiOiIifSx7ImZhbWlseSI6IkNvYXRlcyIsImdpdmVuIjoiRGF2aWQiLCJwYXJzZS1uYW1lcyI6ZmFsc2UsImRyb3BwaW5nLXBhcnRpY2xlIjoiIiwibm9uLWRyb3BwaW5nLXBhcnRpY2xlIjoiIn0seyJmYW1pbHkiOiJSeWFuIiwiZ2l2ZW4iOiJLYXRoeSIsInBhcnNlLW5hbWVzIjpmYWxzZSwiZHJvcHBpbmctcGFydGljbGUiOiIiLCJub24tZHJvcHBpbmctcGFydGljbGUiOiIifV0sImNvbnRhaW5lci10aXRsZSI6IkVkdWNhdGlvbiBmb3IgUHJpbWFyeSBDYXJlIiwiRE9JIjoiMTAuMTA4MC8xNDczOTg3OS4yMDE4LjE1MTY1MTciLCJJU1NOIjoiMTQ3NTk5MFgiLCJVUkwiOiJodHRwczovL2RvaS5vcmcvMTAuMTA4MC8xNDczOTg3OS4yMDE4LjE1MTY1MTciLCJpc3N1ZWQiOnsiZGF0ZS1wYXJ0cyI6W1syMDE4XV19LCJwYWdlIjoiMzc2LTM4MCIsImFic3RyYWN0IjoiRGVzcGl0ZSB0aGUgbmVlZCB0byBkZXZlbG9wIGEgbm9uLW1lZGljYWwgb3V0LW9mLWhvdXJzIChPT0hzKSB3b3JrZm9yY2UgdG8gYWRkcmVzcyBpbmNyZWFzaW5nIGhlYWx0aGNhcmUgZGVtYW5kcyBhbmQgdG8gc3VwcG9ydCBhIHN0cmFpbmVkIEdQIHdvcmtmb3JjZSwgdGhlcmUgaXMgbm8gY29uc2Vuc3VzIG9uIHRoZSByZXF1aXJlZCB0cmFpbmluZyBhbmQgY2xpbmljYWwgY29tcGV0ZW5jaWVzIG5lZWRlZCBmb3IgbnVyc2VzIGFuZCBwYXJhbWVkaWNzIHRvIGJlIGRldmVsb3BlZCBhcyBzYWZlIE9PSCBwcmFjdGl0aW9uZXJzLiBUaGlzIHBhcGVyIHByZXNlbnRzIHRoZSBkZXZlbG9wbWVudCBhbmQgZXZhbHVhdGlvbiBvZiBvbmUgcHJvZ3JhbW1lIGRlbGl2ZXJlZCBpbiAyMDE3IHRvIHBhcmFtZWRpY3Mgc2Vla2luZyB0byB3b3JrIGluIE9PSHMgc2VydmljZXMuIERldGFpbHMgb2YgdGhlIGNvdXJzZSBkZWxpdmVyeSBhcmUgb3V0bGluZWQgYW5kIHRoZSBtaXhlZC1tZXRob2RzIGV2YWx1YXRpb24gcHJlc2VudGVkLiBGb2xsb3dpbmcgc3VjY2Vzc2Z1bCB1bml2ZXJzaXR5IGV0aGljYWwgYXBwcm92YWwsIHN0dWRlbnQgYW5kIHN0YWZmIGV4cGVyaWVuY2VzIHdlcmUgcmV2aWV3ZWQgdGhyb3VnaCBpbnRlcnZpZXdzLCBxdWVzdGlvbm5haXJlcyBhbmQgZ3JhZGVkIGZlZWRiYWNrIG9mIGNvbXBsZXRlZCBlbGVjdHJvbmljIHBhdGllbnQgY2FzZSByZWNvcmRzLiBUaGUgZmluZGluZ3MgcHJvdmlkZWQgdXNlZnVsIGxlYXJuaW5nIHRoYXQgY2FuIGJlIHRyYW5zZmVycmVkIHRvIG90aGVyIG9yZ2FuaXNhdGlvbnMgc2Vla2luZyB0byBkZXZlbG9wIHN1Y2ggdHJhaW5pbmcuIEluIHBhcnRpY3VsYXIsIHRoZSBmaW5kaW5ncyBzdWdnZXN0IHRoZSBjb3Vyc2Ugd2FzIGFibGUgdG8gcHJvdmlkZSB0aGUgc3R1ZGVudHMgd2l0aCB0aGUgc2tpbGxzLCBrbm93bGVkZ2UgYW5kIGNvbmZpZGVuY2UgdG8gYmVjb21lIHNhZmUgcHJhY3RpdGlvbmVycyBpbiB0aGUgT09IcyBzZXJ2aWNlLiBDaGFsbGVuZ2VzIGluIGNvdXJzZSBkZWxpdmVyeSB3ZXJlIGhpZ2hsaWdodGVkLiBJdCB3YXMgc3VnZ2VzdGVkIHRoYXQgY291cnNlIG9yZ2FuaXNhdGlvbiwgZHVyYXRpb24gYW5kIHNjb3BlIHJlcXVpcmUgY2FyZWZ1bCBjb25zaWRlcmF0aW9uIHRvIGVuYWJsZSBzdHVkZW50cyB0byBjb21wbGV0ZSBhbmQgcHJhY3Rpc2Ugc3VjY2Vzc2Z1bGx5LiIsInB1Ymxpc2hlciI6IlRheWxvciAmIEZyYW5jaXMiLCJpc3N1ZSI6IjYiLCJ2b2x1bWUiOiIyOSIsImNvbnRhaW5lci10aXRsZS1zaG9ydCI6IiJ9LCJpc1RlbXBvcmFyeSI6ZmFsc2V9LHsiaWQiOiI2ZGJlYjhjZS01NGFkLTNiY2QtYjFjOC0zY2FkZGUwZmRkMjMiLCJpdGVtRGF0YSI6eyJ0eXBlIjoiYXJ0aWNsZS1qb3VybmFsIiwiaWQiOiI2ZGJlYjhjZS01NGFkLTNiY2QtYjFjOC0zY2FkZGUwZmRkMjMiLCJ0aXRsZSI6IkdQIHBlcnNwZWN0aXZlcyBvZiBwYXJhbWVkaWMgcmVmZXJyYWxzIHRvIHVyZ2VudCBhbmQgcHJpbWFyeSBjYXJlIiwiYXV0aG9yIjpbeyJmYW1pbHkiOiJCdXJucyIsImdpdmVuIjoiSm9obiIsInBhcnNlLW5hbWVzIjpmYWxzZSwiZHJvcHBpbmctcGFydGljbGUiOiIiLCJub24tZHJvcHBpbmctcGFydGljbGUiOiIifV0sImNvbnRhaW5lci10aXRsZSI6IkpvdXJuYWwgb2YgUGFyYW1lZGljIFByYWN0aWNlIiwiRE9JIjoiMTAuMTI5NjgvanBhci4yMDE4LjEwLjcuMjg0IiwiSVNTTiI6IjE3NTktMTM3NiIsImlzc3VlZCI6eyJkYXRlLXBhcnRzIjpbWzIwMThdXX0sInBhZ2UiOiIyODQtMjg5IiwiYWJzdHJhY3QiOiJCYWNrZ3JvdW5kOiBUaGlzIGFydGljbGUgc3RlbW1lZCBmcm9tIGEgc2VhcmNoIGZvciBtb3JlIHVuZGVyc3RhbmRpbmcgXHJcbmFib3V0IGhvdyBwYXJhbWVkaWNzIHJlbGF0ZSB0byB1cmdlbnQgYW5kIHByaW1hcnkgY2FyZSAoVSZQQykuIE1ldGhvZHM6IFxyXG5UaGUgY3VycmVudCBzdHVkeSBpcyBxdWFsaXRhdGl2ZSwgaW52b2x2aW5nIGludGVydmlldyB3aXRoIHNldmVuIGdlbmVyYWwgcHJhY3RpdGlvbmVycyAoR1BzKSBpbiBXaXJyYWwsIE1lcnNleXNpZGUuIFRoZWlyIHZlcmJhdGltIGV2aWRlbmNlIHdhcyBhdWRpby1yZWNvcmRlZCwgdHJhbnNjcmliZWQgYW5kIGFuYWx5c2VkLiBGaW5kaW5nczogVGhlcmUgd2VyZSB0aHJlZSBzdXBlcm9yZGluYXRlIHRoZW1lcyBlc3RhYmxpc2hlZDogdmFyaWFiaWxpdHkgb2YgcmVmZXJyYWxzOyB0aGUgdmFsdWUgb2YgcmVmZXJyYWxzIHNvbWV0aW1lcyBiZWluZyBvdmVybG9va2VkOyBhbmQgdGhlIG5lZWQgZm9yIHNraWxscyBkZXZlbG9wbWVudCB0byBpbXByb3ZlIHJlZmVycmFscy4gQ29uY2x1c2lvbjogVGhlIHBhcmFtZWRpYyBza2lsbHNldCBpcyBlc3NlbnRpYWwgZm9yIGFwcHJvcHJpYXRlIHJlZmVycmFscyBhcyBsb25nIFxyXG5hcyB0aGVpciBsaW1pdGF0aW9ucyBhcmUgY29uc2lkZXJlZCBieSBHUHMsIHdoaWxlIGZ1dHVyZSByZXNlYXJjaCBzaG91bGQgZm9jdXMgb24gaG93IHBhcmFtZWRpYyBza2lsbCBiYXNlcyBjYW4gZXZvbHZlIGluIHRoZSBVJlBDIGNvbW11bml0eS4gIiwiaXNzdWUiOiI3Iiwidm9sdW1lIjoiMTAiLCJjb250YWluZXItdGl0bGUtc2hvcnQiOiIifSwiaXNUZW1wb3JhcnkiOmZhbHNlfSx7ImlkIjoiYjdkYzI5YzktZjYxNy0zMzJjLTlkZGQtODk4NTU0ZTQwMWFiIiwiaXRlbURhdGEiOnsidHlwZSI6InRoZXNpcyIsImlkIjoiYjdkYzI5YzktZjYxNy0zMzJjLTlkZGQtODk4NTU0ZTQwMWFiIiwidGl0bGUiOiJPdXQgb2YgdGhlIHNpbG8tIEEgcXVhbGl0YXRpdmUgc3R1ZHkgb2YgcGFyYW1lZGljIHRyYW5zaXRpb24gdG8gYSBzcGVjaWFsaXN0IHJvbGUgaW4gY29tbXVuaXR5IHBhcmFtZWRpY2luZSIsImF1dGhvciI6W3siZmFtaWx5IjoiTG9uZyIsImdpdmVuIjoiRGF2aWQgTi4iLCJwYXJzZS1uYW1lcyI6ZmFsc2UsImRyb3BwaW5nLXBhcnRpY2xlIjoiIiwibm9uLWRyb3BwaW5nLXBhcnRpY2xlIjoiIn1dLCJET0kiOiIxMC4xODg2NS9lZC4yNy40LjM3OS5LZXl3b3JkcyIsImlzc3VlZCI6eyJkYXRlLXBhcnRzIjpbWzIwMTddXX0sIm51bWJlci1vZi1wYWdlcyI6IjI5MCIsInB1Ymxpc2hlciI6IlF1ZWVuc2xhbmQgVW5pdmVyc2l0eSBvZiBUZWNobm9sb2d5IiwiY29udGFpbmVyLXRpdGxlLXNob3J0IjoiIn0sImlzVGVtcG9yYXJ5IjpmYWxzZX0seyJpZCI6ImYwZGFhYWYxLWQ1MzctMzliZC05NDcwLWRiZDVmYjQ4YWFlOSIsIml0ZW1EYXRhIjp7InR5cGUiOiJhcnRpY2xlLWpvdXJuYWwiLCJpZCI6ImYwZGFhYWYxLWQ1MzctMzliZC05NDcwLWRiZDVmYjQ4YWFlOSIsInRpdGxlIjoiQmFjayB0byB0aGUgZnV0dXJlLCBwYXJ0IDI6IENvbW11bml0eSBwYXJhbWVkaWNpbmUiLCJhdXRob3IiOlt7ImZhbWlseSI6IkZsb21lbmJhdW0iLCJnaXZlbiI6Ik5lYWwiLCJwYXJzZS1uYW1lcyI6ZmFsc2UsImRyb3BwaW5nLXBhcnRpY2xlIjoiIiwibm9uLWRyb3BwaW5nLXBhcnRpY2xlIjoiIn1dLCJjb250YWluZXItdGl0bGUiOiJFbWVyZ2VuY3kgTWVkaWNpbmUiLCJjb250YWluZXItdGl0bGUtc2hvcnQiOiJFbWVyZyBNZWQgKE4gWSkiLCJET0kiOiIxMC4xMjc4OC9lbWVkLjIwMTcuMDA1NyIsIklTU04iOiIwMDEzNjY1NCIsImlzc3VlZCI6eyJkYXRlLXBhcnRzIjpbWzIwMTddXX0sInBhZ2UiOiIzODgiLCJpc3N1ZSI6IjkiLCJ2b2x1bWUiOiI0OSJ9LCJpc1RlbXBvcmFyeSI6ZmFsc2V9LHsiaWQiOiI5ZGRkMTJiZi1jYTlmLTM1NmQtOGMxZi1hZTVjY2E4MGQ5YWIiLCJpdGVtRGF0YSI6eyJ0eXBlIjoiYXJ0aWNsZS1qb3VybmFsIiwiaWQiOiI5ZGRkMTJiZi1jYTlmLTM1NmQtOGMxZi1hZTVjY2E4MGQ5YWIiLCJ0aXRsZSI6IlBlcnNwZWN0aXZlcyBmcm9tIHRoZSBmcm9udGxpbmUgb2YgdHdvIE5vcnRoIEFtZXJpY2FuIGNvbW11bml0eSBwYXJhbWVkaWNpbmUgcHJvZ3JhbXM6IGFuIG9ic2VydmF0aW9uYWwsIGV0aG5vZ3JhcGhpYyBzdHVkeSIsImF1dGhvciI6W3siZmFtaWx5IjoiTWFydGluIiwiZ2l2ZW4iOiJBQyIsInBhcnNlLW5hbWVzIjpmYWxzZSwiZHJvcHBpbmctcGFydGljbGUiOiIiLCJub24tZHJvcHBpbmctcGFydGljbGUiOiIifSx7ImZhbWlseSI6Ik8nTWVhcmEiLCJnaXZlbiI6IlBldGVyIiwicGFyc2UtbmFtZXMiOmZhbHNlLCJkcm9wcGluZy1wYXJ0aWNsZSI6IiIsIm5vbi1kcm9wcGluZy1wYXJ0aWNsZSI6IiJ9XSwiY29udGFpbmVyLXRpdGxlIjoiUnVyYWwgYW5kIFJlbW90ZSBIZWFsdGgiLCJjb250YWluZXItdGl0bGUtc2hvcnQiOiJSdXJhbCBSZW1vdGUgSGVhbHRoIiwiVVJMIjoiaHR0cHM6Ly9kb2kub3JnLzEwLjIyNjA1L1JSSDQ4ODgiLCJpc3N1ZWQiOnsiZGF0ZS1wYXJ0cyI6W1syMDE5XV19LCJwYWdlIjoiOSIsImlzc3VlIjoiMSIsInZvbHVtZSI6IjE5In0sImlzVGVtcG9yYXJ5IjpmYWxzZX0seyJpZCI6ImU1Zjg4MmMwLTFmZWUtMzVkOC05MDY4LWJjOGI3MzUxNTI3OCIsIml0ZW1EYXRhIjp7InR5cGUiOiJhcnRpY2xlLWpvdXJuYWwiLCJpZCI6ImU1Zjg4MmMwLTFmZWUtMzVkOC05MDY4LWJjOGI3MzUxNTI3OCIsInRpdGxlIjoiRXh0ZW5kaW5nIHRoZSBwYXJhbWVkaWMgcm9sZSBpbiBydXJhbCBBdXN0cmFsaWE6IEEgc3Rvcnkgb2YgZmxleGliaWxpdHkgYW5kIGlubm92YXRpb24iLCJhdXRob3IiOlt7ImZhbWlseSI6Ik8nTWVhcmEiLCJnaXZlbiI6IlAuIEYuIiwicGFyc2UtbmFtZXMiOmZhbHNlLCJkcm9wcGluZy1wYXJ0aWNsZSI6IiIsIm5vbi1kcm9wcGluZy1wYXJ0aWNsZSI6IiJ9LHsiZmFtaWx5IjoiVG91cmxlIiwiZ2l2ZW4iOiJWLiIsInBhcnNlLW5hbWVzIjpmYWxzZSwiZHJvcHBpbmctcGFydGljbGUiOiIiLCJub24tZHJvcHBpbmctcGFydGljbGUiOiIifSx7ImZhbWlseSI6IlN0aXJsaW5nIiwiZ2l2ZW4iOiJDLiIsInBhcnNlLW5hbWVzIjpmYWxzZSwiZHJvcHBpbmctcGFydGljbGUiOiIiLCJub24tZHJvcHBpbmctcGFydGljbGUiOiIifSx7ImZhbWlseSI6IldhbGtlciIsImdpdmVuIjoiSi4iLCJwYXJzZS1uYW1lcyI6ZmFsc2UsImRyb3BwaW5nLXBhcnRpY2xlIjoiIiwibm9uLWRyb3BwaW5nLXBhcnRpY2xlIjoiIn0seyJmYW1pbHkiOiJQZWRsZXIiLCJnaXZlbiI6IkQuIiwicGFyc2UtbmFtZXMiOmZhbHNlLCJkcm9wcGluZy1wYXJ0aWNsZSI6IiIsIm5vbi1kcm9wcGluZy1wYXJ0aWNsZSI6IiJ9XSwiY29udGFpbmVyLXRpdGxlIjoiUnVyYWwgYW5kIFJlbW90ZSBIZWFsdGgiLCJjb250YWluZXItdGl0bGUtc2hvcnQiOiJSdXJhbCBSZW1vdGUgSGVhbHRoIiwiSVNTTiI6IjE0NDU2MzU0IiwiUE1JRCI6IjIyNDk3NTg2IiwiaXNzdWVkIjp7ImRhdGUtcGFydHMiOltbMjAxMl1dfSwiYWJzdHJhY3QiOiJJbnRyb2R1Y3Rpb246IFRoaXMgYXJ0aWNsZSBpZGVudGlmaWVzIHRyZW5kcyBpbiB0aGUgZXZvbHZpbmcgcHJhY3RpY2Ugb2YgcnVyYWwgcGFyYW1lZGljcyBhbmQgZGVzY3JpYmVzIGtleSBjaGFyYWN0ZXJpc3RpY3MsIHJvbGVzIGFuZCBleHBlY3RlZCBvdXRjb21lcyBmb3IgYSBSdXJhbCBFeHBhbmRlZCBTY29wZSBvZiBQcmFjdGljZSAoUkVTUCkgbW9kZWwuIE1ldGhvZHM6IEEgbXVsdGlwbGUgY2FzZSBzdHVkeSBtZXRob2RvbG9neSB3YXMgZW1wbG95ZWQgdG8gZXhhbWluZSB0aGUgZXZvbHV0aW9uIG9mIHJ1cmFsIHBhcmFtZWRpYyBwcmFjdGljZS4gUGFyYW1lZGljcywgdm9sdW50ZWVyIGFtYnVsYW5jZSBvZmZpY2VycyBhbmQgb3RoZXIgaGVhbHRoIHByb2Zlc3Npb25hbHMgd2VyZSBpbnRlcnZpZXdlZCBpbiBmb3VyIHJ1cmFsIHJlZ2lvbnMgb2Ygc291dGgtZWFzdGVybiBBdXN0cmFsaWEgd2hlcmUgaW5ub3ZhdGl2ZSBtb2RlbHMgb2YgcnVyYWwgcGFyYW1lZGljIHByYWN0aWNlIHdlcmUgY2xhaW1lZCB0byBleGlzdC4gVGhlIHJlc2VhcmNoIHRlYW0gY29sbGVjdGVkIGFuZCB0aGVtYXRpY2FsbHkgYW5hbHlzZWQgdGhlIGRhdGEgdXNpbmcgdGhlIGZpbHRlciBvZiBhIHNvY2lvbG9naWNhbCBmcmFtZXdvcmsgdGhyb3VnaG91dCAyMDA1IGFuZCAyMDA2LiBSZXN1bHRzOiBUaGUgc3R1ZHkgZm91bmQgdGhhdCBwYXJhbWVkaWNzIGFyZSBpbmNyZWFzaW5nbHkgYmVjb21pbmcgZmlyc3QgbGluZSBwcmltYXJ5IGhlYWx0aGNhcmUgcHJvdmlkZXJzIGluIHNtYWxsIHJ1cmFsIGNvbW11bml0aWVzIGFuZCBkZXZlbG9waW5nIGFkZGl0aW9uYWwgcHJvZmVzc2lvbmFsIHJlc3BvbnNpYmlsaXRpZXMgdGhyb3VnaG91dCB0aGUgY3ljbGUgb2YgY2FyZS4gQ29uY2x1c2lvbnM6IEFkb3B0aW9uIG9mIHRoZSBSRVNQIG1vZGVsIHdvdWxkIG1lYW4gdGhhdCBwYXJhbWVkaWNzIHVuZGVydGFrZSBmb3VyIGJyb2FkIGFjdGl2aXRpZXMgYXMgY29yZSBjb21wb25lbnRzIG9mIHRoZWlyIG5ldyByb2xlOiAoMSkgcnVyYWwgY29tbXVuaXR5IGVuZ2FnZW1lbnQ7ICgyKSBlbWVyZ2VuY3kgcmVzcG9uc2U7ICgzKSBzaXR1YXRlZCBwcmFjdGljZTsgYW5kICg0KSBwcmltYXJ5IGhlYWx0aCBjYXJlLiBUaGUgbW9kZWwncyBrZXkgZmVhdHVyZSBpcyBhIGNhcGFjaXR5IHRvIGludGVncmF0ZSBleGlzdGluZyBwYXJhbWVkaWMgbW9kZWxzIHdpdGggb3RoZXIgaGVhbHRoIGFnZW5jaWVzIGFuZCBoZWFsdGggcHJvZmVzc2lvbmFscyB0byBlbnN1cmUgdGhhdCBwYXJhbWVkaWMgY2FyZSBpcyBwYXJ0IG9mIGEgc2VhbWxlc3Mgc3lzdGVtIHRoYXQgcHJvdmlkZXMgcGF0aWVudHMgd2l0aCB3ZWxsLW9yZ2FuaXplZCBhbmQgaGlnaCBxdWFsaXR5IGNhcmUuIFRoaXMgZXhwYW5zaW9uIG9mIHBhcmFtZWRpY3MnIHNjb3BlIG9mIHByYWN0aWNlIG9mZmVycyB0aGUgcG90ZW50aWFsIHRvIGltcHJvdmUgcGF0aWVudCBjYXJlIGFuZCB0aGUgZ2VuZXJhbCBoZWFsdGggb2YgcnVyYWwgY29tbXVuaXRpZXMuIMKpIFBGIE8nTWVhcmEsIFYgVG91cmxlLCBDIFN0aXJsaW5nLCBKIFdhbGtlciwgRCBQZWRsZXIsIDIwMTIuIiwiaXNzdWUiOiIyIiwidm9sdW1lIjoiMTIifSwiaXNUZW1wb3JhcnkiOmZhbHNlfV19"/>
            <w:id w:val="-157619053"/>
            <w:placeholder>
              <w:docPart w:val="60DE76C3E992BC448D5E8D7E1CA3549E"/>
            </w:placeholder>
          </w:sdtPr>
          <w:sdtContent>
            <w:tc>
              <w:tcPr>
                <w:tcW w:w="2013" w:type="dxa"/>
              </w:tcPr>
              <w:p w14:paraId="06136FF9" w14:textId="77777777" w:rsidR="00736C36" w:rsidRPr="00B81C7B" w:rsidRDefault="00736C36" w:rsidP="00C55B16">
                <w:pPr>
                  <w:rPr>
                    <w:rFonts w:ascii="Arial" w:hAnsi="Arial" w:cs="Arial"/>
                    <w:color w:val="000000" w:themeColor="text1"/>
                    <w:sz w:val="21"/>
                    <w:szCs w:val="21"/>
                  </w:rPr>
                </w:pPr>
                <w:r>
                  <w:rPr>
                    <w:rFonts w:eastAsia="Times New Roman"/>
                  </w:rPr>
                  <w:t xml:space="preserve">(Burns, 2018; </w:t>
                </w:r>
                <w:proofErr w:type="spellStart"/>
                <w:r>
                  <w:rPr>
                    <w:rFonts w:eastAsia="Times New Roman"/>
                  </w:rPr>
                  <w:t>Flomenbaum</w:t>
                </w:r>
                <w:proofErr w:type="spellEnd"/>
                <w:r>
                  <w:rPr>
                    <w:rFonts w:eastAsia="Times New Roman"/>
                  </w:rPr>
                  <w:t>, 2017; Kizer, 2016; Long, 2017; Martin &amp; O’Meara, 2019; Moule et al., 2018; O’Meara et al., 2012; Schofield et al., 2020; Thurman et al., 2020; Turner &amp; Williams, 2018)</w:t>
                </w:r>
              </w:p>
            </w:tc>
          </w:sdtContent>
        </w:sdt>
        <w:tc>
          <w:tcPr>
            <w:tcW w:w="2268" w:type="dxa"/>
          </w:tcPr>
          <w:p w14:paraId="32BB6758" w14:textId="77777777" w:rsidR="00736C36" w:rsidRPr="00B81C7B" w:rsidRDefault="00736C36" w:rsidP="00C55B16">
            <w:pPr>
              <w:spacing w:line="276" w:lineRule="auto"/>
              <w:rPr>
                <w:rFonts w:ascii="Arial" w:hAnsi="Arial" w:cs="Arial"/>
                <w:color w:val="000000" w:themeColor="text1"/>
                <w:sz w:val="21"/>
                <w:szCs w:val="21"/>
              </w:rPr>
            </w:pPr>
          </w:p>
        </w:tc>
        <w:tc>
          <w:tcPr>
            <w:tcW w:w="2268" w:type="dxa"/>
          </w:tcPr>
          <w:p w14:paraId="5A78642C" w14:textId="77777777" w:rsidR="00736C36" w:rsidRPr="00B81C7B" w:rsidRDefault="00736C36" w:rsidP="00C55B16">
            <w:pPr>
              <w:spacing w:line="276" w:lineRule="auto"/>
              <w:rPr>
                <w:rFonts w:ascii="Arial" w:hAnsi="Arial" w:cs="Arial"/>
                <w:color w:val="000000" w:themeColor="text1"/>
                <w:sz w:val="21"/>
                <w:szCs w:val="21"/>
              </w:rPr>
            </w:pPr>
          </w:p>
        </w:tc>
        <w:tc>
          <w:tcPr>
            <w:tcW w:w="2484" w:type="dxa"/>
          </w:tcPr>
          <w:p w14:paraId="57A7D795" w14:textId="77777777" w:rsidR="00736C36" w:rsidRDefault="00736C36" w:rsidP="00C55B16">
            <w:pPr>
              <w:spacing w:line="276" w:lineRule="auto"/>
              <w:rPr>
                <w:rFonts w:ascii="Arial" w:hAnsi="Arial" w:cs="Arial"/>
                <w:color w:val="000000" w:themeColor="text1"/>
                <w:sz w:val="21"/>
                <w:szCs w:val="21"/>
              </w:rPr>
            </w:pPr>
            <w:r w:rsidRPr="00574E51">
              <w:rPr>
                <w:rFonts w:ascii="Arial" w:hAnsi="Arial" w:cs="Arial"/>
                <w:i/>
                <w:iCs/>
                <w:color w:val="000000" w:themeColor="text1"/>
                <w:sz w:val="21"/>
                <w:szCs w:val="21"/>
              </w:rPr>
              <w:t>“…he’s a good support to the nursing team, so he can do basically anything, ((Name)) can – he’s fabulous”</w:t>
            </w:r>
            <w:r>
              <w:rPr>
                <w:rFonts w:ascii="Arial" w:hAnsi="Arial" w:cs="Arial"/>
                <w:color w:val="000000" w:themeColor="text1"/>
                <w:sz w:val="21"/>
                <w:szCs w:val="21"/>
              </w:rPr>
              <w:t xml:space="preserve"> (UK1002: Practice Manager)</w:t>
            </w:r>
          </w:p>
          <w:p w14:paraId="5D0642AC" w14:textId="77777777" w:rsidR="00736C36" w:rsidRDefault="00736C36" w:rsidP="00C55B16">
            <w:pPr>
              <w:spacing w:line="276" w:lineRule="auto"/>
              <w:rPr>
                <w:rFonts w:ascii="Arial" w:hAnsi="Arial" w:cs="Arial"/>
                <w:color w:val="000000" w:themeColor="text1"/>
                <w:sz w:val="21"/>
                <w:szCs w:val="21"/>
              </w:rPr>
            </w:pPr>
          </w:p>
          <w:p w14:paraId="5438AEA1" w14:textId="77777777" w:rsidR="00736C36" w:rsidRPr="00B81C7B" w:rsidRDefault="00736C36" w:rsidP="00C55B16">
            <w:pPr>
              <w:spacing w:line="276" w:lineRule="auto"/>
              <w:rPr>
                <w:rFonts w:ascii="Arial" w:hAnsi="Arial" w:cs="Arial"/>
                <w:color w:val="000000" w:themeColor="text1"/>
                <w:sz w:val="21"/>
                <w:szCs w:val="21"/>
              </w:rPr>
            </w:pPr>
            <w:r w:rsidRPr="00E668E1">
              <w:rPr>
                <w:rFonts w:ascii="Arial" w:hAnsi="Arial" w:cs="Arial"/>
                <w:i/>
                <w:iCs/>
                <w:color w:val="000000" w:themeColor="text1"/>
                <w:sz w:val="21"/>
                <w:szCs w:val="21"/>
              </w:rPr>
              <w:t>“it's actually turned out that they have taught me so much and vice versa</w:t>
            </w:r>
            <w:r w:rsidRPr="00574E51">
              <w:rPr>
                <w:rFonts w:ascii="Arial" w:hAnsi="Arial" w:cs="Arial"/>
                <w:color w:val="000000" w:themeColor="text1"/>
                <w:sz w:val="21"/>
                <w:szCs w:val="21"/>
              </w:rPr>
              <w:t>.</w:t>
            </w:r>
            <w:r>
              <w:rPr>
                <w:rFonts w:ascii="Arial" w:hAnsi="Arial" w:cs="Arial"/>
                <w:color w:val="000000" w:themeColor="text1"/>
                <w:sz w:val="21"/>
                <w:szCs w:val="21"/>
              </w:rPr>
              <w:t>” (UK703: Home Visiting District Nurse)</w:t>
            </w:r>
          </w:p>
        </w:tc>
        <w:tc>
          <w:tcPr>
            <w:tcW w:w="2619" w:type="dxa"/>
          </w:tcPr>
          <w:p w14:paraId="1D9030C8" w14:textId="503C0016" w:rsidR="00736C36" w:rsidRPr="00B81C7B" w:rsidRDefault="00736C36" w:rsidP="00C55B16">
            <w:pPr>
              <w:spacing w:line="276" w:lineRule="auto"/>
              <w:rPr>
                <w:rFonts w:ascii="Arial" w:hAnsi="Arial" w:cs="Arial"/>
                <w:color w:val="000000" w:themeColor="text1"/>
                <w:sz w:val="21"/>
                <w:szCs w:val="21"/>
              </w:rPr>
            </w:pPr>
            <w:r>
              <w:rPr>
                <w:rFonts w:ascii="Arial" w:hAnsi="Arial" w:cs="Arial"/>
                <w:color w:val="000000" w:themeColor="text1"/>
                <w:sz w:val="21"/>
                <w:szCs w:val="21"/>
              </w:rPr>
              <w:t>CMOC 4</w:t>
            </w:r>
            <w:r w:rsidR="00FA68F1">
              <w:rPr>
                <w:rFonts w:ascii="Arial" w:hAnsi="Arial" w:cs="Arial"/>
                <w:color w:val="000000" w:themeColor="text1"/>
                <w:sz w:val="21"/>
                <w:szCs w:val="21"/>
              </w:rPr>
              <w:t>2</w:t>
            </w:r>
            <w:r>
              <w:rPr>
                <w:rFonts w:ascii="Arial" w:hAnsi="Arial" w:cs="Arial"/>
                <w:color w:val="000000" w:themeColor="text1"/>
                <w:sz w:val="21"/>
                <w:szCs w:val="21"/>
              </w:rPr>
              <w:t xml:space="preserve">: </w:t>
            </w:r>
            <w:r w:rsidRPr="0064785C">
              <w:rPr>
                <w:rFonts w:ascii="Arial" w:hAnsi="Arial" w:cs="Arial"/>
                <w:color w:val="000000" w:themeColor="text1"/>
                <w:sz w:val="21"/>
                <w:szCs w:val="21"/>
              </w:rPr>
              <w:t>When the paramedics capabilities have been demonstrated (C) they are viewed by practice staff as a credible addition to the team (M) and are accepted into the practice workforce (O)</w:t>
            </w:r>
          </w:p>
        </w:tc>
      </w:tr>
      <w:tr w:rsidR="00736C36" w:rsidRPr="00B81C7B" w14:paraId="3D53E456" w14:textId="77777777" w:rsidTr="00C55B16">
        <w:trPr>
          <w:jc w:val="center"/>
        </w:trPr>
        <w:tc>
          <w:tcPr>
            <w:tcW w:w="2802" w:type="dxa"/>
          </w:tcPr>
          <w:p w14:paraId="480AFE2C" w14:textId="77777777" w:rsidR="00736C36" w:rsidRPr="00B81C7B" w:rsidRDefault="00736C36" w:rsidP="00C55B16">
            <w:pPr>
              <w:spacing w:line="276" w:lineRule="auto"/>
              <w:jc w:val="both"/>
              <w:rPr>
                <w:rFonts w:ascii="Arial" w:hAnsi="Arial" w:cs="Arial"/>
                <w:color w:val="000000" w:themeColor="text1"/>
                <w:sz w:val="21"/>
                <w:szCs w:val="21"/>
              </w:rPr>
            </w:pPr>
            <w:r w:rsidRPr="00B81C7B">
              <w:rPr>
                <w:rFonts w:ascii="Arial" w:hAnsi="Arial" w:cs="Arial"/>
                <w:color w:val="000000" w:themeColor="text1"/>
                <w:sz w:val="21"/>
                <w:szCs w:val="21"/>
              </w:rPr>
              <w:t xml:space="preserve">When the role of paramedics is clear and well defined (C) the paramedic integrates well in the primary care workforce (O), because their contribution is clear (M) </w:t>
            </w:r>
          </w:p>
        </w:tc>
        <w:sdt>
          <w:sdtPr>
            <w:rPr>
              <w:rFonts w:ascii="Arial" w:hAnsi="Arial" w:cs="Arial"/>
              <w:color w:val="000000" w:themeColor="text1"/>
              <w:sz w:val="21"/>
              <w:szCs w:val="21"/>
            </w:rPr>
            <w:tag w:val="MENDELEY_CITATION_v3_eyJjaXRhdGlvbklEIjoiTUVOREVMRVlfQ0lUQVRJT05fZTEyZDZmZDctM2E4Ni00MWRlLTg4NWUtMmI5MWY3OWQ1OTM0IiwicHJvcGVydGllcyI6eyJub3RlSW5kZXgiOjB9LCJpc0VkaXRlZCI6ZmFsc2UsIm1hbnVhbE92ZXJyaWRlIjp7ImlzTWFudWFsbHlPdmVycmlkZGVuIjpmYWxzZSwiY2l0ZXByb2NUZXh0IjoiKEZsb21lbmJhdW0sIDIwMTc7IEtpemVyLCAyMDE2OyBNLiBMZXllbmFhciBldCBhbC4sIDIwMTg7IE0uIFMuIExleWVuYWFyLCBTdHJ1bSwgZXQgYWwuLCAyMDE5OyBMb25nLCAyMDE3OyBNYXJ0aW4gJiMzODsgT+KAmU1lYXJhLCAyMDE5OyBP4oCZTWVhcmEgZXQgYWwuLCAyMDEyOyBUaHVybWFuIGV0IGFsLiwgMjAyMDsgVHVybmVyICYjMzg7IFdpbGxpYW1zLCAyMDE4KSIsIm1hbnVhbE92ZXJyaWRlVGV4dCI6IiJ9LCJjaXRhdGlvbkl0ZW1zIjpbeyJpZCI6IjZlNzkwNjExLTYxOGUtMzllMi04NTdmLTAzNjcxYzQ4NzdmMSIsIml0ZW1EYXRhIjp7InR5cGUiOiJyZXBvcnQiLCJpZCI6IjZlNzkwNjExLTYxOGUtMzllMi04NTdmLTAzNjcxYzQ4NzdmMSIsInRpdGxlIjoiQW4gRXZhbHVhdGlvbiBvZiBlYXJseSBzdGFnZSBkZXZlbG9wbWVudCBvZiByb3RhdGluZyBwYXJhbWVkaWMgbW9kZWwgcGlsb3Qgc2l0ZXMgRmluYWwgUmVwb3J0IiwiYXV0aG9yIjpbeyJmYW1pbHkiOiJUdXJuZXIiLCJnaXZlbiI6IkphbmV0dGUiLCJwYXJzZS1uYW1lcyI6ZmFsc2UsImRyb3BwaW5nLXBhcnRpY2xlIjoiIiwibm9uLWRyb3BwaW5nLXBhcnRpY2xlIjoiIn0seyJmYW1pbHkiOiJXaWxsaWFtcyIsImdpdmVuIjoiSnVsaWEiLCJwYXJzZS1uYW1lcyI6ZmFsc2UsImRyb3BwaW5nLXBhcnRpY2xlIjoiIiwibm9uLWRyb3BwaW5nLXBhcnRpY2xlIjoiIn1dLCJpc3N1ZWQiOnsiZGF0ZS1wYXJ0cyI6W1syMDE4XV19LCJudW1iZXItb2YtcGFnZXMiOiI2MCIsImFic3RyYWN0IjoiSGVhZGxpbmUgc3VtbWFyeSBXaGF0IGlzIHRoaXMgcmVwb3J0IGFib3V0PyBUaGlzIHJlcG9ydCwgY29tbWlzc2lvbmVkIGJ5IEhlYWx0aCBFZHVjYXRpb24gRW5nbGFuZCwgYWltcyB0byBldmFsdWF0ZSB0aGUgZGV2ZWxvcG1lbnQgb2YgYSByb3RhdGluZyBwYXJhbWVkaWMgbW9kZWwgb2YgY2FyZSBkZWxpdmVyeSBkZXNpZ25lZCB0byBhZGRyZXNzIGJvdGggdGhlIGNhcmVlciBhc3BpcmF0aW9ucyBvZiBzcGVjaWFsaXN0IHBhcmFtZWRpY3MgYW5kIHRoZSBjb21iaW5lZCB3b3JrZm9yY2UgaXNzdWVzIGluIGFtYnVsYW5jZSBzZXJ2aWNlcyBhbmQgcHJpbWFyeSBjYXJlIHNvIHRoYXQgYWxsLCBub3QganVzdCBzb21lLCBvZiB0aGUgaGVhbHRoY2FyZSBzZWN0b3JzIGNhbiBiZW5lZml0LiBUaGUgZnVuZGFtZW50YWwgcHJpbmNpcGxlIG9mIHRoaXMgbW9kZWwgaXMgdGhhdCwgcmF0aGVyIHRoYW4gd29ya2luZyB3aXRoaW4gYSBzaW5nbGUgZW52aXJvbm1lbnQsIGEgc3BlY2lhbGlzdCBvciBhZHZhbmNlZCBwYXJhbWVkaWMgY2FuIFwicm90YXRlXCIgdGhyb3VnaCBkaWZmZXJlbnQgc2VjdG9ycyBvZiB0aGUgaGVhbHRoY2FyZSBzeXN0ZW0gd2hpbHN0IHJlbWFpbmluZyBlbXBsb3llZCBieSBvbmUgZW1wbG95ZXIuIFdoYXQgYXJlIHRoZSBvdmVyYWxsIGNvbmNsdXNpb25zPyBUaGUgcm90YXRpb25hbCBtb2RlbCByZXByZXNlbnRzIGEgc3Vic3RhbnRpYWwgY2hhbmdlIG9mIHNlcnZpY2UgcHJvdmlzaW9uIGJvdGggaW4gdGVybXMgb2Ygc2NvcGUgYW5kIGNvbXBsZXhpdHkuIFJvdGF0aW5nIHN1aXRhYmx5IHF1YWxpZmllZCBhbmQgZXhwZXJpZW5jZWQgcGFyYW1lZGljcyB0aHJvdWdoIGEgcmFuZ2Ugb2YgaGVhbHRoY2FyZSBkZWxpdmVyeSBzZXR0aW5ncyBpcyBmZWFzaWJsZSBhbmQgbGlrZWx5IHRvIGhlcmFsZCBiZW5lZml0cyBib3RoIGluIHJlbGF0aW9uIHRvIHJlY3J1aXRtZW50IGFuZCByZXRlbnRpb24gb2YgUGFyYW1lZGljcyBpbiBhbWJ1bGFuY2Ugc2VydmljZXMsIGFzIHdlbGwgYXMgaW1wYWN0aW5nIG9uIHBhdGllbnQgZXhwZXJpZW5jZS4gVGhpcyBhcHByb2FjaCB0byBpbnRlZ3JhdGVkIGhlYWx0aGNhcmUgZGVsaXZlcnkgd2lsbCBpbXByb3ZlIGludGVyIHByb2Zlc3Npb25hbCBhbmQgbXVsdGlkaXNjaXBsaW5hcnkgdGVhbSB3b3JraW5nIGFzIHdlbGwgYXMgZmFjaWxpdGF0aW5nIHBhcmFtZWRpY3MgdG8gZnVsbHkgdXRpbGlzZSB0aGVpciBleHRlbnNpdmUgc2tpbGwgc2V0LCBrbm93bGVkZ2UgYW5kIGV4cGVydGlzZSB3aXRob3V0IGRlcGxldGluZyBhbWJ1bGFuY2Ugc2VydmljZXMnIHdvcmtmb3JjZS4gVGhpcyBjYW4gb25seSBiZSBvZiBiZW5lZml0IHRvIHBhdGllbnQgbWFuYWdlbWVudCwgZXhwZXJpZW5jZXMgYW5kIHBvdGVudGlhbGx5IHBhdGllbnQgb3V0Y29tZXMuIEhvd2V2ZXIsIHRoZXJlIGlzIGN1cnJlbnRseSBpbnN1ZmZpY2llbnQgZGF0YSB0byBlc3RpbWF0ZSB0aGUgbmV0IGJlbmVmaXQgb2YgdGhpcyB3b3JrLiIsImNvbnRhaW5lci10aXRsZS1zaG9ydCI6IiJ9LCJpc1RlbXBvcmFyeSI6ZmFsc2V9LHsiaWQiOiJlZGQzYjhjMy03NDI2LTNlZDYtODg1Ni0xYWVhMTkzOTA2ZjkiLCJpdGVtRGF0YSI6eyJ0eXBlIjoiYXJ0aWNsZS1qb3VybmFsIiwiaWQiOiJlZGQzYjhjMy03NDI2LTNlZDYtODg1Ni0xYWVhMTkzOTA2ZjkiLCJ0aXRsZSI6IkEgc2NvcGluZyByZXZpZXcgb2YgY29tbXVuaXR5IHBhcmFtZWRpY2luZTogZXZpZGVuY2UgYW5kIGltcGxpY2F0aW9ucyBmb3IgaW50ZXJwcm9mZXNzaW9uYWwgcHJhY3RpY2UiLCJhdXRob3IiOlt7ImZhbWlseSI6IlRodXJtYW4iLCJnaXZlbiI6IldoaXRuZXkgQS4iLCJwYXJzZS1uYW1lcyI6ZmFsc2UsImRyb3BwaW5nLXBhcnRpY2xlIjoiIiwibm9uLWRyb3BwaW5nLXBhcnRpY2xlIjoiIn0seyJmYW1pbHkiOiJNb2N6eWdlbWJhIiwiZ2l2ZW4iOiJMZXRpY2lhIFIuIiwicGFyc2UtbmFtZXMiOmZhbHNlLCJkcm9wcGluZy1wYXJ0aWNsZSI6IiIsIm5vbi1kcm9wcGluZy1wYXJ0aWNsZSI6IiJ9LHsiZmFtaWx5IjoiVG9ybWV5IiwiZ2l2ZW4iOiJLeWxlciIsInBhcnNlLW5hbWVzIjpmYWxzZSwiZHJvcHBpbmctcGFydGljbGUiOiIiLCJub24tZHJvcHBpbmctcGFydGljbGUiOiIifSx7ImZhbWlseSI6Ikh1ZHppayIsImdpdmVuIjoiQW50aG9ueSIsInBhcnNlLW5hbWVzIjpmYWxzZSwiZHJvcHBpbmctcGFydGljbGUiOiIiLCJub24tZHJvcHBpbmctcGFydGljbGUiOiIifSx7ImZhbWlseSI6IldlbHRvbi1Bcm5kdCIsImdpdmVuIjoiTGF1cmVuIiwicGFyc2UtbmFtZXMiOmZhbHNlLCJkcm9wcGluZy1wYXJ0aWNsZSI6IiIsIm5vbi1kcm9wcGluZy1wYXJ0aWNsZSI6IiJ9LHsiZmFtaWx5IjoiT2tvaCIsImdpdmVuIjoiQ2hpbnllcmUiLCJwYXJzZS1uYW1lcyI6ZmFsc2UsImRyb3BwaW5nLXBhcnRpY2xlIjoiIiwibm9uLWRyb3BwaW5nLXBhcnRpY2xlIjoiIn1dLCJjb250YWluZXItdGl0bGUiOiJKb3VybmFsIG9mIEludGVycHJvZmVzc2lvbmFsIENhcmUiLCJjb250YWluZXItdGl0bGUtc2hvcnQiOiJKIEludGVycHJvZiBDYXJlIiwiRE9JIjoiMTAuMTA4MC8xMzU2MTgyMC4yMDIwLjE3MzIzMTIiLCJJU1NOIjoiMTQ2OTk1NjciLCJVUkwiOiJodHRwczovL2RvaS5vcmcvMTAuMTA4MC8xMzU2MTgyMC4yMDIwLjE3MzIzMTIiLCJpc3N1ZWQiOnsiZGF0ZS1wYXJ0cyI6W1syMDIwXV19LCJwYWdlIjoiMS0xMSIsImFic3RyYWN0IjoiQ29tbXVuaXR5IHBhcmFtZWRpY2luZSAoQ1ApIGlzIGFuIGV2b2x2aW5nIG1ldGhvZCBvZiBwcm92aWRpbmcgY29tbXVuaXR5LWJhc2VkIGhlYWx0aCBjYXJlIGluIHdoaWNoIHBhcmFtZWRpY3MgZnVuY3Rpb24gb3V0c2lkZSBvZiB0aGVpciB0cmFkaXRpb25hbCBlbWVyZ2VuY3kgcmVzcG9uc2Ugcm9sZXMgaW4gb3JkZXIgdG8gaW1wcm92ZSBhY2Nlc3MgdG8gcHJpbWFyeSBhbmQgcHJldmVudGl2ZSBoZWFsdGggY2FyZSBhbmQgdG8gYmFzaWMgc29jaWFsIHNlcnZpY2VzLiBFYXJseSBldmlkZW5jZSBpbmRpY2F0ZXMgdGhhdCBDUCBwcm9ncmFtcyBoYXZlIGNvbnRyaWJ1dGVkIHRvIHJlZHVjaW5nIGhlYWx0aCBjYXJlIHV0aWxpemF0aW9uIGFuZCBpbXByb3ZpbmcgcGF0aWVudCBvdXRjb21lcyBsZWFkaW5nIHNvbWUgdG8gY2FsbCBmb3IgYSB0cmFuc2Zvcm1hdGlvbiBvZiBFTVMgaW50byB2YWx1ZS1iYXNlZCBtb2JpbGUgaGVhbHRoY2FyZSBmdWxseSBpbnRlZ3JhdGVkIHdpdGhpbiBhbiBpbnRlcnByb2Zlc3Npb25hbCBjYXJlIHRlYW0uIFRoZSBwdXJwb3NlIG9mIHRoaXMgc2NvcGluZyByZXZpZXcgd2FzIHRvIHVuZGVyc3RhbmQgdGhlIGV2aWRlbmNlIGJhc2Ugb2YgQ1AgaW4gb3JkZXIgdG8gaW5mb3JtIHRoZSBmdXJ0aGVyIGV2b2x1dGlvbiBvZiB0aGlzIG1vZGVsIG9mIGNhcmUuIEZvbGxvd2luZyB0aGUgUFJJU01BIGV4dGVuc2lvbiBmb3IgU2NvcGluZyBSZXZpZXdzLCAxLDE2MyB0aXRsZXMgd2VyZSBzY3JlZW5lZCBieSBvdXIgcmVzZWFyY2ggdGVhbS4gRWxpZ2liaWxpdHkgY3JpdGVyaWEgd2VyZSBwdWJsaWNhdGlvbiBpbiBFbmdsaXNoIGFmdGVyIEphbnVhcnkgMSwgMjAwMDsgZGVzY3JpcHRpb24gb2YgYSBDUCBwcm9ncmFtIGxvY2F0ZWQgaW4gYSBXZXN0ZXJuIG5hdGlvbjsgYW5kIGluY2x1c2lvbiBvZiBhIGRpc2N1c3Npb24gb2Ygb3V0Y29tZXMuIFR3ZW50eS1uaW5lIHB1YmxpY2F0aW9ucyBtZXQgdGhlIGNyaXRlcmlhIGZvciBpbmNsdXNpb24uIFRoZSBsaXRlcmF0dXJlIHdhcyB2YXJpZWQgaW4gdGVybXMgb2Ygc3R1ZHkgZGVzaWduLCBwcm9ncmFtIHB1cnBvc2UsIGFuZCB0YXJnZXQgYXVkaWVuY2UuIFRoZSBsYWNrIG9mIHJpZ29yb3VzLCBsb25naXR1ZGluYWwgc3R1ZGllcyB3aXRoIGNvbnRyb2wgZ3JvdXBzIG1ha2VzIHJlbmRlcmluZyBjb25jbHVzaW9ucyBhcyB0byB0aGUgdmFsdWUgYW5kIGVmZmVjdGl2ZW5lc3Mgb2YgQ1AgcHJvZ3JhbXMgZGlmZmljdWx0LiBGdXJ0aGVyLCB0aGUgZXh0ZW50IHRvIHdoaWNoIGNvbW11bml0eSBwYXJhbWVkaWNzIG9wZXJhdGUgd2l0aGluIGludGVycHJvZmVzc2lvbmFsIHRlYW1zIHJlbWFpbnMgdW5jbGVhci4gSG93ZXZlciwgc29tZSBwcm9ncmFtcyBkZW1vbnN0cmF0ZWQgaW1wcm92ZW1lbnQgaW4gYm90aCBoZWFsdGggc2VydmljZXMgYW5kIHBhdGllbnQgb3V0Y29tZXMuIEFzIHN0YWtlaG9sZGVycyBjb250aW51ZSB0byBleHBsb3JlIHRoZSBwb3RlbnRpYWwgb2YgQ1AsIHJlc3VsdHMgb2YgdGhpcyByZXZpZXcgaGlnaGxpZ2h0IHRoZSBpbXBvcnRhbmNlIG9mIGZ1cnRoZXIgaW52ZXN0aWdhdGlvbiBvZiBvdXRjb21lcywgdGhlIHByb2Zlc3Npb25hbCBpZGVudGl0eSBvZiB0aGUgY29tbXVuaXR5IHBhcmFtZWRpYywgYW5kIHRoZSByb2xlIG9mIHRoZSBjb21tdW5pdHkgcGFyYW1lZGljIG9uIGludGVycHJvZmVzc2lvbmFsIHRlYW1zLiIsInB1Ymxpc2hlciI6IlRheWxvciAmIEZyYW5jaXMiLCJpc3N1ZSI6IjAwIiwidm9sdW1lIjoiMDAifSwiaXNUZW1wb3JhcnkiOmZhbHNlfSx7ImlkIjoiYjFjNmRkMjEtMGRkOS0zMTI0LWIzZmUtNzg4MDI5Zjk5ZDNmIiwiaXRlbURhdGEiOnsidHlwZSI6ImFydGljbGUtam91cm5hbCIsImlkIjoiYjFjNmRkMjEtMGRkOS0zMTI0LWIzZmUtNzg4MDI5Zjk5ZDNmIiwidGl0bGUiOiJDb21tdW5pdHkgcGFyYW1lZGljaW5lIGJ1aWxkcyBhIG11Y2gtbmVlZGVkIGJyaWRnZSB0byBxdWFsaXR5IGNhcmUuIiwiYXV0aG9yIjpbeyJmYW1pbHkiOiJLaXplciIsImdpdmVuIjoiS2VubmV0aCBXIiwicGFyc2UtbmFtZXMiOmZhbHNlLCJkcm9wcGluZy1wYXJ0aWNsZSI6IiIsIm5vbi1kcm9wcGluZy1wYXJ0aWNsZSI6IiJ9XSwiY29udGFpbmVyLXRpdGxlIjoiQWdpbmcgVG9kYXkiLCJVUkwiOiJodHRwOi8vbXlhY2Nlc3MubGlicmFyeS51dG9yb250by5jYS9sb2dpbj91cmw9aHR0cDovL3NlYXJjaC5lYnNjb2hvc3QuY29tL2xvZ2luLmFzcHg/ZGlyZWN0PXRydWUmZGI9cnpoJkFOPTExODI5MzcyOCZzaXRlPWVob3N0LWxpdmUgTlMgIC0iLCJpc3N1ZWQiOnsiZGF0ZS1wYXJ0cyI6W1syMDE2XV19LCJwYWdlIjoiMTEiLCJpc3N1ZSI6IjUgUEcgIC0gMTEtMTEiLCJ2b2x1bWUiOiIzNyIsImNvbnRhaW5lci10aXRsZS1zaG9ydCI6IiJ9LCJpc1RlbXBvcmFyeSI6ZmFsc2V9LHsiaWQiOiJiN2RjMjljOS1mNjE3LTMzMmMtOWRkZC04OTg1NTRlNDAxYWIiLCJpdGVtRGF0YSI6eyJ0eXBlIjoidGhlc2lzIiwiaWQiOiJiN2RjMjljOS1mNjE3LTMzMmMtOWRkZC04OTg1NTRlNDAxYWIiLCJ0aXRsZSI6Ik91dCBvZiB0aGUgc2lsby0gQSBxdWFsaXRhdGl2ZSBzdHVkeSBvZiBwYXJhbWVkaWMgdHJhbnNpdGlvbiB0byBhIHNwZWNpYWxpc3Qgcm9sZSBpbiBjb21tdW5pdHkgcGFyYW1lZGljaW5lIiwiYXV0aG9yIjpbeyJmYW1pbHkiOiJMb25nIiwiZ2l2ZW4iOiJEYXZpZCBOLiIsInBhcnNlLW5hbWVzIjpmYWxzZSwiZHJvcHBpbmctcGFydGljbGUiOiIiLCJub24tZHJvcHBpbmctcGFydGljbGUiOiIifV0sIkRPSSI6IjEwLjE4ODY1L2VkLjI3LjQuMzc5LktleXdvcmRzIiwiaXNzdWVkIjp7ImRhdGUtcGFydHMiOltbMjAxN11dfSwibnVtYmVyLW9mLXBhZ2VzIjoiMjkwIiwicHVibGlzaGVyIjoiUXVlZW5zbGFuZCBVbml2ZXJzaXR5IG9mIFRlY2hub2xvZ3kiLCJjb250YWluZXItdGl0bGUtc2hvcnQiOiIifSwiaXNUZW1wb3JhcnkiOmZhbHNlfSx7ImlkIjoiZjBkYWFhZjEtZDUzNy0zOWJkLTk0NzAtZGJkNWZiNDhhYWU5IiwiaXRlbURhdGEiOnsidHlwZSI6ImFydGljbGUtam91cm5hbCIsImlkIjoiZjBkYWFhZjEtZDUzNy0zOWJkLTk0NzAtZGJkNWZiNDhhYWU5IiwidGl0bGUiOiJCYWNrIHRvIHRoZSBmdXR1cmUsIHBhcnQgMjogQ29tbXVuaXR5IHBhcmFtZWRpY2luZSIsImF1dGhvciI6W3siZmFtaWx5IjoiRmxvbWVuYmF1bSIsImdpdmVuIjoiTmVhbCIsInBhcnNlLW5hbWVzIjpmYWxzZSwiZHJvcHBpbmctcGFydGljbGUiOiIiLCJub24tZHJvcHBpbmctcGFydGljbGUiOiIifV0sImNvbnRhaW5lci10aXRsZSI6IkVtZXJnZW5jeSBNZWRpY2luZSIsImNvbnRhaW5lci10aXRsZS1zaG9ydCI6IkVtZXJnIE1lZCAoTiBZKSIsIkRPSSI6IjEwLjEyNzg4L2VtZWQuMjAxNy4wMDU3IiwiSVNTTiI6IjAwMTM2NjU0IiwiaXNzdWVkIjp7ImRhdGUtcGFydHMiOltbMjAxN11dfSwicGFnZSI6IjM4OCIsImlzc3VlIjoiOSIsInZvbHVtZSI6IjQ5In0sImlzVGVtcG9yYXJ5IjpmYWxzZX0seyJpZCI6IjlkZGQxMmJmLWNhOWYtMzU2ZC04YzFmLWFlNWNjYTgwZDlhYiIsIml0ZW1EYXRhIjp7InR5cGUiOiJhcnRpY2xlLWpvdXJuYWwiLCJpZCI6IjlkZGQxMmJmLWNhOWYtMzU2ZC04YzFmLWFlNWNjYTgwZDlhYiIsInRpdGxlIjoiUGVyc3BlY3RpdmVzIGZyb20gdGhlIGZyb250bGluZSBvZiB0d28gTm9ydGggQW1lcmljYW4gY29tbXVuaXR5IHBhcmFtZWRpY2luZSBwcm9ncmFtczogYW4gb2JzZXJ2YXRpb25hbCwgZXRobm9ncmFwaGljIHN0dWR5IiwiYXV0aG9yIjpbeyJmYW1pbHkiOiJNYXJ0aW4iLCJnaXZlbiI6IkFDIiwicGFyc2UtbmFtZXMiOmZhbHNlLCJkcm9wcGluZy1wYXJ0aWNsZSI6IiIsIm5vbi1kcm9wcGluZy1wYXJ0aWNsZSI6IiJ9LHsiZmFtaWx5IjoiTydNZWFyYSIsImdpdmVuIjoiUGV0ZXIiLCJwYXJzZS1uYW1lcyI6ZmFsc2UsImRyb3BwaW5nLXBhcnRpY2xlIjoiIiwibm9uLWRyb3BwaW5nLXBhcnRpY2xlIjoiIn1dLCJjb250YWluZXItdGl0bGUiOiJSdXJhbCBhbmQgUmVtb3RlIEhlYWx0aCIsImNvbnRhaW5lci10aXRsZS1zaG9ydCI6IlJ1cmFsIFJlbW90ZSBIZWFsdGgiLCJVUkwiOiJodHRwczovL2RvaS5vcmcvMTAuMjI2MDUvUlJINDg4OCIsImlzc3VlZCI6eyJkYXRlLXBhcnRzIjpbWzIwMTldXX0sInBhZ2UiOiI5IiwiaXNzdWUiOiIxIiwidm9sdW1lIjoiMTkifSwiaXNUZW1wb3JhcnkiOmZhbHNlfSx7ImlkIjoiZTVmODgyYzAtMWZlZS0zNWQ4LTkwNjgtYmM4YjczNTE1Mjc4IiwiaXRlbURhdGEiOnsidHlwZSI6ImFydGljbGUtam91cm5hbCIsImlkIjoiZTVmODgyYzAtMWZlZS0zNWQ4LTkwNjgtYmM4YjczNTE1Mjc4IiwidGl0bGUiOiJFeHRlbmRpbmcgdGhlIHBhcmFtZWRpYyByb2xlIGluIHJ1cmFsIEF1c3RyYWxpYTogQSBzdG9yeSBvZiBmbGV4aWJpbGl0eSBhbmQgaW5ub3ZhdGlvbiIsImF1dGhvciI6W3siZmFtaWx5IjoiTydNZWFyYSIsImdpdmVuIjoiUC4gRi4iLCJwYXJzZS1uYW1lcyI6ZmFsc2UsImRyb3BwaW5nLXBhcnRpY2xlIjoiIiwibm9uLWRyb3BwaW5nLXBhcnRpY2xlIjoiIn0seyJmYW1pbHkiOiJUb3VybGUiLCJnaXZlbiI6IlYuIiwicGFyc2UtbmFtZXMiOmZhbHNlLCJkcm9wcGluZy1wYXJ0aWNsZSI6IiIsIm5vbi1kcm9wcGluZy1wYXJ0aWNsZSI6IiJ9LHsiZmFtaWx5IjoiU3RpcmxpbmciLCJnaXZlbiI6IkMuIiwicGFyc2UtbmFtZXMiOmZhbHNlLCJkcm9wcGluZy1wYXJ0aWNsZSI6IiIsIm5vbi1kcm9wcGluZy1wYXJ0aWNsZSI6IiJ9LHsiZmFtaWx5IjoiV2Fsa2VyIiwiZ2l2ZW4iOiJKLiIsInBhcnNlLW5hbWVzIjpmYWxzZSwiZHJvcHBpbmctcGFydGljbGUiOiIiLCJub24tZHJvcHBpbmctcGFydGljbGUiOiIifSx7ImZhbWlseSI6IlBlZGxlciIsImdpdmVuIjoiRC4iLCJwYXJzZS1uYW1lcyI6ZmFsc2UsImRyb3BwaW5nLXBhcnRpY2xlIjoiIiwibm9uLWRyb3BwaW5nLXBhcnRpY2xlIjoiIn1dLCJjb250YWluZXItdGl0bGUiOiJSdXJhbCBhbmQgUmVtb3RlIEhlYWx0aCIsImNvbnRhaW5lci10aXRsZS1zaG9ydCI6IlJ1cmFsIFJlbW90ZSBIZWFsdGgiLCJJU1NOIjoiMTQ0NTYzNTQiLCJQTUlEIjoiMjI0OTc1ODYiLCJpc3N1ZWQiOnsiZGF0ZS1wYXJ0cyI6W1syMDEyXV19LCJhYnN0cmFjdCI6IkludHJvZHVjdGlvbjogVGhpcyBhcnRpY2xlIGlkZW50aWZpZXMgdHJlbmRzIGluIHRoZSBldm9sdmluZyBwcmFjdGljZSBvZiBydXJhbCBwYXJhbWVkaWNzIGFuZCBkZXNjcmliZXMga2V5IGNoYXJhY3RlcmlzdGljcywgcm9sZXMgYW5kIGV4cGVjdGVkIG91dGNvbWVzIGZvciBhIFJ1cmFsIEV4cGFuZGVkIFNjb3BlIG9mIFByYWN0aWNlIChSRVNQKSBtb2RlbC4gTWV0aG9kczogQSBtdWx0aXBsZSBjYXNlIHN0dWR5IG1ldGhvZG9sb2d5IHdhcyBlbXBsb3llZCB0byBleGFtaW5lIHRoZSBldm9sdXRpb24gb2YgcnVyYWwgcGFyYW1lZGljIHByYWN0aWNlLiBQYXJhbWVkaWNzLCB2b2x1bnRlZXIgYW1idWxhbmNlIG9mZmljZXJzIGFuZCBvdGhlciBoZWFsdGggcHJvZmVzc2lvbmFscyB3ZXJlIGludGVydmlld2VkIGluIGZvdXIgcnVyYWwgcmVnaW9ucyBvZiBzb3V0aC1lYXN0ZXJuIEF1c3RyYWxpYSB3aGVyZSBpbm5vdmF0aXZlIG1vZGVscyBvZiBydXJhbCBwYXJhbWVkaWMgcHJhY3RpY2Ugd2VyZSBjbGFpbWVkIHRvIGV4aXN0LiBUaGUgcmVzZWFyY2ggdGVhbSBjb2xsZWN0ZWQgYW5kIHRoZW1hdGljYWxseSBhbmFseXNlZCB0aGUgZGF0YSB1c2luZyB0aGUgZmlsdGVyIG9mIGEgc29jaW9sb2dpY2FsIGZyYW1ld29yayB0aHJvdWdob3V0IDIwMDUgYW5kIDIwMDYuIFJlc3VsdHM6IFRoZSBzdHVkeSBmb3VuZCB0aGF0IHBhcmFtZWRpY3MgYXJlIGluY3JlYXNpbmdseSBiZWNvbWluZyBmaXJzdCBsaW5lIHByaW1hcnkgaGVhbHRoY2FyZSBwcm92aWRlcnMgaW4gc21hbGwgcnVyYWwgY29tbXVuaXRpZXMgYW5kIGRldmVsb3BpbmcgYWRkaXRpb25hbCBwcm9mZXNzaW9uYWwgcmVzcG9uc2liaWxpdGllcyB0aHJvdWdob3V0IHRoZSBjeWNsZSBvZiBjYXJlLiBDb25jbHVzaW9uczogQWRvcHRpb24gb2YgdGhlIFJFU1AgbW9kZWwgd291bGQgbWVhbiB0aGF0IHBhcmFtZWRpY3MgdW5kZXJ0YWtlIGZvdXIgYnJvYWQgYWN0aXZpdGllcyBhcyBjb3JlIGNvbXBvbmVudHMgb2YgdGhlaXIgbmV3IHJvbGU6ICgxKSBydXJhbCBjb21tdW5pdHkgZW5nYWdlbWVudDsgKDIpIGVtZXJnZW5jeSByZXNwb25zZTsgKDMpIHNpdHVhdGVkIHByYWN0aWNlOyBhbmQgKDQpIHByaW1hcnkgaGVhbHRoIGNhcmUuIFRoZSBtb2RlbCdzIGtleSBmZWF0dXJlIGlzIGEgY2FwYWNpdHkgdG8gaW50ZWdyYXRlIGV4aXN0aW5nIHBhcmFtZWRpYyBtb2RlbHMgd2l0aCBvdGhlciBoZWFsdGggYWdlbmNpZXMgYW5kIGhlYWx0aCBwcm9mZXNzaW9uYWxzIHRvIGVuc3VyZSB0aGF0IHBhcmFtZWRpYyBjYXJlIGlzIHBhcnQgb2YgYSBzZWFtbGVzcyBzeXN0ZW0gdGhhdCBwcm92aWRlcyBwYXRpZW50cyB3aXRoIHdlbGwtb3JnYW5pemVkIGFuZCBoaWdoIHF1YWxpdHkgY2FyZS4gVGhpcyBleHBhbnNpb24gb2YgcGFyYW1lZGljcycgc2NvcGUgb2YgcHJhY3RpY2Ugb2ZmZXJzIHRoZSBwb3RlbnRpYWwgdG8gaW1wcm92ZSBwYXRpZW50IGNhcmUgYW5kIHRoZSBnZW5lcmFsIGhlYWx0aCBvZiBydXJhbCBjb21tdW5pdGllcy4gwqkgUEYgTydNZWFyYSwgViBUb3VybGUsIEMgU3RpcmxpbmcsIEogV2Fsa2VyLCBEIFBlZGxlciwgMjAxMi4iLCJpc3N1ZSI6IjIiLCJ2b2x1bWUiOiIxMiJ9LCJpc1RlbXBvcmFyeSI6ZmFsc2V9LHsiaWQiOiJmZTRhMzc3MC04NTEwLTMzN2QtOGIwYi0wNjk0NjdmNjAxZGUiLCJpdGVtRGF0YSI6eyJ0eXBlIjoiYXJ0aWNsZS1qb3VybmFsIiwiaWQiOiJmZTRhMzc3MC04NTEwLTMzN2QtOGIwYi0wNjk0NjdmNjAxZGUiLCJ0aXRsZSI6IkEgc2NvcGluZyBzdHVkeSBhbmQgcXVhbGl0YXRpdmUgYXNzZXNzbWVudCBvZiBjYXJlIHBsYW5uaW5nIGFuZCBjYXNlIG1hbmFnZW1lbnQgaW4gY29tbXVuaXR5IHBhcmFtZWRpY2luZSIsImF1dGhvciI6W3siZmFtaWx5IjoiTGV5ZW5hYXIiLCJnaXZlbiI6Ik1hdHRoZXciLCJwYXJzZS1uYW1lcyI6ZmFsc2UsImRyb3BwaW5nLXBhcnRpY2xlIjoiIiwibm9uLWRyb3BwaW5nLXBhcnRpY2xlIjoiIn0seyJmYW1pbHkiOiJNY0xlb2QiLCJnaXZlbiI6IkJyZW50IiwicGFyc2UtbmFtZXMiOmZhbHNlLCJkcm9wcGluZy1wYXJ0aWNsZSI6IiIsIm5vbi1kcm9wcGluZy1wYXJ0aWNsZSI6IiJ9LHsiZmFtaWx5IjoiQ2hhbiIsImdpdmVuIjoiSm95Y2UiLCJwYXJzZS1uYW1lcyI6ZmFsc2UsImRyb3BwaW5nLXBhcnRpY2xlIjoiIiwibm9uLWRyb3BwaW5nLXBhcnRpY2xlIjoiIn0seyJmYW1pbHkiOiJUYXZhcmVzIiwiZ2l2ZW4iOiJXYWx0ZXIiLCJwYXJzZS1uYW1lcyI6ZmFsc2UsImRyb3BwaW5nLXBhcnRpY2xlIjoiIiwibm9uLWRyb3BwaW5nLXBhcnRpY2xlIjoiIn0seyJmYW1pbHkiOiJDb3N0YSIsImdpdmVuIjoiQW5kcmV3IiwicGFyc2UtbmFtZXMiOmZhbHNlLCJkcm9wcGluZy1wYXJ0aWNsZSI6IiIsIm5vbi1kcm9wcGluZy1wYXJ0aWNsZSI6IiJ9LHsiZmFtaWx5IjoiQWdhcndhbCIsImdpdmVuIjoiR2luYSIsInBhcnNlLW5hbWVzIjpmYWxzZSwiZHJvcHBpbmctcGFydGljbGUiOiIiLCJub24tZHJvcHBpbmctcGFydGljbGUiOiIifV0sImNvbnRhaW5lci10aXRsZSI6IklyaXNoIEpvdXJuYWwgb2YgUGFyYW1lZGljaW5lIiwiRE9JIjoiMTAuMzIzNzgvaWpwLnYzaTEuNzYiLCJJU1NOIjoiMjAwOS05MzhYIiwiaXNzdWVkIjp7ImRhdGUtcGFydHMiOltbMjAxOF1dfSwicGFnZSI6IjEtMTUiLCJhYnN0cmFjdCI6IjxwPkludHJvZHVjdGlvbjrCoCBDb21tdW5pdHkgcGFyYW1lZGljaW5lIChDUCkgZXN0YWJsaXNoZXMgYW4gb25nb2luZyBwYXRpZW50IHJlbGF0aW9uc2hpcCBiZXlvbmQgc2hvcnQgZW1lcmdlbmN5IGNhcmUgZXBpc29kZXMuIEhvdyBjYXJlIHBsYW5uaW5nIGFuZCBjYXNlIG1hbmFnZW1lbnQgaGF2ZSBiZWVuIGFkYXB0ZWQgZnJvbSB0aGUgaXNvbGF0ZWQgaW5jaWRlbnRzIG9mIHRyYWRpdGlvbmFsIHByYWN0aWNlIGlzIHVuY2xlYXIuwqAgVGhlIG9iamVjdGl2ZSBvZiB0aGlzIHN0dWR5IGlzIHRvIGNvbnRyaWJ1dGUgdG8gcGFyYW1lZGljIHByYWN0aWNlIGJ5IGV4YW1pbmluZyBicm9hZCBhcmVhcyBvZiBjYXJlIHBsYW5uaW5nIGluIENQLCBpZGVudGlmeWluZyBnYXBzIGluIHRoZSBldmlkZW5jZSwgY2xhcmlmeWluZyBrZXkgY29uY2VwdHMsIGFuZCByZXBvcnRpbmcgb24gdGhlIHR5cGVzIG9mIGV2aWRlbmNlIHRoYXQgYWRkcmVzcyBhbmQgaW5mb3JtIHByYWN0aWNlLsKgIEEgcXVhbGl0YXRpdmUgYW5hbHlzaXMgb2YgaW5jbHVkZWQgbGl0ZXJhdHVyZSBvdXRsaW5lcyBwcm9ncmFtIGNhcGFjaXRpZXMgYW5kIGlkZW50aWZpZXMgY29tcHJlaGVuc2l2ZSBtb2RlbHMgb2YgY2FyZSB0aGF0IGNhbiBpbmZvcm0gY2xpbmljYWwgcHJhY3RpY2UgaW4gQ1AuPC9wPjxwPsKgPC9wPjxwPk1ldGhvZHM6wqAgQSBzY29waW5nIHN0dWR5IHdhcyBjb21wbGV0ZWQgdGhhdCBpbmNsdWRlZCBjb25kdWN0aW5nIGEgc3lzdGVtYXRpYyBzZWFyY2ggb2YgdGhlIGxpdGVyYXR1cmUgKGluIE1FRExJTkUgYW5kIENJTkFITCkgYW5kIHNlbGVjdGluZyByZWxldmFudCBzdHVkaWVzLCBmb2xsb3dlZCBieSBkYXRhIGV4dHJhY3Rpb24sIHN1bW1hcml6aW5nLCBhbmQgcmVwb3J0aW5nLsKgIFRoZSBhdXRob3JzIG9mIGluY2x1ZGVkIHN0dWRpZXMgd2VyZSBjb250YWN0ZWQgdG8gY29uZmlybSB0aGUgYXNwZWN0cyBvZiBjYXJlIHBsYW5uaW5nIHRoYXQgd2VyZSBleHRyYWN0ZWQgZnJvbSB0aGVpciByZXNwZWN0aXZlIHN0dWRpZXMuwqAgQXNwZWN0cyBvZiBjYXJlIHBsYW5uaW5nIHdlcmUgY29tcGFyZWQgYmV0d2VlbiBzdHVkaWVzIGFuZCB1c2VkIHRvIGdlbmVyYXRlIGEgY29tcHJlaGVuc2l2ZSBsaXN0IG9mIGV4aXN0aW5nIHByYWN0aWNlcy48L3A+PHA+wqA8L3A+PHA+UmVzdWx0czogwqDCoFRlbiBvZiAxNjQ4IHN0dWRpZXMgbWV0IGluY2x1c2lvbiBjcml0ZXJpYS7CoCBRdWFsaXRhdGl2ZSBhbmFseXNpcyBpZGVudGlmaWVkIDIyIGFzcGVjdHMgb2YgY2FyZSBwbGFubmluZyBhbG9uZyBmb3VyIHRoZW1lczsgZW5yb2xsbWVudCAobj0zKSwgYXNzZXNzbWVudCBhbmQgbWFuYWdlbWVudCAobj02KSwgaW50ZXJ2ZW50aW9uIGFuZCBjYXJlIChuPTUpLCBhbmQgY29sbGFib3JhdGlvbiAobj04KS7CoCBObyBzdHVkeSBpbmNsdWRlZCBhbGwgMjIgYXNwZWN0cyBvZiBjYXJlIHBsYW5uaW5nLsKgIE9uZSBhc3BlY3Qgb2YgY2FyZSBwbGFubmluZyB3YXMgcHJlc2VudCBpbiBhbGwgMTAgc3R1ZGllczsgY29sbGFib3JhdGlvbiB3aXRoIHByaW1hcnkgY2FyZSBwcm92aWRlcnMuPC9wPjxwPsKgPC9wPjxwPkNvbmNsdXNpb246wqAgVGhlIGFzcGVjdHMgb2YgY2FyZSBwbGFubmluZyBpZGVudGlmaWVkIHRocm91Z2ggdGhpcyBzdHVkeSBwcm92aWRlIGEgZnJhbWV3b3JrIHRoYXQgY2FuIGd1aWRlIHNlcnZpY2UgcHJvdmlkZXJzIGluIHRoZSBkZWxpdmVyeSBvZiBjYXJlIGFuZCByZXNlYXJjaGVycyBpbiBkZWZpbmVkIG91dGNvbWUgbWVhc3VyZXMgdG8gYmUgYXNzZXNzZWQuwqAgRnV0dXJlIHByb2dyYW0gZGV2ZWxvcG1lbnQgc2hvdWxkIGJlIGd1aWRlZCBieSB0aGUgZmluZGluZyB0aGF0IGFsbCBhcnRpY2xlcyBpbmNsdWRlZCBpbiB0aGlzIHN0dWR5IGluY2x1ZGVkIGNvbGxhYm9yYXRpb24gd2l0aCBwcmltYXJ5IGNhcmUgcHJvdmlkZXJzLsKgIEJ5IHN1bW1hcml6aW5nIGNhcmUgcGxhbm5pbmcgd2l0aGluIENQIHByb2dyYW1zLCBvbmdvaW5nIHByb2dyYW0gZGV2ZWxvcG1lbnQgY2FuIGVtYnJhY2UgY29sbGFib3JhdGlvbiB3aXRoIG90aGVyIGNhcmUgcHJvdmlkZXJzIHRvIGhlbHAgaW5zdXJlIHRoYXQgcGF0aWVudHMgcmVjZWl2ZSB0aGUgYXBwcm9wcmlhdGUgY2FyZS48L3A+IiwiaXNzdWUiOiIxIiwidm9sdW1lIjoiMyJ9LCJpc1RlbXBvcmFyeSI6ZmFsc2V9LHsiaWQiOiJhMzA0OGM1Mi05OTgwLTNmNDMtOWU5Ny0yZTVlZmEyOTZlYzciLCJpdGVtRGF0YSI6eyJ0eXBlIjoiYXJ0aWNsZS1qb3VybmFsIiwiaWQiOiJhMzA0OGM1Mi05OTgwLTNmNDMtOWU5Ny0yZTVlZmEyOTZlYzciLCJ0aXRsZSI6IkV4YW1pbmluZyBjb25zZW5zdXMgZm9yIGEgc3RhbmRhcmRpc2VkIHBhdGllbnQgYXNzZXNzbWVudCBpbiBjb21tdW5pdHkgcGFyYW1lZGljaW5lIGhvbWUgdmlzaXRzOiBBIFJBTkQvVUNMQS1tb2RpZmllZCBEZWxwaGkgU3R1ZHkiLCJhdXRob3IiOlt7ImZhbWlseSI6IkxleWVuYWFyIiwiZ2l2ZW4iOiJNYXR0aGV3IFMuIiwicGFyc2UtbmFtZXMiOmZhbHNlLCJkcm9wcGluZy1wYXJ0aWNsZSI6IiIsIm5vbi1kcm9wcGluZy1wYXJ0aWNsZSI6IiJ9LHsiZmFtaWx5IjoiU3RydW0iLCJnaXZlbiI6IlJ5YW4gUC4iLCJwYXJzZS1uYW1lcyI6ZmFsc2UsImRyb3BwaW5nLXBhcnRpY2xlIjoiIiwibm9uLWRyb3BwaW5nLXBhcnRpY2xlIjoiIn0seyJmYW1pbHkiOiJCYXR0IiwiZ2l2ZW4iOiJBbGFuIE0uIiwicGFyc2UtbmFtZXMiOmZhbHNlLCJkcm9wcGluZy1wYXJ0aWNsZSI6IiIsIm5vbi1kcm9wcGluZy1wYXJ0aWNsZSI6IiJ9LHsiZmFtaWx5IjoiU2luaGEiLCJnaXZlbiI6IlNhbWlyIiwicGFyc2UtbmFtZXMiOmZhbHNlLCJkcm9wcGluZy1wYXJ0aWNsZSI6IiIsIm5vbi1kcm9wcGluZy1wYXJ0aWNsZSI6IiJ9LHsiZmFtaWx5IjoiTm9sYW4iLCJnaXZlbiI6Ik1pY2hhZWwiLCJwYXJzZS1uYW1lcyI6ZmFsc2UsImRyb3BwaW5nLXBhcnRpY2xlIjoiIiwibm9uLWRyb3BwaW5nLXBhcnRpY2xlIjoiIn0seyJmYW1pbHkiOiJBZ2Fyd2FsIiwiZ2l2ZW4iOiJHaW5hIiwicGFyc2UtbmFtZXMiOmZhbHNlLCJkcm9wcGluZy1wYXJ0aWNsZSI6IiIsIm5vbi1kcm9wcGluZy1wYXJ0aWNsZSI6IiJ9LHsiZmFtaWx5IjoiVGF2YXJlcyIsImdpdmVuIjoiV2FsdGVyIiwicGFyc2UtbmFtZXMiOmZhbHNlLCJkcm9wcGluZy1wYXJ0aWNsZSI6IiIsIm5vbi1kcm9wcGluZy1wYXJ0aWNsZSI6IiJ9LHsiZmFtaWx5IjoiQ29zdGEiLCJnaXZlbiI6IkFuZHJldyBQLiIsInBhcnNlLW5hbWVzIjpmYWxzZSwiZHJvcHBpbmctcGFydGljbGUiOiIiLCJub24tZHJvcHBpbmctcGFydGljbGUiOiIifV0sImNvbnRhaW5lci10aXRsZSI6IkJNSiBPcGVuIiwiY29udGFpbmVyLXRpdGxlLXNob3J0IjoiQk1KIE9wZW4iLCJET0kiOiIxMC4xMTM2L2Jtam9wZW4tMjAxOS0wMzE5NTYiLCJJU1NOIjoiMjA0NDYwNTUiLCJpc3N1ZWQiOnsiZGF0ZS1wYXJ0cyI6W1syMDE5XV19LCJwYWdlIjoiMS04IiwiYWJzdHJhY3QiOiJPYmplY3RpdmU6IENvbW11bml0eSBwYXJhbWVkaWNpbmUgcHJvZ3JhbW1lIGFyZSBvZnRlbiBkZXNpZ25lZCB0byBhZGRyZXNzIHJlcGVhdGVkIGFuZCBub24tdXJnZW50IHVzZSBvZiBwYXJhbWVkaWMgc2VydmljZXMgYnkgcHJvdmlkaW5nIHBhdGllbnRzIHdpdGggYWx0ZXJuYXRpdmVzIHRvIHRoZSB0cmFkaXRpb25hbCAndHJlYXQgYW5kIHRyYW5zcG9ydCcgYW1idWxhbmNlIG1vZGVsIG9mIGNhcmUuIFdlIHNvdWdodCB0byBpbnZlc3RpZ2F0ZSB0aGUgbGV2ZWwgb2YgY29uc2Vuc3VzIHRoYXQgY291bGQgYmUgZm91bmQgYnkgYSBwYW5lbCBvZiBleHBlcnRzIHJlZ2FyZGluZyBhcHByb3ByaWF0ZSBoZWFsdGgsIHNvY2lhbCBhbmQgZW52aXJvbm1lbnRhbCBkb21haW5zIHRoYXQgc2hvdWxkIGJlIGFzc2Vzc2VkIGluIGNvbW11bml0eSBwYXJhbWVkaWNpbmUgaG9tZSB2aXNpdCBwcm9ncmFtbWUuIERlc2lnbjogV2UgYXBwbGllZCB0aGUgUkFORC9VQ0xBIEFwcHJvcHJpYXRlbmVzcyBNZXRob2QgaW4gYSBtb2RpZmllZCBEZWxwaGkgbWV0aG9kIHRvIGludmVzdGlnYXRlIHRoZSBsZXZlbCBvZiBjb25zZW5zdXMgb24gYXNzZXNzbWVudCBkb21haW5zIGZvciB1c2UgaW4gY29tbXVuaXR5IHBhcmFtZWRpY2luZSBob21lIHZpc2l0IHByb2dyYW1tZS4gU2V0dGluZyBhbmQgcGFydGljaXBhbnRzOiBXZSBpbmNsdWRlZCBhIG11bHRpLW5hdGlvbmFsIHBhbmVsIG9mIDE3IGV4cGVydHMgb24gY29tbXVuaXR5IHBhcmFtZWRpY2luZSBhbmQgaW4taG9tZSBhc3Nlc3NtZW50IGZyb20gbXVsdGlwbGUgc2V0dGluZ3MgKHBhcmFtZWRpY2luZSwgcHJpbWFyeSBjYXJlLCBtZW50YWwgaGVhbHRoLCBob21lIGFuZCBjb21tdW5pdHkgY2FyZSwgZ2VyaWF0cmljIGNhcmUpLiBNZWFzdXJlczogQSBsaXN0IG9mIHBvdGVudGlhbCBhc3Nlc3NtZW50IGNhdGVnb3JpZXMgd2FzIGVzdGFibGlzaGVkIGFmdGVyIGEgdGFyZ2V0ZWQgbGl0ZXJhdHVyZSByZXZpZXcgYW5kIGNvbmZpcm1lZCBieSBwYW5lbCBtZW1iZXJzLiBPdmVyIG11bHRpcGxlIHJvdW5kcywgcGFuZWwgbWVtYmVycyBzY29yZWQgdGhlIGFwcHJvcHJpYXRlbmVzcyBvZiA0OCBhc3Nlc3NtZW50IGRvbWFpbnMgb24gYSBMaWtlcnQgc2NhbGUgZnJvbSAwIChub3QgYXBwcm9wcmlhdGUpIHRvIDUgKHZlcnkgYXBwcm9wcmlhdGUpLiBTY29yZXMgd2VyZSB0aGVuIHJldmlld2VkIGF0IGFuIGluLXBlcnNvbiBtZWV0aW5nIGFuZCBhIGZpbmFsaXNlZCBsaXN0IG9mIGFzc2Vzc21lbnQgZG9tYWlucyB3YXMgZ2VuZXJhdGVkLiBSZXN1bHRzOiBBZnRlciB0aGUgcHJlbGltaW5hcnkgcm91bmQgb2Ygc2NvcmluZywgYWxsIDQ4IGFzc2Vzc21lbnQgZG9tYWlucyBoYWQgc2NvcmVzIHRoYXQgZGVtb25zdHJhdGVkIGNvbnNlbnN1cy4gTmluZSBhc3Nlc3NtZW50IGRvbWFpbnMgKDE4LjglKSBkZW1vbnN0cmF0ZWQgYSB3aWRlciByYW5nZSBvZiByYXRlZCBhcHByb3ByaWF0ZW5lc3MuIE5vIGRvbWFpbnMgd2VyZSBmb3VuZCB0byBiZSBub3QgYXBwcm9wcmlhdGUuIEFjaGlldmluZyBjb25zZW5zdXMgYWJvdXQgdGhlIGFwcHJvcHJpYXRlbmVzcyBvZiBhc3Nlc3NtZW50IGRvbWFpbnMgb24gdGhlIGZpcnN0IHJvdW5kIG9mIHNjb3JpbmcgbmVnYXRlZCB0aGUgbmVlZCBmb3Igc3Vic2VxdWVudCByb3VuZHMgb2Ygc2NvcmluZy4gVGhlIGluLXBlcnNvbiBtZWV0aW5nIHJlc3VsdGVkIGluIHJlLWdyb3VwaW5nIGFzc2Vzc21lbnQgZG9tYWlucyBhbmQgYWRkaW5nIGFuIGFkZGl0aW9uYWwgZG9tYWluIGFib3V0IHVyaW5hcnkgY29udGluZW5jZS4gQ29uY2x1c2lvbjogQW4gaW50ZXJuYXRpb25hbCBwYW5lbCBvZiBleHBlcnRzIHdpdGgga25vd2xlZGdlIGFib3V0IGluLWhvbWUgYXNzZXNzbWVudCBieSBjb21tdW5pdHkgcGFyYW1lZGljcyBkZW1vbnN0cmF0ZWQgYSBoaWdoIGxldmVsIG9mIGFncmVlbWVudCBvbiBhcHByb3ByaWF0ZSBwYXRpZW50IGFzc2Vzc21lbnQgZG9tYWlucyBmb3IgY29tbXVuaXR5IHBhcmFtZWRpY2luZSBob21lIHZpc2l0IHByb2dyYW1tZS4gQ29tbXVuaXR5IHBhcmFtZWRpY2luZSBob21lIHZpc2l0IHByb2dyYW1tZSBhcmUgbGlrZWx5IHRvIGhhdmUgc2ltaWxhciBwYXRpZW50IHBvcHVsYXRpb25zLiBBIHN0YW5kYXJkaXNlZCBhc3Nlc3NtZW50IGluc3RydW1lbnQgbWF5IGJlIHZpYWJsZSBpbiBtdWx0aXBsZSBzZXR0aW5ncy4iLCJpc3N1ZSI6IjEwIiwidm9sdW1lIjoiOSJ9LCJpc1RlbXBvcmFyeSI6ZmFsc2V9XX0="/>
            <w:id w:val="589357802"/>
            <w:placeholder>
              <w:docPart w:val="FB5FB19D69F2F447A10CED787D34395D"/>
            </w:placeholder>
          </w:sdtPr>
          <w:sdtContent>
            <w:tc>
              <w:tcPr>
                <w:tcW w:w="2013" w:type="dxa"/>
              </w:tcPr>
              <w:p w14:paraId="68C5AE75" w14:textId="77777777" w:rsidR="00736C36" w:rsidRPr="00B81C7B" w:rsidRDefault="00736C36" w:rsidP="00C55B16">
                <w:pPr>
                  <w:rPr>
                    <w:rFonts w:ascii="Arial" w:hAnsi="Arial" w:cs="Arial"/>
                    <w:color w:val="000000" w:themeColor="text1"/>
                    <w:sz w:val="21"/>
                    <w:szCs w:val="21"/>
                  </w:rPr>
                </w:pPr>
                <w:r>
                  <w:rPr>
                    <w:rFonts w:eastAsia="Times New Roman"/>
                  </w:rPr>
                  <w:t>(</w:t>
                </w:r>
                <w:proofErr w:type="spellStart"/>
                <w:r>
                  <w:rPr>
                    <w:rFonts w:eastAsia="Times New Roman"/>
                  </w:rPr>
                  <w:t>Flomenbaum</w:t>
                </w:r>
                <w:proofErr w:type="spellEnd"/>
                <w:r>
                  <w:rPr>
                    <w:rFonts w:eastAsia="Times New Roman"/>
                  </w:rPr>
                  <w:t xml:space="preserve">, 2017; Kizer, 2016; M. </w:t>
                </w:r>
                <w:proofErr w:type="spellStart"/>
                <w:r>
                  <w:rPr>
                    <w:rFonts w:eastAsia="Times New Roman"/>
                  </w:rPr>
                  <w:t>Leyenaar</w:t>
                </w:r>
                <w:proofErr w:type="spellEnd"/>
                <w:r>
                  <w:rPr>
                    <w:rFonts w:eastAsia="Times New Roman"/>
                  </w:rPr>
                  <w:t xml:space="preserve"> et al., 2018; M. S. </w:t>
                </w:r>
                <w:proofErr w:type="spellStart"/>
                <w:r>
                  <w:rPr>
                    <w:rFonts w:eastAsia="Times New Roman"/>
                  </w:rPr>
                  <w:t>Leyenaar</w:t>
                </w:r>
                <w:proofErr w:type="spellEnd"/>
                <w:r>
                  <w:rPr>
                    <w:rFonts w:eastAsia="Times New Roman"/>
                  </w:rPr>
                  <w:t>, Strum, et al., 2019; Long, 2017; Martin &amp; O’Meara, 2019; O’Meara et al., 2012; Thurman et al., 2020; Turner &amp; Williams, 2018)</w:t>
                </w:r>
              </w:p>
            </w:tc>
          </w:sdtContent>
        </w:sdt>
        <w:tc>
          <w:tcPr>
            <w:tcW w:w="2268" w:type="dxa"/>
          </w:tcPr>
          <w:p w14:paraId="02C29B7E" w14:textId="77777777" w:rsidR="00736C36" w:rsidRPr="00B81C7B" w:rsidRDefault="00736C36" w:rsidP="00C55B16">
            <w:pPr>
              <w:spacing w:line="276" w:lineRule="auto"/>
              <w:rPr>
                <w:rFonts w:ascii="Arial" w:hAnsi="Arial" w:cs="Arial"/>
                <w:color w:val="000000" w:themeColor="text1"/>
                <w:sz w:val="21"/>
                <w:szCs w:val="21"/>
              </w:rPr>
            </w:pPr>
          </w:p>
        </w:tc>
        <w:tc>
          <w:tcPr>
            <w:tcW w:w="2268" w:type="dxa"/>
          </w:tcPr>
          <w:p w14:paraId="7ED3F435" w14:textId="77777777" w:rsidR="00736C36" w:rsidRPr="00B81C7B" w:rsidRDefault="00736C36" w:rsidP="00C55B16">
            <w:pPr>
              <w:spacing w:line="276" w:lineRule="auto"/>
              <w:rPr>
                <w:rFonts w:ascii="Arial" w:hAnsi="Arial" w:cs="Arial"/>
                <w:i/>
                <w:iCs/>
                <w:color w:val="000000" w:themeColor="text1"/>
                <w:sz w:val="21"/>
                <w:szCs w:val="21"/>
              </w:rPr>
            </w:pPr>
            <w:r>
              <w:rPr>
                <w:rFonts w:ascii="Arial" w:hAnsi="Arial" w:cs="Arial"/>
                <w:i/>
                <w:iCs/>
                <w:color w:val="000000" w:themeColor="text1"/>
                <w:sz w:val="21"/>
                <w:szCs w:val="21"/>
              </w:rPr>
              <w:t>“</w:t>
            </w:r>
            <w:r w:rsidRPr="00873917">
              <w:rPr>
                <w:rFonts w:ascii="Arial" w:hAnsi="Arial" w:cs="Arial"/>
                <w:i/>
                <w:iCs/>
                <w:color w:val="000000" w:themeColor="text1"/>
                <w:sz w:val="21"/>
                <w:szCs w:val="21"/>
              </w:rPr>
              <w:t xml:space="preserve">A small (happy) thread on Twitter – talking about the successes of PCNs. With general responses regarding vaccine delivery (in the minds of many recently, I guess) also outlined is the extra resources afforded to practices under the ARRs scheme – particularly paramedics, who are versatile and flexible, </w:t>
            </w:r>
            <w:r w:rsidRPr="00873917">
              <w:rPr>
                <w:rFonts w:ascii="Arial" w:hAnsi="Arial" w:cs="Arial"/>
                <w:i/>
                <w:iCs/>
                <w:color w:val="000000" w:themeColor="text1"/>
                <w:sz w:val="21"/>
                <w:szCs w:val="21"/>
              </w:rPr>
              <w:lastRenderedPageBreak/>
              <w:t>both in home visiting and routine appointments.</w:t>
            </w:r>
            <w:r>
              <w:rPr>
                <w:rFonts w:ascii="Arial" w:hAnsi="Arial" w:cs="Arial"/>
                <w:i/>
                <w:iCs/>
                <w:color w:val="000000" w:themeColor="text1"/>
                <w:sz w:val="21"/>
                <w:szCs w:val="21"/>
              </w:rPr>
              <w:t xml:space="preserve">” </w:t>
            </w:r>
            <w:r w:rsidRPr="00873917">
              <w:rPr>
                <w:rFonts w:ascii="Arial" w:hAnsi="Arial" w:cs="Arial"/>
                <w:color w:val="000000" w:themeColor="text1"/>
                <w:sz w:val="21"/>
                <w:szCs w:val="21"/>
              </w:rPr>
              <w:t>[Immersion Journal]</w:t>
            </w:r>
          </w:p>
        </w:tc>
        <w:tc>
          <w:tcPr>
            <w:tcW w:w="2484" w:type="dxa"/>
          </w:tcPr>
          <w:p w14:paraId="244C8161" w14:textId="77777777" w:rsidR="00736C36" w:rsidRPr="00B81C7B" w:rsidRDefault="00736C36" w:rsidP="00C55B16">
            <w:pPr>
              <w:spacing w:line="276" w:lineRule="auto"/>
              <w:rPr>
                <w:rFonts w:ascii="Arial" w:hAnsi="Arial" w:cs="Arial"/>
                <w:color w:val="000000" w:themeColor="text1"/>
                <w:sz w:val="21"/>
                <w:szCs w:val="21"/>
              </w:rPr>
            </w:pPr>
            <w:r>
              <w:rPr>
                <w:rFonts w:ascii="Arial" w:hAnsi="Arial" w:cs="Arial"/>
                <w:color w:val="000000" w:themeColor="text1"/>
                <w:sz w:val="21"/>
                <w:szCs w:val="21"/>
              </w:rPr>
              <w:lastRenderedPageBreak/>
              <w:t>“</w:t>
            </w:r>
            <w:r w:rsidRPr="008A1E3F">
              <w:rPr>
                <w:rFonts w:ascii="Arial" w:hAnsi="Arial" w:cs="Arial"/>
                <w:i/>
                <w:iCs/>
                <w:color w:val="000000" w:themeColor="text1"/>
                <w:sz w:val="21"/>
                <w:szCs w:val="21"/>
              </w:rPr>
              <w:t xml:space="preserve">We all work together </w:t>
            </w:r>
            <w:proofErr w:type="gramStart"/>
            <w:r w:rsidRPr="008A1E3F">
              <w:rPr>
                <w:rFonts w:ascii="Arial" w:hAnsi="Arial" w:cs="Arial"/>
                <w:i/>
                <w:iCs/>
                <w:color w:val="000000" w:themeColor="text1"/>
                <w:sz w:val="21"/>
                <w:szCs w:val="21"/>
              </w:rPr>
              <w:t>really well</w:t>
            </w:r>
            <w:proofErr w:type="gramEnd"/>
            <w:r w:rsidRPr="008A1E3F">
              <w:rPr>
                <w:rFonts w:ascii="Arial" w:hAnsi="Arial" w:cs="Arial"/>
                <w:i/>
                <w:iCs/>
                <w:color w:val="000000" w:themeColor="text1"/>
                <w:sz w:val="21"/>
                <w:szCs w:val="21"/>
              </w:rPr>
              <w:t xml:space="preserve"> and pass things around to the most appropriate people to deal. Yeah, very integrated, I would say.”</w:t>
            </w:r>
            <w:r>
              <w:rPr>
                <w:rFonts w:ascii="Arial" w:hAnsi="Arial" w:cs="Arial"/>
                <w:color w:val="000000" w:themeColor="text1"/>
                <w:sz w:val="21"/>
                <w:szCs w:val="21"/>
              </w:rPr>
              <w:t xml:space="preserve"> (UK1001: Paramedic Practitioner)</w:t>
            </w:r>
          </w:p>
        </w:tc>
        <w:tc>
          <w:tcPr>
            <w:tcW w:w="2619" w:type="dxa"/>
          </w:tcPr>
          <w:p w14:paraId="260C34D7" w14:textId="20147485" w:rsidR="00736C36" w:rsidRPr="00B81C7B" w:rsidRDefault="00736C36" w:rsidP="00C55B16">
            <w:pPr>
              <w:spacing w:line="276" w:lineRule="auto"/>
              <w:rPr>
                <w:rFonts w:ascii="Arial" w:hAnsi="Arial" w:cs="Arial"/>
                <w:color w:val="000000" w:themeColor="text1"/>
                <w:sz w:val="21"/>
                <w:szCs w:val="21"/>
              </w:rPr>
            </w:pPr>
            <w:r>
              <w:rPr>
                <w:rFonts w:ascii="Arial" w:hAnsi="Arial" w:cs="Arial"/>
                <w:color w:val="000000" w:themeColor="text1"/>
                <w:sz w:val="21"/>
                <w:szCs w:val="21"/>
              </w:rPr>
              <w:t>CMOC 4</w:t>
            </w:r>
            <w:r w:rsidR="00FA68F1">
              <w:rPr>
                <w:rFonts w:ascii="Arial" w:hAnsi="Arial" w:cs="Arial"/>
                <w:color w:val="000000" w:themeColor="text1"/>
                <w:sz w:val="21"/>
                <w:szCs w:val="21"/>
              </w:rPr>
              <w:t>3</w:t>
            </w:r>
            <w:r>
              <w:rPr>
                <w:rFonts w:ascii="Arial" w:hAnsi="Arial" w:cs="Arial"/>
                <w:color w:val="000000" w:themeColor="text1"/>
                <w:sz w:val="21"/>
                <w:szCs w:val="21"/>
              </w:rPr>
              <w:t xml:space="preserve">: </w:t>
            </w:r>
            <w:r w:rsidRPr="00B81C7B">
              <w:rPr>
                <w:rFonts w:ascii="Arial" w:hAnsi="Arial" w:cs="Arial"/>
                <w:color w:val="000000" w:themeColor="text1"/>
                <w:sz w:val="21"/>
                <w:szCs w:val="21"/>
              </w:rPr>
              <w:t xml:space="preserve">When the role of paramedics is clear and well defined (C) the paramedic integrates well in the primary care workforce (O), because their contribution is clear (M) </w:t>
            </w:r>
          </w:p>
        </w:tc>
      </w:tr>
      <w:tr w:rsidR="00736C36" w:rsidRPr="00B81C7B" w14:paraId="42B98EF5" w14:textId="77777777" w:rsidTr="00C55B16">
        <w:trPr>
          <w:jc w:val="center"/>
        </w:trPr>
        <w:tc>
          <w:tcPr>
            <w:tcW w:w="2802" w:type="dxa"/>
          </w:tcPr>
          <w:p w14:paraId="566B94FA" w14:textId="77777777" w:rsidR="00736C36" w:rsidRPr="00B81C7B" w:rsidRDefault="00736C36" w:rsidP="00C55B16">
            <w:pPr>
              <w:spacing w:line="276" w:lineRule="auto"/>
              <w:rPr>
                <w:rFonts w:ascii="Arial" w:hAnsi="Arial" w:cs="Arial"/>
                <w:color w:val="000000" w:themeColor="text1"/>
                <w:sz w:val="21"/>
                <w:szCs w:val="21"/>
              </w:rPr>
            </w:pPr>
            <w:r w:rsidRPr="00B81C7B">
              <w:rPr>
                <w:rFonts w:ascii="Arial" w:hAnsi="Arial" w:cs="Arial"/>
                <w:color w:val="000000" w:themeColor="text1"/>
                <w:sz w:val="21"/>
                <w:szCs w:val="21"/>
              </w:rPr>
              <w:t xml:space="preserve">Working in primary care (C) requires paramedics to reframe their professional identity (M) </w:t>
            </w:r>
            <w:proofErr w:type="gramStart"/>
            <w:r w:rsidRPr="00B81C7B">
              <w:rPr>
                <w:rFonts w:ascii="Arial" w:hAnsi="Arial" w:cs="Arial"/>
                <w:color w:val="000000" w:themeColor="text1"/>
                <w:sz w:val="21"/>
                <w:szCs w:val="21"/>
              </w:rPr>
              <w:t>in order to</w:t>
            </w:r>
            <w:proofErr w:type="gramEnd"/>
            <w:r w:rsidRPr="00B81C7B">
              <w:rPr>
                <w:rFonts w:ascii="Arial" w:hAnsi="Arial" w:cs="Arial"/>
                <w:color w:val="000000" w:themeColor="text1"/>
                <w:sz w:val="21"/>
                <w:szCs w:val="21"/>
              </w:rPr>
              <w:t xml:space="preserve"> integrate into the workforce (O)</w:t>
            </w:r>
          </w:p>
        </w:tc>
        <w:tc>
          <w:tcPr>
            <w:tcW w:w="2013" w:type="dxa"/>
          </w:tcPr>
          <w:p w14:paraId="783F1D93" w14:textId="77777777" w:rsidR="00736C36" w:rsidRPr="00B81C7B" w:rsidRDefault="00736C36" w:rsidP="00C55B16">
            <w:pPr>
              <w:rPr>
                <w:rFonts w:ascii="Arial" w:hAnsi="Arial" w:cs="Arial"/>
                <w:color w:val="000000" w:themeColor="text1"/>
                <w:sz w:val="21"/>
                <w:szCs w:val="21"/>
              </w:rPr>
            </w:pPr>
          </w:p>
        </w:tc>
        <w:tc>
          <w:tcPr>
            <w:tcW w:w="2268" w:type="dxa"/>
          </w:tcPr>
          <w:p w14:paraId="285E79AE" w14:textId="77777777" w:rsidR="00736C36" w:rsidRPr="00B81C7B" w:rsidRDefault="00736C36" w:rsidP="00C55B16">
            <w:pPr>
              <w:spacing w:line="276" w:lineRule="auto"/>
              <w:rPr>
                <w:rFonts w:ascii="Arial" w:hAnsi="Arial" w:cs="Arial"/>
                <w:color w:val="000000" w:themeColor="text1"/>
                <w:sz w:val="21"/>
                <w:szCs w:val="21"/>
              </w:rPr>
            </w:pPr>
          </w:p>
        </w:tc>
        <w:tc>
          <w:tcPr>
            <w:tcW w:w="2268" w:type="dxa"/>
          </w:tcPr>
          <w:p w14:paraId="4B6EC3A1" w14:textId="77777777" w:rsidR="00736C36" w:rsidRDefault="00736C36" w:rsidP="00C55B16">
            <w:pPr>
              <w:spacing w:line="276" w:lineRule="auto"/>
              <w:rPr>
                <w:rFonts w:ascii="Arial" w:hAnsi="Arial" w:cs="Arial"/>
                <w:color w:val="000000" w:themeColor="text1"/>
                <w:sz w:val="21"/>
                <w:szCs w:val="21"/>
              </w:rPr>
            </w:pPr>
            <w:r w:rsidRPr="00817ED9">
              <w:rPr>
                <w:rFonts w:ascii="Arial" w:hAnsi="Arial" w:cs="Arial"/>
                <w:i/>
                <w:iCs/>
                <w:color w:val="000000" w:themeColor="text1"/>
                <w:sz w:val="21"/>
                <w:szCs w:val="21"/>
              </w:rPr>
              <w:t>“…paramedics are not giving up their identity and substituting for other healthcare staff – it's the origins of paramedics that enable them to work in an advanced practice capacity and be effective at it.”</w:t>
            </w:r>
            <w:r>
              <w:rPr>
                <w:rFonts w:ascii="Arial" w:hAnsi="Arial" w:cs="Arial"/>
                <w:color w:val="000000" w:themeColor="text1"/>
                <w:sz w:val="21"/>
                <w:szCs w:val="21"/>
              </w:rPr>
              <w:t xml:space="preserve"> [Immersion Journal]</w:t>
            </w:r>
          </w:p>
          <w:p w14:paraId="7353D2E6" w14:textId="77777777" w:rsidR="00736C36" w:rsidRDefault="00736C36" w:rsidP="00C55B16">
            <w:pPr>
              <w:spacing w:line="276" w:lineRule="auto"/>
              <w:rPr>
                <w:rFonts w:ascii="Arial" w:hAnsi="Arial" w:cs="Arial"/>
                <w:color w:val="000000" w:themeColor="text1"/>
                <w:sz w:val="21"/>
                <w:szCs w:val="21"/>
              </w:rPr>
            </w:pPr>
          </w:p>
          <w:p w14:paraId="71CEB278" w14:textId="77777777" w:rsidR="00736C36" w:rsidRPr="00817ED9" w:rsidRDefault="00736C36" w:rsidP="00C55B16">
            <w:pPr>
              <w:spacing w:line="276" w:lineRule="auto"/>
              <w:rPr>
                <w:rFonts w:ascii="Arial" w:hAnsi="Arial" w:cs="Arial"/>
                <w:i/>
                <w:iCs/>
                <w:color w:val="000000" w:themeColor="text1"/>
                <w:sz w:val="21"/>
                <w:szCs w:val="21"/>
              </w:rPr>
            </w:pPr>
            <w:r w:rsidRPr="00817ED9">
              <w:rPr>
                <w:rFonts w:ascii="Arial" w:hAnsi="Arial" w:cs="Arial"/>
                <w:i/>
                <w:iCs/>
                <w:color w:val="000000" w:themeColor="text1"/>
                <w:sz w:val="21"/>
                <w:szCs w:val="21"/>
              </w:rPr>
              <w:t xml:space="preserve">“So, what do I think are the </w:t>
            </w:r>
            <w:proofErr w:type="gramStart"/>
            <w:r w:rsidRPr="00817ED9">
              <w:rPr>
                <w:rFonts w:ascii="Arial" w:hAnsi="Arial" w:cs="Arial"/>
                <w:i/>
                <w:iCs/>
                <w:color w:val="000000" w:themeColor="text1"/>
                <w:sz w:val="21"/>
                <w:szCs w:val="21"/>
              </w:rPr>
              <w:t>bare essentials</w:t>
            </w:r>
            <w:proofErr w:type="gramEnd"/>
            <w:r w:rsidRPr="00817ED9">
              <w:rPr>
                <w:rFonts w:ascii="Arial" w:hAnsi="Arial" w:cs="Arial"/>
                <w:i/>
                <w:iCs/>
                <w:color w:val="000000" w:themeColor="text1"/>
                <w:sz w:val="21"/>
                <w:szCs w:val="21"/>
              </w:rPr>
              <w:t xml:space="preserve"> for paramedics to work in primary care?</w:t>
            </w:r>
          </w:p>
          <w:p w14:paraId="21A19B9C" w14:textId="77777777" w:rsidR="00736C36" w:rsidRPr="00B81C7B" w:rsidRDefault="00736C36" w:rsidP="00C55B16">
            <w:pPr>
              <w:spacing w:line="276" w:lineRule="auto"/>
              <w:rPr>
                <w:rFonts w:ascii="Arial" w:hAnsi="Arial" w:cs="Arial"/>
                <w:color w:val="000000" w:themeColor="text1"/>
                <w:sz w:val="21"/>
                <w:szCs w:val="21"/>
              </w:rPr>
            </w:pPr>
            <w:r w:rsidRPr="00817ED9">
              <w:rPr>
                <w:rFonts w:ascii="Arial" w:hAnsi="Arial" w:cs="Arial"/>
                <w:i/>
                <w:iCs/>
                <w:color w:val="000000" w:themeColor="text1"/>
                <w:sz w:val="21"/>
                <w:szCs w:val="21"/>
              </w:rPr>
              <w:t>… Understanding professional identity and role within the team”</w:t>
            </w:r>
            <w:r>
              <w:rPr>
                <w:rFonts w:ascii="Arial" w:hAnsi="Arial" w:cs="Arial"/>
                <w:color w:val="000000" w:themeColor="text1"/>
                <w:sz w:val="21"/>
                <w:szCs w:val="21"/>
              </w:rPr>
              <w:t xml:space="preserve"> [Immersion Journal]</w:t>
            </w:r>
          </w:p>
        </w:tc>
        <w:tc>
          <w:tcPr>
            <w:tcW w:w="2484" w:type="dxa"/>
          </w:tcPr>
          <w:p w14:paraId="4FDB6672" w14:textId="77777777" w:rsidR="00736C36" w:rsidRDefault="00736C36" w:rsidP="00C55B16">
            <w:pPr>
              <w:spacing w:line="276" w:lineRule="auto"/>
              <w:rPr>
                <w:rFonts w:ascii="Arial" w:hAnsi="Arial" w:cs="Arial"/>
                <w:color w:val="000000" w:themeColor="text1"/>
                <w:sz w:val="21"/>
                <w:szCs w:val="21"/>
              </w:rPr>
            </w:pPr>
            <w:r w:rsidRPr="00935778">
              <w:rPr>
                <w:rFonts w:ascii="Arial" w:hAnsi="Arial" w:cs="Arial"/>
                <w:i/>
                <w:iCs/>
                <w:color w:val="000000" w:themeColor="text1"/>
                <w:sz w:val="21"/>
                <w:szCs w:val="21"/>
              </w:rPr>
              <w:t>“It does feel like a different role altogether, from being a paramedic. When I was with the Ambulance Service”</w:t>
            </w:r>
            <w:r>
              <w:rPr>
                <w:rFonts w:ascii="Arial" w:hAnsi="Arial" w:cs="Arial"/>
                <w:color w:val="000000" w:themeColor="text1"/>
                <w:sz w:val="21"/>
                <w:szCs w:val="21"/>
              </w:rPr>
              <w:t xml:space="preserve"> (UK1001: Paramedic Practitioner)</w:t>
            </w:r>
          </w:p>
          <w:p w14:paraId="2EF5F4CA" w14:textId="77777777" w:rsidR="00736C36" w:rsidRDefault="00736C36" w:rsidP="00C55B16">
            <w:pPr>
              <w:spacing w:line="276" w:lineRule="auto"/>
              <w:rPr>
                <w:rFonts w:ascii="Arial" w:hAnsi="Arial" w:cs="Arial"/>
                <w:color w:val="000000" w:themeColor="text1"/>
                <w:sz w:val="21"/>
                <w:szCs w:val="21"/>
              </w:rPr>
            </w:pPr>
          </w:p>
          <w:p w14:paraId="2CBCA6E7" w14:textId="77777777" w:rsidR="00736C36" w:rsidRPr="00B81C7B" w:rsidRDefault="00736C36" w:rsidP="00C55B16">
            <w:pPr>
              <w:spacing w:line="276" w:lineRule="auto"/>
              <w:rPr>
                <w:rFonts w:ascii="Arial" w:hAnsi="Arial" w:cs="Arial"/>
                <w:color w:val="000000" w:themeColor="text1"/>
                <w:sz w:val="21"/>
                <w:szCs w:val="21"/>
              </w:rPr>
            </w:pPr>
            <w:r>
              <w:rPr>
                <w:rFonts w:ascii="Arial" w:hAnsi="Arial" w:cs="Arial"/>
                <w:i/>
                <w:iCs/>
                <w:color w:val="000000" w:themeColor="text1"/>
                <w:sz w:val="21"/>
                <w:szCs w:val="21"/>
              </w:rPr>
              <w:t>“</w:t>
            </w:r>
            <w:r w:rsidRPr="001A3ED4">
              <w:rPr>
                <w:rFonts w:ascii="Arial" w:hAnsi="Arial" w:cs="Arial"/>
                <w:i/>
                <w:iCs/>
                <w:color w:val="000000" w:themeColor="text1"/>
                <w:sz w:val="21"/>
                <w:szCs w:val="21"/>
              </w:rPr>
              <w:t xml:space="preserve">I think by trade, I’m still a paramedic but in what people would recognise as a paramedic isn’t what I do now. I still introduce myself as a paramedic </w:t>
            </w:r>
            <w:proofErr w:type="spellStart"/>
            <w:r w:rsidRPr="001A3ED4">
              <w:rPr>
                <w:rFonts w:ascii="Arial" w:hAnsi="Arial" w:cs="Arial"/>
                <w:i/>
                <w:iCs/>
                <w:color w:val="000000" w:themeColor="text1"/>
                <w:sz w:val="21"/>
                <w:szCs w:val="21"/>
              </w:rPr>
              <w:t>‘</w:t>
            </w:r>
            <w:proofErr w:type="gramStart"/>
            <w:r w:rsidRPr="001A3ED4">
              <w:rPr>
                <w:rFonts w:ascii="Arial" w:hAnsi="Arial" w:cs="Arial"/>
                <w:i/>
                <w:iCs/>
                <w:color w:val="000000" w:themeColor="text1"/>
                <w:sz w:val="21"/>
                <w:szCs w:val="21"/>
              </w:rPr>
              <w:t>cause</w:t>
            </w:r>
            <w:proofErr w:type="spellEnd"/>
            <w:proofErr w:type="gramEnd"/>
            <w:r w:rsidRPr="001A3ED4">
              <w:rPr>
                <w:rFonts w:ascii="Arial" w:hAnsi="Arial" w:cs="Arial"/>
                <w:i/>
                <w:iCs/>
                <w:color w:val="000000" w:themeColor="text1"/>
                <w:sz w:val="21"/>
                <w:szCs w:val="21"/>
              </w:rPr>
              <w:t xml:space="preserve"> that is what I am. It’s a loaded question. I am still a </w:t>
            </w:r>
            <w:proofErr w:type="gramStart"/>
            <w:r w:rsidRPr="001A3ED4">
              <w:rPr>
                <w:rFonts w:ascii="Arial" w:hAnsi="Arial" w:cs="Arial"/>
                <w:i/>
                <w:iCs/>
                <w:color w:val="000000" w:themeColor="text1"/>
                <w:sz w:val="21"/>
                <w:szCs w:val="21"/>
              </w:rPr>
              <w:t>paramedic</w:t>
            </w:r>
            <w:proofErr w:type="gramEnd"/>
            <w:r w:rsidRPr="001A3ED4">
              <w:rPr>
                <w:rFonts w:ascii="Arial" w:hAnsi="Arial" w:cs="Arial"/>
                <w:i/>
                <w:iCs/>
                <w:color w:val="000000" w:themeColor="text1"/>
                <w:sz w:val="21"/>
                <w:szCs w:val="21"/>
              </w:rPr>
              <w:t xml:space="preserve"> but I don’t think I’m doing the job that is traditionally seen as paramedicine </w:t>
            </w:r>
            <w:r w:rsidRPr="001A3ED4">
              <w:rPr>
                <w:rFonts w:ascii="Arial" w:hAnsi="Arial" w:cs="Arial"/>
                <w:color w:val="000000" w:themeColor="text1"/>
                <w:sz w:val="21"/>
                <w:szCs w:val="21"/>
              </w:rPr>
              <w:t>[resulting in]</w:t>
            </w:r>
            <w:r w:rsidRPr="001A3ED4">
              <w:rPr>
                <w:rFonts w:ascii="Arial" w:hAnsi="Arial" w:cs="Arial"/>
                <w:i/>
                <w:iCs/>
                <w:color w:val="000000" w:themeColor="text1"/>
                <w:sz w:val="21"/>
                <w:szCs w:val="21"/>
              </w:rPr>
              <w:t xml:space="preserve"> a kind of loss of identity as a paramedic”</w:t>
            </w:r>
            <w:r>
              <w:rPr>
                <w:rFonts w:ascii="Arial" w:hAnsi="Arial" w:cs="Arial"/>
                <w:color w:val="000000" w:themeColor="text1"/>
                <w:sz w:val="21"/>
                <w:szCs w:val="21"/>
              </w:rPr>
              <w:t xml:space="preserve"> (UK1301: Advanced Paramedic Practitioner)</w:t>
            </w:r>
          </w:p>
        </w:tc>
        <w:tc>
          <w:tcPr>
            <w:tcW w:w="2619" w:type="dxa"/>
          </w:tcPr>
          <w:p w14:paraId="5C5BA443" w14:textId="25AFB6A0" w:rsidR="00736C36" w:rsidRPr="00B81C7B" w:rsidRDefault="00736C36" w:rsidP="00C55B16">
            <w:pPr>
              <w:spacing w:line="276" w:lineRule="auto"/>
              <w:rPr>
                <w:rFonts w:ascii="Arial" w:hAnsi="Arial" w:cs="Arial"/>
                <w:color w:val="000000" w:themeColor="text1"/>
                <w:sz w:val="21"/>
                <w:szCs w:val="21"/>
              </w:rPr>
            </w:pPr>
            <w:r>
              <w:rPr>
                <w:rFonts w:ascii="Arial" w:hAnsi="Arial" w:cs="Arial"/>
                <w:color w:val="000000" w:themeColor="text1"/>
                <w:sz w:val="21"/>
                <w:szCs w:val="21"/>
              </w:rPr>
              <w:t>CMOC 4</w:t>
            </w:r>
            <w:r w:rsidR="00FA68F1">
              <w:rPr>
                <w:rFonts w:ascii="Arial" w:hAnsi="Arial" w:cs="Arial"/>
                <w:color w:val="000000" w:themeColor="text1"/>
                <w:sz w:val="21"/>
                <w:szCs w:val="21"/>
              </w:rPr>
              <w:t>4</w:t>
            </w:r>
            <w:r>
              <w:rPr>
                <w:rFonts w:ascii="Arial" w:hAnsi="Arial" w:cs="Arial"/>
                <w:color w:val="000000" w:themeColor="text1"/>
                <w:sz w:val="21"/>
                <w:szCs w:val="21"/>
              </w:rPr>
              <w:t xml:space="preserve">: </w:t>
            </w:r>
            <w:r w:rsidRPr="00B81C7B">
              <w:rPr>
                <w:rFonts w:ascii="Arial" w:hAnsi="Arial" w:cs="Arial"/>
                <w:color w:val="000000" w:themeColor="text1"/>
                <w:sz w:val="21"/>
                <w:szCs w:val="21"/>
              </w:rPr>
              <w:t xml:space="preserve">Working in primary care (C) requires paramedics to reframe their professional identity (M) </w:t>
            </w:r>
            <w:proofErr w:type="gramStart"/>
            <w:r w:rsidRPr="00B81C7B">
              <w:rPr>
                <w:rFonts w:ascii="Arial" w:hAnsi="Arial" w:cs="Arial"/>
                <w:color w:val="000000" w:themeColor="text1"/>
                <w:sz w:val="21"/>
                <w:szCs w:val="21"/>
              </w:rPr>
              <w:t>in order to</w:t>
            </w:r>
            <w:proofErr w:type="gramEnd"/>
            <w:r w:rsidRPr="00B81C7B">
              <w:rPr>
                <w:rFonts w:ascii="Arial" w:hAnsi="Arial" w:cs="Arial"/>
                <w:color w:val="000000" w:themeColor="text1"/>
                <w:sz w:val="21"/>
                <w:szCs w:val="21"/>
              </w:rPr>
              <w:t xml:space="preserve"> integrate into the workforce (O)</w:t>
            </w:r>
          </w:p>
        </w:tc>
      </w:tr>
      <w:tr w:rsidR="00736C36" w:rsidRPr="00B81C7B" w14:paraId="7BCA4C72" w14:textId="77777777" w:rsidTr="00C55B16">
        <w:trPr>
          <w:jc w:val="center"/>
        </w:trPr>
        <w:tc>
          <w:tcPr>
            <w:tcW w:w="2802" w:type="dxa"/>
          </w:tcPr>
          <w:p w14:paraId="63AE2711" w14:textId="77777777" w:rsidR="00736C36" w:rsidRPr="00B81C7B" w:rsidRDefault="00736C36" w:rsidP="00C55B16">
            <w:pPr>
              <w:spacing w:line="276" w:lineRule="auto"/>
              <w:rPr>
                <w:rFonts w:ascii="Arial" w:hAnsi="Arial" w:cs="Arial"/>
                <w:color w:val="000000" w:themeColor="text1"/>
                <w:sz w:val="21"/>
                <w:szCs w:val="21"/>
              </w:rPr>
            </w:pPr>
            <w:r w:rsidRPr="00B81C7B">
              <w:rPr>
                <w:rFonts w:ascii="Arial" w:hAnsi="Arial" w:cs="Arial"/>
                <w:color w:val="000000" w:themeColor="text1"/>
                <w:sz w:val="21"/>
                <w:szCs w:val="21"/>
              </w:rPr>
              <w:t xml:space="preserve">The paramedic profession (C) is poorly understood by </w:t>
            </w:r>
            <w:r w:rsidRPr="00B81C7B">
              <w:rPr>
                <w:rFonts w:ascii="Arial" w:hAnsi="Arial" w:cs="Arial"/>
                <w:color w:val="000000" w:themeColor="text1"/>
                <w:sz w:val="21"/>
                <w:szCs w:val="21"/>
              </w:rPr>
              <w:lastRenderedPageBreak/>
              <w:t xml:space="preserve">primary care teams (O), who associate it with the provision of emergency care in an ambulance only (M) </w:t>
            </w:r>
          </w:p>
        </w:tc>
        <w:tc>
          <w:tcPr>
            <w:tcW w:w="2013" w:type="dxa"/>
          </w:tcPr>
          <w:p w14:paraId="2B1D9DC1" w14:textId="77777777" w:rsidR="00736C36" w:rsidRPr="00B81C7B" w:rsidRDefault="00736C36" w:rsidP="00C55B16">
            <w:pPr>
              <w:rPr>
                <w:rFonts w:ascii="Arial" w:hAnsi="Arial" w:cs="Arial"/>
                <w:color w:val="000000" w:themeColor="text1"/>
                <w:sz w:val="21"/>
                <w:szCs w:val="21"/>
              </w:rPr>
            </w:pPr>
          </w:p>
        </w:tc>
        <w:tc>
          <w:tcPr>
            <w:tcW w:w="2268" w:type="dxa"/>
          </w:tcPr>
          <w:p w14:paraId="2A39C224" w14:textId="77777777" w:rsidR="00736C36" w:rsidRPr="00B81C7B" w:rsidRDefault="00736C36" w:rsidP="00C55B16">
            <w:pPr>
              <w:spacing w:line="276" w:lineRule="auto"/>
              <w:rPr>
                <w:rFonts w:ascii="Arial" w:hAnsi="Arial" w:cs="Arial"/>
                <w:color w:val="000000" w:themeColor="text1"/>
                <w:sz w:val="21"/>
                <w:szCs w:val="21"/>
              </w:rPr>
            </w:pPr>
          </w:p>
        </w:tc>
        <w:tc>
          <w:tcPr>
            <w:tcW w:w="2268" w:type="dxa"/>
          </w:tcPr>
          <w:p w14:paraId="04D9AE6E" w14:textId="77777777" w:rsidR="00736C36" w:rsidRPr="00B81C7B" w:rsidRDefault="00736C36" w:rsidP="00C55B16">
            <w:pPr>
              <w:spacing w:line="276" w:lineRule="auto"/>
              <w:rPr>
                <w:rFonts w:ascii="Arial" w:hAnsi="Arial" w:cs="Arial"/>
                <w:color w:val="000000" w:themeColor="text1"/>
                <w:sz w:val="21"/>
                <w:szCs w:val="21"/>
              </w:rPr>
            </w:pPr>
          </w:p>
        </w:tc>
        <w:tc>
          <w:tcPr>
            <w:tcW w:w="2484" w:type="dxa"/>
          </w:tcPr>
          <w:p w14:paraId="2E057326" w14:textId="77777777" w:rsidR="00736C36" w:rsidRDefault="00736C36" w:rsidP="00C55B16">
            <w:pPr>
              <w:spacing w:line="276" w:lineRule="auto"/>
              <w:rPr>
                <w:rFonts w:ascii="Arial" w:hAnsi="Arial" w:cs="Arial"/>
                <w:color w:val="000000" w:themeColor="text1"/>
                <w:sz w:val="21"/>
                <w:szCs w:val="21"/>
              </w:rPr>
            </w:pPr>
            <w:r w:rsidRPr="00C70C63">
              <w:rPr>
                <w:rFonts w:ascii="Arial" w:hAnsi="Arial" w:cs="Arial"/>
                <w:i/>
                <w:iCs/>
                <w:color w:val="000000" w:themeColor="text1"/>
                <w:sz w:val="21"/>
                <w:szCs w:val="21"/>
              </w:rPr>
              <w:t xml:space="preserve">“The first thing I think of, if I’m honest, is </w:t>
            </w:r>
            <w:r w:rsidRPr="00C70C63">
              <w:rPr>
                <w:rFonts w:ascii="Arial" w:hAnsi="Arial" w:cs="Arial"/>
                <w:i/>
                <w:iCs/>
                <w:color w:val="000000" w:themeColor="text1"/>
                <w:sz w:val="21"/>
                <w:szCs w:val="21"/>
              </w:rPr>
              <w:lastRenderedPageBreak/>
              <w:t>somebody that comes in a paramedic ambulance…”</w:t>
            </w:r>
            <w:r>
              <w:rPr>
                <w:rFonts w:ascii="Arial" w:hAnsi="Arial" w:cs="Arial"/>
                <w:color w:val="000000" w:themeColor="text1"/>
                <w:sz w:val="21"/>
                <w:szCs w:val="21"/>
              </w:rPr>
              <w:t xml:space="preserve"> (UK604: Advanced Nurse Practitioner)</w:t>
            </w:r>
          </w:p>
          <w:p w14:paraId="221F53B2" w14:textId="77777777" w:rsidR="00736C36" w:rsidRDefault="00736C36" w:rsidP="00C55B16">
            <w:pPr>
              <w:spacing w:line="276" w:lineRule="auto"/>
              <w:rPr>
                <w:rFonts w:ascii="Arial" w:hAnsi="Arial" w:cs="Arial"/>
                <w:color w:val="000000" w:themeColor="text1"/>
                <w:sz w:val="21"/>
                <w:szCs w:val="21"/>
              </w:rPr>
            </w:pPr>
          </w:p>
          <w:p w14:paraId="26DA93CE" w14:textId="77777777" w:rsidR="00736C36" w:rsidRDefault="00736C36" w:rsidP="00C55B16">
            <w:pPr>
              <w:spacing w:line="276" w:lineRule="auto"/>
              <w:rPr>
                <w:rFonts w:ascii="Arial" w:hAnsi="Arial" w:cs="Arial"/>
                <w:color w:val="000000" w:themeColor="text1"/>
                <w:sz w:val="21"/>
                <w:szCs w:val="21"/>
              </w:rPr>
            </w:pPr>
            <w:r w:rsidRPr="00D05931">
              <w:rPr>
                <w:rFonts w:ascii="Arial" w:hAnsi="Arial" w:cs="Arial"/>
                <w:i/>
                <w:iCs/>
                <w:color w:val="000000" w:themeColor="text1"/>
                <w:sz w:val="21"/>
                <w:szCs w:val="21"/>
              </w:rPr>
              <w:t>“It's sort of like just knowing from seeing like casualty or something”</w:t>
            </w:r>
            <w:r>
              <w:rPr>
                <w:rFonts w:ascii="Arial" w:hAnsi="Arial" w:cs="Arial"/>
                <w:color w:val="000000" w:themeColor="text1"/>
                <w:sz w:val="21"/>
                <w:szCs w:val="21"/>
              </w:rPr>
              <w:t xml:space="preserve"> (UK103: Receptionist)</w:t>
            </w:r>
          </w:p>
          <w:p w14:paraId="2A650BE5" w14:textId="77777777" w:rsidR="00736C36" w:rsidRDefault="00736C36" w:rsidP="00C55B16">
            <w:pPr>
              <w:spacing w:line="276" w:lineRule="auto"/>
              <w:rPr>
                <w:rFonts w:ascii="Arial" w:hAnsi="Arial" w:cs="Arial"/>
                <w:color w:val="000000" w:themeColor="text1"/>
                <w:sz w:val="21"/>
                <w:szCs w:val="21"/>
              </w:rPr>
            </w:pPr>
          </w:p>
          <w:p w14:paraId="018623AA" w14:textId="77777777" w:rsidR="00736C36" w:rsidRPr="00B81C7B" w:rsidRDefault="00736C36" w:rsidP="00C55B16">
            <w:pPr>
              <w:spacing w:line="276" w:lineRule="auto"/>
              <w:rPr>
                <w:rFonts w:ascii="Arial" w:hAnsi="Arial" w:cs="Arial"/>
                <w:color w:val="000000" w:themeColor="text1"/>
                <w:sz w:val="21"/>
                <w:szCs w:val="21"/>
              </w:rPr>
            </w:pPr>
            <w:r>
              <w:rPr>
                <w:rFonts w:ascii="Arial" w:hAnsi="Arial" w:cs="Arial"/>
                <w:i/>
                <w:iCs/>
                <w:color w:val="000000" w:themeColor="text1"/>
                <w:sz w:val="21"/>
                <w:szCs w:val="21"/>
              </w:rPr>
              <w:t>“M</w:t>
            </w:r>
            <w:r w:rsidRPr="004468AA">
              <w:rPr>
                <w:rFonts w:ascii="Arial" w:hAnsi="Arial" w:cs="Arial"/>
                <w:i/>
                <w:iCs/>
                <w:color w:val="000000" w:themeColor="text1"/>
                <w:sz w:val="21"/>
                <w:szCs w:val="21"/>
              </w:rPr>
              <w:t>y idea of the job description is a competent medical professional to provide first aid – more than that – to help a patient survive in a life-threatening situation that will include, CPR, defibrillator, things like that…</w:t>
            </w:r>
            <w:r w:rsidRPr="004468AA">
              <w:rPr>
                <w:i/>
                <w:iCs/>
              </w:rPr>
              <w:t xml:space="preserve"> </w:t>
            </w:r>
            <w:r w:rsidRPr="004468AA">
              <w:rPr>
                <w:rFonts w:ascii="Arial" w:hAnsi="Arial" w:cs="Arial"/>
                <w:i/>
                <w:iCs/>
                <w:color w:val="000000" w:themeColor="text1"/>
                <w:sz w:val="21"/>
                <w:szCs w:val="21"/>
              </w:rPr>
              <w:t>they are more than welcome to join in and give a hand, but it is not really what they have been trained to do in particular, which is the response to 999 and emergency medical care.”</w:t>
            </w:r>
            <w:r>
              <w:rPr>
                <w:rFonts w:ascii="Arial" w:hAnsi="Arial" w:cs="Arial"/>
                <w:color w:val="000000" w:themeColor="text1"/>
                <w:sz w:val="21"/>
                <w:szCs w:val="21"/>
              </w:rPr>
              <w:t xml:space="preserve"> (UK1104: Salaried GP)</w:t>
            </w:r>
          </w:p>
        </w:tc>
        <w:tc>
          <w:tcPr>
            <w:tcW w:w="2619" w:type="dxa"/>
          </w:tcPr>
          <w:p w14:paraId="1212F193" w14:textId="04C055E1" w:rsidR="00736C36" w:rsidRPr="00B81C7B" w:rsidRDefault="00736C36" w:rsidP="00C55B16">
            <w:pPr>
              <w:spacing w:line="276" w:lineRule="auto"/>
              <w:rPr>
                <w:rFonts w:ascii="Arial" w:hAnsi="Arial" w:cs="Arial"/>
                <w:color w:val="000000" w:themeColor="text1"/>
                <w:sz w:val="21"/>
                <w:szCs w:val="21"/>
              </w:rPr>
            </w:pPr>
            <w:r>
              <w:rPr>
                <w:rFonts w:ascii="Arial" w:hAnsi="Arial" w:cs="Arial"/>
                <w:color w:val="000000" w:themeColor="text1"/>
                <w:sz w:val="21"/>
                <w:szCs w:val="21"/>
              </w:rPr>
              <w:lastRenderedPageBreak/>
              <w:t>CMOC 4</w:t>
            </w:r>
            <w:r w:rsidR="00FA68F1">
              <w:rPr>
                <w:rFonts w:ascii="Arial" w:hAnsi="Arial" w:cs="Arial"/>
                <w:color w:val="000000" w:themeColor="text1"/>
                <w:sz w:val="21"/>
                <w:szCs w:val="21"/>
              </w:rPr>
              <w:t>5</w:t>
            </w:r>
            <w:r>
              <w:rPr>
                <w:rFonts w:ascii="Arial" w:hAnsi="Arial" w:cs="Arial"/>
                <w:color w:val="000000" w:themeColor="text1"/>
                <w:sz w:val="21"/>
                <w:szCs w:val="21"/>
              </w:rPr>
              <w:t xml:space="preserve">: </w:t>
            </w:r>
            <w:r w:rsidRPr="00B81C7B">
              <w:rPr>
                <w:rFonts w:ascii="Arial" w:hAnsi="Arial" w:cs="Arial"/>
                <w:color w:val="000000" w:themeColor="text1"/>
                <w:sz w:val="21"/>
                <w:szCs w:val="21"/>
              </w:rPr>
              <w:t xml:space="preserve">The paramedic profession (C) </w:t>
            </w:r>
            <w:r w:rsidRPr="00B81C7B">
              <w:rPr>
                <w:rFonts w:ascii="Arial" w:hAnsi="Arial" w:cs="Arial"/>
                <w:color w:val="000000" w:themeColor="text1"/>
                <w:sz w:val="21"/>
                <w:szCs w:val="21"/>
              </w:rPr>
              <w:lastRenderedPageBreak/>
              <w:t xml:space="preserve">is poorly understood by primary care teams (O), who associate it with the provision of emergency care in an ambulance only (M) </w:t>
            </w:r>
          </w:p>
        </w:tc>
      </w:tr>
      <w:tr w:rsidR="00736C36" w:rsidRPr="00B81C7B" w14:paraId="1B2B6949" w14:textId="77777777" w:rsidTr="00C55B16">
        <w:trPr>
          <w:jc w:val="center"/>
        </w:trPr>
        <w:tc>
          <w:tcPr>
            <w:tcW w:w="2802" w:type="dxa"/>
          </w:tcPr>
          <w:p w14:paraId="1AE3B806" w14:textId="77777777" w:rsidR="00736C36" w:rsidRPr="00B81C7B" w:rsidRDefault="00736C36" w:rsidP="00C55B16">
            <w:pPr>
              <w:spacing w:line="276" w:lineRule="auto"/>
              <w:rPr>
                <w:rFonts w:ascii="Arial" w:hAnsi="Arial" w:cs="Arial"/>
                <w:color w:val="000000" w:themeColor="text1"/>
                <w:sz w:val="21"/>
                <w:szCs w:val="21"/>
              </w:rPr>
            </w:pPr>
            <w:r w:rsidRPr="00B81C7B">
              <w:rPr>
                <w:rFonts w:ascii="Arial" w:hAnsi="Arial" w:cs="Arial"/>
                <w:color w:val="000000" w:themeColor="text1"/>
                <w:sz w:val="21"/>
                <w:szCs w:val="21"/>
              </w:rPr>
              <w:lastRenderedPageBreak/>
              <w:t>Primary care teams consider that length of experience in the ambulance service (C) is important in preparing paramedics to work effectively in primary care (O) because they have a broad range of practical experience to draw upon (M)</w:t>
            </w:r>
          </w:p>
        </w:tc>
        <w:tc>
          <w:tcPr>
            <w:tcW w:w="2013" w:type="dxa"/>
          </w:tcPr>
          <w:p w14:paraId="2D1790FA" w14:textId="77777777" w:rsidR="00736C36" w:rsidRPr="00B81C7B" w:rsidRDefault="00736C36" w:rsidP="00C55B16">
            <w:pPr>
              <w:rPr>
                <w:rFonts w:ascii="Arial" w:hAnsi="Arial" w:cs="Arial"/>
                <w:color w:val="000000" w:themeColor="text1"/>
                <w:sz w:val="21"/>
                <w:szCs w:val="21"/>
              </w:rPr>
            </w:pPr>
          </w:p>
        </w:tc>
        <w:tc>
          <w:tcPr>
            <w:tcW w:w="2268" w:type="dxa"/>
          </w:tcPr>
          <w:p w14:paraId="7C2195A4" w14:textId="77777777" w:rsidR="00736C36" w:rsidRPr="00B81C7B" w:rsidRDefault="00736C36" w:rsidP="00C55B16">
            <w:pPr>
              <w:spacing w:line="276" w:lineRule="auto"/>
              <w:rPr>
                <w:rFonts w:ascii="Arial" w:hAnsi="Arial" w:cs="Arial"/>
                <w:color w:val="000000" w:themeColor="text1"/>
                <w:sz w:val="21"/>
                <w:szCs w:val="21"/>
              </w:rPr>
            </w:pPr>
          </w:p>
        </w:tc>
        <w:tc>
          <w:tcPr>
            <w:tcW w:w="2268" w:type="dxa"/>
          </w:tcPr>
          <w:p w14:paraId="2F76B814" w14:textId="77777777" w:rsidR="00736C36" w:rsidRPr="00B81C7B" w:rsidRDefault="00736C36" w:rsidP="00C55B16">
            <w:pPr>
              <w:spacing w:line="276" w:lineRule="auto"/>
              <w:rPr>
                <w:rFonts w:ascii="Arial" w:hAnsi="Arial" w:cs="Arial"/>
                <w:color w:val="000000" w:themeColor="text1"/>
                <w:sz w:val="21"/>
                <w:szCs w:val="21"/>
              </w:rPr>
            </w:pPr>
          </w:p>
        </w:tc>
        <w:tc>
          <w:tcPr>
            <w:tcW w:w="2484" w:type="dxa"/>
          </w:tcPr>
          <w:p w14:paraId="7880A8B6" w14:textId="77777777" w:rsidR="00736C36" w:rsidRDefault="00736C36" w:rsidP="00C55B16">
            <w:pPr>
              <w:spacing w:line="276" w:lineRule="auto"/>
              <w:rPr>
                <w:rFonts w:ascii="Arial" w:hAnsi="Arial" w:cs="Arial"/>
                <w:color w:val="000000" w:themeColor="text1"/>
                <w:sz w:val="21"/>
                <w:szCs w:val="21"/>
              </w:rPr>
            </w:pPr>
            <w:r w:rsidRPr="00284836">
              <w:rPr>
                <w:rFonts w:ascii="Arial" w:hAnsi="Arial" w:cs="Arial"/>
                <w:i/>
                <w:iCs/>
                <w:color w:val="000000" w:themeColor="text1"/>
                <w:sz w:val="21"/>
                <w:szCs w:val="21"/>
              </w:rPr>
              <w:t>“Other paramedics who would be coming straight from, say, the ambulance service would be much more limited in their ability when they first arrive</w:t>
            </w:r>
            <w:r w:rsidRPr="00EA72E3">
              <w:rPr>
                <w:rFonts w:ascii="Arial" w:hAnsi="Arial" w:cs="Arial"/>
                <w:color w:val="000000" w:themeColor="text1"/>
                <w:sz w:val="21"/>
                <w:szCs w:val="21"/>
              </w:rPr>
              <w:t>.</w:t>
            </w:r>
            <w:r>
              <w:rPr>
                <w:rFonts w:ascii="Arial" w:hAnsi="Arial" w:cs="Arial"/>
                <w:color w:val="000000" w:themeColor="text1"/>
                <w:sz w:val="21"/>
                <w:szCs w:val="21"/>
              </w:rPr>
              <w:t>” (UK102: GP Partner)</w:t>
            </w:r>
          </w:p>
          <w:p w14:paraId="7AD538F6" w14:textId="77777777" w:rsidR="00736C36" w:rsidRDefault="00736C36" w:rsidP="00C55B16">
            <w:pPr>
              <w:spacing w:line="276" w:lineRule="auto"/>
              <w:rPr>
                <w:rFonts w:ascii="Arial" w:hAnsi="Arial" w:cs="Arial"/>
                <w:color w:val="000000" w:themeColor="text1"/>
                <w:sz w:val="21"/>
                <w:szCs w:val="21"/>
              </w:rPr>
            </w:pPr>
          </w:p>
          <w:p w14:paraId="60F73651" w14:textId="77777777" w:rsidR="00736C36" w:rsidRPr="00B81C7B" w:rsidRDefault="00736C36" w:rsidP="00C55B16">
            <w:pPr>
              <w:spacing w:line="276" w:lineRule="auto"/>
              <w:rPr>
                <w:rFonts w:ascii="Arial" w:hAnsi="Arial" w:cs="Arial"/>
                <w:color w:val="000000" w:themeColor="text1"/>
                <w:sz w:val="21"/>
                <w:szCs w:val="21"/>
              </w:rPr>
            </w:pPr>
            <w:r>
              <w:rPr>
                <w:rFonts w:ascii="Arial" w:hAnsi="Arial" w:cs="Arial"/>
                <w:color w:val="000000" w:themeColor="text1"/>
                <w:sz w:val="21"/>
                <w:szCs w:val="21"/>
              </w:rPr>
              <w:t>“</w:t>
            </w:r>
            <w:proofErr w:type="gramStart"/>
            <w:r w:rsidRPr="006D5831">
              <w:rPr>
                <w:rFonts w:ascii="Arial" w:hAnsi="Arial" w:cs="Arial"/>
                <w:i/>
                <w:iCs/>
                <w:color w:val="000000" w:themeColor="text1"/>
                <w:sz w:val="21"/>
                <w:szCs w:val="21"/>
              </w:rPr>
              <w:t>So</w:t>
            </w:r>
            <w:proofErr w:type="gramEnd"/>
            <w:r w:rsidRPr="006D5831">
              <w:rPr>
                <w:rFonts w:ascii="Arial" w:hAnsi="Arial" w:cs="Arial"/>
                <w:i/>
                <w:iCs/>
                <w:color w:val="000000" w:themeColor="text1"/>
                <w:sz w:val="21"/>
                <w:szCs w:val="21"/>
              </w:rPr>
              <w:t xml:space="preserve"> he's had a massive exposure to a massive number of ailments from you know, really minor to major trauma so I’d feel that he can deal with anything.”</w:t>
            </w:r>
            <w:r>
              <w:rPr>
                <w:rFonts w:ascii="Arial" w:hAnsi="Arial" w:cs="Arial"/>
                <w:color w:val="000000" w:themeColor="text1"/>
                <w:sz w:val="21"/>
                <w:szCs w:val="21"/>
              </w:rPr>
              <w:t xml:space="preserve"> (UK304: GP Partner)</w:t>
            </w:r>
          </w:p>
        </w:tc>
        <w:tc>
          <w:tcPr>
            <w:tcW w:w="2619" w:type="dxa"/>
          </w:tcPr>
          <w:p w14:paraId="06EBB27F" w14:textId="021C3CBA" w:rsidR="00736C36" w:rsidRPr="00B81C7B" w:rsidRDefault="00736C36" w:rsidP="00C55B16">
            <w:pPr>
              <w:spacing w:line="276" w:lineRule="auto"/>
              <w:rPr>
                <w:rFonts w:ascii="Arial" w:hAnsi="Arial" w:cs="Arial"/>
                <w:color w:val="000000" w:themeColor="text1"/>
                <w:sz w:val="21"/>
                <w:szCs w:val="21"/>
              </w:rPr>
            </w:pPr>
            <w:r>
              <w:rPr>
                <w:rFonts w:ascii="Arial" w:hAnsi="Arial" w:cs="Arial"/>
                <w:color w:val="000000" w:themeColor="text1"/>
                <w:sz w:val="21"/>
                <w:szCs w:val="21"/>
              </w:rPr>
              <w:t>CMOC 4</w:t>
            </w:r>
            <w:r w:rsidR="00FA68F1">
              <w:rPr>
                <w:rFonts w:ascii="Arial" w:hAnsi="Arial" w:cs="Arial"/>
                <w:color w:val="000000" w:themeColor="text1"/>
                <w:sz w:val="21"/>
                <w:szCs w:val="21"/>
              </w:rPr>
              <w:t>6</w:t>
            </w:r>
            <w:r>
              <w:rPr>
                <w:rFonts w:ascii="Arial" w:hAnsi="Arial" w:cs="Arial"/>
                <w:color w:val="000000" w:themeColor="text1"/>
                <w:sz w:val="21"/>
                <w:szCs w:val="21"/>
              </w:rPr>
              <w:t xml:space="preserve">: </w:t>
            </w:r>
            <w:r w:rsidRPr="00B81C7B">
              <w:rPr>
                <w:rFonts w:ascii="Arial" w:hAnsi="Arial" w:cs="Arial"/>
                <w:color w:val="000000" w:themeColor="text1"/>
                <w:sz w:val="21"/>
                <w:szCs w:val="21"/>
              </w:rPr>
              <w:t>Primary care teams consider that length of experience in the ambulance service (C) is important in preparing paramedics to work effectively in primary care (O) because they have a broad range of practical experience to draw upon (M)</w:t>
            </w:r>
          </w:p>
        </w:tc>
      </w:tr>
    </w:tbl>
    <w:p w14:paraId="6BAC84D1" w14:textId="77777777" w:rsidR="00736C36" w:rsidRDefault="00736C36">
      <w:pPr>
        <w:rPr>
          <w:rFonts w:ascii="Arial" w:hAnsi="Arial" w:cs="Arial"/>
          <w:sz w:val="20"/>
          <w:szCs w:val="20"/>
        </w:rPr>
      </w:pPr>
    </w:p>
    <w:p w14:paraId="1D21C4F2" w14:textId="77777777" w:rsidR="00FA68F1" w:rsidRDefault="00FA68F1">
      <w:pPr>
        <w:rPr>
          <w:rFonts w:ascii="Arial" w:hAnsi="Arial" w:cs="Arial"/>
          <w:sz w:val="20"/>
          <w:szCs w:val="20"/>
        </w:rPr>
      </w:pPr>
    </w:p>
    <w:p w14:paraId="4B55FB06" w14:textId="77777777" w:rsidR="00FA68F1" w:rsidRDefault="00FA68F1">
      <w:pPr>
        <w:rPr>
          <w:rFonts w:ascii="Arial" w:hAnsi="Arial" w:cs="Arial"/>
          <w:sz w:val="20"/>
          <w:szCs w:val="20"/>
        </w:rPr>
      </w:pPr>
    </w:p>
    <w:p w14:paraId="5FB0C0BC" w14:textId="77777777" w:rsidR="00FA68F1" w:rsidRDefault="00FA68F1">
      <w:pPr>
        <w:rPr>
          <w:rFonts w:ascii="Arial" w:hAnsi="Arial" w:cs="Arial"/>
          <w:sz w:val="20"/>
          <w:szCs w:val="20"/>
        </w:rPr>
      </w:pPr>
    </w:p>
    <w:p w14:paraId="7468E493" w14:textId="77777777" w:rsidR="00FA68F1" w:rsidRDefault="00FA68F1">
      <w:pPr>
        <w:rPr>
          <w:rFonts w:ascii="Arial" w:hAnsi="Arial" w:cs="Arial"/>
          <w:sz w:val="20"/>
          <w:szCs w:val="20"/>
        </w:rPr>
      </w:pPr>
    </w:p>
    <w:p w14:paraId="1C6B7CEC" w14:textId="77777777" w:rsidR="00FA68F1" w:rsidRDefault="00FA68F1">
      <w:pPr>
        <w:rPr>
          <w:rFonts w:ascii="Arial" w:hAnsi="Arial" w:cs="Arial"/>
          <w:sz w:val="20"/>
          <w:szCs w:val="20"/>
        </w:rPr>
      </w:pPr>
    </w:p>
    <w:p w14:paraId="5076CA75" w14:textId="77777777" w:rsidR="00FA68F1" w:rsidRDefault="00FA68F1">
      <w:pPr>
        <w:rPr>
          <w:rFonts w:ascii="Arial" w:hAnsi="Arial" w:cs="Arial"/>
          <w:sz w:val="20"/>
          <w:szCs w:val="20"/>
        </w:rPr>
      </w:pPr>
    </w:p>
    <w:p w14:paraId="0D867C1C" w14:textId="77777777" w:rsidR="00FA68F1" w:rsidRDefault="00FA68F1">
      <w:pPr>
        <w:rPr>
          <w:rFonts w:ascii="Arial" w:hAnsi="Arial" w:cs="Arial"/>
          <w:sz w:val="20"/>
          <w:szCs w:val="20"/>
        </w:rPr>
      </w:pPr>
    </w:p>
    <w:p w14:paraId="607B272E" w14:textId="77777777" w:rsidR="00FA68F1" w:rsidRDefault="00FA68F1">
      <w:pPr>
        <w:rPr>
          <w:rFonts w:ascii="Arial" w:hAnsi="Arial" w:cs="Arial"/>
          <w:sz w:val="20"/>
          <w:szCs w:val="20"/>
        </w:rPr>
      </w:pPr>
    </w:p>
    <w:p w14:paraId="26464927" w14:textId="77777777" w:rsidR="00FA68F1" w:rsidRDefault="00FA68F1">
      <w:pPr>
        <w:rPr>
          <w:rFonts w:ascii="Arial" w:hAnsi="Arial" w:cs="Arial"/>
          <w:sz w:val="20"/>
          <w:szCs w:val="20"/>
        </w:rPr>
      </w:pPr>
    </w:p>
    <w:p w14:paraId="10B37D32" w14:textId="77777777" w:rsidR="00926F5F" w:rsidRDefault="00926F5F">
      <w:pPr>
        <w:rPr>
          <w:rFonts w:ascii="Arial" w:hAnsi="Arial" w:cs="Arial"/>
          <w:sz w:val="20"/>
          <w:szCs w:val="20"/>
        </w:rPr>
      </w:pPr>
    </w:p>
    <w:p w14:paraId="56055F95" w14:textId="77777777" w:rsidR="00926F5F" w:rsidRDefault="00926F5F">
      <w:pPr>
        <w:rPr>
          <w:rFonts w:ascii="Arial" w:hAnsi="Arial" w:cs="Arial"/>
          <w:sz w:val="20"/>
          <w:szCs w:val="20"/>
        </w:rPr>
      </w:pPr>
    </w:p>
    <w:p w14:paraId="13E7B5EA" w14:textId="77777777" w:rsidR="00926F5F" w:rsidRDefault="00926F5F">
      <w:pPr>
        <w:rPr>
          <w:rFonts w:ascii="Arial" w:hAnsi="Arial" w:cs="Arial"/>
          <w:sz w:val="20"/>
          <w:szCs w:val="20"/>
        </w:rPr>
      </w:pPr>
    </w:p>
    <w:p w14:paraId="4E2B62B6" w14:textId="77777777" w:rsidR="00926F5F" w:rsidRDefault="00926F5F">
      <w:pPr>
        <w:rPr>
          <w:rFonts w:ascii="Arial" w:hAnsi="Arial" w:cs="Arial"/>
          <w:sz w:val="20"/>
          <w:szCs w:val="20"/>
        </w:rPr>
      </w:pPr>
    </w:p>
    <w:p w14:paraId="737815C9" w14:textId="77777777" w:rsidR="00926F5F" w:rsidRDefault="00926F5F">
      <w:pPr>
        <w:rPr>
          <w:rFonts w:ascii="Arial" w:hAnsi="Arial" w:cs="Arial"/>
          <w:sz w:val="20"/>
          <w:szCs w:val="20"/>
        </w:rPr>
      </w:pPr>
    </w:p>
    <w:p w14:paraId="1DDCAA79" w14:textId="77777777" w:rsidR="00FA68F1" w:rsidRDefault="00FA68F1">
      <w:pPr>
        <w:rPr>
          <w:rFonts w:ascii="Arial" w:hAnsi="Arial" w:cs="Arial"/>
          <w:sz w:val="20"/>
          <w:szCs w:val="20"/>
        </w:rPr>
      </w:pPr>
    </w:p>
    <w:p w14:paraId="3BA983E0" w14:textId="77777777" w:rsidR="00FA68F1" w:rsidRDefault="00FA68F1">
      <w:pPr>
        <w:rPr>
          <w:rFonts w:ascii="Arial" w:hAnsi="Arial" w:cs="Arial"/>
          <w:sz w:val="20"/>
          <w:szCs w:val="20"/>
        </w:rPr>
      </w:pPr>
    </w:p>
    <w:p w14:paraId="1832DA35" w14:textId="77777777" w:rsidR="00FA68F1" w:rsidRDefault="00FA68F1">
      <w:pPr>
        <w:rPr>
          <w:rFonts w:ascii="Arial" w:hAnsi="Arial" w:cs="Arial"/>
          <w:sz w:val="20"/>
          <w:szCs w:val="20"/>
        </w:rPr>
      </w:pPr>
    </w:p>
    <w:tbl>
      <w:tblPr>
        <w:tblStyle w:val="TableGrid"/>
        <w:tblW w:w="14454" w:type="dxa"/>
        <w:jc w:val="center"/>
        <w:tblLook w:val="04A0" w:firstRow="1" w:lastRow="0" w:firstColumn="1" w:lastColumn="0" w:noHBand="0" w:noVBand="1"/>
      </w:tblPr>
      <w:tblGrid>
        <w:gridCol w:w="2802"/>
        <w:gridCol w:w="2013"/>
        <w:gridCol w:w="2268"/>
        <w:gridCol w:w="2268"/>
        <w:gridCol w:w="2484"/>
        <w:gridCol w:w="2619"/>
      </w:tblGrid>
      <w:tr w:rsidR="00FA68F1" w:rsidRPr="00B81C7B" w14:paraId="5E4FF1E6" w14:textId="77777777" w:rsidTr="00C55B16">
        <w:trPr>
          <w:jc w:val="center"/>
        </w:trPr>
        <w:tc>
          <w:tcPr>
            <w:tcW w:w="14454" w:type="dxa"/>
            <w:gridSpan w:val="6"/>
          </w:tcPr>
          <w:p w14:paraId="1A738F5F" w14:textId="77777777" w:rsidR="00FA68F1" w:rsidRPr="00D2108B" w:rsidRDefault="00FA68F1" w:rsidP="00C55B16">
            <w:pPr>
              <w:spacing w:line="360" w:lineRule="auto"/>
              <w:jc w:val="center"/>
              <w:rPr>
                <w:rFonts w:ascii="Arial" w:hAnsi="Arial" w:cs="Arial"/>
                <w:color w:val="000000" w:themeColor="text1"/>
              </w:rPr>
            </w:pPr>
            <w:r w:rsidRPr="00D2108B">
              <w:rPr>
                <w:rFonts w:ascii="Arial" w:hAnsi="Arial" w:cs="Arial"/>
                <w:b/>
                <w:bCs/>
                <w:color w:val="000000" w:themeColor="text1"/>
              </w:rPr>
              <w:lastRenderedPageBreak/>
              <w:t>Interpersonal skills</w:t>
            </w:r>
          </w:p>
        </w:tc>
      </w:tr>
      <w:tr w:rsidR="00FA68F1" w:rsidRPr="00B81C7B" w14:paraId="2476E79C" w14:textId="77777777" w:rsidTr="00C55B16">
        <w:trPr>
          <w:jc w:val="center"/>
        </w:trPr>
        <w:tc>
          <w:tcPr>
            <w:tcW w:w="2802" w:type="dxa"/>
            <w:vMerge w:val="restart"/>
          </w:tcPr>
          <w:p w14:paraId="3BFFDBD9" w14:textId="77777777" w:rsidR="00FA68F1" w:rsidRPr="00B81C7B" w:rsidRDefault="00FA68F1" w:rsidP="00C55B16">
            <w:pPr>
              <w:spacing w:line="276" w:lineRule="auto"/>
              <w:rPr>
                <w:rFonts w:ascii="Arial" w:hAnsi="Arial" w:cs="Arial"/>
                <w:b/>
                <w:bCs/>
                <w:color w:val="000000" w:themeColor="text1"/>
                <w:sz w:val="21"/>
                <w:szCs w:val="21"/>
              </w:rPr>
            </w:pPr>
            <w:r w:rsidRPr="00B81C7B">
              <w:rPr>
                <w:rFonts w:ascii="Arial" w:hAnsi="Arial" w:cs="Arial"/>
                <w:b/>
                <w:bCs/>
                <w:color w:val="000000" w:themeColor="text1"/>
                <w:sz w:val="21"/>
                <w:szCs w:val="21"/>
              </w:rPr>
              <w:t>Initial CMOC</w:t>
            </w:r>
          </w:p>
        </w:tc>
        <w:tc>
          <w:tcPr>
            <w:tcW w:w="2013" w:type="dxa"/>
            <w:vMerge w:val="restart"/>
          </w:tcPr>
          <w:p w14:paraId="61A1DEC2" w14:textId="77777777" w:rsidR="00FA68F1" w:rsidRPr="00B81C7B" w:rsidRDefault="00FA68F1" w:rsidP="00C55B16">
            <w:pPr>
              <w:spacing w:line="276" w:lineRule="auto"/>
              <w:rPr>
                <w:rFonts w:ascii="Arial" w:hAnsi="Arial" w:cs="Arial"/>
                <w:b/>
                <w:bCs/>
                <w:color w:val="000000" w:themeColor="text1"/>
                <w:sz w:val="21"/>
                <w:szCs w:val="21"/>
              </w:rPr>
            </w:pPr>
            <w:r w:rsidRPr="00B81C7B">
              <w:rPr>
                <w:rFonts w:ascii="Arial" w:hAnsi="Arial" w:cs="Arial"/>
                <w:b/>
                <w:bCs/>
                <w:color w:val="000000" w:themeColor="text1"/>
                <w:sz w:val="21"/>
                <w:szCs w:val="21"/>
              </w:rPr>
              <w:t>Realist Review</w:t>
            </w:r>
          </w:p>
        </w:tc>
        <w:tc>
          <w:tcPr>
            <w:tcW w:w="7020" w:type="dxa"/>
            <w:gridSpan w:val="3"/>
          </w:tcPr>
          <w:p w14:paraId="19EBAAE5" w14:textId="77777777" w:rsidR="00FA68F1" w:rsidRPr="00B81C7B" w:rsidRDefault="00FA68F1" w:rsidP="00C55B16">
            <w:pPr>
              <w:spacing w:line="276" w:lineRule="auto"/>
              <w:jc w:val="center"/>
              <w:rPr>
                <w:rFonts w:ascii="Arial" w:hAnsi="Arial" w:cs="Arial"/>
                <w:b/>
                <w:bCs/>
                <w:color w:val="000000" w:themeColor="text1"/>
                <w:sz w:val="21"/>
                <w:szCs w:val="21"/>
              </w:rPr>
            </w:pPr>
            <w:r w:rsidRPr="00B81C7B">
              <w:rPr>
                <w:rFonts w:ascii="Arial" w:hAnsi="Arial" w:cs="Arial"/>
                <w:b/>
                <w:bCs/>
                <w:color w:val="000000" w:themeColor="text1"/>
                <w:sz w:val="21"/>
                <w:szCs w:val="21"/>
              </w:rPr>
              <w:t>Realist Evaluation</w:t>
            </w:r>
          </w:p>
        </w:tc>
        <w:tc>
          <w:tcPr>
            <w:tcW w:w="2619" w:type="dxa"/>
            <w:vMerge w:val="restart"/>
          </w:tcPr>
          <w:p w14:paraId="0107D4AF" w14:textId="77777777" w:rsidR="00FA68F1" w:rsidRPr="00B81C7B" w:rsidRDefault="00FA68F1" w:rsidP="00C55B16">
            <w:pPr>
              <w:spacing w:line="276" w:lineRule="auto"/>
              <w:rPr>
                <w:rFonts w:ascii="Arial" w:hAnsi="Arial" w:cs="Arial"/>
                <w:b/>
                <w:bCs/>
                <w:color w:val="000000" w:themeColor="text1"/>
                <w:sz w:val="21"/>
                <w:szCs w:val="21"/>
              </w:rPr>
            </w:pPr>
            <w:r w:rsidRPr="00B81C7B">
              <w:rPr>
                <w:rFonts w:ascii="Arial" w:hAnsi="Arial" w:cs="Arial"/>
                <w:b/>
                <w:bCs/>
                <w:color w:val="000000" w:themeColor="text1"/>
                <w:sz w:val="21"/>
                <w:szCs w:val="21"/>
              </w:rPr>
              <w:t>Final CMOC</w:t>
            </w:r>
          </w:p>
        </w:tc>
      </w:tr>
      <w:tr w:rsidR="00FA68F1" w:rsidRPr="00B81C7B" w14:paraId="5973EF4B" w14:textId="77777777" w:rsidTr="00C55B16">
        <w:trPr>
          <w:jc w:val="center"/>
        </w:trPr>
        <w:tc>
          <w:tcPr>
            <w:tcW w:w="2802" w:type="dxa"/>
            <w:vMerge/>
          </w:tcPr>
          <w:p w14:paraId="00A021B2" w14:textId="77777777" w:rsidR="00FA68F1" w:rsidRPr="00B81C7B" w:rsidRDefault="00FA68F1" w:rsidP="00C55B16">
            <w:pPr>
              <w:spacing w:line="276" w:lineRule="auto"/>
              <w:rPr>
                <w:rFonts w:ascii="Arial" w:hAnsi="Arial" w:cs="Arial"/>
                <w:b/>
                <w:bCs/>
                <w:color w:val="000000" w:themeColor="text1"/>
                <w:sz w:val="21"/>
                <w:szCs w:val="21"/>
              </w:rPr>
            </w:pPr>
          </w:p>
        </w:tc>
        <w:tc>
          <w:tcPr>
            <w:tcW w:w="2013" w:type="dxa"/>
            <w:vMerge/>
          </w:tcPr>
          <w:p w14:paraId="1A39565D" w14:textId="77777777" w:rsidR="00FA68F1" w:rsidRPr="00B81C7B" w:rsidRDefault="00FA68F1" w:rsidP="00C55B16">
            <w:pPr>
              <w:spacing w:line="276" w:lineRule="auto"/>
              <w:rPr>
                <w:rFonts w:ascii="Arial" w:hAnsi="Arial" w:cs="Arial"/>
                <w:b/>
                <w:bCs/>
                <w:color w:val="000000" w:themeColor="text1"/>
                <w:sz w:val="21"/>
                <w:szCs w:val="21"/>
              </w:rPr>
            </w:pPr>
          </w:p>
        </w:tc>
        <w:tc>
          <w:tcPr>
            <w:tcW w:w="2268" w:type="dxa"/>
          </w:tcPr>
          <w:p w14:paraId="24B2DB75" w14:textId="77777777" w:rsidR="00FA68F1" w:rsidRPr="00B81C7B" w:rsidRDefault="00FA68F1" w:rsidP="00C55B16">
            <w:pPr>
              <w:spacing w:line="276" w:lineRule="auto"/>
              <w:rPr>
                <w:rFonts w:ascii="Arial" w:hAnsi="Arial" w:cs="Arial"/>
                <w:b/>
                <w:bCs/>
                <w:color w:val="000000" w:themeColor="text1"/>
                <w:sz w:val="21"/>
                <w:szCs w:val="21"/>
              </w:rPr>
            </w:pPr>
            <w:r w:rsidRPr="00B81C7B">
              <w:rPr>
                <w:rFonts w:ascii="Arial" w:hAnsi="Arial" w:cs="Arial"/>
                <w:b/>
                <w:bCs/>
                <w:color w:val="000000" w:themeColor="text1"/>
                <w:sz w:val="21"/>
                <w:szCs w:val="21"/>
              </w:rPr>
              <w:t>Phase I</w:t>
            </w:r>
          </w:p>
        </w:tc>
        <w:tc>
          <w:tcPr>
            <w:tcW w:w="2268" w:type="dxa"/>
          </w:tcPr>
          <w:p w14:paraId="7C99DE88" w14:textId="77777777" w:rsidR="00FA68F1" w:rsidRPr="00B81C7B" w:rsidRDefault="00FA68F1" w:rsidP="00C55B16">
            <w:pPr>
              <w:spacing w:line="276" w:lineRule="auto"/>
              <w:rPr>
                <w:rFonts w:ascii="Arial" w:hAnsi="Arial" w:cs="Arial"/>
                <w:b/>
                <w:bCs/>
                <w:color w:val="000000" w:themeColor="text1"/>
                <w:sz w:val="21"/>
                <w:szCs w:val="21"/>
              </w:rPr>
            </w:pPr>
            <w:r w:rsidRPr="00B81C7B">
              <w:rPr>
                <w:rFonts w:ascii="Arial" w:hAnsi="Arial" w:cs="Arial"/>
                <w:b/>
                <w:bCs/>
                <w:color w:val="000000" w:themeColor="text1"/>
                <w:sz w:val="21"/>
                <w:szCs w:val="21"/>
              </w:rPr>
              <w:t>Phase II</w:t>
            </w:r>
          </w:p>
        </w:tc>
        <w:tc>
          <w:tcPr>
            <w:tcW w:w="2484" w:type="dxa"/>
          </w:tcPr>
          <w:p w14:paraId="35FB0F1A" w14:textId="77777777" w:rsidR="00FA68F1" w:rsidRPr="00B81C7B" w:rsidRDefault="00FA68F1" w:rsidP="00C55B16">
            <w:pPr>
              <w:spacing w:line="276" w:lineRule="auto"/>
              <w:rPr>
                <w:rFonts w:ascii="Arial" w:hAnsi="Arial" w:cs="Arial"/>
                <w:b/>
                <w:bCs/>
                <w:color w:val="000000" w:themeColor="text1"/>
                <w:sz w:val="21"/>
                <w:szCs w:val="21"/>
              </w:rPr>
            </w:pPr>
            <w:r w:rsidRPr="00B81C7B">
              <w:rPr>
                <w:rFonts w:ascii="Arial" w:hAnsi="Arial" w:cs="Arial"/>
                <w:b/>
                <w:bCs/>
                <w:color w:val="000000" w:themeColor="text1"/>
                <w:sz w:val="21"/>
                <w:szCs w:val="21"/>
              </w:rPr>
              <w:t>Phase III</w:t>
            </w:r>
          </w:p>
        </w:tc>
        <w:tc>
          <w:tcPr>
            <w:tcW w:w="2619" w:type="dxa"/>
            <w:vMerge/>
          </w:tcPr>
          <w:p w14:paraId="7B7F307C" w14:textId="77777777" w:rsidR="00FA68F1" w:rsidRPr="00B81C7B" w:rsidRDefault="00FA68F1" w:rsidP="00C55B16">
            <w:pPr>
              <w:spacing w:line="276" w:lineRule="auto"/>
              <w:rPr>
                <w:rFonts w:ascii="Arial" w:hAnsi="Arial" w:cs="Arial"/>
                <w:b/>
                <w:bCs/>
                <w:color w:val="000000" w:themeColor="text1"/>
                <w:sz w:val="21"/>
                <w:szCs w:val="21"/>
              </w:rPr>
            </w:pPr>
          </w:p>
        </w:tc>
      </w:tr>
      <w:tr w:rsidR="00FA68F1" w:rsidRPr="00B81C7B" w14:paraId="2A8B4B10" w14:textId="77777777" w:rsidTr="00C55B16">
        <w:trPr>
          <w:jc w:val="center"/>
        </w:trPr>
        <w:tc>
          <w:tcPr>
            <w:tcW w:w="2802" w:type="dxa"/>
          </w:tcPr>
          <w:p w14:paraId="2E70534A" w14:textId="77777777" w:rsidR="00FA68F1" w:rsidRPr="00B81C7B" w:rsidRDefault="00FA68F1" w:rsidP="00C55B16">
            <w:pPr>
              <w:spacing w:line="276" w:lineRule="auto"/>
              <w:rPr>
                <w:rFonts w:ascii="Arial" w:hAnsi="Arial" w:cs="Arial"/>
                <w:color w:val="000000" w:themeColor="text1"/>
                <w:sz w:val="21"/>
                <w:szCs w:val="21"/>
              </w:rPr>
            </w:pPr>
            <w:r w:rsidRPr="00AD00EA">
              <w:rPr>
                <w:rFonts w:ascii="Arial" w:hAnsi="Arial" w:cs="Arial"/>
                <w:color w:val="000000" w:themeColor="text1"/>
                <w:sz w:val="21"/>
                <w:szCs w:val="21"/>
              </w:rPr>
              <w:t>For patients, the interpersonal skills of the paramedic are one of the most important components of the consultation (C). Where paramedics display empathy, active listening and a holistic approach to the patient (M), the patient develops trust and confidence in the paramedic (O).</w:t>
            </w:r>
          </w:p>
        </w:tc>
        <w:sdt>
          <w:sdtPr>
            <w:rPr>
              <w:rFonts w:ascii="Arial" w:hAnsi="Arial" w:cs="Arial"/>
              <w:color w:val="000000" w:themeColor="text1"/>
              <w:sz w:val="21"/>
              <w:szCs w:val="21"/>
            </w:rPr>
            <w:tag w:val="MENDELEY_CITATION_v3_eyJjaXRhdGlvbklEIjoiTUVOREVMRVlfQ0lUQVRJT05fNjI2Y2FkNDktMzI0Mi00ZjhiLWE2MmMtZGRlZjZjMzkwMzM1IiwicHJvcGVydGllcyI6eyJub3RlSW5kZXgiOjB9LCJpc0VkaXRlZCI6ZmFsc2UsIm1hbnVhbE92ZXJyaWRlIjp7ImlzTWFudWFsbHlPdmVycmlkZGVuIjpmYWxzZSwiY2l0ZXByb2NUZXh0IjoiKEJhbGwsIDIwMDU7IENsYXJrZSwgMjAxODsgSGlsbCBldCBhbC4sIDIwMTQ7IExhdSBldCBhbC4sIDIwMTg7IE1hcnRpbiAmIzM4OyBP4oCZTWVhcmEsIDIwMTk7IFJhc2t1IGV0IGFsLiwgMjAxOSkiLCJtYW51YWxPdmVycmlkZVRleHQiOiIifSwiY2l0YXRpb25JdGVtcyI6W3siaWQiOiIyNGY5ZTY1NC1iZDA0LTMwZDQtYjYwNC05NTczNGY3NTAxMWYiLCJpdGVtRGF0YSI6eyJ0eXBlIjoiYXJ0aWNsZS1qb3VybmFsIiwiaWQiOiIyNGY5ZTY1NC1iZDA0LTMwZDQtYjYwNC05NTczNGY3NTAxMWYiLCJ0aXRsZSI6IlRoZSBjb3JlIGNvbXBvbmVudHMgb2YgQ29tbXVuaXR5IFBhcmFtZWRpY2luZSDigJMgaW50ZWdyYXRlZCBjYXJlIGluIHByaW1hcnkgY2FyZSBzZXR0aW5nOiBhIHNjb3BpbmcgcmV2aWV3IiwiYXV0aG9yIjpbeyJmYW1pbHkiOiJSYXNrdSIsImdpdmVuIjoiVHVpamEiLCJwYXJzZS1uYW1lcyI6ZmFsc2UsImRyb3BwaW5nLXBhcnRpY2xlIjoiIiwibm9uLWRyb3BwaW5nLXBhcnRpY2xlIjoiIn0seyJmYW1pbHkiOiJLYXVub25lbiIsImdpdmVuIjoiTWFyamEiLCJwYXJzZS1uYW1lcyI6ZmFsc2UsImRyb3BwaW5nLXBhcnRpY2xlIjoiIiwibm9uLWRyb3BwaW5nLXBhcnRpY2xlIjoiIn0seyJmYW1pbHkiOiJUaHllciIsImdpdmVuIjoiRWxpemFiZXRoIiwicGFyc2UtbmFtZXMiOmZhbHNlLCJkcm9wcGluZy1wYXJ0aWNsZSI6IiIsIm5vbi1kcm9wcGluZy1wYXJ0aWNsZSI6IiJ9LHsiZmFtaWx5IjoiUGFhdmlsYWluZW4iLCJnaXZlbiI6IkVpamEiLCJwYXJzZS1uYW1lcyI6ZmFsc2UsImRyb3BwaW5nLXBhcnRpY2xlIjoiIiwibm9uLWRyb3BwaW5nLXBhcnRpY2xlIjoiIn0seyJmYW1pbHkiOiJKb3JvbmVuIiwiZ2l2ZW4iOiJLYXRqYSIsInBhcnNlLW5hbWVzIjpmYWxzZSwiZHJvcHBpbmctcGFydGljbGUiOiIiLCJub24tZHJvcHBpbmctcGFydGljbGUiOiIifV0sImNvbnRhaW5lci10aXRsZSI6IlNjYW5kaW5hdmlhbiBKb3VybmFsIG9mIENhcmluZyBTY2llbmNlcyIsImNvbnRhaW5lci10aXRsZS1zaG9ydCI6IlNjYW5kIEogQ2FyaW5nIFNjaSIsIkRPSSI6IjEwLjExMTEvc2NzLjEyNjU5IiwiSVNTTiI6IjE0NzE2NzEyIiwiaXNzdWVkIjp7ImRhdGUtcGFydHMiOltbMjAxOV1dfSwicGFnZSI6IjUwOC01MjEiLCJhYnN0cmFjdCI6IkJhY2tncm91bmQ6IFNpbmNlIHRoZSBiZWdpbm5pbmcgb2YgMjAwMCwgdGhlIHByaW1hcnkgaGVhbHRoY2FyZSBzZXJ2aWNlcyBhcm91bmQgdGhlIGdsb2JlIGFyZSBjaGFsbGVuZ2VkIGJldHdlZW4gZGVtYW5kcyBvZiBob21lIGNhcmUgYW5kIG51bWJlciBvZiBzdGFmZiBkZWxpdmVyaW5nIGl0LiBUaGUgZGVsaXZlcnkgb2YgaGVhbHRoY2FyZSBuZWVkcyBuZXcgbW9kZWxzIHRvIHJlZHVjZSB0aGUgY29zdHMsIHBhdGllbnQncyByZWFkbWlzc2lvbiBhbmQgaW5jcmVhc2UgdGhlaXIgcG9zc2liaWxpdGllcyB0byBzdGF5IGF0IGhvbWUuIFNldmVyYWwgcGFyYW1lZGljaW5lIHByb2dyYW1tZXMgaGF2ZSBiZWVuIGRldmVsb3BlZCB0byBkZWxpdmVyIGhvbWUgY2FyZSBhcyBhbiBpbnRlZ3JhbCBwYXJ0IG9mIHRoZSBsb2NhbCBoZWFsdGhjYXJlIHN5c3RlbS4gVGhlIHByb2dyYW1tZXMgdmFyaWVkIGluIG5hdHVyZSBhbmQgdGhlIGNvbmNlcHQgb2YgQ29tbXVuaXR5IFBhcmFtZWRpY2luZSAoQ1ApIGhhcyBub3QgYmVlbiBlc3RhYmxpc2hlZCwgZGVtYW5kaW5nIGNsYXJpdHkuIFRoZSBhaW0gb2YgdGhpcyByZXZpZXcgd2FzIHRvIGlkZW50aWZ5IGFuZCBkZXNjcmliZSB0aGUgY29yZSBjb21wb25lbnRzIG9mIENQLCBhbmQgaWRlbnRpZnkgcmVzZWFyY2ggZ2FwcyBmb3IgdGhlIGZ1cnRoZXIgc3R1ZHkuIE1ldGhvZDogQSBzY29waW5nIHJldmlldyB3YXMgcGVyZm9ybWVkIHVzaW5nIGZpdmUgZWxlY3Ryb25pYyBkYXRhYmFzZXM6IE1lZGxpbmU7IENJTkFITDsgQWNhZGVtaWMgU2VhcmNoIFByZW1pZXI7IFB1Yk1lZCBhbmQgdGhlIENvY2hyYW5lIExpYnJhcnkgZm9yIHRoZSBwZXJpb2QgMjAwNSDigJMgSnVuZSAyMDE4LiBUaGUgcmVmZXJlbmNlcyBvZiBhcnRpY2xlcyB3ZXJlIGNoZWNrZWQsIGFuZCBwYXBlcnMgd2VyZSBhc3Nlc3NlZCBhZ2FpbnN0IGluY2x1c2lvbiBjcml0ZXJpYSBhbmQgYXBwcmFpc2VkIGZvciBxdWFsaXR5LiBSZXN1bHRzOiBGcm9tIDgwMyBpbml0aWFsIGFydGljbGVzLCAyMSBtZXQgdGhlIGNyaXRlcmlhIGFuZCB3ZXJlIGluY2x1ZGVkLiBJbmR1Y3RpdmUgY29udGVudCBhbmFseXNpcyB3YXMgY2FycmllZCBvdXQuIFRoZSBmb3VyIGNvcmUgY29tcG9uZW50cyBvZiBDb21tdW5pdHkgUGFyYW1lZGljaW5lIGVtZXJnZWQgKGEpIENvbW11bml0eSBlbmdhZ2VtZW50LCAoYikgTXVsdGktYWdlbmN5IGNvbGxhYm9yYXRpb24sIChjKSBQYXRpZW50LWNlbnRyZWQgcHJldmVudGlvbiBhbmQgKGQpIE91dGNvbWVzIG9mIHByb2dyYW1tZTogY29zdC1lZmZlY3RpdmVuZXNzIGFuZCBwYXRpZW50c+KAmSBleHBlcmllbmNlcy4gQ29uY2x1c2lvbjogVGhlIENvbW11bml0eSBQYXJhbWVkaWNpbmUgcHJvZ3JhbW1lcyBhcmUgcGVyY2VpdmVkIHRvIGJlIHByb21pc2luZy4gSG93ZXZlciwgQ29tbXVuaXR5IFBhcmFtZWRpY2luZSByZXNlYXJjaCBkYXRhIGFyZSBsYWNraW5nLiBGdXJ0aGVyIHJlc2VhcmNoIGlzIHJlcXVpcmVkIHRvIHVuZGVyc3RhbmQgd2hldGhlciB0aGlzIG5vdmVsIG1vZGVsIG9mIGhlYWx0aGNhcmUgaXMgcmVkdWNpbmcgY29zdHMsIGltcHJvdmluZyBoZWFsdGggYW5kIGVuaGFuY2luZyBwZW9wbGUncyBleHBlcmllbmNlcy4iLCJpc3N1ZSI6IjMiLCJ2b2x1bWUiOiIzMyJ9LCJpc1RlbXBvcmFyeSI6ZmFsc2V9LHsiaWQiOiI5ZGRkMTJiZi1jYTlmLTM1NmQtOGMxZi1hZTVjY2E4MGQ5YWIiLCJpdGVtRGF0YSI6eyJ0eXBlIjoiYXJ0aWNsZS1qb3VybmFsIiwiaWQiOiI5ZGRkMTJiZi1jYTlmLTM1NmQtOGMxZi1hZTVjY2E4MGQ5YWIiLCJ0aXRsZSI6IlBlcnNwZWN0aXZlcyBmcm9tIHRoZSBmcm9udGxpbmUgb2YgdHdvIE5vcnRoIEFtZXJpY2FuIGNvbW11bml0eSBwYXJhbWVkaWNpbmUgcHJvZ3JhbXM6IGFuIG9ic2VydmF0aW9uYWwsIGV0aG5vZ3JhcGhpYyBzdHVkeSIsImF1dGhvciI6W3siZmFtaWx5IjoiTWFydGluIiwiZ2l2ZW4iOiJBQyIsInBhcnNlLW5hbWVzIjpmYWxzZSwiZHJvcHBpbmctcGFydGljbGUiOiIiLCJub24tZHJvcHBpbmctcGFydGljbGUiOiIifSx7ImZhbWlseSI6Ik8nTWVhcmEiLCJnaXZlbiI6IlBldGVyIiwicGFyc2UtbmFtZXMiOmZhbHNlLCJkcm9wcGluZy1wYXJ0aWNsZSI6IiIsIm5vbi1kcm9wcGluZy1wYXJ0aWNsZSI6IiJ9XSwiY29udGFpbmVyLXRpdGxlIjoiUnVyYWwgYW5kIFJlbW90ZSBIZWFsdGgiLCJjb250YWluZXItdGl0bGUtc2hvcnQiOiJSdXJhbCBSZW1vdGUgSGVhbHRoIiwiVVJMIjoiaHR0cHM6Ly9kb2kub3JnLzEwLjIyNjA1L1JSSDQ4ODgiLCJpc3N1ZWQiOnsiZGF0ZS1wYXJ0cyI6W1syMDE5XV19LCJwYWdlIjoiOSIsImlzc3VlIjoiMSIsInZvbHVtZSI6IjE5In0sImlzVGVtcG9yYXJ5IjpmYWxzZX0seyJpZCI6IjE3YTM5YjM3LWE5NGQtMzJmNy1hNTI5LTY0MGNiMjkxNTMzNCIsIml0ZW1EYXRhIjp7InR5cGUiOiJhcnRpY2xlLWpvdXJuYWwiLCJpZCI6IjE3YTM5YjM3LWE5NGQtMzJmNy1hNTI5LTY0MGNiMjkxNTMzNCIsInRpdGxlIjoiU2V0dGluZyB0aGUgc2NlbmNlIGZvciB0aGUgcGFyYW1lZGljIGluIHByaW1hcnkgY2FyZTogQSByZXZpZXcgb2YgdGhlIGxpdGVyYXR1cmUiLCJhdXRob3IiOlt7ImZhbWlseSI6IkJhbGwiLCJnaXZlbiI6Ikxpbm55IiwicGFyc2UtbmFtZXMiOmZhbHNlLCJkcm9wcGluZy1wYXJ0aWNsZSI6IiIsIm5vbi1kcm9wcGluZy1wYXJ0aWNsZSI6IiJ9XSwiY29udGFpbmVyLXRpdGxlIjoiRW1lcmdlbmN5IE1lZGljaW5lIEpvdXJuYWwiLCJET0kiOiIxMC4xMTM2L2Vtai4yMDA0LjAxOTU4OCIsIklTU04iOiIxNDcyMDIwNSIsImlzc3VlZCI6eyJkYXRlLXBhcnRzIjpbWzIwMDVdXX0sInBhZ2UiOiI4OTYtOTAwIiwiYWJzdHJhY3QiOiJSZWNvZ25pdGlvbiBvZiB0aGUgcGFyYW1lZGljIFwicHJvZmVzc2lvblwiIGJlZ2FuIGluIDIwMDMsIHdpdGggdGhlIGludHJvZHVjdGlvbiBvZiBzdGF0dXRvcnkgcmVnaXN0cmF0aW9uIGFuZCB0aGUgcHJvbW90aW9uIG9mIGdyYWR1YXRlIGVudHJ5LiBUaGlzIHBhcGVyIGV4cGxvcmVzIHRoZSBwdWJsaXNoZWQgZXZpZGVuY2Ugd2hpY2ggc3Vycm91bmRzIHBhcmFtZWRpYyBwcmFjdGljZSBpbiBhbiBhdHRlbXB0IHRvIGlkZW50aWZ5IHRoZSBza2lsbHMsIHRyYWluaW5nLCBhbmQgcHJvZmVzc2lvbmFsIGNhcGFjaXR5IHdoaWNoIHBhcmFtZWRpY3Mgb2YgdGhlIGZ1dHVyZSB3aWxsIHJlcXVpcmUuIEEgc3lzdGVtYXRpYyBhbmFseXNpcyB3YXMgY2FycmllZCBvdXQgb2Yga2V5IHJldmlld3MgYW5kIGNvbW1lbnRhcmllcyBwdWJsaXNoZWQgYmV0d2VlbiBKYW51YXJ5IDE5OTUgYW5kIEFwcmlsIDIwMDQsIGFuZCBpbmZvcm1hbCBkaXNjdXNzaW9ucyB3aXRoIGV4cGVydHMgYW5kIHJlc2VhcmNoZXJzIGluIHRoZSBmaWVsZCB3ZXJlIHVuZGVydGFrZW4uIFRoZXJlIHJlbWFpbnMgbGl0dGxlIGhpZ2ggcXVhbGl0eSBwdWJsaXNoZWQgZXZpZGVuY2Ugd2l0aCB3aGljaCB0byB2YWxpZGF0ZSBtYW55IGFzcGVjdHMgb2YgY3VycmVudCBwYXJhbWVkaWMgcHJhY3RpY2UuIFRvIGtlZXAgcGFjZSB3aXRoIHNlcnZpY2UgZGV2ZWxvcG1lbnRzLCBwYXJhbWVkaWMgdHJhaW5pbmcgbXVzdCBlbWJyYWNlIHRoZSBjb21wbGV4aXRpZXMgb2YgYXV0b25vbW91cyBwcmFjdGljZS4gVW5kb3VidGVkbHkgaW4gdGhlIHNob3J0IHRlcm0sIHBhcmFtZWRpY3MgbXVzdCBiZSB0YXVnaHQgdG8gYXBwcm9wcmlhdGVseSBpZGVudGlmeSBhbmQgbWFuYWdlIGEgZmFyIHdpZGVyIHJhbmdlIG9mIGNvbW1vbmx5IG9jY3VycmluZyBjb25kaXRpb25zLCBtaW5vciBpbGxuZXNzZXMsIGFuZCB0cmF1bWEuIEhvd2V2ZXIsIGluIHRoZSBsb25nZXIgdGVybSwgYW5kIG1vcmUgaW1wb3J0YW50bHksIHBhcmFtZWRpY3MgbXVzdCBsZWFybiB0byB3b3JrIHRvZ2V0aGVyIHRvIHRha2Ugb3duZXJzaGlwIG9mIHRoZSBiYXNpYyBwaGlsb3NvcGhpZXMgb2YgdGhlaXIgcHJhY3RpY2UsIHdoaWNoIG11c3QgaGF2ZSB0aGVpciBmb3VuZGF0aW9uIGluIHZhbGlkIGFuZCByZWxpYWJsZSByZXNlYXJjaC4iLCJpc3N1ZSI6IjEyIiwidm9sdW1lIjoiMjIiLCJjb250YWluZXItdGl0bGUtc2hvcnQiOiIifSwiaXNUZW1wb3JhcnkiOmZhbHNlfSx7ImlkIjoiMTc2NzU3ZjEtNTNlMi0zMDk2LWEwMDAtNGM3MWRjNDUzOTcyIiwiaXRlbURhdGEiOnsidHlwZSI6ImFydGljbGUtam91cm5hbCIsImlkIjoiMTc2NzU3ZjEtNTNlMi0zMDk2LWEwMDAtNGM3MWRjNDUzOTcyIiwidGl0bGUiOiJBIHN5c3RlbWF0aWMgcmV2aWV3IG9mIHRoZSBhY3Rpdml0eSBhbmQgaW1wYWN0IG9mIGVtZXJnZW5jeSBjYXJlIHByYWN0aW9uZXJzIGluIHRoZSBOSFMiLCJhdXRob3IiOlt7ImZhbWlseSI6IkhpbGwiLCJnaXZlbiI6IkhhcnJ5IiwicGFyc2UtbmFtZXMiOmZhbHNlLCJkcm9wcGluZy1wYXJ0aWNsZSI6IiIsIm5vbi1kcm9wcGluZy1wYXJ0aWNsZSI6IiJ9LHsiZmFtaWx5IjoiTWNNZWVraW4iLCJnaXZlbiI6IlBldGVyIiwicGFyc2UtbmFtZXMiOmZhbHNlLCJkcm9wcGluZy1wYXJ0aWNsZSI6IiIsIm5vbi1kcm9wcGluZy1wYXJ0aWNsZSI6IiJ9LHsiZmFtaWx5IjoiUHJpY2UiLCJnaXZlbiI6IkNocmlzdG9waGVyIiwicGFyc2UtbmFtZXMiOmZhbHNlLCJkcm9wcGluZy1wYXJ0aWNsZSI6IiIsIm5vbi1kcm9wcGluZy1wYXJ0aWNsZSI6IiJ9XSwiY29udGFpbmVyLXRpdGxlIjoiRW1lcmdlbmN5IE1lZGljaW5lIEpvdXJuYWwiLCJET0kiOiIxMC4xMTM2L2VtZXJtZWQtMjAxMy0yMDI2NjAiLCJJU0JOIjoiMjAxMzIwMjY2MCIsIklTU04iOiIxNDcyMDIxMyIsImlzc3VlZCI6eyJkYXRlLXBhcnRzIjpbWzIwMTRdXX0sInBhZ2UiOiI4NTMtODYwIiwiYWJzdHJhY3QiOiJCYWNrZ3JvdW5kOiBUaGUgTkhTIGhhcyBzZWVuIGEgZ3JlYXQgZXhwYW5zaW9uIGluIHRoZSBudW1iZXIgb2YgZW1lcmdlbmN5IGNhcmUgcHJhY3RpdGlvbmVycyAoRUNQcykgd29ya2luZyBpbiBwcmVob3NwaXRhbCwgcHJpbWFyeSBhbmQgYWN1dGUgY2FyZSBzZXR0aW5ncyBzaW5jZSB0aGUgcm9sZSB3YXMgaW50cm9kdWNlZCBpbiAyMDAzLiBUaGlzIHBhcGVyIHVwZGF0ZXMgYW5kIGV4cGFuZHMgb24gdHdvIHByZXZpb3VzIHJldmlld3Mgb2YgRUNQIHJvbGVzIGJ5IGlkZW50aWZ5aW5nIGFuZCBkaXNjdXNzaW5nIGFsbCBlbXBpcmljYWwgc3R1ZGllcyB0byBkYXRlIHRoYXQgZXhhbWluZWQgdGhlIGltcGFjdCBvZiBFQ1Agc2VydmljZXMgaW4gdGhlIE5IUy4gT2JqZWN0aXZlczogVG8gc3VtbWFyaXNlIHRoZSBuYXRpb25hbCBldmlkZW5jZS1iYXNlZCBsaXRlcmF0dXJlIG9uIHRoZSBpbXBhY3Qgb2YgRUNQcyBvbiBoZWFsdGhjYXJlIGRlbGl2ZXJ5LCBlZmZlY3RpdmVuZXNzIG9mIHByYWN0aWNlIGFuZCByZWxhdGVkIGhlYWx0aCBzZXJ2aWNlIHJlc291cmNlIHVzZS4gTWV0aG9kczogU2VhcmNoZXMgaW4gTUVETElORSwgRU1CQVNFIGFuZCBDSU5BSEwgZGF0YWJhc2VzLCBhbmQgdHdvIGludGVybmV0IHNlYXJjaCBlbmdpbmVzIChHb29nbGUgYW5kIEdvb2dsZSBTY2hvbGFyKS4gSWRlbnRpZmllZCBwdWJsaWNhdGlvbnMgd2VyZSBzY3JlZW5lZCBmb3IgcmVsZXZhbmNlIGFuZCBxdWFsaXR5IGJlZm9yZSBhIGRlc2NyaXB0aW9uIGFuZCBzeW50aGVzaXMgb2YgdGhlaXIgZmluZGluZ3MuIE5vIHN0YXRpc3RpY2FsIGNvbXBhcmlzb24gd2FzIHVuZGVydGFrZW4uIFJlc3VsdHM6IFN0dWRpZXMgZnJvbSB0aGUgcGVlci1yZXZpZXdlZCBsaXRlcmF0dXJlIChuPTE1KSBhbmQgcHJvamVjdCByZXBvcnRzIChuPTYpIHdlcmUgaW5jbHVkZWQuIE92ZXJhbGwsIHRoZXJlIHdhcyBldmlkZW5jZSB0aGF0IGludmVzdG1lbnQgaW4gRUNQIHJvbGVzIGlzIGJlbmVmaWNpYWwgZm9yIHRoZSBxdWFsaXR5IG9mIGNhcmUgcmVwb3J0ZWQgYnkgcGF0aWVudHMgYW5kIGNvc3QgZWZmaWNpZW5jeSBzYXZpbmdzLiBUaGVyZSB3YXMgY2xlYXIgc3VwcG9ydCBmcm9tIHN0YWZmIGFuZCBwYXRpZW50cyBmb3IgRUNQIHNlcnZpY2VzLCBhbmQgYSBudW1iZXIgb2Ygc3R1ZGllcyBvZiBoaWdoIG1ldGhvZG9sb2dpY2FsIHF1YWxpdHkgZGVzY3JpYmVkIGNhcmUgcHJvY2Vzc2VzIChkaWFnbm9zaXMsIGludmVzdGlnYXRpb25zIGluc3RpZ2F0ZWQgYW5kIHRyZWF0bWVudCBpbml0aWF0ZWQpIHByb3ZpZGVkIGJ5IEVDUHMgdG8gYmUgZXF1aXZhbGVudCB0byBvciBiZXR0ZXIgdG8gdGhhdCBwcm92aWRlZCBieSBwcmFjdGl0aW9uZXJzIHdpdGggdHJhZGl0aW9uYWwgcm9sZXMuIFByZWhvc3BpdGFsIEVDUHMgcHJvdmlkZWQgJ2FkZGVkIHZhbHVlJyBieSB0cmVhdGluZyBtb3JlIHBhdGllbnRzIGF0IHRoZSBzY2VuZSB0aGVyZWJ5IHJlZHVjaW5nIHVubmVjZXNzYXJ5IHJlZmVycmFsIHRvIGVtZXJnZW5jeSBkZXBhcnRtZW50cy4gSXQgd2FzIG9mdGVuIHVuY2xlYXIgd2hldGhlciB0aGUgRUNQIGludGVydmVudGlvbiB3YXMgcGFydCBvZiBhIGxhcmdlciBzZXJ2aWNlIGNoYW5nZSBhbmQvb3IgbmV3IGludmVzdG1lbnQuIENvbmNsdXNpb25zOiBTdWNjZXNzZnVsIGltcGxlbWVudGF0aW9uIG9mIHRoZSBFQ1Agcm9sZSBoYXMgYmVlbiBkZXNjcmliZWQuIEZ1cnRoZXIgZXZhbHVhdGlvbnMgc2hvdWxkIGNvbnNpZGVyIHdoZXRoZXIgdGhlIGJlbmVmaWNpYWwgaW1wYWN0IG9mIHRoZSByb2xlIHRyYW5zZmVycyBlcXVhbGx5IGFjcm9zcyBhbGwgb3BlcmF0aW9uYWwgc2V0dGluZ3MgYW5kIHBhdGllbnQgZ3JvdXBzLCBhbmQgaXMgbm90IGp1c3QgYSByZWZsIGVjdGlvbiBvZiBuZXcgaW52ZXN0bWVudCBpbiBjbGluaWNhbCBzZXJ2aWNlcy4iLCJpc3N1ZSI6IjEwIiwidm9sdW1lIjoiMzEiLCJjb250YWluZXItdGl0bGUtc2hvcnQiOiIifSwiaXNUZW1wb3JhcnkiOmZhbHNlfSx7ImlkIjoiOTYzZjE1MGItODM3Yi0zODBhLWIxMzctZjRhNjBiNTlmMmJlIiwiaXRlbURhdGEiOnsidHlwZSI6InJlcG9ydCIsImlkIjoiOTYzZjE1MGItODM3Yi0zODBhLWIxMzctZjRhNjBiNTlmMmJlIiwidGl0bGUiOiJBIEd1aWRlIGZvciBHZW5lcmFsIFByYWN0aWNlIEVtcGxveWluZyBhIFBhcmFtZWRpYyIsImF1dGhvciI6W3siZmFtaWx5IjoiQ2xhcmtlIiwiZ2l2ZW4iOiJTdWUiLCJwYXJzZS1uYW1lcyI6ZmFsc2UsImRyb3BwaW5nLXBhcnRpY2xlIjoiIiwibm9uLWRyb3BwaW5nLXBhcnRpY2xlIjoiIn1dLCJpc3N1ZWQiOnsiZGF0ZS1wYXJ0cyI6W1syMDE4XV19LCJudW1iZXItb2YtcGFnZXMiOiIxLTE4IiwiaXNzdWUiOiJKdW5lIiwiY29udGFpbmVyLXRpdGxlLXNob3J0IjoiIn0sImlzVGVtcG9yYXJ5IjpmYWxzZX0seyJpZCI6Ijc5NjYwMzNjLTNiNmItM2Q5Yi04MTVjLTgwNDllODZhMmQ4MSIsIml0ZW1EYXRhIjp7InR5cGUiOiJhcnRpY2xlLWpvdXJuYWwiLCJpZCI6Ijc5NjYwMzNjLTNiNmItM2Q5Yi04MTVjLTgwNDllODZhMmQ4MSIsInRpdGxlIjoiUXVhbGl0YXRpdmUgRXZhbHVhdGlvbiBvZiB0aGUgQ29hY2ggVHJhaW5pbmcgd2l0aGluIGEgQ29tbXVuaXR5IFBhcmFtZWRpY2luZSBDYXJlIFRyYW5zaXRpb25zIEludGVydmVudGlvbiIsImF1dGhvciI6W3siZmFtaWx5IjoiTGF1IiwiZ2l2ZW4iOiJIdW50ZXIgU2luZ2giLCJwYXJzZS1uYW1lcyI6ZmFsc2UsImRyb3BwaW5nLXBhcnRpY2xlIjoiIiwibm9uLWRyb3BwaW5nLXBhcnRpY2xlIjoiIn0seyJmYW1pbHkiOiJIb2xsYW5kZXIiLCJnaXZlbiI6Ik1hdHRoZXcgTS4iLCJwYXJzZS1uYW1lcyI6ZmFsc2UsImRyb3BwaW5nLXBhcnRpY2xlIjoiIiwibm9uLWRyb3BwaW5nLXBhcnRpY2xlIjoiIn0seyJmYW1pbHkiOiJDdXNobWFuIiwiZ2l2ZW4iOiJKZXJlbXkgVC4iLCJwYXJzZS1uYW1lcyI6ZmFsc2UsImRyb3BwaW5nLXBhcnRpY2xlIjoiIiwibm9uLWRyb3BwaW5nLXBhcnRpY2xlIjoiIn0seyJmYW1pbHkiOiJEdUdvZmYiLCJnaXZlbiI6IkV2YSBILiIsInBhcnNlLW5hbWVzIjpmYWxzZSwiZHJvcHBpbmctcGFydGljbGUiOiIiLCJub24tZHJvcHBpbmctcGFydGljbGUiOiIifSx7ImZhbWlseSI6IkpvbmVzIiwiZ2l2ZW4iOiJDb3VydG5leSBNLkMuIiwicGFyc2UtbmFtZXMiOmZhbHNlLCJkcm9wcGluZy1wYXJ0aWNsZSI6IiIsIm5vbi1kcm9wcGluZy1wYXJ0aWNsZSI6IiJ9LHsiZmFtaWx5IjoiS2luZCIsImdpdmVuIjoiQW15IEouSC4iLCJwYXJzZS1uYW1lcyI6ZmFsc2UsImRyb3BwaW5nLXBhcnRpY2xlIjoiIiwibm9uLWRyb3BwaW5nLXBhcnRpY2xlIjoiIn0seyJmYW1pbHkiOiJMb2htZWllciIsImdpdmVuIjoiTWljaGFlbCBULiIsInBhcnNlLW5hbWVzIjpmYWxzZSwiZHJvcHBpbmctcGFydGljbGUiOiIiLCJub24tZHJvcHBpbmctcGFydGljbGUiOiIifSx7ImZhbWlseSI6IkNvbGVtYW4iLCJnaXZlbiI6IkVyaWMgQS4iLCJwYXJzZS1uYW1lcyI6ZmFsc2UsImRyb3BwaW5nLXBhcnRpY2xlIjoiIiwibm9uLWRyb3BwaW5nLXBhcnRpY2xlIjoiIn0seyJmYW1pbHkiOiJTaGFoIiwiZ2l2ZW4iOiJNYW5pc2ggTi4iLCJwYXJzZS1uYW1lcyI6ZmFsc2UsImRyb3BwaW5nLXBhcnRpY2xlIjoiIiwibm9uLWRyb3BwaW5nLXBhcnRpY2xlIjoiIn1dLCJjb250YWluZXItdGl0bGUiOiJQcmVob3NwaXRhbCBFbWVyZ2VuY3kgQ2FyZSIsIkRPSSI6IjEwLjEwODAvMTA5MDMxMjcuMjAxNy4xNDE5MzI1IiwiSVNTTiI6IjE1NDUwMDY2IiwiUE1JRCI6IjI5NDMyMDQxIiwiVVJMIjoiaHR0cHM6Ly9kb2kub3JnLzEwLjEwODAvMTA5MDMxMjcuMjAxNy4xNDE5MzI1IiwiaXNzdWVkIjp7ImRhdGUtcGFydHMiOltbMjAxOF1dfSwicGFnZSI6IjUyNy01MzQiLCJhYnN0cmFjdCI6Ik9iamVjdGl2ZTogVGhlIENhcmUgVHJhbnNpdGlvbnMgSW50ZXJ2ZW50aW9uIChDVEkpIGhhcyBwb3RlbnRpYWwgdG8gaW1wcm92ZSB0aGUgZW1lcmdlbmN5IGRlcGFydG1lbnQgKEVEKS10by1ob21lIHRyYW5zaXRpb24gZm9yIG9sZGVyIGFkdWx0cy4gQ29tbXVuaXR5IHBhcmFtZWRpY3MgbWF5IGZ1bmN0aW9uIGFzIHRoZSBDVEkgY29hY2hlczsgaG93ZXZlciwgdGhpcyByZXF1aXJlcyB0aGUgYXBwcm9wcmlhdGUga25vd2xlZGdlLCBza2lsbHMsIGFuZCBhdHRpdHVkZXMsIHdoaWNoIHRoZXkgZG8gbm90IHJlY2VpdmUgaW4gdHJhZGl0aW9uYWwgZW1lcmdlbmN5IG1lZGljYWwgc2VydmljZXMgKEVNUykgZWR1Y2F0aW9uLiBUaGlzIHN0dWR5IGFpbWVkIHRvIGRlZmluZSBjb21tdW5pdHkgcGFyYW1lZGljcycgcGVyY2VwdGlvbnMgcmVnYXJkaW5nIHRoZWlyIHRyYWluaW5nIG5lZWRzIHRvIHNlcnZlIGFzIENUSSBjb2FjaGVzIHN1cHBvcnRpbmcgdGhlIEVELXRvLWhvbWUgdHJhbnNpdGlvbi4gTWV0aG9kczogVGhpcyBzdHVkeSBmb3JtcyBwYXJ0IG9mIGFuIG9uZ29pbmcgcmFuZG9taXplZCBjb250cm9sbGVkIHRyaWFsIGV2YWx1YXRpbmcgYSBjb21tdW5pdHkgcGFyYW1lZGljLWltcGxlbWVudGVkIENUSSB0byBlbmhhbmNlIHRoZSBFRC10by1ob21lIHRyYW5zaXRpb24uIFRoZSBjb21tdW5pdHkgcGFyYW1lZGljcycgdHJhaW5pbmcgY292ZXJlZCB0aGUgZm9sbG93aW5nIGRvbWFpbnM6IHRoZSBDVEkgcHJvZ3JhbSwgZ2VyaWF0cmljcywgZWZmZWN0aXZlIGNvYWNoaW5nLCBFRCBkaXNjaGFyZ2UgcHJvY2Vzc2VzLCBhbmQgY29tbXVuaXR5IHBhcmFtZWRpY2luZS4gU2l4dGVlbiBtb250aHMgYWZ0ZXIgc3RhcnRpbmcgdGhlIHN0dWR5LCB3ZSBjb25kdWN0ZWQgYXVkaW8tcmVjb3JkZWQgc2VtaS1zdHJ1Y3R1cmVkIGludGVydmlld3Mgd2l0aCBjb21tdW5pdHkgcGFyYW1lZGljcyBhdCBib3RoIHN0dWR5IHNpdGVzLiBBZnRlciB0cmFuc2NyaWJpbmcgdGhlIGludGVydmlld3MsIHRlYW0gbWVtYmVycyBpbmRlcGVuZGVudGx5IGNvZGVkIHRoZSB0cmFuc2NyaXB0cy4gRW5zdWluZyBncm91cCBhbmFseXNpcyBzZXNzaW9ucyBsZWQgdG8gdGhlIGRldmVsb3BtZW50IG9mIGZpbmFsIGNvZGVzIGFuZCBpZGVudGlmeWluZyBjb21tb24gdGhlbWVzLiBGaW5hbGx5LCB3ZSBjb25kdWN0ZWQgbWVtYmVyIGNoZWNraW5nIHRvIGNvbmZpcm0gb3VyIGludGVycHJldGF0aW9ucyBvZiB0aGUgaW50ZXJ2aWV3IGRhdGEuIFJlc3VsdHM6IFdlIGludGVydmlld2VkIGFsbCA4IHBhcnRpY2lwYXRpbmcgY29tbXVuaXR5IHBhcmFtZWRpY3MuIFBhcnRpY2lwYW50cyBjb25zaXN0ZWQgc29sZWx5IG9mIG5vbi1IaXNwYW5pYyB3aGl0ZXMsIGluY2x1ZGVkIDUgd29tZW4sIGFuZCBoYWQgYSBtZWFuIGFnZSBvZiA0My4gUGFydGljaXBhbnRzIGhhZCBleHRlbnNpdmUgYmFja2dyb3VuZHMgaW4gaGVhbHRoY2FyZSwgcHJpbWFyaWx5IGFzIEVNUyBwcm92aWRlcnMsIGJ1dCBtaW5pbWFsIGV4cGVyaWVuY2Ugd2l0aCBjb21tdW5pdHkgcGFyYW1lZGljaW5lLiBBbGwgcmVwb3J0ZWQgc29tZSBwcmlvciBnZXJpYXRyaWNzIHRyYWluaW5nLiBGb3VyIHRoZW1lcyBlbWVyZ2VkIGZyb20gdGhlIGludGVydmlld3M6ICgxKSBwYXJhbWVkaWNzIHdpdGggcG9zaXRpdmUgYXR0aXR1ZGVzIGFuZCB3aWxsaW5nbmVzcyB0byBhY3F1aXJlIHRoZSBuZWVkZWQga25vd2xlZGdlIGFuZCBza2lsbHMgd2lsbCBzdWNjZWVkIGFzIENUSSBjb2FjaGVzOyAoMikgYWN0aXZlIHJhdGhlciB0aGFuIHBhc3NpdmUgbGVhcm5pbmcgaXMgcHJlZmVycmVkIGJ5IHBhcmFtZWRpY3M7ICgzKSB0aGUgZXhpc3RpbmcgdHJhaW5pbmcgY291bGQgYmVuZWZpdCBmcm9tIGFkanVzdG1lbnRzIHN1Y2ggYXMgYWRkZWQgY29udGVudCBvbiBtZW50YWwgaGVhbHRoLCBkZW1lbnRpYSwgYW5kIHN1YnN0YW5jZSBhYnVzZSBpc3N1ZXMsIGFzIHdlbGwgYXMgY29udGVudCBvbiBjb2FjaGluZyBzdWJqZWN0cyB3aXRoIGEgcmFuZ2Ugb2YgaWxsbmVzcyBzZXZlcml0eTsgYW5kICg0KSBjb250aW51aW5nIGVkdWNhdGlvbiBzaG91bGQgYWRkcmVzcyB0aGUgcGFyYW1lZGljIGNvYWNoZXMnIGV2b2x2aW5nIG5lZWRzIGFzIHRoZXkgZGV2ZWxvcCBwcm9maWNpZW5jeSB3aXRoIHRoZSBDVEkuIENvbmNsdXNpb25zOiBQYXJhbWVkaWNzIGFzIENUSSBjb2FjaGVzIHJlcHJlc2VudCBhbiB1bnRhcHBlZCByZXNvdXJjZSBmb3Igc3VwcG9ydGluZyBFRC10by1ob21lIGNhcmUgdHJhbnNpdGlvbnMuIE91ciByZXN1bHRzIHByb3ZpZGUgdGhlIG5lY2Vzc2FyeSBmaXJzdCBzdGVwIHRvIG1ha2UgdGhlIGNvbW11bml0eSBwYXJhbWVkaWMgQ1RJIGNvYWNoIG1vcmUgc3VjY2Vzc2Z1bC4gVGhlc2UgZmluZGluZ3MgbWF5IGFwcGx5IHRvIHRyYWluaW5nIGZvciBzaW1pbGFyIGNvbW11bml0eSBwYXJhbWVkaWNpbmUgcm9sZXMsIGJ1dCBhZGRpdGlvbmFsIHJlc2VhcmNoIG11c3QgaW52ZXN0aWdhdGUgdGhpcyBwb3NzaWJpbGl0eS4iLCJwdWJsaXNoZXIiOiJUYXlsb3IgJiBGcmFuY2lzIiwiaXNzdWUiOiI0Iiwidm9sdW1lIjoiMjIiLCJjb250YWluZXItdGl0bGUtc2hvcnQiOiIifSwiaXNUZW1wb3JhcnkiOmZhbHNlfV19"/>
            <w:id w:val="1521347876"/>
            <w:placeholder>
              <w:docPart w:val="B2DAD8DBB2E1D446AAE8CE0417B87AE3"/>
            </w:placeholder>
          </w:sdtPr>
          <w:sdtContent>
            <w:tc>
              <w:tcPr>
                <w:tcW w:w="2013" w:type="dxa"/>
              </w:tcPr>
              <w:p w14:paraId="263803A5" w14:textId="77777777" w:rsidR="00FA68F1" w:rsidRPr="00B81C7B" w:rsidRDefault="00FA68F1" w:rsidP="00C55B16">
                <w:pPr>
                  <w:rPr>
                    <w:rFonts w:ascii="Arial" w:hAnsi="Arial" w:cs="Arial"/>
                    <w:color w:val="000000" w:themeColor="text1"/>
                    <w:sz w:val="21"/>
                    <w:szCs w:val="21"/>
                  </w:rPr>
                </w:pPr>
                <w:r>
                  <w:rPr>
                    <w:rFonts w:eastAsia="Times New Roman"/>
                  </w:rPr>
                  <w:t xml:space="preserve">(Ball, 2005; Clarke, 2018; Hill et al., 2014; Lau et al., 2018; Martin &amp; O’Meara, 2019; </w:t>
                </w:r>
                <w:proofErr w:type="spellStart"/>
                <w:r>
                  <w:rPr>
                    <w:rFonts w:eastAsia="Times New Roman"/>
                  </w:rPr>
                  <w:t>Rasku</w:t>
                </w:r>
                <w:proofErr w:type="spellEnd"/>
                <w:r>
                  <w:rPr>
                    <w:rFonts w:eastAsia="Times New Roman"/>
                  </w:rPr>
                  <w:t xml:space="preserve"> et al., 2019)</w:t>
                </w:r>
              </w:p>
            </w:tc>
          </w:sdtContent>
        </w:sdt>
        <w:tc>
          <w:tcPr>
            <w:tcW w:w="2268" w:type="dxa"/>
          </w:tcPr>
          <w:p w14:paraId="4DF0888A" w14:textId="77777777" w:rsidR="00FA68F1" w:rsidRDefault="00FA68F1" w:rsidP="00C55B16">
            <w:pPr>
              <w:spacing w:line="276" w:lineRule="auto"/>
              <w:rPr>
                <w:rFonts w:ascii="Arial" w:hAnsi="Arial" w:cs="Arial"/>
                <w:color w:val="000000" w:themeColor="text1"/>
                <w:sz w:val="21"/>
                <w:szCs w:val="21"/>
              </w:rPr>
            </w:pPr>
            <w:r>
              <w:rPr>
                <w:rFonts w:ascii="Arial" w:hAnsi="Arial" w:cs="Arial"/>
                <w:color w:val="000000" w:themeColor="text1"/>
                <w:sz w:val="21"/>
                <w:szCs w:val="21"/>
              </w:rPr>
              <w:t>“</w:t>
            </w:r>
            <w:r w:rsidRPr="00B0670D">
              <w:rPr>
                <w:rFonts w:ascii="Arial" w:hAnsi="Arial" w:cs="Arial"/>
                <w:i/>
                <w:iCs/>
                <w:color w:val="000000" w:themeColor="text1"/>
                <w:sz w:val="21"/>
                <w:szCs w:val="21"/>
              </w:rPr>
              <w:t>Patients feel that they are seen by a professional who listens to them”</w:t>
            </w:r>
            <w:r>
              <w:rPr>
                <w:rFonts w:ascii="Arial" w:hAnsi="Arial" w:cs="Arial"/>
                <w:color w:val="000000" w:themeColor="text1"/>
                <w:sz w:val="21"/>
                <w:szCs w:val="21"/>
              </w:rPr>
              <w:t xml:space="preserve"> (RID 41: Advanced Paramedic Practitioner)</w:t>
            </w:r>
          </w:p>
          <w:p w14:paraId="1FB2E76F" w14:textId="77777777" w:rsidR="00FA68F1" w:rsidRDefault="00FA68F1" w:rsidP="00C55B16">
            <w:pPr>
              <w:spacing w:line="276" w:lineRule="auto"/>
              <w:rPr>
                <w:rFonts w:ascii="Arial" w:hAnsi="Arial" w:cs="Arial"/>
                <w:color w:val="000000" w:themeColor="text1"/>
                <w:sz w:val="21"/>
                <w:szCs w:val="21"/>
                <w:highlight w:val="yellow"/>
              </w:rPr>
            </w:pPr>
          </w:p>
          <w:p w14:paraId="2D6543E0" w14:textId="77777777" w:rsidR="00FA68F1" w:rsidRPr="00B81C7B" w:rsidRDefault="00FA68F1" w:rsidP="00C55B16">
            <w:pPr>
              <w:spacing w:line="276" w:lineRule="auto"/>
              <w:rPr>
                <w:rFonts w:ascii="Arial" w:hAnsi="Arial" w:cs="Arial"/>
                <w:color w:val="000000" w:themeColor="text1"/>
                <w:sz w:val="21"/>
                <w:szCs w:val="21"/>
                <w:highlight w:val="yellow"/>
              </w:rPr>
            </w:pPr>
            <w:r>
              <w:rPr>
                <w:rFonts w:ascii="Arial" w:hAnsi="Arial" w:cs="Arial"/>
                <w:color w:val="000000" w:themeColor="text1"/>
                <w:sz w:val="21"/>
                <w:szCs w:val="21"/>
              </w:rPr>
              <w:t>“</w:t>
            </w:r>
            <w:r w:rsidRPr="00B0670D">
              <w:rPr>
                <w:rFonts w:ascii="Arial" w:hAnsi="Arial" w:cs="Arial"/>
                <w:i/>
                <w:iCs/>
                <w:color w:val="000000" w:themeColor="text1"/>
                <w:sz w:val="21"/>
                <w:szCs w:val="21"/>
              </w:rPr>
              <w:t>I believe the public has a lot of trust in the paramedic profession and this impacts on patients’ confidence in you as a clinician.</w:t>
            </w:r>
            <w:r>
              <w:rPr>
                <w:rFonts w:ascii="Arial" w:hAnsi="Arial" w:cs="Arial"/>
                <w:color w:val="000000" w:themeColor="text1"/>
                <w:sz w:val="21"/>
                <w:szCs w:val="21"/>
              </w:rPr>
              <w:t>” (RID 192: Emergency Care Practitioner)</w:t>
            </w:r>
          </w:p>
        </w:tc>
        <w:tc>
          <w:tcPr>
            <w:tcW w:w="2268" w:type="dxa"/>
          </w:tcPr>
          <w:p w14:paraId="20E9A4D8" w14:textId="77777777" w:rsidR="00FA68F1" w:rsidRPr="00B81C7B" w:rsidRDefault="00FA68F1" w:rsidP="00C55B16">
            <w:pPr>
              <w:spacing w:line="276" w:lineRule="auto"/>
              <w:rPr>
                <w:rFonts w:ascii="Arial" w:hAnsi="Arial" w:cs="Arial"/>
                <w:i/>
                <w:iCs/>
                <w:color w:val="000000" w:themeColor="text1"/>
                <w:sz w:val="21"/>
                <w:szCs w:val="21"/>
              </w:rPr>
            </w:pPr>
          </w:p>
        </w:tc>
        <w:tc>
          <w:tcPr>
            <w:tcW w:w="2484" w:type="dxa"/>
          </w:tcPr>
          <w:p w14:paraId="3E65BC59" w14:textId="77777777" w:rsidR="00FA68F1" w:rsidRDefault="00FA68F1" w:rsidP="00C55B16">
            <w:pPr>
              <w:spacing w:line="276" w:lineRule="auto"/>
              <w:rPr>
                <w:rFonts w:ascii="Arial" w:hAnsi="Arial" w:cs="Arial"/>
                <w:color w:val="000000" w:themeColor="text1"/>
                <w:sz w:val="21"/>
                <w:szCs w:val="21"/>
              </w:rPr>
            </w:pPr>
            <w:r>
              <w:rPr>
                <w:rFonts w:ascii="Arial" w:hAnsi="Arial" w:cs="Arial"/>
                <w:i/>
                <w:iCs/>
                <w:color w:val="000000" w:themeColor="text1"/>
                <w:sz w:val="21"/>
                <w:szCs w:val="21"/>
              </w:rPr>
              <w:t>“</w:t>
            </w:r>
            <w:proofErr w:type="gramStart"/>
            <w:r w:rsidRPr="004B506C">
              <w:rPr>
                <w:rFonts w:ascii="Arial" w:hAnsi="Arial" w:cs="Arial"/>
                <w:i/>
                <w:iCs/>
                <w:color w:val="000000" w:themeColor="text1"/>
                <w:sz w:val="21"/>
                <w:szCs w:val="21"/>
              </w:rPr>
              <w:t>the</w:t>
            </w:r>
            <w:proofErr w:type="gramEnd"/>
            <w:r w:rsidRPr="004B506C">
              <w:rPr>
                <w:rFonts w:ascii="Arial" w:hAnsi="Arial" w:cs="Arial"/>
                <w:i/>
                <w:iCs/>
                <w:color w:val="000000" w:themeColor="text1"/>
                <w:sz w:val="21"/>
                <w:szCs w:val="21"/>
              </w:rPr>
              <w:t xml:space="preserve"> bedside manner, you know, especially when you’re feeling ill and being understanding is everything.</w:t>
            </w:r>
            <w:r>
              <w:rPr>
                <w:rFonts w:ascii="Arial" w:hAnsi="Arial" w:cs="Arial"/>
                <w:i/>
                <w:iCs/>
                <w:color w:val="000000" w:themeColor="text1"/>
                <w:sz w:val="21"/>
                <w:szCs w:val="21"/>
              </w:rPr>
              <w:t xml:space="preserve">” </w:t>
            </w:r>
            <w:r w:rsidRPr="004B506C">
              <w:rPr>
                <w:rFonts w:ascii="Arial" w:hAnsi="Arial" w:cs="Arial"/>
                <w:color w:val="000000" w:themeColor="text1"/>
                <w:sz w:val="21"/>
                <w:szCs w:val="21"/>
              </w:rPr>
              <w:t>(UK1102: Patient)</w:t>
            </w:r>
          </w:p>
          <w:p w14:paraId="5FF77FEA" w14:textId="77777777" w:rsidR="00FA68F1" w:rsidRDefault="00FA68F1" w:rsidP="00C55B16">
            <w:pPr>
              <w:spacing w:line="276" w:lineRule="auto"/>
              <w:rPr>
                <w:rFonts w:ascii="Arial" w:hAnsi="Arial" w:cs="Arial"/>
                <w:color w:val="000000" w:themeColor="text1"/>
                <w:sz w:val="21"/>
                <w:szCs w:val="21"/>
              </w:rPr>
            </w:pPr>
          </w:p>
          <w:p w14:paraId="34F32F31" w14:textId="77777777" w:rsidR="00FA68F1" w:rsidRDefault="00FA68F1" w:rsidP="00C55B16">
            <w:pPr>
              <w:spacing w:line="276" w:lineRule="auto"/>
              <w:rPr>
                <w:rFonts w:ascii="Arial" w:hAnsi="Arial" w:cs="Arial"/>
                <w:color w:val="000000" w:themeColor="text1"/>
                <w:sz w:val="21"/>
                <w:szCs w:val="21"/>
              </w:rPr>
            </w:pPr>
            <w:r>
              <w:rPr>
                <w:rFonts w:ascii="Arial" w:hAnsi="Arial" w:cs="Arial"/>
                <w:i/>
                <w:iCs/>
                <w:color w:val="000000" w:themeColor="text1"/>
                <w:sz w:val="21"/>
                <w:szCs w:val="21"/>
              </w:rPr>
              <w:t>“</w:t>
            </w:r>
            <w:r w:rsidRPr="00302DCC">
              <w:rPr>
                <w:rFonts w:ascii="Arial" w:hAnsi="Arial" w:cs="Arial"/>
                <w:i/>
                <w:iCs/>
                <w:color w:val="000000" w:themeColor="text1"/>
                <w:sz w:val="21"/>
                <w:szCs w:val="21"/>
              </w:rPr>
              <w:t>I’d just like to say he’s a real gentleman, a great paramedic, a great people’s person, he’s got great people skills</w:t>
            </w:r>
            <w:r>
              <w:rPr>
                <w:rFonts w:ascii="Arial" w:hAnsi="Arial" w:cs="Arial"/>
                <w:i/>
                <w:iCs/>
                <w:color w:val="000000" w:themeColor="text1"/>
                <w:sz w:val="21"/>
                <w:szCs w:val="21"/>
              </w:rPr>
              <w:t xml:space="preserve">” </w:t>
            </w:r>
            <w:r w:rsidRPr="00302DCC">
              <w:rPr>
                <w:rFonts w:ascii="Arial" w:hAnsi="Arial" w:cs="Arial"/>
                <w:color w:val="000000" w:themeColor="text1"/>
                <w:sz w:val="21"/>
                <w:szCs w:val="21"/>
              </w:rPr>
              <w:t xml:space="preserve">(UK204: Patient Relative) </w:t>
            </w:r>
          </w:p>
          <w:p w14:paraId="706635F4" w14:textId="77777777" w:rsidR="00FA68F1" w:rsidRDefault="00FA68F1" w:rsidP="00C55B16">
            <w:pPr>
              <w:spacing w:line="276" w:lineRule="auto"/>
              <w:rPr>
                <w:rFonts w:ascii="Arial" w:hAnsi="Arial" w:cs="Arial"/>
                <w:color w:val="000000" w:themeColor="text1"/>
                <w:sz w:val="21"/>
                <w:szCs w:val="21"/>
              </w:rPr>
            </w:pPr>
          </w:p>
          <w:p w14:paraId="1C30B29A" w14:textId="77777777" w:rsidR="00FA68F1" w:rsidRPr="00B81C7B" w:rsidRDefault="00FA68F1" w:rsidP="00C55B16">
            <w:pPr>
              <w:spacing w:line="276" w:lineRule="auto"/>
              <w:rPr>
                <w:rFonts w:ascii="Arial" w:hAnsi="Arial" w:cs="Arial"/>
                <w:i/>
                <w:iCs/>
                <w:color w:val="000000" w:themeColor="text1"/>
                <w:sz w:val="21"/>
                <w:szCs w:val="21"/>
              </w:rPr>
            </w:pPr>
            <w:r w:rsidRPr="00A678EA">
              <w:rPr>
                <w:rFonts w:ascii="Arial" w:hAnsi="Arial" w:cs="Arial"/>
                <w:i/>
                <w:iCs/>
                <w:color w:val="000000" w:themeColor="text1"/>
                <w:sz w:val="21"/>
                <w:szCs w:val="21"/>
              </w:rPr>
              <w:t>“</w:t>
            </w:r>
            <w:r>
              <w:rPr>
                <w:rFonts w:ascii="Arial" w:hAnsi="Arial" w:cs="Arial"/>
                <w:i/>
                <w:iCs/>
                <w:color w:val="000000" w:themeColor="text1"/>
                <w:sz w:val="21"/>
                <w:szCs w:val="21"/>
              </w:rPr>
              <w:t>C</w:t>
            </w:r>
            <w:r w:rsidRPr="00A678EA">
              <w:rPr>
                <w:rFonts w:ascii="Arial" w:hAnsi="Arial" w:cs="Arial"/>
                <w:i/>
                <w:iCs/>
                <w:color w:val="000000" w:themeColor="text1"/>
                <w:sz w:val="21"/>
                <w:szCs w:val="21"/>
              </w:rPr>
              <w:t>ompassion – paramedics are more compassionate, I find, than a lot of people, generally”</w:t>
            </w:r>
            <w:r>
              <w:rPr>
                <w:rFonts w:ascii="Arial" w:hAnsi="Arial" w:cs="Arial"/>
                <w:color w:val="000000" w:themeColor="text1"/>
                <w:sz w:val="21"/>
                <w:szCs w:val="21"/>
              </w:rPr>
              <w:t xml:space="preserve"> (CAN104: Patient)</w:t>
            </w:r>
          </w:p>
        </w:tc>
        <w:tc>
          <w:tcPr>
            <w:tcW w:w="2619" w:type="dxa"/>
          </w:tcPr>
          <w:p w14:paraId="13407313" w14:textId="2359686B" w:rsidR="00FA68F1" w:rsidRPr="00B81C7B" w:rsidRDefault="00FA68F1" w:rsidP="00C55B16">
            <w:pPr>
              <w:spacing w:line="276" w:lineRule="auto"/>
              <w:rPr>
                <w:rFonts w:ascii="Arial" w:hAnsi="Arial" w:cs="Arial"/>
                <w:color w:val="000000" w:themeColor="text1"/>
                <w:sz w:val="21"/>
                <w:szCs w:val="21"/>
              </w:rPr>
            </w:pPr>
            <w:r>
              <w:rPr>
                <w:rFonts w:ascii="Arial" w:hAnsi="Arial" w:cs="Arial"/>
                <w:color w:val="000000" w:themeColor="text1"/>
                <w:sz w:val="21"/>
                <w:szCs w:val="21"/>
              </w:rPr>
              <w:t xml:space="preserve">CMOC 47: </w:t>
            </w:r>
            <w:r w:rsidR="002877A1" w:rsidRPr="002877A1">
              <w:rPr>
                <w:rFonts w:ascii="Arial" w:hAnsi="Arial" w:cs="Arial"/>
                <w:color w:val="000000" w:themeColor="text1"/>
                <w:sz w:val="21"/>
                <w:szCs w:val="21"/>
              </w:rPr>
              <w:t>Where paramedics display empathy, active listening and a holistic approach to the patient (C) the patient develops trust and confidence in the paramedic (O) because they feel heard and respected (M)</w:t>
            </w:r>
          </w:p>
        </w:tc>
      </w:tr>
      <w:tr w:rsidR="00FA68F1" w:rsidRPr="00B81C7B" w14:paraId="22F80128" w14:textId="77777777" w:rsidTr="00C55B16">
        <w:trPr>
          <w:jc w:val="center"/>
        </w:trPr>
        <w:tc>
          <w:tcPr>
            <w:tcW w:w="2802" w:type="dxa"/>
          </w:tcPr>
          <w:p w14:paraId="3CCB7044" w14:textId="77777777" w:rsidR="00FA68F1" w:rsidRPr="00B81C7B" w:rsidRDefault="00FA68F1" w:rsidP="00C55B16">
            <w:pPr>
              <w:spacing w:line="276" w:lineRule="auto"/>
              <w:rPr>
                <w:rFonts w:ascii="Arial" w:hAnsi="Arial" w:cs="Arial"/>
                <w:color w:val="000000" w:themeColor="text1"/>
                <w:sz w:val="21"/>
                <w:szCs w:val="21"/>
              </w:rPr>
            </w:pPr>
            <w:r w:rsidRPr="00AD00EA">
              <w:rPr>
                <w:rFonts w:ascii="Arial" w:hAnsi="Arial" w:cs="Arial"/>
                <w:color w:val="000000" w:themeColor="text1"/>
                <w:sz w:val="21"/>
                <w:szCs w:val="21"/>
              </w:rPr>
              <w:t xml:space="preserve">Successful integration of paramedics into primary care teams (O) is attributed to the interpersonal skills and enthusiasm of the paramedic (C) because </w:t>
            </w:r>
            <w:r w:rsidRPr="00AD00EA">
              <w:rPr>
                <w:rFonts w:ascii="Arial" w:hAnsi="Arial" w:cs="Arial"/>
                <w:color w:val="000000" w:themeColor="text1"/>
                <w:sz w:val="21"/>
                <w:szCs w:val="21"/>
              </w:rPr>
              <w:lastRenderedPageBreak/>
              <w:t>primary care team members use these to judge the type of person they work alongside (M)</w:t>
            </w:r>
          </w:p>
        </w:tc>
        <w:tc>
          <w:tcPr>
            <w:tcW w:w="2013" w:type="dxa"/>
          </w:tcPr>
          <w:p w14:paraId="639EB72B" w14:textId="77777777" w:rsidR="00FA68F1" w:rsidRPr="00B81C7B" w:rsidRDefault="00FA68F1" w:rsidP="00C55B16">
            <w:pPr>
              <w:rPr>
                <w:rFonts w:ascii="Arial" w:hAnsi="Arial" w:cs="Arial"/>
                <w:color w:val="000000" w:themeColor="text1"/>
                <w:sz w:val="21"/>
                <w:szCs w:val="21"/>
              </w:rPr>
            </w:pPr>
          </w:p>
        </w:tc>
        <w:tc>
          <w:tcPr>
            <w:tcW w:w="2268" w:type="dxa"/>
          </w:tcPr>
          <w:p w14:paraId="5AE5DDFC" w14:textId="77777777" w:rsidR="00FA68F1" w:rsidRPr="00B81C7B" w:rsidRDefault="00FA68F1" w:rsidP="00C55B16">
            <w:pPr>
              <w:spacing w:line="276" w:lineRule="auto"/>
              <w:rPr>
                <w:rFonts w:ascii="Arial" w:hAnsi="Arial" w:cs="Arial"/>
                <w:color w:val="000000" w:themeColor="text1"/>
                <w:sz w:val="21"/>
                <w:szCs w:val="21"/>
              </w:rPr>
            </w:pPr>
          </w:p>
        </w:tc>
        <w:tc>
          <w:tcPr>
            <w:tcW w:w="2268" w:type="dxa"/>
          </w:tcPr>
          <w:p w14:paraId="3F8205EE" w14:textId="77777777" w:rsidR="00FA68F1" w:rsidRPr="00B81C7B" w:rsidRDefault="00FA68F1" w:rsidP="00C55B16">
            <w:pPr>
              <w:spacing w:line="276" w:lineRule="auto"/>
              <w:rPr>
                <w:rFonts w:ascii="Arial" w:hAnsi="Arial" w:cs="Arial"/>
                <w:color w:val="000000" w:themeColor="text1"/>
                <w:sz w:val="21"/>
                <w:szCs w:val="21"/>
              </w:rPr>
            </w:pPr>
          </w:p>
        </w:tc>
        <w:tc>
          <w:tcPr>
            <w:tcW w:w="2484" w:type="dxa"/>
          </w:tcPr>
          <w:p w14:paraId="7A2A5F30" w14:textId="77777777" w:rsidR="00FA68F1" w:rsidRDefault="00FA68F1" w:rsidP="00C55B16">
            <w:pPr>
              <w:spacing w:line="276" w:lineRule="auto"/>
              <w:rPr>
                <w:rFonts w:ascii="Arial" w:hAnsi="Arial" w:cs="Arial"/>
                <w:color w:val="000000" w:themeColor="text1"/>
                <w:sz w:val="21"/>
                <w:szCs w:val="21"/>
              </w:rPr>
            </w:pPr>
            <w:r>
              <w:rPr>
                <w:rFonts w:ascii="Arial" w:hAnsi="Arial" w:cs="Arial"/>
                <w:color w:val="000000" w:themeColor="text1"/>
                <w:sz w:val="21"/>
                <w:szCs w:val="21"/>
              </w:rPr>
              <w:t>“</w:t>
            </w:r>
            <w:r w:rsidRPr="00A678EA">
              <w:rPr>
                <w:rFonts w:ascii="Arial" w:hAnsi="Arial" w:cs="Arial"/>
                <w:i/>
                <w:iCs/>
                <w:color w:val="000000" w:themeColor="text1"/>
                <w:sz w:val="21"/>
                <w:szCs w:val="21"/>
              </w:rPr>
              <w:t xml:space="preserve">I think a lot of it is personality. He gets on with everybody here in the surgery. I don’t think there’s anybody who doesn’t get on with </w:t>
            </w:r>
            <w:r w:rsidRPr="00A678EA">
              <w:rPr>
                <w:rFonts w:ascii="Arial" w:hAnsi="Arial" w:cs="Arial"/>
                <w:i/>
                <w:iCs/>
                <w:color w:val="000000" w:themeColor="text1"/>
                <w:sz w:val="21"/>
                <w:szCs w:val="21"/>
              </w:rPr>
              <w:lastRenderedPageBreak/>
              <w:t xml:space="preserve">((name)).” </w:t>
            </w:r>
            <w:r>
              <w:rPr>
                <w:rFonts w:ascii="Arial" w:hAnsi="Arial" w:cs="Arial"/>
                <w:color w:val="000000" w:themeColor="text1"/>
                <w:sz w:val="21"/>
                <w:szCs w:val="21"/>
              </w:rPr>
              <w:t>(UK1504: Practice Nurse)</w:t>
            </w:r>
          </w:p>
          <w:p w14:paraId="4692AB93" w14:textId="77777777" w:rsidR="00FA68F1" w:rsidRDefault="00FA68F1" w:rsidP="00C55B16">
            <w:pPr>
              <w:spacing w:line="276" w:lineRule="auto"/>
              <w:rPr>
                <w:rFonts w:ascii="Arial" w:hAnsi="Arial" w:cs="Arial"/>
                <w:color w:val="000000" w:themeColor="text1"/>
                <w:sz w:val="21"/>
                <w:szCs w:val="21"/>
              </w:rPr>
            </w:pPr>
          </w:p>
          <w:p w14:paraId="03CCF8E7" w14:textId="77777777" w:rsidR="00FA68F1" w:rsidRDefault="00FA68F1" w:rsidP="00C55B16">
            <w:pPr>
              <w:spacing w:line="276" w:lineRule="auto"/>
              <w:rPr>
                <w:rFonts w:ascii="Arial" w:hAnsi="Arial" w:cs="Arial"/>
                <w:color w:val="000000" w:themeColor="text1"/>
                <w:sz w:val="21"/>
                <w:szCs w:val="21"/>
              </w:rPr>
            </w:pPr>
            <w:r>
              <w:rPr>
                <w:rFonts w:ascii="Arial" w:hAnsi="Arial" w:cs="Arial"/>
                <w:color w:val="000000" w:themeColor="text1"/>
                <w:sz w:val="21"/>
                <w:szCs w:val="21"/>
              </w:rPr>
              <w:t>“</w:t>
            </w:r>
            <w:r w:rsidRPr="00C83911">
              <w:rPr>
                <w:rFonts w:ascii="Arial" w:hAnsi="Arial" w:cs="Arial"/>
                <w:i/>
                <w:iCs/>
                <w:color w:val="000000" w:themeColor="text1"/>
                <w:sz w:val="21"/>
                <w:szCs w:val="21"/>
              </w:rPr>
              <w:t>He is a very wonderful person with a lovely character, so it’s definitely about his personality, but no – his role within the practice also.”</w:t>
            </w:r>
            <w:r>
              <w:rPr>
                <w:rFonts w:ascii="Arial" w:hAnsi="Arial" w:cs="Arial"/>
                <w:color w:val="000000" w:themeColor="text1"/>
                <w:sz w:val="21"/>
                <w:szCs w:val="21"/>
              </w:rPr>
              <w:t xml:space="preserve"> (UK103: Deputy Practice Manager)</w:t>
            </w:r>
          </w:p>
          <w:p w14:paraId="697568DE" w14:textId="77777777" w:rsidR="00FA68F1" w:rsidRDefault="00FA68F1" w:rsidP="00C55B16">
            <w:pPr>
              <w:spacing w:line="276" w:lineRule="auto"/>
              <w:rPr>
                <w:rFonts w:ascii="Arial" w:hAnsi="Arial" w:cs="Arial"/>
                <w:color w:val="000000" w:themeColor="text1"/>
                <w:sz w:val="21"/>
                <w:szCs w:val="21"/>
              </w:rPr>
            </w:pPr>
          </w:p>
          <w:p w14:paraId="5844FA44" w14:textId="77777777" w:rsidR="00FA68F1" w:rsidRPr="00B81C7B" w:rsidRDefault="00FA68F1" w:rsidP="00C55B16">
            <w:pPr>
              <w:spacing w:line="276" w:lineRule="auto"/>
              <w:rPr>
                <w:rFonts w:ascii="Arial" w:hAnsi="Arial" w:cs="Arial"/>
                <w:color w:val="000000" w:themeColor="text1"/>
                <w:sz w:val="21"/>
                <w:szCs w:val="21"/>
              </w:rPr>
            </w:pPr>
            <w:r w:rsidRPr="00310744">
              <w:rPr>
                <w:rFonts w:ascii="Arial" w:hAnsi="Arial" w:cs="Arial"/>
                <w:i/>
                <w:iCs/>
                <w:color w:val="000000" w:themeColor="text1"/>
                <w:sz w:val="21"/>
                <w:szCs w:val="21"/>
              </w:rPr>
              <w:t>“She’s friendly. She’s open and approachable. I think they’re always the key things ultimately. I think she’s very good at engaging with others and communicating. She gets involved. She’s wanted to fit in.”</w:t>
            </w:r>
            <w:r>
              <w:rPr>
                <w:rFonts w:ascii="Arial" w:hAnsi="Arial" w:cs="Arial"/>
                <w:color w:val="000000" w:themeColor="text1"/>
                <w:sz w:val="21"/>
                <w:szCs w:val="21"/>
              </w:rPr>
              <w:t xml:space="preserve"> (UK502: Salaried GP)</w:t>
            </w:r>
          </w:p>
        </w:tc>
        <w:tc>
          <w:tcPr>
            <w:tcW w:w="2619" w:type="dxa"/>
          </w:tcPr>
          <w:p w14:paraId="6941F8F0" w14:textId="41D74349" w:rsidR="00FA68F1" w:rsidRPr="00B81C7B" w:rsidRDefault="00FA68F1" w:rsidP="00C55B16">
            <w:pPr>
              <w:spacing w:line="276" w:lineRule="auto"/>
              <w:rPr>
                <w:rFonts w:ascii="Arial" w:hAnsi="Arial" w:cs="Arial"/>
                <w:color w:val="000000" w:themeColor="text1"/>
                <w:sz w:val="21"/>
                <w:szCs w:val="21"/>
              </w:rPr>
            </w:pPr>
            <w:r>
              <w:rPr>
                <w:rFonts w:ascii="Arial" w:hAnsi="Arial" w:cs="Arial"/>
                <w:color w:val="000000" w:themeColor="text1"/>
                <w:sz w:val="21"/>
                <w:szCs w:val="21"/>
              </w:rPr>
              <w:lastRenderedPageBreak/>
              <w:t xml:space="preserve">CMOC 48: </w:t>
            </w:r>
            <w:r w:rsidRPr="008C4545">
              <w:rPr>
                <w:rFonts w:ascii="Arial" w:hAnsi="Arial" w:cs="Arial"/>
                <w:color w:val="000000" w:themeColor="text1"/>
                <w:sz w:val="21"/>
                <w:szCs w:val="21"/>
              </w:rPr>
              <w:t xml:space="preserve">Successful integration of paramedics into primary care teams (O) is attributed to the interpersonal skills and enthusiasm of the </w:t>
            </w:r>
            <w:r w:rsidRPr="008C4545">
              <w:rPr>
                <w:rFonts w:ascii="Arial" w:hAnsi="Arial" w:cs="Arial"/>
                <w:color w:val="000000" w:themeColor="text1"/>
                <w:sz w:val="21"/>
                <w:szCs w:val="21"/>
              </w:rPr>
              <w:lastRenderedPageBreak/>
              <w:t>paramedic (C) because primary care team members use these to judge the type of person they work alongside (M)</w:t>
            </w:r>
          </w:p>
        </w:tc>
      </w:tr>
    </w:tbl>
    <w:p w14:paraId="1F511993" w14:textId="77777777" w:rsidR="00FA68F1" w:rsidRPr="001B5B5B" w:rsidRDefault="00FA68F1" w:rsidP="00FA68F1">
      <w:pPr>
        <w:rPr>
          <w:rFonts w:ascii="Arial" w:hAnsi="Arial" w:cs="Arial"/>
          <w:sz w:val="20"/>
          <w:szCs w:val="20"/>
        </w:rPr>
      </w:pPr>
    </w:p>
    <w:p w14:paraId="054EDF2B" w14:textId="77777777" w:rsidR="00FA68F1" w:rsidRPr="001B5B5B" w:rsidRDefault="00FA68F1" w:rsidP="00FA68F1">
      <w:pPr>
        <w:rPr>
          <w:rFonts w:ascii="Arial" w:hAnsi="Arial" w:cs="Arial"/>
          <w:sz w:val="20"/>
          <w:szCs w:val="20"/>
        </w:rPr>
      </w:pPr>
    </w:p>
    <w:p w14:paraId="3DD42207" w14:textId="77777777" w:rsidR="00FA68F1" w:rsidRDefault="00FA68F1" w:rsidP="00FA68F1">
      <w:pPr>
        <w:rPr>
          <w:rFonts w:ascii="Arial" w:hAnsi="Arial" w:cs="Arial"/>
          <w:sz w:val="20"/>
          <w:szCs w:val="20"/>
        </w:rPr>
      </w:pPr>
    </w:p>
    <w:p w14:paraId="0E2A433C" w14:textId="77777777" w:rsidR="00FA68F1" w:rsidRDefault="00FA68F1" w:rsidP="00FA68F1">
      <w:pPr>
        <w:rPr>
          <w:rFonts w:ascii="Arial" w:hAnsi="Arial" w:cs="Arial"/>
          <w:sz w:val="20"/>
          <w:szCs w:val="20"/>
        </w:rPr>
      </w:pPr>
    </w:p>
    <w:p w14:paraId="0661FC5D" w14:textId="77777777" w:rsidR="00FA68F1" w:rsidRDefault="00FA68F1" w:rsidP="00FA68F1">
      <w:pPr>
        <w:rPr>
          <w:rFonts w:ascii="Arial" w:hAnsi="Arial" w:cs="Arial"/>
          <w:sz w:val="20"/>
          <w:szCs w:val="20"/>
        </w:rPr>
      </w:pPr>
    </w:p>
    <w:p w14:paraId="781B2BA9" w14:textId="77777777" w:rsidR="00FA68F1" w:rsidRDefault="00FA68F1" w:rsidP="00FA68F1">
      <w:pPr>
        <w:rPr>
          <w:rFonts w:ascii="Arial" w:hAnsi="Arial" w:cs="Arial"/>
          <w:sz w:val="20"/>
          <w:szCs w:val="20"/>
        </w:rPr>
      </w:pPr>
    </w:p>
    <w:p w14:paraId="4566F538" w14:textId="77777777" w:rsidR="00FA68F1" w:rsidRDefault="00FA68F1" w:rsidP="00FA68F1">
      <w:pPr>
        <w:rPr>
          <w:rFonts w:ascii="Arial" w:hAnsi="Arial" w:cs="Arial"/>
          <w:sz w:val="20"/>
          <w:szCs w:val="20"/>
        </w:rPr>
      </w:pPr>
    </w:p>
    <w:p w14:paraId="19DA44BB" w14:textId="77777777" w:rsidR="00FA68F1" w:rsidRDefault="00FA68F1" w:rsidP="00FA68F1">
      <w:pPr>
        <w:rPr>
          <w:rFonts w:ascii="Arial" w:hAnsi="Arial" w:cs="Arial"/>
          <w:sz w:val="20"/>
          <w:szCs w:val="20"/>
        </w:rPr>
      </w:pPr>
    </w:p>
    <w:p w14:paraId="658B762D" w14:textId="77777777" w:rsidR="00FA68F1" w:rsidRDefault="00FA68F1" w:rsidP="00FA68F1">
      <w:pPr>
        <w:rPr>
          <w:rFonts w:ascii="Arial" w:hAnsi="Arial" w:cs="Arial"/>
          <w:sz w:val="20"/>
          <w:szCs w:val="20"/>
        </w:rPr>
      </w:pPr>
    </w:p>
    <w:p w14:paraId="324177B0" w14:textId="77777777" w:rsidR="00FA68F1" w:rsidRDefault="00FA68F1" w:rsidP="00FA68F1">
      <w:pPr>
        <w:rPr>
          <w:rFonts w:ascii="Arial" w:hAnsi="Arial" w:cs="Arial"/>
          <w:sz w:val="20"/>
          <w:szCs w:val="20"/>
        </w:rPr>
      </w:pPr>
    </w:p>
    <w:p w14:paraId="1B1D7107" w14:textId="77777777" w:rsidR="00FA68F1" w:rsidRDefault="00FA68F1" w:rsidP="00FA68F1">
      <w:pPr>
        <w:rPr>
          <w:rFonts w:ascii="Arial" w:hAnsi="Arial" w:cs="Arial"/>
          <w:sz w:val="20"/>
          <w:szCs w:val="20"/>
        </w:rPr>
      </w:pPr>
    </w:p>
    <w:p w14:paraId="5385D064" w14:textId="77777777" w:rsidR="00FA68F1" w:rsidRDefault="00FA68F1" w:rsidP="00FA68F1">
      <w:pPr>
        <w:rPr>
          <w:rFonts w:ascii="Arial" w:hAnsi="Arial" w:cs="Arial"/>
          <w:sz w:val="20"/>
          <w:szCs w:val="20"/>
        </w:rPr>
      </w:pPr>
    </w:p>
    <w:tbl>
      <w:tblPr>
        <w:tblStyle w:val="TableGrid"/>
        <w:tblW w:w="14454" w:type="dxa"/>
        <w:jc w:val="center"/>
        <w:tblLook w:val="04A0" w:firstRow="1" w:lastRow="0" w:firstColumn="1" w:lastColumn="0" w:noHBand="0" w:noVBand="1"/>
      </w:tblPr>
      <w:tblGrid>
        <w:gridCol w:w="2802"/>
        <w:gridCol w:w="2013"/>
        <w:gridCol w:w="2268"/>
        <w:gridCol w:w="2268"/>
        <w:gridCol w:w="2484"/>
        <w:gridCol w:w="2619"/>
      </w:tblGrid>
      <w:tr w:rsidR="00FA68F1" w:rsidRPr="00B81C7B" w14:paraId="245AD3E2" w14:textId="77777777" w:rsidTr="00C55B16">
        <w:trPr>
          <w:jc w:val="center"/>
        </w:trPr>
        <w:tc>
          <w:tcPr>
            <w:tcW w:w="14454" w:type="dxa"/>
            <w:gridSpan w:val="6"/>
          </w:tcPr>
          <w:p w14:paraId="4F9864AB" w14:textId="77777777" w:rsidR="00FA68F1" w:rsidRPr="00D2108B" w:rsidRDefault="00FA68F1" w:rsidP="00C55B16">
            <w:pPr>
              <w:spacing w:line="360" w:lineRule="auto"/>
              <w:jc w:val="center"/>
              <w:rPr>
                <w:rFonts w:ascii="Arial" w:hAnsi="Arial" w:cs="Arial"/>
                <w:color w:val="000000" w:themeColor="text1"/>
              </w:rPr>
            </w:pPr>
            <w:r w:rsidRPr="00D2108B">
              <w:rPr>
                <w:rFonts w:ascii="Arial" w:hAnsi="Arial" w:cs="Arial"/>
                <w:b/>
                <w:bCs/>
                <w:color w:val="000000" w:themeColor="text1"/>
              </w:rPr>
              <w:t>Clinical role</w:t>
            </w:r>
          </w:p>
        </w:tc>
      </w:tr>
      <w:tr w:rsidR="00FA68F1" w:rsidRPr="00B81C7B" w14:paraId="7F72CF39" w14:textId="77777777" w:rsidTr="00C55B16">
        <w:trPr>
          <w:jc w:val="center"/>
        </w:trPr>
        <w:tc>
          <w:tcPr>
            <w:tcW w:w="2802" w:type="dxa"/>
            <w:vMerge w:val="restart"/>
          </w:tcPr>
          <w:p w14:paraId="4B7F3DD2" w14:textId="77777777" w:rsidR="00FA68F1" w:rsidRPr="00B81C7B" w:rsidRDefault="00FA68F1" w:rsidP="00C55B16">
            <w:pPr>
              <w:spacing w:line="276" w:lineRule="auto"/>
              <w:rPr>
                <w:rFonts w:ascii="Arial" w:hAnsi="Arial" w:cs="Arial"/>
                <w:b/>
                <w:bCs/>
                <w:color w:val="000000" w:themeColor="text1"/>
                <w:sz w:val="21"/>
                <w:szCs w:val="21"/>
              </w:rPr>
            </w:pPr>
            <w:r w:rsidRPr="00B81C7B">
              <w:rPr>
                <w:rFonts w:ascii="Arial" w:hAnsi="Arial" w:cs="Arial"/>
                <w:b/>
                <w:bCs/>
                <w:color w:val="000000" w:themeColor="text1"/>
                <w:sz w:val="21"/>
                <w:szCs w:val="21"/>
              </w:rPr>
              <w:t>Initial CMOC</w:t>
            </w:r>
          </w:p>
        </w:tc>
        <w:tc>
          <w:tcPr>
            <w:tcW w:w="2013" w:type="dxa"/>
            <w:vMerge w:val="restart"/>
          </w:tcPr>
          <w:p w14:paraId="6B738E62" w14:textId="77777777" w:rsidR="00FA68F1" w:rsidRPr="00B81C7B" w:rsidRDefault="00FA68F1" w:rsidP="00C55B16">
            <w:pPr>
              <w:spacing w:line="276" w:lineRule="auto"/>
              <w:rPr>
                <w:rFonts w:ascii="Arial" w:hAnsi="Arial" w:cs="Arial"/>
                <w:b/>
                <w:bCs/>
                <w:color w:val="000000" w:themeColor="text1"/>
                <w:sz w:val="21"/>
                <w:szCs w:val="21"/>
              </w:rPr>
            </w:pPr>
            <w:r w:rsidRPr="00B81C7B">
              <w:rPr>
                <w:rFonts w:ascii="Arial" w:hAnsi="Arial" w:cs="Arial"/>
                <w:b/>
                <w:bCs/>
                <w:color w:val="000000" w:themeColor="text1"/>
                <w:sz w:val="21"/>
                <w:szCs w:val="21"/>
              </w:rPr>
              <w:t>Realist Review</w:t>
            </w:r>
          </w:p>
        </w:tc>
        <w:tc>
          <w:tcPr>
            <w:tcW w:w="7020" w:type="dxa"/>
            <w:gridSpan w:val="3"/>
          </w:tcPr>
          <w:p w14:paraId="4B2A316C" w14:textId="77777777" w:rsidR="00FA68F1" w:rsidRPr="00B81C7B" w:rsidRDefault="00FA68F1" w:rsidP="00C55B16">
            <w:pPr>
              <w:spacing w:line="276" w:lineRule="auto"/>
              <w:jc w:val="center"/>
              <w:rPr>
                <w:rFonts w:ascii="Arial" w:hAnsi="Arial" w:cs="Arial"/>
                <w:b/>
                <w:bCs/>
                <w:color w:val="000000" w:themeColor="text1"/>
                <w:sz w:val="21"/>
                <w:szCs w:val="21"/>
              </w:rPr>
            </w:pPr>
            <w:r w:rsidRPr="00B81C7B">
              <w:rPr>
                <w:rFonts w:ascii="Arial" w:hAnsi="Arial" w:cs="Arial"/>
                <w:b/>
                <w:bCs/>
                <w:color w:val="000000" w:themeColor="text1"/>
                <w:sz w:val="21"/>
                <w:szCs w:val="21"/>
              </w:rPr>
              <w:t>Realist Evaluation</w:t>
            </w:r>
          </w:p>
        </w:tc>
        <w:tc>
          <w:tcPr>
            <w:tcW w:w="2619" w:type="dxa"/>
            <w:vMerge w:val="restart"/>
          </w:tcPr>
          <w:p w14:paraId="2CB6E4C3" w14:textId="77777777" w:rsidR="00FA68F1" w:rsidRPr="00B81C7B" w:rsidRDefault="00FA68F1" w:rsidP="00C55B16">
            <w:pPr>
              <w:spacing w:line="276" w:lineRule="auto"/>
              <w:rPr>
                <w:rFonts w:ascii="Arial" w:hAnsi="Arial" w:cs="Arial"/>
                <w:b/>
                <w:bCs/>
                <w:color w:val="000000" w:themeColor="text1"/>
                <w:sz w:val="21"/>
                <w:szCs w:val="21"/>
              </w:rPr>
            </w:pPr>
            <w:r w:rsidRPr="00B81C7B">
              <w:rPr>
                <w:rFonts w:ascii="Arial" w:hAnsi="Arial" w:cs="Arial"/>
                <w:b/>
                <w:bCs/>
                <w:color w:val="000000" w:themeColor="text1"/>
                <w:sz w:val="21"/>
                <w:szCs w:val="21"/>
              </w:rPr>
              <w:t>Final CMOC</w:t>
            </w:r>
          </w:p>
        </w:tc>
      </w:tr>
      <w:tr w:rsidR="00FA68F1" w:rsidRPr="00B81C7B" w14:paraId="01697907" w14:textId="77777777" w:rsidTr="00C55B16">
        <w:trPr>
          <w:jc w:val="center"/>
        </w:trPr>
        <w:tc>
          <w:tcPr>
            <w:tcW w:w="2802" w:type="dxa"/>
            <w:vMerge/>
          </w:tcPr>
          <w:p w14:paraId="7284BB5C" w14:textId="77777777" w:rsidR="00FA68F1" w:rsidRPr="00B81C7B" w:rsidRDefault="00FA68F1" w:rsidP="00C55B16">
            <w:pPr>
              <w:spacing w:line="276" w:lineRule="auto"/>
              <w:rPr>
                <w:rFonts w:ascii="Arial" w:hAnsi="Arial" w:cs="Arial"/>
                <w:b/>
                <w:bCs/>
                <w:color w:val="000000" w:themeColor="text1"/>
                <w:sz w:val="21"/>
                <w:szCs w:val="21"/>
              </w:rPr>
            </w:pPr>
          </w:p>
        </w:tc>
        <w:tc>
          <w:tcPr>
            <w:tcW w:w="2013" w:type="dxa"/>
            <w:vMerge/>
          </w:tcPr>
          <w:p w14:paraId="6914A9C9" w14:textId="77777777" w:rsidR="00FA68F1" w:rsidRPr="00B81C7B" w:rsidRDefault="00FA68F1" w:rsidP="00C55B16">
            <w:pPr>
              <w:spacing w:line="276" w:lineRule="auto"/>
              <w:rPr>
                <w:rFonts w:ascii="Arial" w:hAnsi="Arial" w:cs="Arial"/>
                <w:b/>
                <w:bCs/>
                <w:color w:val="000000" w:themeColor="text1"/>
                <w:sz w:val="21"/>
                <w:szCs w:val="21"/>
              </w:rPr>
            </w:pPr>
          </w:p>
        </w:tc>
        <w:tc>
          <w:tcPr>
            <w:tcW w:w="2268" w:type="dxa"/>
          </w:tcPr>
          <w:p w14:paraId="58C27D7A" w14:textId="77777777" w:rsidR="00FA68F1" w:rsidRPr="00B81C7B" w:rsidRDefault="00FA68F1" w:rsidP="00C55B16">
            <w:pPr>
              <w:spacing w:line="276" w:lineRule="auto"/>
              <w:rPr>
                <w:rFonts w:ascii="Arial" w:hAnsi="Arial" w:cs="Arial"/>
                <w:b/>
                <w:bCs/>
                <w:color w:val="000000" w:themeColor="text1"/>
                <w:sz w:val="21"/>
                <w:szCs w:val="21"/>
              </w:rPr>
            </w:pPr>
            <w:r w:rsidRPr="00B81C7B">
              <w:rPr>
                <w:rFonts w:ascii="Arial" w:hAnsi="Arial" w:cs="Arial"/>
                <w:b/>
                <w:bCs/>
                <w:color w:val="000000" w:themeColor="text1"/>
                <w:sz w:val="21"/>
                <w:szCs w:val="21"/>
              </w:rPr>
              <w:t>Phase I</w:t>
            </w:r>
          </w:p>
        </w:tc>
        <w:tc>
          <w:tcPr>
            <w:tcW w:w="2268" w:type="dxa"/>
          </w:tcPr>
          <w:p w14:paraId="38549C05" w14:textId="77777777" w:rsidR="00FA68F1" w:rsidRPr="00B81C7B" w:rsidRDefault="00FA68F1" w:rsidP="00C55B16">
            <w:pPr>
              <w:spacing w:line="276" w:lineRule="auto"/>
              <w:rPr>
                <w:rFonts w:ascii="Arial" w:hAnsi="Arial" w:cs="Arial"/>
                <w:b/>
                <w:bCs/>
                <w:color w:val="000000" w:themeColor="text1"/>
                <w:sz w:val="21"/>
                <w:szCs w:val="21"/>
              </w:rPr>
            </w:pPr>
            <w:r w:rsidRPr="00B81C7B">
              <w:rPr>
                <w:rFonts w:ascii="Arial" w:hAnsi="Arial" w:cs="Arial"/>
                <w:b/>
                <w:bCs/>
                <w:color w:val="000000" w:themeColor="text1"/>
                <w:sz w:val="21"/>
                <w:szCs w:val="21"/>
              </w:rPr>
              <w:t>Phase II</w:t>
            </w:r>
          </w:p>
        </w:tc>
        <w:tc>
          <w:tcPr>
            <w:tcW w:w="2484" w:type="dxa"/>
          </w:tcPr>
          <w:p w14:paraId="20F23878" w14:textId="77777777" w:rsidR="00FA68F1" w:rsidRPr="00B81C7B" w:rsidRDefault="00FA68F1" w:rsidP="00C55B16">
            <w:pPr>
              <w:spacing w:line="276" w:lineRule="auto"/>
              <w:rPr>
                <w:rFonts w:ascii="Arial" w:hAnsi="Arial" w:cs="Arial"/>
                <w:b/>
                <w:bCs/>
                <w:color w:val="000000" w:themeColor="text1"/>
                <w:sz w:val="21"/>
                <w:szCs w:val="21"/>
              </w:rPr>
            </w:pPr>
            <w:r w:rsidRPr="00B81C7B">
              <w:rPr>
                <w:rFonts w:ascii="Arial" w:hAnsi="Arial" w:cs="Arial"/>
                <w:b/>
                <w:bCs/>
                <w:color w:val="000000" w:themeColor="text1"/>
                <w:sz w:val="21"/>
                <w:szCs w:val="21"/>
              </w:rPr>
              <w:t>Phase III</w:t>
            </w:r>
          </w:p>
        </w:tc>
        <w:tc>
          <w:tcPr>
            <w:tcW w:w="2619" w:type="dxa"/>
            <w:vMerge/>
          </w:tcPr>
          <w:p w14:paraId="076D2678" w14:textId="77777777" w:rsidR="00FA68F1" w:rsidRPr="00B81C7B" w:rsidRDefault="00FA68F1" w:rsidP="00C55B16">
            <w:pPr>
              <w:spacing w:line="276" w:lineRule="auto"/>
              <w:rPr>
                <w:rFonts w:ascii="Arial" w:hAnsi="Arial" w:cs="Arial"/>
                <w:b/>
                <w:bCs/>
                <w:color w:val="000000" w:themeColor="text1"/>
                <w:sz w:val="21"/>
                <w:szCs w:val="21"/>
              </w:rPr>
            </w:pPr>
          </w:p>
        </w:tc>
      </w:tr>
      <w:tr w:rsidR="00FA68F1" w:rsidRPr="00B81C7B" w14:paraId="1D9D805A" w14:textId="77777777" w:rsidTr="00C55B16">
        <w:trPr>
          <w:trHeight w:val="3962"/>
          <w:jc w:val="center"/>
        </w:trPr>
        <w:tc>
          <w:tcPr>
            <w:tcW w:w="2802" w:type="dxa"/>
          </w:tcPr>
          <w:p w14:paraId="4654B432" w14:textId="77777777" w:rsidR="00FA68F1" w:rsidRPr="00B81C7B" w:rsidRDefault="00FA68F1" w:rsidP="00C55B16">
            <w:pPr>
              <w:spacing w:line="276" w:lineRule="auto"/>
              <w:rPr>
                <w:rFonts w:ascii="Arial" w:hAnsi="Arial" w:cs="Arial"/>
                <w:color w:val="000000" w:themeColor="text1"/>
                <w:sz w:val="21"/>
                <w:szCs w:val="21"/>
              </w:rPr>
            </w:pPr>
            <w:r w:rsidRPr="000146C2">
              <w:rPr>
                <w:rFonts w:ascii="Arial" w:hAnsi="Arial" w:cs="Arial"/>
                <w:color w:val="000000" w:themeColor="text1"/>
                <w:sz w:val="21"/>
                <w:szCs w:val="21"/>
              </w:rPr>
              <w:t>Paramedics who have a higher level of education and clinical experiences (C) fulfil an increased clinical role in primary care (O) because they have greater knowledge and capabilities (M)</w:t>
            </w:r>
          </w:p>
        </w:tc>
        <w:tc>
          <w:tcPr>
            <w:tcW w:w="2013" w:type="dxa"/>
          </w:tcPr>
          <w:p w14:paraId="3A91B3EA" w14:textId="77777777" w:rsidR="00FA68F1" w:rsidRPr="00B81C7B" w:rsidRDefault="00FA68F1" w:rsidP="00C55B16">
            <w:pPr>
              <w:rPr>
                <w:rFonts w:ascii="Arial" w:hAnsi="Arial" w:cs="Arial"/>
                <w:color w:val="000000" w:themeColor="text1"/>
                <w:sz w:val="21"/>
                <w:szCs w:val="21"/>
              </w:rPr>
            </w:pPr>
          </w:p>
        </w:tc>
        <w:tc>
          <w:tcPr>
            <w:tcW w:w="2268" w:type="dxa"/>
          </w:tcPr>
          <w:p w14:paraId="02AFDD78" w14:textId="77777777" w:rsidR="00FA68F1" w:rsidRPr="00B81C7B" w:rsidRDefault="00FA68F1" w:rsidP="00C55B16">
            <w:pPr>
              <w:spacing w:line="276" w:lineRule="auto"/>
              <w:rPr>
                <w:rFonts w:ascii="Arial" w:hAnsi="Arial" w:cs="Arial"/>
                <w:color w:val="000000" w:themeColor="text1"/>
                <w:sz w:val="21"/>
                <w:szCs w:val="21"/>
              </w:rPr>
            </w:pPr>
            <w:r w:rsidRPr="00A06A66">
              <w:rPr>
                <w:rFonts w:ascii="Arial" w:hAnsi="Arial" w:cs="Arial"/>
                <w:color w:val="000000" w:themeColor="text1"/>
                <w:sz w:val="21"/>
                <w:szCs w:val="21"/>
              </w:rPr>
              <w:t>Understanding of the clinical presentations and scope of role were developed from phase I of the realist evaluation through quantitative analysis (Appendix J). Th</w:t>
            </w:r>
            <w:r>
              <w:rPr>
                <w:rFonts w:ascii="Arial" w:hAnsi="Arial" w:cs="Arial"/>
                <w:color w:val="000000" w:themeColor="text1"/>
                <w:sz w:val="21"/>
                <w:szCs w:val="21"/>
              </w:rPr>
              <w:t>is highlights the relationship between level of education, experience as a paramedic, and the breadth of role undertaken</w:t>
            </w:r>
            <w:r w:rsidRPr="00A06A66">
              <w:rPr>
                <w:rFonts w:ascii="Arial" w:hAnsi="Arial" w:cs="Arial"/>
                <w:color w:val="000000" w:themeColor="text1"/>
                <w:sz w:val="21"/>
                <w:szCs w:val="21"/>
              </w:rPr>
              <w:t xml:space="preserve"> (Appendix I).</w:t>
            </w:r>
          </w:p>
        </w:tc>
        <w:tc>
          <w:tcPr>
            <w:tcW w:w="2268" w:type="dxa"/>
          </w:tcPr>
          <w:p w14:paraId="2FD006AF" w14:textId="77777777" w:rsidR="00FA68F1" w:rsidRPr="00E03301" w:rsidRDefault="00FA68F1" w:rsidP="00C55B16">
            <w:pPr>
              <w:spacing w:line="276" w:lineRule="auto"/>
              <w:rPr>
                <w:rFonts w:ascii="Arial" w:hAnsi="Arial" w:cs="Arial"/>
                <w:i/>
                <w:iCs/>
                <w:color w:val="000000" w:themeColor="text1"/>
                <w:sz w:val="21"/>
                <w:szCs w:val="21"/>
              </w:rPr>
            </w:pPr>
            <w:r w:rsidRPr="00E03301">
              <w:rPr>
                <w:rFonts w:ascii="Arial" w:hAnsi="Arial" w:cs="Arial"/>
                <w:i/>
                <w:iCs/>
                <w:color w:val="000000" w:themeColor="text1"/>
                <w:sz w:val="21"/>
                <w:szCs w:val="21"/>
              </w:rPr>
              <w:t>“The value paramedics bring to primary care is built on 999 experience – significant experience in spotting sick people makes a safer clinician in primary care.”</w:t>
            </w:r>
          </w:p>
          <w:p w14:paraId="5A9D22FE" w14:textId="77777777" w:rsidR="00FA68F1" w:rsidRPr="00E03301" w:rsidRDefault="00FA68F1" w:rsidP="00C55B16">
            <w:pPr>
              <w:spacing w:line="276" w:lineRule="auto"/>
              <w:rPr>
                <w:rFonts w:ascii="Arial" w:hAnsi="Arial" w:cs="Arial"/>
                <w:i/>
                <w:iCs/>
                <w:color w:val="000000" w:themeColor="text1"/>
                <w:sz w:val="21"/>
                <w:szCs w:val="21"/>
              </w:rPr>
            </w:pPr>
          </w:p>
          <w:p w14:paraId="59545CB0" w14:textId="77777777" w:rsidR="00FA68F1" w:rsidRPr="00E03301" w:rsidRDefault="00FA68F1" w:rsidP="00C55B16">
            <w:pPr>
              <w:spacing w:line="276" w:lineRule="auto"/>
              <w:rPr>
                <w:rFonts w:ascii="Arial" w:hAnsi="Arial" w:cs="Arial"/>
                <w:i/>
                <w:iCs/>
                <w:color w:val="000000" w:themeColor="text1"/>
                <w:sz w:val="21"/>
                <w:szCs w:val="21"/>
              </w:rPr>
            </w:pPr>
            <w:r w:rsidRPr="00E03301">
              <w:rPr>
                <w:rFonts w:ascii="Arial" w:hAnsi="Arial" w:cs="Arial"/>
                <w:i/>
                <w:iCs/>
                <w:color w:val="000000" w:themeColor="text1"/>
                <w:sz w:val="21"/>
                <w:szCs w:val="21"/>
              </w:rPr>
              <w:t xml:space="preserve">“The idea of holistic assessments has been raised again – which is linked to increased education”. </w:t>
            </w:r>
          </w:p>
          <w:p w14:paraId="1474B3CB" w14:textId="77777777" w:rsidR="00FA68F1" w:rsidRPr="00E03301" w:rsidRDefault="00FA68F1" w:rsidP="00C55B16">
            <w:pPr>
              <w:spacing w:line="276" w:lineRule="auto"/>
              <w:rPr>
                <w:rFonts w:ascii="Arial" w:hAnsi="Arial" w:cs="Arial"/>
                <w:i/>
                <w:iCs/>
                <w:color w:val="000000" w:themeColor="text1"/>
                <w:sz w:val="21"/>
                <w:szCs w:val="21"/>
              </w:rPr>
            </w:pPr>
          </w:p>
          <w:p w14:paraId="5C221CC8" w14:textId="77777777" w:rsidR="00FA68F1" w:rsidRPr="00E03301" w:rsidRDefault="00FA68F1" w:rsidP="00C55B16">
            <w:pPr>
              <w:spacing w:line="276" w:lineRule="auto"/>
              <w:rPr>
                <w:rFonts w:ascii="Arial" w:hAnsi="Arial" w:cs="Arial"/>
                <w:i/>
                <w:iCs/>
                <w:color w:val="000000" w:themeColor="text1"/>
                <w:sz w:val="21"/>
                <w:szCs w:val="21"/>
              </w:rPr>
            </w:pPr>
            <w:r w:rsidRPr="00E03301">
              <w:rPr>
                <w:rFonts w:ascii="Arial" w:hAnsi="Arial" w:cs="Arial"/>
                <w:i/>
                <w:iCs/>
                <w:color w:val="000000" w:themeColor="text1"/>
                <w:sz w:val="21"/>
                <w:szCs w:val="21"/>
              </w:rPr>
              <w:t xml:space="preserve">“Also featured today a very limited chat on education level for paramedics in primary care, outlining that Level 6 (BSc) is enough for the clinical role.  I’m on the fence about this.  I don’t believe Level 7 learning gives new knowledge (the </w:t>
            </w:r>
            <w:r w:rsidRPr="00E03301">
              <w:rPr>
                <w:rFonts w:ascii="Arial" w:hAnsi="Arial" w:cs="Arial"/>
                <w:i/>
                <w:iCs/>
                <w:color w:val="000000" w:themeColor="text1"/>
                <w:sz w:val="21"/>
                <w:szCs w:val="21"/>
              </w:rPr>
              <w:lastRenderedPageBreak/>
              <w:t xml:space="preserve">facts don’t change from Level 6 to 7), but the way we think about clinical presentations in advanced practice, at Level 7, is different.  Is Level 7, therefore, critical thinking and decision-making applied to patient presentations?” </w:t>
            </w:r>
          </w:p>
          <w:p w14:paraId="23B6FAAD" w14:textId="77777777" w:rsidR="00FA68F1" w:rsidRPr="00E03301" w:rsidRDefault="00FA68F1" w:rsidP="00C55B16">
            <w:pPr>
              <w:spacing w:line="276" w:lineRule="auto"/>
              <w:rPr>
                <w:rFonts w:ascii="Arial" w:hAnsi="Arial" w:cs="Arial"/>
                <w:i/>
                <w:iCs/>
                <w:color w:val="000000" w:themeColor="text1"/>
                <w:sz w:val="21"/>
                <w:szCs w:val="21"/>
              </w:rPr>
            </w:pPr>
            <w:r w:rsidRPr="00E03301">
              <w:rPr>
                <w:rFonts w:ascii="Arial" w:hAnsi="Arial" w:cs="Arial"/>
                <w:i/>
                <w:iCs/>
                <w:color w:val="000000" w:themeColor="text1"/>
                <w:sz w:val="21"/>
                <w:szCs w:val="21"/>
              </w:rPr>
              <w:t>(Immersion Journal</w:t>
            </w:r>
          </w:p>
        </w:tc>
        <w:tc>
          <w:tcPr>
            <w:tcW w:w="2484" w:type="dxa"/>
          </w:tcPr>
          <w:p w14:paraId="3DBB8668" w14:textId="77777777" w:rsidR="00FA68F1" w:rsidRDefault="00FA68F1" w:rsidP="00C55B16">
            <w:pPr>
              <w:spacing w:line="276" w:lineRule="auto"/>
              <w:rPr>
                <w:rFonts w:ascii="Arial" w:hAnsi="Arial" w:cs="Arial"/>
                <w:color w:val="000000" w:themeColor="text1"/>
                <w:sz w:val="21"/>
                <w:szCs w:val="21"/>
              </w:rPr>
            </w:pPr>
            <w:r>
              <w:rPr>
                <w:rFonts w:ascii="Arial" w:hAnsi="Arial" w:cs="Arial"/>
                <w:i/>
                <w:iCs/>
                <w:color w:val="000000" w:themeColor="text1"/>
                <w:sz w:val="21"/>
                <w:szCs w:val="21"/>
              </w:rPr>
              <w:lastRenderedPageBreak/>
              <w:t>“</w:t>
            </w:r>
            <w:r w:rsidRPr="00E03301">
              <w:rPr>
                <w:rFonts w:ascii="Arial" w:hAnsi="Arial" w:cs="Arial"/>
                <w:i/>
                <w:iCs/>
                <w:color w:val="000000" w:themeColor="text1"/>
                <w:sz w:val="21"/>
                <w:szCs w:val="21"/>
              </w:rPr>
              <w:t xml:space="preserve">I </w:t>
            </w:r>
            <w:r>
              <w:rPr>
                <w:rFonts w:ascii="Arial" w:hAnsi="Arial" w:cs="Arial"/>
                <w:i/>
                <w:iCs/>
                <w:color w:val="000000" w:themeColor="text1"/>
                <w:sz w:val="21"/>
                <w:szCs w:val="21"/>
              </w:rPr>
              <w:t>guess</w:t>
            </w:r>
            <w:r w:rsidRPr="00E03301">
              <w:rPr>
                <w:rFonts w:ascii="Arial" w:hAnsi="Arial" w:cs="Arial"/>
                <w:i/>
                <w:iCs/>
                <w:color w:val="000000" w:themeColor="text1"/>
                <w:sz w:val="21"/>
                <w:szCs w:val="21"/>
              </w:rPr>
              <w:t xml:space="preserve"> I’m going to move on a see a different class or level of patients and conditions once I’ve done the Master’s, really. I’m obviously </w:t>
            </w:r>
            <w:proofErr w:type="spellStart"/>
            <w:r w:rsidRPr="00E03301">
              <w:rPr>
                <w:rFonts w:ascii="Arial" w:hAnsi="Arial" w:cs="Arial"/>
                <w:i/>
                <w:iCs/>
                <w:color w:val="000000" w:themeColor="text1"/>
                <w:sz w:val="21"/>
                <w:szCs w:val="21"/>
              </w:rPr>
              <w:t>gonna</w:t>
            </w:r>
            <w:proofErr w:type="spellEnd"/>
            <w:r w:rsidRPr="00E03301">
              <w:rPr>
                <w:rFonts w:ascii="Arial" w:hAnsi="Arial" w:cs="Arial"/>
                <w:i/>
                <w:iCs/>
                <w:color w:val="000000" w:themeColor="text1"/>
                <w:sz w:val="21"/>
                <w:szCs w:val="21"/>
              </w:rPr>
              <w:t xml:space="preserve"> learn and I think it’s </w:t>
            </w:r>
            <w:proofErr w:type="spellStart"/>
            <w:r w:rsidRPr="00E03301">
              <w:rPr>
                <w:rFonts w:ascii="Arial" w:hAnsi="Arial" w:cs="Arial"/>
                <w:i/>
                <w:iCs/>
                <w:color w:val="000000" w:themeColor="text1"/>
                <w:sz w:val="21"/>
                <w:szCs w:val="21"/>
              </w:rPr>
              <w:t>gonna</w:t>
            </w:r>
            <w:proofErr w:type="spellEnd"/>
            <w:r w:rsidRPr="00E03301">
              <w:rPr>
                <w:rFonts w:ascii="Arial" w:hAnsi="Arial" w:cs="Arial"/>
                <w:i/>
                <w:iCs/>
                <w:color w:val="000000" w:themeColor="text1"/>
                <w:sz w:val="21"/>
                <w:szCs w:val="21"/>
              </w:rPr>
              <w:t xml:space="preserve"> be beneficial to my practice, isn’t it, to do that extra study.</w:t>
            </w:r>
            <w:r>
              <w:rPr>
                <w:rFonts w:ascii="Arial" w:hAnsi="Arial" w:cs="Arial"/>
                <w:i/>
                <w:iCs/>
                <w:color w:val="000000" w:themeColor="text1"/>
                <w:sz w:val="21"/>
                <w:szCs w:val="21"/>
              </w:rPr>
              <w:t xml:space="preserve">” </w:t>
            </w:r>
            <w:r w:rsidRPr="00E03301">
              <w:rPr>
                <w:rFonts w:ascii="Arial" w:hAnsi="Arial" w:cs="Arial"/>
                <w:color w:val="000000" w:themeColor="text1"/>
                <w:sz w:val="21"/>
                <w:szCs w:val="21"/>
              </w:rPr>
              <w:t>(UK1001: Paramedic Practitioner)</w:t>
            </w:r>
          </w:p>
          <w:p w14:paraId="5E20092A" w14:textId="77777777" w:rsidR="00FA68F1" w:rsidRDefault="00FA68F1" w:rsidP="00C55B16">
            <w:pPr>
              <w:spacing w:line="276" w:lineRule="auto"/>
              <w:rPr>
                <w:rFonts w:ascii="Arial" w:hAnsi="Arial" w:cs="Arial"/>
                <w:i/>
                <w:iCs/>
                <w:color w:val="000000" w:themeColor="text1"/>
                <w:sz w:val="21"/>
                <w:szCs w:val="21"/>
              </w:rPr>
            </w:pPr>
          </w:p>
          <w:p w14:paraId="0E0C71BE" w14:textId="77777777" w:rsidR="00FA68F1" w:rsidRPr="00B81C7B" w:rsidRDefault="00FA68F1" w:rsidP="00C55B16">
            <w:pPr>
              <w:spacing w:line="276" w:lineRule="auto"/>
              <w:rPr>
                <w:rFonts w:ascii="Arial" w:hAnsi="Arial" w:cs="Arial"/>
                <w:i/>
                <w:iCs/>
                <w:color w:val="000000" w:themeColor="text1"/>
                <w:sz w:val="21"/>
                <w:szCs w:val="21"/>
              </w:rPr>
            </w:pPr>
            <w:r>
              <w:rPr>
                <w:rFonts w:ascii="Arial" w:hAnsi="Arial" w:cs="Arial"/>
                <w:i/>
                <w:iCs/>
                <w:color w:val="000000" w:themeColor="text1"/>
                <w:sz w:val="21"/>
                <w:szCs w:val="21"/>
              </w:rPr>
              <w:t>“</w:t>
            </w:r>
            <w:r w:rsidRPr="00B6677E">
              <w:rPr>
                <w:rFonts w:ascii="Arial" w:hAnsi="Arial" w:cs="Arial"/>
                <w:i/>
                <w:iCs/>
                <w:color w:val="000000" w:themeColor="text1"/>
                <w:sz w:val="21"/>
                <w:szCs w:val="21"/>
              </w:rPr>
              <w:t>It’s not enough to have a master’s degree. You need a master’s degree plus quite a lot of experience in primary care and maybe also in your base profession</w:t>
            </w:r>
            <w:r>
              <w:rPr>
                <w:rFonts w:ascii="Arial" w:hAnsi="Arial" w:cs="Arial"/>
                <w:i/>
                <w:iCs/>
                <w:color w:val="000000" w:themeColor="text1"/>
                <w:sz w:val="21"/>
                <w:szCs w:val="21"/>
              </w:rPr>
              <w:t xml:space="preserve">” </w:t>
            </w:r>
            <w:r w:rsidRPr="00B6677E">
              <w:rPr>
                <w:rFonts w:ascii="Arial" w:hAnsi="Arial" w:cs="Arial"/>
                <w:color w:val="000000" w:themeColor="text1"/>
                <w:sz w:val="21"/>
                <w:szCs w:val="21"/>
              </w:rPr>
              <w:t>(UK1301: Advanced Paramedic Practitioner)</w:t>
            </w:r>
          </w:p>
        </w:tc>
        <w:tc>
          <w:tcPr>
            <w:tcW w:w="2619" w:type="dxa"/>
          </w:tcPr>
          <w:p w14:paraId="0E744591" w14:textId="1E50587B" w:rsidR="00FA68F1" w:rsidRPr="00B81C7B" w:rsidRDefault="00FA68F1" w:rsidP="00C55B16">
            <w:pPr>
              <w:spacing w:line="276" w:lineRule="auto"/>
              <w:rPr>
                <w:rFonts w:ascii="Arial" w:hAnsi="Arial" w:cs="Arial"/>
                <w:color w:val="000000" w:themeColor="text1"/>
                <w:sz w:val="21"/>
                <w:szCs w:val="21"/>
              </w:rPr>
            </w:pPr>
            <w:r>
              <w:rPr>
                <w:rFonts w:ascii="Arial" w:hAnsi="Arial" w:cs="Arial"/>
                <w:color w:val="000000" w:themeColor="text1"/>
                <w:sz w:val="21"/>
                <w:szCs w:val="21"/>
              </w:rPr>
              <w:t xml:space="preserve">CMOC 49: </w:t>
            </w:r>
            <w:r w:rsidRPr="000146C2">
              <w:rPr>
                <w:rFonts w:ascii="Arial" w:hAnsi="Arial" w:cs="Arial"/>
                <w:color w:val="000000" w:themeColor="text1"/>
                <w:sz w:val="21"/>
                <w:szCs w:val="21"/>
              </w:rPr>
              <w:t>Paramedics who have a higher level of education and clinical experiences (C) fulfil an increased clinical role in primary care (O) because they have greater knowledge and capabilities (M)</w:t>
            </w:r>
          </w:p>
        </w:tc>
      </w:tr>
      <w:tr w:rsidR="00FA68F1" w:rsidRPr="00B81C7B" w14:paraId="682E5A53" w14:textId="77777777" w:rsidTr="00C55B16">
        <w:trPr>
          <w:trHeight w:val="2825"/>
          <w:jc w:val="center"/>
        </w:trPr>
        <w:tc>
          <w:tcPr>
            <w:tcW w:w="2802" w:type="dxa"/>
          </w:tcPr>
          <w:p w14:paraId="3E51CAC5" w14:textId="77777777" w:rsidR="00FA68F1" w:rsidRPr="00B81C7B" w:rsidRDefault="00FA68F1" w:rsidP="00C55B16">
            <w:pPr>
              <w:spacing w:line="276" w:lineRule="auto"/>
              <w:rPr>
                <w:rFonts w:ascii="Arial" w:hAnsi="Arial" w:cs="Arial"/>
                <w:color w:val="000000" w:themeColor="text1"/>
                <w:sz w:val="21"/>
                <w:szCs w:val="21"/>
              </w:rPr>
            </w:pPr>
            <w:r w:rsidRPr="000146C2">
              <w:rPr>
                <w:rFonts w:ascii="Arial" w:hAnsi="Arial" w:cs="Arial"/>
                <w:color w:val="000000" w:themeColor="text1"/>
                <w:sz w:val="21"/>
                <w:szCs w:val="21"/>
              </w:rPr>
              <w:t>Paramedics who can independently prescribe medicines (C) fulfil an increased clinical role in primary care (O) because they are able to complete a broader range of consultations (M)</w:t>
            </w:r>
          </w:p>
        </w:tc>
        <w:tc>
          <w:tcPr>
            <w:tcW w:w="2013" w:type="dxa"/>
          </w:tcPr>
          <w:p w14:paraId="62DCCBBE" w14:textId="77777777" w:rsidR="00FA68F1" w:rsidRPr="00B81C7B" w:rsidRDefault="00FA68F1" w:rsidP="00C55B16">
            <w:pPr>
              <w:rPr>
                <w:rFonts w:ascii="Arial" w:hAnsi="Arial" w:cs="Arial"/>
                <w:color w:val="000000" w:themeColor="text1"/>
                <w:sz w:val="21"/>
                <w:szCs w:val="21"/>
              </w:rPr>
            </w:pPr>
          </w:p>
        </w:tc>
        <w:tc>
          <w:tcPr>
            <w:tcW w:w="2268" w:type="dxa"/>
          </w:tcPr>
          <w:p w14:paraId="4B81329B" w14:textId="77777777" w:rsidR="00FA68F1" w:rsidRPr="00B81C7B" w:rsidRDefault="00FA68F1" w:rsidP="00C55B16">
            <w:pPr>
              <w:spacing w:line="276" w:lineRule="auto"/>
              <w:rPr>
                <w:rFonts w:ascii="Arial" w:hAnsi="Arial" w:cs="Arial"/>
                <w:color w:val="000000" w:themeColor="text1"/>
                <w:sz w:val="21"/>
                <w:szCs w:val="21"/>
                <w:highlight w:val="yellow"/>
              </w:rPr>
            </w:pPr>
            <w:r w:rsidRPr="00A06A66">
              <w:rPr>
                <w:rFonts w:ascii="Arial" w:hAnsi="Arial" w:cs="Arial"/>
                <w:color w:val="000000" w:themeColor="text1"/>
                <w:sz w:val="21"/>
                <w:szCs w:val="21"/>
              </w:rPr>
              <w:t>Understanding of the clinical presentations and scope of role were developed from phase I of the realist evaluation through quantitative analysis (Appendix J). Th</w:t>
            </w:r>
            <w:r>
              <w:rPr>
                <w:rFonts w:ascii="Arial" w:hAnsi="Arial" w:cs="Arial"/>
                <w:color w:val="000000" w:themeColor="text1"/>
                <w:sz w:val="21"/>
                <w:szCs w:val="21"/>
              </w:rPr>
              <w:t>is highlights the relationship between the ability to independently prescribe and the breadth of role undertaken</w:t>
            </w:r>
            <w:r w:rsidRPr="00A06A66">
              <w:rPr>
                <w:rFonts w:ascii="Arial" w:hAnsi="Arial" w:cs="Arial"/>
                <w:color w:val="000000" w:themeColor="text1"/>
                <w:sz w:val="21"/>
                <w:szCs w:val="21"/>
              </w:rPr>
              <w:t xml:space="preserve"> (Appendix I).</w:t>
            </w:r>
          </w:p>
        </w:tc>
        <w:tc>
          <w:tcPr>
            <w:tcW w:w="2268" w:type="dxa"/>
          </w:tcPr>
          <w:p w14:paraId="367F4471" w14:textId="77777777" w:rsidR="00FA68F1" w:rsidRPr="00B81C7B" w:rsidRDefault="00FA68F1" w:rsidP="00C55B16">
            <w:pPr>
              <w:spacing w:line="276" w:lineRule="auto"/>
              <w:rPr>
                <w:rFonts w:ascii="Arial" w:hAnsi="Arial" w:cs="Arial"/>
                <w:i/>
                <w:iCs/>
                <w:color w:val="000000" w:themeColor="text1"/>
                <w:sz w:val="21"/>
                <w:szCs w:val="21"/>
              </w:rPr>
            </w:pPr>
            <w:r>
              <w:rPr>
                <w:rFonts w:ascii="Arial" w:hAnsi="Arial" w:cs="Arial"/>
                <w:i/>
                <w:iCs/>
                <w:color w:val="000000" w:themeColor="text1"/>
                <w:sz w:val="21"/>
                <w:szCs w:val="21"/>
              </w:rPr>
              <w:t>“…</w:t>
            </w:r>
            <w:r w:rsidRPr="00D3587F">
              <w:rPr>
                <w:rFonts w:ascii="Arial" w:hAnsi="Arial" w:cs="Arial"/>
                <w:i/>
                <w:iCs/>
                <w:color w:val="000000" w:themeColor="text1"/>
                <w:sz w:val="21"/>
                <w:szCs w:val="21"/>
              </w:rPr>
              <w:t xml:space="preserve">on Twitter are comments following a commentary focused on paramedic prescribing in primary care. The other comments on the broad scope of prescribing practice paramedics require in primary care, and lists recommended resources based on practical experience of the author. Comments to this are generally positive, acknowledging the </w:t>
            </w:r>
            <w:r w:rsidRPr="00D3587F">
              <w:rPr>
                <w:rFonts w:ascii="Arial" w:hAnsi="Arial" w:cs="Arial"/>
                <w:i/>
                <w:iCs/>
                <w:color w:val="000000" w:themeColor="text1"/>
                <w:sz w:val="21"/>
                <w:szCs w:val="21"/>
              </w:rPr>
              <w:lastRenderedPageBreak/>
              <w:t>advantage of the ability for paramedics to prescribe in primary care</w:t>
            </w:r>
            <w:r>
              <w:rPr>
                <w:rFonts w:ascii="Arial" w:hAnsi="Arial" w:cs="Arial"/>
                <w:i/>
                <w:iCs/>
                <w:color w:val="000000" w:themeColor="text1"/>
                <w:sz w:val="21"/>
                <w:szCs w:val="21"/>
              </w:rPr>
              <w:t xml:space="preserve">” </w:t>
            </w:r>
            <w:r w:rsidRPr="00D3587F">
              <w:rPr>
                <w:rFonts w:ascii="Arial" w:hAnsi="Arial" w:cs="Arial"/>
                <w:color w:val="000000" w:themeColor="text1"/>
                <w:sz w:val="21"/>
                <w:szCs w:val="21"/>
              </w:rPr>
              <w:t>(Immersion Journal).</w:t>
            </w:r>
          </w:p>
        </w:tc>
        <w:tc>
          <w:tcPr>
            <w:tcW w:w="2484" w:type="dxa"/>
          </w:tcPr>
          <w:p w14:paraId="4B717E9D" w14:textId="77777777" w:rsidR="00FA68F1" w:rsidRDefault="00FA68F1" w:rsidP="00C55B16">
            <w:pPr>
              <w:spacing w:line="276" w:lineRule="auto"/>
              <w:rPr>
                <w:rFonts w:ascii="Arial" w:hAnsi="Arial" w:cs="Arial"/>
                <w:i/>
                <w:iCs/>
                <w:color w:val="000000" w:themeColor="text1"/>
                <w:sz w:val="21"/>
                <w:szCs w:val="21"/>
              </w:rPr>
            </w:pPr>
            <w:r>
              <w:rPr>
                <w:rFonts w:ascii="Arial" w:hAnsi="Arial" w:cs="Arial"/>
                <w:i/>
                <w:iCs/>
                <w:color w:val="000000" w:themeColor="text1"/>
                <w:sz w:val="21"/>
                <w:szCs w:val="21"/>
              </w:rPr>
              <w:lastRenderedPageBreak/>
              <w:t>“</w:t>
            </w:r>
            <w:r w:rsidRPr="00CC5929">
              <w:rPr>
                <w:rFonts w:ascii="Arial" w:hAnsi="Arial" w:cs="Arial"/>
                <w:color w:val="000000" w:themeColor="text1"/>
                <w:sz w:val="21"/>
                <w:szCs w:val="21"/>
              </w:rPr>
              <w:t>Prescribing is essential. It’s a busy environment, so you don’t want to bother GPs all the time if you can manage stuff.</w:t>
            </w:r>
            <w:r>
              <w:rPr>
                <w:rFonts w:ascii="Arial" w:hAnsi="Arial" w:cs="Arial"/>
                <w:color w:val="000000" w:themeColor="text1"/>
                <w:sz w:val="21"/>
                <w:szCs w:val="21"/>
              </w:rPr>
              <w:t xml:space="preserve">” </w:t>
            </w:r>
            <w:r>
              <w:rPr>
                <w:rFonts w:ascii="Arial" w:hAnsi="Arial" w:cs="Arial"/>
                <w:i/>
                <w:iCs/>
                <w:color w:val="000000" w:themeColor="text1"/>
                <w:sz w:val="21"/>
                <w:szCs w:val="21"/>
              </w:rPr>
              <w:t>(UK1001: Paramedic Practitioner)</w:t>
            </w:r>
          </w:p>
          <w:p w14:paraId="5C132586" w14:textId="77777777" w:rsidR="00FA68F1" w:rsidRDefault="00FA68F1" w:rsidP="00C55B16">
            <w:pPr>
              <w:spacing w:line="276" w:lineRule="auto"/>
              <w:rPr>
                <w:rFonts w:ascii="Arial" w:hAnsi="Arial" w:cs="Arial"/>
                <w:i/>
                <w:iCs/>
                <w:color w:val="000000" w:themeColor="text1"/>
                <w:sz w:val="21"/>
                <w:szCs w:val="21"/>
              </w:rPr>
            </w:pPr>
          </w:p>
          <w:p w14:paraId="6593735F" w14:textId="77777777" w:rsidR="00FA68F1" w:rsidRPr="00B81C7B" w:rsidRDefault="00FA68F1" w:rsidP="00C55B16">
            <w:pPr>
              <w:spacing w:line="276" w:lineRule="auto"/>
              <w:rPr>
                <w:rFonts w:ascii="Arial" w:hAnsi="Arial" w:cs="Arial"/>
                <w:i/>
                <w:iCs/>
                <w:color w:val="000000" w:themeColor="text1"/>
                <w:sz w:val="21"/>
                <w:szCs w:val="21"/>
              </w:rPr>
            </w:pPr>
            <w:r>
              <w:rPr>
                <w:rFonts w:ascii="Arial" w:hAnsi="Arial" w:cs="Arial"/>
                <w:i/>
                <w:iCs/>
                <w:color w:val="000000" w:themeColor="text1"/>
                <w:sz w:val="21"/>
                <w:szCs w:val="21"/>
              </w:rPr>
              <w:t>“</w:t>
            </w:r>
            <w:r w:rsidRPr="00CC5929">
              <w:rPr>
                <w:rFonts w:ascii="Arial" w:hAnsi="Arial" w:cs="Arial"/>
                <w:i/>
                <w:iCs/>
                <w:color w:val="000000" w:themeColor="text1"/>
                <w:sz w:val="21"/>
                <w:szCs w:val="21"/>
              </w:rPr>
              <w:t>His prescribing practice now is different to his practice when he started</w:t>
            </w:r>
            <w:r>
              <w:rPr>
                <w:rFonts w:ascii="Arial" w:hAnsi="Arial" w:cs="Arial"/>
                <w:i/>
                <w:iCs/>
                <w:color w:val="000000" w:themeColor="text1"/>
                <w:sz w:val="21"/>
                <w:szCs w:val="21"/>
              </w:rPr>
              <w:t xml:space="preserve">. He feels he can contribute more now than he could in the fifteen years in primary care before he was a </w:t>
            </w:r>
            <w:r>
              <w:rPr>
                <w:rFonts w:ascii="Arial" w:hAnsi="Arial" w:cs="Arial"/>
                <w:i/>
                <w:iCs/>
                <w:color w:val="000000" w:themeColor="text1"/>
                <w:sz w:val="21"/>
                <w:szCs w:val="21"/>
              </w:rPr>
              <w:lastRenderedPageBreak/>
              <w:t xml:space="preserve">prescriber” </w:t>
            </w:r>
            <w:r w:rsidRPr="00CC5929">
              <w:rPr>
                <w:rFonts w:ascii="Arial" w:hAnsi="Arial" w:cs="Arial"/>
                <w:color w:val="000000" w:themeColor="text1"/>
                <w:sz w:val="21"/>
                <w:szCs w:val="21"/>
              </w:rPr>
              <w:t>(UK12: Field notes)</w:t>
            </w:r>
          </w:p>
        </w:tc>
        <w:tc>
          <w:tcPr>
            <w:tcW w:w="2619" w:type="dxa"/>
          </w:tcPr>
          <w:p w14:paraId="64BE00B7" w14:textId="5E6F3B0B" w:rsidR="00FA68F1" w:rsidRPr="00B81C7B" w:rsidRDefault="00FA68F1" w:rsidP="00C55B16">
            <w:pPr>
              <w:spacing w:line="276" w:lineRule="auto"/>
              <w:rPr>
                <w:rFonts w:ascii="Arial" w:hAnsi="Arial" w:cs="Arial"/>
                <w:color w:val="000000" w:themeColor="text1"/>
                <w:sz w:val="21"/>
                <w:szCs w:val="21"/>
              </w:rPr>
            </w:pPr>
            <w:r>
              <w:rPr>
                <w:rFonts w:ascii="Arial" w:hAnsi="Arial" w:cs="Arial"/>
                <w:color w:val="000000" w:themeColor="text1"/>
                <w:sz w:val="21"/>
                <w:szCs w:val="21"/>
              </w:rPr>
              <w:lastRenderedPageBreak/>
              <w:t xml:space="preserve">CMOC 50: </w:t>
            </w:r>
            <w:r w:rsidRPr="000146C2">
              <w:rPr>
                <w:rFonts w:ascii="Arial" w:hAnsi="Arial" w:cs="Arial"/>
                <w:color w:val="000000" w:themeColor="text1"/>
                <w:sz w:val="21"/>
                <w:szCs w:val="21"/>
              </w:rPr>
              <w:t>Paramedics who can independently prescribe medicines (C) fulfil an increased clinical role in primary care (O) because they are able to complete a broader range of consultations (M)</w:t>
            </w:r>
          </w:p>
        </w:tc>
      </w:tr>
    </w:tbl>
    <w:p w14:paraId="554C06EE" w14:textId="77777777" w:rsidR="00FA68F1" w:rsidRPr="001B5B5B" w:rsidRDefault="00FA68F1" w:rsidP="00FA68F1">
      <w:pPr>
        <w:rPr>
          <w:rFonts w:ascii="Arial" w:hAnsi="Arial" w:cs="Arial"/>
          <w:sz w:val="20"/>
          <w:szCs w:val="20"/>
        </w:rPr>
      </w:pPr>
    </w:p>
    <w:p w14:paraId="60B2BE10" w14:textId="77777777" w:rsidR="00FA68F1" w:rsidRPr="001B5B5B" w:rsidRDefault="00FA68F1" w:rsidP="00FA68F1">
      <w:pPr>
        <w:rPr>
          <w:rFonts w:ascii="Arial" w:hAnsi="Arial" w:cs="Arial"/>
          <w:sz w:val="20"/>
          <w:szCs w:val="20"/>
        </w:rPr>
      </w:pPr>
    </w:p>
    <w:p w14:paraId="371E24B9" w14:textId="77777777" w:rsidR="00FA68F1" w:rsidRPr="001B5B5B" w:rsidRDefault="00FA68F1">
      <w:pPr>
        <w:rPr>
          <w:rFonts w:ascii="Arial" w:hAnsi="Arial" w:cs="Arial"/>
          <w:sz w:val="20"/>
          <w:szCs w:val="20"/>
        </w:rPr>
      </w:pPr>
    </w:p>
    <w:sectPr w:rsidR="00FA68F1" w:rsidRPr="001B5B5B" w:rsidSect="001B5B5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79715C"/>
    <w:multiLevelType w:val="hybridMultilevel"/>
    <w:tmpl w:val="5658D0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7655677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B5B"/>
    <w:rsid w:val="000174F7"/>
    <w:rsid w:val="001B5B5B"/>
    <w:rsid w:val="002440E7"/>
    <w:rsid w:val="002877A1"/>
    <w:rsid w:val="003351BB"/>
    <w:rsid w:val="00392BEB"/>
    <w:rsid w:val="003A7D7A"/>
    <w:rsid w:val="003D5460"/>
    <w:rsid w:val="00502A7F"/>
    <w:rsid w:val="00736C36"/>
    <w:rsid w:val="007B2B1F"/>
    <w:rsid w:val="0085454F"/>
    <w:rsid w:val="00902453"/>
    <w:rsid w:val="00926F5F"/>
    <w:rsid w:val="0093062A"/>
    <w:rsid w:val="0095493F"/>
    <w:rsid w:val="009E5D31"/>
    <w:rsid w:val="00AC45F2"/>
    <w:rsid w:val="00B64536"/>
    <w:rsid w:val="00B648BD"/>
    <w:rsid w:val="00C0586B"/>
    <w:rsid w:val="00CC6DB0"/>
    <w:rsid w:val="00E21347"/>
    <w:rsid w:val="00E4386D"/>
    <w:rsid w:val="00E541A7"/>
    <w:rsid w:val="00E657C6"/>
    <w:rsid w:val="00F34BBE"/>
    <w:rsid w:val="00F502F1"/>
    <w:rsid w:val="00FA68F1"/>
    <w:rsid w:val="00FF2A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57AA2"/>
  <w15:chartTrackingRefBased/>
  <w15:docId w15:val="{11C8E49D-BFD5-834A-939A-47A2B71BD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5B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648BD"/>
    <w:rPr>
      <w:sz w:val="16"/>
      <w:szCs w:val="16"/>
    </w:rPr>
  </w:style>
  <w:style w:type="paragraph" w:styleId="CommentText">
    <w:name w:val="annotation text"/>
    <w:basedOn w:val="Normal"/>
    <w:link w:val="CommentTextChar"/>
    <w:uiPriority w:val="99"/>
    <w:unhideWhenUsed/>
    <w:rsid w:val="00B648BD"/>
    <w:rPr>
      <w:sz w:val="20"/>
      <w:szCs w:val="20"/>
    </w:rPr>
  </w:style>
  <w:style w:type="character" w:customStyle="1" w:styleId="CommentTextChar">
    <w:name w:val="Comment Text Char"/>
    <w:basedOn w:val="DefaultParagraphFont"/>
    <w:link w:val="CommentText"/>
    <w:uiPriority w:val="99"/>
    <w:rsid w:val="00B648BD"/>
    <w:rPr>
      <w:sz w:val="20"/>
      <w:szCs w:val="20"/>
    </w:rPr>
  </w:style>
  <w:style w:type="paragraph" w:styleId="ListParagraph">
    <w:name w:val="List Paragraph"/>
    <w:basedOn w:val="Normal"/>
    <w:uiPriority w:val="34"/>
    <w:qFormat/>
    <w:rsid w:val="00FA68F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420F2F4F1ACD374C9E858CE396B1DDFE"/>
        <w:category>
          <w:name w:val="General"/>
          <w:gallery w:val="placeholder"/>
        </w:category>
        <w:types>
          <w:type w:val="bbPlcHdr"/>
        </w:types>
        <w:behaviors>
          <w:behavior w:val="content"/>
        </w:behaviors>
        <w:guid w:val="{A2696507-38A1-AC4D-81F3-0EF594B79F4C}"/>
      </w:docPartPr>
      <w:docPartBody>
        <w:p w:rsidR="00CF3840" w:rsidRDefault="003D3DED" w:rsidP="003D3DED">
          <w:pPr>
            <w:pStyle w:val="420F2F4F1ACD374C9E858CE396B1DDFE"/>
          </w:pPr>
          <w:r w:rsidRPr="00A9189D">
            <w:rPr>
              <w:rStyle w:val="PlaceholderText"/>
            </w:rPr>
            <w:t>Click or tap here to enter text.</w:t>
          </w:r>
        </w:p>
      </w:docPartBody>
    </w:docPart>
    <w:docPart>
      <w:docPartPr>
        <w:name w:val="4E39A97FB771434C8C57BCCB0060839A"/>
        <w:category>
          <w:name w:val="General"/>
          <w:gallery w:val="placeholder"/>
        </w:category>
        <w:types>
          <w:type w:val="bbPlcHdr"/>
        </w:types>
        <w:behaviors>
          <w:behavior w:val="content"/>
        </w:behaviors>
        <w:guid w:val="{5FA366B4-56FF-194A-8994-18778DBF592C}"/>
      </w:docPartPr>
      <w:docPartBody>
        <w:p w:rsidR="00CF3840" w:rsidRDefault="003D3DED" w:rsidP="003D3DED">
          <w:pPr>
            <w:pStyle w:val="4E39A97FB771434C8C57BCCB0060839A"/>
          </w:pPr>
          <w:r w:rsidRPr="00A9189D">
            <w:rPr>
              <w:rStyle w:val="PlaceholderText"/>
            </w:rPr>
            <w:t>Click or tap here to enter text.</w:t>
          </w:r>
        </w:p>
      </w:docPartBody>
    </w:docPart>
    <w:docPart>
      <w:docPartPr>
        <w:name w:val="E7F873512D97D649A4E9D814435EAE29"/>
        <w:category>
          <w:name w:val="General"/>
          <w:gallery w:val="placeholder"/>
        </w:category>
        <w:types>
          <w:type w:val="bbPlcHdr"/>
        </w:types>
        <w:behaviors>
          <w:behavior w:val="content"/>
        </w:behaviors>
        <w:guid w:val="{0B2A403B-1049-A048-9767-777F24F412AE}"/>
      </w:docPartPr>
      <w:docPartBody>
        <w:p w:rsidR="00CF3840" w:rsidRDefault="003D3DED" w:rsidP="003D3DED">
          <w:pPr>
            <w:pStyle w:val="E7F873512D97D649A4E9D814435EAE29"/>
          </w:pPr>
          <w:r w:rsidRPr="00A9189D">
            <w:rPr>
              <w:rStyle w:val="PlaceholderText"/>
            </w:rPr>
            <w:t>Click or tap here to enter text.</w:t>
          </w:r>
        </w:p>
      </w:docPartBody>
    </w:docPart>
    <w:docPart>
      <w:docPartPr>
        <w:name w:val="53548438BDABF440A2866AF19D0DD6BF"/>
        <w:category>
          <w:name w:val="General"/>
          <w:gallery w:val="placeholder"/>
        </w:category>
        <w:types>
          <w:type w:val="bbPlcHdr"/>
        </w:types>
        <w:behaviors>
          <w:behavior w:val="content"/>
        </w:behaviors>
        <w:guid w:val="{D5F82679-169C-0E4F-8B10-886EA408542A}"/>
      </w:docPartPr>
      <w:docPartBody>
        <w:p w:rsidR="00CF3840" w:rsidRDefault="003D3DED" w:rsidP="003D3DED">
          <w:pPr>
            <w:pStyle w:val="53548438BDABF440A2866AF19D0DD6BF"/>
          </w:pPr>
          <w:r w:rsidRPr="00A9189D">
            <w:rPr>
              <w:rStyle w:val="PlaceholderText"/>
            </w:rPr>
            <w:t>Click or tap here to enter text.</w:t>
          </w:r>
        </w:p>
      </w:docPartBody>
    </w:docPart>
    <w:docPart>
      <w:docPartPr>
        <w:name w:val="AF352F29A7D2CD45963D537C9463C98B"/>
        <w:category>
          <w:name w:val="General"/>
          <w:gallery w:val="placeholder"/>
        </w:category>
        <w:types>
          <w:type w:val="bbPlcHdr"/>
        </w:types>
        <w:behaviors>
          <w:behavior w:val="content"/>
        </w:behaviors>
        <w:guid w:val="{C0B63F6A-0F99-E740-A018-929D52B38EA0}"/>
      </w:docPartPr>
      <w:docPartBody>
        <w:p w:rsidR="00CF3840" w:rsidRDefault="003D3DED" w:rsidP="003D3DED">
          <w:pPr>
            <w:pStyle w:val="AF352F29A7D2CD45963D537C9463C98B"/>
          </w:pPr>
          <w:r w:rsidRPr="00A9189D">
            <w:rPr>
              <w:rStyle w:val="PlaceholderText"/>
            </w:rPr>
            <w:t>Click or tap here to enter text.</w:t>
          </w:r>
        </w:p>
      </w:docPartBody>
    </w:docPart>
    <w:docPart>
      <w:docPartPr>
        <w:name w:val="6764CA4A79EE3E4E97BC4CA061A1E3D6"/>
        <w:category>
          <w:name w:val="General"/>
          <w:gallery w:val="placeholder"/>
        </w:category>
        <w:types>
          <w:type w:val="bbPlcHdr"/>
        </w:types>
        <w:behaviors>
          <w:behavior w:val="content"/>
        </w:behaviors>
        <w:guid w:val="{CFCF7F89-51A0-F84A-91C3-7A78E08563CA}"/>
      </w:docPartPr>
      <w:docPartBody>
        <w:p w:rsidR="00A529E6" w:rsidRDefault="001B3C48" w:rsidP="001B3C48">
          <w:pPr>
            <w:pStyle w:val="6764CA4A79EE3E4E97BC4CA061A1E3D6"/>
          </w:pPr>
          <w:r w:rsidRPr="00A9189D">
            <w:rPr>
              <w:rStyle w:val="PlaceholderText"/>
            </w:rPr>
            <w:t>Click or tap here to enter text.</w:t>
          </w:r>
        </w:p>
      </w:docPartBody>
    </w:docPart>
    <w:docPart>
      <w:docPartPr>
        <w:name w:val="D5598CE80E819A4EBCF7E1911C8264EA"/>
        <w:category>
          <w:name w:val="General"/>
          <w:gallery w:val="placeholder"/>
        </w:category>
        <w:types>
          <w:type w:val="bbPlcHdr"/>
        </w:types>
        <w:behaviors>
          <w:behavior w:val="content"/>
        </w:behaviors>
        <w:guid w:val="{23FE989E-4EA4-9D4D-9B09-8F32F446015B}"/>
      </w:docPartPr>
      <w:docPartBody>
        <w:p w:rsidR="00A529E6" w:rsidRDefault="001B3C48" w:rsidP="001B3C48">
          <w:pPr>
            <w:pStyle w:val="D5598CE80E819A4EBCF7E1911C8264EA"/>
          </w:pPr>
          <w:r w:rsidRPr="00A9189D">
            <w:rPr>
              <w:rStyle w:val="PlaceholderText"/>
            </w:rPr>
            <w:t>Click or tap here to enter text.</w:t>
          </w:r>
        </w:p>
      </w:docPartBody>
    </w:docPart>
    <w:docPart>
      <w:docPartPr>
        <w:name w:val="4B20222DF558F9419AF2896A669213C6"/>
        <w:category>
          <w:name w:val="General"/>
          <w:gallery w:val="placeholder"/>
        </w:category>
        <w:types>
          <w:type w:val="bbPlcHdr"/>
        </w:types>
        <w:behaviors>
          <w:behavior w:val="content"/>
        </w:behaviors>
        <w:guid w:val="{90ACCD70-9F3F-E342-A969-6ED56F2DB21A}"/>
      </w:docPartPr>
      <w:docPartBody>
        <w:p w:rsidR="00A529E6" w:rsidRDefault="001B3C48" w:rsidP="001B3C48">
          <w:pPr>
            <w:pStyle w:val="4B20222DF558F9419AF2896A669213C6"/>
          </w:pPr>
          <w:r w:rsidRPr="00A9189D">
            <w:rPr>
              <w:rStyle w:val="PlaceholderText"/>
            </w:rPr>
            <w:t>Click or tap here to enter text.</w:t>
          </w:r>
        </w:p>
      </w:docPartBody>
    </w:docPart>
    <w:docPart>
      <w:docPartPr>
        <w:name w:val="0E9C2696DFCF5A4DA0F8D74F4D8F4942"/>
        <w:category>
          <w:name w:val="General"/>
          <w:gallery w:val="placeholder"/>
        </w:category>
        <w:types>
          <w:type w:val="bbPlcHdr"/>
        </w:types>
        <w:behaviors>
          <w:behavior w:val="content"/>
        </w:behaviors>
        <w:guid w:val="{B418B66E-232D-DE46-9CEA-FC757971E212}"/>
      </w:docPartPr>
      <w:docPartBody>
        <w:p w:rsidR="00A529E6" w:rsidRDefault="001B3C48" w:rsidP="001B3C48">
          <w:pPr>
            <w:pStyle w:val="0E9C2696DFCF5A4DA0F8D74F4D8F4942"/>
          </w:pPr>
          <w:r w:rsidRPr="00A9189D">
            <w:rPr>
              <w:rStyle w:val="PlaceholderText"/>
            </w:rPr>
            <w:t>Click or tap here to enter text.</w:t>
          </w:r>
        </w:p>
      </w:docPartBody>
    </w:docPart>
    <w:docPart>
      <w:docPartPr>
        <w:name w:val="F7206E6157C45B48A3EEFD851CA55B29"/>
        <w:category>
          <w:name w:val="General"/>
          <w:gallery w:val="placeholder"/>
        </w:category>
        <w:types>
          <w:type w:val="bbPlcHdr"/>
        </w:types>
        <w:behaviors>
          <w:behavior w:val="content"/>
        </w:behaviors>
        <w:guid w:val="{676DAB81-97F7-0E46-88B0-A7BE5AA1BFD9}"/>
      </w:docPartPr>
      <w:docPartBody>
        <w:p w:rsidR="00A529E6" w:rsidRDefault="001B3C48" w:rsidP="001B3C48">
          <w:pPr>
            <w:pStyle w:val="F7206E6157C45B48A3EEFD851CA55B29"/>
          </w:pPr>
          <w:r w:rsidRPr="00A9189D">
            <w:rPr>
              <w:rStyle w:val="PlaceholderText"/>
            </w:rPr>
            <w:t>Click or tap here to enter text.</w:t>
          </w:r>
        </w:p>
      </w:docPartBody>
    </w:docPart>
    <w:docPart>
      <w:docPartPr>
        <w:name w:val="FDF4694F8D0AAB499F88892C6935E00F"/>
        <w:category>
          <w:name w:val="General"/>
          <w:gallery w:val="placeholder"/>
        </w:category>
        <w:types>
          <w:type w:val="bbPlcHdr"/>
        </w:types>
        <w:behaviors>
          <w:behavior w:val="content"/>
        </w:behaviors>
        <w:guid w:val="{257D3E97-676F-8642-A219-3F4CA7728B6B}"/>
      </w:docPartPr>
      <w:docPartBody>
        <w:p w:rsidR="0072440C" w:rsidRDefault="00A529E6" w:rsidP="00A529E6">
          <w:pPr>
            <w:pStyle w:val="FDF4694F8D0AAB499F88892C6935E00F"/>
          </w:pPr>
          <w:r w:rsidRPr="00A9189D">
            <w:rPr>
              <w:rStyle w:val="PlaceholderText"/>
            </w:rPr>
            <w:t>Click or tap here to enter text.</w:t>
          </w:r>
        </w:p>
      </w:docPartBody>
    </w:docPart>
    <w:docPart>
      <w:docPartPr>
        <w:name w:val="9744B9EB4BEADF47B40414329876B869"/>
        <w:category>
          <w:name w:val="General"/>
          <w:gallery w:val="placeholder"/>
        </w:category>
        <w:types>
          <w:type w:val="bbPlcHdr"/>
        </w:types>
        <w:behaviors>
          <w:behavior w:val="content"/>
        </w:behaviors>
        <w:guid w:val="{9649E64E-283E-6642-B4AD-F75DB5A507FA}"/>
      </w:docPartPr>
      <w:docPartBody>
        <w:p w:rsidR="0072440C" w:rsidRDefault="00A529E6" w:rsidP="00A529E6">
          <w:pPr>
            <w:pStyle w:val="9744B9EB4BEADF47B40414329876B869"/>
          </w:pPr>
          <w:r w:rsidRPr="00A9189D">
            <w:rPr>
              <w:rStyle w:val="PlaceholderText"/>
            </w:rPr>
            <w:t>Click or tap here to enter text.</w:t>
          </w:r>
        </w:p>
      </w:docPartBody>
    </w:docPart>
    <w:docPart>
      <w:docPartPr>
        <w:name w:val="1352744EF50A1B44BE08E7549A1DDB10"/>
        <w:category>
          <w:name w:val="General"/>
          <w:gallery w:val="placeholder"/>
        </w:category>
        <w:types>
          <w:type w:val="bbPlcHdr"/>
        </w:types>
        <w:behaviors>
          <w:behavior w:val="content"/>
        </w:behaviors>
        <w:guid w:val="{BC191D93-53B1-FB40-BBF5-42F98096284A}"/>
      </w:docPartPr>
      <w:docPartBody>
        <w:p w:rsidR="0072440C" w:rsidRDefault="00A529E6" w:rsidP="00A529E6">
          <w:pPr>
            <w:pStyle w:val="1352744EF50A1B44BE08E7549A1DDB10"/>
          </w:pPr>
          <w:r w:rsidRPr="00A9189D">
            <w:rPr>
              <w:rStyle w:val="PlaceholderText"/>
            </w:rPr>
            <w:t>Click or tap here to enter text.</w:t>
          </w:r>
        </w:p>
      </w:docPartBody>
    </w:docPart>
    <w:docPart>
      <w:docPartPr>
        <w:name w:val="C9D170E46D73B642A3083946B84E09D9"/>
        <w:category>
          <w:name w:val="General"/>
          <w:gallery w:val="placeholder"/>
        </w:category>
        <w:types>
          <w:type w:val="bbPlcHdr"/>
        </w:types>
        <w:behaviors>
          <w:behavior w:val="content"/>
        </w:behaviors>
        <w:guid w:val="{25A9D79E-2983-674E-8015-994C886E6702}"/>
      </w:docPartPr>
      <w:docPartBody>
        <w:p w:rsidR="004C7BEE" w:rsidRDefault="00D61DD9" w:rsidP="00D61DD9">
          <w:pPr>
            <w:pStyle w:val="C9D170E46D73B642A3083946B84E09D9"/>
          </w:pPr>
          <w:r w:rsidRPr="00A9189D">
            <w:rPr>
              <w:rStyle w:val="PlaceholderText"/>
            </w:rPr>
            <w:t>Click or tap here to enter text.</w:t>
          </w:r>
        </w:p>
      </w:docPartBody>
    </w:docPart>
    <w:docPart>
      <w:docPartPr>
        <w:name w:val="60DE76C3E992BC448D5E8D7E1CA3549E"/>
        <w:category>
          <w:name w:val="General"/>
          <w:gallery w:val="placeholder"/>
        </w:category>
        <w:types>
          <w:type w:val="bbPlcHdr"/>
        </w:types>
        <w:behaviors>
          <w:behavior w:val="content"/>
        </w:behaviors>
        <w:guid w:val="{38A406F7-99C9-5346-AF56-C0ED0C4D7EF6}"/>
      </w:docPartPr>
      <w:docPartBody>
        <w:p w:rsidR="004C7BEE" w:rsidRDefault="00D61DD9" w:rsidP="00D61DD9">
          <w:pPr>
            <w:pStyle w:val="60DE76C3E992BC448D5E8D7E1CA3549E"/>
          </w:pPr>
          <w:r w:rsidRPr="00A9189D">
            <w:rPr>
              <w:rStyle w:val="PlaceholderText"/>
            </w:rPr>
            <w:t>Click or tap here to enter text.</w:t>
          </w:r>
        </w:p>
      </w:docPartBody>
    </w:docPart>
    <w:docPart>
      <w:docPartPr>
        <w:name w:val="FB5FB19D69F2F447A10CED787D34395D"/>
        <w:category>
          <w:name w:val="General"/>
          <w:gallery w:val="placeholder"/>
        </w:category>
        <w:types>
          <w:type w:val="bbPlcHdr"/>
        </w:types>
        <w:behaviors>
          <w:behavior w:val="content"/>
        </w:behaviors>
        <w:guid w:val="{C24676BE-E5A1-3841-95C1-93E3C330EF58}"/>
      </w:docPartPr>
      <w:docPartBody>
        <w:p w:rsidR="004C7BEE" w:rsidRDefault="00D61DD9" w:rsidP="00D61DD9">
          <w:pPr>
            <w:pStyle w:val="FB5FB19D69F2F447A10CED787D34395D"/>
          </w:pPr>
          <w:r w:rsidRPr="00A9189D">
            <w:rPr>
              <w:rStyle w:val="PlaceholderText"/>
            </w:rPr>
            <w:t>Click or tap here to enter text.</w:t>
          </w:r>
        </w:p>
      </w:docPartBody>
    </w:docPart>
    <w:docPart>
      <w:docPartPr>
        <w:name w:val="33CA4F69B955E8409C2B1DBA44690F8F"/>
        <w:category>
          <w:name w:val="General"/>
          <w:gallery w:val="placeholder"/>
        </w:category>
        <w:types>
          <w:type w:val="bbPlcHdr"/>
        </w:types>
        <w:behaviors>
          <w:behavior w:val="content"/>
        </w:behaviors>
        <w:guid w:val="{5D4DA974-12D5-6449-8DB6-BFEA79ED1473}"/>
      </w:docPartPr>
      <w:docPartBody>
        <w:p w:rsidR="00084A34" w:rsidRDefault="004C7BEE" w:rsidP="004C7BEE">
          <w:pPr>
            <w:pStyle w:val="33CA4F69B955E8409C2B1DBA44690F8F"/>
          </w:pPr>
          <w:r w:rsidRPr="00A9189D">
            <w:rPr>
              <w:rStyle w:val="PlaceholderText"/>
            </w:rPr>
            <w:t>Click or tap here to enter text.</w:t>
          </w:r>
        </w:p>
      </w:docPartBody>
    </w:docPart>
    <w:docPart>
      <w:docPartPr>
        <w:name w:val="8097A8645D2B20469BD629CAA7EBDF4B"/>
        <w:category>
          <w:name w:val="General"/>
          <w:gallery w:val="placeholder"/>
        </w:category>
        <w:types>
          <w:type w:val="bbPlcHdr"/>
        </w:types>
        <w:behaviors>
          <w:behavior w:val="content"/>
        </w:behaviors>
        <w:guid w:val="{D490793A-7528-324E-A7C2-5C8A13A41330}"/>
      </w:docPartPr>
      <w:docPartBody>
        <w:p w:rsidR="00084A34" w:rsidRDefault="004C7BEE" w:rsidP="004C7BEE">
          <w:pPr>
            <w:pStyle w:val="8097A8645D2B20469BD629CAA7EBDF4B"/>
          </w:pPr>
          <w:r w:rsidRPr="00A9189D">
            <w:rPr>
              <w:rStyle w:val="PlaceholderText"/>
            </w:rPr>
            <w:t>Click or tap here to enter text.</w:t>
          </w:r>
        </w:p>
      </w:docPartBody>
    </w:docPart>
    <w:docPart>
      <w:docPartPr>
        <w:name w:val="B2DAD8DBB2E1D446AAE8CE0417B87AE3"/>
        <w:category>
          <w:name w:val="General"/>
          <w:gallery w:val="placeholder"/>
        </w:category>
        <w:types>
          <w:type w:val="bbPlcHdr"/>
        </w:types>
        <w:behaviors>
          <w:behavior w:val="content"/>
        </w:behaviors>
        <w:guid w:val="{05CC6FD4-DECF-1847-88AD-39CCDFB040E8}"/>
      </w:docPartPr>
      <w:docPartBody>
        <w:p w:rsidR="00084A34" w:rsidRDefault="004C7BEE" w:rsidP="004C7BEE">
          <w:pPr>
            <w:pStyle w:val="B2DAD8DBB2E1D446AAE8CE0417B87AE3"/>
          </w:pPr>
          <w:r w:rsidRPr="00A9189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DED"/>
    <w:rsid w:val="0001406F"/>
    <w:rsid w:val="00040852"/>
    <w:rsid w:val="00084A34"/>
    <w:rsid w:val="0016091C"/>
    <w:rsid w:val="001B3C48"/>
    <w:rsid w:val="003351BB"/>
    <w:rsid w:val="00347DB2"/>
    <w:rsid w:val="003A11B0"/>
    <w:rsid w:val="003D3DED"/>
    <w:rsid w:val="004C7BEE"/>
    <w:rsid w:val="00525966"/>
    <w:rsid w:val="006931F9"/>
    <w:rsid w:val="0072440C"/>
    <w:rsid w:val="0092077C"/>
    <w:rsid w:val="0093062A"/>
    <w:rsid w:val="009C7C15"/>
    <w:rsid w:val="00A042AD"/>
    <w:rsid w:val="00A529E6"/>
    <w:rsid w:val="00CF3840"/>
    <w:rsid w:val="00D61DD9"/>
    <w:rsid w:val="00DC61EB"/>
    <w:rsid w:val="00DE1937"/>
    <w:rsid w:val="00E05AA5"/>
    <w:rsid w:val="00F130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C7BEE"/>
    <w:rPr>
      <w:color w:val="808080"/>
    </w:rPr>
  </w:style>
  <w:style w:type="paragraph" w:customStyle="1" w:styleId="420F2F4F1ACD374C9E858CE396B1DDFE">
    <w:name w:val="420F2F4F1ACD374C9E858CE396B1DDFE"/>
    <w:rsid w:val="003D3DED"/>
  </w:style>
  <w:style w:type="paragraph" w:customStyle="1" w:styleId="4E39A97FB771434C8C57BCCB0060839A">
    <w:name w:val="4E39A97FB771434C8C57BCCB0060839A"/>
    <w:rsid w:val="003D3DED"/>
  </w:style>
  <w:style w:type="paragraph" w:customStyle="1" w:styleId="E7F873512D97D649A4E9D814435EAE29">
    <w:name w:val="E7F873512D97D649A4E9D814435EAE29"/>
    <w:rsid w:val="003D3DED"/>
  </w:style>
  <w:style w:type="paragraph" w:customStyle="1" w:styleId="53548438BDABF440A2866AF19D0DD6BF">
    <w:name w:val="53548438BDABF440A2866AF19D0DD6BF"/>
    <w:rsid w:val="003D3DED"/>
  </w:style>
  <w:style w:type="paragraph" w:customStyle="1" w:styleId="AF352F29A7D2CD45963D537C9463C98B">
    <w:name w:val="AF352F29A7D2CD45963D537C9463C98B"/>
    <w:rsid w:val="003D3DED"/>
  </w:style>
  <w:style w:type="paragraph" w:customStyle="1" w:styleId="6764CA4A79EE3E4E97BC4CA061A1E3D6">
    <w:name w:val="6764CA4A79EE3E4E97BC4CA061A1E3D6"/>
    <w:rsid w:val="001B3C48"/>
  </w:style>
  <w:style w:type="paragraph" w:customStyle="1" w:styleId="D5598CE80E819A4EBCF7E1911C8264EA">
    <w:name w:val="D5598CE80E819A4EBCF7E1911C8264EA"/>
    <w:rsid w:val="001B3C48"/>
  </w:style>
  <w:style w:type="paragraph" w:customStyle="1" w:styleId="4B20222DF558F9419AF2896A669213C6">
    <w:name w:val="4B20222DF558F9419AF2896A669213C6"/>
    <w:rsid w:val="001B3C48"/>
  </w:style>
  <w:style w:type="paragraph" w:customStyle="1" w:styleId="0E9C2696DFCF5A4DA0F8D74F4D8F4942">
    <w:name w:val="0E9C2696DFCF5A4DA0F8D74F4D8F4942"/>
    <w:rsid w:val="001B3C48"/>
  </w:style>
  <w:style w:type="paragraph" w:customStyle="1" w:styleId="F7206E6157C45B48A3EEFD851CA55B29">
    <w:name w:val="F7206E6157C45B48A3EEFD851CA55B29"/>
    <w:rsid w:val="001B3C48"/>
  </w:style>
  <w:style w:type="paragraph" w:customStyle="1" w:styleId="FDF4694F8D0AAB499F88892C6935E00F">
    <w:name w:val="FDF4694F8D0AAB499F88892C6935E00F"/>
    <w:rsid w:val="00A529E6"/>
  </w:style>
  <w:style w:type="paragraph" w:customStyle="1" w:styleId="9744B9EB4BEADF47B40414329876B869">
    <w:name w:val="9744B9EB4BEADF47B40414329876B869"/>
    <w:rsid w:val="00A529E6"/>
  </w:style>
  <w:style w:type="paragraph" w:customStyle="1" w:styleId="1352744EF50A1B44BE08E7549A1DDB10">
    <w:name w:val="1352744EF50A1B44BE08E7549A1DDB10"/>
    <w:rsid w:val="00A529E6"/>
  </w:style>
  <w:style w:type="paragraph" w:customStyle="1" w:styleId="C9D170E46D73B642A3083946B84E09D9">
    <w:name w:val="C9D170E46D73B642A3083946B84E09D9"/>
    <w:rsid w:val="00D61DD9"/>
    <w:pPr>
      <w:spacing w:after="160" w:line="278" w:lineRule="auto"/>
    </w:pPr>
  </w:style>
  <w:style w:type="paragraph" w:customStyle="1" w:styleId="60DE76C3E992BC448D5E8D7E1CA3549E">
    <w:name w:val="60DE76C3E992BC448D5E8D7E1CA3549E"/>
    <w:rsid w:val="00D61DD9"/>
    <w:pPr>
      <w:spacing w:after="160" w:line="278" w:lineRule="auto"/>
    </w:pPr>
  </w:style>
  <w:style w:type="paragraph" w:customStyle="1" w:styleId="FB5FB19D69F2F447A10CED787D34395D">
    <w:name w:val="FB5FB19D69F2F447A10CED787D34395D"/>
    <w:rsid w:val="00D61DD9"/>
    <w:pPr>
      <w:spacing w:after="160" w:line="278" w:lineRule="auto"/>
    </w:pPr>
  </w:style>
  <w:style w:type="paragraph" w:customStyle="1" w:styleId="33CA4F69B955E8409C2B1DBA44690F8F">
    <w:name w:val="33CA4F69B955E8409C2B1DBA44690F8F"/>
    <w:rsid w:val="004C7BEE"/>
    <w:pPr>
      <w:spacing w:after="160" w:line="278" w:lineRule="auto"/>
    </w:pPr>
  </w:style>
  <w:style w:type="paragraph" w:customStyle="1" w:styleId="8097A8645D2B20469BD629CAA7EBDF4B">
    <w:name w:val="8097A8645D2B20469BD629CAA7EBDF4B"/>
    <w:rsid w:val="004C7BEE"/>
    <w:pPr>
      <w:spacing w:after="160" w:line="278" w:lineRule="auto"/>
    </w:pPr>
  </w:style>
  <w:style w:type="paragraph" w:customStyle="1" w:styleId="B2DAD8DBB2E1D446AAE8CE0417B87AE3">
    <w:name w:val="B2DAD8DBB2E1D446AAE8CE0417B87AE3"/>
    <w:rsid w:val="004C7BEE"/>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46</Pages>
  <Words>9302</Words>
  <Characters>53025</Characters>
  <Application>Microsoft Office Word</Application>
  <DocSecurity>0</DocSecurity>
  <Lines>441</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tte Eaton</dc:creator>
  <cp:keywords/>
  <dc:description/>
  <cp:lastModifiedBy>Georgette Eaton</cp:lastModifiedBy>
  <cp:revision>25</cp:revision>
  <dcterms:created xsi:type="dcterms:W3CDTF">2023-10-12T15:34:00Z</dcterms:created>
  <dcterms:modified xsi:type="dcterms:W3CDTF">2025-01-09T21:15:00Z</dcterms:modified>
</cp:coreProperties>
</file>